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443D5" w14:textId="77777777" w:rsidR="009465F3" w:rsidRPr="00770C5A" w:rsidRDefault="009465F3" w:rsidP="009465F3">
      <w:pPr>
        <w:pStyle w:val="Heading1"/>
        <w:spacing w:line="480" w:lineRule="auto"/>
        <w:jc w:val="both"/>
        <w:rPr>
          <w:rFonts w:ascii="Times New Roman" w:hAnsi="Times New Roman" w:cs="Times New Roman"/>
          <w:color w:val="auto"/>
          <w:lang w:val="en-GB"/>
        </w:rPr>
      </w:pPr>
      <w:r w:rsidRPr="00770C5A">
        <w:rPr>
          <w:rFonts w:ascii="Times New Roman" w:hAnsi="Times New Roman" w:cs="Times New Roman"/>
          <w:color w:val="auto"/>
          <w:lang w:val="en-GB"/>
        </w:rPr>
        <w:t>Supplement</w:t>
      </w:r>
      <w:r>
        <w:rPr>
          <w:rFonts w:ascii="Times New Roman" w:hAnsi="Times New Roman" w:cs="Times New Roman"/>
          <w:color w:val="auto"/>
          <w:lang w:val="en-GB"/>
        </w:rPr>
        <w:t>ary Material</w:t>
      </w:r>
    </w:p>
    <w:p w14:paraId="7F0B3876" w14:textId="099A4151" w:rsidR="009465F3" w:rsidRDefault="009465F3" w:rsidP="009465F3">
      <w:pPr>
        <w:pStyle w:val="BodyText"/>
        <w:tabs>
          <w:tab w:val="left" w:pos="284"/>
        </w:tabs>
        <w:spacing w:line="480" w:lineRule="auto"/>
        <w:rPr>
          <w:lang w:val="en-US" w:eastAsia="en-US"/>
        </w:rPr>
      </w:pPr>
      <w:r w:rsidRPr="00020006">
        <w:rPr>
          <w:b/>
          <w:lang w:val="en-US" w:eastAsia="en-US"/>
        </w:rPr>
        <w:t xml:space="preserve">Table </w:t>
      </w:r>
      <w:r>
        <w:rPr>
          <w:b/>
          <w:lang w:val="en-US" w:eastAsia="en-US"/>
        </w:rPr>
        <w:t>S1</w:t>
      </w:r>
      <w:r w:rsidRPr="00020006">
        <w:rPr>
          <w:b/>
          <w:lang w:val="en-US" w:eastAsia="en-US"/>
        </w:rPr>
        <w:t>.</w:t>
      </w:r>
      <w:r>
        <w:rPr>
          <w:lang w:val="en-US" w:eastAsia="en-US"/>
        </w:rPr>
        <w:t xml:space="preserve"> Group differences </w:t>
      </w:r>
      <w:r w:rsidR="00563789">
        <w:rPr>
          <w:lang w:val="en-US" w:eastAsia="en-US"/>
        </w:rPr>
        <w:t>i</w:t>
      </w:r>
      <w:r>
        <w:rPr>
          <w:lang w:val="en-US" w:eastAsia="en-US"/>
        </w:rPr>
        <w:t xml:space="preserve">n EEG spectral activity. 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559"/>
        <w:gridCol w:w="1417"/>
        <w:gridCol w:w="993"/>
        <w:gridCol w:w="992"/>
        <w:gridCol w:w="992"/>
      </w:tblGrid>
      <w:tr w:rsidR="00124172" w14:paraId="220FEBCA" w14:textId="77777777" w:rsidTr="00554CAD">
        <w:tc>
          <w:tcPr>
            <w:tcW w:w="1413" w:type="dxa"/>
          </w:tcPr>
          <w:p w14:paraId="6C821142" w14:textId="33434E73" w:rsidR="00124172" w:rsidRPr="003C7F6A" w:rsidRDefault="00124172" w:rsidP="00703C2A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>
              <w:rPr>
                <w:b/>
                <w:sz w:val="21"/>
                <w:szCs w:val="21"/>
                <w:lang w:val="en-US" w:eastAsia="en-US"/>
              </w:rPr>
              <w:t>Electrode</w:t>
            </w:r>
          </w:p>
        </w:tc>
        <w:tc>
          <w:tcPr>
            <w:tcW w:w="1276" w:type="dxa"/>
          </w:tcPr>
          <w:p w14:paraId="54DCFDB2" w14:textId="2DE3208C" w:rsidR="00124172" w:rsidRPr="003C7F6A" w:rsidRDefault="00124172" w:rsidP="00703C2A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>
              <w:rPr>
                <w:b/>
                <w:sz w:val="21"/>
                <w:szCs w:val="21"/>
                <w:lang w:val="en-US" w:eastAsia="en-US"/>
              </w:rPr>
              <w:t>Frequency band</w:t>
            </w:r>
          </w:p>
        </w:tc>
        <w:tc>
          <w:tcPr>
            <w:tcW w:w="1559" w:type="dxa"/>
          </w:tcPr>
          <w:p w14:paraId="3CFD8515" w14:textId="0AE29FA5" w:rsidR="00124172" w:rsidRPr="003C7F6A" w:rsidRDefault="00124172" w:rsidP="00554CAD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/>
                <w:sz w:val="21"/>
                <w:szCs w:val="21"/>
                <w:lang w:val="en-US" w:eastAsia="en-US"/>
              </w:rPr>
            </w:pPr>
            <w:r>
              <w:rPr>
                <w:b/>
                <w:sz w:val="21"/>
                <w:szCs w:val="21"/>
                <w:lang w:val="en-US" w:eastAsia="en-US"/>
              </w:rPr>
              <w:t>NT</w:t>
            </w:r>
          </w:p>
        </w:tc>
        <w:tc>
          <w:tcPr>
            <w:tcW w:w="1417" w:type="dxa"/>
          </w:tcPr>
          <w:p w14:paraId="64E7544A" w14:textId="570F1EF8" w:rsidR="00124172" w:rsidRPr="007A0FF5" w:rsidRDefault="00124172" w:rsidP="00554CAD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/>
                <w:sz w:val="21"/>
                <w:szCs w:val="21"/>
                <w:highlight w:val="yellow"/>
                <w:lang w:val="en-US" w:eastAsia="en-US"/>
              </w:rPr>
            </w:pPr>
            <w:r w:rsidRPr="00124172">
              <w:rPr>
                <w:b/>
                <w:sz w:val="21"/>
                <w:szCs w:val="21"/>
                <w:lang w:val="en-US" w:eastAsia="en-US"/>
              </w:rPr>
              <w:t>ASD</w:t>
            </w:r>
          </w:p>
        </w:tc>
        <w:tc>
          <w:tcPr>
            <w:tcW w:w="993" w:type="dxa"/>
          </w:tcPr>
          <w:p w14:paraId="199976AC" w14:textId="64432ADF" w:rsidR="00124172" w:rsidRPr="003C7F6A" w:rsidRDefault="00124172" w:rsidP="00554CAD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/>
                <w:sz w:val="21"/>
                <w:szCs w:val="21"/>
                <w:lang w:val="en-US" w:eastAsia="en-US"/>
              </w:rPr>
            </w:pPr>
            <w:r>
              <w:rPr>
                <w:b/>
                <w:sz w:val="21"/>
                <w:szCs w:val="21"/>
                <w:lang w:val="en-US" w:eastAsia="en-US"/>
              </w:rPr>
              <w:t>F-value</w:t>
            </w:r>
          </w:p>
        </w:tc>
        <w:tc>
          <w:tcPr>
            <w:tcW w:w="992" w:type="dxa"/>
          </w:tcPr>
          <w:p w14:paraId="2F6A6B85" w14:textId="28F627A6" w:rsidR="00124172" w:rsidRPr="003C7F6A" w:rsidRDefault="00124172" w:rsidP="00554CAD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/>
                <w:sz w:val="21"/>
                <w:szCs w:val="21"/>
                <w:lang w:val="en-US" w:eastAsia="en-US"/>
              </w:rPr>
            </w:pPr>
            <w:r>
              <w:rPr>
                <w:b/>
                <w:sz w:val="21"/>
                <w:szCs w:val="21"/>
                <w:lang w:val="en-US" w:eastAsia="en-US"/>
              </w:rPr>
              <w:t>p-value</w:t>
            </w:r>
          </w:p>
        </w:tc>
        <w:tc>
          <w:tcPr>
            <w:tcW w:w="992" w:type="dxa"/>
          </w:tcPr>
          <w:p w14:paraId="20AB884A" w14:textId="6B2ECA70" w:rsidR="00124172" w:rsidRPr="003C7F6A" w:rsidRDefault="00C15D88" w:rsidP="00554CAD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/>
                <w:sz w:val="21"/>
                <w:szCs w:val="21"/>
                <w:lang w:val="en-US"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1"/>
                        <w:szCs w:val="21"/>
                        <w:lang w:val="en-US" w:eastAsia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  <w:lang w:val="en-US" w:eastAsia="en-US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  <w:lang w:val="en-US" w:eastAsia="en-US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  <w:lang w:val="en-US" w:eastAsia="en-US"/>
                      </w:rPr>
                      <m:t>2</m:t>
                    </m:r>
                  </m:sup>
                </m:sSubSup>
              </m:oMath>
            </m:oMathPara>
          </w:p>
        </w:tc>
      </w:tr>
      <w:tr w:rsidR="00124172" w14:paraId="6BAFBBA0" w14:textId="77777777" w:rsidTr="00554CAD">
        <w:tc>
          <w:tcPr>
            <w:tcW w:w="1413" w:type="dxa"/>
          </w:tcPr>
          <w:p w14:paraId="6FF2D48E" w14:textId="77777777" w:rsidR="00124172" w:rsidRPr="007A0FF5" w:rsidRDefault="00124172" w:rsidP="00703C2A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7A0FF5">
              <w:rPr>
                <w:b/>
                <w:sz w:val="21"/>
                <w:szCs w:val="21"/>
                <w:lang w:val="en-US" w:eastAsia="en-US"/>
              </w:rPr>
              <w:t>C3</w:t>
            </w:r>
          </w:p>
        </w:tc>
        <w:tc>
          <w:tcPr>
            <w:tcW w:w="1276" w:type="dxa"/>
          </w:tcPr>
          <w:p w14:paraId="51D150E2" w14:textId="00FF74EF" w:rsidR="00124172" w:rsidRPr="007A0FF5" w:rsidRDefault="00124172" w:rsidP="00703C2A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6618CD55" w14:textId="5557C1C9" w:rsidR="00124172" w:rsidRPr="007A0FF5" w:rsidRDefault="004863B5" w:rsidP="00554CAD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2</w:t>
            </w:r>
            <w:r w:rsidR="00BF215F">
              <w:rPr>
                <w:sz w:val="21"/>
                <w:szCs w:val="21"/>
                <w:lang w:val="en-US" w:eastAsia="en-US"/>
              </w:rPr>
              <w:t>,3</w:t>
            </w:r>
            <w:r w:rsidR="00554CAD">
              <w:rPr>
                <w:sz w:val="21"/>
                <w:szCs w:val="21"/>
                <w:lang w:val="en-US" w:eastAsia="en-US"/>
              </w:rPr>
              <w:t xml:space="preserve"> </w:t>
            </w:r>
            <w:r w:rsidR="00124172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554CAD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="00BF215F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="00BF215F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="00BF215F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608A30E9" w14:textId="483A2D64" w:rsidR="00124172" w:rsidRPr="007A0FF5" w:rsidRDefault="00BF215F" w:rsidP="00554CAD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2,2</w:t>
            </w:r>
            <w:r w:rsidR="00554CAD">
              <w:rPr>
                <w:sz w:val="21"/>
                <w:szCs w:val="21"/>
                <w:lang w:val="en-US" w:eastAsia="en-US"/>
              </w:rPr>
              <w:t xml:space="preserve"> </w:t>
            </w:r>
            <w:r w:rsidR="004863B5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554CAD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sz w:val="21"/>
                <w:szCs w:val="21"/>
                <w:lang w:val="en-US" w:eastAsia="en-US"/>
              </w:rPr>
              <w:t>0,3</w:t>
            </w:r>
          </w:p>
        </w:tc>
        <w:tc>
          <w:tcPr>
            <w:tcW w:w="993" w:type="dxa"/>
          </w:tcPr>
          <w:p w14:paraId="30833E3A" w14:textId="74B5784F" w:rsidR="00124172" w:rsidRPr="007A0FF5" w:rsidRDefault="00BF215F" w:rsidP="00554CAD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3,68</w:t>
            </w:r>
          </w:p>
        </w:tc>
        <w:tc>
          <w:tcPr>
            <w:tcW w:w="992" w:type="dxa"/>
          </w:tcPr>
          <w:p w14:paraId="35F6F9E8" w14:textId="48A8D074" w:rsidR="00124172" w:rsidRPr="007A0FF5" w:rsidRDefault="00554CAD" w:rsidP="00554CAD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</w:t>
            </w:r>
            <w:r w:rsidR="00F12D91">
              <w:rPr>
                <w:sz w:val="21"/>
                <w:szCs w:val="21"/>
                <w:lang w:val="en-US" w:eastAsia="en-US"/>
              </w:rPr>
              <w:t>,</w:t>
            </w:r>
            <w:r w:rsidR="00BF215F">
              <w:rPr>
                <w:sz w:val="21"/>
                <w:szCs w:val="21"/>
                <w:lang w:val="en-US" w:eastAsia="en-US"/>
              </w:rPr>
              <w:t>07</w:t>
            </w:r>
          </w:p>
        </w:tc>
        <w:tc>
          <w:tcPr>
            <w:tcW w:w="992" w:type="dxa"/>
          </w:tcPr>
          <w:p w14:paraId="5EDE1405" w14:textId="63F3263B" w:rsidR="00124172" w:rsidRPr="007A0FF5" w:rsidRDefault="00124172" w:rsidP="00554CAD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7A0FF5">
              <w:rPr>
                <w:sz w:val="21"/>
                <w:szCs w:val="21"/>
                <w:lang w:val="en-US" w:eastAsia="en-US"/>
              </w:rPr>
              <w:t>0</w:t>
            </w:r>
            <w:r w:rsidR="004011AD">
              <w:rPr>
                <w:sz w:val="21"/>
                <w:szCs w:val="21"/>
                <w:lang w:val="en-US" w:eastAsia="en-US"/>
              </w:rPr>
              <w:t>,</w:t>
            </w:r>
            <w:r w:rsidR="00BF215F">
              <w:rPr>
                <w:sz w:val="21"/>
                <w:szCs w:val="21"/>
                <w:lang w:val="en-US" w:eastAsia="en-US"/>
              </w:rPr>
              <w:t>11</w:t>
            </w:r>
          </w:p>
        </w:tc>
      </w:tr>
      <w:tr w:rsidR="00124172" w14:paraId="230A2B1B" w14:textId="77777777" w:rsidTr="00554CAD">
        <w:tc>
          <w:tcPr>
            <w:tcW w:w="1413" w:type="dxa"/>
          </w:tcPr>
          <w:p w14:paraId="4FBDDAA4" w14:textId="6DF9BE4A" w:rsidR="00124172" w:rsidRPr="007A0FF5" w:rsidRDefault="00124172" w:rsidP="00703C2A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179A69C" w14:textId="052C7B92" w:rsidR="00124172" w:rsidRPr="007A0FF5" w:rsidRDefault="00703C2A" w:rsidP="00703C2A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72F99120" w14:textId="109EDC41" w:rsidR="00124172" w:rsidRPr="007A0FF5" w:rsidRDefault="00BF215F" w:rsidP="00554CAD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9</w:t>
            </w:r>
            <w:r w:rsidR="0083578F">
              <w:rPr>
                <w:sz w:val="21"/>
                <w:szCs w:val="21"/>
                <w:lang w:val="en-US" w:eastAsia="en-US"/>
              </w:rPr>
              <w:t xml:space="preserve"> </w:t>
            </w:r>
            <w:r w:rsidR="0083578F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83578F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6B416C63" w14:textId="72AA29E3" w:rsidR="00124172" w:rsidRPr="007A0FF5" w:rsidRDefault="00BF215F" w:rsidP="00554CAD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8</w:t>
            </w:r>
            <w:r w:rsidR="0083578F">
              <w:rPr>
                <w:sz w:val="21"/>
                <w:szCs w:val="21"/>
                <w:lang w:val="en-US" w:eastAsia="en-US"/>
              </w:rPr>
              <w:t xml:space="preserve"> </w:t>
            </w:r>
            <w:r w:rsidR="0083578F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83578F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47E8043B" w14:textId="37C6C7BF" w:rsidR="00124172" w:rsidRPr="007A0FF5" w:rsidRDefault="00BF215F" w:rsidP="00554CAD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2,50</w:t>
            </w:r>
          </w:p>
        </w:tc>
        <w:tc>
          <w:tcPr>
            <w:tcW w:w="992" w:type="dxa"/>
          </w:tcPr>
          <w:p w14:paraId="2AF7256D" w14:textId="7930FC3B" w:rsidR="00124172" w:rsidRPr="007A0FF5" w:rsidRDefault="0083578F" w:rsidP="00554CAD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BF215F">
              <w:rPr>
                <w:sz w:val="21"/>
                <w:szCs w:val="21"/>
                <w:lang w:val="en-US" w:eastAsia="en-US"/>
              </w:rPr>
              <w:t>12</w:t>
            </w:r>
          </w:p>
        </w:tc>
        <w:tc>
          <w:tcPr>
            <w:tcW w:w="992" w:type="dxa"/>
          </w:tcPr>
          <w:p w14:paraId="66637FD7" w14:textId="23D8A6CB" w:rsidR="0083578F" w:rsidRPr="007A0FF5" w:rsidRDefault="0083578F" w:rsidP="0083578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</w:t>
            </w:r>
            <w:r w:rsidR="00BF215F">
              <w:rPr>
                <w:sz w:val="21"/>
                <w:szCs w:val="21"/>
                <w:lang w:val="en-US" w:eastAsia="en-US"/>
              </w:rPr>
              <w:t>,08</w:t>
            </w:r>
          </w:p>
        </w:tc>
      </w:tr>
      <w:tr w:rsidR="00124172" w14:paraId="2ED8A4C1" w14:textId="77777777" w:rsidTr="00554CAD">
        <w:tc>
          <w:tcPr>
            <w:tcW w:w="1413" w:type="dxa"/>
          </w:tcPr>
          <w:p w14:paraId="58246686" w14:textId="210608B5" w:rsidR="00124172" w:rsidRPr="009664A0" w:rsidRDefault="00124172" w:rsidP="00703C2A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77E19F8" w14:textId="2ACEEEB1" w:rsidR="00124172" w:rsidRPr="009664A0" w:rsidRDefault="00703C2A" w:rsidP="00703C2A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0BB6F92B" w14:textId="65B60322" w:rsidR="00124172" w:rsidRPr="009664A0" w:rsidRDefault="00BF215F" w:rsidP="00554CAD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5</w:t>
            </w:r>
            <w:r w:rsidR="00315861">
              <w:rPr>
                <w:sz w:val="21"/>
                <w:szCs w:val="21"/>
                <w:lang w:val="en-US" w:eastAsia="en-US"/>
              </w:rPr>
              <w:t xml:space="preserve"> </w:t>
            </w:r>
            <w:r w:rsidR="00315861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31586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05819156" w14:textId="3C7D076A" w:rsidR="00124172" w:rsidRPr="009664A0" w:rsidRDefault="00BF215F" w:rsidP="00554CAD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4</w:t>
            </w:r>
            <w:r w:rsidR="00315861">
              <w:rPr>
                <w:sz w:val="21"/>
                <w:szCs w:val="21"/>
                <w:lang w:val="en-US" w:eastAsia="en-US"/>
              </w:rPr>
              <w:t xml:space="preserve"> </w:t>
            </w:r>
            <w:r w:rsidR="00315861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31586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56B131E2" w14:textId="59854D61" w:rsidR="00124172" w:rsidRPr="009664A0" w:rsidRDefault="00BF215F" w:rsidP="00554CAD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3,89</w:t>
            </w:r>
          </w:p>
        </w:tc>
        <w:tc>
          <w:tcPr>
            <w:tcW w:w="992" w:type="dxa"/>
          </w:tcPr>
          <w:p w14:paraId="66D39A4B" w14:textId="5810663C" w:rsidR="00124172" w:rsidRPr="009664A0" w:rsidRDefault="00315861" w:rsidP="00554CAD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</w:t>
            </w:r>
            <w:r w:rsidR="00BF215F">
              <w:rPr>
                <w:sz w:val="21"/>
                <w:szCs w:val="21"/>
                <w:lang w:val="en-US" w:eastAsia="en-US"/>
              </w:rPr>
              <w:t>,06</w:t>
            </w:r>
          </w:p>
        </w:tc>
        <w:tc>
          <w:tcPr>
            <w:tcW w:w="992" w:type="dxa"/>
          </w:tcPr>
          <w:p w14:paraId="5ED31E5D" w14:textId="0D3A4CB7" w:rsidR="00124172" w:rsidRPr="009664A0" w:rsidRDefault="00315861" w:rsidP="00554CAD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BF215F">
              <w:rPr>
                <w:sz w:val="21"/>
                <w:szCs w:val="21"/>
                <w:lang w:val="en-US" w:eastAsia="en-US"/>
              </w:rPr>
              <w:t>1</w:t>
            </w:r>
            <w:r>
              <w:rPr>
                <w:sz w:val="21"/>
                <w:szCs w:val="21"/>
                <w:lang w:val="en-US" w:eastAsia="en-US"/>
              </w:rPr>
              <w:t>2</w:t>
            </w:r>
          </w:p>
        </w:tc>
      </w:tr>
      <w:tr w:rsidR="00124172" w14:paraId="0AF34977" w14:textId="77777777" w:rsidTr="00554CAD">
        <w:tc>
          <w:tcPr>
            <w:tcW w:w="1413" w:type="dxa"/>
          </w:tcPr>
          <w:p w14:paraId="48355B60" w14:textId="7F88C9E9" w:rsidR="00124172" w:rsidRPr="009664A0" w:rsidRDefault="00124172" w:rsidP="00703C2A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1FF54DB" w14:textId="33289286" w:rsidR="00124172" w:rsidRPr="00791540" w:rsidRDefault="00703C2A" w:rsidP="00703C2A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bCs/>
                <w:sz w:val="21"/>
                <w:szCs w:val="21"/>
                <w:lang w:val="en-US" w:eastAsia="en-US"/>
              </w:rPr>
            </w:pPr>
            <w:r w:rsidRPr="00791540">
              <w:rPr>
                <w:b/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7B672D5F" w14:textId="7C936B10" w:rsidR="00124172" w:rsidRPr="009664A0" w:rsidRDefault="00872D0A" w:rsidP="00554CAD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2</w:t>
            </w:r>
            <w:r w:rsidR="00791540">
              <w:rPr>
                <w:sz w:val="21"/>
                <w:szCs w:val="21"/>
                <w:lang w:val="en-US" w:eastAsia="en-US"/>
              </w:rPr>
              <w:t xml:space="preserve"> </w:t>
            </w:r>
            <w:r w:rsidR="00791540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791540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="009E4F5F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40449138" w14:textId="0876CC47" w:rsidR="00124172" w:rsidRPr="009664A0" w:rsidRDefault="00872D0A" w:rsidP="00554CAD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1</w:t>
            </w:r>
            <w:r w:rsidR="00791540">
              <w:rPr>
                <w:sz w:val="21"/>
                <w:szCs w:val="21"/>
                <w:lang w:val="en-US" w:eastAsia="en-US"/>
              </w:rPr>
              <w:t xml:space="preserve"> </w:t>
            </w:r>
            <w:r w:rsidR="00791540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791540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2183E6FD" w14:textId="5671E1FB" w:rsidR="00124172" w:rsidRPr="009664A0" w:rsidRDefault="00872D0A" w:rsidP="00554CAD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6,40</w:t>
            </w:r>
          </w:p>
        </w:tc>
        <w:tc>
          <w:tcPr>
            <w:tcW w:w="992" w:type="dxa"/>
          </w:tcPr>
          <w:p w14:paraId="5C4142FD" w14:textId="45C72F89" w:rsidR="00124172" w:rsidRPr="009664A0" w:rsidRDefault="00791540" w:rsidP="00554CAD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</w:t>
            </w:r>
            <w:r w:rsidR="00872D0A">
              <w:rPr>
                <w:sz w:val="21"/>
                <w:szCs w:val="21"/>
                <w:lang w:val="en-US" w:eastAsia="en-US"/>
              </w:rPr>
              <w:t>2</w:t>
            </w:r>
            <w:r w:rsidR="00E354AF">
              <w:rPr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4EB3BDE6" w14:textId="3E7F423E" w:rsidR="00791540" w:rsidRPr="009664A0" w:rsidRDefault="00791540" w:rsidP="00791540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1</w:t>
            </w:r>
            <w:r w:rsidR="009E4F5F">
              <w:rPr>
                <w:sz w:val="21"/>
                <w:szCs w:val="21"/>
                <w:lang w:val="en-US" w:eastAsia="en-US"/>
              </w:rPr>
              <w:t>8</w:t>
            </w:r>
            <w:r w:rsidR="009677F1" w:rsidRPr="004011AD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124172" w14:paraId="5F29AA62" w14:textId="77777777" w:rsidTr="00554CAD">
        <w:tc>
          <w:tcPr>
            <w:tcW w:w="1413" w:type="dxa"/>
          </w:tcPr>
          <w:p w14:paraId="32560025" w14:textId="3DB6FEC2" w:rsidR="00124172" w:rsidRPr="009664A0" w:rsidRDefault="00124172" w:rsidP="00703C2A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285061D6" w14:textId="21E7B248" w:rsidR="00124172" w:rsidRPr="009664A0" w:rsidRDefault="00703C2A" w:rsidP="00703C2A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2EC612C7" w14:textId="70484929" w:rsidR="00124172" w:rsidRPr="009664A0" w:rsidRDefault="00872D0A" w:rsidP="00554CAD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2,5</w:t>
            </w:r>
            <w:r w:rsidR="00791540">
              <w:rPr>
                <w:sz w:val="21"/>
                <w:szCs w:val="21"/>
                <w:lang w:val="en-US" w:eastAsia="en-US"/>
              </w:rPr>
              <w:t xml:space="preserve"> </w:t>
            </w:r>
            <w:r w:rsidR="00791540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791540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7FCB336E" w14:textId="2716C1B1" w:rsidR="00124172" w:rsidRPr="009664A0" w:rsidRDefault="00872D0A" w:rsidP="00554CAD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2,4</w:t>
            </w:r>
            <w:r w:rsidR="00791540">
              <w:rPr>
                <w:sz w:val="21"/>
                <w:szCs w:val="21"/>
                <w:lang w:val="en-US" w:eastAsia="en-US"/>
              </w:rPr>
              <w:t xml:space="preserve"> </w:t>
            </w:r>
            <w:r w:rsidR="00791540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791540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31810CAE" w14:textId="6A271733" w:rsidR="00124172" w:rsidRPr="009664A0" w:rsidRDefault="00872D0A" w:rsidP="00554CAD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4,05</w:t>
            </w:r>
          </w:p>
        </w:tc>
        <w:tc>
          <w:tcPr>
            <w:tcW w:w="992" w:type="dxa"/>
          </w:tcPr>
          <w:p w14:paraId="3ED043A8" w14:textId="1B2592D3" w:rsidR="00124172" w:rsidRPr="009664A0" w:rsidRDefault="003C4856" w:rsidP="00554CAD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872D0A">
              <w:rPr>
                <w:sz w:val="21"/>
                <w:szCs w:val="21"/>
                <w:lang w:val="en-US" w:eastAsia="en-US"/>
              </w:rPr>
              <w:t>05</w:t>
            </w:r>
          </w:p>
        </w:tc>
        <w:tc>
          <w:tcPr>
            <w:tcW w:w="992" w:type="dxa"/>
          </w:tcPr>
          <w:p w14:paraId="56C052B4" w14:textId="0FED74BA" w:rsidR="00124172" w:rsidRPr="009664A0" w:rsidRDefault="003C4856" w:rsidP="00554CAD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872D0A">
              <w:rPr>
                <w:sz w:val="21"/>
                <w:szCs w:val="21"/>
                <w:lang w:val="en-US" w:eastAsia="en-US"/>
              </w:rPr>
              <w:t>12</w:t>
            </w:r>
          </w:p>
        </w:tc>
      </w:tr>
      <w:tr w:rsidR="0083578F" w14:paraId="21A02EA6" w14:textId="77777777" w:rsidTr="00554CAD">
        <w:tc>
          <w:tcPr>
            <w:tcW w:w="1413" w:type="dxa"/>
          </w:tcPr>
          <w:p w14:paraId="5C7A6D4F" w14:textId="682E91C5" w:rsidR="0083578F" w:rsidRPr="00D651CA" w:rsidRDefault="0083578F" w:rsidP="0083578F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bCs/>
                <w:sz w:val="21"/>
                <w:szCs w:val="21"/>
                <w:lang w:val="en-US" w:eastAsia="en-US"/>
              </w:rPr>
            </w:pPr>
            <w:r w:rsidRPr="00D651CA">
              <w:rPr>
                <w:b/>
                <w:bCs/>
                <w:sz w:val="21"/>
                <w:szCs w:val="21"/>
                <w:lang w:val="en-US" w:eastAsia="en-US"/>
              </w:rPr>
              <w:t>C4</w:t>
            </w:r>
          </w:p>
        </w:tc>
        <w:tc>
          <w:tcPr>
            <w:tcW w:w="1276" w:type="dxa"/>
          </w:tcPr>
          <w:p w14:paraId="5FC04544" w14:textId="29759FE0" w:rsidR="0083578F" w:rsidRPr="009664A0" w:rsidRDefault="0083578F" w:rsidP="0083578F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6E2E2C2C" w14:textId="05A6158E" w:rsidR="0083578F" w:rsidRPr="009664A0" w:rsidRDefault="00D50282" w:rsidP="0083578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2,3</w:t>
            </w:r>
            <w:r w:rsidR="006729A4">
              <w:rPr>
                <w:sz w:val="21"/>
                <w:szCs w:val="21"/>
                <w:lang w:val="en-US" w:eastAsia="en-US"/>
              </w:rPr>
              <w:t xml:space="preserve"> </w:t>
            </w:r>
            <w:r w:rsidR="006729A4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6729A4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</w:t>
            </w:r>
          </w:p>
        </w:tc>
        <w:tc>
          <w:tcPr>
            <w:tcW w:w="1417" w:type="dxa"/>
          </w:tcPr>
          <w:p w14:paraId="7C619874" w14:textId="73B47399" w:rsidR="0083578F" w:rsidRPr="009664A0" w:rsidRDefault="00D50282" w:rsidP="0083578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2,1</w:t>
            </w:r>
            <w:r w:rsidR="006729A4">
              <w:rPr>
                <w:sz w:val="21"/>
                <w:szCs w:val="21"/>
                <w:lang w:val="en-US" w:eastAsia="en-US"/>
              </w:rPr>
              <w:t xml:space="preserve"> </w:t>
            </w:r>
            <w:r w:rsidR="006729A4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6729A4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47229FBD" w14:textId="560BBD2E" w:rsidR="0083578F" w:rsidRPr="009664A0" w:rsidRDefault="00D50282" w:rsidP="0083578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3,10</w:t>
            </w:r>
          </w:p>
        </w:tc>
        <w:tc>
          <w:tcPr>
            <w:tcW w:w="992" w:type="dxa"/>
          </w:tcPr>
          <w:p w14:paraId="1656EA68" w14:textId="4CF17AB3" w:rsidR="0083578F" w:rsidRPr="009664A0" w:rsidRDefault="006729A4" w:rsidP="0083578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D50282">
              <w:rPr>
                <w:sz w:val="21"/>
                <w:szCs w:val="21"/>
                <w:lang w:val="en-US" w:eastAsia="en-US"/>
              </w:rPr>
              <w:t>09</w:t>
            </w:r>
          </w:p>
        </w:tc>
        <w:tc>
          <w:tcPr>
            <w:tcW w:w="992" w:type="dxa"/>
          </w:tcPr>
          <w:p w14:paraId="1F6B5BF8" w14:textId="5101AB98" w:rsidR="0083578F" w:rsidRPr="009664A0" w:rsidRDefault="006729A4" w:rsidP="0083578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D50282">
              <w:rPr>
                <w:sz w:val="21"/>
                <w:szCs w:val="21"/>
                <w:lang w:val="en-US" w:eastAsia="en-US"/>
              </w:rPr>
              <w:t>09</w:t>
            </w:r>
          </w:p>
        </w:tc>
      </w:tr>
      <w:tr w:rsidR="0083578F" w14:paraId="48C3E044" w14:textId="77777777" w:rsidTr="00554CAD">
        <w:tc>
          <w:tcPr>
            <w:tcW w:w="1413" w:type="dxa"/>
          </w:tcPr>
          <w:p w14:paraId="192A528D" w14:textId="4233233C" w:rsidR="0083578F" w:rsidRPr="00172D75" w:rsidRDefault="0083578F" w:rsidP="0083578F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7ADA033" w14:textId="20830ED2" w:rsidR="0083578F" w:rsidRPr="00172D75" w:rsidRDefault="0083578F" w:rsidP="0083578F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2AE7881D" w14:textId="20BFE7C8" w:rsidR="0083578F" w:rsidRPr="00172D75" w:rsidRDefault="00D50282" w:rsidP="0083578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1,9 </w:t>
            </w:r>
            <w:r w:rsidR="006729A4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6729A4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0F5D943C" w14:textId="158A4B58" w:rsidR="0083578F" w:rsidRPr="00172D75" w:rsidRDefault="00D50282" w:rsidP="0083578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7</w:t>
            </w:r>
            <w:r w:rsidR="006729A4">
              <w:rPr>
                <w:sz w:val="21"/>
                <w:szCs w:val="21"/>
                <w:lang w:val="en-US" w:eastAsia="en-US"/>
              </w:rPr>
              <w:t xml:space="preserve"> </w:t>
            </w:r>
            <w:r w:rsidR="006729A4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6729A4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140C7128" w14:textId="62CDDD0E" w:rsidR="0083578F" w:rsidRPr="00172D75" w:rsidRDefault="00D50282" w:rsidP="0083578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2,79</w:t>
            </w:r>
          </w:p>
        </w:tc>
        <w:tc>
          <w:tcPr>
            <w:tcW w:w="992" w:type="dxa"/>
          </w:tcPr>
          <w:p w14:paraId="3C5DB737" w14:textId="14A90D14" w:rsidR="0083578F" w:rsidRPr="00172D75" w:rsidRDefault="006729A4" w:rsidP="0083578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D50282">
              <w:rPr>
                <w:sz w:val="21"/>
                <w:szCs w:val="21"/>
                <w:lang w:val="en-US" w:eastAsia="en-US"/>
              </w:rPr>
              <w:t>11</w:t>
            </w:r>
          </w:p>
        </w:tc>
        <w:tc>
          <w:tcPr>
            <w:tcW w:w="992" w:type="dxa"/>
          </w:tcPr>
          <w:p w14:paraId="724A8ED8" w14:textId="74184E7F" w:rsidR="0083578F" w:rsidRPr="00172D75" w:rsidRDefault="006729A4" w:rsidP="0083578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D50282">
              <w:rPr>
                <w:sz w:val="21"/>
                <w:szCs w:val="21"/>
                <w:lang w:val="en-US" w:eastAsia="en-US"/>
              </w:rPr>
              <w:t>09</w:t>
            </w:r>
          </w:p>
        </w:tc>
      </w:tr>
      <w:tr w:rsidR="0083578F" w14:paraId="541695FB" w14:textId="77777777" w:rsidTr="00554CAD">
        <w:tc>
          <w:tcPr>
            <w:tcW w:w="1413" w:type="dxa"/>
          </w:tcPr>
          <w:p w14:paraId="1D7F77F5" w14:textId="3EDB9EF8" w:rsidR="0083578F" w:rsidRPr="00172D75" w:rsidRDefault="0083578F" w:rsidP="0083578F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3E29B105" w14:textId="5EDC5BD7" w:rsidR="0083578F" w:rsidRPr="00172D75" w:rsidRDefault="0083578F" w:rsidP="0083578F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6078DD70" w14:textId="55194C5C" w:rsidR="0083578F" w:rsidRPr="00172D75" w:rsidRDefault="00D50282" w:rsidP="0083578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5</w:t>
            </w:r>
            <w:r w:rsidR="006729A4">
              <w:rPr>
                <w:sz w:val="21"/>
                <w:szCs w:val="21"/>
                <w:lang w:val="en-US" w:eastAsia="en-US"/>
              </w:rPr>
              <w:t xml:space="preserve"> </w:t>
            </w:r>
            <w:r w:rsidR="006729A4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6729A4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17D3FC9D" w14:textId="67736DA0" w:rsidR="0083578F" w:rsidRPr="00172D75" w:rsidRDefault="00D50282" w:rsidP="0083578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4</w:t>
            </w:r>
            <w:r w:rsidR="006729A4">
              <w:rPr>
                <w:sz w:val="21"/>
                <w:szCs w:val="21"/>
                <w:lang w:val="en-US" w:eastAsia="en-US"/>
              </w:rPr>
              <w:t xml:space="preserve"> </w:t>
            </w:r>
            <w:r w:rsidR="006729A4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6729A4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3A8ECE3B" w14:textId="55FB8435" w:rsidR="006729A4" w:rsidRPr="00172D75" w:rsidRDefault="00D50282" w:rsidP="006729A4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3,55</w:t>
            </w:r>
          </w:p>
        </w:tc>
        <w:tc>
          <w:tcPr>
            <w:tcW w:w="992" w:type="dxa"/>
          </w:tcPr>
          <w:p w14:paraId="138A73F2" w14:textId="05457FA6" w:rsidR="0083578F" w:rsidRPr="00172D75" w:rsidRDefault="006729A4" w:rsidP="0083578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D50282">
              <w:rPr>
                <w:sz w:val="21"/>
                <w:szCs w:val="21"/>
                <w:lang w:val="en-US" w:eastAsia="en-US"/>
              </w:rPr>
              <w:t>07</w:t>
            </w:r>
          </w:p>
        </w:tc>
        <w:tc>
          <w:tcPr>
            <w:tcW w:w="992" w:type="dxa"/>
          </w:tcPr>
          <w:p w14:paraId="418EBB78" w14:textId="4AF5712D" w:rsidR="0083578F" w:rsidRPr="00172D75" w:rsidRDefault="006729A4" w:rsidP="0083578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D50282">
              <w:rPr>
                <w:sz w:val="21"/>
                <w:szCs w:val="21"/>
                <w:lang w:val="en-US" w:eastAsia="en-US"/>
              </w:rPr>
              <w:t>11</w:t>
            </w:r>
          </w:p>
        </w:tc>
      </w:tr>
      <w:tr w:rsidR="0083578F" w14:paraId="4D293787" w14:textId="77777777" w:rsidTr="00554CAD">
        <w:tc>
          <w:tcPr>
            <w:tcW w:w="1413" w:type="dxa"/>
          </w:tcPr>
          <w:p w14:paraId="0184A357" w14:textId="0A6E78B2" w:rsidR="0083578F" w:rsidRPr="00172D75" w:rsidRDefault="0083578F" w:rsidP="0083578F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87AFC52" w14:textId="46BC20DF" w:rsidR="0083578F" w:rsidRPr="00D651CA" w:rsidRDefault="0083578F" w:rsidP="0083578F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bCs/>
                <w:sz w:val="21"/>
                <w:szCs w:val="21"/>
                <w:lang w:val="en-US" w:eastAsia="en-US"/>
              </w:rPr>
            </w:pPr>
            <w:r w:rsidRPr="00D651CA">
              <w:rPr>
                <w:b/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012ECD15" w14:textId="713AE4D6" w:rsidR="0083578F" w:rsidRPr="00172D75" w:rsidRDefault="00D50282" w:rsidP="0083578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2</w:t>
            </w:r>
            <w:r w:rsidR="00E354AF">
              <w:rPr>
                <w:sz w:val="21"/>
                <w:szCs w:val="21"/>
                <w:lang w:val="en-US" w:eastAsia="en-US"/>
              </w:rPr>
              <w:t xml:space="preserve"> </w:t>
            </w:r>
            <w:r w:rsidR="00E354AF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E354AF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7B7E3DCC" w14:textId="29CD5379" w:rsidR="0083578F" w:rsidRPr="00172D75" w:rsidRDefault="00D50282" w:rsidP="0083578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1</w:t>
            </w:r>
            <w:r w:rsidR="00E354AF">
              <w:rPr>
                <w:sz w:val="21"/>
                <w:szCs w:val="21"/>
                <w:lang w:val="en-US" w:eastAsia="en-US"/>
              </w:rPr>
              <w:t xml:space="preserve"> </w:t>
            </w:r>
            <w:r w:rsidR="00E354AF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E354AF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3515AA88" w14:textId="7EF3F4A8" w:rsidR="0083578F" w:rsidRPr="00172D75" w:rsidRDefault="00D50282" w:rsidP="0083578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6,47</w:t>
            </w:r>
          </w:p>
        </w:tc>
        <w:tc>
          <w:tcPr>
            <w:tcW w:w="992" w:type="dxa"/>
          </w:tcPr>
          <w:p w14:paraId="1B3BE652" w14:textId="7B8207F3" w:rsidR="0083578F" w:rsidRPr="00172D75" w:rsidRDefault="00E354AF" w:rsidP="0083578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</w:t>
            </w:r>
            <w:r w:rsidR="00D50282">
              <w:rPr>
                <w:sz w:val="21"/>
                <w:szCs w:val="21"/>
                <w:lang w:val="en-US" w:eastAsia="en-US"/>
              </w:rPr>
              <w:t>2</w:t>
            </w:r>
            <w:r w:rsidR="00D651CA">
              <w:rPr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63FF9321" w14:textId="331D2110" w:rsidR="0083578F" w:rsidRPr="00172D75" w:rsidRDefault="00E354AF" w:rsidP="0083578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1</w:t>
            </w:r>
            <w:r w:rsidR="00567522">
              <w:rPr>
                <w:sz w:val="21"/>
                <w:szCs w:val="21"/>
                <w:lang w:val="en-US" w:eastAsia="en-US"/>
              </w:rPr>
              <w:t>8</w:t>
            </w:r>
            <w:r w:rsidR="004011AD" w:rsidRPr="004011AD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83578F" w14:paraId="106544A8" w14:textId="77777777" w:rsidTr="00554CAD">
        <w:tc>
          <w:tcPr>
            <w:tcW w:w="1413" w:type="dxa"/>
          </w:tcPr>
          <w:p w14:paraId="4144076A" w14:textId="4B190E05" w:rsidR="0083578F" w:rsidRPr="00712B9F" w:rsidRDefault="0083578F" w:rsidP="0083578F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69DD5163" w14:textId="3A45D5B7" w:rsidR="0083578F" w:rsidRPr="00712B9F" w:rsidRDefault="0083578F" w:rsidP="0083578F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6A8821AC" w14:textId="622ED76F" w:rsidR="0083578F" w:rsidRPr="00712B9F" w:rsidRDefault="00D50282" w:rsidP="0083578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2,5</w:t>
            </w:r>
            <w:r w:rsidR="00E354AF">
              <w:rPr>
                <w:sz w:val="21"/>
                <w:szCs w:val="21"/>
                <w:lang w:val="en-US" w:eastAsia="en-US"/>
              </w:rPr>
              <w:t xml:space="preserve"> </w:t>
            </w:r>
            <w:r w:rsidR="00E354AF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E354AF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</w:t>
            </w:r>
          </w:p>
        </w:tc>
        <w:tc>
          <w:tcPr>
            <w:tcW w:w="1417" w:type="dxa"/>
          </w:tcPr>
          <w:p w14:paraId="0380B41B" w14:textId="45ED8C02" w:rsidR="0083578F" w:rsidRPr="00712B9F" w:rsidRDefault="00D50282" w:rsidP="0083578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2,4</w:t>
            </w:r>
            <w:r w:rsidR="00E354AF">
              <w:rPr>
                <w:sz w:val="21"/>
                <w:szCs w:val="21"/>
                <w:lang w:val="en-US" w:eastAsia="en-US"/>
              </w:rPr>
              <w:t xml:space="preserve"> </w:t>
            </w:r>
            <w:r w:rsidR="00E354AF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E354AF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7B8A2381" w14:textId="4E5AE4F4" w:rsidR="0083578F" w:rsidRPr="00712B9F" w:rsidRDefault="00D50282" w:rsidP="0083578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3,74</w:t>
            </w:r>
          </w:p>
        </w:tc>
        <w:tc>
          <w:tcPr>
            <w:tcW w:w="992" w:type="dxa"/>
          </w:tcPr>
          <w:p w14:paraId="7D8118CD" w14:textId="246C279B" w:rsidR="0083578F" w:rsidRPr="00712B9F" w:rsidRDefault="00E354AF" w:rsidP="0083578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D50282">
              <w:rPr>
                <w:sz w:val="21"/>
                <w:szCs w:val="21"/>
                <w:lang w:val="en-US" w:eastAsia="en-US"/>
              </w:rPr>
              <w:t>06</w:t>
            </w:r>
          </w:p>
        </w:tc>
        <w:tc>
          <w:tcPr>
            <w:tcW w:w="992" w:type="dxa"/>
          </w:tcPr>
          <w:p w14:paraId="5CA163F0" w14:textId="59D37D21" w:rsidR="0083578F" w:rsidRPr="00712B9F" w:rsidRDefault="00E354AF" w:rsidP="0083578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D50282">
              <w:rPr>
                <w:sz w:val="21"/>
                <w:szCs w:val="21"/>
                <w:lang w:val="en-US" w:eastAsia="en-US"/>
              </w:rPr>
              <w:t>11</w:t>
            </w:r>
          </w:p>
        </w:tc>
      </w:tr>
      <w:tr w:rsidR="00E354AF" w14:paraId="3EE2F933" w14:textId="77777777" w:rsidTr="00554CAD">
        <w:tc>
          <w:tcPr>
            <w:tcW w:w="1413" w:type="dxa"/>
          </w:tcPr>
          <w:p w14:paraId="1807AC69" w14:textId="5116A94A" w:rsidR="00E354AF" w:rsidRPr="008F730A" w:rsidRDefault="00E354AF" w:rsidP="00E354AF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 w:rsidRPr="008F730A">
              <w:rPr>
                <w:sz w:val="21"/>
                <w:szCs w:val="21"/>
                <w:lang w:val="en-US" w:eastAsia="en-US"/>
              </w:rPr>
              <w:t>F3</w:t>
            </w:r>
          </w:p>
        </w:tc>
        <w:tc>
          <w:tcPr>
            <w:tcW w:w="1276" w:type="dxa"/>
          </w:tcPr>
          <w:p w14:paraId="796E07A4" w14:textId="596B81B6" w:rsidR="00E354AF" w:rsidRPr="008F730A" w:rsidRDefault="00E354AF" w:rsidP="00E354AF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 w:rsidRPr="00FB52F9">
              <w:rPr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0D281412" w14:textId="7F8A22CC" w:rsidR="00E354AF" w:rsidRPr="008F730A" w:rsidRDefault="00EB21DF" w:rsidP="00E354A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8F730A">
              <w:rPr>
                <w:sz w:val="21"/>
                <w:szCs w:val="21"/>
                <w:lang w:val="en-US" w:eastAsia="en-US"/>
              </w:rPr>
              <w:t>2</w:t>
            </w:r>
            <w:r w:rsidR="00D50282" w:rsidRPr="008F730A">
              <w:rPr>
                <w:sz w:val="21"/>
                <w:szCs w:val="21"/>
                <w:lang w:val="en-US" w:eastAsia="en-US"/>
              </w:rPr>
              <w:t>,3</w:t>
            </w:r>
            <w:r w:rsidRPr="008F730A">
              <w:rPr>
                <w:sz w:val="21"/>
                <w:szCs w:val="21"/>
                <w:lang w:val="en-US" w:eastAsia="en-US"/>
              </w:rPr>
              <w:t xml:space="preserve"> </w:t>
            </w:r>
            <w:r w:rsidRPr="008F730A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Pr="008F730A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="00D50282" w:rsidRPr="008F730A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="00D50282" w:rsidRPr="008F730A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="008F730A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5596A2D2" w14:textId="7165F0F4" w:rsidR="00E354AF" w:rsidRPr="008F730A" w:rsidRDefault="00D50282" w:rsidP="00E354A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8F730A">
              <w:rPr>
                <w:sz w:val="21"/>
                <w:szCs w:val="21"/>
                <w:lang w:val="en-US" w:eastAsia="en-US"/>
              </w:rPr>
              <w:t>2,2</w:t>
            </w:r>
            <w:r w:rsidR="00EB21DF" w:rsidRPr="008F730A">
              <w:rPr>
                <w:sz w:val="21"/>
                <w:szCs w:val="21"/>
                <w:lang w:val="en-US" w:eastAsia="en-US"/>
              </w:rPr>
              <w:t xml:space="preserve"> </w:t>
            </w:r>
            <w:r w:rsidR="00EB21DF" w:rsidRPr="008F730A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Pr="008F730A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8F730A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8F730A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="008F730A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0EF1398B" w14:textId="617EF451" w:rsidR="00E354AF" w:rsidRPr="008F730A" w:rsidRDefault="00D50282" w:rsidP="00E354A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FB52F9">
              <w:rPr>
                <w:sz w:val="21"/>
                <w:szCs w:val="21"/>
                <w:lang w:val="en-US" w:eastAsia="en-US"/>
              </w:rPr>
              <w:t>1,62</w:t>
            </w:r>
          </w:p>
        </w:tc>
        <w:tc>
          <w:tcPr>
            <w:tcW w:w="992" w:type="dxa"/>
          </w:tcPr>
          <w:p w14:paraId="57394882" w14:textId="601F809A" w:rsidR="00E354AF" w:rsidRPr="008F730A" w:rsidRDefault="00EB21DF" w:rsidP="00E354A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8F730A">
              <w:rPr>
                <w:sz w:val="21"/>
                <w:szCs w:val="21"/>
                <w:lang w:val="en-US" w:eastAsia="en-US"/>
              </w:rPr>
              <w:t>0,</w:t>
            </w:r>
            <w:r w:rsidR="00D50282" w:rsidRPr="008F730A">
              <w:rPr>
                <w:sz w:val="21"/>
                <w:szCs w:val="21"/>
                <w:lang w:val="en-US" w:eastAsia="en-US"/>
              </w:rPr>
              <w:t>21</w:t>
            </w:r>
          </w:p>
        </w:tc>
        <w:tc>
          <w:tcPr>
            <w:tcW w:w="992" w:type="dxa"/>
          </w:tcPr>
          <w:p w14:paraId="4B9F9A36" w14:textId="0B96A0A3" w:rsidR="00E354AF" w:rsidRPr="008F730A" w:rsidRDefault="00EB21DF" w:rsidP="00E354A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8F730A">
              <w:rPr>
                <w:sz w:val="21"/>
                <w:szCs w:val="21"/>
                <w:lang w:val="en-US" w:eastAsia="en-US"/>
              </w:rPr>
              <w:t>0,0</w:t>
            </w:r>
            <w:r w:rsidR="00D50282" w:rsidRPr="008F730A">
              <w:rPr>
                <w:sz w:val="21"/>
                <w:szCs w:val="21"/>
                <w:lang w:val="en-US" w:eastAsia="en-US"/>
              </w:rPr>
              <w:t>5</w:t>
            </w:r>
          </w:p>
        </w:tc>
      </w:tr>
      <w:tr w:rsidR="00E354AF" w14:paraId="14DA25FE" w14:textId="77777777" w:rsidTr="00554CAD">
        <w:tc>
          <w:tcPr>
            <w:tcW w:w="1413" w:type="dxa"/>
          </w:tcPr>
          <w:p w14:paraId="247EEA3A" w14:textId="5ACEBD36" w:rsidR="00E354AF" w:rsidRPr="0019513D" w:rsidRDefault="00E354AF" w:rsidP="00E354AF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33EC7E99" w14:textId="0C5C171C" w:rsidR="00E354AF" w:rsidRPr="0019513D" w:rsidRDefault="00E354AF" w:rsidP="00E354AF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12C19105" w14:textId="16979CA8" w:rsidR="00E354AF" w:rsidRPr="0019513D" w:rsidRDefault="001F16AB" w:rsidP="00E354A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9</w:t>
            </w:r>
            <w:r w:rsidR="00EB21DF">
              <w:rPr>
                <w:sz w:val="21"/>
                <w:szCs w:val="21"/>
                <w:lang w:val="en-US" w:eastAsia="en-US"/>
              </w:rPr>
              <w:t xml:space="preserve"> </w:t>
            </w:r>
            <w:r w:rsidR="00EB21DF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EB21DF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26E533B3" w14:textId="2F0AD591" w:rsidR="00E354AF" w:rsidRPr="0019513D" w:rsidRDefault="001F16AB" w:rsidP="00E354A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8</w:t>
            </w:r>
            <w:r w:rsidR="00EB21DF">
              <w:rPr>
                <w:sz w:val="21"/>
                <w:szCs w:val="21"/>
                <w:lang w:val="en-US" w:eastAsia="en-US"/>
              </w:rPr>
              <w:t xml:space="preserve"> </w:t>
            </w:r>
            <w:r w:rsidR="00EB21DF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EB21DF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41FD2D6C" w14:textId="0CF76991" w:rsidR="00E354AF" w:rsidRPr="0019513D" w:rsidRDefault="001F16AB" w:rsidP="00E354A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18</w:t>
            </w:r>
          </w:p>
        </w:tc>
        <w:tc>
          <w:tcPr>
            <w:tcW w:w="992" w:type="dxa"/>
          </w:tcPr>
          <w:p w14:paraId="28C46872" w14:textId="198DF080" w:rsidR="00E354AF" w:rsidRPr="0019513D" w:rsidRDefault="00EB21DF" w:rsidP="00E354A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1F16AB">
              <w:rPr>
                <w:sz w:val="21"/>
                <w:szCs w:val="21"/>
                <w:lang w:val="en-US" w:eastAsia="en-US"/>
              </w:rPr>
              <w:t>29</w:t>
            </w:r>
          </w:p>
        </w:tc>
        <w:tc>
          <w:tcPr>
            <w:tcW w:w="992" w:type="dxa"/>
          </w:tcPr>
          <w:p w14:paraId="11E79996" w14:textId="70C7ECAA" w:rsidR="00E354AF" w:rsidRPr="0019513D" w:rsidRDefault="00EB21DF" w:rsidP="00E354A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1F16AB">
              <w:rPr>
                <w:sz w:val="21"/>
                <w:szCs w:val="21"/>
                <w:lang w:val="en-US" w:eastAsia="en-US"/>
              </w:rPr>
              <w:t>04</w:t>
            </w:r>
          </w:p>
        </w:tc>
      </w:tr>
      <w:tr w:rsidR="00E354AF" w14:paraId="03ACFB49" w14:textId="77777777" w:rsidTr="00554CAD">
        <w:tc>
          <w:tcPr>
            <w:tcW w:w="1413" w:type="dxa"/>
          </w:tcPr>
          <w:p w14:paraId="0FF02EE8" w14:textId="483DAF83" w:rsidR="00E354AF" w:rsidRPr="0019513D" w:rsidRDefault="00E354AF" w:rsidP="00E354AF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C444583" w14:textId="43EF478B" w:rsidR="00E354AF" w:rsidRPr="0019513D" w:rsidRDefault="00E354AF" w:rsidP="00E354AF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322B7427" w14:textId="6ED9C2CA" w:rsidR="00E354AF" w:rsidRPr="0019513D" w:rsidRDefault="001F16AB" w:rsidP="00E354A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1,5 </w:t>
            </w:r>
            <w:r w:rsidR="00532243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532243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4813D389" w14:textId="3312ACDB" w:rsidR="00E354AF" w:rsidRPr="0019513D" w:rsidRDefault="001F16AB" w:rsidP="00E354A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3</w:t>
            </w:r>
            <w:r w:rsidR="00532243">
              <w:rPr>
                <w:sz w:val="21"/>
                <w:szCs w:val="21"/>
                <w:lang w:val="en-US" w:eastAsia="en-US"/>
              </w:rPr>
              <w:t xml:space="preserve"> </w:t>
            </w:r>
            <w:r w:rsidR="00532243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532243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3BA700AB" w14:textId="20FB2CA3" w:rsidR="00E354AF" w:rsidRPr="0019513D" w:rsidRDefault="001F16AB" w:rsidP="00E354A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2,22</w:t>
            </w:r>
          </w:p>
        </w:tc>
        <w:tc>
          <w:tcPr>
            <w:tcW w:w="992" w:type="dxa"/>
          </w:tcPr>
          <w:p w14:paraId="10D1680E" w14:textId="5EDA8088" w:rsidR="00E354AF" w:rsidRPr="0019513D" w:rsidRDefault="00532243" w:rsidP="00E354A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1F16AB">
              <w:rPr>
                <w:sz w:val="21"/>
                <w:szCs w:val="21"/>
                <w:lang w:val="en-US" w:eastAsia="en-US"/>
              </w:rPr>
              <w:t>15</w:t>
            </w:r>
          </w:p>
        </w:tc>
        <w:tc>
          <w:tcPr>
            <w:tcW w:w="992" w:type="dxa"/>
          </w:tcPr>
          <w:p w14:paraId="4C91A2F3" w14:textId="326E89BA" w:rsidR="00E354AF" w:rsidRPr="0019513D" w:rsidRDefault="00532243" w:rsidP="00E354A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</w:t>
            </w:r>
            <w:r w:rsidR="001F16AB">
              <w:rPr>
                <w:sz w:val="21"/>
                <w:szCs w:val="21"/>
                <w:lang w:val="en-US" w:eastAsia="en-US"/>
              </w:rPr>
              <w:t>7</w:t>
            </w:r>
          </w:p>
        </w:tc>
      </w:tr>
      <w:tr w:rsidR="00E354AF" w14:paraId="3F132386" w14:textId="77777777" w:rsidTr="00554CAD">
        <w:tc>
          <w:tcPr>
            <w:tcW w:w="1413" w:type="dxa"/>
          </w:tcPr>
          <w:p w14:paraId="1E30D073" w14:textId="018307D7" w:rsidR="00E354AF" w:rsidRPr="003C6124" w:rsidRDefault="00E354AF" w:rsidP="00E354AF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1B996B4" w14:textId="4D986614" w:rsidR="00E354AF" w:rsidRPr="003C6124" w:rsidRDefault="00E354AF" w:rsidP="00E354AF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57D769CE" w14:textId="3918834E" w:rsidR="00E354AF" w:rsidRPr="003C6124" w:rsidRDefault="002D0644" w:rsidP="00E354A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3</w:t>
            </w:r>
            <w:r w:rsidR="00532243">
              <w:rPr>
                <w:sz w:val="21"/>
                <w:szCs w:val="21"/>
                <w:lang w:val="en-US" w:eastAsia="en-US"/>
              </w:rPr>
              <w:t xml:space="preserve"> </w:t>
            </w:r>
            <w:r w:rsidR="00532243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532243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7E02EBAF" w14:textId="29F4F3C0" w:rsidR="00E354AF" w:rsidRPr="003C6124" w:rsidRDefault="002D0644" w:rsidP="00E354A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1</w:t>
            </w:r>
            <w:r w:rsidR="00532243">
              <w:rPr>
                <w:sz w:val="21"/>
                <w:szCs w:val="21"/>
                <w:lang w:val="en-US" w:eastAsia="en-US"/>
              </w:rPr>
              <w:t xml:space="preserve"> </w:t>
            </w:r>
            <w:r w:rsidR="00532243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532243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51188F56" w14:textId="6BF9FAA1" w:rsidR="00E354AF" w:rsidRPr="003C6124" w:rsidRDefault="002D0644" w:rsidP="00E354A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2,33</w:t>
            </w:r>
          </w:p>
        </w:tc>
        <w:tc>
          <w:tcPr>
            <w:tcW w:w="992" w:type="dxa"/>
          </w:tcPr>
          <w:p w14:paraId="363FAC56" w14:textId="53E7767D" w:rsidR="00E354AF" w:rsidRPr="003C6124" w:rsidRDefault="00532243" w:rsidP="00E354A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2D0644">
              <w:rPr>
                <w:sz w:val="21"/>
                <w:szCs w:val="21"/>
                <w:lang w:val="en-US" w:eastAsia="en-US"/>
              </w:rPr>
              <w:t>14</w:t>
            </w:r>
          </w:p>
        </w:tc>
        <w:tc>
          <w:tcPr>
            <w:tcW w:w="992" w:type="dxa"/>
          </w:tcPr>
          <w:p w14:paraId="43C32DC4" w14:textId="710EA0DC" w:rsidR="00E354AF" w:rsidRPr="003C6124" w:rsidRDefault="00532243" w:rsidP="00E354A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</w:t>
            </w:r>
            <w:r w:rsidR="002D0644">
              <w:rPr>
                <w:sz w:val="21"/>
                <w:szCs w:val="21"/>
                <w:lang w:val="en-US" w:eastAsia="en-US"/>
              </w:rPr>
              <w:t>7</w:t>
            </w:r>
          </w:p>
        </w:tc>
      </w:tr>
      <w:tr w:rsidR="00E354AF" w14:paraId="3941191F" w14:textId="77777777" w:rsidTr="00554CAD">
        <w:tc>
          <w:tcPr>
            <w:tcW w:w="1413" w:type="dxa"/>
          </w:tcPr>
          <w:p w14:paraId="5C469BA0" w14:textId="1AD06F04" w:rsidR="00E354AF" w:rsidRPr="003C6124" w:rsidRDefault="00E354AF" w:rsidP="00E354AF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BCD4210" w14:textId="6A90EB26" w:rsidR="00E354AF" w:rsidRPr="003C6124" w:rsidRDefault="00E354AF" w:rsidP="00E354AF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2C6C19BC" w14:textId="48D64897" w:rsidR="00E354AF" w:rsidRPr="003C6124" w:rsidRDefault="002D0644" w:rsidP="00E354A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2,6 </w:t>
            </w:r>
            <w:r w:rsidR="00532243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532243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</w:t>
            </w:r>
          </w:p>
        </w:tc>
        <w:tc>
          <w:tcPr>
            <w:tcW w:w="1417" w:type="dxa"/>
          </w:tcPr>
          <w:p w14:paraId="4A24046F" w14:textId="7E9F93FA" w:rsidR="00E354AF" w:rsidRPr="003C6124" w:rsidRDefault="002D0644" w:rsidP="00E354A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2,5</w:t>
            </w:r>
            <w:r w:rsidR="00532243">
              <w:rPr>
                <w:sz w:val="21"/>
                <w:szCs w:val="21"/>
                <w:lang w:val="en-US" w:eastAsia="en-US"/>
              </w:rPr>
              <w:t xml:space="preserve"> </w:t>
            </w:r>
            <w:r w:rsidR="00532243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532243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62CAE692" w14:textId="51E8C938" w:rsidR="00E354AF" w:rsidRPr="003C6124" w:rsidRDefault="002D0644" w:rsidP="00E354A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61</w:t>
            </w:r>
          </w:p>
        </w:tc>
        <w:tc>
          <w:tcPr>
            <w:tcW w:w="992" w:type="dxa"/>
          </w:tcPr>
          <w:p w14:paraId="1CFC5D7C" w14:textId="580C7B01" w:rsidR="00E354AF" w:rsidRPr="003C6124" w:rsidRDefault="00532243" w:rsidP="00E354A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2D0644">
              <w:rPr>
                <w:sz w:val="21"/>
                <w:szCs w:val="21"/>
                <w:lang w:val="en-US" w:eastAsia="en-US"/>
              </w:rPr>
              <w:t>21</w:t>
            </w:r>
          </w:p>
        </w:tc>
        <w:tc>
          <w:tcPr>
            <w:tcW w:w="992" w:type="dxa"/>
          </w:tcPr>
          <w:p w14:paraId="189B2DD9" w14:textId="7CE1931B" w:rsidR="00532243" w:rsidRPr="003C6124" w:rsidRDefault="00532243" w:rsidP="0053224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</w:t>
            </w:r>
            <w:r w:rsidR="002D0644">
              <w:rPr>
                <w:sz w:val="21"/>
                <w:szCs w:val="21"/>
                <w:lang w:val="en-US" w:eastAsia="en-US"/>
              </w:rPr>
              <w:t>5</w:t>
            </w:r>
          </w:p>
        </w:tc>
      </w:tr>
      <w:tr w:rsidR="00066DAC" w14:paraId="678C4EF6" w14:textId="77777777" w:rsidTr="00554CAD">
        <w:tc>
          <w:tcPr>
            <w:tcW w:w="1413" w:type="dxa"/>
          </w:tcPr>
          <w:p w14:paraId="1DC0B0C6" w14:textId="0964CC45" w:rsidR="00066DAC" w:rsidRPr="003C6124" w:rsidRDefault="00066DAC" w:rsidP="00066DAC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F4</w:t>
            </w:r>
          </w:p>
        </w:tc>
        <w:tc>
          <w:tcPr>
            <w:tcW w:w="1276" w:type="dxa"/>
          </w:tcPr>
          <w:p w14:paraId="044A521B" w14:textId="4524955C" w:rsidR="00066DAC" w:rsidRDefault="00066DAC" w:rsidP="00066DAC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323C95CC" w14:textId="1DFF332B" w:rsidR="00066DAC" w:rsidRDefault="00275290" w:rsidP="00066DA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2,3</w:t>
            </w:r>
            <w:r w:rsidR="00A65F7B">
              <w:rPr>
                <w:sz w:val="21"/>
                <w:szCs w:val="21"/>
                <w:lang w:val="en-US" w:eastAsia="en-US"/>
              </w:rPr>
              <w:t xml:space="preserve"> </w:t>
            </w:r>
            <w:r w:rsidR="00A65F7B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A65F7B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594B9198" w14:textId="0CA01352" w:rsidR="00066DAC" w:rsidRDefault="00275290" w:rsidP="00066DA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2,2</w:t>
            </w:r>
            <w:r w:rsidR="00A65F7B">
              <w:rPr>
                <w:sz w:val="21"/>
                <w:szCs w:val="21"/>
                <w:lang w:val="en-US" w:eastAsia="en-US"/>
              </w:rPr>
              <w:t xml:space="preserve"> </w:t>
            </w:r>
            <w:r w:rsidR="00A65F7B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A65F7B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431D4FEE" w14:textId="63BF2A77" w:rsidR="00066DAC" w:rsidRDefault="00275290" w:rsidP="00066DA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31</w:t>
            </w:r>
          </w:p>
        </w:tc>
        <w:tc>
          <w:tcPr>
            <w:tcW w:w="992" w:type="dxa"/>
          </w:tcPr>
          <w:p w14:paraId="569043E3" w14:textId="5F10F74D" w:rsidR="00066DAC" w:rsidRDefault="00A65F7B" w:rsidP="00066DA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275290">
              <w:rPr>
                <w:sz w:val="21"/>
                <w:szCs w:val="21"/>
                <w:lang w:val="en-US" w:eastAsia="en-US"/>
              </w:rPr>
              <w:t>26</w:t>
            </w:r>
          </w:p>
        </w:tc>
        <w:tc>
          <w:tcPr>
            <w:tcW w:w="992" w:type="dxa"/>
          </w:tcPr>
          <w:p w14:paraId="778940EA" w14:textId="0A0CEDB2" w:rsidR="00066DAC" w:rsidRDefault="00A65F7B" w:rsidP="00066DA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</w:t>
            </w:r>
            <w:r w:rsidR="00275290">
              <w:rPr>
                <w:sz w:val="21"/>
                <w:szCs w:val="21"/>
                <w:lang w:val="en-US" w:eastAsia="en-US"/>
              </w:rPr>
              <w:t>4</w:t>
            </w:r>
          </w:p>
        </w:tc>
      </w:tr>
      <w:tr w:rsidR="00066DAC" w14:paraId="31AF4DF2" w14:textId="77777777" w:rsidTr="00554CAD">
        <w:tc>
          <w:tcPr>
            <w:tcW w:w="1413" w:type="dxa"/>
          </w:tcPr>
          <w:p w14:paraId="0CBE1A3F" w14:textId="77777777" w:rsidR="00066DAC" w:rsidRPr="003C6124" w:rsidRDefault="00066DAC" w:rsidP="00066DAC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401A56C" w14:textId="2782C59D" w:rsidR="00066DAC" w:rsidRDefault="00066DAC" w:rsidP="00066DAC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7E340576" w14:textId="0A4A900C" w:rsidR="00066DAC" w:rsidRDefault="00275290" w:rsidP="00066DA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9</w:t>
            </w:r>
            <w:r w:rsidR="00A65F7B">
              <w:rPr>
                <w:sz w:val="21"/>
                <w:szCs w:val="21"/>
                <w:lang w:val="en-US" w:eastAsia="en-US"/>
              </w:rPr>
              <w:t xml:space="preserve"> </w:t>
            </w:r>
            <w:r w:rsidR="00A65F7B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A65F7B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2CC268FE" w14:textId="4D760483" w:rsidR="00066DAC" w:rsidRDefault="00275290" w:rsidP="00066DA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8</w:t>
            </w:r>
            <w:r w:rsidR="00A65F7B">
              <w:rPr>
                <w:sz w:val="21"/>
                <w:szCs w:val="21"/>
                <w:lang w:val="en-US" w:eastAsia="en-US"/>
              </w:rPr>
              <w:t xml:space="preserve"> </w:t>
            </w:r>
            <w:r w:rsidR="00A65F7B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A65F7B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3942AC1E" w14:textId="517D1EDD" w:rsidR="00066DAC" w:rsidRDefault="00275290" w:rsidP="00066DA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64</w:t>
            </w:r>
          </w:p>
        </w:tc>
        <w:tc>
          <w:tcPr>
            <w:tcW w:w="992" w:type="dxa"/>
          </w:tcPr>
          <w:p w14:paraId="4DD1DE8D" w14:textId="2E9401F3" w:rsidR="00066DAC" w:rsidRDefault="00A65F7B" w:rsidP="00066DA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275290">
              <w:rPr>
                <w:sz w:val="21"/>
                <w:szCs w:val="21"/>
                <w:lang w:val="en-US" w:eastAsia="en-US"/>
              </w:rPr>
              <w:t>43</w:t>
            </w:r>
          </w:p>
        </w:tc>
        <w:tc>
          <w:tcPr>
            <w:tcW w:w="992" w:type="dxa"/>
          </w:tcPr>
          <w:p w14:paraId="0753B765" w14:textId="04E0976B" w:rsidR="00066DAC" w:rsidRDefault="00A65F7B" w:rsidP="00066DA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275290">
              <w:rPr>
                <w:sz w:val="21"/>
                <w:szCs w:val="21"/>
                <w:lang w:val="en-US" w:eastAsia="en-US"/>
              </w:rPr>
              <w:t>02</w:t>
            </w:r>
          </w:p>
        </w:tc>
      </w:tr>
      <w:tr w:rsidR="00066DAC" w14:paraId="6F217F28" w14:textId="77777777" w:rsidTr="00554CAD">
        <w:tc>
          <w:tcPr>
            <w:tcW w:w="1413" w:type="dxa"/>
          </w:tcPr>
          <w:p w14:paraId="2D4E15DB" w14:textId="77777777" w:rsidR="00066DAC" w:rsidRPr="003C6124" w:rsidRDefault="00066DAC" w:rsidP="00066DAC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27A93D57" w14:textId="5EE3CDAF" w:rsidR="00066DAC" w:rsidRDefault="00066DAC" w:rsidP="00066DAC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22A2F0B9" w14:textId="748327B0" w:rsidR="00066DAC" w:rsidRDefault="00275290" w:rsidP="00066DA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4</w:t>
            </w:r>
            <w:r w:rsidR="00A65F7B">
              <w:rPr>
                <w:sz w:val="21"/>
                <w:szCs w:val="21"/>
                <w:lang w:val="en-US" w:eastAsia="en-US"/>
              </w:rPr>
              <w:t xml:space="preserve"> </w:t>
            </w:r>
            <w:r w:rsidR="00A65F7B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A65F7B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5FF9B2EF" w14:textId="5E62586D" w:rsidR="00066DAC" w:rsidRDefault="00275290" w:rsidP="00066DA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3</w:t>
            </w:r>
            <w:r w:rsidR="00A65F7B">
              <w:rPr>
                <w:sz w:val="21"/>
                <w:szCs w:val="21"/>
                <w:lang w:val="en-US" w:eastAsia="en-US"/>
              </w:rPr>
              <w:t xml:space="preserve"> </w:t>
            </w:r>
            <w:r w:rsidR="00A65F7B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A65F7B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095270D7" w14:textId="57F959F8" w:rsidR="00066DAC" w:rsidRDefault="00275290" w:rsidP="00066DA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88</w:t>
            </w:r>
          </w:p>
        </w:tc>
        <w:tc>
          <w:tcPr>
            <w:tcW w:w="992" w:type="dxa"/>
          </w:tcPr>
          <w:p w14:paraId="3ABF9ECE" w14:textId="6E7E0F91" w:rsidR="00066DAC" w:rsidRDefault="00A65F7B" w:rsidP="00066DA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8F730A">
              <w:rPr>
                <w:sz w:val="21"/>
                <w:szCs w:val="21"/>
                <w:lang w:val="en-US" w:eastAsia="en-US"/>
              </w:rPr>
              <w:t>18</w:t>
            </w:r>
          </w:p>
        </w:tc>
        <w:tc>
          <w:tcPr>
            <w:tcW w:w="992" w:type="dxa"/>
          </w:tcPr>
          <w:p w14:paraId="643C0F3D" w14:textId="75282ED9" w:rsidR="00066DAC" w:rsidRDefault="00A65F7B" w:rsidP="00066DA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</w:t>
            </w:r>
            <w:r w:rsidR="008F730A">
              <w:rPr>
                <w:sz w:val="21"/>
                <w:szCs w:val="21"/>
                <w:lang w:val="en-US" w:eastAsia="en-US"/>
              </w:rPr>
              <w:t>6</w:t>
            </w:r>
          </w:p>
        </w:tc>
      </w:tr>
      <w:tr w:rsidR="00066DAC" w14:paraId="03E0D7D0" w14:textId="77777777" w:rsidTr="00554CAD">
        <w:tc>
          <w:tcPr>
            <w:tcW w:w="1413" w:type="dxa"/>
          </w:tcPr>
          <w:p w14:paraId="7318263A" w14:textId="77777777" w:rsidR="00066DAC" w:rsidRPr="003C6124" w:rsidRDefault="00066DAC" w:rsidP="00066DAC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07F734A" w14:textId="64568E82" w:rsidR="00066DAC" w:rsidRDefault="00066DAC" w:rsidP="00066DAC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347686DF" w14:textId="3A9FEC35" w:rsidR="00066DAC" w:rsidRDefault="00275290" w:rsidP="00066DA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3</w:t>
            </w:r>
            <w:r w:rsidR="00A65F7B">
              <w:rPr>
                <w:sz w:val="21"/>
                <w:szCs w:val="21"/>
                <w:lang w:val="en-US" w:eastAsia="en-US"/>
              </w:rPr>
              <w:t xml:space="preserve"> </w:t>
            </w:r>
            <w:r w:rsidR="00A65F7B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A65F7B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4220DA33" w14:textId="565D5E57" w:rsidR="00066DAC" w:rsidRDefault="00275290" w:rsidP="00066DA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1</w:t>
            </w:r>
            <w:r w:rsidR="00A65F7B">
              <w:rPr>
                <w:sz w:val="21"/>
                <w:szCs w:val="21"/>
                <w:lang w:val="en-US" w:eastAsia="en-US"/>
              </w:rPr>
              <w:t xml:space="preserve"> </w:t>
            </w:r>
            <w:r w:rsidR="00A65F7B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A65F7B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015FBCEC" w14:textId="6B608877" w:rsidR="00066DAC" w:rsidRDefault="00275290" w:rsidP="00066DA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53</w:t>
            </w:r>
          </w:p>
        </w:tc>
        <w:tc>
          <w:tcPr>
            <w:tcW w:w="992" w:type="dxa"/>
          </w:tcPr>
          <w:p w14:paraId="50DF5232" w14:textId="219A40BB" w:rsidR="00066DAC" w:rsidRDefault="00A65F7B" w:rsidP="00066DA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1C360D">
              <w:rPr>
                <w:sz w:val="21"/>
                <w:szCs w:val="21"/>
                <w:lang w:val="en-US" w:eastAsia="en-US"/>
              </w:rPr>
              <w:t>23</w:t>
            </w:r>
          </w:p>
        </w:tc>
        <w:tc>
          <w:tcPr>
            <w:tcW w:w="992" w:type="dxa"/>
          </w:tcPr>
          <w:p w14:paraId="2261254E" w14:textId="35B21030" w:rsidR="00066DAC" w:rsidRDefault="00A65F7B" w:rsidP="00066DA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</w:t>
            </w:r>
            <w:r w:rsidR="001C360D">
              <w:rPr>
                <w:sz w:val="21"/>
                <w:szCs w:val="21"/>
                <w:lang w:val="en-US" w:eastAsia="en-US"/>
              </w:rPr>
              <w:t>5</w:t>
            </w:r>
          </w:p>
        </w:tc>
      </w:tr>
      <w:tr w:rsidR="00066DAC" w14:paraId="0CD40327" w14:textId="77777777" w:rsidTr="00554CAD">
        <w:tc>
          <w:tcPr>
            <w:tcW w:w="1413" w:type="dxa"/>
          </w:tcPr>
          <w:p w14:paraId="63C3FC0F" w14:textId="77777777" w:rsidR="00066DAC" w:rsidRPr="003C6124" w:rsidRDefault="00066DAC" w:rsidP="00066DAC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0A9BFCF" w14:textId="67A60C8E" w:rsidR="00066DAC" w:rsidRDefault="00066DAC" w:rsidP="00066DAC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3B306BC6" w14:textId="343A7C14" w:rsidR="00066DAC" w:rsidRDefault="00275290" w:rsidP="00066DA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2,5 </w:t>
            </w:r>
            <w:r w:rsidR="00A65F7B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A65F7B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</w:t>
            </w:r>
          </w:p>
        </w:tc>
        <w:tc>
          <w:tcPr>
            <w:tcW w:w="1417" w:type="dxa"/>
          </w:tcPr>
          <w:p w14:paraId="4BA36345" w14:textId="0D89E21F" w:rsidR="00066DAC" w:rsidRDefault="00275290" w:rsidP="00066DA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2,5</w:t>
            </w:r>
            <w:r w:rsidR="00A65F7B">
              <w:rPr>
                <w:sz w:val="21"/>
                <w:szCs w:val="21"/>
                <w:lang w:val="en-US" w:eastAsia="en-US"/>
              </w:rPr>
              <w:t xml:space="preserve"> </w:t>
            </w:r>
            <w:r w:rsidR="00A65F7B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A65F7B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56242DD3" w14:textId="71FCE4D2" w:rsidR="00066DAC" w:rsidRDefault="00275290" w:rsidP="00066DA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17</w:t>
            </w:r>
          </w:p>
        </w:tc>
        <w:tc>
          <w:tcPr>
            <w:tcW w:w="992" w:type="dxa"/>
          </w:tcPr>
          <w:p w14:paraId="44FED6BD" w14:textId="35F9138D" w:rsidR="00066DAC" w:rsidRDefault="00A65F7B" w:rsidP="00066DA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275290">
              <w:rPr>
                <w:sz w:val="21"/>
                <w:szCs w:val="21"/>
                <w:lang w:val="en-US" w:eastAsia="en-US"/>
              </w:rPr>
              <w:t>29</w:t>
            </w:r>
          </w:p>
        </w:tc>
        <w:tc>
          <w:tcPr>
            <w:tcW w:w="992" w:type="dxa"/>
          </w:tcPr>
          <w:p w14:paraId="7F80D764" w14:textId="703AE8C3" w:rsidR="00066DAC" w:rsidRDefault="00A65F7B" w:rsidP="00066DA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</w:t>
            </w:r>
            <w:r w:rsidR="00275290">
              <w:rPr>
                <w:sz w:val="21"/>
                <w:szCs w:val="21"/>
                <w:lang w:val="en-US" w:eastAsia="en-US"/>
              </w:rPr>
              <w:t>4</w:t>
            </w:r>
          </w:p>
        </w:tc>
      </w:tr>
      <w:tr w:rsidR="0016501A" w14:paraId="13B0E649" w14:textId="77777777" w:rsidTr="00554CAD">
        <w:tc>
          <w:tcPr>
            <w:tcW w:w="1413" w:type="dxa"/>
          </w:tcPr>
          <w:p w14:paraId="116D7FB9" w14:textId="4862160A" w:rsidR="0016501A" w:rsidRPr="00A92FF1" w:rsidRDefault="0016501A" w:rsidP="0016501A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lastRenderedPageBreak/>
              <w:t>F7</w:t>
            </w:r>
          </w:p>
        </w:tc>
        <w:tc>
          <w:tcPr>
            <w:tcW w:w="1276" w:type="dxa"/>
          </w:tcPr>
          <w:p w14:paraId="30C99E4C" w14:textId="7D09C187" w:rsidR="0016501A" w:rsidRPr="00A92FF1" w:rsidRDefault="0016501A" w:rsidP="0016501A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41CA8507" w14:textId="0C2ED9FB" w:rsidR="0016501A" w:rsidRPr="00A92FF1" w:rsidRDefault="0071252B" w:rsidP="0016501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2,0</w:t>
            </w:r>
            <w:r w:rsidR="0016501A">
              <w:rPr>
                <w:sz w:val="21"/>
                <w:szCs w:val="21"/>
                <w:lang w:val="en-US" w:eastAsia="en-US"/>
              </w:rPr>
              <w:t xml:space="preserve"> </w:t>
            </w:r>
            <w:r w:rsidR="0016501A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16501A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</w:t>
            </w:r>
          </w:p>
        </w:tc>
        <w:tc>
          <w:tcPr>
            <w:tcW w:w="1417" w:type="dxa"/>
          </w:tcPr>
          <w:p w14:paraId="115E38F5" w14:textId="4F83E9D4" w:rsidR="0016501A" w:rsidRPr="00A92FF1" w:rsidRDefault="0071252B" w:rsidP="0016501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2,0</w:t>
            </w:r>
            <w:r w:rsidR="0016501A">
              <w:rPr>
                <w:sz w:val="21"/>
                <w:szCs w:val="21"/>
                <w:lang w:val="en-US" w:eastAsia="en-US"/>
              </w:rPr>
              <w:t xml:space="preserve"> </w:t>
            </w:r>
            <w:r w:rsidR="0016501A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16501A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66BBD98E" w14:textId="71E8BFBA" w:rsidR="0016501A" w:rsidRPr="00A92FF1" w:rsidRDefault="0071252B" w:rsidP="0016501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17</w:t>
            </w:r>
          </w:p>
        </w:tc>
        <w:tc>
          <w:tcPr>
            <w:tcW w:w="992" w:type="dxa"/>
          </w:tcPr>
          <w:p w14:paraId="4F961286" w14:textId="0B177E8A" w:rsidR="0016501A" w:rsidRPr="00A92FF1" w:rsidRDefault="0016501A" w:rsidP="0016501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71252B">
              <w:rPr>
                <w:sz w:val="21"/>
                <w:szCs w:val="21"/>
                <w:lang w:val="en-US" w:eastAsia="en-US"/>
              </w:rPr>
              <w:t>68</w:t>
            </w:r>
          </w:p>
        </w:tc>
        <w:tc>
          <w:tcPr>
            <w:tcW w:w="992" w:type="dxa"/>
          </w:tcPr>
          <w:p w14:paraId="4B5174C6" w14:textId="3A113726" w:rsidR="0016501A" w:rsidRPr="00A92FF1" w:rsidRDefault="0016501A" w:rsidP="0016501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</w:t>
            </w:r>
            <w:r w:rsidR="0071252B">
              <w:rPr>
                <w:sz w:val="21"/>
                <w:szCs w:val="21"/>
                <w:lang w:val="en-US" w:eastAsia="en-US"/>
              </w:rPr>
              <w:t>1</w:t>
            </w:r>
          </w:p>
        </w:tc>
      </w:tr>
      <w:tr w:rsidR="0016501A" w14:paraId="78D87353" w14:textId="77777777" w:rsidTr="00554CAD">
        <w:tc>
          <w:tcPr>
            <w:tcW w:w="1413" w:type="dxa"/>
          </w:tcPr>
          <w:p w14:paraId="7A4931C9" w14:textId="77777777" w:rsidR="0016501A" w:rsidRPr="00A92FF1" w:rsidRDefault="0016501A" w:rsidP="0016501A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6507E135" w14:textId="7A524F07" w:rsidR="0016501A" w:rsidRPr="00A92FF1" w:rsidRDefault="0016501A" w:rsidP="0016501A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7A578B63" w14:textId="4FF71F52" w:rsidR="0016501A" w:rsidRPr="00A92FF1" w:rsidRDefault="0071252B" w:rsidP="0016501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5</w:t>
            </w:r>
            <w:r w:rsidR="00202806">
              <w:rPr>
                <w:sz w:val="21"/>
                <w:szCs w:val="21"/>
                <w:lang w:val="en-US" w:eastAsia="en-US"/>
              </w:rPr>
              <w:t xml:space="preserve"> </w:t>
            </w:r>
            <w:r w:rsidR="00202806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202806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</w:t>
            </w:r>
          </w:p>
        </w:tc>
        <w:tc>
          <w:tcPr>
            <w:tcW w:w="1417" w:type="dxa"/>
          </w:tcPr>
          <w:p w14:paraId="0B8B4CB4" w14:textId="727E0093" w:rsidR="0016501A" w:rsidRPr="00A92FF1" w:rsidRDefault="0071252B" w:rsidP="0016501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4</w:t>
            </w:r>
            <w:r w:rsidR="00202806">
              <w:rPr>
                <w:sz w:val="21"/>
                <w:szCs w:val="21"/>
                <w:lang w:val="en-US" w:eastAsia="en-US"/>
              </w:rPr>
              <w:t xml:space="preserve"> </w:t>
            </w:r>
            <w:r w:rsidR="00202806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202806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7A0A530E" w14:textId="06DD8719" w:rsidR="0016501A" w:rsidRPr="00A92FF1" w:rsidRDefault="00202806" w:rsidP="0016501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71252B">
              <w:rPr>
                <w:sz w:val="21"/>
                <w:szCs w:val="21"/>
                <w:lang w:val="en-US" w:eastAsia="en-US"/>
              </w:rPr>
              <w:t>27</w:t>
            </w:r>
          </w:p>
        </w:tc>
        <w:tc>
          <w:tcPr>
            <w:tcW w:w="992" w:type="dxa"/>
          </w:tcPr>
          <w:p w14:paraId="79212CBB" w14:textId="751F925E" w:rsidR="0016501A" w:rsidRPr="00A92FF1" w:rsidRDefault="00202806" w:rsidP="0016501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71252B">
              <w:rPr>
                <w:sz w:val="21"/>
                <w:szCs w:val="21"/>
                <w:lang w:val="en-US" w:eastAsia="en-US"/>
              </w:rPr>
              <w:t>61</w:t>
            </w:r>
          </w:p>
        </w:tc>
        <w:tc>
          <w:tcPr>
            <w:tcW w:w="992" w:type="dxa"/>
          </w:tcPr>
          <w:p w14:paraId="08BDEA76" w14:textId="37C6AF3F" w:rsidR="0016501A" w:rsidRPr="00A92FF1" w:rsidRDefault="00202806" w:rsidP="0016501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</w:t>
            </w:r>
            <w:r w:rsidR="004011AD">
              <w:rPr>
                <w:sz w:val="21"/>
                <w:szCs w:val="21"/>
                <w:lang w:val="en-US" w:eastAsia="en-US"/>
              </w:rPr>
              <w:t>1</w:t>
            </w:r>
          </w:p>
        </w:tc>
      </w:tr>
      <w:tr w:rsidR="0016501A" w14:paraId="6D289B9C" w14:textId="77777777" w:rsidTr="00554CAD">
        <w:tc>
          <w:tcPr>
            <w:tcW w:w="1413" w:type="dxa"/>
          </w:tcPr>
          <w:p w14:paraId="0C2127A5" w14:textId="77777777" w:rsidR="0016501A" w:rsidRPr="00A92FF1" w:rsidRDefault="0016501A" w:rsidP="0016501A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6EFAAC92" w14:textId="42AEAA77" w:rsidR="0016501A" w:rsidRPr="00A92FF1" w:rsidRDefault="0016501A" w:rsidP="0016501A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21BB4FC2" w14:textId="0CBD2D9A" w:rsidR="0016501A" w:rsidRPr="00A92FF1" w:rsidRDefault="0071252B" w:rsidP="0016501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1</w:t>
            </w:r>
            <w:r w:rsidR="00202806">
              <w:rPr>
                <w:sz w:val="21"/>
                <w:szCs w:val="21"/>
                <w:lang w:val="en-US" w:eastAsia="en-US"/>
              </w:rPr>
              <w:t xml:space="preserve"> </w:t>
            </w:r>
            <w:r w:rsidR="00202806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202806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29EF7C8D" w14:textId="71484664" w:rsidR="0016501A" w:rsidRPr="00A92FF1" w:rsidRDefault="0071252B" w:rsidP="0016501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0</w:t>
            </w:r>
            <w:r w:rsidR="00202806">
              <w:rPr>
                <w:sz w:val="21"/>
                <w:szCs w:val="21"/>
                <w:lang w:val="en-US" w:eastAsia="en-US"/>
              </w:rPr>
              <w:t xml:space="preserve"> </w:t>
            </w:r>
            <w:r w:rsidR="00202806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202806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6389F41A" w14:textId="18EF453D" w:rsidR="0016501A" w:rsidRPr="00A92FF1" w:rsidRDefault="0071252B" w:rsidP="0016501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20</w:t>
            </w:r>
          </w:p>
        </w:tc>
        <w:tc>
          <w:tcPr>
            <w:tcW w:w="992" w:type="dxa"/>
          </w:tcPr>
          <w:p w14:paraId="3E668334" w14:textId="23EA8CF6" w:rsidR="0016501A" w:rsidRPr="00A92FF1" w:rsidRDefault="00202806" w:rsidP="0016501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71252B">
              <w:rPr>
                <w:sz w:val="21"/>
                <w:szCs w:val="21"/>
                <w:lang w:val="en-US" w:eastAsia="en-US"/>
              </w:rPr>
              <w:t>28</w:t>
            </w:r>
          </w:p>
        </w:tc>
        <w:tc>
          <w:tcPr>
            <w:tcW w:w="992" w:type="dxa"/>
          </w:tcPr>
          <w:p w14:paraId="7DC44218" w14:textId="28F2A20E" w:rsidR="0016501A" w:rsidRPr="00A92FF1" w:rsidRDefault="00202806" w:rsidP="0016501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</w:t>
            </w:r>
            <w:r w:rsidR="0071252B">
              <w:rPr>
                <w:sz w:val="21"/>
                <w:szCs w:val="21"/>
                <w:lang w:val="en-US" w:eastAsia="en-US"/>
              </w:rPr>
              <w:t>4</w:t>
            </w:r>
          </w:p>
        </w:tc>
      </w:tr>
      <w:tr w:rsidR="0016501A" w14:paraId="48CED879" w14:textId="77777777" w:rsidTr="00554CAD">
        <w:tc>
          <w:tcPr>
            <w:tcW w:w="1413" w:type="dxa"/>
          </w:tcPr>
          <w:p w14:paraId="49E6AA7B" w14:textId="77777777" w:rsidR="0016501A" w:rsidRPr="00A92FF1" w:rsidRDefault="0016501A" w:rsidP="0016501A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3126FF6F" w14:textId="41CE78DD" w:rsidR="0016501A" w:rsidRPr="00A92FF1" w:rsidRDefault="0016501A" w:rsidP="0016501A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40221B7E" w14:textId="10FA2D18" w:rsidR="0016501A" w:rsidRPr="00A92FF1" w:rsidRDefault="0071252B" w:rsidP="0016501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9</w:t>
            </w:r>
            <w:r w:rsidR="00202806">
              <w:rPr>
                <w:sz w:val="21"/>
                <w:szCs w:val="21"/>
                <w:lang w:val="en-US" w:eastAsia="en-US"/>
              </w:rPr>
              <w:t xml:space="preserve"> </w:t>
            </w:r>
            <w:r w:rsidR="00202806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202806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77858643" w14:textId="7AD6A4D5" w:rsidR="0016501A" w:rsidRPr="00A92FF1" w:rsidRDefault="0071252B" w:rsidP="0016501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8</w:t>
            </w:r>
            <w:r w:rsidR="00202806">
              <w:rPr>
                <w:sz w:val="21"/>
                <w:szCs w:val="21"/>
                <w:lang w:val="en-US" w:eastAsia="en-US"/>
              </w:rPr>
              <w:t xml:space="preserve"> </w:t>
            </w:r>
            <w:r w:rsidR="00202806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202806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587CC235" w14:textId="34E4453B" w:rsidR="0016501A" w:rsidRPr="00A92FF1" w:rsidRDefault="0071252B" w:rsidP="0016501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02</w:t>
            </w:r>
          </w:p>
        </w:tc>
        <w:tc>
          <w:tcPr>
            <w:tcW w:w="992" w:type="dxa"/>
          </w:tcPr>
          <w:p w14:paraId="45334D7C" w14:textId="007A71AB" w:rsidR="0016501A" w:rsidRPr="00A92FF1" w:rsidRDefault="00202806" w:rsidP="0016501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</w:t>
            </w:r>
            <w:r w:rsidR="0071252B">
              <w:rPr>
                <w:sz w:val="21"/>
                <w:szCs w:val="21"/>
                <w:lang w:val="en-US" w:eastAsia="en-US"/>
              </w:rPr>
              <w:t>,32</w:t>
            </w:r>
          </w:p>
        </w:tc>
        <w:tc>
          <w:tcPr>
            <w:tcW w:w="992" w:type="dxa"/>
          </w:tcPr>
          <w:p w14:paraId="5C306CE8" w14:textId="3B9E6E84" w:rsidR="0016501A" w:rsidRPr="00A92FF1" w:rsidRDefault="00202806" w:rsidP="0016501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</w:t>
            </w:r>
            <w:r w:rsidR="0071252B">
              <w:rPr>
                <w:sz w:val="21"/>
                <w:szCs w:val="21"/>
                <w:lang w:val="en-US" w:eastAsia="en-US"/>
              </w:rPr>
              <w:t>3</w:t>
            </w:r>
          </w:p>
        </w:tc>
      </w:tr>
      <w:tr w:rsidR="0016501A" w14:paraId="3DF75A5E" w14:textId="77777777" w:rsidTr="00554CAD">
        <w:tc>
          <w:tcPr>
            <w:tcW w:w="1413" w:type="dxa"/>
          </w:tcPr>
          <w:p w14:paraId="42536BC7" w14:textId="77777777" w:rsidR="0016501A" w:rsidRPr="00A92FF1" w:rsidRDefault="0016501A" w:rsidP="0016501A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55A989F" w14:textId="28FF83C3" w:rsidR="0016501A" w:rsidRPr="00A92FF1" w:rsidRDefault="0016501A" w:rsidP="0016501A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4F9DD1BE" w14:textId="0B23DB81" w:rsidR="0016501A" w:rsidRPr="00A92FF1" w:rsidRDefault="0071252B" w:rsidP="0016501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2,2 </w:t>
            </w:r>
            <w:r w:rsidR="00202806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</w:t>
            </w:r>
          </w:p>
        </w:tc>
        <w:tc>
          <w:tcPr>
            <w:tcW w:w="1417" w:type="dxa"/>
          </w:tcPr>
          <w:p w14:paraId="748458E3" w14:textId="1D7960CC" w:rsidR="0016501A" w:rsidRPr="00A92FF1" w:rsidRDefault="0071252B" w:rsidP="0016501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2,2</w:t>
            </w:r>
            <w:r w:rsidR="00202806">
              <w:rPr>
                <w:sz w:val="21"/>
                <w:szCs w:val="21"/>
                <w:lang w:val="en-US" w:eastAsia="en-US"/>
              </w:rPr>
              <w:t xml:space="preserve"> </w:t>
            </w:r>
            <w:r w:rsidR="00202806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202806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1452E7C4" w14:textId="1420686B" w:rsidR="0016501A" w:rsidRPr="00A92FF1" w:rsidRDefault="00202806" w:rsidP="0016501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71252B">
              <w:rPr>
                <w:sz w:val="21"/>
                <w:szCs w:val="21"/>
                <w:lang w:val="en-US" w:eastAsia="en-US"/>
              </w:rPr>
              <w:t>02</w:t>
            </w:r>
          </w:p>
        </w:tc>
        <w:tc>
          <w:tcPr>
            <w:tcW w:w="992" w:type="dxa"/>
          </w:tcPr>
          <w:p w14:paraId="4B9201E0" w14:textId="6B813710" w:rsidR="0016501A" w:rsidRPr="00A92FF1" w:rsidRDefault="00202806" w:rsidP="0016501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71252B">
              <w:rPr>
                <w:sz w:val="21"/>
                <w:szCs w:val="21"/>
                <w:lang w:val="en-US" w:eastAsia="en-US"/>
              </w:rPr>
              <w:t>88</w:t>
            </w:r>
          </w:p>
        </w:tc>
        <w:tc>
          <w:tcPr>
            <w:tcW w:w="992" w:type="dxa"/>
          </w:tcPr>
          <w:p w14:paraId="3B5EC6A4" w14:textId="24B76866" w:rsidR="00202806" w:rsidRPr="00A92FF1" w:rsidRDefault="00202806" w:rsidP="002028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</w:t>
            </w:r>
            <w:r w:rsidR="0071252B">
              <w:rPr>
                <w:sz w:val="21"/>
                <w:szCs w:val="21"/>
                <w:lang w:val="en-US" w:eastAsia="en-US"/>
              </w:rPr>
              <w:t>0</w:t>
            </w:r>
          </w:p>
        </w:tc>
      </w:tr>
      <w:tr w:rsidR="00537A1B" w14:paraId="56E4F5CA" w14:textId="77777777" w:rsidTr="00554CAD">
        <w:tc>
          <w:tcPr>
            <w:tcW w:w="1413" w:type="dxa"/>
          </w:tcPr>
          <w:p w14:paraId="32CC4369" w14:textId="6919B68E" w:rsidR="00537A1B" w:rsidRPr="00A92FF1" w:rsidRDefault="00537A1B" w:rsidP="00537A1B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F8</w:t>
            </w:r>
          </w:p>
        </w:tc>
        <w:tc>
          <w:tcPr>
            <w:tcW w:w="1276" w:type="dxa"/>
          </w:tcPr>
          <w:p w14:paraId="6142D23C" w14:textId="5E5060F9" w:rsidR="00537A1B" w:rsidRDefault="00537A1B" w:rsidP="00537A1B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5B881F63" w14:textId="7A3A2B87" w:rsidR="00537A1B" w:rsidRDefault="0071252B" w:rsidP="00537A1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2,0 </w:t>
            </w:r>
            <w:r w:rsidR="00E514C3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E514C3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</w:t>
            </w:r>
          </w:p>
        </w:tc>
        <w:tc>
          <w:tcPr>
            <w:tcW w:w="1417" w:type="dxa"/>
          </w:tcPr>
          <w:p w14:paraId="1028FFC5" w14:textId="37245CDD" w:rsidR="00537A1B" w:rsidRDefault="00E514C3" w:rsidP="00537A1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2</w:t>
            </w:r>
            <w:r w:rsidR="0071252B">
              <w:rPr>
                <w:sz w:val="21"/>
                <w:szCs w:val="21"/>
                <w:lang w:val="en-US" w:eastAsia="en-US"/>
              </w:rPr>
              <w:t>,0</w:t>
            </w:r>
            <w:r>
              <w:rPr>
                <w:sz w:val="21"/>
                <w:szCs w:val="21"/>
                <w:lang w:val="en-US" w:eastAsia="en-US"/>
              </w:rPr>
              <w:t xml:space="preserve"> </w:t>
            </w:r>
            <w:r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="0071252B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="0071252B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="0071252B"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0FE8E423" w14:textId="3682344D" w:rsidR="00537A1B" w:rsidRDefault="00E514C3" w:rsidP="00537A1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71252B">
              <w:rPr>
                <w:sz w:val="21"/>
                <w:szCs w:val="21"/>
                <w:lang w:val="en-US" w:eastAsia="en-US"/>
              </w:rPr>
              <w:t>01</w:t>
            </w:r>
          </w:p>
        </w:tc>
        <w:tc>
          <w:tcPr>
            <w:tcW w:w="992" w:type="dxa"/>
          </w:tcPr>
          <w:p w14:paraId="7484D5B3" w14:textId="70A8ED05" w:rsidR="00537A1B" w:rsidRDefault="00E514C3" w:rsidP="00537A1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71252B">
              <w:rPr>
                <w:sz w:val="21"/>
                <w:szCs w:val="21"/>
                <w:lang w:val="en-US" w:eastAsia="en-US"/>
              </w:rPr>
              <w:t>93</w:t>
            </w:r>
          </w:p>
        </w:tc>
        <w:tc>
          <w:tcPr>
            <w:tcW w:w="992" w:type="dxa"/>
          </w:tcPr>
          <w:p w14:paraId="27071CB4" w14:textId="76869963" w:rsidR="00537A1B" w:rsidRDefault="00E514C3" w:rsidP="00537A1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</w:t>
            </w:r>
            <w:r w:rsidR="0071252B">
              <w:rPr>
                <w:sz w:val="21"/>
                <w:szCs w:val="21"/>
                <w:lang w:val="en-US" w:eastAsia="en-US"/>
              </w:rPr>
              <w:t>0</w:t>
            </w:r>
          </w:p>
        </w:tc>
      </w:tr>
      <w:tr w:rsidR="00537A1B" w14:paraId="2D075ED6" w14:textId="77777777" w:rsidTr="00554CAD">
        <w:tc>
          <w:tcPr>
            <w:tcW w:w="1413" w:type="dxa"/>
          </w:tcPr>
          <w:p w14:paraId="28B61C67" w14:textId="77777777" w:rsidR="00537A1B" w:rsidRPr="00A92FF1" w:rsidRDefault="00537A1B" w:rsidP="00537A1B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6D6C62F9" w14:textId="4CA51E14" w:rsidR="00537A1B" w:rsidRDefault="00537A1B" w:rsidP="00537A1B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721DD634" w14:textId="5A9F2915" w:rsidR="00537A1B" w:rsidRDefault="0071252B" w:rsidP="00537A1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5</w:t>
            </w:r>
            <w:r w:rsidR="00E514C3">
              <w:rPr>
                <w:sz w:val="21"/>
                <w:szCs w:val="21"/>
                <w:lang w:val="en-US" w:eastAsia="en-US"/>
              </w:rPr>
              <w:t xml:space="preserve"> </w:t>
            </w:r>
            <w:r w:rsidR="00E514C3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E514C3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7DAF6A85" w14:textId="29E0B1D2" w:rsidR="00537A1B" w:rsidRDefault="0071252B" w:rsidP="00537A1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4</w:t>
            </w:r>
            <w:r w:rsidR="00E514C3">
              <w:rPr>
                <w:sz w:val="21"/>
                <w:szCs w:val="21"/>
                <w:lang w:val="en-US" w:eastAsia="en-US"/>
              </w:rPr>
              <w:t xml:space="preserve"> </w:t>
            </w:r>
            <w:r w:rsidR="00E514C3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E514C3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4D96643B" w14:textId="5E4AAADF" w:rsidR="00537A1B" w:rsidRDefault="00E514C3" w:rsidP="00537A1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1</w:t>
            </w:r>
            <w:r w:rsidR="0071252B">
              <w:rPr>
                <w:sz w:val="21"/>
                <w:szCs w:val="21"/>
                <w:lang w:val="en-US" w:eastAsia="en-US"/>
              </w:rPr>
              <w:t>4</w:t>
            </w:r>
          </w:p>
        </w:tc>
        <w:tc>
          <w:tcPr>
            <w:tcW w:w="992" w:type="dxa"/>
          </w:tcPr>
          <w:p w14:paraId="1D900546" w14:textId="74623738" w:rsidR="00537A1B" w:rsidRDefault="00E514C3" w:rsidP="00537A1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71252B">
              <w:rPr>
                <w:sz w:val="21"/>
                <w:szCs w:val="21"/>
                <w:lang w:val="en-US" w:eastAsia="en-US"/>
              </w:rPr>
              <w:t>72</w:t>
            </w:r>
          </w:p>
        </w:tc>
        <w:tc>
          <w:tcPr>
            <w:tcW w:w="992" w:type="dxa"/>
          </w:tcPr>
          <w:p w14:paraId="3927201A" w14:textId="0469B407" w:rsidR="00537A1B" w:rsidRDefault="00E514C3" w:rsidP="00537A1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</w:t>
            </w:r>
            <w:r w:rsidR="004011AD">
              <w:rPr>
                <w:sz w:val="21"/>
                <w:szCs w:val="21"/>
                <w:lang w:val="en-US" w:eastAsia="en-US"/>
              </w:rPr>
              <w:t>1</w:t>
            </w:r>
          </w:p>
        </w:tc>
      </w:tr>
      <w:tr w:rsidR="00537A1B" w14:paraId="5D46E68C" w14:textId="77777777" w:rsidTr="00554CAD">
        <w:tc>
          <w:tcPr>
            <w:tcW w:w="1413" w:type="dxa"/>
          </w:tcPr>
          <w:p w14:paraId="0ECE05F8" w14:textId="77777777" w:rsidR="00537A1B" w:rsidRPr="00A92FF1" w:rsidRDefault="00537A1B" w:rsidP="00537A1B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0C7C6D9" w14:textId="757FB523" w:rsidR="00537A1B" w:rsidRDefault="00537A1B" w:rsidP="00537A1B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5B243ECF" w14:textId="21D1715A" w:rsidR="00537A1B" w:rsidRDefault="0071252B" w:rsidP="00537A1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1</w:t>
            </w:r>
            <w:r w:rsidR="00E514C3">
              <w:rPr>
                <w:sz w:val="21"/>
                <w:szCs w:val="21"/>
                <w:lang w:val="en-US" w:eastAsia="en-US"/>
              </w:rPr>
              <w:t xml:space="preserve"> </w:t>
            </w:r>
            <w:r w:rsidR="00E514C3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188A6C16" w14:textId="6584CF84" w:rsidR="00537A1B" w:rsidRDefault="0071252B" w:rsidP="00537A1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0</w:t>
            </w:r>
            <w:r w:rsidR="00E514C3">
              <w:rPr>
                <w:sz w:val="21"/>
                <w:szCs w:val="21"/>
                <w:lang w:val="en-US" w:eastAsia="en-US"/>
              </w:rPr>
              <w:t xml:space="preserve"> </w:t>
            </w:r>
            <w:r w:rsidR="00E514C3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E514C3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11613627" w14:textId="3E0E8F3E" w:rsidR="00537A1B" w:rsidRDefault="00E514C3" w:rsidP="00537A1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</w:t>
            </w:r>
            <w:r w:rsidR="0071252B">
              <w:rPr>
                <w:sz w:val="21"/>
                <w:szCs w:val="21"/>
                <w:lang w:val="en-US" w:eastAsia="en-US"/>
              </w:rPr>
              <w:t>,48</w:t>
            </w:r>
          </w:p>
        </w:tc>
        <w:tc>
          <w:tcPr>
            <w:tcW w:w="992" w:type="dxa"/>
          </w:tcPr>
          <w:p w14:paraId="59672572" w14:textId="7C5A46C3" w:rsidR="00537A1B" w:rsidRDefault="00E514C3" w:rsidP="00537A1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71252B">
              <w:rPr>
                <w:sz w:val="21"/>
                <w:szCs w:val="21"/>
                <w:lang w:val="en-US" w:eastAsia="en-US"/>
              </w:rPr>
              <w:t>50</w:t>
            </w:r>
          </w:p>
        </w:tc>
        <w:tc>
          <w:tcPr>
            <w:tcW w:w="992" w:type="dxa"/>
          </w:tcPr>
          <w:p w14:paraId="651477DB" w14:textId="3D08E9BF" w:rsidR="00537A1B" w:rsidRDefault="00E514C3" w:rsidP="00537A1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</w:t>
            </w:r>
            <w:r w:rsidR="0071252B">
              <w:rPr>
                <w:sz w:val="21"/>
                <w:szCs w:val="21"/>
                <w:lang w:val="en-US" w:eastAsia="en-US"/>
              </w:rPr>
              <w:t>2</w:t>
            </w:r>
          </w:p>
        </w:tc>
      </w:tr>
      <w:tr w:rsidR="00537A1B" w14:paraId="0E37862C" w14:textId="77777777" w:rsidTr="00554CAD">
        <w:tc>
          <w:tcPr>
            <w:tcW w:w="1413" w:type="dxa"/>
          </w:tcPr>
          <w:p w14:paraId="04076879" w14:textId="77777777" w:rsidR="00537A1B" w:rsidRPr="00A92FF1" w:rsidRDefault="00537A1B" w:rsidP="00537A1B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2B3F94BE" w14:textId="3F54F1AE" w:rsidR="00537A1B" w:rsidRDefault="00537A1B" w:rsidP="00537A1B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413A0C00" w14:textId="24EE2874" w:rsidR="00537A1B" w:rsidRDefault="0071252B" w:rsidP="00537A1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9</w:t>
            </w:r>
            <w:r w:rsidR="00E514C3">
              <w:rPr>
                <w:sz w:val="21"/>
                <w:szCs w:val="21"/>
                <w:lang w:val="en-US" w:eastAsia="en-US"/>
              </w:rPr>
              <w:t xml:space="preserve"> </w:t>
            </w:r>
            <w:r w:rsidR="00E514C3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E514C3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6AEB20B5" w14:textId="62CB320B" w:rsidR="00537A1B" w:rsidRDefault="0071252B" w:rsidP="00537A1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9</w:t>
            </w:r>
            <w:r w:rsidR="00E514C3">
              <w:rPr>
                <w:sz w:val="21"/>
                <w:szCs w:val="21"/>
                <w:lang w:val="en-US" w:eastAsia="en-US"/>
              </w:rPr>
              <w:t xml:space="preserve"> </w:t>
            </w:r>
            <w:r w:rsidR="00E514C3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E514C3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5952AF3F" w14:textId="499DAD63" w:rsidR="00537A1B" w:rsidRDefault="00E514C3" w:rsidP="00537A1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71252B">
              <w:rPr>
                <w:sz w:val="21"/>
                <w:szCs w:val="21"/>
                <w:lang w:val="en-US" w:eastAsia="en-US"/>
              </w:rPr>
              <w:t>44</w:t>
            </w:r>
          </w:p>
        </w:tc>
        <w:tc>
          <w:tcPr>
            <w:tcW w:w="992" w:type="dxa"/>
          </w:tcPr>
          <w:p w14:paraId="5419E884" w14:textId="4AA0BE9B" w:rsidR="00E514C3" w:rsidRDefault="00E514C3" w:rsidP="00E514C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5</w:t>
            </w:r>
            <w:r w:rsidR="0071252B">
              <w:rPr>
                <w:sz w:val="21"/>
                <w:szCs w:val="21"/>
                <w:lang w:val="en-US" w:eastAsia="en-US"/>
              </w:rPr>
              <w:t>1</w:t>
            </w:r>
          </w:p>
        </w:tc>
        <w:tc>
          <w:tcPr>
            <w:tcW w:w="992" w:type="dxa"/>
          </w:tcPr>
          <w:p w14:paraId="00F9E7A0" w14:textId="44C538A1" w:rsidR="00E514C3" w:rsidRDefault="00E514C3" w:rsidP="00E514C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1</w:t>
            </w:r>
          </w:p>
        </w:tc>
      </w:tr>
      <w:tr w:rsidR="00537A1B" w14:paraId="5BCD9C0E" w14:textId="77777777" w:rsidTr="00554CAD">
        <w:tc>
          <w:tcPr>
            <w:tcW w:w="1413" w:type="dxa"/>
          </w:tcPr>
          <w:p w14:paraId="0322FD70" w14:textId="77777777" w:rsidR="00537A1B" w:rsidRPr="00A92FF1" w:rsidRDefault="00537A1B" w:rsidP="00537A1B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0615A2F" w14:textId="38C884B1" w:rsidR="00537A1B" w:rsidRDefault="00537A1B" w:rsidP="00537A1B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61CDB0E0" w14:textId="554393AE" w:rsidR="00537A1B" w:rsidRDefault="0071252B" w:rsidP="00537A1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2,2 </w:t>
            </w:r>
            <w:r w:rsidR="00E514C3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E514C3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</w:t>
            </w:r>
          </w:p>
        </w:tc>
        <w:tc>
          <w:tcPr>
            <w:tcW w:w="1417" w:type="dxa"/>
          </w:tcPr>
          <w:p w14:paraId="2B077AFC" w14:textId="6D5BB0F5" w:rsidR="00537A1B" w:rsidRDefault="0071252B" w:rsidP="00537A1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2,2</w:t>
            </w:r>
            <w:r w:rsidR="00E514C3">
              <w:rPr>
                <w:sz w:val="21"/>
                <w:szCs w:val="21"/>
                <w:lang w:val="en-US" w:eastAsia="en-US"/>
              </w:rPr>
              <w:t xml:space="preserve"> </w:t>
            </w:r>
            <w:r w:rsidR="00E514C3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E514C3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5905E7D1" w14:textId="0E0BAE1E" w:rsidR="00537A1B" w:rsidRDefault="00E514C3" w:rsidP="00537A1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71252B">
              <w:rPr>
                <w:sz w:val="21"/>
                <w:szCs w:val="21"/>
                <w:lang w:val="en-US" w:eastAsia="en-US"/>
              </w:rPr>
              <w:t>00</w:t>
            </w:r>
          </w:p>
        </w:tc>
        <w:tc>
          <w:tcPr>
            <w:tcW w:w="992" w:type="dxa"/>
          </w:tcPr>
          <w:p w14:paraId="529B27B3" w14:textId="112594AB" w:rsidR="00537A1B" w:rsidRDefault="00E514C3" w:rsidP="00537A1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71252B">
              <w:rPr>
                <w:sz w:val="21"/>
                <w:szCs w:val="21"/>
                <w:lang w:val="en-US" w:eastAsia="en-US"/>
              </w:rPr>
              <w:t>98</w:t>
            </w:r>
          </w:p>
        </w:tc>
        <w:tc>
          <w:tcPr>
            <w:tcW w:w="992" w:type="dxa"/>
          </w:tcPr>
          <w:p w14:paraId="254ED1A6" w14:textId="489760B8" w:rsidR="00537A1B" w:rsidRDefault="00E514C3" w:rsidP="00537A1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</w:t>
            </w:r>
            <w:r w:rsidR="0071252B">
              <w:rPr>
                <w:sz w:val="21"/>
                <w:szCs w:val="21"/>
                <w:lang w:val="en-US" w:eastAsia="en-US"/>
              </w:rPr>
              <w:t>0</w:t>
            </w:r>
          </w:p>
        </w:tc>
      </w:tr>
      <w:tr w:rsidR="00E514C3" w14:paraId="7B4C7C72" w14:textId="77777777" w:rsidTr="00554CAD">
        <w:tc>
          <w:tcPr>
            <w:tcW w:w="1413" w:type="dxa"/>
          </w:tcPr>
          <w:p w14:paraId="7F79932E" w14:textId="498847AD" w:rsidR="00E514C3" w:rsidRPr="00A92FF1" w:rsidRDefault="00E514C3" w:rsidP="00E514C3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FP1</w:t>
            </w:r>
          </w:p>
        </w:tc>
        <w:tc>
          <w:tcPr>
            <w:tcW w:w="1276" w:type="dxa"/>
          </w:tcPr>
          <w:p w14:paraId="76104A1D" w14:textId="11BD331A" w:rsidR="00E514C3" w:rsidRDefault="00E514C3" w:rsidP="00E514C3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69F824DB" w14:textId="200E0623" w:rsidR="00E514C3" w:rsidRDefault="0071252B" w:rsidP="00E514C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2,1</w:t>
            </w:r>
            <w:r w:rsidR="00E514C3">
              <w:rPr>
                <w:sz w:val="21"/>
                <w:szCs w:val="21"/>
                <w:lang w:val="en-US" w:eastAsia="en-US"/>
              </w:rPr>
              <w:t xml:space="preserve"> </w:t>
            </w:r>
            <w:r w:rsidR="00E514C3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E514C3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</w:t>
            </w:r>
          </w:p>
        </w:tc>
        <w:tc>
          <w:tcPr>
            <w:tcW w:w="1417" w:type="dxa"/>
          </w:tcPr>
          <w:p w14:paraId="6FAADC2B" w14:textId="18EDF27A" w:rsidR="00E514C3" w:rsidRDefault="0071252B" w:rsidP="00E514C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2,1</w:t>
            </w:r>
            <w:r w:rsidR="00E514C3">
              <w:rPr>
                <w:sz w:val="21"/>
                <w:szCs w:val="21"/>
                <w:lang w:val="en-US" w:eastAsia="en-US"/>
              </w:rPr>
              <w:t xml:space="preserve"> </w:t>
            </w:r>
            <w:r w:rsidR="00E514C3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E514C3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08CD4C12" w14:textId="56731C74" w:rsidR="00E514C3" w:rsidRDefault="00E514C3" w:rsidP="00E514C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71252B">
              <w:rPr>
                <w:sz w:val="21"/>
                <w:szCs w:val="21"/>
                <w:lang w:val="en-US" w:eastAsia="en-US"/>
              </w:rPr>
              <w:t>11</w:t>
            </w:r>
          </w:p>
        </w:tc>
        <w:tc>
          <w:tcPr>
            <w:tcW w:w="992" w:type="dxa"/>
          </w:tcPr>
          <w:p w14:paraId="46EBF820" w14:textId="361F34D7" w:rsidR="00E514C3" w:rsidRDefault="00E514C3" w:rsidP="00E514C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71252B">
              <w:rPr>
                <w:sz w:val="21"/>
                <w:szCs w:val="21"/>
                <w:lang w:val="en-US" w:eastAsia="en-US"/>
              </w:rPr>
              <w:t>74</w:t>
            </w:r>
          </w:p>
        </w:tc>
        <w:tc>
          <w:tcPr>
            <w:tcW w:w="992" w:type="dxa"/>
          </w:tcPr>
          <w:p w14:paraId="659AB632" w14:textId="7CFD4D79" w:rsidR="00E514C3" w:rsidRDefault="00E514C3" w:rsidP="00E514C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</w:t>
            </w:r>
            <w:r w:rsidR="0071252B">
              <w:rPr>
                <w:sz w:val="21"/>
                <w:szCs w:val="21"/>
                <w:lang w:val="en-US" w:eastAsia="en-US"/>
              </w:rPr>
              <w:t>0</w:t>
            </w:r>
          </w:p>
        </w:tc>
      </w:tr>
      <w:tr w:rsidR="00E514C3" w14:paraId="5142E589" w14:textId="77777777" w:rsidTr="00554CAD">
        <w:tc>
          <w:tcPr>
            <w:tcW w:w="1413" w:type="dxa"/>
          </w:tcPr>
          <w:p w14:paraId="404F0AEA" w14:textId="77777777" w:rsidR="00E514C3" w:rsidRPr="00A92FF1" w:rsidRDefault="00E514C3" w:rsidP="00E514C3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33628342" w14:textId="225E2924" w:rsidR="00E514C3" w:rsidRDefault="00E514C3" w:rsidP="00E514C3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6552430E" w14:textId="3ED15D7E" w:rsidR="00E514C3" w:rsidRDefault="0071252B" w:rsidP="00E514C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6</w:t>
            </w:r>
            <w:r w:rsidR="00E75F74">
              <w:rPr>
                <w:sz w:val="21"/>
                <w:szCs w:val="21"/>
                <w:lang w:val="en-US" w:eastAsia="en-US"/>
              </w:rPr>
              <w:t xml:space="preserve"> </w:t>
            </w:r>
            <w:r w:rsidR="00E75F74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E75F74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1FE36640" w14:textId="0FE000D2" w:rsidR="00E514C3" w:rsidRDefault="0071252B" w:rsidP="00E514C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6</w:t>
            </w:r>
            <w:r w:rsidR="00E75F74">
              <w:rPr>
                <w:sz w:val="21"/>
                <w:szCs w:val="21"/>
                <w:lang w:val="en-US" w:eastAsia="en-US"/>
              </w:rPr>
              <w:t xml:space="preserve"> </w:t>
            </w:r>
            <w:r w:rsidR="00E75F74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E75F74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71D669E2" w14:textId="46221D13" w:rsidR="00E514C3" w:rsidRDefault="00E75F74" w:rsidP="00E514C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</w:t>
            </w:r>
            <w:r w:rsidR="0071252B">
              <w:rPr>
                <w:sz w:val="21"/>
                <w:szCs w:val="21"/>
                <w:lang w:val="en-US" w:eastAsia="en-US"/>
              </w:rPr>
              <w:t>,04</w:t>
            </w:r>
          </w:p>
        </w:tc>
        <w:tc>
          <w:tcPr>
            <w:tcW w:w="992" w:type="dxa"/>
          </w:tcPr>
          <w:p w14:paraId="49A8EBA0" w14:textId="219C55F6" w:rsidR="00E514C3" w:rsidRDefault="00E75F74" w:rsidP="00E514C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71252B">
              <w:rPr>
                <w:sz w:val="21"/>
                <w:szCs w:val="21"/>
                <w:lang w:val="en-US" w:eastAsia="en-US"/>
              </w:rPr>
              <w:t>85</w:t>
            </w:r>
          </w:p>
        </w:tc>
        <w:tc>
          <w:tcPr>
            <w:tcW w:w="992" w:type="dxa"/>
          </w:tcPr>
          <w:p w14:paraId="706441F2" w14:textId="14193A19" w:rsidR="00E514C3" w:rsidRDefault="00E75F74" w:rsidP="00E514C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</w:t>
            </w:r>
            <w:r w:rsidR="0071252B">
              <w:rPr>
                <w:sz w:val="21"/>
                <w:szCs w:val="21"/>
                <w:lang w:val="en-US" w:eastAsia="en-US"/>
              </w:rPr>
              <w:t>0</w:t>
            </w:r>
          </w:p>
        </w:tc>
      </w:tr>
      <w:tr w:rsidR="00E514C3" w14:paraId="16A2CF95" w14:textId="77777777" w:rsidTr="00554CAD">
        <w:tc>
          <w:tcPr>
            <w:tcW w:w="1413" w:type="dxa"/>
          </w:tcPr>
          <w:p w14:paraId="0E6CA618" w14:textId="77777777" w:rsidR="00E514C3" w:rsidRPr="00A92FF1" w:rsidRDefault="00E514C3" w:rsidP="00E514C3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92C9AB7" w14:textId="115D0281" w:rsidR="00E514C3" w:rsidRDefault="00E514C3" w:rsidP="00E514C3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3F3860EE" w14:textId="3956DF40" w:rsidR="00E514C3" w:rsidRDefault="0071252B" w:rsidP="00E514C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1,2 </w:t>
            </w:r>
            <w:r w:rsidR="00E75F74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E75F74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70EB6D70" w14:textId="7A5E1752" w:rsidR="00E514C3" w:rsidRDefault="0071252B" w:rsidP="00E514C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2</w:t>
            </w:r>
            <w:r w:rsidR="00E75F74">
              <w:rPr>
                <w:sz w:val="21"/>
                <w:szCs w:val="21"/>
                <w:lang w:val="en-US" w:eastAsia="en-US"/>
              </w:rPr>
              <w:t xml:space="preserve"> </w:t>
            </w:r>
            <w:r w:rsidR="00E75F74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12D25FDF" w14:textId="2D78764D" w:rsidR="00E514C3" w:rsidRDefault="00E75F74" w:rsidP="00E514C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</w:t>
            </w:r>
            <w:r w:rsidR="0071252B">
              <w:rPr>
                <w:sz w:val="21"/>
                <w:szCs w:val="21"/>
                <w:lang w:val="en-US" w:eastAsia="en-US"/>
              </w:rPr>
              <w:t>,22</w:t>
            </w:r>
          </w:p>
        </w:tc>
        <w:tc>
          <w:tcPr>
            <w:tcW w:w="992" w:type="dxa"/>
          </w:tcPr>
          <w:p w14:paraId="2BB49CFE" w14:textId="364B85B9" w:rsidR="00E514C3" w:rsidRDefault="00E75F74" w:rsidP="00E514C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71252B">
              <w:rPr>
                <w:sz w:val="21"/>
                <w:szCs w:val="21"/>
                <w:lang w:val="en-US" w:eastAsia="en-US"/>
              </w:rPr>
              <w:t>64</w:t>
            </w:r>
          </w:p>
        </w:tc>
        <w:tc>
          <w:tcPr>
            <w:tcW w:w="992" w:type="dxa"/>
          </w:tcPr>
          <w:p w14:paraId="4AF791D7" w14:textId="1D456495" w:rsidR="00E514C3" w:rsidRDefault="00E75F74" w:rsidP="00E514C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</w:t>
            </w:r>
            <w:r w:rsidR="0071252B">
              <w:rPr>
                <w:sz w:val="21"/>
                <w:szCs w:val="21"/>
                <w:lang w:val="en-US" w:eastAsia="en-US"/>
              </w:rPr>
              <w:t>1</w:t>
            </w:r>
          </w:p>
        </w:tc>
      </w:tr>
      <w:tr w:rsidR="00E514C3" w14:paraId="53099114" w14:textId="77777777" w:rsidTr="00554CAD">
        <w:tc>
          <w:tcPr>
            <w:tcW w:w="1413" w:type="dxa"/>
          </w:tcPr>
          <w:p w14:paraId="7F023EDF" w14:textId="77777777" w:rsidR="00E514C3" w:rsidRPr="00A92FF1" w:rsidRDefault="00E514C3" w:rsidP="00E514C3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432F69D" w14:textId="3835B9B9" w:rsidR="00E514C3" w:rsidRDefault="00E514C3" w:rsidP="00E514C3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022B936B" w14:textId="4A34D415" w:rsidR="00E514C3" w:rsidRDefault="0071252B" w:rsidP="00E514C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1,0 </w:t>
            </w:r>
            <w:r w:rsidR="00616294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616294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5CC3340E" w14:textId="58285678" w:rsidR="00E514C3" w:rsidRDefault="0071252B" w:rsidP="00E514C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9</w:t>
            </w:r>
            <w:r w:rsidR="00616294">
              <w:rPr>
                <w:sz w:val="21"/>
                <w:szCs w:val="21"/>
                <w:lang w:val="en-US" w:eastAsia="en-US"/>
              </w:rPr>
              <w:t xml:space="preserve"> </w:t>
            </w:r>
            <w:r w:rsidR="00616294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616294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47B0E22B" w14:textId="57BEBA05" w:rsidR="00E514C3" w:rsidRDefault="00616294" w:rsidP="00E514C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71252B">
              <w:rPr>
                <w:sz w:val="21"/>
                <w:szCs w:val="21"/>
                <w:lang w:val="en-US" w:eastAsia="en-US"/>
              </w:rPr>
              <w:t>55</w:t>
            </w:r>
          </w:p>
        </w:tc>
        <w:tc>
          <w:tcPr>
            <w:tcW w:w="992" w:type="dxa"/>
          </w:tcPr>
          <w:p w14:paraId="67E1575F" w14:textId="3903F2C8" w:rsidR="00E514C3" w:rsidRDefault="00616294" w:rsidP="00E514C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71252B">
              <w:rPr>
                <w:sz w:val="21"/>
                <w:szCs w:val="21"/>
                <w:lang w:val="en-US" w:eastAsia="en-US"/>
              </w:rPr>
              <w:t>47</w:t>
            </w:r>
          </w:p>
        </w:tc>
        <w:tc>
          <w:tcPr>
            <w:tcW w:w="992" w:type="dxa"/>
          </w:tcPr>
          <w:p w14:paraId="4AE1C9DA" w14:textId="0E587FF0" w:rsidR="00E514C3" w:rsidRDefault="00616294" w:rsidP="00E514C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</w:t>
            </w:r>
            <w:r w:rsidR="0071252B">
              <w:rPr>
                <w:sz w:val="21"/>
                <w:szCs w:val="21"/>
                <w:lang w:val="en-US" w:eastAsia="en-US"/>
              </w:rPr>
              <w:t>2</w:t>
            </w:r>
          </w:p>
        </w:tc>
      </w:tr>
      <w:tr w:rsidR="00E514C3" w14:paraId="39C26CF4" w14:textId="77777777" w:rsidTr="00554CAD">
        <w:tc>
          <w:tcPr>
            <w:tcW w:w="1413" w:type="dxa"/>
          </w:tcPr>
          <w:p w14:paraId="310F80C9" w14:textId="77777777" w:rsidR="00E514C3" w:rsidRPr="00A92FF1" w:rsidRDefault="00E514C3" w:rsidP="00E514C3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3ACC74AA" w14:textId="0022C427" w:rsidR="00E514C3" w:rsidRDefault="00E514C3" w:rsidP="00E514C3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50A468D6" w14:textId="766ED299" w:rsidR="00E514C3" w:rsidRDefault="0071252B" w:rsidP="00E514C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2,3 </w:t>
            </w:r>
            <w:r w:rsidR="00AC2506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AC2506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</w:t>
            </w:r>
          </w:p>
        </w:tc>
        <w:tc>
          <w:tcPr>
            <w:tcW w:w="1417" w:type="dxa"/>
          </w:tcPr>
          <w:p w14:paraId="4E56B3BB" w14:textId="03F1008B" w:rsidR="00E514C3" w:rsidRDefault="0071252B" w:rsidP="00E514C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2,3</w:t>
            </w:r>
            <w:r w:rsidR="00AC2506">
              <w:rPr>
                <w:sz w:val="21"/>
                <w:szCs w:val="21"/>
                <w:lang w:val="en-US" w:eastAsia="en-US"/>
              </w:rPr>
              <w:t xml:space="preserve"> </w:t>
            </w:r>
            <w:r w:rsidR="00AC2506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AC2506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6F39EC8A" w14:textId="5B701187" w:rsidR="00E514C3" w:rsidRDefault="00AC2506" w:rsidP="00E514C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71252B">
              <w:rPr>
                <w:sz w:val="21"/>
                <w:szCs w:val="21"/>
                <w:lang w:val="en-US" w:eastAsia="en-US"/>
              </w:rPr>
              <w:t>04</w:t>
            </w:r>
          </w:p>
        </w:tc>
        <w:tc>
          <w:tcPr>
            <w:tcW w:w="992" w:type="dxa"/>
          </w:tcPr>
          <w:p w14:paraId="1C3461A5" w14:textId="21B34E11" w:rsidR="00E514C3" w:rsidRDefault="00AC2506" w:rsidP="00E514C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71252B">
              <w:rPr>
                <w:sz w:val="21"/>
                <w:szCs w:val="21"/>
                <w:lang w:val="en-US" w:eastAsia="en-US"/>
              </w:rPr>
              <w:t>85</w:t>
            </w:r>
          </w:p>
        </w:tc>
        <w:tc>
          <w:tcPr>
            <w:tcW w:w="992" w:type="dxa"/>
          </w:tcPr>
          <w:p w14:paraId="2092C5FE" w14:textId="3D8D00A4" w:rsidR="00E514C3" w:rsidRDefault="00AC2506" w:rsidP="00E514C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</w:t>
            </w:r>
            <w:r w:rsidR="0071252B">
              <w:rPr>
                <w:sz w:val="21"/>
                <w:szCs w:val="21"/>
                <w:lang w:val="en-US" w:eastAsia="en-US"/>
              </w:rPr>
              <w:t>0</w:t>
            </w:r>
          </w:p>
        </w:tc>
      </w:tr>
      <w:tr w:rsidR="00BC6870" w14:paraId="55EEFD1D" w14:textId="77777777" w:rsidTr="00554CAD">
        <w:tc>
          <w:tcPr>
            <w:tcW w:w="1413" w:type="dxa"/>
          </w:tcPr>
          <w:p w14:paraId="2E8935B8" w14:textId="4339A16A" w:rsidR="00BC6870" w:rsidRPr="00A92FF1" w:rsidRDefault="00BC6870" w:rsidP="00BC6870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FP2</w:t>
            </w:r>
          </w:p>
        </w:tc>
        <w:tc>
          <w:tcPr>
            <w:tcW w:w="1276" w:type="dxa"/>
          </w:tcPr>
          <w:p w14:paraId="60DE95EE" w14:textId="6390A9F2" w:rsidR="00BC6870" w:rsidRDefault="00BC6870" w:rsidP="00BC6870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562AAD3E" w14:textId="21EEFF53" w:rsidR="00BC6870" w:rsidRDefault="0071252B" w:rsidP="00BC6870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2,1 </w:t>
            </w:r>
            <w:r w:rsidR="00BC6870">
              <w:rPr>
                <w:sz w:val="21"/>
                <w:szCs w:val="21"/>
                <w:lang w:val="en-US" w:eastAsia="en-US"/>
              </w:rPr>
              <w:t xml:space="preserve"> </w:t>
            </w:r>
            <w:r w:rsidR="00BC6870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BC6870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</w:t>
            </w:r>
          </w:p>
        </w:tc>
        <w:tc>
          <w:tcPr>
            <w:tcW w:w="1417" w:type="dxa"/>
          </w:tcPr>
          <w:p w14:paraId="3E44FEF0" w14:textId="34AA5029" w:rsidR="00BC6870" w:rsidRDefault="0071252B" w:rsidP="00BC6870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2,1</w:t>
            </w:r>
            <w:r w:rsidR="00BC6870">
              <w:rPr>
                <w:sz w:val="21"/>
                <w:szCs w:val="21"/>
                <w:lang w:val="en-US" w:eastAsia="en-US"/>
              </w:rPr>
              <w:t xml:space="preserve"> </w:t>
            </w:r>
            <w:r w:rsidR="00BC6870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BC6870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77F507BD" w14:textId="547E8A8B" w:rsidR="00BC6870" w:rsidRDefault="00BC6870" w:rsidP="00BC6870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71252B">
              <w:rPr>
                <w:sz w:val="21"/>
                <w:szCs w:val="21"/>
                <w:lang w:val="en-US" w:eastAsia="en-US"/>
              </w:rPr>
              <w:t>10</w:t>
            </w:r>
          </w:p>
        </w:tc>
        <w:tc>
          <w:tcPr>
            <w:tcW w:w="992" w:type="dxa"/>
          </w:tcPr>
          <w:p w14:paraId="0E36D39A" w14:textId="0F5FFF68" w:rsidR="00BC6870" w:rsidRDefault="00BC6870" w:rsidP="00BC6870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71252B">
              <w:rPr>
                <w:sz w:val="21"/>
                <w:szCs w:val="21"/>
                <w:lang w:val="en-US" w:eastAsia="en-US"/>
              </w:rPr>
              <w:t>76</w:t>
            </w:r>
          </w:p>
        </w:tc>
        <w:tc>
          <w:tcPr>
            <w:tcW w:w="992" w:type="dxa"/>
          </w:tcPr>
          <w:p w14:paraId="68606AD3" w14:textId="599ED41B" w:rsidR="00BC6870" w:rsidRDefault="00BC6870" w:rsidP="00BC6870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</w:t>
            </w:r>
            <w:r w:rsidR="0071252B">
              <w:rPr>
                <w:sz w:val="21"/>
                <w:szCs w:val="21"/>
                <w:lang w:val="en-US" w:eastAsia="en-US"/>
              </w:rPr>
              <w:t>0</w:t>
            </w:r>
          </w:p>
        </w:tc>
      </w:tr>
      <w:tr w:rsidR="00BC6870" w14:paraId="49320897" w14:textId="77777777" w:rsidTr="00554CAD">
        <w:tc>
          <w:tcPr>
            <w:tcW w:w="1413" w:type="dxa"/>
          </w:tcPr>
          <w:p w14:paraId="4C7120EB" w14:textId="77777777" w:rsidR="00BC6870" w:rsidRPr="00A92FF1" w:rsidRDefault="00BC6870" w:rsidP="00BC6870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2B08B9FA" w14:textId="3FD49470" w:rsidR="00BC6870" w:rsidRDefault="00BC6870" w:rsidP="00BC6870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08D38729" w14:textId="3FAEB7D9" w:rsidR="00BC6870" w:rsidRDefault="007F57EF" w:rsidP="00BC6870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6</w:t>
            </w:r>
            <w:r w:rsidR="00BC6870">
              <w:rPr>
                <w:sz w:val="21"/>
                <w:szCs w:val="21"/>
                <w:lang w:val="en-US" w:eastAsia="en-US"/>
              </w:rPr>
              <w:t xml:space="preserve"> </w:t>
            </w:r>
            <w:r w:rsidR="00BC6870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BC6870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35F4F37B" w14:textId="5A08435C" w:rsidR="00BC6870" w:rsidRDefault="007F57EF" w:rsidP="00BC6870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6</w:t>
            </w:r>
            <w:r w:rsidR="00BC6870">
              <w:rPr>
                <w:sz w:val="21"/>
                <w:szCs w:val="21"/>
                <w:lang w:val="en-US" w:eastAsia="en-US"/>
              </w:rPr>
              <w:t xml:space="preserve"> </w:t>
            </w:r>
            <w:r w:rsidR="00BC6870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BC6870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112D8962" w14:textId="2DF71764" w:rsidR="00BC6870" w:rsidRDefault="00BC6870" w:rsidP="00BC6870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7F57EF">
              <w:rPr>
                <w:sz w:val="21"/>
                <w:szCs w:val="21"/>
                <w:lang w:val="en-US" w:eastAsia="en-US"/>
              </w:rPr>
              <w:t>13</w:t>
            </w:r>
          </w:p>
        </w:tc>
        <w:tc>
          <w:tcPr>
            <w:tcW w:w="992" w:type="dxa"/>
          </w:tcPr>
          <w:p w14:paraId="1AFC23F5" w14:textId="150D246C" w:rsidR="00BC6870" w:rsidRDefault="00BC6870" w:rsidP="00BC6870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7F57EF">
              <w:rPr>
                <w:sz w:val="21"/>
                <w:szCs w:val="21"/>
                <w:lang w:val="en-US" w:eastAsia="en-US"/>
              </w:rPr>
              <w:t>72</w:t>
            </w:r>
          </w:p>
        </w:tc>
        <w:tc>
          <w:tcPr>
            <w:tcW w:w="992" w:type="dxa"/>
          </w:tcPr>
          <w:p w14:paraId="55FC400D" w14:textId="437E8E1C" w:rsidR="00BC6870" w:rsidRDefault="00BC6870" w:rsidP="00BC6870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0</w:t>
            </w:r>
          </w:p>
        </w:tc>
      </w:tr>
      <w:tr w:rsidR="00BC6870" w14:paraId="623BE176" w14:textId="77777777" w:rsidTr="00554CAD">
        <w:tc>
          <w:tcPr>
            <w:tcW w:w="1413" w:type="dxa"/>
          </w:tcPr>
          <w:p w14:paraId="1F8068D7" w14:textId="77777777" w:rsidR="00BC6870" w:rsidRPr="00A92FF1" w:rsidRDefault="00BC6870" w:rsidP="00BC6870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C42CDBC" w14:textId="594F5943" w:rsidR="00BC6870" w:rsidRDefault="00BC6870" w:rsidP="00BC6870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49DB5FAA" w14:textId="24007FC7" w:rsidR="00BC6870" w:rsidRDefault="007F57EF" w:rsidP="00BC6870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2</w:t>
            </w:r>
            <w:r w:rsidR="00BC6870">
              <w:rPr>
                <w:sz w:val="21"/>
                <w:szCs w:val="21"/>
                <w:lang w:val="en-US" w:eastAsia="en-US"/>
              </w:rPr>
              <w:t xml:space="preserve"> </w:t>
            </w:r>
            <w:r w:rsidR="00BC6870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BC6870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7FF1E9B3" w14:textId="4AA9E6D3" w:rsidR="007F57EF" w:rsidRPr="007F57EF" w:rsidRDefault="007F57EF" w:rsidP="007F57E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rFonts w:ascii="Symbol" w:hAnsi="Symbol"/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2</w:t>
            </w:r>
            <w:r w:rsidR="00BC6870">
              <w:rPr>
                <w:sz w:val="21"/>
                <w:szCs w:val="21"/>
                <w:lang w:val="en-US" w:eastAsia="en-US"/>
              </w:rPr>
              <w:t xml:space="preserve"> </w:t>
            </w:r>
            <w:r w:rsidR="00BC6870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BC6870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7E9F7C46" w14:textId="30F3310A" w:rsidR="00BC6870" w:rsidRDefault="00BC6870" w:rsidP="00BC6870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7F57EF">
              <w:rPr>
                <w:sz w:val="21"/>
                <w:szCs w:val="21"/>
                <w:lang w:val="en-US" w:eastAsia="en-US"/>
              </w:rPr>
              <w:t>30</w:t>
            </w:r>
          </w:p>
        </w:tc>
        <w:tc>
          <w:tcPr>
            <w:tcW w:w="992" w:type="dxa"/>
          </w:tcPr>
          <w:p w14:paraId="476F7A32" w14:textId="4E432CA9" w:rsidR="00BC6870" w:rsidRDefault="00BC6870" w:rsidP="00BC6870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7F57EF">
              <w:rPr>
                <w:sz w:val="21"/>
                <w:szCs w:val="21"/>
                <w:lang w:val="en-US" w:eastAsia="en-US"/>
              </w:rPr>
              <w:t>59</w:t>
            </w:r>
          </w:p>
        </w:tc>
        <w:tc>
          <w:tcPr>
            <w:tcW w:w="992" w:type="dxa"/>
          </w:tcPr>
          <w:p w14:paraId="1AAFB83E" w14:textId="53EF5E9B" w:rsidR="00BC6870" w:rsidRDefault="00BC6870" w:rsidP="00BC6870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</w:t>
            </w:r>
            <w:r w:rsidR="004011AD">
              <w:rPr>
                <w:sz w:val="21"/>
                <w:szCs w:val="21"/>
                <w:lang w:val="en-US" w:eastAsia="en-US"/>
              </w:rPr>
              <w:t>1</w:t>
            </w:r>
          </w:p>
        </w:tc>
      </w:tr>
      <w:tr w:rsidR="00BC6870" w14:paraId="27C7713C" w14:textId="77777777" w:rsidTr="00554CAD">
        <w:tc>
          <w:tcPr>
            <w:tcW w:w="1413" w:type="dxa"/>
          </w:tcPr>
          <w:p w14:paraId="2E455BE3" w14:textId="77777777" w:rsidR="00BC6870" w:rsidRPr="00A92FF1" w:rsidRDefault="00BC6870" w:rsidP="00BC6870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35E2DC25" w14:textId="5420519B" w:rsidR="00BC6870" w:rsidRDefault="00BC6870" w:rsidP="00BC6870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5B24589F" w14:textId="2C529164" w:rsidR="00BC6870" w:rsidRDefault="007F57EF" w:rsidP="00BC6870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0</w:t>
            </w:r>
            <w:r w:rsidR="00731781">
              <w:rPr>
                <w:sz w:val="21"/>
                <w:szCs w:val="21"/>
                <w:lang w:val="en-US" w:eastAsia="en-US"/>
              </w:rPr>
              <w:t xml:space="preserve"> </w:t>
            </w:r>
            <w:r w:rsidR="00731781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73178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1C68BC28" w14:textId="591131AF" w:rsidR="00BC6870" w:rsidRDefault="007F57EF" w:rsidP="00BC6870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9</w:t>
            </w:r>
            <w:r w:rsidR="00731781">
              <w:rPr>
                <w:sz w:val="21"/>
                <w:szCs w:val="21"/>
                <w:lang w:val="en-US" w:eastAsia="en-US"/>
              </w:rPr>
              <w:t xml:space="preserve"> </w:t>
            </w:r>
            <w:r w:rsidR="00731781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73178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79070FB0" w14:textId="28F325C4" w:rsidR="00BC6870" w:rsidRDefault="00731781" w:rsidP="00BC6870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7F57EF">
              <w:rPr>
                <w:sz w:val="21"/>
                <w:szCs w:val="21"/>
                <w:lang w:val="en-US" w:eastAsia="en-US"/>
              </w:rPr>
              <w:t>62</w:t>
            </w:r>
          </w:p>
        </w:tc>
        <w:tc>
          <w:tcPr>
            <w:tcW w:w="992" w:type="dxa"/>
          </w:tcPr>
          <w:p w14:paraId="1EF1C5E1" w14:textId="35B07F75" w:rsidR="00BC6870" w:rsidRDefault="00731781" w:rsidP="00BC6870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7F57EF">
              <w:rPr>
                <w:sz w:val="21"/>
                <w:szCs w:val="21"/>
                <w:lang w:val="en-US" w:eastAsia="en-US"/>
              </w:rPr>
              <w:t>44</w:t>
            </w:r>
          </w:p>
        </w:tc>
        <w:tc>
          <w:tcPr>
            <w:tcW w:w="992" w:type="dxa"/>
          </w:tcPr>
          <w:p w14:paraId="3C4114CB" w14:textId="06F4017F" w:rsidR="00BC6870" w:rsidRDefault="00731781" w:rsidP="00BC6870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</w:t>
            </w:r>
            <w:r w:rsidR="007F57EF">
              <w:rPr>
                <w:sz w:val="21"/>
                <w:szCs w:val="21"/>
                <w:lang w:val="en-US" w:eastAsia="en-US"/>
              </w:rPr>
              <w:t>2</w:t>
            </w:r>
          </w:p>
        </w:tc>
      </w:tr>
      <w:tr w:rsidR="00BC6870" w14:paraId="6675F6D5" w14:textId="77777777" w:rsidTr="00554CAD">
        <w:tc>
          <w:tcPr>
            <w:tcW w:w="1413" w:type="dxa"/>
          </w:tcPr>
          <w:p w14:paraId="294FDB32" w14:textId="77777777" w:rsidR="00BC6870" w:rsidRPr="00A92FF1" w:rsidRDefault="00BC6870" w:rsidP="00BC6870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798E32E" w14:textId="76E78138" w:rsidR="00BC6870" w:rsidRDefault="00BC6870" w:rsidP="00BC6870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3F5049A2" w14:textId="17CE47ED" w:rsidR="00BC6870" w:rsidRDefault="007F57EF" w:rsidP="00BC6870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2,3</w:t>
            </w:r>
            <w:r w:rsidR="00731781">
              <w:rPr>
                <w:sz w:val="21"/>
                <w:szCs w:val="21"/>
                <w:lang w:val="en-US" w:eastAsia="en-US"/>
              </w:rPr>
              <w:t xml:space="preserve"> </w:t>
            </w:r>
            <w:r w:rsidR="00731781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73178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</w:t>
            </w:r>
          </w:p>
        </w:tc>
        <w:tc>
          <w:tcPr>
            <w:tcW w:w="1417" w:type="dxa"/>
          </w:tcPr>
          <w:p w14:paraId="06259150" w14:textId="1EDC7CF3" w:rsidR="00BC6870" w:rsidRDefault="007F57EF" w:rsidP="00BC6870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2,3</w:t>
            </w:r>
            <w:r w:rsidR="00731781">
              <w:rPr>
                <w:sz w:val="21"/>
                <w:szCs w:val="21"/>
                <w:lang w:val="en-US" w:eastAsia="en-US"/>
              </w:rPr>
              <w:t xml:space="preserve"> </w:t>
            </w:r>
            <w:r w:rsidR="00731781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73178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6A446C26" w14:textId="01C9608F" w:rsidR="00BC6870" w:rsidRDefault="00731781" w:rsidP="00BC6870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7F57EF">
              <w:rPr>
                <w:sz w:val="21"/>
                <w:szCs w:val="21"/>
                <w:lang w:val="en-US" w:eastAsia="en-US"/>
              </w:rPr>
              <w:t>01</w:t>
            </w:r>
          </w:p>
        </w:tc>
        <w:tc>
          <w:tcPr>
            <w:tcW w:w="992" w:type="dxa"/>
          </w:tcPr>
          <w:p w14:paraId="5DF5CF96" w14:textId="784CA122" w:rsidR="00BC6870" w:rsidRDefault="00731781" w:rsidP="00BC6870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7F57EF">
              <w:rPr>
                <w:sz w:val="21"/>
                <w:szCs w:val="21"/>
                <w:lang w:val="en-US" w:eastAsia="en-US"/>
              </w:rPr>
              <w:t>92</w:t>
            </w:r>
          </w:p>
        </w:tc>
        <w:tc>
          <w:tcPr>
            <w:tcW w:w="992" w:type="dxa"/>
          </w:tcPr>
          <w:p w14:paraId="3A2988E8" w14:textId="43B43822" w:rsidR="00BC6870" w:rsidRDefault="00731781" w:rsidP="00BC6870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</w:t>
            </w:r>
            <w:r w:rsidR="007F57EF">
              <w:rPr>
                <w:sz w:val="21"/>
                <w:szCs w:val="21"/>
                <w:lang w:val="en-US" w:eastAsia="en-US"/>
              </w:rPr>
              <w:t>0</w:t>
            </w:r>
          </w:p>
        </w:tc>
      </w:tr>
      <w:tr w:rsidR="00D651CA" w14:paraId="0EF598FE" w14:textId="77777777" w:rsidTr="00554CAD">
        <w:tc>
          <w:tcPr>
            <w:tcW w:w="1413" w:type="dxa"/>
          </w:tcPr>
          <w:p w14:paraId="7D91FA2A" w14:textId="3C1D6453" w:rsidR="00D651CA" w:rsidRPr="00D651CA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bCs/>
                <w:sz w:val="21"/>
                <w:szCs w:val="21"/>
                <w:lang w:val="en-US" w:eastAsia="en-US"/>
              </w:rPr>
            </w:pPr>
            <w:r w:rsidRPr="00D651CA">
              <w:rPr>
                <w:b/>
                <w:bCs/>
                <w:sz w:val="21"/>
                <w:szCs w:val="21"/>
                <w:lang w:val="en-US" w:eastAsia="en-US"/>
              </w:rPr>
              <w:t>O1</w:t>
            </w:r>
          </w:p>
        </w:tc>
        <w:tc>
          <w:tcPr>
            <w:tcW w:w="1276" w:type="dxa"/>
          </w:tcPr>
          <w:p w14:paraId="64372553" w14:textId="37793343" w:rsidR="00D651CA" w:rsidRPr="009677F1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bCs/>
                <w:sz w:val="21"/>
                <w:szCs w:val="21"/>
                <w:lang w:val="en-US" w:eastAsia="en-US"/>
              </w:rPr>
            </w:pPr>
            <w:r w:rsidRPr="009677F1">
              <w:rPr>
                <w:b/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329FDBF6" w14:textId="453F8534" w:rsidR="00D651CA" w:rsidRDefault="004C65A2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2,4</w:t>
            </w:r>
            <w:r w:rsidR="00D651CA">
              <w:rPr>
                <w:sz w:val="21"/>
                <w:szCs w:val="21"/>
                <w:lang w:val="en-US" w:eastAsia="en-US"/>
              </w:rPr>
              <w:t xml:space="preserve"> </w:t>
            </w:r>
            <w:r w:rsidR="00D651CA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D651CA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1417" w:type="dxa"/>
          </w:tcPr>
          <w:p w14:paraId="39C63B0B" w14:textId="7242AF6D" w:rsidR="00D651CA" w:rsidRDefault="004C65A2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2,2</w:t>
            </w:r>
            <w:r w:rsidR="00D651CA">
              <w:rPr>
                <w:sz w:val="21"/>
                <w:szCs w:val="21"/>
                <w:lang w:val="en-US" w:eastAsia="en-US"/>
              </w:rPr>
              <w:t xml:space="preserve"> </w:t>
            </w:r>
            <w:r w:rsidR="00D651CA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D651CA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04D3E433" w14:textId="6AD0FFD7" w:rsidR="00D651CA" w:rsidRDefault="004C65A2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5,2</w:t>
            </w:r>
            <w:r w:rsidR="009677F1">
              <w:rPr>
                <w:sz w:val="21"/>
                <w:szCs w:val="21"/>
                <w:lang w:val="en-US" w:eastAsia="en-US"/>
              </w:rPr>
              <w:t>0</w:t>
            </w:r>
          </w:p>
        </w:tc>
        <w:tc>
          <w:tcPr>
            <w:tcW w:w="992" w:type="dxa"/>
          </w:tcPr>
          <w:p w14:paraId="4FE62BC7" w14:textId="56392F1B" w:rsidR="00D651CA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</w:t>
            </w:r>
            <w:r w:rsidR="004C65A2">
              <w:rPr>
                <w:sz w:val="21"/>
                <w:szCs w:val="21"/>
                <w:lang w:val="en-US" w:eastAsia="en-US"/>
              </w:rPr>
              <w:t>3</w:t>
            </w:r>
            <w:r w:rsidR="009677F1">
              <w:rPr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4C2A546C" w14:textId="0C633D73" w:rsidR="00D651CA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1</w:t>
            </w:r>
            <w:r w:rsidR="004C65A2">
              <w:rPr>
                <w:sz w:val="21"/>
                <w:szCs w:val="21"/>
                <w:lang w:val="en-US" w:eastAsia="en-US"/>
              </w:rPr>
              <w:t>6</w:t>
            </w:r>
            <w:r w:rsidR="009677F1" w:rsidRPr="004011AD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D651CA" w14:paraId="066F169A" w14:textId="77777777" w:rsidTr="00554CAD">
        <w:tc>
          <w:tcPr>
            <w:tcW w:w="1413" w:type="dxa"/>
          </w:tcPr>
          <w:p w14:paraId="7EFAEF02" w14:textId="77777777" w:rsidR="00D651CA" w:rsidRPr="00A92FF1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BB01C67" w14:textId="3FB05DEB" w:rsidR="00D651CA" w:rsidRPr="00D651CA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bCs/>
                <w:sz w:val="21"/>
                <w:szCs w:val="21"/>
                <w:lang w:val="en-US" w:eastAsia="en-US"/>
              </w:rPr>
            </w:pPr>
            <w:r w:rsidRPr="00D651CA">
              <w:rPr>
                <w:b/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2E3EA536" w14:textId="1BCAF921" w:rsidR="00D651CA" w:rsidRDefault="004C65A2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9</w:t>
            </w:r>
            <w:r w:rsidR="00D651CA">
              <w:rPr>
                <w:sz w:val="21"/>
                <w:szCs w:val="21"/>
                <w:lang w:val="en-US" w:eastAsia="en-US"/>
              </w:rPr>
              <w:t xml:space="preserve"> </w:t>
            </w:r>
            <w:r w:rsidR="00D651CA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D651CA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3454E3F5" w14:textId="7EE121F1" w:rsidR="00D651CA" w:rsidRDefault="004C65A2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7</w:t>
            </w:r>
            <w:r w:rsidR="00D651CA">
              <w:rPr>
                <w:sz w:val="21"/>
                <w:szCs w:val="21"/>
                <w:lang w:val="en-US" w:eastAsia="en-US"/>
              </w:rPr>
              <w:t xml:space="preserve"> </w:t>
            </w:r>
            <w:r w:rsidR="00D651CA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D651CA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37B9F197" w14:textId="6EF3BD8F" w:rsidR="00D651CA" w:rsidRDefault="004C65A2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7,2</w:t>
            </w:r>
            <w:r w:rsidR="009677F1">
              <w:rPr>
                <w:sz w:val="21"/>
                <w:szCs w:val="21"/>
                <w:lang w:val="en-US" w:eastAsia="en-US"/>
              </w:rPr>
              <w:t>5</w:t>
            </w:r>
          </w:p>
        </w:tc>
        <w:tc>
          <w:tcPr>
            <w:tcW w:w="992" w:type="dxa"/>
          </w:tcPr>
          <w:p w14:paraId="7376018C" w14:textId="42ACBC68" w:rsidR="00D651CA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</w:t>
            </w:r>
            <w:r w:rsidR="004C65A2">
              <w:rPr>
                <w:sz w:val="21"/>
                <w:szCs w:val="21"/>
                <w:lang w:val="en-US" w:eastAsia="en-US"/>
              </w:rPr>
              <w:t>1</w:t>
            </w:r>
            <w:r>
              <w:rPr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112653F2" w14:textId="633EE473" w:rsidR="00D651CA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4C65A2">
              <w:rPr>
                <w:sz w:val="21"/>
                <w:szCs w:val="21"/>
                <w:lang w:val="en-US" w:eastAsia="en-US"/>
              </w:rPr>
              <w:t>21</w:t>
            </w:r>
            <w:r w:rsidR="004011AD" w:rsidRPr="004011AD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D651CA" w14:paraId="4B03E8FD" w14:textId="77777777" w:rsidTr="00554CAD">
        <w:tc>
          <w:tcPr>
            <w:tcW w:w="1413" w:type="dxa"/>
          </w:tcPr>
          <w:p w14:paraId="6EC2C173" w14:textId="77777777" w:rsidR="00D651CA" w:rsidRPr="00A92FF1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08438C3" w14:textId="6C0FE346" w:rsidR="00D651CA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2B825E8B" w14:textId="2195C53A" w:rsidR="00D651CA" w:rsidRDefault="004C65A2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9</w:t>
            </w:r>
            <w:r w:rsidR="00D651CA">
              <w:rPr>
                <w:sz w:val="21"/>
                <w:szCs w:val="21"/>
                <w:lang w:val="en-US" w:eastAsia="en-US"/>
              </w:rPr>
              <w:t xml:space="preserve"> </w:t>
            </w:r>
            <w:r w:rsidR="00D651CA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D651CA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4371BBD5" w14:textId="48CEF3ED" w:rsidR="00D651CA" w:rsidRDefault="004C65A2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7</w:t>
            </w:r>
            <w:r w:rsidR="00D651CA">
              <w:rPr>
                <w:sz w:val="21"/>
                <w:szCs w:val="21"/>
                <w:lang w:val="en-US" w:eastAsia="en-US"/>
              </w:rPr>
              <w:t xml:space="preserve"> </w:t>
            </w:r>
            <w:r w:rsidR="00D651CA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D651CA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7D3FC333" w14:textId="0EB4CEEE" w:rsidR="00D651CA" w:rsidRDefault="004C65A2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3,73</w:t>
            </w:r>
          </w:p>
        </w:tc>
        <w:tc>
          <w:tcPr>
            <w:tcW w:w="992" w:type="dxa"/>
          </w:tcPr>
          <w:p w14:paraId="12308027" w14:textId="336C9CF2" w:rsidR="00D651CA" w:rsidRDefault="004C65A2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6</w:t>
            </w:r>
          </w:p>
        </w:tc>
        <w:tc>
          <w:tcPr>
            <w:tcW w:w="992" w:type="dxa"/>
          </w:tcPr>
          <w:p w14:paraId="69B11F1F" w14:textId="7595E4E7" w:rsidR="00D651CA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4C65A2">
              <w:rPr>
                <w:sz w:val="21"/>
                <w:szCs w:val="21"/>
                <w:lang w:val="en-US" w:eastAsia="en-US"/>
              </w:rPr>
              <w:t>12</w:t>
            </w:r>
          </w:p>
        </w:tc>
      </w:tr>
      <w:tr w:rsidR="00D651CA" w14:paraId="4C8DA7D9" w14:textId="77777777" w:rsidTr="00554CAD">
        <w:tc>
          <w:tcPr>
            <w:tcW w:w="1413" w:type="dxa"/>
          </w:tcPr>
          <w:p w14:paraId="700E0DFF" w14:textId="77777777" w:rsidR="00D651CA" w:rsidRPr="00A92FF1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663BD28A" w14:textId="388EEBA4" w:rsidR="00D651CA" w:rsidRPr="00D651CA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bCs/>
                <w:sz w:val="21"/>
                <w:szCs w:val="21"/>
                <w:lang w:val="en-US" w:eastAsia="en-US"/>
              </w:rPr>
            </w:pPr>
            <w:r w:rsidRPr="00D651CA">
              <w:rPr>
                <w:b/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2008EF59" w14:textId="0D882082" w:rsidR="00D651CA" w:rsidRDefault="004C65A2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 xml:space="preserve">1,4 </w:t>
            </w:r>
            <w:r w:rsidR="00D651CA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D651CA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</w:t>
            </w:r>
            <w:r w:rsidR="00D651CA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</w:p>
        </w:tc>
        <w:tc>
          <w:tcPr>
            <w:tcW w:w="1417" w:type="dxa"/>
          </w:tcPr>
          <w:p w14:paraId="11D2DC70" w14:textId="2FF230BF" w:rsidR="00D651CA" w:rsidRDefault="004C65A2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,2</w:t>
            </w:r>
            <w:r w:rsidR="00D651CA">
              <w:rPr>
                <w:sz w:val="21"/>
                <w:szCs w:val="21"/>
                <w:lang w:val="en-US" w:eastAsia="en-US"/>
              </w:rPr>
              <w:t xml:space="preserve"> </w:t>
            </w:r>
            <w:r w:rsidR="00D651CA" w:rsidRPr="007A0FF5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D651CA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615F6384" w14:textId="0CCD948B" w:rsidR="00D651CA" w:rsidRDefault="004C65A2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12,64</w:t>
            </w:r>
          </w:p>
        </w:tc>
        <w:tc>
          <w:tcPr>
            <w:tcW w:w="992" w:type="dxa"/>
          </w:tcPr>
          <w:p w14:paraId="2379ACF3" w14:textId="2F84C7BA" w:rsidR="00D651CA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00</w:t>
            </w:r>
            <w:r w:rsidR="004C65A2">
              <w:rPr>
                <w:sz w:val="21"/>
                <w:szCs w:val="21"/>
                <w:lang w:val="en-US" w:eastAsia="en-US"/>
              </w:rPr>
              <w:t>1</w:t>
            </w:r>
            <w:r>
              <w:rPr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0DECB2A2" w14:textId="7F73D24B" w:rsidR="00D651CA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>
              <w:rPr>
                <w:sz w:val="21"/>
                <w:szCs w:val="21"/>
                <w:lang w:val="en-US" w:eastAsia="en-US"/>
              </w:rPr>
              <w:t>0,</w:t>
            </w:r>
            <w:r w:rsidR="004C65A2">
              <w:rPr>
                <w:sz w:val="21"/>
                <w:szCs w:val="21"/>
                <w:lang w:val="en-US" w:eastAsia="en-US"/>
              </w:rPr>
              <w:t>31</w:t>
            </w:r>
            <w:r w:rsidR="004011AD" w:rsidRPr="004011AD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D651CA" w:rsidRPr="009677F1" w14:paraId="57F06CFA" w14:textId="77777777" w:rsidTr="00554CAD">
        <w:tc>
          <w:tcPr>
            <w:tcW w:w="1413" w:type="dxa"/>
          </w:tcPr>
          <w:p w14:paraId="716D161B" w14:textId="77777777" w:rsidR="00D651CA" w:rsidRPr="009677F1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0F607B1" w14:textId="5DF2CC1E" w:rsidR="00D651CA" w:rsidRPr="009677F1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bCs/>
                <w:sz w:val="21"/>
                <w:szCs w:val="21"/>
                <w:lang w:val="en-US" w:eastAsia="en-US"/>
              </w:rPr>
            </w:pPr>
            <w:r w:rsidRPr="009677F1">
              <w:rPr>
                <w:b/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7991CAC5" w14:textId="2BC6605A" w:rsidR="00D651CA" w:rsidRPr="009677F1" w:rsidRDefault="004C65A2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 xml:space="preserve">2,7 </w:t>
            </w:r>
            <w:r w:rsidR="00D651CA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D651CA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691CCD9E" w14:textId="22CF89DA" w:rsidR="00D651CA" w:rsidRPr="009677F1" w:rsidRDefault="004C65A2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2,5</w:t>
            </w:r>
            <w:r w:rsidR="00D651CA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D651CA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D651CA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11091AEA" w14:textId="6FB08EA6" w:rsidR="00D651CA" w:rsidRPr="009677F1" w:rsidRDefault="004C65A2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5,79</w:t>
            </w:r>
          </w:p>
        </w:tc>
        <w:tc>
          <w:tcPr>
            <w:tcW w:w="992" w:type="dxa"/>
          </w:tcPr>
          <w:p w14:paraId="255A47CB" w14:textId="717FF52E" w:rsidR="00D651CA" w:rsidRPr="009677F1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0</w:t>
            </w:r>
            <w:r w:rsidR="004C65A2" w:rsidRPr="009677F1">
              <w:rPr>
                <w:sz w:val="21"/>
                <w:szCs w:val="21"/>
                <w:lang w:val="en-US" w:eastAsia="en-US"/>
              </w:rPr>
              <w:t>2</w:t>
            </w:r>
            <w:r w:rsidRPr="009677F1">
              <w:rPr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138106D9" w14:textId="454F571E" w:rsidR="00D651CA" w:rsidRPr="009677F1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1</w:t>
            </w:r>
            <w:r w:rsidR="004C65A2" w:rsidRPr="009677F1">
              <w:rPr>
                <w:sz w:val="21"/>
                <w:szCs w:val="21"/>
                <w:lang w:val="en-US" w:eastAsia="en-US"/>
              </w:rPr>
              <w:t>7</w:t>
            </w:r>
            <w:r w:rsidR="004011AD" w:rsidRPr="009677F1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D651CA" w:rsidRPr="009677F1" w14:paraId="7A974621" w14:textId="77777777" w:rsidTr="00554CAD">
        <w:tc>
          <w:tcPr>
            <w:tcW w:w="1413" w:type="dxa"/>
          </w:tcPr>
          <w:p w14:paraId="4F8643F7" w14:textId="6DF00CDF" w:rsidR="00D651CA" w:rsidRPr="009677F1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bCs/>
                <w:sz w:val="21"/>
                <w:szCs w:val="21"/>
                <w:lang w:val="en-US" w:eastAsia="en-US"/>
              </w:rPr>
            </w:pPr>
            <w:r w:rsidRPr="009677F1">
              <w:rPr>
                <w:b/>
                <w:bCs/>
                <w:sz w:val="21"/>
                <w:szCs w:val="21"/>
                <w:lang w:val="en-US" w:eastAsia="en-US"/>
              </w:rPr>
              <w:t>O2</w:t>
            </w:r>
          </w:p>
        </w:tc>
        <w:tc>
          <w:tcPr>
            <w:tcW w:w="1276" w:type="dxa"/>
          </w:tcPr>
          <w:p w14:paraId="6CEA4906" w14:textId="13A49214" w:rsidR="00D651CA" w:rsidRPr="00B91DF0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bCs/>
                <w:sz w:val="21"/>
                <w:szCs w:val="21"/>
                <w:lang w:val="en-US" w:eastAsia="en-US"/>
              </w:rPr>
            </w:pPr>
            <w:r w:rsidRPr="00B91DF0">
              <w:rPr>
                <w:b/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73005367" w14:textId="73D5D907" w:rsidR="00D651CA" w:rsidRPr="00FB52F9" w:rsidRDefault="00D97E7E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FB52F9">
              <w:rPr>
                <w:sz w:val="21"/>
                <w:szCs w:val="21"/>
                <w:lang w:val="en-US" w:eastAsia="en-US"/>
              </w:rPr>
              <w:t>2,4</w:t>
            </w:r>
            <w:r w:rsidR="00D651CA" w:rsidRPr="00FB52F9">
              <w:rPr>
                <w:sz w:val="21"/>
                <w:szCs w:val="21"/>
                <w:lang w:val="en-US" w:eastAsia="en-US"/>
              </w:rPr>
              <w:t xml:space="preserve"> </w:t>
            </w:r>
            <w:r w:rsidR="00D651CA" w:rsidRPr="00B91DF0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D651CA" w:rsidRPr="00B91DF0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FB52F9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FB52F9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FB52F9"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1417" w:type="dxa"/>
          </w:tcPr>
          <w:p w14:paraId="6E8C89BB" w14:textId="1E740506" w:rsidR="00D651CA" w:rsidRPr="00B91DF0" w:rsidRDefault="00D97E7E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B91DF0">
              <w:rPr>
                <w:sz w:val="21"/>
                <w:szCs w:val="21"/>
                <w:lang w:val="en-US" w:eastAsia="en-US"/>
              </w:rPr>
              <w:t>2,2</w:t>
            </w:r>
            <w:r w:rsidR="00D651CA" w:rsidRPr="00B91DF0">
              <w:rPr>
                <w:sz w:val="21"/>
                <w:szCs w:val="21"/>
                <w:lang w:val="en-US" w:eastAsia="en-US"/>
              </w:rPr>
              <w:t xml:space="preserve"> </w:t>
            </w:r>
            <w:r w:rsidR="00D651CA" w:rsidRPr="00B91DF0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D651CA" w:rsidRPr="00B91DF0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FB52F9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FB52F9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FB52F9"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208CB9C1" w14:textId="2E35D885" w:rsidR="00D651CA" w:rsidRPr="00B91DF0" w:rsidRDefault="00D97E7E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B91DF0">
              <w:rPr>
                <w:sz w:val="21"/>
                <w:szCs w:val="21"/>
                <w:lang w:val="en-US" w:eastAsia="en-US"/>
              </w:rPr>
              <w:t>6,10</w:t>
            </w:r>
          </w:p>
        </w:tc>
        <w:tc>
          <w:tcPr>
            <w:tcW w:w="992" w:type="dxa"/>
          </w:tcPr>
          <w:p w14:paraId="51BEED77" w14:textId="2580DA60" w:rsidR="00D651CA" w:rsidRPr="00B91DF0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B91DF0">
              <w:rPr>
                <w:sz w:val="21"/>
                <w:szCs w:val="21"/>
                <w:lang w:val="en-US" w:eastAsia="en-US"/>
              </w:rPr>
              <w:t>0,</w:t>
            </w:r>
            <w:r w:rsidR="00D97E7E" w:rsidRPr="00B91DF0">
              <w:rPr>
                <w:sz w:val="21"/>
                <w:szCs w:val="21"/>
                <w:lang w:val="en-US" w:eastAsia="en-US"/>
              </w:rPr>
              <w:t>02*</w:t>
            </w:r>
          </w:p>
        </w:tc>
        <w:tc>
          <w:tcPr>
            <w:tcW w:w="992" w:type="dxa"/>
          </w:tcPr>
          <w:p w14:paraId="24A8CB98" w14:textId="37267EC2" w:rsidR="00D651CA" w:rsidRPr="00B91DF0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B91DF0">
              <w:rPr>
                <w:sz w:val="21"/>
                <w:szCs w:val="21"/>
                <w:lang w:val="en-US" w:eastAsia="en-US"/>
              </w:rPr>
              <w:t>0,</w:t>
            </w:r>
            <w:r w:rsidR="00D97E7E" w:rsidRPr="00B91DF0">
              <w:rPr>
                <w:sz w:val="21"/>
                <w:szCs w:val="21"/>
                <w:lang w:val="en-US" w:eastAsia="en-US"/>
              </w:rPr>
              <w:t>17</w:t>
            </w:r>
            <w:r w:rsidR="00D97E7E" w:rsidRPr="00B91DF0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D651CA" w:rsidRPr="009677F1" w14:paraId="08F33FD0" w14:textId="77777777" w:rsidTr="00554CAD">
        <w:tc>
          <w:tcPr>
            <w:tcW w:w="1413" w:type="dxa"/>
          </w:tcPr>
          <w:p w14:paraId="186A5DDF" w14:textId="77777777" w:rsidR="00D651CA" w:rsidRPr="009677F1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39FED7B" w14:textId="2B84D22C" w:rsidR="00D651CA" w:rsidRPr="009677F1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bCs/>
                <w:sz w:val="21"/>
                <w:szCs w:val="21"/>
                <w:lang w:val="en-US" w:eastAsia="en-US"/>
              </w:rPr>
            </w:pPr>
            <w:r w:rsidRPr="009677F1">
              <w:rPr>
                <w:b/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69666DBC" w14:textId="21A26F9D" w:rsidR="00D651CA" w:rsidRPr="009677F1" w:rsidRDefault="00ED40A2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9</w:t>
            </w:r>
            <w:r w:rsidR="00D651CA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D651CA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D651CA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198CAE46" w14:textId="79A8A413" w:rsidR="00D651CA" w:rsidRPr="009677F1" w:rsidRDefault="00ED40A2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7</w:t>
            </w:r>
            <w:r w:rsidR="00D651CA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D651CA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D651CA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45067943" w14:textId="3771E03B" w:rsidR="00D651CA" w:rsidRPr="009677F1" w:rsidRDefault="00ED40A2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7,25</w:t>
            </w:r>
          </w:p>
        </w:tc>
        <w:tc>
          <w:tcPr>
            <w:tcW w:w="992" w:type="dxa"/>
          </w:tcPr>
          <w:p w14:paraId="2466E445" w14:textId="1CCDFF40" w:rsidR="00D651CA" w:rsidRPr="009677F1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0</w:t>
            </w:r>
            <w:r w:rsidR="00ED40A2" w:rsidRPr="009677F1">
              <w:rPr>
                <w:sz w:val="21"/>
                <w:szCs w:val="21"/>
                <w:lang w:val="en-US" w:eastAsia="en-US"/>
              </w:rPr>
              <w:t>1</w:t>
            </w:r>
            <w:r w:rsidRPr="009677F1">
              <w:rPr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1A4FF83F" w14:textId="7331B86A" w:rsidR="00D651CA" w:rsidRPr="009677F1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ED40A2" w:rsidRPr="009677F1">
              <w:rPr>
                <w:sz w:val="21"/>
                <w:szCs w:val="21"/>
                <w:lang w:val="en-US" w:eastAsia="en-US"/>
              </w:rPr>
              <w:t>21</w:t>
            </w:r>
            <w:r w:rsidR="004011AD" w:rsidRPr="009677F1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D651CA" w:rsidRPr="009677F1" w14:paraId="20A52A69" w14:textId="77777777" w:rsidTr="00554CAD">
        <w:tc>
          <w:tcPr>
            <w:tcW w:w="1413" w:type="dxa"/>
          </w:tcPr>
          <w:p w14:paraId="76E3C781" w14:textId="77777777" w:rsidR="00D651CA" w:rsidRPr="009677F1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B69A1DE" w14:textId="217FB1B6" w:rsidR="00D651CA" w:rsidRPr="009677F1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bCs/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3E737AD2" w14:textId="0C846447" w:rsidR="00D651CA" w:rsidRPr="009677F1" w:rsidRDefault="00ED40A2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9</w:t>
            </w:r>
            <w:r w:rsidR="00D651CA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D651CA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D651CA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6F3B9477" w14:textId="55AB604A" w:rsidR="00D651CA" w:rsidRPr="009677F1" w:rsidRDefault="00ED40A2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7</w:t>
            </w:r>
            <w:r w:rsidR="00D651CA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D651CA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D651CA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="00B91DF0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="00B91DF0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="00B91DF0"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5BBB92B0" w14:textId="7F1024AF" w:rsidR="00D651CA" w:rsidRPr="009677F1" w:rsidRDefault="00ED40A2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3,73</w:t>
            </w:r>
          </w:p>
        </w:tc>
        <w:tc>
          <w:tcPr>
            <w:tcW w:w="992" w:type="dxa"/>
          </w:tcPr>
          <w:p w14:paraId="45F754B6" w14:textId="02984E82" w:rsidR="00D651CA" w:rsidRPr="009677F1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ED40A2" w:rsidRPr="009677F1">
              <w:rPr>
                <w:sz w:val="21"/>
                <w:szCs w:val="21"/>
                <w:lang w:val="en-US" w:eastAsia="en-US"/>
              </w:rPr>
              <w:t>06</w:t>
            </w:r>
          </w:p>
        </w:tc>
        <w:tc>
          <w:tcPr>
            <w:tcW w:w="992" w:type="dxa"/>
          </w:tcPr>
          <w:p w14:paraId="3C799DBD" w14:textId="6CE6F863" w:rsidR="00D651CA" w:rsidRPr="009677F1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ED40A2" w:rsidRPr="009677F1">
              <w:rPr>
                <w:sz w:val="21"/>
                <w:szCs w:val="21"/>
                <w:lang w:val="en-US" w:eastAsia="en-US"/>
              </w:rPr>
              <w:t>12</w:t>
            </w:r>
          </w:p>
        </w:tc>
      </w:tr>
      <w:tr w:rsidR="00D651CA" w:rsidRPr="009677F1" w14:paraId="2746D2C1" w14:textId="77777777" w:rsidTr="00554CAD">
        <w:tc>
          <w:tcPr>
            <w:tcW w:w="1413" w:type="dxa"/>
          </w:tcPr>
          <w:p w14:paraId="7B58D44F" w14:textId="77777777" w:rsidR="00D651CA" w:rsidRPr="009677F1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9D5D68F" w14:textId="3AD150C9" w:rsidR="00D651CA" w:rsidRPr="009677F1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bCs/>
                <w:sz w:val="21"/>
                <w:szCs w:val="21"/>
                <w:lang w:val="en-US" w:eastAsia="en-US"/>
              </w:rPr>
            </w:pPr>
            <w:r w:rsidRPr="009677F1">
              <w:rPr>
                <w:b/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3B94E92B" w14:textId="3535B955" w:rsidR="00D651CA" w:rsidRPr="009677F1" w:rsidRDefault="00ED40A2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4</w:t>
            </w:r>
            <w:r w:rsidR="00D651CA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D651CA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D651CA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5AC1D975" w14:textId="3DA1068D" w:rsidR="00D651CA" w:rsidRPr="009677F1" w:rsidRDefault="00ED40A2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2</w:t>
            </w:r>
            <w:r w:rsidR="00D651CA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D651CA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D651CA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59C0383E" w14:textId="597E64F4" w:rsidR="00D651CA" w:rsidRPr="009677F1" w:rsidRDefault="00ED40A2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9,60</w:t>
            </w:r>
          </w:p>
        </w:tc>
        <w:tc>
          <w:tcPr>
            <w:tcW w:w="992" w:type="dxa"/>
          </w:tcPr>
          <w:p w14:paraId="3E3A7B17" w14:textId="2F70BE93" w:rsidR="00D651CA" w:rsidRPr="009677F1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004*</w:t>
            </w:r>
          </w:p>
        </w:tc>
        <w:tc>
          <w:tcPr>
            <w:tcW w:w="992" w:type="dxa"/>
          </w:tcPr>
          <w:p w14:paraId="6490EFA7" w14:textId="74A12A4E" w:rsidR="00D651CA" w:rsidRPr="009677F1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24</w:t>
            </w:r>
            <w:r w:rsidR="004011AD" w:rsidRPr="009677F1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D651CA" w:rsidRPr="009677F1" w14:paraId="251C823F" w14:textId="77777777" w:rsidTr="00554CAD">
        <w:tc>
          <w:tcPr>
            <w:tcW w:w="1413" w:type="dxa"/>
          </w:tcPr>
          <w:p w14:paraId="630FFDF8" w14:textId="77777777" w:rsidR="00D651CA" w:rsidRPr="009677F1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78EF459" w14:textId="0B14F54E" w:rsidR="00D651CA" w:rsidRPr="009677F1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bCs/>
                <w:sz w:val="21"/>
                <w:szCs w:val="21"/>
                <w:lang w:val="en-US" w:eastAsia="en-US"/>
              </w:rPr>
            </w:pPr>
            <w:r w:rsidRPr="009677F1">
              <w:rPr>
                <w:b/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4240F1B1" w14:textId="2B032F71" w:rsidR="00D651CA" w:rsidRPr="009677F1" w:rsidRDefault="00ED40A2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2,7</w:t>
            </w:r>
            <w:r w:rsidR="00D651CA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D651CA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D651CA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5084FAC7" w14:textId="19EB995E" w:rsidR="00D651CA" w:rsidRPr="009677F1" w:rsidRDefault="00ED40A2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2,5</w:t>
            </w:r>
            <w:r w:rsidR="00D651CA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D651CA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D651CA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18957837" w14:textId="04C0A61B" w:rsidR="00D651CA" w:rsidRPr="009677F1" w:rsidRDefault="00ED40A2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6,16</w:t>
            </w:r>
          </w:p>
        </w:tc>
        <w:tc>
          <w:tcPr>
            <w:tcW w:w="992" w:type="dxa"/>
          </w:tcPr>
          <w:p w14:paraId="39319A3E" w14:textId="3869BFC7" w:rsidR="00D651CA" w:rsidRPr="009677F1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0</w:t>
            </w:r>
            <w:r w:rsidR="00ED40A2" w:rsidRPr="009677F1">
              <w:rPr>
                <w:sz w:val="21"/>
                <w:szCs w:val="21"/>
                <w:lang w:val="en-US" w:eastAsia="en-US"/>
              </w:rPr>
              <w:t>2</w:t>
            </w:r>
            <w:r w:rsidR="00BD78F3" w:rsidRPr="009677F1">
              <w:rPr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3EF70235" w14:textId="72B2626F" w:rsidR="00D651CA" w:rsidRPr="009677F1" w:rsidRDefault="00D651CA" w:rsidP="00D651C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1</w:t>
            </w:r>
            <w:r w:rsidR="00ED40A2" w:rsidRPr="009677F1">
              <w:rPr>
                <w:sz w:val="21"/>
                <w:szCs w:val="21"/>
                <w:lang w:val="en-US" w:eastAsia="en-US"/>
              </w:rPr>
              <w:t>7</w:t>
            </w:r>
            <w:r w:rsidR="00ED40A2" w:rsidRPr="009677F1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BD78F3" w:rsidRPr="009677F1" w14:paraId="36962468" w14:textId="77777777" w:rsidTr="00554CAD">
        <w:tc>
          <w:tcPr>
            <w:tcW w:w="1413" w:type="dxa"/>
          </w:tcPr>
          <w:p w14:paraId="53D6D247" w14:textId="2AF34DB6" w:rsidR="00BD78F3" w:rsidRPr="009677F1" w:rsidRDefault="00BD78F3" w:rsidP="00BD78F3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P3</w:t>
            </w:r>
          </w:p>
        </w:tc>
        <w:tc>
          <w:tcPr>
            <w:tcW w:w="1276" w:type="dxa"/>
          </w:tcPr>
          <w:p w14:paraId="734DCA8D" w14:textId="64777C8A" w:rsidR="00BD78F3" w:rsidRPr="009677F1" w:rsidRDefault="00BD78F3" w:rsidP="00BD78F3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0A607E7C" w14:textId="48A152BA" w:rsidR="00BD78F3" w:rsidRPr="009677F1" w:rsidRDefault="00ED40A2" w:rsidP="00BD78F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2,3</w:t>
            </w:r>
            <w:r w:rsidR="00BD78F3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BD78F3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BD78F3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32E106E2" w14:textId="2A5F259A" w:rsidR="00BD78F3" w:rsidRPr="009677F1" w:rsidRDefault="00ED40A2" w:rsidP="00BD78F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2,2</w:t>
            </w:r>
            <w:r w:rsidR="00BD78F3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BD78F3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BD78F3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7DD1C98A" w14:textId="6A7D77E5" w:rsidR="00BD78F3" w:rsidRPr="009677F1" w:rsidRDefault="00ED40A2" w:rsidP="00BD78F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2,15</w:t>
            </w:r>
          </w:p>
        </w:tc>
        <w:tc>
          <w:tcPr>
            <w:tcW w:w="992" w:type="dxa"/>
          </w:tcPr>
          <w:p w14:paraId="742DB13C" w14:textId="4803ECFF" w:rsidR="00BD78F3" w:rsidRPr="009677F1" w:rsidRDefault="00BD78F3" w:rsidP="00BD78F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1</w:t>
            </w:r>
            <w:r w:rsidR="00ED40A2" w:rsidRPr="009677F1">
              <w:rPr>
                <w:sz w:val="21"/>
                <w:szCs w:val="21"/>
                <w:lang w:val="en-US" w:eastAsia="en-US"/>
              </w:rPr>
              <w:t>5</w:t>
            </w:r>
          </w:p>
        </w:tc>
        <w:tc>
          <w:tcPr>
            <w:tcW w:w="992" w:type="dxa"/>
          </w:tcPr>
          <w:p w14:paraId="17F53F9D" w14:textId="15F76F03" w:rsidR="00BD78F3" w:rsidRPr="009677F1" w:rsidRDefault="00BD78F3" w:rsidP="00BD78F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0</w:t>
            </w:r>
            <w:r w:rsidR="00ED40A2" w:rsidRPr="009677F1">
              <w:rPr>
                <w:sz w:val="21"/>
                <w:szCs w:val="21"/>
                <w:lang w:val="en-US" w:eastAsia="en-US"/>
              </w:rPr>
              <w:t>7</w:t>
            </w:r>
          </w:p>
        </w:tc>
      </w:tr>
      <w:tr w:rsidR="00BD78F3" w:rsidRPr="009677F1" w14:paraId="4C4A5128" w14:textId="77777777" w:rsidTr="00554CAD">
        <w:tc>
          <w:tcPr>
            <w:tcW w:w="1413" w:type="dxa"/>
          </w:tcPr>
          <w:p w14:paraId="38FF705D" w14:textId="77777777" w:rsidR="00BD78F3" w:rsidRPr="009677F1" w:rsidRDefault="00BD78F3" w:rsidP="00BD78F3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3A867DAC" w14:textId="56F1AB0C" w:rsidR="00BD78F3" w:rsidRPr="009677F1" w:rsidRDefault="00BD78F3" w:rsidP="00BD78F3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548FF9D0" w14:textId="3553C0CA" w:rsidR="00BD78F3" w:rsidRPr="009677F1" w:rsidRDefault="00831BAE" w:rsidP="00BD78F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8</w:t>
            </w:r>
            <w:r w:rsidR="00AC311F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AC311F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AC311F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326F8199" w14:textId="374BA216" w:rsidR="00BD78F3" w:rsidRPr="009677F1" w:rsidRDefault="00831BAE" w:rsidP="00BD78F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8</w:t>
            </w:r>
            <w:r w:rsidR="00AC311F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AC311F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AC311F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7ACB86AC" w14:textId="4C27D68B" w:rsidR="00BD78F3" w:rsidRPr="009677F1" w:rsidRDefault="00AC311F" w:rsidP="00BD78F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831BAE" w:rsidRPr="009677F1">
              <w:rPr>
                <w:sz w:val="21"/>
                <w:szCs w:val="21"/>
                <w:lang w:val="en-US" w:eastAsia="en-US"/>
              </w:rPr>
              <w:t>74</w:t>
            </w:r>
          </w:p>
        </w:tc>
        <w:tc>
          <w:tcPr>
            <w:tcW w:w="992" w:type="dxa"/>
          </w:tcPr>
          <w:p w14:paraId="6CFA683F" w14:textId="29164B33" w:rsidR="00BD78F3" w:rsidRPr="009677F1" w:rsidRDefault="00AC311F" w:rsidP="00BD78F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831BAE" w:rsidRPr="009677F1">
              <w:rPr>
                <w:sz w:val="21"/>
                <w:szCs w:val="21"/>
                <w:lang w:val="en-US" w:eastAsia="en-US"/>
              </w:rPr>
              <w:t>40</w:t>
            </w:r>
          </w:p>
        </w:tc>
        <w:tc>
          <w:tcPr>
            <w:tcW w:w="992" w:type="dxa"/>
          </w:tcPr>
          <w:p w14:paraId="5D7E2B27" w14:textId="2903D21E" w:rsidR="00BD78F3" w:rsidRPr="009677F1" w:rsidRDefault="00AC311F" w:rsidP="00BD78F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0</w:t>
            </w:r>
            <w:r w:rsidR="00831BAE" w:rsidRPr="009677F1">
              <w:rPr>
                <w:sz w:val="21"/>
                <w:szCs w:val="21"/>
                <w:lang w:val="en-US" w:eastAsia="en-US"/>
              </w:rPr>
              <w:t>2</w:t>
            </w:r>
          </w:p>
        </w:tc>
      </w:tr>
      <w:tr w:rsidR="00BD78F3" w:rsidRPr="009677F1" w14:paraId="42CEE104" w14:textId="77777777" w:rsidTr="00554CAD">
        <w:tc>
          <w:tcPr>
            <w:tcW w:w="1413" w:type="dxa"/>
          </w:tcPr>
          <w:p w14:paraId="5A184B23" w14:textId="77777777" w:rsidR="00BD78F3" w:rsidRPr="009677F1" w:rsidRDefault="00BD78F3" w:rsidP="00BD78F3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1077539" w14:textId="103BE14D" w:rsidR="00BD78F3" w:rsidRPr="009677F1" w:rsidRDefault="00BD78F3" w:rsidP="00BD78F3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4629010B" w14:textId="406867F9" w:rsidR="00BD78F3" w:rsidRPr="009677F1" w:rsidRDefault="00861C20" w:rsidP="00BD78F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7</w:t>
            </w:r>
            <w:r w:rsidR="00AC311F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AC311F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AC311F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1417" w:type="dxa"/>
          </w:tcPr>
          <w:p w14:paraId="2E19EE38" w14:textId="29B13F68" w:rsidR="00BD78F3" w:rsidRPr="009677F1" w:rsidRDefault="00861C20" w:rsidP="00BD78F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6</w:t>
            </w:r>
            <w:r w:rsidR="00AC311F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AC311F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AC311F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33D4B169" w14:textId="44A0F1D9" w:rsidR="00BD78F3" w:rsidRPr="009677F1" w:rsidRDefault="00AC311F" w:rsidP="00BD78F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861C20" w:rsidRPr="009677F1">
              <w:rPr>
                <w:sz w:val="21"/>
                <w:szCs w:val="21"/>
                <w:lang w:val="en-US" w:eastAsia="en-US"/>
              </w:rPr>
              <w:t>56</w:t>
            </w:r>
          </w:p>
        </w:tc>
        <w:tc>
          <w:tcPr>
            <w:tcW w:w="992" w:type="dxa"/>
          </w:tcPr>
          <w:p w14:paraId="01A6E589" w14:textId="288C36AB" w:rsidR="00BD78F3" w:rsidRPr="009677F1" w:rsidRDefault="00AC311F" w:rsidP="00BD78F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</w:t>
            </w:r>
            <w:r w:rsidR="00861C20" w:rsidRPr="009677F1">
              <w:rPr>
                <w:sz w:val="21"/>
                <w:szCs w:val="21"/>
                <w:lang w:val="en-US" w:eastAsia="en-US"/>
              </w:rPr>
              <w:t>,46</w:t>
            </w:r>
          </w:p>
        </w:tc>
        <w:tc>
          <w:tcPr>
            <w:tcW w:w="992" w:type="dxa"/>
          </w:tcPr>
          <w:p w14:paraId="7AC06AD2" w14:textId="4F10CCD4" w:rsidR="00BD78F3" w:rsidRPr="009677F1" w:rsidRDefault="00AC311F" w:rsidP="00BD78F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0</w:t>
            </w:r>
            <w:r w:rsidR="00861C20" w:rsidRPr="009677F1">
              <w:rPr>
                <w:sz w:val="21"/>
                <w:szCs w:val="21"/>
                <w:lang w:val="en-US" w:eastAsia="en-US"/>
              </w:rPr>
              <w:t>2</w:t>
            </w:r>
          </w:p>
        </w:tc>
      </w:tr>
      <w:tr w:rsidR="00BD78F3" w:rsidRPr="009677F1" w14:paraId="0E8E6D28" w14:textId="77777777" w:rsidTr="00554CAD">
        <w:tc>
          <w:tcPr>
            <w:tcW w:w="1413" w:type="dxa"/>
          </w:tcPr>
          <w:p w14:paraId="159B3D08" w14:textId="77777777" w:rsidR="00BD78F3" w:rsidRPr="009677F1" w:rsidRDefault="00BD78F3" w:rsidP="00BD78F3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F8128EE" w14:textId="643EF6B3" w:rsidR="00BD78F3" w:rsidRPr="009677F1" w:rsidRDefault="00BD78F3" w:rsidP="00BD78F3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190C282D" w14:textId="5659E036" w:rsidR="00BD78F3" w:rsidRPr="009677F1" w:rsidRDefault="00861C20" w:rsidP="00BD78F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3</w:t>
            </w:r>
            <w:r w:rsidR="00AC311F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AC311F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AC311F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026E079D" w14:textId="5CD1BE81" w:rsidR="00BD78F3" w:rsidRPr="009677F1" w:rsidRDefault="00861C20" w:rsidP="00BD78F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2</w:t>
            </w:r>
            <w:r w:rsidR="00AC311F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AC311F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AC311F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5226CD87" w14:textId="614F94BB" w:rsidR="00BD78F3" w:rsidRPr="009677F1" w:rsidRDefault="00861C20" w:rsidP="00BD78F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2,14</w:t>
            </w:r>
          </w:p>
        </w:tc>
        <w:tc>
          <w:tcPr>
            <w:tcW w:w="992" w:type="dxa"/>
          </w:tcPr>
          <w:p w14:paraId="35A7966D" w14:textId="76BBD760" w:rsidR="00BD78F3" w:rsidRPr="009677F1" w:rsidRDefault="00AC311F" w:rsidP="00BD78F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861C20" w:rsidRPr="009677F1">
              <w:rPr>
                <w:sz w:val="21"/>
                <w:szCs w:val="21"/>
                <w:lang w:val="en-US" w:eastAsia="en-US"/>
              </w:rPr>
              <w:t>15</w:t>
            </w:r>
          </w:p>
        </w:tc>
        <w:tc>
          <w:tcPr>
            <w:tcW w:w="992" w:type="dxa"/>
          </w:tcPr>
          <w:p w14:paraId="7942B108" w14:textId="54E5D745" w:rsidR="00BD78F3" w:rsidRPr="009677F1" w:rsidRDefault="00AC311F" w:rsidP="00BD78F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0</w:t>
            </w:r>
            <w:r w:rsidR="00861C20" w:rsidRPr="009677F1">
              <w:rPr>
                <w:sz w:val="21"/>
                <w:szCs w:val="21"/>
                <w:lang w:val="en-US" w:eastAsia="en-US"/>
              </w:rPr>
              <w:t>7</w:t>
            </w:r>
          </w:p>
        </w:tc>
      </w:tr>
      <w:tr w:rsidR="00BD78F3" w:rsidRPr="009677F1" w14:paraId="41CD3508" w14:textId="77777777" w:rsidTr="00554CAD">
        <w:tc>
          <w:tcPr>
            <w:tcW w:w="1413" w:type="dxa"/>
          </w:tcPr>
          <w:p w14:paraId="08FE44B7" w14:textId="77777777" w:rsidR="00BD78F3" w:rsidRPr="009677F1" w:rsidRDefault="00BD78F3" w:rsidP="00BD78F3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D9EE844" w14:textId="5E8B25EA" w:rsidR="00BD78F3" w:rsidRPr="009677F1" w:rsidRDefault="00BD78F3" w:rsidP="00BD78F3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74412CA0" w14:textId="573837E5" w:rsidR="00BD78F3" w:rsidRPr="009677F1" w:rsidRDefault="00861C20" w:rsidP="00BD78F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2,5</w:t>
            </w:r>
            <w:r w:rsidR="00AC311F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AC311F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AC311F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0359F19C" w14:textId="4FADF0FF" w:rsidR="00BD78F3" w:rsidRPr="009677F1" w:rsidRDefault="00861C20" w:rsidP="00BD78F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2,4</w:t>
            </w:r>
            <w:r w:rsidR="00AC311F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AC311F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AC311F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2C96AE56" w14:textId="2A92EB09" w:rsidR="00BD78F3" w:rsidRPr="009677F1" w:rsidRDefault="00861C20" w:rsidP="00BD78F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55</w:t>
            </w:r>
          </w:p>
        </w:tc>
        <w:tc>
          <w:tcPr>
            <w:tcW w:w="992" w:type="dxa"/>
          </w:tcPr>
          <w:p w14:paraId="2BAAE9B7" w14:textId="3455EEA7" w:rsidR="00BD78F3" w:rsidRPr="009677F1" w:rsidRDefault="00AC311F" w:rsidP="00BD78F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861C20" w:rsidRPr="009677F1">
              <w:rPr>
                <w:sz w:val="21"/>
                <w:szCs w:val="21"/>
                <w:lang w:val="en-US" w:eastAsia="en-US"/>
              </w:rPr>
              <w:t>22</w:t>
            </w:r>
          </w:p>
        </w:tc>
        <w:tc>
          <w:tcPr>
            <w:tcW w:w="992" w:type="dxa"/>
          </w:tcPr>
          <w:p w14:paraId="56D4EE77" w14:textId="30B551E2" w:rsidR="00BD78F3" w:rsidRPr="009677F1" w:rsidRDefault="00AC311F" w:rsidP="00BD78F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0</w:t>
            </w:r>
            <w:r w:rsidR="00861C20" w:rsidRPr="009677F1">
              <w:rPr>
                <w:sz w:val="21"/>
                <w:szCs w:val="21"/>
                <w:lang w:val="en-US" w:eastAsia="en-US"/>
              </w:rPr>
              <w:t>5</w:t>
            </w:r>
          </w:p>
        </w:tc>
      </w:tr>
      <w:tr w:rsidR="00707EF1" w:rsidRPr="009677F1" w14:paraId="64A7C19F" w14:textId="77777777" w:rsidTr="00554CAD">
        <w:tc>
          <w:tcPr>
            <w:tcW w:w="1413" w:type="dxa"/>
          </w:tcPr>
          <w:p w14:paraId="2D29C1FA" w14:textId="2465037D" w:rsidR="00707EF1" w:rsidRPr="009677F1" w:rsidRDefault="00707EF1" w:rsidP="00707EF1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bCs/>
                <w:sz w:val="21"/>
                <w:szCs w:val="21"/>
                <w:lang w:val="en-US" w:eastAsia="en-US"/>
              </w:rPr>
            </w:pPr>
            <w:r w:rsidRPr="009677F1">
              <w:rPr>
                <w:b/>
                <w:bCs/>
                <w:sz w:val="21"/>
                <w:szCs w:val="21"/>
                <w:lang w:val="en-US" w:eastAsia="en-US"/>
              </w:rPr>
              <w:t>P4</w:t>
            </w:r>
          </w:p>
        </w:tc>
        <w:tc>
          <w:tcPr>
            <w:tcW w:w="1276" w:type="dxa"/>
          </w:tcPr>
          <w:p w14:paraId="360367BE" w14:textId="12B072EF" w:rsidR="00707EF1" w:rsidRPr="009677F1" w:rsidRDefault="00707EF1" w:rsidP="00707EF1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bCs/>
                <w:sz w:val="21"/>
                <w:szCs w:val="21"/>
                <w:lang w:val="en-US" w:eastAsia="en-US"/>
              </w:rPr>
            </w:pPr>
            <w:r w:rsidRPr="009677F1">
              <w:rPr>
                <w:b/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3BAFA849" w14:textId="616DC395" w:rsidR="00707EF1" w:rsidRPr="009677F1" w:rsidRDefault="00707EF1" w:rsidP="00707EF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2</w:t>
            </w:r>
            <w:r w:rsidR="00387FA5" w:rsidRPr="009677F1">
              <w:rPr>
                <w:sz w:val="21"/>
                <w:szCs w:val="21"/>
                <w:lang w:val="en-US" w:eastAsia="en-US"/>
              </w:rPr>
              <w:t>,3</w:t>
            </w:r>
            <w:r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="00387FA5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="00387FA5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="00387FA5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5CD7BE34" w14:textId="62E67D10" w:rsidR="00707EF1" w:rsidRPr="009677F1" w:rsidRDefault="00387FA5" w:rsidP="00707EF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2,2</w:t>
            </w:r>
            <w:r w:rsidR="00707EF1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707EF1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707EF1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5BA8A7E2" w14:textId="6859FF31" w:rsidR="00707EF1" w:rsidRPr="009677F1" w:rsidRDefault="00387FA5" w:rsidP="00707EF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5,24</w:t>
            </w:r>
          </w:p>
        </w:tc>
        <w:tc>
          <w:tcPr>
            <w:tcW w:w="992" w:type="dxa"/>
          </w:tcPr>
          <w:p w14:paraId="703D5E84" w14:textId="1F594E60" w:rsidR="00707EF1" w:rsidRPr="009677F1" w:rsidRDefault="00707EF1" w:rsidP="00707EF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387FA5" w:rsidRPr="009677F1">
              <w:rPr>
                <w:sz w:val="21"/>
                <w:szCs w:val="21"/>
                <w:lang w:val="en-US" w:eastAsia="en-US"/>
              </w:rPr>
              <w:t>03*</w:t>
            </w:r>
          </w:p>
        </w:tc>
        <w:tc>
          <w:tcPr>
            <w:tcW w:w="992" w:type="dxa"/>
          </w:tcPr>
          <w:p w14:paraId="7D5FF0D9" w14:textId="473DB7A9" w:rsidR="00707EF1" w:rsidRPr="009677F1" w:rsidRDefault="00707EF1" w:rsidP="00707EF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387FA5" w:rsidRPr="009677F1">
              <w:rPr>
                <w:sz w:val="21"/>
                <w:szCs w:val="21"/>
                <w:lang w:val="en-US" w:eastAsia="en-US"/>
              </w:rPr>
              <w:t>15</w:t>
            </w:r>
            <w:r w:rsidR="00387FA5" w:rsidRPr="009677F1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707EF1" w:rsidRPr="009677F1" w14:paraId="0B6AB20C" w14:textId="77777777" w:rsidTr="00554CAD">
        <w:tc>
          <w:tcPr>
            <w:tcW w:w="1413" w:type="dxa"/>
          </w:tcPr>
          <w:p w14:paraId="12BBD64B" w14:textId="77777777" w:rsidR="00707EF1" w:rsidRPr="009677F1" w:rsidRDefault="00707EF1" w:rsidP="00707EF1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B18B371" w14:textId="1635F0B3" w:rsidR="00707EF1" w:rsidRPr="009677F1" w:rsidRDefault="00707EF1" w:rsidP="00707EF1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0DA8D8BC" w14:textId="33D102FE" w:rsidR="00707EF1" w:rsidRPr="009677F1" w:rsidRDefault="00387FA5" w:rsidP="00707EF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9</w:t>
            </w:r>
            <w:r w:rsidR="00714872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714872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714872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218F603E" w14:textId="29A63CAE" w:rsidR="00707EF1" w:rsidRPr="009677F1" w:rsidRDefault="00387FA5" w:rsidP="00707EF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7</w:t>
            </w:r>
            <w:r w:rsidR="00714872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714872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714872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146BE9FE" w14:textId="605295DE" w:rsidR="00707EF1" w:rsidRPr="009677F1" w:rsidRDefault="00387FA5" w:rsidP="00707EF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4,</w:t>
            </w:r>
            <w:r w:rsidR="00FF4B2F">
              <w:rPr>
                <w:sz w:val="21"/>
                <w:szCs w:val="21"/>
                <w:lang w:val="en-US" w:eastAsia="en-US"/>
              </w:rPr>
              <w:t>68</w:t>
            </w:r>
          </w:p>
        </w:tc>
        <w:tc>
          <w:tcPr>
            <w:tcW w:w="992" w:type="dxa"/>
          </w:tcPr>
          <w:p w14:paraId="0AFC62FC" w14:textId="338B20B8" w:rsidR="00707EF1" w:rsidRPr="009677F1" w:rsidRDefault="00714872" w:rsidP="00707EF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387FA5" w:rsidRPr="009677F1">
              <w:rPr>
                <w:sz w:val="21"/>
                <w:szCs w:val="21"/>
                <w:lang w:val="en-US" w:eastAsia="en-US"/>
              </w:rPr>
              <w:t>04</w:t>
            </w:r>
          </w:p>
        </w:tc>
        <w:tc>
          <w:tcPr>
            <w:tcW w:w="992" w:type="dxa"/>
          </w:tcPr>
          <w:p w14:paraId="0F6E0962" w14:textId="34F966F5" w:rsidR="00707EF1" w:rsidRPr="009677F1" w:rsidRDefault="00714872" w:rsidP="00707EF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387FA5" w:rsidRPr="009677F1">
              <w:rPr>
                <w:sz w:val="21"/>
                <w:szCs w:val="21"/>
                <w:lang w:val="en-US" w:eastAsia="en-US"/>
              </w:rPr>
              <w:t>14</w:t>
            </w:r>
          </w:p>
        </w:tc>
      </w:tr>
      <w:tr w:rsidR="00707EF1" w:rsidRPr="009677F1" w14:paraId="1D26BC1E" w14:textId="77777777" w:rsidTr="00554CAD">
        <w:tc>
          <w:tcPr>
            <w:tcW w:w="1413" w:type="dxa"/>
          </w:tcPr>
          <w:p w14:paraId="173D27BD" w14:textId="77777777" w:rsidR="00707EF1" w:rsidRPr="009677F1" w:rsidRDefault="00707EF1" w:rsidP="00707EF1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202A4C0A" w14:textId="2E5FCD82" w:rsidR="00707EF1" w:rsidRPr="009677F1" w:rsidRDefault="00707EF1" w:rsidP="00707EF1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11B3CEF6" w14:textId="6FB9861A" w:rsidR="00707EF1" w:rsidRPr="009677F1" w:rsidRDefault="00387FA5" w:rsidP="00707EF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7</w:t>
            </w:r>
            <w:r w:rsidR="00677545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677545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677545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3A17771A" w14:textId="1BF41BAF" w:rsidR="00387FA5" w:rsidRPr="009677F1" w:rsidRDefault="00387FA5" w:rsidP="00387FA5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rFonts w:ascii="Symbol" w:hAnsi="Symbol"/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6</w:t>
            </w:r>
            <w:r w:rsidR="00677545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677545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677545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31410214" w14:textId="2DBCC12A" w:rsidR="00707EF1" w:rsidRPr="009677F1" w:rsidRDefault="00387FA5" w:rsidP="00707EF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94</w:t>
            </w:r>
          </w:p>
        </w:tc>
        <w:tc>
          <w:tcPr>
            <w:tcW w:w="992" w:type="dxa"/>
          </w:tcPr>
          <w:p w14:paraId="25F986BE" w14:textId="285D86CE" w:rsidR="00707EF1" w:rsidRPr="009677F1" w:rsidRDefault="00677545" w:rsidP="00707EF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</w:t>
            </w:r>
            <w:r w:rsidR="00387FA5" w:rsidRPr="009677F1">
              <w:rPr>
                <w:sz w:val="21"/>
                <w:szCs w:val="21"/>
                <w:lang w:val="en-US" w:eastAsia="en-US"/>
              </w:rPr>
              <w:t>,17</w:t>
            </w:r>
          </w:p>
        </w:tc>
        <w:tc>
          <w:tcPr>
            <w:tcW w:w="992" w:type="dxa"/>
          </w:tcPr>
          <w:p w14:paraId="70B2F9D1" w14:textId="2A8D3C5F" w:rsidR="00707EF1" w:rsidRPr="009677F1" w:rsidRDefault="00677545" w:rsidP="00707EF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0</w:t>
            </w:r>
            <w:r w:rsidR="00387FA5" w:rsidRPr="009677F1">
              <w:rPr>
                <w:sz w:val="21"/>
                <w:szCs w:val="21"/>
                <w:lang w:val="en-US" w:eastAsia="en-US"/>
              </w:rPr>
              <w:t>6</w:t>
            </w:r>
          </w:p>
        </w:tc>
      </w:tr>
      <w:tr w:rsidR="00707EF1" w:rsidRPr="009677F1" w14:paraId="4EF80A1D" w14:textId="77777777" w:rsidTr="00554CAD">
        <w:tc>
          <w:tcPr>
            <w:tcW w:w="1413" w:type="dxa"/>
          </w:tcPr>
          <w:p w14:paraId="720B81AB" w14:textId="77777777" w:rsidR="00707EF1" w:rsidRPr="009677F1" w:rsidRDefault="00707EF1" w:rsidP="00707EF1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3E7A74DB" w14:textId="2C5BBCD5" w:rsidR="00707EF1" w:rsidRPr="009677F1" w:rsidRDefault="00707EF1" w:rsidP="00707EF1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bCs/>
                <w:sz w:val="21"/>
                <w:szCs w:val="21"/>
                <w:lang w:val="en-US" w:eastAsia="en-US"/>
              </w:rPr>
            </w:pPr>
            <w:r w:rsidRPr="009677F1">
              <w:rPr>
                <w:b/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7AE1D996" w14:textId="0CB55DA1" w:rsidR="00707EF1" w:rsidRPr="009677F1" w:rsidRDefault="00387FA5" w:rsidP="00707EF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 xml:space="preserve">1,3 </w:t>
            </w:r>
            <w:r w:rsidR="00677545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677545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45653C23" w14:textId="3DE83806" w:rsidR="00707EF1" w:rsidRPr="009677F1" w:rsidRDefault="00387FA5" w:rsidP="00707EF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1</w:t>
            </w:r>
            <w:r w:rsidR="00677545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677545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677545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57C0F33D" w14:textId="5FA7FFA1" w:rsidR="00707EF1" w:rsidRPr="009677F1" w:rsidRDefault="00387FA5" w:rsidP="00707EF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7,79</w:t>
            </w:r>
          </w:p>
        </w:tc>
        <w:tc>
          <w:tcPr>
            <w:tcW w:w="992" w:type="dxa"/>
          </w:tcPr>
          <w:p w14:paraId="204053EA" w14:textId="2A99EC99" w:rsidR="00707EF1" w:rsidRPr="009677F1" w:rsidRDefault="00677545" w:rsidP="00707EF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0</w:t>
            </w:r>
            <w:r w:rsidR="00132B0A">
              <w:rPr>
                <w:sz w:val="21"/>
                <w:szCs w:val="21"/>
                <w:lang w:val="en-US" w:eastAsia="en-US"/>
              </w:rPr>
              <w:t>1</w:t>
            </w:r>
            <w:r w:rsidRPr="009677F1">
              <w:rPr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5EDFE8EF" w14:textId="3905C92B" w:rsidR="00707EF1" w:rsidRPr="009677F1" w:rsidRDefault="00677545" w:rsidP="00707EF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387FA5" w:rsidRPr="009677F1">
              <w:rPr>
                <w:sz w:val="21"/>
                <w:szCs w:val="21"/>
                <w:lang w:val="en-US" w:eastAsia="en-US"/>
              </w:rPr>
              <w:t>21</w:t>
            </w:r>
            <w:r w:rsidR="004011AD" w:rsidRPr="009677F1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707EF1" w:rsidRPr="009677F1" w14:paraId="0968C810" w14:textId="77777777" w:rsidTr="00554CAD">
        <w:tc>
          <w:tcPr>
            <w:tcW w:w="1413" w:type="dxa"/>
          </w:tcPr>
          <w:p w14:paraId="1CA8ECF4" w14:textId="77777777" w:rsidR="00707EF1" w:rsidRPr="009677F1" w:rsidRDefault="00707EF1" w:rsidP="00707EF1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7970E21" w14:textId="56681197" w:rsidR="00707EF1" w:rsidRPr="009677F1" w:rsidRDefault="00707EF1" w:rsidP="00707EF1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bCs/>
                <w:sz w:val="21"/>
                <w:szCs w:val="21"/>
                <w:lang w:val="en-US" w:eastAsia="en-US"/>
              </w:rPr>
            </w:pPr>
            <w:r w:rsidRPr="009677F1">
              <w:rPr>
                <w:b/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1905D864" w14:textId="66ACD4AC" w:rsidR="00707EF1" w:rsidRPr="009677F1" w:rsidRDefault="00387FA5" w:rsidP="00707EF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2,6</w:t>
            </w:r>
            <w:r w:rsidR="00677545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677545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677545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104B23FC" w14:textId="059C1097" w:rsidR="00707EF1" w:rsidRPr="009677F1" w:rsidRDefault="00387FA5" w:rsidP="00707EF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2,4</w:t>
            </w:r>
            <w:r w:rsidR="00677545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677545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677545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2DB0421B" w14:textId="6CA475D5" w:rsidR="00707EF1" w:rsidRPr="009677F1" w:rsidRDefault="00387FA5" w:rsidP="00707EF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5,50</w:t>
            </w:r>
          </w:p>
        </w:tc>
        <w:tc>
          <w:tcPr>
            <w:tcW w:w="992" w:type="dxa"/>
          </w:tcPr>
          <w:p w14:paraId="5DE4CB31" w14:textId="7161CFFF" w:rsidR="00707EF1" w:rsidRPr="009677F1" w:rsidRDefault="00677545" w:rsidP="00707EF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0</w:t>
            </w:r>
            <w:r w:rsidR="00387FA5" w:rsidRPr="009677F1">
              <w:rPr>
                <w:sz w:val="21"/>
                <w:szCs w:val="21"/>
                <w:lang w:val="en-US" w:eastAsia="en-US"/>
              </w:rPr>
              <w:t>3*</w:t>
            </w:r>
          </w:p>
        </w:tc>
        <w:tc>
          <w:tcPr>
            <w:tcW w:w="992" w:type="dxa"/>
          </w:tcPr>
          <w:p w14:paraId="2D53F849" w14:textId="50755DED" w:rsidR="00707EF1" w:rsidRPr="009677F1" w:rsidRDefault="00677545" w:rsidP="00707EF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1</w:t>
            </w:r>
            <w:r w:rsidR="00387FA5" w:rsidRPr="009677F1">
              <w:rPr>
                <w:sz w:val="21"/>
                <w:szCs w:val="21"/>
                <w:lang w:val="en-US" w:eastAsia="en-US"/>
              </w:rPr>
              <w:t>6</w:t>
            </w:r>
            <w:r w:rsidR="00387FA5" w:rsidRPr="009677F1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B909FE" w:rsidRPr="009677F1" w14:paraId="7A499756" w14:textId="77777777" w:rsidTr="00554CAD">
        <w:tc>
          <w:tcPr>
            <w:tcW w:w="1413" w:type="dxa"/>
          </w:tcPr>
          <w:p w14:paraId="028F99B4" w14:textId="40113D4A" w:rsidR="00B909FE" w:rsidRPr="009677F1" w:rsidRDefault="00B909FE" w:rsidP="00B909FE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T7</w:t>
            </w:r>
          </w:p>
        </w:tc>
        <w:tc>
          <w:tcPr>
            <w:tcW w:w="1276" w:type="dxa"/>
          </w:tcPr>
          <w:p w14:paraId="5A083F05" w14:textId="11EE4385" w:rsidR="00B909FE" w:rsidRPr="009677F1" w:rsidRDefault="00B909FE" w:rsidP="00B909FE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0966783E" w14:textId="5DA5E767" w:rsidR="00B909FE" w:rsidRPr="009677F1" w:rsidRDefault="00691E40" w:rsidP="00B909F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8</w:t>
            </w:r>
            <w:r w:rsidR="00B909FE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B909FE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B909FE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</w:t>
            </w:r>
          </w:p>
        </w:tc>
        <w:tc>
          <w:tcPr>
            <w:tcW w:w="1417" w:type="dxa"/>
          </w:tcPr>
          <w:p w14:paraId="3B1F8956" w14:textId="5CE27C29" w:rsidR="00B909FE" w:rsidRPr="009677F1" w:rsidRDefault="00691E40" w:rsidP="00B909F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8</w:t>
            </w:r>
            <w:r w:rsidR="00B909FE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B909FE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B909FE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43E48587" w14:textId="661882A5" w:rsidR="00B909FE" w:rsidRPr="009677F1" w:rsidRDefault="00691E40" w:rsidP="00B909F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06</w:t>
            </w:r>
          </w:p>
        </w:tc>
        <w:tc>
          <w:tcPr>
            <w:tcW w:w="992" w:type="dxa"/>
          </w:tcPr>
          <w:p w14:paraId="30E36B5A" w14:textId="479121F2" w:rsidR="00B909FE" w:rsidRPr="009677F1" w:rsidRDefault="00B909FE" w:rsidP="00B909F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691E40" w:rsidRPr="009677F1">
              <w:rPr>
                <w:sz w:val="21"/>
                <w:szCs w:val="21"/>
                <w:lang w:val="en-US" w:eastAsia="en-US"/>
              </w:rPr>
              <w:t>81</w:t>
            </w:r>
          </w:p>
        </w:tc>
        <w:tc>
          <w:tcPr>
            <w:tcW w:w="992" w:type="dxa"/>
          </w:tcPr>
          <w:p w14:paraId="1F9A3756" w14:textId="3D1A9EB7" w:rsidR="00B909FE" w:rsidRPr="009677F1" w:rsidRDefault="00B909FE" w:rsidP="00B909F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0</w:t>
            </w:r>
            <w:r w:rsidR="00691E40" w:rsidRPr="009677F1">
              <w:rPr>
                <w:sz w:val="21"/>
                <w:szCs w:val="21"/>
                <w:lang w:val="en-US" w:eastAsia="en-US"/>
              </w:rPr>
              <w:t>0</w:t>
            </w:r>
          </w:p>
        </w:tc>
      </w:tr>
      <w:tr w:rsidR="00B909FE" w:rsidRPr="009677F1" w14:paraId="40ECFF0B" w14:textId="77777777" w:rsidTr="00554CAD">
        <w:tc>
          <w:tcPr>
            <w:tcW w:w="1413" w:type="dxa"/>
          </w:tcPr>
          <w:p w14:paraId="743FA7D0" w14:textId="77777777" w:rsidR="00B909FE" w:rsidRPr="009677F1" w:rsidRDefault="00B909FE" w:rsidP="00B909FE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915D438" w14:textId="7CA0F7D1" w:rsidR="00B909FE" w:rsidRPr="009677F1" w:rsidRDefault="00B909FE" w:rsidP="00B909FE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657B3358" w14:textId="5ECA08D0" w:rsidR="00B909FE" w:rsidRPr="009677F1" w:rsidRDefault="00691E40" w:rsidP="00B909F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 xml:space="preserve">1,4 </w:t>
            </w:r>
            <w:r w:rsidR="00B909FE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B909FE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</w:t>
            </w:r>
          </w:p>
        </w:tc>
        <w:tc>
          <w:tcPr>
            <w:tcW w:w="1417" w:type="dxa"/>
          </w:tcPr>
          <w:p w14:paraId="426DB05A" w14:textId="70CE4611" w:rsidR="00B909FE" w:rsidRPr="009677F1" w:rsidRDefault="00691E40" w:rsidP="00B909F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3</w:t>
            </w:r>
            <w:r w:rsidR="00B909FE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B909FE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B909FE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0513506E" w14:textId="2F6D6771" w:rsidR="00B909FE" w:rsidRPr="009677F1" w:rsidRDefault="00B909FE" w:rsidP="00B909F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691E40" w:rsidRPr="009677F1">
              <w:rPr>
                <w:sz w:val="21"/>
                <w:szCs w:val="21"/>
                <w:lang w:val="en-US" w:eastAsia="en-US"/>
              </w:rPr>
              <w:t>18</w:t>
            </w:r>
          </w:p>
        </w:tc>
        <w:tc>
          <w:tcPr>
            <w:tcW w:w="992" w:type="dxa"/>
          </w:tcPr>
          <w:p w14:paraId="5101365F" w14:textId="2ECB6B56" w:rsidR="00B909FE" w:rsidRPr="009677F1" w:rsidRDefault="00B909FE" w:rsidP="00B909F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691E40" w:rsidRPr="009677F1">
              <w:rPr>
                <w:sz w:val="21"/>
                <w:szCs w:val="21"/>
                <w:lang w:val="en-US" w:eastAsia="en-US"/>
              </w:rPr>
              <w:t>68</w:t>
            </w:r>
          </w:p>
        </w:tc>
        <w:tc>
          <w:tcPr>
            <w:tcW w:w="992" w:type="dxa"/>
          </w:tcPr>
          <w:p w14:paraId="368FAD02" w14:textId="036A831E" w:rsidR="00B909FE" w:rsidRPr="009677F1" w:rsidRDefault="00B909FE" w:rsidP="00B909F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0</w:t>
            </w:r>
            <w:r w:rsidR="00691E40" w:rsidRPr="009677F1">
              <w:rPr>
                <w:sz w:val="21"/>
                <w:szCs w:val="21"/>
                <w:lang w:val="en-US" w:eastAsia="en-US"/>
              </w:rPr>
              <w:t>1</w:t>
            </w:r>
          </w:p>
        </w:tc>
      </w:tr>
      <w:tr w:rsidR="00B909FE" w:rsidRPr="009677F1" w14:paraId="78988E07" w14:textId="77777777" w:rsidTr="00554CAD">
        <w:tc>
          <w:tcPr>
            <w:tcW w:w="1413" w:type="dxa"/>
          </w:tcPr>
          <w:p w14:paraId="5F011040" w14:textId="77777777" w:rsidR="00B909FE" w:rsidRPr="009677F1" w:rsidRDefault="00B909FE" w:rsidP="00B909FE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6D95D7D" w14:textId="464FF719" w:rsidR="00B909FE" w:rsidRPr="009677F1" w:rsidRDefault="00B909FE" w:rsidP="00B909FE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1BE45004" w14:textId="19B4657D" w:rsidR="00B909FE" w:rsidRPr="009677F1" w:rsidRDefault="00691E40" w:rsidP="00B909F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2</w:t>
            </w:r>
            <w:r w:rsidR="00B909FE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B909FE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B909FE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20DE677F" w14:textId="0B36D4CB" w:rsidR="00B909FE" w:rsidRPr="009677F1" w:rsidRDefault="00691E40" w:rsidP="00B909F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1</w:t>
            </w:r>
            <w:r w:rsidR="00B909FE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B909FE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B909FE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0F3535E7" w14:textId="0B083C87" w:rsidR="00B909FE" w:rsidRPr="009677F1" w:rsidRDefault="00691E40" w:rsidP="00B909F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55</w:t>
            </w:r>
          </w:p>
        </w:tc>
        <w:tc>
          <w:tcPr>
            <w:tcW w:w="992" w:type="dxa"/>
          </w:tcPr>
          <w:p w14:paraId="07618C54" w14:textId="00CD4E9F" w:rsidR="00B909FE" w:rsidRPr="009677F1" w:rsidRDefault="00B909FE" w:rsidP="00B909F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</w:t>
            </w:r>
            <w:r w:rsidR="00691E40" w:rsidRPr="009677F1">
              <w:rPr>
                <w:sz w:val="21"/>
                <w:szCs w:val="21"/>
                <w:lang w:val="en-US" w:eastAsia="en-US"/>
              </w:rPr>
              <w:t>,22</w:t>
            </w:r>
          </w:p>
        </w:tc>
        <w:tc>
          <w:tcPr>
            <w:tcW w:w="992" w:type="dxa"/>
          </w:tcPr>
          <w:p w14:paraId="445128D7" w14:textId="49277F17" w:rsidR="00B909FE" w:rsidRPr="009677F1" w:rsidRDefault="00B909FE" w:rsidP="00B909F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0</w:t>
            </w:r>
            <w:r w:rsidR="00691E40" w:rsidRPr="009677F1">
              <w:rPr>
                <w:sz w:val="21"/>
                <w:szCs w:val="21"/>
                <w:lang w:val="en-US" w:eastAsia="en-US"/>
              </w:rPr>
              <w:t>5</w:t>
            </w:r>
          </w:p>
        </w:tc>
      </w:tr>
      <w:tr w:rsidR="00B909FE" w:rsidRPr="009677F1" w14:paraId="346BCBEC" w14:textId="77777777" w:rsidTr="00554CAD">
        <w:tc>
          <w:tcPr>
            <w:tcW w:w="1413" w:type="dxa"/>
          </w:tcPr>
          <w:p w14:paraId="0F8D9F27" w14:textId="77777777" w:rsidR="00B909FE" w:rsidRPr="009677F1" w:rsidRDefault="00B909FE" w:rsidP="00B909FE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71F5157" w14:textId="04C762C3" w:rsidR="00B909FE" w:rsidRPr="009677F1" w:rsidRDefault="00B909FE" w:rsidP="00B909FE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17805CF6" w14:textId="065F9646" w:rsidR="00B909FE" w:rsidRPr="009677F1" w:rsidRDefault="00691E40" w:rsidP="00B909F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B909FE" w:rsidRPr="009677F1">
              <w:rPr>
                <w:sz w:val="21"/>
                <w:szCs w:val="21"/>
                <w:lang w:val="en-US" w:eastAsia="en-US"/>
              </w:rPr>
              <w:t xml:space="preserve">9 </w:t>
            </w:r>
            <w:r w:rsidR="00B909FE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B909FE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</w:t>
            </w:r>
          </w:p>
        </w:tc>
        <w:tc>
          <w:tcPr>
            <w:tcW w:w="1417" w:type="dxa"/>
          </w:tcPr>
          <w:p w14:paraId="327B017D" w14:textId="209A1024" w:rsidR="00B909FE" w:rsidRPr="009677F1" w:rsidRDefault="00691E40" w:rsidP="00B909F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8</w:t>
            </w:r>
            <w:r w:rsidR="00B909FE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B909FE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B909FE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33F4F420" w14:textId="196EB097" w:rsidR="00B909FE" w:rsidRPr="009677F1" w:rsidRDefault="00691E40" w:rsidP="00B909F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2,11</w:t>
            </w:r>
          </w:p>
        </w:tc>
        <w:tc>
          <w:tcPr>
            <w:tcW w:w="992" w:type="dxa"/>
          </w:tcPr>
          <w:p w14:paraId="57462FB0" w14:textId="325501CF" w:rsidR="00B909FE" w:rsidRPr="009677F1" w:rsidRDefault="00B909FE" w:rsidP="00B909F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691E40" w:rsidRPr="009677F1">
              <w:rPr>
                <w:sz w:val="21"/>
                <w:szCs w:val="21"/>
                <w:lang w:val="en-US" w:eastAsia="en-US"/>
              </w:rPr>
              <w:t>16</w:t>
            </w:r>
          </w:p>
        </w:tc>
        <w:tc>
          <w:tcPr>
            <w:tcW w:w="992" w:type="dxa"/>
          </w:tcPr>
          <w:p w14:paraId="3AA05864" w14:textId="026DBEFD" w:rsidR="00B909FE" w:rsidRPr="009677F1" w:rsidRDefault="00B909FE" w:rsidP="00B909F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0</w:t>
            </w:r>
            <w:r w:rsidR="00691E40" w:rsidRPr="009677F1">
              <w:rPr>
                <w:sz w:val="21"/>
                <w:szCs w:val="21"/>
                <w:lang w:val="en-US" w:eastAsia="en-US"/>
              </w:rPr>
              <w:t>7</w:t>
            </w:r>
          </w:p>
        </w:tc>
      </w:tr>
      <w:tr w:rsidR="00B909FE" w:rsidRPr="009677F1" w14:paraId="62DBC788" w14:textId="77777777" w:rsidTr="00554CAD">
        <w:tc>
          <w:tcPr>
            <w:tcW w:w="1413" w:type="dxa"/>
          </w:tcPr>
          <w:p w14:paraId="267ADD2D" w14:textId="77777777" w:rsidR="00B909FE" w:rsidRPr="009677F1" w:rsidRDefault="00B909FE" w:rsidP="00B909FE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283C2EA" w14:textId="70247CCC" w:rsidR="00B909FE" w:rsidRPr="009677F1" w:rsidRDefault="00B909FE" w:rsidP="00B909FE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23D9745C" w14:textId="2E1AF1F0" w:rsidR="00B909FE" w:rsidRPr="009677F1" w:rsidRDefault="00691E40" w:rsidP="00B909F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2,1</w:t>
            </w:r>
            <w:r w:rsidR="00B909FE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B909FE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B909FE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</w:t>
            </w:r>
          </w:p>
        </w:tc>
        <w:tc>
          <w:tcPr>
            <w:tcW w:w="1417" w:type="dxa"/>
          </w:tcPr>
          <w:p w14:paraId="6851AFBB" w14:textId="1198A489" w:rsidR="00B909FE" w:rsidRPr="009677F1" w:rsidRDefault="00691E40" w:rsidP="00B909F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2,1</w:t>
            </w:r>
            <w:r w:rsidR="00B909FE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B909FE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B909FE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20CF8F9F" w14:textId="291AA385" w:rsidR="00B909FE" w:rsidRPr="009677F1" w:rsidRDefault="00B909FE" w:rsidP="00B909F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691E40" w:rsidRPr="009677F1">
              <w:rPr>
                <w:sz w:val="21"/>
                <w:szCs w:val="21"/>
                <w:lang w:val="en-US" w:eastAsia="en-US"/>
              </w:rPr>
              <w:t>00</w:t>
            </w:r>
          </w:p>
        </w:tc>
        <w:tc>
          <w:tcPr>
            <w:tcW w:w="992" w:type="dxa"/>
          </w:tcPr>
          <w:p w14:paraId="55C595CF" w14:textId="23281366" w:rsidR="00B909FE" w:rsidRPr="009677F1" w:rsidRDefault="00B909FE" w:rsidP="00B909F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691E40" w:rsidRPr="009677F1">
              <w:rPr>
                <w:sz w:val="21"/>
                <w:szCs w:val="21"/>
                <w:lang w:val="en-US" w:eastAsia="en-US"/>
              </w:rPr>
              <w:t>98</w:t>
            </w:r>
          </w:p>
        </w:tc>
        <w:tc>
          <w:tcPr>
            <w:tcW w:w="992" w:type="dxa"/>
          </w:tcPr>
          <w:p w14:paraId="1811183E" w14:textId="7900CC46" w:rsidR="00B909FE" w:rsidRPr="009677F1" w:rsidRDefault="00B909FE" w:rsidP="00B909F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0</w:t>
            </w:r>
            <w:r w:rsidR="00691E40" w:rsidRPr="009677F1">
              <w:rPr>
                <w:sz w:val="21"/>
                <w:szCs w:val="21"/>
                <w:lang w:val="en-US" w:eastAsia="en-US"/>
              </w:rPr>
              <w:t>0</w:t>
            </w:r>
          </w:p>
        </w:tc>
      </w:tr>
      <w:tr w:rsidR="00505E89" w:rsidRPr="009677F1" w14:paraId="05A34E1B" w14:textId="77777777" w:rsidTr="00554CAD">
        <w:tc>
          <w:tcPr>
            <w:tcW w:w="1413" w:type="dxa"/>
          </w:tcPr>
          <w:p w14:paraId="11A600CB" w14:textId="3738AF5D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T8</w:t>
            </w:r>
          </w:p>
        </w:tc>
        <w:tc>
          <w:tcPr>
            <w:tcW w:w="1276" w:type="dxa"/>
          </w:tcPr>
          <w:p w14:paraId="28791422" w14:textId="7FCD04E1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48063285" w14:textId="24C0EC29" w:rsidR="00505E89" w:rsidRPr="009677F1" w:rsidRDefault="002F779D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8</w:t>
            </w:r>
            <w:r w:rsidR="00505E89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30CCEDD0" w14:textId="70C88F32" w:rsidR="00505E89" w:rsidRPr="009677F1" w:rsidRDefault="002F779D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8</w:t>
            </w:r>
            <w:r w:rsidR="00505E89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40CC01B4" w14:textId="04C35F88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2F779D" w:rsidRPr="009677F1">
              <w:rPr>
                <w:sz w:val="21"/>
                <w:szCs w:val="21"/>
                <w:lang w:val="en-US" w:eastAsia="en-US"/>
              </w:rPr>
              <w:t>00</w:t>
            </w:r>
          </w:p>
        </w:tc>
        <w:tc>
          <w:tcPr>
            <w:tcW w:w="992" w:type="dxa"/>
          </w:tcPr>
          <w:p w14:paraId="6D6A389F" w14:textId="74912423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2F779D" w:rsidRPr="009677F1">
              <w:rPr>
                <w:sz w:val="21"/>
                <w:szCs w:val="21"/>
                <w:lang w:val="en-US" w:eastAsia="en-US"/>
              </w:rPr>
              <w:t>97</w:t>
            </w:r>
          </w:p>
        </w:tc>
        <w:tc>
          <w:tcPr>
            <w:tcW w:w="992" w:type="dxa"/>
          </w:tcPr>
          <w:p w14:paraId="1F0B0AA0" w14:textId="2DB0A896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0</w:t>
            </w:r>
            <w:r w:rsidR="002F779D" w:rsidRPr="009677F1">
              <w:rPr>
                <w:sz w:val="21"/>
                <w:szCs w:val="21"/>
                <w:lang w:val="en-US" w:eastAsia="en-US"/>
              </w:rPr>
              <w:t>0</w:t>
            </w:r>
          </w:p>
        </w:tc>
      </w:tr>
      <w:tr w:rsidR="00505E89" w:rsidRPr="009677F1" w14:paraId="3031D052" w14:textId="77777777" w:rsidTr="00554CAD">
        <w:tc>
          <w:tcPr>
            <w:tcW w:w="1413" w:type="dxa"/>
          </w:tcPr>
          <w:p w14:paraId="64F81B34" w14:textId="77777777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D3878FA" w14:textId="774139A6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1A85D58E" w14:textId="344B3226" w:rsidR="00505E89" w:rsidRPr="009677F1" w:rsidRDefault="002F779D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4</w:t>
            </w:r>
            <w:r w:rsidR="00505E89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1B5E6E0C" w14:textId="776AF568" w:rsidR="00505E89" w:rsidRPr="009677F1" w:rsidRDefault="002F779D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3</w:t>
            </w:r>
            <w:r w:rsidR="00505E89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10B08473" w14:textId="0C889DB0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2F779D" w:rsidRPr="009677F1">
              <w:rPr>
                <w:sz w:val="21"/>
                <w:szCs w:val="21"/>
                <w:lang w:val="en-US" w:eastAsia="en-US"/>
              </w:rPr>
              <w:t>57</w:t>
            </w:r>
          </w:p>
        </w:tc>
        <w:tc>
          <w:tcPr>
            <w:tcW w:w="992" w:type="dxa"/>
          </w:tcPr>
          <w:p w14:paraId="5ED5EB32" w14:textId="0CA4C678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2F779D" w:rsidRPr="009677F1">
              <w:rPr>
                <w:sz w:val="21"/>
                <w:szCs w:val="21"/>
                <w:lang w:val="en-US" w:eastAsia="en-US"/>
              </w:rPr>
              <w:t>46</w:t>
            </w:r>
          </w:p>
        </w:tc>
        <w:tc>
          <w:tcPr>
            <w:tcW w:w="992" w:type="dxa"/>
          </w:tcPr>
          <w:p w14:paraId="4FACB893" w14:textId="52631A33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0</w:t>
            </w:r>
            <w:r w:rsidR="002F779D" w:rsidRPr="009677F1">
              <w:rPr>
                <w:sz w:val="21"/>
                <w:szCs w:val="21"/>
                <w:lang w:val="en-US" w:eastAsia="en-US"/>
              </w:rPr>
              <w:t>2</w:t>
            </w:r>
          </w:p>
        </w:tc>
      </w:tr>
      <w:tr w:rsidR="00505E89" w:rsidRPr="009677F1" w14:paraId="63722BCC" w14:textId="77777777" w:rsidTr="00554CAD">
        <w:tc>
          <w:tcPr>
            <w:tcW w:w="1413" w:type="dxa"/>
          </w:tcPr>
          <w:p w14:paraId="0211A95E" w14:textId="77777777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A9B2AE0" w14:textId="1C4D96B5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2DC8C844" w14:textId="30F7A2E7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</w:t>
            </w:r>
            <w:r w:rsidR="002F779D" w:rsidRPr="009677F1">
              <w:rPr>
                <w:sz w:val="21"/>
                <w:szCs w:val="21"/>
                <w:lang w:val="en-US" w:eastAsia="en-US"/>
              </w:rPr>
              <w:t>,1</w:t>
            </w:r>
            <w:r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="002F779D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="002F779D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="002F779D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1417" w:type="dxa"/>
          </w:tcPr>
          <w:p w14:paraId="0AB7B10C" w14:textId="4A3647A2" w:rsidR="00505E89" w:rsidRPr="009677F1" w:rsidRDefault="002F779D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0</w:t>
            </w:r>
            <w:r w:rsidR="00505E89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440FD2C1" w14:textId="233D68FB" w:rsidR="00505E89" w:rsidRPr="009677F1" w:rsidRDefault="002F779D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10</w:t>
            </w:r>
          </w:p>
        </w:tc>
        <w:tc>
          <w:tcPr>
            <w:tcW w:w="992" w:type="dxa"/>
          </w:tcPr>
          <w:p w14:paraId="2E151533" w14:textId="4857E5D2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2F779D" w:rsidRPr="009677F1">
              <w:rPr>
                <w:sz w:val="21"/>
                <w:szCs w:val="21"/>
                <w:lang w:val="en-US" w:eastAsia="en-US"/>
              </w:rPr>
              <w:t>30</w:t>
            </w:r>
          </w:p>
        </w:tc>
        <w:tc>
          <w:tcPr>
            <w:tcW w:w="992" w:type="dxa"/>
          </w:tcPr>
          <w:p w14:paraId="79DB0C42" w14:textId="1B9C0CF4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0</w:t>
            </w:r>
            <w:r w:rsidR="002F779D" w:rsidRPr="009677F1">
              <w:rPr>
                <w:sz w:val="21"/>
                <w:szCs w:val="21"/>
                <w:lang w:val="en-US" w:eastAsia="en-US"/>
              </w:rPr>
              <w:t>4</w:t>
            </w:r>
          </w:p>
        </w:tc>
      </w:tr>
      <w:tr w:rsidR="00505E89" w:rsidRPr="009677F1" w14:paraId="29657545" w14:textId="77777777" w:rsidTr="00554CAD">
        <w:tc>
          <w:tcPr>
            <w:tcW w:w="1413" w:type="dxa"/>
          </w:tcPr>
          <w:p w14:paraId="2E0719A3" w14:textId="77777777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616F4499" w14:textId="679B6BE7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04A79F3E" w14:textId="1F2140FC" w:rsidR="00505E89" w:rsidRPr="009677F1" w:rsidRDefault="002F779D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9</w:t>
            </w:r>
            <w:r w:rsidR="00505E89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2D94B217" w14:textId="0879FEBF" w:rsidR="00505E89" w:rsidRPr="009677F1" w:rsidRDefault="002F779D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8</w:t>
            </w:r>
            <w:r w:rsidR="00505E89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3C80E869" w14:textId="485DB348" w:rsidR="00505E89" w:rsidRPr="009677F1" w:rsidRDefault="002F779D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2,31</w:t>
            </w:r>
          </w:p>
        </w:tc>
        <w:tc>
          <w:tcPr>
            <w:tcW w:w="992" w:type="dxa"/>
          </w:tcPr>
          <w:p w14:paraId="3860C5A2" w14:textId="25C060C4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2F779D" w:rsidRPr="009677F1">
              <w:rPr>
                <w:sz w:val="21"/>
                <w:szCs w:val="21"/>
                <w:lang w:val="en-US" w:eastAsia="en-US"/>
              </w:rPr>
              <w:t>14</w:t>
            </w:r>
          </w:p>
        </w:tc>
        <w:tc>
          <w:tcPr>
            <w:tcW w:w="992" w:type="dxa"/>
          </w:tcPr>
          <w:p w14:paraId="738AA83F" w14:textId="04A1DC65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0</w:t>
            </w:r>
            <w:r w:rsidR="002F779D" w:rsidRPr="009677F1">
              <w:rPr>
                <w:sz w:val="21"/>
                <w:szCs w:val="21"/>
                <w:lang w:val="en-US" w:eastAsia="en-US"/>
              </w:rPr>
              <w:t>8</w:t>
            </w:r>
          </w:p>
        </w:tc>
      </w:tr>
      <w:tr w:rsidR="00505E89" w:rsidRPr="009677F1" w14:paraId="1C8A4BF2" w14:textId="77777777" w:rsidTr="00554CAD">
        <w:tc>
          <w:tcPr>
            <w:tcW w:w="1413" w:type="dxa"/>
          </w:tcPr>
          <w:p w14:paraId="34509FA0" w14:textId="77777777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4088283" w14:textId="15817154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258396B6" w14:textId="6E166AC4" w:rsidR="00505E89" w:rsidRPr="009677F1" w:rsidRDefault="002F779D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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="00132B0A">
              <w:rPr>
                <w:rFonts w:ascii="Symbol" w:hAnsi="Symbol"/>
                <w:sz w:val="21"/>
                <w:szCs w:val="21"/>
                <w:lang w:val="en-US" w:eastAsia="en-US"/>
              </w:rPr>
              <w:t></w:t>
            </w:r>
          </w:p>
        </w:tc>
        <w:tc>
          <w:tcPr>
            <w:tcW w:w="1417" w:type="dxa"/>
          </w:tcPr>
          <w:p w14:paraId="443983A8" w14:textId="7E083C47" w:rsidR="00505E89" w:rsidRPr="009677F1" w:rsidRDefault="002F779D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2,0</w:t>
            </w:r>
            <w:r w:rsidR="00505E89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6D7C9F11" w14:textId="295C0F0F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2F779D" w:rsidRPr="009677F1">
              <w:rPr>
                <w:sz w:val="21"/>
                <w:szCs w:val="21"/>
                <w:lang w:val="en-US" w:eastAsia="en-US"/>
              </w:rPr>
              <w:t>10</w:t>
            </w:r>
          </w:p>
        </w:tc>
        <w:tc>
          <w:tcPr>
            <w:tcW w:w="992" w:type="dxa"/>
          </w:tcPr>
          <w:p w14:paraId="60EF439D" w14:textId="5535631E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2F779D" w:rsidRPr="009677F1">
              <w:rPr>
                <w:sz w:val="21"/>
                <w:szCs w:val="21"/>
                <w:lang w:val="en-US" w:eastAsia="en-US"/>
              </w:rPr>
              <w:t>75</w:t>
            </w:r>
          </w:p>
        </w:tc>
        <w:tc>
          <w:tcPr>
            <w:tcW w:w="992" w:type="dxa"/>
          </w:tcPr>
          <w:p w14:paraId="5601C25D" w14:textId="345956DF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0</w:t>
            </w:r>
            <w:r w:rsidR="002F779D" w:rsidRPr="009677F1">
              <w:rPr>
                <w:sz w:val="21"/>
                <w:szCs w:val="21"/>
                <w:lang w:val="en-US" w:eastAsia="en-US"/>
              </w:rPr>
              <w:t>0</w:t>
            </w:r>
          </w:p>
        </w:tc>
      </w:tr>
      <w:tr w:rsidR="00505E89" w:rsidRPr="009677F1" w14:paraId="6132EB34" w14:textId="77777777" w:rsidTr="00554CAD">
        <w:tc>
          <w:tcPr>
            <w:tcW w:w="1413" w:type="dxa"/>
          </w:tcPr>
          <w:p w14:paraId="4A32495F" w14:textId="3199FABB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P7</w:t>
            </w:r>
          </w:p>
        </w:tc>
        <w:tc>
          <w:tcPr>
            <w:tcW w:w="1276" w:type="dxa"/>
          </w:tcPr>
          <w:p w14:paraId="0635A698" w14:textId="08B4A26A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5344C9F8" w14:textId="0B3E3A59" w:rsidR="00505E89" w:rsidRPr="009677F1" w:rsidRDefault="00012CCA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2,1</w:t>
            </w:r>
            <w:r w:rsidR="00505E89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1417" w:type="dxa"/>
          </w:tcPr>
          <w:p w14:paraId="11050424" w14:textId="15B95504" w:rsidR="00505E89" w:rsidRPr="009677F1" w:rsidRDefault="00012CCA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2,0</w:t>
            </w:r>
            <w:r w:rsidR="00505E89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087C92C7" w14:textId="4115CFFA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012CCA" w:rsidRPr="009677F1">
              <w:rPr>
                <w:sz w:val="21"/>
                <w:szCs w:val="21"/>
                <w:lang w:val="en-US" w:eastAsia="en-US"/>
              </w:rPr>
              <w:t>75</w:t>
            </w:r>
          </w:p>
        </w:tc>
        <w:tc>
          <w:tcPr>
            <w:tcW w:w="992" w:type="dxa"/>
          </w:tcPr>
          <w:p w14:paraId="2E178A86" w14:textId="19A98DA9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012CCA" w:rsidRPr="009677F1">
              <w:rPr>
                <w:sz w:val="21"/>
                <w:szCs w:val="21"/>
                <w:lang w:val="en-US" w:eastAsia="en-US"/>
              </w:rPr>
              <w:t>39</w:t>
            </w:r>
          </w:p>
        </w:tc>
        <w:tc>
          <w:tcPr>
            <w:tcW w:w="992" w:type="dxa"/>
          </w:tcPr>
          <w:p w14:paraId="582A134A" w14:textId="694058D3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0</w:t>
            </w:r>
            <w:r w:rsidR="004011AD" w:rsidRPr="009677F1">
              <w:rPr>
                <w:sz w:val="21"/>
                <w:szCs w:val="21"/>
                <w:lang w:val="en-US" w:eastAsia="en-US"/>
              </w:rPr>
              <w:t>2</w:t>
            </w:r>
          </w:p>
        </w:tc>
      </w:tr>
      <w:tr w:rsidR="00505E89" w:rsidRPr="009677F1" w14:paraId="62192E30" w14:textId="77777777" w:rsidTr="00554CAD">
        <w:tc>
          <w:tcPr>
            <w:tcW w:w="1413" w:type="dxa"/>
          </w:tcPr>
          <w:p w14:paraId="79760440" w14:textId="77777777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3F8E0DB3" w14:textId="14C76113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47B06F02" w14:textId="3ADF6DB1" w:rsidR="00505E89" w:rsidRPr="009677F1" w:rsidRDefault="00232A5B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7</w:t>
            </w:r>
            <w:r w:rsidR="00505E89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569F778B" w14:textId="359CFE82" w:rsidR="00505E89" w:rsidRPr="009677F1" w:rsidRDefault="00232A5B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6</w:t>
            </w:r>
            <w:r w:rsidR="00505E89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3EB9E4D7" w14:textId="0148F34F" w:rsidR="00505E89" w:rsidRPr="009677F1" w:rsidRDefault="00232A5B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21</w:t>
            </w:r>
          </w:p>
        </w:tc>
        <w:tc>
          <w:tcPr>
            <w:tcW w:w="992" w:type="dxa"/>
          </w:tcPr>
          <w:p w14:paraId="7C8CE1AC" w14:textId="32BA2AB2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232A5B" w:rsidRPr="009677F1">
              <w:rPr>
                <w:sz w:val="21"/>
                <w:szCs w:val="21"/>
                <w:lang w:val="en-US" w:eastAsia="en-US"/>
              </w:rPr>
              <w:t>28</w:t>
            </w:r>
          </w:p>
        </w:tc>
        <w:tc>
          <w:tcPr>
            <w:tcW w:w="992" w:type="dxa"/>
          </w:tcPr>
          <w:p w14:paraId="43BA6DF5" w14:textId="70451D47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0</w:t>
            </w:r>
            <w:r w:rsidR="00232A5B" w:rsidRPr="009677F1">
              <w:rPr>
                <w:sz w:val="21"/>
                <w:szCs w:val="21"/>
                <w:lang w:val="en-US" w:eastAsia="en-US"/>
              </w:rPr>
              <w:t>4</w:t>
            </w:r>
          </w:p>
        </w:tc>
      </w:tr>
      <w:tr w:rsidR="00505E89" w:rsidRPr="009677F1" w14:paraId="5CB6A886" w14:textId="77777777" w:rsidTr="00554CAD">
        <w:tc>
          <w:tcPr>
            <w:tcW w:w="1413" w:type="dxa"/>
          </w:tcPr>
          <w:p w14:paraId="7B0DCDA3" w14:textId="77777777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B96DD20" w14:textId="3FE3E1F4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45ADF8A7" w14:textId="46674D38" w:rsidR="00505E89" w:rsidRPr="009677F1" w:rsidRDefault="00802DB8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5</w:t>
            </w:r>
            <w:r w:rsidR="00505E89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3E290B50" w14:textId="1559EA57" w:rsidR="00505E89" w:rsidRPr="009677F1" w:rsidRDefault="00802DB8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5</w:t>
            </w:r>
            <w:r w:rsidR="00505E89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47A3E470" w14:textId="78B6517C" w:rsidR="00505E89" w:rsidRPr="009677F1" w:rsidRDefault="00802DB8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56</w:t>
            </w:r>
          </w:p>
        </w:tc>
        <w:tc>
          <w:tcPr>
            <w:tcW w:w="992" w:type="dxa"/>
          </w:tcPr>
          <w:p w14:paraId="757F777F" w14:textId="353FEBA9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4</w:t>
            </w:r>
            <w:r w:rsidR="00802DB8" w:rsidRPr="009677F1">
              <w:rPr>
                <w:sz w:val="21"/>
                <w:szCs w:val="21"/>
                <w:lang w:val="en-US" w:eastAsia="en-US"/>
              </w:rPr>
              <w:t>6</w:t>
            </w:r>
          </w:p>
        </w:tc>
        <w:tc>
          <w:tcPr>
            <w:tcW w:w="992" w:type="dxa"/>
          </w:tcPr>
          <w:p w14:paraId="36184909" w14:textId="738AD6EB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0</w:t>
            </w:r>
            <w:r w:rsidR="00802DB8" w:rsidRPr="009677F1">
              <w:rPr>
                <w:sz w:val="21"/>
                <w:szCs w:val="21"/>
                <w:lang w:val="en-US" w:eastAsia="en-US"/>
              </w:rPr>
              <w:t>2</w:t>
            </w:r>
          </w:p>
        </w:tc>
      </w:tr>
      <w:tr w:rsidR="00505E89" w:rsidRPr="009677F1" w14:paraId="028D7817" w14:textId="77777777" w:rsidTr="00554CAD">
        <w:tc>
          <w:tcPr>
            <w:tcW w:w="1413" w:type="dxa"/>
          </w:tcPr>
          <w:p w14:paraId="666BF6BE" w14:textId="77777777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6E5BD99" w14:textId="2460357E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46A789F9" w14:textId="21AE3954" w:rsidR="00505E89" w:rsidRPr="009677F1" w:rsidRDefault="00802DB8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2</w:t>
            </w:r>
            <w:r w:rsidR="00505E89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505E8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2464E4CF" w14:textId="35393509" w:rsidR="00505E89" w:rsidRPr="009677F1" w:rsidRDefault="00802DB8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1</w:t>
            </w:r>
            <w:r w:rsidR="003C2CE5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3C2CE5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3C2CE5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4DAA9A63" w14:textId="5D5161C7" w:rsidR="00505E89" w:rsidRPr="009677F1" w:rsidRDefault="00802DB8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2,38</w:t>
            </w:r>
          </w:p>
        </w:tc>
        <w:tc>
          <w:tcPr>
            <w:tcW w:w="992" w:type="dxa"/>
          </w:tcPr>
          <w:p w14:paraId="24F1A2DB" w14:textId="272BD014" w:rsidR="00505E89" w:rsidRPr="009677F1" w:rsidRDefault="003C2CE5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802DB8" w:rsidRPr="009677F1">
              <w:rPr>
                <w:sz w:val="21"/>
                <w:szCs w:val="21"/>
                <w:lang w:val="en-US" w:eastAsia="en-US"/>
              </w:rPr>
              <w:t>13</w:t>
            </w:r>
          </w:p>
        </w:tc>
        <w:tc>
          <w:tcPr>
            <w:tcW w:w="992" w:type="dxa"/>
          </w:tcPr>
          <w:p w14:paraId="65016BB2" w14:textId="13A8C65D" w:rsidR="00505E89" w:rsidRPr="009677F1" w:rsidRDefault="003C2CE5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0</w:t>
            </w:r>
            <w:r w:rsidR="00802DB8" w:rsidRPr="009677F1">
              <w:rPr>
                <w:sz w:val="21"/>
                <w:szCs w:val="21"/>
                <w:lang w:val="en-US" w:eastAsia="en-US"/>
              </w:rPr>
              <w:t>7</w:t>
            </w:r>
          </w:p>
        </w:tc>
      </w:tr>
      <w:tr w:rsidR="00505E89" w:rsidRPr="009677F1" w14:paraId="608D3390" w14:textId="77777777" w:rsidTr="00554CAD">
        <w:tc>
          <w:tcPr>
            <w:tcW w:w="1413" w:type="dxa"/>
          </w:tcPr>
          <w:p w14:paraId="0844B777" w14:textId="77777777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F3F110C" w14:textId="19F0F32D" w:rsidR="00505E89" w:rsidRPr="009677F1" w:rsidRDefault="00505E89" w:rsidP="00505E89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417DC866" w14:textId="240F3815" w:rsidR="00505E89" w:rsidRPr="009677F1" w:rsidRDefault="00802DB8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2,4</w:t>
            </w:r>
            <w:r w:rsidR="003C2CE5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3C2CE5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3C2CE5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117DD3D0" w14:textId="2350D19A" w:rsidR="00505E89" w:rsidRPr="009677F1" w:rsidRDefault="00802DB8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2,3</w:t>
            </w:r>
            <w:r w:rsidR="003C2CE5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3C2CE5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3C2CE5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2333957A" w14:textId="2DA016CD" w:rsidR="00505E89" w:rsidRPr="009677F1" w:rsidRDefault="00802DB8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74</w:t>
            </w:r>
          </w:p>
        </w:tc>
        <w:tc>
          <w:tcPr>
            <w:tcW w:w="992" w:type="dxa"/>
          </w:tcPr>
          <w:p w14:paraId="0CFA24AB" w14:textId="52B2B1AD" w:rsidR="00505E89" w:rsidRPr="009677F1" w:rsidRDefault="003C2CE5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802DB8" w:rsidRPr="009677F1">
              <w:rPr>
                <w:sz w:val="21"/>
                <w:szCs w:val="21"/>
                <w:lang w:val="en-US" w:eastAsia="en-US"/>
              </w:rPr>
              <w:t>40</w:t>
            </w:r>
          </w:p>
        </w:tc>
        <w:tc>
          <w:tcPr>
            <w:tcW w:w="992" w:type="dxa"/>
          </w:tcPr>
          <w:p w14:paraId="735D6233" w14:textId="2701E6B5" w:rsidR="00505E89" w:rsidRPr="009677F1" w:rsidRDefault="003C2CE5" w:rsidP="00505E8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02</w:t>
            </w:r>
          </w:p>
        </w:tc>
      </w:tr>
      <w:tr w:rsidR="000A76E9" w:rsidRPr="009677F1" w14:paraId="66CC3CE3" w14:textId="77777777" w:rsidTr="00554CAD">
        <w:tc>
          <w:tcPr>
            <w:tcW w:w="1413" w:type="dxa"/>
          </w:tcPr>
          <w:p w14:paraId="7DC0B3AC" w14:textId="03569BDF" w:rsidR="000A76E9" w:rsidRPr="009677F1" w:rsidRDefault="000A76E9" w:rsidP="000A76E9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bCs/>
                <w:sz w:val="21"/>
                <w:szCs w:val="21"/>
                <w:lang w:val="en-US" w:eastAsia="en-US"/>
              </w:rPr>
            </w:pPr>
            <w:r w:rsidRPr="009677F1">
              <w:rPr>
                <w:b/>
                <w:bCs/>
                <w:sz w:val="21"/>
                <w:szCs w:val="21"/>
                <w:lang w:val="en-US" w:eastAsia="en-US"/>
              </w:rPr>
              <w:t>P8</w:t>
            </w:r>
          </w:p>
        </w:tc>
        <w:tc>
          <w:tcPr>
            <w:tcW w:w="1276" w:type="dxa"/>
          </w:tcPr>
          <w:p w14:paraId="64B9BC00" w14:textId="5FAD0342" w:rsidR="000A76E9" w:rsidRPr="009677F1" w:rsidRDefault="000A76E9" w:rsidP="000A76E9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446E4935" w14:textId="5FFD63B9" w:rsidR="000A76E9" w:rsidRPr="009677F1" w:rsidRDefault="00771F22" w:rsidP="00771F2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2,1</w:t>
            </w:r>
            <w:r w:rsidR="000A76E9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0A76E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0A76E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55FB3DBC" w14:textId="7B9E077A" w:rsidR="000A76E9" w:rsidRPr="009677F1" w:rsidRDefault="00771F22" w:rsidP="000A76E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2,0</w:t>
            </w:r>
            <w:r w:rsidR="000A76E9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0A76E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0A76E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227C3A14" w14:textId="3EA304F5" w:rsidR="000A76E9" w:rsidRPr="009677F1" w:rsidRDefault="002E01FB" w:rsidP="000A76E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70</w:t>
            </w:r>
          </w:p>
        </w:tc>
        <w:tc>
          <w:tcPr>
            <w:tcW w:w="992" w:type="dxa"/>
          </w:tcPr>
          <w:p w14:paraId="12CCD082" w14:textId="3370C858" w:rsidR="000A76E9" w:rsidRPr="009677F1" w:rsidRDefault="000A76E9" w:rsidP="000A76E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2E01FB" w:rsidRPr="009677F1">
              <w:rPr>
                <w:sz w:val="21"/>
                <w:szCs w:val="21"/>
                <w:lang w:val="en-US" w:eastAsia="en-US"/>
              </w:rPr>
              <w:t>20</w:t>
            </w:r>
          </w:p>
        </w:tc>
        <w:tc>
          <w:tcPr>
            <w:tcW w:w="992" w:type="dxa"/>
          </w:tcPr>
          <w:p w14:paraId="5667CA64" w14:textId="5FED151F" w:rsidR="000A76E9" w:rsidRPr="009677F1" w:rsidRDefault="000A76E9" w:rsidP="000A76E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0</w:t>
            </w:r>
            <w:r w:rsidR="002E01FB" w:rsidRPr="009677F1">
              <w:rPr>
                <w:sz w:val="21"/>
                <w:szCs w:val="21"/>
                <w:lang w:val="en-US" w:eastAsia="en-US"/>
              </w:rPr>
              <w:t>5</w:t>
            </w:r>
          </w:p>
        </w:tc>
      </w:tr>
      <w:tr w:rsidR="000A76E9" w:rsidRPr="009677F1" w14:paraId="5D21C909" w14:textId="77777777" w:rsidTr="00554CAD">
        <w:tc>
          <w:tcPr>
            <w:tcW w:w="1413" w:type="dxa"/>
          </w:tcPr>
          <w:p w14:paraId="4448B325" w14:textId="77777777" w:rsidR="000A76E9" w:rsidRPr="009677F1" w:rsidRDefault="000A76E9" w:rsidP="000A76E9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340D74C0" w14:textId="0B62EFF1" w:rsidR="000A76E9" w:rsidRPr="009677F1" w:rsidRDefault="000A76E9" w:rsidP="000A76E9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0344A938" w14:textId="2CB6CA70" w:rsidR="000A76E9" w:rsidRPr="009677F1" w:rsidRDefault="002E01FB" w:rsidP="000A76E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7</w:t>
            </w:r>
            <w:r w:rsidR="000A76E9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0A76E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0A76E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7C1C770C" w14:textId="1BD202B1" w:rsidR="000A76E9" w:rsidRPr="009677F1" w:rsidRDefault="002E01FB" w:rsidP="000A76E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5</w:t>
            </w:r>
            <w:r w:rsidR="000A76E9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0A76E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0A76E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6B0FFFEB" w14:textId="6C6ADE5E" w:rsidR="000A76E9" w:rsidRPr="009677F1" w:rsidRDefault="002E01FB" w:rsidP="000A76E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2,96</w:t>
            </w:r>
          </w:p>
        </w:tc>
        <w:tc>
          <w:tcPr>
            <w:tcW w:w="992" w:type="dxa"/>
          </w:tcPr>
          <w:p w14:paraId="5FD9D52D" w14:textId="105562A7" w:rsidR="000A76E9" w:rsidRPr="009677F1" w:rsidRDefault="000A76E9" w:rsidP="000A76E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2E01FB" w:rsidRPr="009677F1">
              <w:rPr>
                <w:sz w:val="21"/>
                <w:szCs w:val="21"/>
                <w:lang w:val="en-US" w:eastAsia="en-US"/>
              </w:rPr>
              <w:t>10</w:t>
            </w:r>
          </w:p>
        </w:tc>
        <w:tc>
          <w:tcPr>
            <w:tcW w:w="992" w:type="dxa"/>
          </w:tcPr>
          <w:p w14:paraId="42D41476" w14:textId="0B5F65C6" w:rsidR="000A76E9" w:rsidRPr="009677F1" w:rsidRDefault="000A76E9" w:rsidP="000A76E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0</w:t>
            </w:r>
            <w:r w:rsidR="002E01FB" w:rsidRPr="009677F1">
              <w:rPr>
                <w:sz w:val="21"/>
                <w:szCs w:val="21"/>
                <w:lang w:val="en-US" w:eastAsia="en-US"/>
              </w:rPr>
              <w:t>9</w:t>
            </w:r>
          </w:p>
        </w:tc>
      </w:tr>
      <w:tr w:rsidR="000A76E9" w:rsidRPr="009677F1" w14:paraId="712A3E29" w14:textId="77777777" w:rsidTr="00554CAD">
        <w:tc>
          <w:tcPr>
            <w:tcW w:w="1413" w:type="dxa"/>
          </w:tcPr>
          <w:p w14:paraId="742A33C3" w14:textId="77777777" w:rsidR="000A76E9" w:rsidRPr="009677F1" w:rsidRDefault="000A76E9" w:rsidP="000A76E9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210A359" w14:textId="6D9BB8C7" w:rsidR="000A76E9" w:rsidRPr="009677F1" w:rsidRDefault="000A76E9" w:rsidP="000A76E9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23574934" w14:textId="42AB9EE8" w:rsidR="000A76E9" w:rsidRPr="009677F1" w:rsidRDefault="002E01FB" w:rsidP="000A76E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 xml:space="preserve">1,6 </w:t>
            </w:r>
            <w:r w:rsidR="000A76E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0A76E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66A00862" w14:textId="3FF69704" w:rsidR="000A76E9" w:rsidRPr="009677F1" w:rsidRDefault="002E01FB" w:rsidP="000A76E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4</w:t>
            </w:r>
            <w:r w:rsidR="000A76E9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0A76E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0A76E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</w:t>
            </w:r>
          </w:p>
        </w:tc>
        <w:tc>
          <w:tcPr>
            <w:tcW w:w="993" w:type="dxa"/>
          </w:tcPr>
          <w:p w14:paraId="246E9628" w14:textId="16C5EBFA" w:rsidR="000A76E9" w:rsidRPr="009677F1" w:rsidRDefault="002E01FB" w:rsidP="000A76E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3,16</w:t>
            </w:r>
          </w:p>
        </w:tc>
        <w:tc>
          <w:tcPr>
            <w:tcW w:w="992" w:type="dxa"/>
          </w:tcPr>
          <w:p w14:paraId="41834E5A" w14:textId="6C95955D" w:rsidR="000A76E9" w:rsidRPr="009677F1" w:rsidRDefault="000A76E9" w:rsidP="000A76E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2E01FB" w:rsidRPr="009677F1">
              <w:rPr>
                <w:sz w:val="21"/>
                <w:szCs w:val="21"/>
                <w:lang w:val="en-US" w:eastAsia="en-US"/>
              </w:rPr>
              <w:t>09</w:t>
            </w:r>
          </w:p>
        </w:tc>
        <w:tc>
          <w:tcPr>
            <w:tcW w:w="992" w:type="dxa"/>
          </w:tcPr>
          <w:p w14:paraId="6561BA05" w14:textId="19E3156C" w:rsidR="000A76E9" w:rsidRPr="009677F1" w:rsidRDefault="000A76E9" w:rsidP="000A76E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2E01FB" w:rsidRPr="009677F1">
              <w:rPr>
                <w:sz w:val="21"/>
                <w:szCs w:val="21"/>
                <w:lang w:val="en-US" w:eastAsia="en-US"/>
              </w:rPr>
              <w:t>10</w:t>
            </w:r>
          </w:p>
        </w:tc>
      </w:tr>
      <w:tr w:rsidR="000A76E9" w:rsidRPr="009677F1" w14:paraId="78EAB434" w14:textId="77777777" w:rsidTr="00554CAD">
        <w:tc>
          <w:tcPr>
            <w:tcW w:w="1413" w:type="dxa"/>
          </w:tcPr>
          <w:p w14:paraId="7C9F9DC2" w14:textId="77777777" w:rsidR="000A76E9" w:rsidRPr="009677F1" w:rsidRDefault="000A76E9" w:rsidP="000A76E9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27406DA" w14:textId="0A0CAE65" w:rsidR="000A76E9" w:rsidRPr="009677F1" w:rsidRDefault="000A76E9" w:rsidP="000A76E9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bCs/>
                <w:sz w:val="21"/>
                <w:szCs w:val="21"/>
                <w:lang w:val="en-US" w:eastAsia="en-US"/>
              </w:rPr>
            </w:pPr>
            <w:r w:rsidRPr="009677F1">
              <w:rPr>
                <w:b/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083797EA" w14:textId="70365626" w:rsidR="000A76E9" w:rsidRPr="009677F1" w:rsidRDefault="002E01FB" w:rsidP="000A76E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2</w:t>
            </w:r>
            <w:r w:rsidR="000A76E9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0A76E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0A76E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57CBA0C2" w14:textId="4D5569CB" w:rsidR="000A76E9" w:rsidRPr="009677F1" w:rsidRDefault="002E01FB" w:rsidP="000A76E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1,0</w:t>
            </w:r>
            <w:r w:rsidR="000A76E9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0A76E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0A76E9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39E30785" w14:textId="0735A206" w:rsidR="000A76E9" w:rsidRPr="009677F1" w:rsidRDefault="002E01FB" w:rsidP="000A76E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7,84</w:t>
            </w:r>
          </w:p>
        </w:tc>
        <w:tc>
          <w:tcPr>
            <w:tcW w:w="992" w:type="dxa"/>
          </w:tcPr>
          <w:p w14:paraId="55A45960" w14:textId="2F95730F" w:rsidR="000A76E9" w:rsidRPr="009677F1" w:rsidRDefault="000A76E9" w:rsidP="000A76E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01*</w:t>
            </w:r>
          </w:p>
        </w:tc>
        <w:tc>
          <w:tcPr>
            <w:tcW w:w="992" w:type="dxa"/>
          </w:tcPr>
          <w:p w14:paraId="1D058C79" w14:textId="1FDC54E9" w:rsidR="000A76E9" w:rsidRPr="009677F1" w:rsidRDefault="000A76E9" w:rsidP="000A76E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2E01FB" w:rsidRPr="009677F1">
              <w:rPr>
                <w:sz w:val="21"/>
                <w:szCs w:val="21"/>
                <w:lang w:val="en-US" w:eastAsia="en-US"/>
              </w:rPr>
              <w:t>21</w:t>
            </w:r>
            <w:r w:rsidR="00195064" w:rsidRPr="009677F1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0A76E9" w:rsidRPr="009677F1" w14:paraId="120893E0" w14:textId="77777777" w:rsidTr="00554CAD">
        <w:tc>
          <w:tcPr>
            <w:tcW w:w="1413" w:type="dxa"/>
          </w:tcPr>
          <w:p w14:paraId="5F101C36" w14:textId="77777777" w:rsidR="000A76E9" w:rsidRPr="009677F1" w:rsidRDefault="000A76E9" w:rsidP="000A76E9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8171E0F" w14:textId="238B1529" w:rsidR="000A76E9" w:rsidRPr="009677F1" w:rsidRDefault="000A76E9" w:rsidP="000A76E9">
            <w:pPr>
              <w:pStyle w:val="BodyText"/>
              <w:tabs>
                <w:tab w:val="left" w:pos="284"/>
              </w:tabs>
              <w:spacing w:line="480" w:lineRule="auto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79E8E223" w14:textId="15D3D712" w:rsidR="000A76E9" w:rsidRPr="009677F1" w:rsidRDefault="002E01FB" w:rsidP="000A76E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2,4</w:t>
            </w:r>
            <w:r w:rsidR="00662877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662877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662877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1417" w:type="dxa"/>
          </w:tcPr>
          <w:p w14:paraId="76385DDC" w14:textId="5D995F7D" w:rsidR="000A76E9" w:rsidRPr="009677F1" w:rsidRDefault="002E01FB" w:rsidP="000A76E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2,3</w:t>
            </w:r>
            <w:r w:rsidR="00662877" w:rsidRPr="009677F1">
              <w:rPr>
                <w:sz w:val="21"/>
                <w:szCs w:val="21"/>
                <w:lang w:val="en-US" w:eastAsia="en-US"/>
              </w:rPr>
              <w:t xml:space="preserve"> </w:t>
            </w:r>
            <w:r w:rsidR="00662877" w:rsidRPr="009677F1">
              <w:rPr>
                <w:rFonts w:ascii="Symbol" w:hAnsi="Symbol"/>
                <w:sz w:val="21"/>
                <w:szCs w:val="21"/>
                <w:lang w:val="en-US" w:eastAsia="en-US"/>
              </w:rPr>
              <w:sym w:font="Symbol" w:char="F0B1"/>
            </w:r>
            <w:r w:rsidR="00662877"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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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</w:t>
            </w:r>
            <w:r w:rsidRPr="009677F1">
              <w:rPr>
                <w:rFonts w:ascii="Symbol" w:hAnsi="Symbol"/>
                <w:sz w:val="21"/>
                <w:szCs w:val="21"/>
                <w:lang w:val="en-US" w:eastAsia="en-US"/>
              </w:rPr>
              <w:t></w:t>
            </w:r>
          </w:p>
        </w:tc>
        <w:tc>
          <w:tcPr>
            <w:tcW w:w="993" w:type="dxa"/>
          </w:tcPr>
          <w:p w14:paraId="6B75B894" w14:textId="72A5AF0D" w:rsidR="000A76E9" w:rsidRPr="009677F1" w:rsidRDefault="002E01FB" w:rsidP="000A76E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2,35</w:t>
            </w:r>
          </w:p>
        </w:tc>
        <w:tc>
          <w:tcPr>
            <w:tcW w:w="992" w:type="dxa"/>
          </w:tcPr>
          <w:p w14:paraId="1E37091E" w14:textId="192949F3" w:rsidR="000A76E9" w:rsidRPr="009677F1" w:rsidRDefault="00662877" w:rsidP="000A76E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</w:t>
            </w:r>
            <w:r w:rsidR="002E01FB" w:rsidRPr="009677F1">
              <w:rPr>
                <w:sz w:val="21"/>
                <w:szCs w:val="21"/>
                <w:lang w:val="en-US" w:eastAsia="en-US"/>
              </w:rPr>
              <w:t>14</w:t>
            </w:r>
          </w:p>
        </w:tc>
        <w:tc>
          <w:tcPr>
            <w:tcW w:w="992" w:type="dxa"/>
          </w:tcPr>
          <w:p w14:paraId="40658769" w14:textId="791D3D9A" w:rsidR="000A76E9" w:rsidRPr="009677F1" w:rsidRDefault="00662877" w:rsidP="000A76E9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 w:eastAsia="en-US"/>
              </w:rPr>
            </w:pPr>
            <w:r w:rsidRPr="009677F1">
              <w:rPr>
                <w:sz w:val="21"/>
                <w:szCs w:val="21"/>
                <w:lang w:val="en-US" w:eastAsia="en-US"/>
              </w:rPr>
              <w:t>0,0</w:t>
            </w:r>
            <w:r w:rsidR="002E01FB" w:rsidRPr="009677F1">
              <w:rPr>
                <w:sz w:val="21"/>
                <w:szCs w:val="21"/>
                <w:lang w:val="en-US" w:eastAsia="en-US"/>
              </w:rPr>
              <w:t>7</w:t>
            </w:r>
          </w:p>
        </w:tc>
      </w:tr>
    </w:tbl>
    <w:p w14:paraId="047F4315" w14:textId="0CF2169F" w:rsidR="009465F3" w:rsidRPr="0071252B" w:rsidRDefault="009465F3" w:rsidP="004011AD">
      <w:pPr>
        <w:pStyle w:val="NormalWeb"/>
        <w:shd w:val="clear" w:color="auto" w:fill="FFFFFF"/>
        <w:rPr>
          <w:lang w:val="en-US"/>
        </w:rPr>
      </w:pPr>
      <w:r w:rsidRPr="00970BD3">
        <w:rPr>
          <w:lang w:val="en-US"/>
        </w:rPr>
        <w:t xml:space="preserve">Results are presented as mean ± standard deviation. </w:t>
      </w:r>
      <w:r>
        <w:rPr>
          <w:lang w:val="en-US"/>
        </w:rPr>
        <w:t>NT, Neurotypical; ASD, Autism spectrum disorder.</w:t>
      </w:r>
      <w:r w:rsidRPr="00970BD3">
        <w:rPr>
          <w:rStyle w:val="snippnewpage"/>
          <w:lang w:val="en-US"/>
        </w:rPr>
        <w:t>*</w:t>
      </w:r>
      <w:r w:rsidRPr="00970BD3">
        <w:rPr>
          <w:lang w:val="en-US"/>
        </w:rPr>
        <w:t xml:space="preserve"> p &lt;0.05</w:t>
      </w:r>
      <w:r w:rsidR="004011AD">
        <w:rPr>
          <w:lang w:val="en-US"/>
        </w:rPr>
        <w:t xml:space="preserve">; </w:t>
      </w:r>
      <w:r w:rsidR="004011AD" w:rsidRPr="004011AD">
        <w:rPr>
          <w:sz w:val="21"/>
          <w:szCs w:val="21"/>
          <w:vertAlign w:val="superscript"/>
          <w:lang w:val="en-US" w:eastAsia="en-US"/>
        </w:rPr>
        <w:t>†</w:t>
      </w:r>
      <w:r w:rsidR="004011AD">
        <w:rPr>
          <w:sz w:val="21"/>
          <w:szCs w:val="21"/>
          <w:vertAlign w:val="superscript"/>
          <w:lang w:val="en-US" w:eastAsia="en-US"/>
        </w:rPr>
        <w:t xml:space="preserve">  </w:t>
      </w:r>
      <m:oMath>
        <m:sSubSup>
          <m:sSubSupPr>
            <m:ctrlPr>
              <w:rPr>
                <w:rFonts w:ascii="Cambria Math" w:hAnsi="Cambria Math"/>
                <w:bCs/>
                <w:i/>
                <w:sz w:val="21"/>
                <w:szCs w:val="21"/>
                <w:lang w:val="en-US" w:eastAsia="en-US"/>
              </w:rPr>
            </m:ctrlPr>
          </m:sSubSupPr>
          <m:e>
            <m:r>
              <w:rPr>
                <w:rFonts w:ascii="Cambria Math" w:hAnsi="Cambria Math"/>
                <w:sz w:val="21"/>
                <w:szCs w:val="21"/>
                <w:lang w:val="en-US" w:eastAsia="en-US"/>
              </w:rPr>
              <m:t>η</m:t>
            </m:r>
          </m:e>
          <m:sub>
            <m:r>
              <w:rPr>
                <w:rFonts w:ascii="Cambria Math" w:hAnsi="Cambria Math"/>
                <w:sz w:val="21"/>
                <w:szCs w:val="21"/>
                <w:lang w:val="en-US" w:eastAsia="en-US"/>
              </w:rPr>
              <m:t>p</m:t>
            </m:r>
          </m:sub>
          <m:sup>
            <m:r>
              <w:rPr>
                <w:rFonts w:ascii="Cambria Math" w:hAnsi="Cambria Math"/>
                <w:sz w:val="21"/>
                <w:szCs w:val="21"/>
                <w:lang w:val="en-US" w:eastAsia="en-US"/>
              </w:rPr>
              <m:t>2</m:t>
            </m:r>
          </m:sup>
        </m:sSubSup>
        <m:r>
          <w:rPr>
            <w:rFonts w:ascii="Cambria Math" w:hAnsi="Cambria Math"/>
            <w:sz w:val="21"/>
            <w:szCs w:val="21"/>
            <w:lang w:val="en-US" w:eastAsia="en-US"/>
          </w:rPr>
          <m:t xml:space="preserve"> ≥ </m:t>
        </m:r>
      </m:oMath>
      <w:r w:rsidR="004011AD">
        <w:rPr>
          <w:bCs/>
          <w:sz w:val="21"/>
          <w:szCs w:val="21"/>
          <w:lang w:val="en-US" w:eastAsia="en-US"/>
        </w:rPr>
        <w:t>0.14</w:t>
      </w:r>
      <w:r w:rsidRPr="00970BD3">
        <w:rPr>
          <w:rStyle w:val="snippnewpage"/>
          <w:lang w:val="en-US"/>
        </w:rPr>
        <w:t>.</w:t>
      </w:r>
    </w:p>
    <w:p w14:paraId="213D37D3" w14:textId="77777777" w:rsidR="009465F3" w:rsidRDefault="009465F3" w:rsidP="009465F3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b/>
          <w:lang w:val="en-US"/>
        </w:rPr>
        <w:br w:type="page"/>
      </w:r>
    </w:p>
    <w:p w14:paraId="44936029" w14:textId="77777777" w:rsidR="009465F3" w:rsidRDefault="009465F3" w:rsidP="009465F3">
      <w:pPr>
        <w:pStyle w:val="BodyText"/>
        <w:tabs>
          <w:tab w:val="left" w:pos="284"/>
        </w:tabs>
        <w:spacing w:line="480" w:lineRule="auto"/>
        <w:rPr>
          <w:lang w:val="en-US" w:eastAsia="en-US"/>
        </w:rPr>
      </w:pPr>
      <w:r w:rsidRPr="00020006">
        <w:rPr>
          <w:b/>
          <w:lang w:val="en-US" w:eastAsia="en-US"/>
        </w:rPr>
        <w:lastRenderedPageBreak/>
        <w:t xml:space="preserve">Table </w:t>
      </w:r>
      <w:r>
        <w:rPr>
          <w:b/>
          <w:lang w:val="en-US" w:eastAsia="en-US"/>
        </w:rPr>
        <w:t>S2</w:t>
      </w:r>
      <w:r w:rsidRPr="00020006">
        <w:rPr>
          <w:b/>
          <w:lang w:val="en-US" w:eastAsia="en-US"/>
        </w:rPr>
        <w:t>.</w:t>
      </w:r>
      <w:r>
        <w:rPr>
          <w:lang w:val="en-US" w:eastAsia="en-US"/>
        </w:rPr>
        <w:t xml:space="preserve"> </w:t>
      </w:r>
      <w:proofErr w:type="spellStart"/>
      <w:r>
        <w:rPr>
          <w:lang w:val="en-US" w:eastAsia="en-US"/>
        </w:rPr>
        <w:t>Intrahemispheric</w:t>
      </w:r>
      <w:proofErr w:type="spellEnd"/>
      <w:r>
        <w:rPr>
          <w:lang w:val="en-US" w:eastAsia="en-US"/>
        </w:rPr>
        <w:t xml:space="preserve"> proximal ratios differences between NT and ASD participants.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559"/>
        <w:gridCol w:w="1417"/>
        <w:gridCol w:w="993"/>
        <w:gridCol w:w="992"/>
        <w:gridCol w:w="992"/>
      </w:tblGrid>
      <w:tr w:rsidR="00563789" w14:paraId="39BF6ACB" w14:textId="77777777" w:rsidTr="00F7593F">
        <w:tc>
          <w:tcPr>
            <w:tcW w:w="1413" w:type="dxa"/>
          </w:tcPr>
          <w:p w14:paraId="7CA1B2B3" w14:textId="77777777" w:rsidR="00563789" w:rsidRPr="003C7F6A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>
              <w:rPr>
                <w:b/>
                <w:sz w:val="21"/>
                <w:szCs w:val="21"/>
                <w:lang w:val="en-US" w:eastAsia="en-US"/>
              </w:rPr>
              <w:t>Electrode</w:t>
            </w:r>
          </w:p>
        </w:tc>
        <w:tc>
          <w:tcPr>
            <w:tcW w:w="1276" w:type="dxa"/>
          </w:tcPr>
          <w:p w14:paraId="625177D5" w14:textId="77777777" w:rsidR="00563789" w:rsidRPr="003C7F6A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>
              <w:rPr>
                <w:b/>
                <w:sz w:val="21"/>
                <w:szCs w:val="21"/>
                <w:lang w:val="en-US" w:eastAsia="en-US"/>
              </w:rPr>
              <w:t>Frequency band</w:t>
            </w:r>
          </w:p>
        </w:tc>
        <w:tc>
          <w:tcPr>
            <w:tcW w:w="1559" w:type="dxa"/>
          </w:tcPr>
          <w:p w14:paraId="6A6F1B7D" w14:textId="77777777" w:rsidR="00563789" w:rsidRPr="003C7F6A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/>
                <w:sz w:val="21"/>
                <w:szCs w:val="21"/>
                <w:lang w:val="en-US" w:eastAsia="en-US"/>
              </w:rPr>
            </w:pPr>
            <w:r>
              <w:rPr>
                <w:b/>
                <w:sz w:val="21"/>
                <w:szCs w:val="21"/>
                <w:lang w:val="en-US" w:eastAsia="en-US"/>
              </w:rPr>
              <w:t>NT</w:t>
            </w:r>
          </w:p>
        </w:tc>
        <w:tc>
          <w:tcPr>
            <w:tcW w:w="1417" w:type="dxa"/>
          </w:tcPr>
          <w:p w14:paraId="437E86F1" w14:textId="77777777" w:rsidR="00563789" w:rsidRPr="007A0FF5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/>
                <w:sz w:val="21"/>
                <w:szCs w:val="21"/>
                <w:highlight w:val="yellow"/>
                <w:lang w:val="en-US" w:eastAsia="en-US"/>
              </w:rPr>
            </w:pPr>
            <w:r w:rsidRPr="00124172">
              <w:rPr>
                <w:b/>
                <w:sz w:val="21"/>
                <w:szCs w:val="21"/>
                <w:lang w:val="en-US" w:eastAsia="en-US"/>
              </w:rPr>
              <w:t>ASD</w:t>
            </w:r>
          </w:p>
        </w:tc>
        <w:tc>
          <w:tcPr>
            <w:tcW w:w="993" w:type="dxa"/>
          </w:tcPr>
          <w:p w14:paraId="680BA10B" w14:textId="77777777" w:rsidR="00563789" w:rsidRPr="003C7F6A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/>
                <w:sz w:val="21"/>
                <w:szCs w:val="21"/>
                <w:lang w:val="en-US" w:eastAsia="en-US"/>
              </w:rPr>
            </w:pPr>
            <w:r>
              <w:rPr>
                <w:b/>
                <w:sz w:val="21"/>
                <w:szCs w:val="21"/>
                <w:lang w:val="en-US" w:eastAsia="en-US"/>
              </w:rPr>
              <w:t>F-value</w:t>
            </w:r>
          </w:p>
        </w:tc>
        <w:tc>
          <w:tcPr>
            <w:tcW w:w="992" w:type="dxa"/>
          </w:tcPr>
          <w:p w14:paraId="212E0681" w14:textId="77777777" w:rsidR="00563789" w:rsidRPr="003C7F6A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/>
                <w:sz w:val="21"/>
                <w:szCs w:val="21"/>
                <w:lang w:val="en-US" w:eastAsia="en-US"/>
              </w:rPr>
            </w:pPr>
            <w:r>
              <w:rPr>
                <w:b/>
                <w:sz w:val="21"/>
                <w:szCs w:val="21"/>
                <w:lang w:val="en-US" w:eastAsia="en-US"/>
              </w:rPr>
              <w:t>p-value</w:t>
            </w:r>
          </w:p>
        </w:tc>
        <w:tc>
          <w:tcPr>
            <w:tcW w:w="992" w:type="dxa"/>
          </w:tcPr>
          <w:p w14:paraId="7DBC3EBA" w14:textId="77777777" w:rsidR="00563789" w:rsidRPr="003C7F6A" w:rsidRDefault="00C15D88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/>
                <w:sz w:val="21"/>
                <w:szCs w:val="21"/>
                <w:lang w:val="en-US"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1"/>
                        <w:szCs w:val="21"/>
                        <w:lang w:val="en-US" w:eastAsia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  <w:lang w:val="en-US" w:eastAsia="en-US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  <w:lang w:val="en-US" w:eastAsia="en-US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  <w:lang w:val="en-US" w:eastAsia="en-US"/>
                      </w:rPr>
                      <m:t>2</m:t>
                    </m:r>
                  </m:sup>
                </m:sSubSup>
              </m:oMath>
            </m:oMathPara>
          </w:p>
        </w:tc>
      </w:tr>
      <w:tr w:rsidR="00563789" w:rsidRPr="00563789" w14:paraId="205ADA10" w14:textId="77777777" w:rsidTr="00F7593F">
        <w:tc>
          <w:tcPr>
            <w:tcW w:w="1413" w:type="dxa"/>
          </w:tcPr>
          <w:p w14:paraId="7F70C615" w14:textId="04CBF913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563789">
              <w:rPr>
                <w:b/>
                <w:sz w:val="21"/>
                <w:szCs w:val="21"/>
                <w:lang w:val="en-US" w:eastAsia="en-US"/>
              </w:rPr>
              <w:t>F3-FP1</w:t>
            </w:r>
          </w:p>
        </w:tc>
        <w:tc>
          <w:tcPr>
            <w:tcW w:w="1276" w:type="dxa"/>
          </w:tcPr>
          <w:p w14:paraId="246C19C1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563789">
              <w:rPr>
                <w:b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6224B9FB" w14:textId="7DF8DCAB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 xml:space="preserve">24,3 </w:t>
            </w:r>
            <w:r w:rsidRPr="008E0249">
              <w:rPr>
                <w:sz w:val="21"/>
                <w:szCs w:val="21"/>
                <w:lang w:val="en-US"/>
              </w:rPr>
              <w:t>± 7,5</w:t>
            </w:r>
          </w:p>
        </w:tc>
        <w:tc>
          <w:tcPr>
            <w:tcW w:w="1417" w:type="dxa"/>
          </w:tcPr>
          <w:p w14:paraId="35FFCD37" w14:textId="39F54D6E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 xml:space="preserve">11,4 </w:t>
            </w:r>
            <w:r w:rsidRPr="008E0249">
              <w:rPr>
                <w:sz w:val="21"/>
                <w:szCs w:val="21"/>
                <w:lang w:val="en-US"/>
              </w:rPr>
              <w:t>± 16,3</w:t>
            </w:r>
          </w:p>
        </w:tc>
        <w:tc>
          <w:tcPr>
            <w:tcW w:w="993" w:type="dxa"/>
          </w:tcPr>
          <w:p w14:paraId="31709A90" w14:textId="326169C4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7,86</w:t>
            </w:r>
          </w:p>
        </w:tc>
        <w:tc>
          <w:tcPr>
            <w:tcW w:w="992" w:type="dxa"/>
          </w:tcPr>
          <w:p w14:paraId="47E64926" w14:textId="6D0AE274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FB52F9">
              <w:rPr>
                <w:bCs/>
                <w:sz w:val="21"/>
                <w:szCs w:val="21"/>
                <w:lang w:val="en-US" w:eastAsia="en-US"/>
              </w:rPr>
              <w:t>1</w:t>
            </w:r>
            <w:r w:rsidRPr="00FB52F9">
              <w:rPr>
                <w:bCs/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6891118A" w14:textId="067E27F7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0,2</w:t>
            </w:r>
            <w:r w:rsidR="00B96BF4" w:rsidRPr="00FB52F9">
              <w:rPr>
                <w:bCs/>
                <w:sz w:val="21"/>
                <w:szCs w:val="21"/>
                <w:lang w:val="en-US" w:eastAsia="en-US"/>
              </w:rPr>
              <w:t>1</w:t>
            </w:r>
            <w:r w:rsidR="00B96BF4" w:rsidRPr="00FB52F9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63789" w:rsidRPr="00563789" w14:paraId="7CFA0305" w14:textId="77777777" w:rsidTr="00F7593F">
        <w:tc>
          <w:tcPr>
            <w:tcW w:w="1413" w:type="dxa"/>
          </w:tcPr>
          <w:p w14:paraId="586C661D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1963941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0B1F60D6" w14:textId="6330D7FE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 xml:space="preserve">35,3 </w:t>
            </w:r>
            <w:r w:rsidRPr="008E0249">
              <w:rPr>
                <w:sz w:val="21"/>
                <w:szCs w:val="21"/>
                <w:lang w:val="en-US"/>
              </w:rPr>
              <w:t>± 9,6</w:t>
            </w:r>
          </w:p>
        </w:tc>
        <w:tc>
          <w:tcPr>
            <w:tcW w:w="1417" w:type="dxa"/>
          </w:tcPr>
          <w:p w14:paraId="4DD2ACA3" w14:textId="549F01A2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 xml:space="preserve">26,8 </w:t>
            </w:r>
            <w:r w:rsidRPr="008E0249">
              <w:rPr>
                <w:sz w:val="21"/>
                <w:szCs w:val="21"/>
                <w:lang w:val="en-US"/>
              </w:rPr>
              <w:t>± 18,5</w:t>
            </w:r>
          </w:p>
        </w:tc>
        <w:tc>
          <w:tcPr>
            <w:tcW w:w="993" w:type="dxa"/>
          </w:tcPr>
          <w:p w14:paraId="2635BA37" w14:textId="70AA117E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2,49</w:t>
            </w:r>
          </w:p>
        </w:tc>
        <w:tc>
          <w:tcPr>
            <w:tcW w:w="992" w:type="dxa"/>
          </w:tcPr>
          <w:p w14:paraId="76359104" w14:textId="559E62B7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FB52F9">
              <w:rPr>
                <w:bCs/>
                <w:sz w:val="21"/>
                <w:szCs w:val="21"/>
                <w:lang w:val="en-US" w:eastAsia="en-US"/>
              </w:rPr>
              <w:t>3</w:t>
            </w:r>
          </w:p>
        </w:tc>
        <w:tc>
          <w:tcPr>
            <w:tcW w:w="992" w:type="dxa"/>
          </w:tcPr>
          <w:p w14:paraId="000939C6" w14:textId="4221335A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B96BF4" w:rsidRPr="00FB52F9">
              <w:rPr>
                <w:bCs/>
                <w:sz w:val="21"/>
                <w:szCs w:val="21"/>
                <w:lang w:val="en-US" w:eastAsia="en-US"/>
              </w:rPr>
              <w:t>8</w:t>
            </w:r>
          </w:p>
        </w:tc>
      </w:tr>
      <w:tr w:rsidR="00563789" w:rsidRPr="00563789" w14:paraId="1B6B3528" w14:textId="77777777" w:rsidTr="00F7593F">
        <w:tc>
          <w:tcPr>
            <w:tcW w:w="1413" w:type="dxa"/>
          </w:tcPr>
          <w:p w14:paraId="1E52C976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690771AE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5DA11ACB" w14:textId="6AEC09F9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 xml:space="preserve">29,0 </w:t>
            </w:r>
            <w:r w:rsidRPr="008E0249">
              <w:rPr>
                <w:sz w:val="21"/>
                <w:szCs w:val="21"/>
                <w:lang w:val="en-US"/>
              </w:rPr>
              <w:t>± 7,0</w:t>
            </w:r>
          </w:p>
        </w:tc>
        <w:tc>
          <w:tcPr>
            <w:tcW w:w="1417" w:type="dxa"/>
          </w:tcPr>
          <w:p w14:paraId="088DBDE2" w14:textId="5251ED85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 xml:space="preserve">20,2 </w:t>
            </w:r>
            <w:r w:rsidRPr="008E0249">
              <w:rPr>
                <w:sz w:val="21"/>
                <w:szCs w:val="21"/>
                <w:lang w:val="en-US"/>
              </w:rPr>
              <w:t>± 15,7</w:t>
            </w:r>
          </w:p>
        </w:tc>
        <w:tc>
          <w:tcPr>
            <w:tcW w:w="993" w:type="dxa"/>
          </w:tcPr>
          <w:p w14:paraId="40BA3C4D" w14:textId="6C820657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4,05</w:t>
            </w:r>
          </w:p>
        </w:tc>
        <w:tc>
          <w:tcPr>
            <w:tcW w:w="992" w:type="dxa"/>
          </w:tcPr>
          <w:p w14:paraId="43A82E77" w14:textId="383DF9F2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0,05</w:t>
            </w:r>
          </w:p>
        </w:tc>
        <w:tc>
          <w:tcPr>
            <w:tcW w:w="992" w:type="dxa"/>
          </w:tcPr>
          <w:p w14:paraId="260B5290" w14:textId="514C4EAF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B96BF4" w:rsidRPr="00FB52F9">
              <w:rPr>
                <w:bCs/>
                <w:sz w:val="21"/>
                <w:szCs w:val="21"/>
                <w:lang w:val="en-US" w:eastAsia="en-US"/>
              </w:rPr>
              <w:t>2</w:t>
            </w:r>
          </w:p>
        </w:tc>
      </w:tr>
      <w:tr w:rsidR="00563789" w:rsidRPr="00563789" w14:paraId="62EC2F76" w14:textId="77777777" w:rsidTr="00F7593F">
        <w:tc>
          <w:tcPr>
            <w:tcW w:w="1413" w:type="dxa"/>
          </w:tcPr>
          <w:p w14:paraId="7AE30702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290E2DE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3B5C4454" w14:textId="2FEE7D33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 xml:space="preserve">33,5 </w:t>
            </w:r>
            <w:r w:rsidRPr="008E0249">
              <w:rPr>
                <w:sz w:val="21"/>
                <w:szCs w:val="21"/>
                <w:lang w:val="en-US"/>
              </w:rPr>
              <w:t>± 8,2</w:t>
            </w:r>
          </w:p>
        </w:tc>
        <w:tc>
          <w:tcPr>
            <w:tcW w:w="1417" w:type="dxa"/>
          </w:tcPr>
          <w:p w14:paraId="5DB610B9" w14:textId="403DC1A3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 xml:space="preserve">23,4 </w:t>
            </w:r>
            <w:r w:rsidRPr="008E0249">
              <w:rPr>
                <w:sz w:val="21"/>
                <w:szCs w:val="21"/>
                <w:lang w:val="en-US"/>
              </w:rPr>
              <w:t>± 18,3</w:t>
            </w:r>
          </w:p>
        </w:tc>
        <w:tc>
          <w:tcPr>
            <w:tcW w:w="993" w:type="dxa"/>
          </w:tcPr>
          <w:p w14:paraId="2CAC6A9E" w14:textId="47C086AB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3,84</w:t>
            </w:r>
          </w:p>
        </w:tc>
        <w:tc>
          <w:tcPr>
            <w:tcW w:w="992" w:type="dxa"/>
          </w:tcPr>
          <w:p w14:paraId="6D82E7F8" w14:textId="3CAA8F3B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FB52F9">
              <w:rPr>
                <w:bCs/>
                <w:sz w:val="21"/>
                <w:szCs w:val="21"/>
                <w:lang w:val="en-US" w:eastAsia="en-US"/>
              </w:rPr>
              <w:t>6</w:t>
            </w:r>
          </w:p>
        </w:tc>
        <w:tc>
          <w:tcPr>
            <w:tcW w:w="992" w:type="dxa"/>
          </w:tcPr>
          <w:p w14:paraId="5209F440" w14:textId="77738090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0,11</w:t>
            </w:r>
          </w:p>
        </w:tc>
      </w:tr>
      <w:tr w:rsidR="00563789" w:rsidRPr="00563789" w14:paraId="740A68B9" w14:textId="77777777" w:rsidTr="00F7593F">
        <w:tc>
          <w:tcPr>
            <w:tcW w:w="1413" w:type="dxa"/>
          </w:tcPr>
          <w:p w14:paraId="19E5B782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CBDB073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563789">
              <w:rPr>
                <w:b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3426E46D" w14:textId="6DD851A7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 xml:space="preserve">28,1 </w:t>
            </w:r>
            <w:r w:rsidRPr="008E0249">
              <w:rPr>
                <w:sz w:val="21"/>
                <w:szCs w:val="21"/>
                <w:lang w:val="en-US"/>
              </w:rPr>
              <w:t>± 7,3</w:t>
            </w:r>
          </w:p>
        </w:tc>
        <w:tc>
          <w:tcPr>
            <w:tcW w:w="1417" w:type="dxa"/>
          </w:tcPr>
          <w:p w14:paraId="5315E95C" w14:textId="0CD26529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 xml:space="preserve">16,6 </w:t>
            </w:r>
            <w:r w:rsidRPr="008E0249">
              <w:rPr>
                <w:sz w:val="21"/>
                <w:szCs w:val="21"/>
                <w:lang w:val="en-US"/>
              </w:rPr>
              <w:t>± 17,0</w:t>
            </w:r>
          </w:p>
        </w:tc>
        <w:tc>
          <w:tcPr>
            <w:tcW w:w="993" w:type="dxa"/>
          </w:tcPr>
          <w:p w14:paraId="0AA65E5E" w14:textId="2C502AAE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5,94</w:t>
            </w:r>
          </w:p>
        </w:tc>
        <w:tc>
          <w:tcPr>
            <w:tcW w:w="992" w:type="dxa"/>
          </w:tcPr>
          <w:p w14:paraId="2B7EFDDD" w14:textId="7645ADDC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0,02*</w:t>
            </w:r>
          </w:p>
        </w:tc>
        <w:tc>
          <w:tcPr>
            <w:tcW w:w="992" w:type="dxa"/>
          </w:tcPr>
          <w:p w14:paraId="41DDC63A" w14:textId="55A16325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B96BF4" w:rsidRPr="00FB52F9">
              <w:rPr>
                <w:bCs/>
                <w:sz w:val="21"/>
                <w:szCs w:val="21"/>
                <w:lang w:val="en-US" w:eastAsia="en-US"/>
              </w:rPr>
              <w:t>7</w:t>
            </w:r>
            <w:r w:rsidR="00B96BF4" w:rsidRPr="00FB52F9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63789" w:rsidRPr="00563789" w14:paraId="666E02EF" w14:textId="77777777" w:rsidTr="00F7593F">
        <w:tc>
          <w:tcPr>
            <w:tcW w:w="1413" w:type="dxa"/>
          </w:tcPr>
          <w:p w14:paraId="4E607040" w14:textId="7DE05B12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563789">
              <w:rPr>
                <w:b/>
                <w:sz w:val="21"/>
                <w:szCs w:val="21"/>
                <w:lang w:val="en-US" w:eastAsia="en-US"/>
              </w:rPr>
              <w:t>F4-FP2</w:t>
            </w:r>
          </w:p>
        </w:tc>
        <w:tc>
          <w:tcPr>
            <w:tcW w:w="1276" w:type="dxa"/>
          </w:tcPr>
          <w:p w14:paraId="64BF2894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563789">
              <w:rPr>
                <w:b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1484B419" w14:textId="74D03375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 xml:space="preserve">20,4 </w:t>
            </w:r>
            <w:r w:rsidRPr="008E0249">
              <w:rPr>
                <w:sz w:val="21"/>
                <w:szCs w:val="21"/>
                <w:lang w:val="en-US"/>
              </w:rPr>
              <w:t>± 8,4</w:t>
            </w:r>
          </w:p>
        </w:tc>
        <w:tc>
          <w:tcPr>
            <w:tcW w:w="1417" w:type="dxa"/>
          </w:tcPr>
          <w:p w14:paraId="41FDE000" w14:textId="773C18CA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 xml:space="preserve">9,6 </w:t>
            </w:r>
            <w:r w:rsidRPr="008E0249">
              <w:rPr>
                <w:sz w:val="21"/>
                <w:szCs w:val="21"/>
                <w:lang w:val="en-US"/>
              </w:rPr>
              <w:t>± 14,2</w:t>
            </w:r>
          </w:p>
        </w:tc>
        <w:tc>
          <w:tcPr>
            <w:tcW w:w="993" w:type="dxa"/>
          </w:tcPr>
          <w:p w14:paraId="43872D53" w14:textId="158C3AD3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6,65</w:t>
            </w:r>
          </w:p>
        </w:tc>
        <w:tc>
          <w:tcPr>
            <w:tcW w:w="992" w:type="dxa"/>
          </w:tcPr>
          <w:p w14:paraId="33E2B460" w14:textId="6A2BD28C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FB52F9">
              <w:rPr>
                <w:bCs/>
                <w:sz w:val="21"/>
                <w:szCs w:val="21"/>
                <w:lang w:val="en-US" w:eastAsia="en-US"/>
              </w:rPr>
              <w:t>2</w:t>
            </w:r>
            <w:r w:rsidRPr="00FB52F9">
              <w:rPr>
                <w:bCs/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1B2E9DF2" w14:textId="50754D00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0,18</w:t>
            </w:r>
            <w:r w:rsidR="00B96BF4" w:rsidRPr="00FB52F9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63789" w:rsidRPr="00563789" w14:paraId="281A60BD" w14:textId="77777777" w:rsidTr="00F7593F">
        <w:tc>
          <w:tcPr>
            <w:tcW w:w="1413" w:type="dxa"/>
          </w:tcPr>
          <w:p w14:paraId="2573899B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C72BFAC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39300473" w14:textId="72C15DF3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 xml:space="preserve">30,8 </w:t>
            </w:r>
            <w:r w:rsidRPr="008E0249">
              <w:rPr>
                <w:sz w:val="21"/>
                <w:szCs w:val="21"/>
                <w:lang w:val="en-US"/>
              </w:rPr>
              <w:t>± 10,5</w:t>
            </w:r>
          </w:p>
        </w:tc>
        <w:tc>
          <w:tcPr>
            <w:tcW w:w="1417" w:type="dxa"/>
          </w:tcPr>
          <w:p w14:paraId="022776E3" w14:textId="78408EF1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 xml:space="preserve">26,7 </w:t>
            </w:r>
            <w:r w:rsidRPr="008E0249">
              <w:rPr>
                <w:sz w:val="21"/>
                <w:szCs w:val="21"/>
                <w:lang w:val="en-US"/>
              </w:rPr>
              <w:t>± 18,2</w:t>
            </w:r>
          </w:p>
        </w:tc>
        <w:tc>
          <w:tcPr>
            <w:tcW w:w="993" w:type="dxa"/>
          </w:tcPr>
          <w:p w14:paraId="3F08A467" w14:textId="353C851D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0,60</w:t>
            </w:r>
          </w:p>
        </w:tc>
        <w:tc>
          <w:tcPr>
            <w:tcW w:w="992" w:type="dxa"/>
          </w:tcPr>
          <w:p w14:paraId="4997D744" w14:textId="2E3927FE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0,4</w:t>
            </w:r>
            <w:r w:rsidR="00DB0373">
              <w:rPr>
                <w:bCs/>
                <w:sz w:val="21"/>
                <w:szCs w:val="21"/>
                <w:lang w:val="en-US" w:eastAsia="en-US"/>
              </w:rPr>
              <w:t>5</w:t>
            </w:r>
          </w:p>
        </w:tc>
        <w:tc>
          <w:tcPr>
            <w:tcW w:w="992" w:type="dxa"/>
          </w:tcPr>
          <w:p w14:paraId="612A1FFF" w14:textId="424EF33F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B96BF4" w:rsidRPr="00FB52F9">
              <w:rPr>
                <w:bCs/>
                <w:sz w:val="21"/>
                <w:szCs w:val="21"/>
                <w:lang w:val="en-US" w:eastAsia="en-US"/>
              </w:rPr>
              <w:t>2</w:t>
            </w:r>
          </w:p>
        </w:tc>
      </w:tr>
      <w:tr w:rsidR="00563789" w:rsidRPr="00563789" w14:paraId="00AD165F" w14:textId="77777777" w:rsidTr="00F7593F">
        <w:tc>
          <w:tcPr>
            <w:tcW w:w="1413" w:type="dxa"/>
          </w:tcPr>
          <w:p w14:paraId="16FE0A1B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2AD66050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7D39A0DF" w14:textId="619CB7AA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 xml:space="preserve">26,1 </w:t>
            </w:r>
            <w:r w:rsidRPr="008E0249">
              <w:rPr>
                <w:sz w:val="21"/>
                <w:szCs w:val="21"/>
                <w:lang w:val="en-US"/>
              </w:rPr>
              <w:t>± 7,1</w:t>
            </w:r>
          </w:p>
        </w:tc>
        <w:tc>
          <w:tcPr>
            <w:tcW w:w="1417" w:type="dxa"/>
          </w:tcPr>
          <w:p w14:paraId="26DD739D" w14:textId="64E98515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 xml:space="preserve">19,3 </w:t>
            </w:r>
            <w:r w:rsidRPr="008E0249">
              <w:rPr>
                <w:sz w:val="21"/>
                <w:szCs w:val="21"/>
                <w:lang w:val="en-US"/>
              </w:rPr>
              <w:t>± 14,0</w:t>
            </w:r>
          </w:p>
        </w:tc>
        <w:tc>
          <w:tcPr>
            <w:tcW w:w="993" w:type="dxa"/>
          </w:tcPr>
          <w:p w14:paraId="18A91765" w14:textId="4966D08E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2,83</w:t>
            </w:r>
          </w:p>
        </w:tc>
        <w:tc>
          <w:tcPr>
            <w:tcW w:w="992" w:type="dxa"/>
          </w:tcPr>
          <w:p w14:paraId="29F32A80" w14:textId="61BFFAA9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0,10</w:t>
            </w:r>
          </w:p>
        </w:tc>
        <w:tc>
          <w:tcPr>
            <w:tcW w:w="992" w:type="dxa"/>
          </w:tcPr>
          <w:p w14:paraId="70B23BCD" w14:textId="658BCFAF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B96BF4" w:rsidRPr="00FB52F9">
              <w:rPr>
                <w:bCs/>
                <w:sz w:val="21"/>
                <w:szCs w:val="21"/>
                <w:lang w:val="en-US" w:eastAsia="en-US"/>
              </w:rPr>
              <w:t>9</w:t>
            </w:r>
          </w:p>
        </w:tc>
      </w:tr>
      <w:tr w:rsidR="00563789" w:rsidRPr="00563789" w14:paraId="61B39B2A" w14:textId="77777777" w:rsidTr="00F7593F">
        <w:tc>
          <w:tcPr>
            <w:tcW w:w="1413" w:type="dxa"/>
          </w:tcPr>
          <w:p w14:paraId="0B3FE766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2D9CDFF7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7648D6A3" w14:textId="061867A0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 xml:space="preserve">30,1 </w:t>
            </w:r>
            <w:r w:rsidRPr="008E0249">
              <w:rPr>
                <w:sz w:val="21"/>
                <w:szCs w:val="21"/>
                <w:lang w:val="en-US"/>
              </w:rPr>
              <w:t>± 9,1</w:t>
            </w:r>
          </w:p>
        </w:tc>
        <w:tc>
          <w:tcPr>
            <w:tcW w:w="1417" w:type="dxa"/>
          </w:tcPr>
          <w:p w14:paraId="635F33D8" w14:textId="5ED5AF09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 xml:space="preserve">23,7 </w:t>
            </w:r>
            <w:r w:rsidRPr="008E0249">
              <w:rPr>
                <w:sz w:val="21"/>
                <w:szCs w:val="21"/>
                <w:lang w:val="en-US"/>
              </w:rPr>
              <w:t>± 16,0</w:t>
            </w:r>
          </w:p>
        </w:tc>
        <w:tc>
          <w:tcPr>
            <w:tcW w:w="993" w:type="dxa"/>
          </w:tcPr>
          <w:p w14:paraId="5654DB08" w14:textId="75974DAA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1,89</w:t>
            </w:r>
          </w:p>
        </w:tc>
        <w:tc>
          <w:tcPr>
            <w:tcW w:w="992" w:type="dxa"/>
          </w:tcPr>
          <w:p w14:paraId="10639B86" w14:textId="1D0018DD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DB0373">
              <w:rPr>
                <w:bCs/>
                <w:sz w:val="21"/>
                <w:szCs w:val="21"/>
                <w:lang w:val="en-US" w:eastAsia="en-US"/>
              </w:rPr>
              <w:t>8</w:t>
            </w:r>
          </w:p>
        </w:tc>
        <w:tc>
          <w:tcPr>
            <w:tcW w:w="992" w:type="dxa"/>
          </w:tcPr>
          <w:p w14:paraId="58522072" w14:textId="0457CFE5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B96BF4" w:rsidRPr="00FB52F9">
              <w:rPr>
                <w:bCs/>
                <w:sz w:val="21"/>
                <w:szCs w:val="21"/>
                <w:lang w:val="en-US" w:eastAsia="en-US"/>
              </w:rPr>
              <w:t>6</w:t>
            </w:r>
          </w:p>
        </w:tc>
      </w:tr>
      <w:tr w:rsidR="00563789" w:rsidRPr="00563789" w14:paraId="2F226E29" w14:textId="77777777" w:rsidTr="00F7593F">
        <w:tc>
          <w:tcPr>
            <w:tcW w:w="1413" w:type="dxa"/>
          </w:tcPr>
          <w:p w14:paraId="42548DB9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0CDC886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3192A01C" w14:textId="239B1811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 xml:space="preserve">24,0 </w:t>
            </w:r>
            <w:r w:rsidRPr="008E0249">
              <w:rPr>
                <w:sz w:val="21"/>
                <w:szCs w:val="21"/>
                <w:lang w:val="en-US"/>
              </w:rPr>
              <w:t>± 8,2</w:t>
            </w:r>
          </w:p>
        </w:tc>
        <w:tc>
          <w:tcPr>
            <w:tcW w:w="1417" w:type="dxa"/>
          </w:tcPr>
          <w:p w14:paraId="61152D6F" w14:textId="3A582B3D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 xml:space="preserve">15,4 </w:t>
            </w:r>
            <w:r w:rsidRPr="008E0249">
              <w:rPr>
                <w:sz w:val="21"/>
                <w:szCs w:val="21"/>
                <w:lang w:val="en-US"/>
              </w:rPr>
              <w:t>± 15,7</w:t>
            </w:r>
          </w:p>
        </w:tc>
        <w:tc>
          <w:tcPr>
            <w:tcW w:w="993" w:type="dxa"/>
          </w:tcPr>
          <w:p w14:paraId="047CDE4F" w14:textId="6E0F8E2A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3,65</w:t>
            </w:r>
          </w:p>
        </w:tc>
        <w:tc>
          <w:tcPr>
            <w:tcW w:w="992" w:type="dxa"/>
          </w:tcPr>
          <w:p w14:paraId="45692E27" w14:textId="27C6863E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DB0373">
              <w:rPr>
                <w:bCs/>
                <w:sz w:val="21"/>
                <w:szCs w:val="21"/>
                <w:lang w:val="en-US" w:eastAsia="en-US"/>
              </w:rPr>
              <w:t>7</w:t>
            </w:r>
          </w:p>
        </w:tc>
        <w:tc>
          <w:tcPr>
            <w:tcW w:w="992" w:type="dxa"/>
          </w:tcPr>
          <w:p w14:paraId="6F1C6382" w14:textId="53BD6B00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B96BF4" w:rsidRPr="00FB52F9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</w:tr>
      <w:tr w:rsidR="00563789" w:rsidRPr="00563789" w14:paraId="66F57AB7" w14:textId="77777777" w:rsidTr="00F7593F">
        <w:tc>
          <w:tcPr>
            <w:tcW w:w="1413" w:type="dxa"/>
          </w:tcPr>
          <w:p w14:paraId="56E8DF27" w14:textId="7F0D7C09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F</w:t>
            </w:r>
            <w:r>
              <w:rPr>
                <w:bCs/>
                <w:sz w:val="21"/>
                <w:szCs w:val="21"/>
                <w:lang w:val="en-US" w:eastAsia="en-US"/>
              </w:rPr>
              <w:t>7-FP1</w:t>
            </w:r>
          </w:p>
        </w:tc>
        <w:tc>
          <w:tcPr>
            <w:tcW w:w="1276" w:type="dxa"/>
          </w:tcPr>
          <w:p w14:paraId="3EC5C737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44785FF9" w14:textId="26035A3D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 xml:space="preserve">-18,0 </w:t>
            </w:r>
            <w:r w:rsidRPr="008E0249">
              <w:rPr>
                <w:sz w:val="21"/>
                <w:szCs w:val="21"/>
                <w:lang w:val="en-US"/>
              </w:rPr>
              <w:t>± 5,1</w:t>
            </w:r>
          </w:p>
        </w:tc>
        <w:tc>
          <w:tcPr>
            <w:tcW w:w="1417" w:type="dxa"/>
          </w:tcPr>
          <w:p w14:paraId="5906A8E0" w14:textId="3F8A6F1C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 xml:space="preserve">-15,4 </w:t>
            </w:r>
            <w:r w:rsidRPr="008E0249">
              <w:rPr>
                <w:sz w:val="21"/>
                <w:szCs w:val="21"/>
                <w:lang w:val="en-US"/>
              </w:rPr>
              <w:t>±</w:t>
            </w:r>
            <w:r w:rsidRPr="00FB52F9">
              <w:rPr>
                <w:bCs/>
                <w:sz w:val="21"/>
                <w:szCs w:val="21"/>
                <w:lang w:val="en-US" w:eastAsia="en-US"/>
              </w:rPr>
              <w:t xml:space="preserve"> 11,4</w:t>
            </w:r>
          </w:p>
        </w:tc>
        <w:tc>
          <w:tcPr>
            <w:tcW w:w="993" w:type="dxa"/>
          </w:tcPr>
          <w:p w14:paraId="6F8975E9" w14:textId="72DEE46B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0,63</w:t>
            </w:r>
          </w:p>
        </w:tc>
        <w:tc>
          <w:tcPr>
            <w:tcW w:w="992" w:type="dxa"/>
          </w:tcPr>
          <w:p w14:paraId="077D5200" w14:textId="0618B598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0,43</w:t>
            </w:r>
          </w:p>
        </w:tc>
        <w:tc>
          <w:tcPr>
            <w:tcW w:w="992" w:type="dxa"/>
          </w:tcPr>
          <w:p w14:paraId="6DBF8245" w14:textId="24BEB073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0,02</w:t>
            </w:r>
          </w:p>
        </w:tc>
      </w:tr>
      <w:tr w:rsidR="00563789" w:rsidRPr="00563789" w14:paraId="2D027139" w14:textId="77777777" w:rsidTr="00F7593F">
        <w:tc>
          <w:tcPr>
            <w:tcW w:w="1413" w:type="dxa"/>
          </w:tcPr>
          <w:p w14:paraId="72719CD0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B99CBB4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262880D9" w14:textId="51B857FD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 xml:space="preserve">-17,7 </w:t>
            </w:r>
            <w:r w:rsidRPr="008E0249">
              <w:rPr>
                <w:sz w:val="21"/>
                <w:szCs w:val="21"/>
                <w:lang w:val="en-US"/>
              </w:rPr>
              <w:t>± 5,9</w:t>
            </w:r>
          </w:p>
        </w:tc>
        <w:tc>
          <w:tcPr>
            <w:tcW w:w="1417" w:type="dxa"/>
          </w:tcPr>
          <w:p w14:paraId="7AE3D11B" w14:textId="6C22B803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 xml:space="preserve">-18,4 </w:t>
            </w:r>
            <w:r w:rsidRPr="008E0249">
              <w:rPr>
                <w:sz w:val="21"/>
                <w:szCs w:val="21"/>
                <w:lang w:val="en-US"/>
              </w:rPr>
              <w:t>± 7,3</w:t>
            </w:r>
          </w:p>
        </w:tc>
        <w:tc>
          <w:tcPr>
            <w:tcW w:w="993" w:type="dxa"/>
          </w:tcPr>
          <w:p w14:paraId="10D9F591" w14:textId="788469E8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0,09</w:t>
            </w:r>
          </w:p>
        </w:tc>
        <w:tc>
          <w:tcPr>
            <w:tcW w:w="992" w:type="dxa"/>
          </w:tcPr>
          <w:p w14:paraId="14AE7FCA" w14:textId="7CFB3D1D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0,7</w:t>
            </w:r>
            <w:r w:rsidR="00DB0373">
              <w:rPr>
                <w:bCs/>
                <w:sz w:val="21"/>
                <w:szCs w:val="21"/>
                <w:lang w:val="en-US" w:eastAsia="en-US"/>
              </w:rPr>
              <w:t>7</w:t>
            </w:r>
          </w:p>
        </w:tc>
        <w:tc>
          <w:tcPr>
            <w:tcW w:w="992" w:type="dxa"/>
          </w:tcPr>
          <w:p w14:paraId="05692022" w14:textId="4283F043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563789" w:rsidRPr="00563789" w14:paraId="26ECE9FB" w14:textId="77777777" w:rsidTr="00F7593F">
        <w:tc>
          <w:tcPr>
            <w:tcW w:w="1413" w:type="dxa"/>
          </w:tcPr>
          <w:p w14:paraId="51BE6C60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1508275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58A98557" w14:textId="3F6D0FFA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 xml:space="preserve">-12,4  </w:t>
            </w:r>
            <w:r w:rsidRPr="008E0249">
              <w:rPr>
                <w:sz w:val="21"/>
                <w:szCs w:val="21"/>
                <w:lang w:val="en-US"/>
              </w:rPr>
              <w:t>± 6,8</w:t>
            </w:r>
          </w:p>
        </w:tc>
        <w:tc>
          <w:tcPr>
            <w:tcW w:w="1417" w:type="dxa"/>
          </w:tcPr>
          <w:p w14:paraId="7A6D3557" w14:textId="1AC78A28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 xml:space="preserve">-14,4 </w:t>
            </w:r>
            <w:r w:rsidRPr="008E0249">
              <w:rPr>
                <w:sz w:val="21"/>
                <w:szCs w:val="21"/>
                <w:lang w:val="en-US"/>
              </w:rPr>
              <w:t>± 8,0</w:t>
            </w:r>
          </w:p>
        </w:tc>
        <w:tc>
          <w:tcPr>
            <w:tcW w:w="993" w:type="dxa"/>
          </w:tcPr>
          <w:p w14:paraId="4AA44989" w14:textId="39B1A112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0,55</w:t>
            </w:r>
          </w:p>
        </w:tc>
        <w:tc>
          <w:tcPr>
            <w:tcW w:w="992" w:type="dxa"/>
          </w:tcPr>
          <w:p w14:paraId="1BA5DB39" w14:textId="4D648AE1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0,46</w:t>
            </w:r>
          </w:p>
        </w:tc>
        <w:tc>
          <w:tcPr>
            <w:tcW w:w="992" w:type="dxa"/>
          </w:tcPr>
          <w:p w14:paraId="44D7D400" w14:textId="24697DE6" w:rsidR="00563789" w:rsidRPr="00FB52F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B52F9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B96BF4" w:rsidRPr="00FB52F9">
              <w:rPr>
                <w:bCs/>
                <w:sz w:val="21"/>
                <w:szCs w:val="21"/>
                <w:lang w:val="en-US" w:eastAsia="en-US"/>
              </w:rPr>
              <w:t>2</w:t>
            </w:r>
          </w:p>
        </w:tc>
      </w:tr>
      <w:tr w:rsidR="00563789" w:rsidRPr="00563789" w14:paraId="57B81BE3" w14:textId="77777777" w:rsidTr="00F7593F">
        <w:tc>
          <w:tcPr>
            <w:tcW w:w="1413" w:type="dxa"/>
          </w:tcPr>
          <w:p w14:paraId="69D8FDD3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48E77F8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289D49A6" w14:textId="3087DFD2" w:rsidR="00563789" w:rsidRPr="00E21AED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10,2 </w:t>
            </w:r>
            <w:r w:rsidRPr="00017864">
              <w:rPr>
                <w:sz w:val="21"/>
                <w:szCs w:val="21"/>
                <w:lang w:val="en-US"/>
              </w:rPr>
              <w:t>± 9,0</w:t>
            </w:r>
          </w:p>
        </w:tc>
        <w:tc>
          <w:tcPr>
            <w:tcW w:w="1417" w:type="dxa"/>
          </w:tcPr>
          <w:p w14:paraId="351F3601" w14:textId="7EA4A43E" w:rsidR="00563789" w:rsidRPr="00E21AED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8,8 </w:t>
            </w:r>
            <w:r w:rsidRPr="00017864">
              <w:rPr>
                <w:sz w:val="21"/>
                <w:szCs w:val="21"/>
                <w:lang w:val="en-US"/>
              </w:rPr>
              <w:t>± 10,0</w:t>
            </w:r>
          </w:p>
        </w:tc>
        <w:tc>
          <w:tcPr>
            <w:tcW w:w="993" w:type="dxa"/>
          </w:tcPr>
          <w:p w14:paraId="09678FE5" w14:textId="11636D88" w:rsidR="00563789" w:rsidRPr="00E21AED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6</w:t>
            </w:r>
          </w:p>
        </w:tc>
        <w:tc>
          <w:tcPr>
            <w:tcW w:w="992" w:type="dxa"/>
          </w:tcPr>
          <w:p w14:paraId="6507FB43" w14:textId="2530B1A2" w:rsidR="00563789" w:rsidRPr="00E21AED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70</w:t>
            </w:r>
          </w:p>
        </w:tc>
        <w:tc>
          <w:tcPr>
            <w:tcW w:w="992" w:type="dxa"/>
          </w:tcPr>
          <w:p w14:paraId="7E3F2695" w14:textId="3C4408BB" w:rsidR="00563789" w:rsidRPr="00E21AED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</w:tr>
      <w:tr w:rsidR="00563789" w:rsidRPr="00563789" w14:paraId="7CE1894E" w14:textId="77777777" w:rsidTr="00F7593F">
        <w:tc>
          <w:tcPr>
            <w:tcW w:w="1413" w:type="dxa"/>
          </w:tcPr>
          <w:p w14:paraId="4D12B3BF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61868FE2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024AC7B8" w14:textId="79F557E7" w:rsidR="00563789" w:rsidRPr="00E21AED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17,0 </w:t>
            </w:r>
            <w:r w:rsidRPr="00017864">
              <w:rPr>
                <w:sz w:val="21"/>
                <w:szCs w:val="21"/>
                <w:lang w:val="en-US"/>
              </w:rPr>
              <w:t>± 4,5</w:t>
            </w:r>
          </w:p>
        </w:tc>
        <w:tc>
          <w:tcPr>
            <w:tcW w:w="1417" w:type="dxa"/>
          </w:tcPr>
          <w:p w14:paraId="09DC7F91" w14:textId="3A8683E2" w:rsidR="00563789" w:rsidRPr="00E21AED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15,2 </w:t>
            </w:r>
            <w:r w:rsidRPr="00E21AED">
              <w:rPr>
                <w:sz w:val="21"/>
                <w:szCs w:val="21"/>
                <w:lang w:val="en-US"/>
              </w:rPr>
              <w:t>± 9,9</w:t>
            </w:r>
          </w:p>
        </w:tc>
        <w:tc>
          <w:tcPr>
            <w:tcW w:w="993" w:type="dxa"/>
          </w:tcPr>
          <w:p w14:paraId="6B16871C" w14:textId="69E3B520" w:rsidR="00563789" w:rsidRPr="00E21AED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39</w:t>
            </w:r>
          </w:p>
        </w:tc>
        <w:tc>
          <w:tcPr>
            <w:tcW w:w="992" w:type="dxa"/>
          </w:tcPr>
          <w:p w14:paraId="5A4A3F29" w14:textId="581B49CC" w:rsidR="00563789" w:rsidRPr="00E21AED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5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4</w:t>
            </w:r>
          </w:p>
        </w:tc>
        <w:tc>
          <w:tcPr>
            <w:tcW w:w="992" w:type="dxa"/>
          </w:tcPr>
          <w:p w14:paraId="6D65FE81" w14:textId="190FC228" w:rsidR="00563789" w:rsidRPr="00E21AED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1</w:t>
            </w:r>
          </w:p>
        </w:tc>
      </w:tr>
      <w:tr w:rsidR="00563789" w:rsidRPr="00563789" w14:paraId="1CDEE16C" w14:textId="77777777" w:rsidTr="00F7593F">
        <w:tc>
          <w:tcPr>
            <w:tcW w:w="1413" w:type="dxa"/>
          </w:tcPr>
          <w:p w14:paraId="735D6BA5" w14:textId="3F37C08D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F</w:t>
            </w:r>
            <w:r w:rsidR="00457B2E">
              <w:rPr>
                <w:bCs/>
                <w:sz w:val="21"/>
                <w:szCs w:val="21"/>
                <w:lang w:val="en-US" w:eastAsia="en-US"/>
              </w:rPr>
              <w:t>8-FP2</w:t>
            </w:r>
          </w:p>
        </w:tc>
        <w:tc>
          <w:tcPr>
            <w:tcW w:w="1276" w:type="dxa"/>
          </w:tcPr>
          <w:p w14:paraId="61F791F3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71A6FE9A" w14:textId="3E6B71FA" w:rsidR="00563789" w:rsidRPr="00E21AED" w:rsidRDefault="00457B2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17,6 </w:t>
            </w:r>
            <w:r w:rsidRPr="00E21AED">
              <w:rPr>
                <w:sz w:val="21"/>
                <w:szCs w:val="21"/>
                <w:lang w:val="en-US"/>
              </w:rPr>
              <w:t>± 7,0</w:t>
            </w:r>
          </w:p>
        </w:tc>
        <w:tc>
          <w:tcPr>
            <w:tcW w:w="1417" w:type="dxa"/>
          </w:tcPr>
          <w:p w14:paraId="2E82464B" w14:textId="658347B1" w:rsidR="00563789" w:rsidRPr="00E21AED" w:rsidRDefault="00457B2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18,9 </w:t>
            </w:r>
            <w:r w:rsidRPr="00E21AED">
              <w:rPr>
                <w:sz w:val="21"/>
                <w:szCs w:val="21"/>
                <w:lang w:val="en-US"/>
              </w:rPr>
              <w:t>± 12,4</w:t>
            </w:r>
          </w:p>
        </w:tc>
        <w:tc>
          <w:tcPr>
            <w:tcW w:w="993" w:type="dxa"/>
          </w:tcPr>
          <w:p w14:paraId="56CF77E6" w14:textId="558C5FAB" w:rsidR="00563789" w:rsidRPr="00E21AED" w:rsidRDefault="00457B2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3</w:t>
            </w:r>
          </w:p>
        </w:tc>
        <w:tc>
          <w:tcPr>
            <w:tcW w:w="992" w:type="dxa"/>
          </w:tcPr>
          <w:p w14:paraId="7037856C" w14:textId="29EB0EEC" w:rsidR="00563789" w:rsidRPr="00E21AED" w:rsidRDefault="00457B2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72</w:t>
            </w:r>
          </w:p>
        </w:tc>
        <w:tc>
          <w:tcPr>
            <w:tcW w:w="992" w:type="dxa"/>
          </w:tcPr>
          <w:p w14:paraId="1D067C65" w14:textId="0C98324E" w:rsidR="00563789" w:rsidRPr="00E21AED" w:rsidRDefault="00457B2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563789" w:rsidRPr="00563789" w14:paraId="075D4F7E" w14:textId="77777777" w:rsidTr="00F7593F">
        <w:tc>
          <w:tcPr>
            <w:tcW w:w="1413" w:type="dxa"/>
          </w:tcPr>
          <w:p w14:paraId="2D7A9E96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422BCBA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53AF1C69" w14:textId="17B4654B" w:rsidR="00563789" w:rsidRPr="00E21AED" w:rsidRDefault="00457B2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17,4 </w:t>
            </w:r>
            <w:r w:rsidRPr="00E21AED">
              <w:rPr>
                <w:sz w:val="21"/>
                <w:szCs w:val="21"/>
                <w:lang w:val="en-US"/>
              </w:rPr>
              <w:t>± 8,2</w:t>
            </w:r>
          </w:p>
        </w:tc>
        <w:tc>
          <w:tcPr>
            <w:tcW w:w="1417" w:type="dxa"/>
          </w:tcPr>
          <w:p w14:paraId="7FE1D71C" w14:textId="16ED18BB" w:rsidR="00563789" w:rsidRPr="00E21AED" w:rsidRDefault="00457B2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17,7 </w:t>
            </w:r>
            <w:r w:rsidRPr="00E21AED">
              <w:rPr>
                <w:sz w:val="21"/>
                <w:szCs w:val="21"/>
                <w:lang w:val="en-US"/>
              </w:rPr>
              <w:t>± 8,5</w:t>
            </w:r>
          </w:p>
        </w:tc>
        <w:tc>
          <w:tcPr>
            <w:tcW w:w="993" w:type="dxa"/>
          </w:tcPr>
          <w:p w14:paraId="16064DC0" w14:textId="4DF8F2D0" w:rsidR="00563789" w:rsidRPr="00E21AED" w:rsidRDefault="00457B2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1</w:t>
            </w:r>
          </w:p>
        </w:tc>
        <w:tc>
          <w:tcPr>
            <w:tcW w:w="992" w:type="dxa"/>
          </w:tcPr>
          <w:p w14:paraId="0AE18CE7" w14:textId="39A83838" w:rsidR="00563789" w:rsidRPr="00E21AED" w:rsidRDefault="00457B2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92</w:t>
            </w:r>
          </w:p>
        </w:tc>
        <w:tc>
          <w:tcPr>
            <w:tcW w:w="992" w:type="dxa"/>
          </w:tcPr>
          <w:p w14:paraId="09E73EB5" w14:textId="45CE8F89" w:rsidR="00563789" w:rsidRPr="00E21AED" w:rsidRDefault="00457B2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563789" w:rsidRPr="00563789" w14:paraId="1E5FF8D0" w14:textId="77777777" w:rsidTr="00F7593F">
        <w:tc>
          <w:tcPr>
            <w:tcW w:w="1413" w:type="dxa"/>
          </w:tcPr>
          <w:p w14:paraId="21BF4EEC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3436569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0B965765" w14:textId="52881794" w:rsidR="00563789" w:rsidRPr="00E21AED" w:rsidRDefault="00457B2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11,9 </w:t>
            </w:r>
            <w:r w:rsidRPr="00E21AED">
              <w:rPr>
                <w:sz w:val="21"/>
                <w:szCs w:val="21"/>
                <w:lang w:val="en-US"/>
              </w:rPr>
              <w:t>± 7,7</w:t>
            </w:r>
          </w:p>
        </w:tc>
        <w:tc>
          <w:tcPr>
            <w:tcW w:w="1417" w:type="dxa"/>
          </w:tcPr>
          <w:p w14:paraId="21A386E6" w14:textId="4FED88B3" w:rsidR="00563789" w:rsidRPr="00E21AED" w:rsidRDefault="00457B2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13,7 </w:t>
            </w:r>
            <w:r w:rsidRPr="00E21AED">
              <w:rPr>
                <w:sz w:val="21"/>
                <w:szCs w:val="21"/>
                <w:lang w:val="en-US"/>
              </w:rPr>
              <w:t>± 7,8</w:t>
            </w:r>
          </w:p>
        </w:tc>
        <w:tc>
          <w:tcPr>
            <w:tcW w:w="993" w:type="dxa"/>
          </w:tcPr>
          <w:p w14:paraId="197AEACB" w14:textId="0A25CBF6" w:rsidR="00563789" w:rsidRPr="00E21AED" w:rsidRDefault="00457B2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44</w:t>
            </w:r>
          </w:p>
        </w:tc>
        <w:tc>
          <w:tcPr>
            <w:tcW w:w="992" w:type="dxa"/>
          </w:tcPr>
          <w:p w14:paraId="1B8E1AEE" w14:textId="058196F0" w:rsidR="00563789" w:rsidRPr="00E21AED" w:rsidRDefault="00457B2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51</w:t>
            </w:r>
          </w:p>
        </w:tc>
        <w:tc>
          <w:tcPr>
            <w:tcW w:w="992" w:type="dxa"/>
          </w:tcPr>
          <w:p w14:paraId="35ABE43E" w14:textId="004BB555" w:rsidR="00563789" w:rsidRPr="00E21AED" w:rsidRDefault="00457B2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2</w:t>
            </w:r>
          </w:p>
        </w:tc>
      </w:tr>
      <w:tr w:rsidR="00563789" w:rsidRPr="00563789" w14:paraId="2F76D1B3" w14:textId="77777777" w:rsidTr="00F7593F">
        <w:tc>
          <w:tcPr>
            <w:tcW w:w="1413" w:type="dxa"/>
          </w:tcPr>
          <w:p w14:paraId="62D918AE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3D94B23D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0C869EA3" w14:textId="46968F98" w:rsidR="00563789" w:rsidRPr="00E21AED" w:rsidRDefault="00316414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8,0 </w:t>
            </w:r>
            <w:r w:rsidRPr="00E21AED">
              <w:rPr>
                <w:sz w:val="21"/>
                <w:szCs w:val="21"/>
                <w:lang w:val="en-US"/>
              </w:rPr>
              <w:t>± 9,0</w:t>
            </w:r>
          </w:p>
        </w:tc>
        <w:tc>
          <w:tcPr>
            <w:tcW w:w="1417" w:type="dxa"/>
          </w:tcPr>
          <w:p w14:paraId="238089D7" w14:textId="62CD7DDA" w:rsidR="00563789" w:rsidRPr="00E21AED" w:rsidRDefault="00316414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7,1 </w:t>
            </w:r>
            <w:r w:rsidRPr="00E21AED">
              <w:rPr>
                <w:sz w:val="21"/>
                <w:szCs w:val="21"/>
                <w:lang w:val="en-US"/>
              </w:rPr>
              <w:t>± 6,5</w:t>
            </w:r>
          </w:p>
        </w:tc>
        <w:tc>
          <w:tcPr>
            <w:tcW w:w="993" w:type="dxa"/>
          </w:tcPr>
          <w:p w14:paraId="1534C08B" w14:textId="012D291D" w:rsidR="00563789" w:rsidRPr="00E21AED" w:rsidRDefault="00316414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0</w:t>
            </w:r>
          </w:p>
        </w:tc>
        <w:tc>
          <w:tcPr>
            <w:tcW w:w="992" w:type="dxa"/>
          </w:tcPr>
          <w:p w14:paraId="23CB5A42" w14:textId="57881974" w:rsidR="00563789" w:rsidRPr="00E21AED" w:rsidRDefault="00316414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7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6</w:t>
            </w:r>
          </w:p>
        </w:tc>
        <w:tc>
          <w:tcPr>
            <w:tcW w:w="992" w:type="dxa"/>
          </w:tcPr>
          <w:p w14:paraId="4B524D93" w14:textId="73781EFF" w:rsidR="00563789" w:rsidRPr="00E21AED" w:rsidRDefault="00316414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563789" w:rsidRPr="00563789" w14:paraId="55634DAA" w14:textId="77777777" w:rsidTr="00F7593F">
        <w:tc>
          <w:tcPr>
            <w:tcW w:w="1413" w:type="dxa"/>
          </w:tcPr>
          <w:p w14:paraId="7C579CEF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82C8605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6F1E37C5" w14:textId="3F9CC2C6" w:rsidR="00563789" w:rsidRPr="00E21AED" w:rsidRDefault="00316414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16,2 </w:t>
            </w:r>
            <w:r w:rsidRPr="00E21AED">
              <w:rPr>
                <w:sz w:val="21"/>
                <w:szCs w:val="21"/>
                <w:lang w:val="en-US"/>
              </w:rPr>
              <w:t>± 7,1</w:t>
            </w:r>
          </w:p>
        </w:tc>
        <w:tc>
          <w:tcPr>
            <w:tcW w:w="1417" w:type="dxa"/>
          </w:tcPr>
          <w:p w14:paraId="754E651E" w14:textId="20572574" w:rsidR="00563789" w:rsidRPr="00E21AED" w:rsidRDefault="00316414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17,0 </w:t>
            </w:r>
            <w:r w:rsidRPr="00E21AED">
              <w:rPr>
                <w:sz w:val="21"/>
                <w:szCs w:val="21"/>
                <w:lang w:val="en-US"/>
              </w:rPr>
              <w:t>± 10,2</w:t>
            </w:r>
          </w:p>
        </w:tc>
        <w:tc>
          <w:tcPr>
            <w:tcW w:w="993" w:type="dxa"/>
          </w:tcPr>
          <w:p w14:paraId="5B8A271C" w14:textId="6B5E1D37" w:rsidR="00563789" w:rsidRPr="00E21AED" w:rsidRDefault="00316414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7</w:t>
            </w:r>
          </w:p>
        </w:tc>
        <w:tc>
          <w:tcPr>
            <w:tcW w:w="992" w:type="dxa"/>
          </w:tcPr>
          <w:p w14:paraId="5E0B36B6" w14:textId="1B454DAF" w:rsidR="00563789" w:rsidRPr="00E21AED" w:rsidRDefault="00316414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80</w:t>
            </w:r>
          </w:p>
        </w:tc>
        <w:tc>
          <w:tcPr>
            <w:tcW w:w="992" w:type="dxa"/>
          </w:tcPr>
          <w:p w14:paraId="6F3EC047" w14:textId="624A016A" w:rsidR="00563789" w:rsidRPr="00E21AED" w:rsidRDefault="00316414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563789" w:rsidRPr="00563789" w14:paraId="181FD456" w14:textId="77777777" w:rsidTr="00F7593F">
        <w:tc>
          <w:tcPr>
            <w:tcW w:w="1413" w:type="dxa"/>
          </w:tcPr>
          <w:p w14:paraId="5DA765EC" w14:textId="489C034F" w:rsidR="00563789" w:rsidRPr="00563789" w:rsidRDefault="0025761A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>
              <w:rPr>
                <w:bCs/>
                <w:sz w:val="21"/>
                <w:szCs w:val="21"/>
                <w:lang w:val="en-US" w:eastAsia="en-US"/>
              </w:rPr>
              <w:t>C3-</w:t>
            </w:r>
            <w:r w:rsidR="00563789" w:rsidRPr="00563789">
              <w:rPr>
                <w:bCs/>
                <w:sz w:val="21"/>
                <w:szCs w:val="21"/>
                <w:lang w:val="en-US" w:eastAsia="en-US"/>
              </w:rPr>
              <w:t>F</w:t>
            </w:r>
            <w:r>
              <w:rPr>
                <w:bCs/>
                <w:sz w:val="21"/>
                <w:szCs w:val="21"/>
                <w:lang w:val="en-US" w:eastAsia="en-US"/>
              </w:rPr>
              <w:t>3</w:t>
            </w:r>
          </w:p>
        </w:tc>
        <w:tc>
          <w:tcPr>
            <w:tcW w:w="1276" w:type="dxa"/>
          </w:tcPr>
          <w:p w14:paraId="79FDEF8A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1DDB750D" w14:textId="6EE0F0DD" w:rsidR="00563789" w:rsidRPr="00E21AED" w:rsidRDefault="0025761A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2,7 </w:t>
            </w:r>
            <w:r w:rsidRPr="00E21AED">
              <w:rPr>
                <w:sz w:val="21"/>
                <w:szCs w:val="21"/>
                <w:lang w:val="en-US"/>
              </w:rPr>
              <w:t>± 6,7</w:t>
            </w:r>
          </w:p>
        </w:tc>
        <w:tc>
          <w:tcPr>
            <w:tcW w:w="1417" w:type="dxa"/>
          </w:tcPr>
          <w:p w14:paraId="07262734" w14:textId="06E09B37" w:rsidR="00563789" w:rsidRPr="00E21AED" w:rsidRDefault="0025761A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8,7 </w:t>
            </w:r>
            <w:r w:rsidRPr="00E21AED">
              <w:rPr>
                <w:sz w:val="21"/>
                <w:szCs w:val="21"/>
                <w:lang w:val="en-US"/>
              </w:rPr>
              <w:t>± 10,4</w:t>
            </w:r>
          </w:p>
        </w:tc>
        <w:tc>
          <w:tcPr>
            <w:tcW w:w="993" w:type="dxa"/>
          </w:tcPr>
          <w:p w14:paraId="5DBAA133" w14:textId="6CD67EB1" w:rsidR="00563789" w:rsidRPr="00E21AED" w:rsidRDefault="0025761A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3,63</w:t>
            </w:r>
          </w:p>
        </w:tc>
        <w:tc>
          <w:tcPr>
            <w:tcW w:w="992" w:type="dxa"/>
          </w:tcPr>
          <w:p w14:paraId="5BC6FAEA" w14:textId="4CC2048C" w:rsidR="00563789" w:rsidRPr="00E21AED" w:rsidRDefault="0025761A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7</w:t>
            </w:r>
          </w:p>
        </w:tc>
        <w:tc>
          <w:tcPr>
            <w:tcW w:w="992" w:type="dxa"/>
          </w:tcPr>
          <w:p w14:paraId="7B94D798" w14:textId="6D57EE7B" w:rsidR="00563789" w:rsidRPr="00E21AED" w:rsidRDefault="0025761A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</w:tr>
      <w:tr w:rsidR="00563789" w:rsidRPr="00563789" w14:paraId="21CC9F2C" w14:textId="77777777" w:rsidTr="00F7593F">
        <w:tc>
          <w:tcPr>
            <w:tcW w:w="1413" w:type="dxa"/>
          </w:tcPr>
          <w:p w14:paraId="1821B34C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FE82C18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68F08B7A" w14:textId="161065F0" w:rsidR="00563789" w:rsidRPr="00E21AED" w:rsidRDefault="0025761A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5,0 </w:t>
            </w:r>
            <w:r w:rsidRPr="00E21AED">
              <w:rPr>
                <w:sz w:val="21"/>
                <w:szCs w:val="21"/>
                <w:lang w:val="en-US"/>
              </w:rPr>
              <w:t>± 7,5</w:t>
            </w:r>
          </w:p>
        </w:tc>
        <w:tc>
          <w:tcPr>
            <w:tcW w:w="1417" w:type="dxa"/>
          </w:tcPr>
          <w:p w14:paraId="6F23C3B3" w14:textId="193218F4" w:rsidR="00563789" w:rsidRPr="00E21AED" w:rsidRDefault="0025761A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8,9 </w:t>
            </w:r>
            <w:r w:rsidRPr="00E21AED">
              <w:rPr>
                <w:sz w:val="21"/>
                <w:szCs w:val="21"/>
                <w:lang w:val="en-US"/>
              </w:rPr>
              <w:t>± 9,8</w:t>
            </w:r>
          </w:p>
        </w:tc>
        <w:tc>
          <w:tcPr>
            <w:tcW w:w="993" w:type="dxa"/>
          </w:tcPr>
          <w:p w14:paraId="4A1797F2" w14:textId="7C1AB623" w:rsidR="00563789" w:rsidRPr="00E21AED" w:rsidRDefault="0025761A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1,62</w:t>
            </w:r>
          </w:p>
        </w:tc>
        <w:tc>
          <w:tcPr>
            <w:tcW w:w="992" w:type="dxa"/>
          </w:tcPr>
          <w:p w14:paraId="062D0ABD" w14:textId="4A353DC2" w:rsidR="00563789" w:rsidRPr="00E21AED" w:rsidRDefault="0025761A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21</w:t>
            </w:r>
          </w:p>
        </w:tc>
        <w:tc>
          <w:tcPr>
            <w:tcW w:w="992" w:type="dxa"/>
          </w:tcPr>
          <w:p w14:paraId="0901B6C0" w14:textId="6164E94E" w:rsidR="00563789" w:rsidRPr="00E21AED" w:rsidRDefault="0025761A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5</w:t>
            </w:r>
          </w:p>
        </w:tc>
      </w:tr>
      <w:tr w:rsidR="00563789" w:rsidRPr="00563789" w14:paraId="7EEFF69E" w14:textId="77777777" w:rsidTr="00F7593F">
        <w:tc>
          <w:tcPr>
            <w:tcW w:w="1413" w:type="dxa"/>
          </w:tcPr>
          <w:p w14:paraId="42031009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A8AF3D4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0FB8B53B" w14:textId="6BD08CA9" w:rsidR="00563789" w:rsidRPr="00E21AED" w:rsidRDefault="0025761A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9,9 </w:t>
            </w:r>
            <w:r w:rsidRPr="00E21AED">
              <w:rPr>
                <w:sz w:val="21"/>
                <w:szCs w:val="21"/>
                <w:lang w:val="en-US"/>
              </w:rPr>
              <w:t>± 5,1</w:t>
            </w:r>
          </w:p>
        </w:tc>
        <w:tc>
          <w:tcPr>
            <w:tcW w:w="1417" w:type="dxa"/>
          </w:tcPr>
          <w:p w14:paraId="3C0D482A" w14:textId="17F57B65" w:rsidR="00563789" w:rsidRPr="00E21AED" w:rsidRDefault="0025761A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5,0 </w:t>
            </w:r>
            <w:r w:rsidRPr="00E21AED">
              <w:rPr>
                <w:sz w:val="21"/>
                <w:szCs w:val="21"/>
                <w:lang w:val="en-US"/>
              </w:rPr>
              <w:t>± 10,6</w:t>
            </w:r>
          </w:p>
        </w:tc>
        <w:tc>
          <w:tcPr>
            <w:tcW w:w="993" w:type="dxa"/>
          </w:tcPr>
          <w:p w14:paraId="649641C8" w14:textId="2C45CB0F" w:rsidR="00563789" w:rsidRPr="00E21AED" w:rsidRDefault="0025761A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2,70</w:t>
            </w:r>
          </w:p>
        </w:tc>
        <w:tc>
          <w:tcPr>
            <w:tcW w:w="992" w:type="dxa"/>
          </w:tcPr>
          <w:p w14:paraId="73667D47" w14:textId="778F1F94" w:rsidR="00563789" w:rsidRPr="00E21AED" w:rsidRDefault="0025761A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1</w:t>
            </w:r>
          </w:p>
        </w:tc>
        <w:tc>
          <w:tcPr>
            <w:tcW w:w="992" w:type="dxa"/>
          </w:tcPr>
          <w:p w14:paraId="3DE11503" w14:textId="775742A7" w:rsidR="00563789" w:rsidRPr="00E21AED" w:rsidRDefault="0025761A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8</w:t>
            </w:r>
          </w:p>
        </w:tc>
      </w:tr>
      <w:tr w:rsidR="00563789" w:rsidRPr="00563789" w14:paraId="3DAFD7F6" w14:textId="77777777" w:rsidTr="00F7593F">
        <w:tc>
          <w:tcPr>
            <w:tcW w:w="1413" w:type="dxa"/>
          </w:tcPr>
          <w:p w14:paraId="56D50621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5590E35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0482E884" w14:textId="29EE8439" w:rsidR="00563789" w:rsidRPr="00E21AED" w:rsidRDefault="0025761A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4,7 </w:t>
            </w:r>
            <w:r w:rsidRPr="00E21AED">
              <w:rPr>
                <w:sz w:val="21"/>
                <w:szCs w:val="21"/>
                <w:lang w:val="en-US"/>
              </w:rPr>
              <w:t>± 9,5</w:t>
            </w:r>
          </w:p>
        </w:tc>
        <w:tc>
          <w:tcPr>
            <w:tcW w:w="1417" w:type="dxa"/>
          </w:tcPr>
          <w:p w14:paraId="2D1EBA97" w14:textId="54977230" w:rsidR="00563789" w:rsidRPr="00E21AED" w:rsidRDefault="0025761A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6,7 </w:t>
            </w:r>
            <w:r w:rsidRPr="00E21AED">
              <w:rPr>
                <w:sz w:val="21"/>
                <w:szCs w:val="21"/>
                <w:lang w:val="en-US"/>
              </w:rPr>
              <w:t>± 19,1</w:t>
            </w:r>
          </w:p>
        </w:tc>
        <w:tc>
          <w:tcPr>
            <w:tcW w:w="993" w:type="dxa"/>
          </w:tcPr>
          <w:p w14:paraId="0EE8F3E6" w14:textId="17F7418D" w:rsidR="00563789" w:rsidRPr="00E21AED" w:rsidRDefault="0025761A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4</w:t>
            </w:r>
          </w:p>
        </w:tc>
        <w:tc>
          <w:tcPr>
            <w:tcW w:w="992" w:type="dxa"/>
          </w:tcPr>
          <w:p w14:paraId="19E16525" w14:textId="48BB6461" w:rsidR="00563789" w:rsidRPr="00E21AED" w:rsidRDefault="0025761A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71</w:t>
            </w:r>
          </w:p>
        </w:tc>
        <w:tc>
          <w:tcPr>
            <w:tcW w:w="992" w:type="dxa"/>
          </w:tcPr>
          <w:p w14:paraId="76F204D2" w14:textId="1F5A83F1" w:rsidR="00563789" w:rsidRPr="00E21AED" w:rsidRDefault="0025761A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</w:tr>
      <w:tr w:rsidR="00563789" w:rsidRPr="00563789" w14:paraId="5AA8880F" w14:textId="77777777" w:rsidTr="00F7593F">
        <w:tc>
          <w:tcPr>
            <w:tcW w:w="1413" w:type="dxa"/>
          </w:tcPr>
          <w:p w14:paraId="1DFCD2F5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735CBA3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35D1DC65" w14:textId="755ECCA7" w:rsidR="00563789" w:rsidRPr="00E21AED" w:rsidRDefault="0025761A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1,8 </w:t>
            </w:r>
            <w:r w:rsidRPr="00E21AED">
              <w:rPr>
                <w:sz w:val="21"/>
                <w:szCs w:val="21"/>
                <w:lang w:val="en-US"/>
              </w:rPr>
              <w:t>± 5,6</w:t>
            </w:r>
          </w:p>
        </w:tc>
        <w:tc>
          <w:tcPr>
            <w:tcW w:w="1417" w:type="dxa"/>
          </w:tcPr>
          <w:p w14:paraId="4F00E0AA" w14:textId="6A4547FD" w:rsidR="00563789" w:rsidRPr="00E21AED" w:rsidRDefault="0025761A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7,4 </w:t>
            </w:r>
            <w:r w:rsidRPr="00E21AED">
              <w:rPr>
                <w:sz w:val="21"/>
                <w:szCs w:val="21"/>
                <w:lang w:val="en-US"/>
              </w:rPr>
              <w:t>± 10,1</w:t>
            </w:r>
          </w:p>
        </w:tc>
        <w:tc>
          <w:tcPr>
            <w:tcW w:w="993" w:type="dxa"/>
          </w:tcPr>
          <w:p w14:paraId="6FB7A8A8" w14:textId="49B25A41" w:rsidR="00563789" w:rsidRPr="00E21AED" w:rsidRDefault="0025761A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3,60</w:t>
            </w:r>
          </w:p>
        </w:tc>
        <w:tc>
          <w:tcPr>
            <w:tcW w:w="992" w:type="dxa"/>
          </w:tcPr>
          <w:p w14:paraId="73CE1922" w14:textId="5806C191" w:rsidR="00563789" w:rsidRPr="00E21AED" w:rsidRDefault="0025761A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7</w:t>
            </w:r>
          </w:p>
        </w:tc>
        <w:tc>
          <w:tcPr>
            <w:tcW w:w="992" w:type="dxa"/>
          </w:tcPr>
          <w:p w14:paraId="44A720F7" w14:textId="72EDDE77" w:rsidR="00563789" w:rsidRPr="00E21AED" w:rsidRDefault="0025761A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</w:tr>
      <w:tr w:rsidR="00563789" w:rsidRPr="00563789" w14:paraId="448498F1" w14:textId="77777777" w:rsidTr="00F7593F">
        <w:tc>
          <w:tcPr>
            <w:tcW w:w="1413" w:type="dxa"/>
          </w:tcPr>
          <w:p w14:paraId="0E78899C" w14:textId="2A25408E" w:rsidR="00563789" w:rsidRPr="00341D01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341D01">
              <w:rPr>
                <w:b/>
                <w:sz w:val="21"/>
                <w:szCs w:val="21"/>
                <w:lang w:val="en-US" w:eastAsia="en-US"/>
              </w:rPr>
              <w:lastRenderedPageBreak/>
              <w:t>F4-C4</w:t>
            </w:r>
          </w:p>
        </w:tc>
        <w:tc>
          <w:tcPr>
            <w:tcW w:w="1276" w:type="dxa"/>
          </w:tcPr>
          <w:p w14:paraId="4143D733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62A39BD6" w14:textId="68B5908E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3,3 </w:t>
            </w:r>
            <w:r w:rsidRPr="00E21AED">
              <w:rPr>
                <w:sz w:val="21"/>
                <w:szCs w:val="21"/>
                <w:lang w:val="en-US"/>
              </w:rPr>
              <w:t>± 4,6</w:t>
            </w:r>
          </w:p>
        </w:tc>
        <w:tc>
          <w:tcPr>
            <w:tcW w:w="1417" w:type="dxa"/>
          </w:tcPr>
          <w:p w14:paraId="399E588E" w14:textId="6B00AA90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9,2 </w:t>
            </w:r>
            <w:r w:rsidRPr="00E21AED">
              <w:rPr>
                <w:sz w:val="21"/>
                <w:szCs w:val="21"/>
                <w:lang w:val="en-US"/>
              </w:rPr>
              <w:t>± 10,8</w:t>
            </w:r>
          </w:p>
        </w:tc>
        <w:tc>
          <w:tcPr>
            <w:tcW w:w="993" w:type="dxa"/>
          </w:tcPr>
          <w:p w14:paraId="0AB80413" w14:textId="4E643544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3,86</w:t>
            </w:r>
          </w:p>
        </w:tc>
        <w:tc>
          <w:tcPr>
            <w:tcW w:w="992" w:type="dxa"/>
          </w:tcPr>
          <w:p w14:paraId="50810120" w14:textId="163CB9D6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6</w:t>
            </w:r>
          </w:p>
        </w:tc>
        <w:tc>
          <w:tcPr>
            <w:tcW w:w="992" w:type="dxa"/>
          </w:tcPr>
          <w:p w14:paraId="0015199F" w14:textId="2A7C7524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1</w:t>
            </w:r>
          </w:p>
        </w:tc>
      </w:tr>
      <w:tr w:rsidR="00563789" w:rsidRPr="00563789" w14:paraId="6E429BF1" w14:textId="77777777" w:rsidTr="00F7593F">
        <w:tc>
          <w:tcPr>
            <w:tcW w:w="1413" w:type="dxa"/>
          </w:tcPr>
          <w:p w14:paraId="2DEC2786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7B51C37" w14:textId="77777777" w:rsidR="00563789" w:rsidRPr="00341D01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341D01">
              <w:rPr>
                <w:b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5A085055" w14:textId="2C409AF8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4,2 </w:t>
            </w:r>
            <w:r w:rsidRPr="00E21AED">
              <w:rPr>
                <w:sz w:val="21"/>
                <w:szCs w:val="21"/>
                <w:lang w:val="en-US"/>
              </w:rPr>
              <w:t>± 5,6</w:t>
            </w:r>
          </w:p>
        </w:tc>
        <w:tc>
          <w:tcPr>
            <w:tcW w:w="1417" w:type="dxa"/>
          </w:tcPr>
          <w:p w14:paraId="0BFEAB5E" w14:textId="0176F19D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11,2 </w:t>
            </w:r>
            <w:r w:rsidRPr="00E21AED">
              <w:rPr>
                <w:sz w:val="21"/>
                <w:szCs w:val="21"/>
                <w:lang w:val="en-US"/>
              </w:rPr>
              <w:t>± 11,2</w:t>
            </w:r>
          </w:p>
        </w:tc>
        <w:tc>
          <w:tcPr>
            <w:tcW w:w="993" w:type="dxa"/>
          </w:tcPr>
          <w:p w14:paraId="4400EA7F" w14:textId="02810AFB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4,77</w:t>
            </w:r>
          </w:p>
        </w:tc>
        <w:tc>
          <w:tcPr>
            <w:tcW w:w="992" w:type="dxa"/>
          </w:tcPr>
          <w:p w14:paraId="7230F090" w14:textId="32B1F845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4</w:t>
            </w:r>
            <w:r w:rsidRPr="00E21AED">
              <w:rPr>
                <w:bCs/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5A89A9C4" w14:textId="49846287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4</w:t>
            </w:r>
            <w:r w:rsidR="00B96BF4" w:rsidRPr="00E21AED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63789" w:rsidRPr="00563789" w14:paraId="11691F85" w14:textId="77777777" w:rsidTr="00F7593F">
        <w:tc>
          <w:tcPr>
            <w:tcW w:w="1413" w:type="dxa"/>
          </w:tcPr>
          <w:p w14:paraId="0C65614B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28522DB9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73B0E3E0" w14:textId="7F75FF54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9,5 </w:t>
            </w:r>
            <w:r w:rsidRPr="00E21AED">
              <w:rPr>
                <w:sz w:val="21"/>
                <w:szCs w:val="21"/>
                <w:lang w:val="en-US"/>
              </w:rPr>
              <w:t>± 6,0</w:t>
            </w:r>
          </w:p>
        </w:tc>
        <w:tc>
          <w:tcPr>
            <w:tcW w:w="1417" w:type="dxa"/>
          </w:tcPr>
          <w:p w14:paraId="64230820" w14:textId="1DEE3663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3,7 </w:t>
            </w:r>
            <w:r w:rsidRPr="00E21AED">
              <w:rPr>
                <w:sz w:val="21"/>
                <w:szCs w:val="21"/>
                <w:lang w:val="en-US"/>
              </w:rPr>
              <w:t>± 10,9</w:t>
            </w:r>
          </w:p>
        </w:tc>
        <w:tc>
          <w:tcPr>
            <w:tcW w:w="993" w:type="dxa"/>
          </w:tcPr>
          <w:p w14:paraId="2EFBA84A" w14:textId="4546F3D9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3,37</w:t>
            </w:r>
          </w:p>
        </w:tc>
        <w:tc>
          <w:tcPr>
            <w:tcW w:w="992" w:type="dxa"/>
          </w:tcPr>
          <w:p w14:paraId="0773F19C" w14:textId="708E4B60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8</w:t>
            </w:r>
          </w:p>
        </w:tc>
        <w:tc>
          <w:tcPr>
            <w:tcW w:w="992" w:type="dxa"/>
          </w:tcPr>
          <w:p w14:paraId="06088F2B" w14:textId="76C4A1FE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0</w:t>
            </w:r>
          </w:p>
        </w:tc>
      </w:tr>
      <w:tr w:rsidR="00563789" w:rsidRPr="00563789" w14:paraId="6115E221" w14:textId="77777777" w:rsidTr="00F7593F">
        <w:tc>
          <w:tcPr>
            <w:tcW w:w="1413" w:type="dxa"/>
          </w:tcPr>
          <w:p w14:paraId="08EADBF4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3504E0AE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172C402A" w14:textId="1280F173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4,2 </w:t>
            </w:r>
            <w:r w:rsidRPr="00E21AED">
              <w:rPr>
                <w:sz w:val="21"/>
                <w:szCs w:val="21"/>
                <w:lang w:val="en-US"/>
              </w:rPr>
              <w:t>± 9,1</w:t>
            </w:r>
          </w:p>
        </w:tc>
        <w:tc>
          <w:tcPr>
            <w:tcW w:w="1417" w:type="dxa"/>
          </w:tcPr>
          <w:p w14:paraId="17A653A4" w14:textId="6AE5B16D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7,3 </w:t>
            </w:r>
            <w:r w:rsidRPr="00E21AED">
              <w:rPr>
                <w:sz w:val="21"/>
                <w:szCs w:val="21"/>
                <w:lang w:val="en-US"/>
              </w:rPr>
              <w:t>± 21,1</w:t>
            </w:r>
          </w:p>
        </w:tc>
        <w:tc>
          <w:tcPr>
            <w:tcW w:w="993" w:type="dxa"/>
          </w:tcPr>
          <w:p w14:paraId="62E37FE3" w14:textId="196E3C3A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28</w:t>
            </w:r>
          </w:p>
        </w:tc>
        <w:tc>
          <w:tcPr>
            <w:tcW w:w="992" w:type="dxa"/>
          </w:tcPr>
          <w:p w14:paraId="4CAE01FA" w14:textId="1DEE99B0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60</w:t>
            </w:r>
          </w:p>
        </w:tc>
        <w:tc>
          <w:tcPr>
            <w:tcW w:w="992" w:type="dxa"/>
          </w:tcPr>
          <w:p w14:paraId="4A8EBDD8" w14:textId="184F9C32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</w:tr>
      <w:tr w:rsidR="00563789" w:rsidRPr="00563789" w14:paraId="645CFEE2" w14:textId="77777777" w:rsidTr="00F7593F">
        <w:tc>
          <w:tcPr>
            <w:tcW w:w="1413" w:type="dxa"/>
          </w:tcPr>
          <w:p w14:paraId="1F9103F3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95153B3" w14:textId="77777777" w:rsidR="00563789" w:rsidRPr="00E21AED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6004CC5F" w14:textId="2E23A0CC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2,0 </w:t>
            </w:r>
            <w:r w:rsidRPr="00E21AED">
              <w:rPr>
                <w:sz w:val="21"/>
                <w:szCs w:val="21"/>
                <w:lang w:val="en-US"/>
              </w:rPr>
              <w:t>± 4,1</w:t>
            </w:r>
          </w:p>
        </w:tc>
        <w:tc>
          <w:tcPr>
            <w:tcW w:w="1417" w:type="dxa"/>
          </w:tcPr>
          <w:p w14:paraId="33214A41" w14:textId="061B0B40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8,5 </w:t>
            </w:r>
            <w:r w:rsidRPr="00E21AED">
              <w:rPr>
                <w:sz w:val="21"/>
                <w:szCs w:val="21"/>
                <w:lang w:val="en-US"/>
              </w:rPr>
              <w:t>± 11,1</w:t>
            </w:r>
          </w:p>
        </w:tc>
        <w:tc>
          <w:tcPr>
            <w:tcW w:w="993" w:type="dxa"/>
          </w:tcPr>
          <w:p w14:paraId="1F2A6F1D" w14:textId="6B17BD14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4,61</w:t>
            </w:r>
          </w:p>
        </w:tc>
        <w:tc>
          <w:tcPr>
            <w:tcW w:w="992" w:type="dxa"/>
          </w:tcPr>
          <w:p w14:paraId="39F57AA9" w14:textId="658AB97F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4*</w:t>
            </w:r>
          </w:p>
        </w:tc>
        <w:tc>
          <w:tcPr>
            <w:tcW w:w="992" w:type="dxa"/>
          </w:tcPr>
          <w:p w14:paraId="196F780B" w14:textId="4127EF8C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3</w:t>
            </w:r>
          </w:p>
        </w:tc>
      </w:tr>
      <w:tr w:rsidR="00563789" w:rsidRPr="00563789" w14:paraId="1B4272F3" w14:textId="77777777" w:rsidTr="00F7593F">
        <w:tc>
          <w:tcPr>
            <w:tcW w:w="1413" w:type="dxa"/>
          </w:tcPr>
          <w:p w14:paraId="5EAB097A" w14:textId="322390B7" w:rsidR="00563789" w:rsidRPr="00563789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>
              <w:rPr>
                <w:bCs/>
                <w:sz w:val="21"/>
                <w:szCs w:val="21"/>
                <w:lang w:val="en-US" w:eastAsia="en-US"/>
              </w:rPr>
              <w:t>T7-</w:t>
            </w:r>
            <w:r w:rsidR="00563789" w:rsidRPr="00563789">
              <w:rPr>
                <w:bCs/>
                <w:sz w:val="21"/>
                <w:szCs w:val="21"/>
                <w:lang w:val="en-US" w:eastAsia="en-US"/>
              </w:rPr>
              <w:t>F</w:t>
            </w:r>
            <w:r>
              <w:rPr>
                <w:bCs/>
                <w:sz w:val="21"/>
                <w:szCs w:val="21"/>
                <w:lang w:val="en-US" w:eastAsia="en-US"/>
              </w:rPr>
              <w:t>3</w:t>
            </w:r>
          </w:p>
        </w:tc>
        <w:tc>
          <w:tcPr>
            <w:tcW w:w="1276" w:type="dxa"/>
          </w:tcPr>
          <w:p w14:paraId="6297844E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69BB8F42" w14:textId="50C1C91B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54,5 </w:t>
            </w:r>
            <w:r w:rsidRPr="00017864">
              <w:rPr>
                <w:sz w:val="21"/>
                <w:szCs w:val="21"/>
                <w:lang w:val="en-US"/>
              </w:rPr>
              <w:t>± 7,5</w:t>
            </w:r>
          </w:p>
        </w:tc>
        <w:tc>
          <w:tcPr>
            <w:tcW w:w="1417" w:type="dxa"/>
          </w:tcPr>
          <w:p w14:paraId="5B73B888" w14:textId="54CC6724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42,2 </w:t>
            </w:r>
            <w:r w:rsidRPr="00017864">
              <w:rPr>
                <w:sz w:val="21"/>
                <w:szCs w:val="21"/>
                <w:lang w:val="en-US"/>
              </w:rPr>
              <w:t>± 23,3</w:t>
            </w:r>
          </w:p>
        </w:tc>
        <w:tc>
          <w:tcPr>
            <w:tcW w:w="993" w:type="dxa"/>
          </w:tcPr>
          <w:p w14:paraId="017B2648" w14:textId="52256552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3,58</w:t>
            </w:r>
          </w:p>
        </w:tc>
        <w:tc>
          <w:tcPr>
            <w:tcW w:w="992" w:type="dxa"/>
          </w:tcPr>
          <w:p w14:paraId="6C7848B5" w14:textId="15FB1EB2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7</w:t>
            </w:r>
          </w:p>
        </w:tc>
        <w:tc>
          <w:tcPr>
            <w:tcW w:w="992" w:type="dxa"/>
          </w:tcPr>
          <w:p w14:paraId="5D8A3C91" w14:textId="341DAF58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1</w:t>
            </w:r>
          </w:p>
        </w:tc>
      </w:tr>
      <w:tr w:rsidR="00563789" w:rsidRPr="00563789" w14:paraId="0761A9B6" w14:textId="77777777" w:rsidTr="00F7593F">
        <w:tc>
          <w:tcPr>
            <w:tcW w:w="1413" w:type="dxa"/>
          </w:tcPr>
          <w:p w14:paraId="5F4099CF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C59899E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22015010" w14:textId="3313D2CA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55,7 </w:t>
            </w:r>
            <w:r w:rsidRPr="00E21AED">
              <w:rPr>
                <w:sz w:val="21"/>
                <w:szCs w:val="21"/>
                <w:lang w:val="en-US"/>
              </w:rPr>
              <w:t>± 10,6</w:t>
            </w:r>
          </w:p>
        </w:tc>
        <w:tc>
          <w:tcPr>
            <w:tcW w:w="1417" w:type="dxa"/>
          </w:tcPr>
          <w:p w14:paraId="27692B3D" w14:textId="0F3E8A9F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48,9 </w:t>
            </w:r>
            <w:r w:rsidRPr="00E21AED">
              <w:rPr>
                <w:sz w:val="21"/>
                <w:szCs w:val="21"/>
                <w:lang w:val="en-US"/>
              </w:rPr>
              <w:t>± 23,2</w:t>
            </w:r>
          </w:p>
        </w:tc>
        <w:tc>
          <w:tcPr>
            <w:tcW w:w="993" w:type="dxa"/>
          </w:tcPr>
          <w:p w14:paraId="08AC8A32" w14:textId="7C8475EB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1,02</w:t>
            </w:r>
          </w:p>
        </w:tc>
        <w:tc>
          <w:tcPr>
            <w:tcW w:w="992" w:type="dxa"/>
          </w:tcPr>
          <w:p w14:paraId="5E3E5B22" w14:textId="5DD5592C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32</w:t>
            </w:r>
          </w:p>
        </w:tc>
        <w:tc>
          <w:tcPr>
            <w:tcW w:w="992" w:type="dxa"/>
          </w:tcPr>
          <w:p w14:paraId="193AFF52" w14:textId="19A6BC38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3</w:t>
            </w:r>
          </w:p>
        </w:tc>
      </w:tr>
      <w:tr w:rsidR="00563789" w:rsidRPr="00563789" w14:paraId="630709B7" w14:textId="77777777" w:rsidTr="00F7593F">
        <w:tc>
          <w:tcPr>
            <w:tcW w:w="1413" w:type="dxa"/>
          </w:tcPr>
          <w:p w14:paraId="48B85214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6231B47C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27E5F67B" w14:textId="55841558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35,1 </w:t>
            </w:r>
            <w:r w:rsidRPr="00E21AED">
              <w:rPr>
                <w:sz w:val="21"/>
                <w:szCs w:val="21"/>
                <w:lang w:val="en-US"/>
              </w:rPr>
              <w:t>± 13,7</w:t>
            </w:r>
          </w:p>
        </w:tc>
        <w:tc>
          <w:tcPr>
            <w:tcW w:w="1417" w:type="dxa"/>
          </w:tcPr>
          <w:p w14:paraId="3C2D82B5" w14:textId="30072089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30,8 </w:t>
            </w:r>
            <w:r w:rsidRPr="00E21AED">
              <w:rPr>
                <w:sz w:val="21"/>
                <w:szCs w:val="21"/>
                <w:lang w:val="en-US"/>
              </w:rPr>
              <w:t>± 21,1</w:t>
            </w:r>
          </w:p>
        </w:tc>
        <w:tc>
          <w:tcPr>
            <w:tcW w:w="993" w:type="dxa"/>
          </w:tcPr>
          <w:p w14:paraId="38FC322C" w14:textId="1DFE115B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42</w:t>
            </w:r>
          </w:p>
        </w:tc>
        <w:tc>
          <w:tcPr>
            <w:tcW w:w="992" w:type="dxa"/>
          </w:tcPr>
          <w:p w14:paraId="3E1D8259" w14:textId="5CCAC3E6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52</w:t>
            </w:r>
          </w:p>
        </w:tc>
        <w:tc>
          <w:tcPr>
            <w:tcW w:w="992" w:type="dxa"/>
          </w:tcPr>
          <w:p w14:paraId="0D1E6B4C" w14:textId="2C8F786D" w:rsidR="00563789" w:rsidRPr="00E21AED" w:rsidRDefault="00341D01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1</w:t>
            </w:r>
          </w:p>
        </w:tc>
      </w:tr>
      <w:tr w:rsidR="00563789" w:rsidRPr="00563789" w14:paraId="2D5A0163" w14:textId="77777777" w:rsidTr="00F7593F">
        <w:tc>
          <w:tcPr>
            <w:tcW w:w="1413" w:type="dxa"/>
          </w:tcPr>
          <w:p w14:paraId="200C99C8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E746181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71CD4F27" w14:textId="7A150486" w:rsidR="00563789" w:rsidRPr="00E21AED" w:rsidRDefault="00F7593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40,6 </w:t>
            </w:r>
            <w:r w:rsidRPr="00E21AED">
              <w:rPr>
                <w:sz w:val="21"/>
                <w:szCs w:val="21"/>
                <w:lang w:val="en-US"/>
              </w:rPr>
              <w:t>± 19,4</w:t>
            </w:r>
          </w:p>
        </w:tc>
        <w:tc>
          <w:tcPr>
            <w:tcW w:w="1417" w:type="dxa"/>
          </w:tcPr>
          <w:p w14:paraId="6C627B55" w14:textId="0B5660D4" w:rsidR="00563789" w:rsidRPr="00E21AED" w:rsidRDefault="00F7593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32,7 </w:t>
            </w:r>
            <w:r w:rsidRPr="00E21AED">
              <w:rPr>
                <w:sz w:val="21"/>
                <w:szCs w:val="21"/>
                <w:lang w:val="en-US"/>
              </w:rPr>
              <w:t>± 24,3</w:t>
            </w:r>
          </w:p>
        </w:tc>
        <w:tc>
          <w:tcPr>
            <w:tcW w:w="993" w:type="dxa"/>
          </w:tcPr>
          <w:p w14:paraId="192268F0" w14:textId="19C6205A" w:rsidR="00563789" w:rsidRPr="00E21AED" w:rsidRDefault="00F7593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95</w:t>
            </w:r>
          </w:p>
        </w:tc>
        <w:tc>
          <w:tcPr>
            <w:tcW w:w="992" w:type="dxa"/>
          </w:tcPr>
          <w:p w14:paraId="582078CE" w14:textId="69CA435E" w:rsidR="00563789" w:rsidRPr="00E21AED" w:rsidRDefault="00F7593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3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4</w:t>
            </w:r>
          </w:p>
        </w:tc>
        <w:tc>
          <w:tcPr>
            <w:tcW w:w="992" w:type="dxa"/>
          </w:tcPr>
          <w:p w14:paraId="70C76AD3" w14:textId="170BBD66" w:rsidR="00563789" w:rsidRPr="00E21AED" w:rsidRDefault="00F7593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3</w:t>
            </w:r>
          </w:p>
        </w:tc>
      </w:tr>
      <w:tr w:rsidR="00563789" w:rsidRPr="00563789" w14:paraId="08D7D0D0" w14:textId="77777777" w:rsidTr="00F7593F">
        <w:tc>
          <w:tcPr>
            <w:tcW w:w="1413" w:type="dxa"/>
          </w:tcPr>
          <w:p w14:paraId="70F3F99F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ABC2D9D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002ECCC3" w14:textId="6770E8E9" w:rsidR="00563789" w:rsidRPr="00E21AED" w:rsidRDefault="00F7593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52,1 </w:t>
            </w:r>
            <w:r w:rsidRPr="00E21AED">
              <w:rPr>
                <w:sz w:val="21"/>
                <w:szCs w:val="21"/>
                <w:lang w:val="en-US"/>
              </w:rPr>
              <w:t>± 8,8</w:t>
            </w:r>
          </w:p>
        </w:tc>
        <w:tc>
          <w:tcPr>
            <w:tcW w:w="1417" w:type="dxa"/>
          </w:tcPr>
          <w:p w14:paraId="1E71F776" w14:textId="2E32AEC5" w:rsidR="00563789" w:rsidRPr="00E21AED" w:rsidRDefault="00F7593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41,3 </w:t>
            </w:r>
            <w:r w:rsidRPr="00E21AED">
              <w:rPr>
                <w:sz w:val="21"/>
                <w:szCs w:val="21"/>
                <w:lang w:val="en-US"/>
              </w:rPr>
              <w:t>± 22,7</w:t>
            </w:r>
          </w:p>
        </w:tc>
        <w:tc>
          <w:tcPr>
            <w:tcW w:w="993" w:type="dxa"/>
          </w:tcPr>
          <w:p w14:paraId="152F1A33" w14:textId="60216650" w:rsidR="00563789" w:rsidRPr="00E21AED" w:rsidRDefault="00F7593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2,80</w:t>
            </w:r>
          </w:p>
        </w:tc>
        <w:tc>
          <w:tcPr>
            <w:tcW w:w="992" w:type="dxa"/>
          </w:tcPr>
          <w:p w14:paraId="4B0CDE75" w14:textId="0F874DCF" w:rsidR="00563789" w:rsidRPr="00E21AED" w:rsidRDefault="00F7593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  <w:tc>
          <w:tcPr>
            <w:tcW w:w="992" w:type="dxa"/>
          </w:tcPr>
          <w:p w14:paraId="47BF16BB" w14:textId="6495A59D" w:rsidR="00563789" w:rsidRPr="00E21AED" w:rsidRDefault="00F7593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9</w:t>
            </w:r>
          </w:p>
        </w:tc>
      </w:tr>
      <w:tr w:rsidR="00563789" w:rsidRPr="00563789" w14:paraId="47E82A7F" w14:textId="77777777" w:rsidTr="00F7593F">
        <w:tc>
          <w:tcPr>
            <w:tcW w:w="1413" w:type="dxa"/>
          </w:tcPr>
          <w:p w14:paraId="5A727CF9" w14:textId="13E120B7" w:rsidR="00563789" w:rsidRPr="00563789" w:rsidRDefault="00F7593F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>
              <w:rPr>
                <w:bCs/>
                <w:sz w:val="21"/>
                <w:szCs w:val="21"/>
                <w:lang w:val="en-US" w:eastAsia="en-US"/>
              </w:rPr>
              <w:t>T8-F4</w:t>
            </w:r>
          </w:p>
        </w:tc>
        <w:tc>
          <w:tcPr>
            <w:tcW w:w="1276" w:type="dxa"/>
          </w:tcPr>
          <w:p w14:paraId="75314C3F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7F470D63" w14:textId="61CD0BA3" w:rsidR="00563789" w:rsidRPr="00E21AED" w:rsidRDefault="00F7593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52,2 </w:t>
            </w:r>
            <w:r w:rsidRPr="00E21AED">
              <w:rPr>
                <w:sz w:val="21"/>
                <w:szCs w:val="21"/>
                <w:lang w:val="en-US"/>
              </w:rPr>
              <w:t>± 6,3</w:t>
            </w:r>
          </w:p>
        </w:tc>
        <w:tc>
          <w:tcPr>
            <w:tcW w:w="1417" w:type="dxa"/>
          </w:tcPr>
          <w:p w14:paraId="63D97C95" w14:textId="7789638C" w:rsidR="00563789" w:rsidRPr="00E21AED" w:rsidRDefault="00F7593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43,3 </w:t>
            </w:r>
            <w:r w:rsidRPr="00E21AED">
              <w:rPr>
                <w:sz w:val="21"/>
                <w:szCs w:val="21"/>
                <w:lang w:val="en-US"/>
              </w:rPr>
              <w:t>± 27,6</w:t>
            </w:r>
          </w:p>
        </w:tc>
        <w:tc>
          <w:tcPr>
            <w:tcW w:w="993" w:type="dxa"/>
          </w:tcPr>
          <w:p w14:paraId="298D5671" w14:textId="4474C4EA" w:rsidR="00563789" w:rsidRPr="00E21AED" w:rsidRDefault="00F7593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1,49</w:t>
            </w:r>
          </w:p>
        </w:tc>
        <w:tc>
          <w:tcPr>
            <w:tcW w:w="992" w:type="dxa"/>
          </w:tcPr>
          <w:p w14:paraId="2E39FFA0" w14:textId="54C0BDD0" w:rsidR="00563789" w:rsidRPr="00E21AED" w:rsidRDefault="00F7593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23</w:t>
            </w:r>
          </w:p>
        </w:tc>
        <w:tc>
          <w:tcPr>
            <w:tcW w:w="992" w:type="dxa"/>
          </w:tcPr>
          <w:p w14:paraId="0210570C" w14:textId="6E57ED7C" w:rsidR="00563789" w:rsidRPr="00E21AED" w:rsidRDefault="00F7593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5</w:t>
            </w:r>
          </w:p>
        </w:tc>
      </w:tr>
      <w:tr w:rsidR="00563789" w:rsidRPr="00563789" w14:paraId="3D149061" w14:textId="77777777" w:rsidTr="00F7593F">
        <w:tc>
          <w:tcPr>
            <w:tcW w:w="1413" w:type="dxa"/>
          </w:tcPr>
          <w:p w14:paraId="30B31A63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6208270C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6DCEE474" w14:textId="090261EA" w:rsidR="00563789" w:rsidRPr="00E21AED" w:rsidRDefault="00F7593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54,8 </w:t>
            </w:r>
            <w:r w:rsidRPr="00E21AED">
              <w:rPr>
                <w:sz w:val="21"/>
                <w:szCs w:val="21"/>
                <w:lang w:val="en-US"/>
              </w:rPr>
              <w:t>± 11,1</w:t>
            </w:r>
          </w:p>
        </w:tc>
        <w:tc>
          <w:tcPr>
            <w:tcW w:w="1417" w:type="dxa"/>
          </w:tcPr>
          <w:p w14:paraId="351F21F7" w14:textId="6384FFC2" w:rsidR="00563789" w:rsidRPr="00E21AED" w:rsidRDefault="00F7593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53,6 </w:t>
            </w:r>
            <w:r w:rsidRPr="00E21AED">
              <w:rPr>
                <w:sz w:val="21"/>
                <w:szCs w:val="21"/>
                <w:lang w:val="en-US"/>
              </w:rPr>
              <w:t>± 26,1</w:t>
            </w:r>
          </w:p>
        </w:tc>
        <w:tc>
          <w:tcPr>
            <w:tcW w:w="993" w:type="dxa"/>
          </w:tcPr>
          <w:p w14:paraId="0666C2E5" w14:textId="013EB693" w:rsidR="00563789" w:rsidRPr="00E21AED" w:rsidRDefault="00F7593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0D0C22" w:rsidRPr="00E21AED">
              <w:rPr>
                <w:bCs/>
                <w:sz w:val="21"/>
                <w:szCs w:val="21"/>
                <w:lang w:val="en-US" w:eastAsia="en-US"/>
              </w:rPr>
              <w:t>3</w:t>
            </w:r>
          </w:p>
        </w:tc>
        <w:tc>
          <w:tcPr>
            <w:tcW w:w="992" w:type="dxa"/>
          </w:tcPr>
          <w:p w14:paraId="2F4F8D94" w14:textId="5DEEC8FE" w:rsidR="00563789" w:rsidRPr="00E21AED" w:rsidRDefault="00F7593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8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8</w:t>
            </w:r>
          </w:p>
        </w:tc>
        <w:tc>
          <w:tcPr>
            <w:tcW w:w="992" w:type="dxa"/>
          </w:tcPr>
          <w:p w14:paraId="19F73E0F" w14:textId="3E3E95F9" w:rsidR="00563789" w:rsidRPr="00E21AED" w:rsidRDefault="00F7593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563789" w:rsidRPr="00563789" w14:paraId="24ECC046" w14:textId="77777777" w:rsidTr="00F7593F">
        <w:tc>
          <w:tcPr>
            <w:tcW w:w="1413" w:type="dxa"/>
          </w:tcPr>
          <w:p w14:paraId="58F3A54A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618EFBC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55B1CFB2" w14:textId="5ACE1383" w:rsidR="00563789" w:rsidRPr="00E21AED" w:rsidRDefault="00F7593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36,3 </w:t>
            </w:r>
            <w:r w:rsidRPr="00E21AED">
              <w:rPr>
                <w:sz w:val="21"/>
                <w:szCs w:val="21"/>
                <w:lang w:val="en-US"/>
              </w:rPr>
              <w:t>± 12,4</w:t>
            </w:r>
          </w:p>
        </w:tc>
        <w:tc>
          <w:tcPr>
            <w:tcW w:w="1417" w:type="dxa"/>
          </w:tcPr>
          <w:p w14:paraId="2179B5AF" w14:textId="341F62CC" w:rsidR="00563789" w:rsidRPr="00E21AED" w:rsidRDefault="00F7593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35,3 </w:t>
            </w:r>
            <w:r w:rsidRPr="00E21AED">
              <w:rPr>
                <w:sz w:val="21"/>
                <w:szCs w:val="21"/>
                <w:lang w:val="en-US"/>
              </w:rPr>
              <w:t>± 21,5</w:t>
            </w:r>
          </w:p>
        </w:tc>
        <w:tc>
          <w:tcPr>
            <w:tcW w:w="993" w:type="dxa"/>
          </w:tcPr>
          <w:p w14:paraId="553BC221" w14:textId="32589ECA" w:rsidR="00563789" w:rsidRPr="00E21AED" w:rsidRDefault="00F7593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3</w:t>
            </w:r>
          </w:p>
        </w:tc>
        <w:tc>
          <w:tcPr>
            <w:tcW w:w="992" w:type="dxa"/>
          </w:tcPr>
          <w:p w14:paraId="709357BC" w14:textId="2CA19CD4" w:rsidR="00563789" w:rsidRPr="00E21AED" w:rsidRDefault="00F7593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87</w:t>
            </w:r>
          </w:p>
        </w:tc>
        <w:tc>
          <w:tcPr>
            <w:tcW w:w="992" w:type="dxa"/>
          </w:tcPr>
          <w:p w14:paraId="5F99A8C7" w14:textId="020C48E7" w:rsidR="00563789" w:rsidRPr="00E21AED" w:rsidRDefault="00F7593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563789" w:rsidRPr="00563789" w14:paraId="714EAB92" w14:textId="77777777" w:rsidTr="00F7593F">
        <w:tc>
          <w:tcPr>
            <w:tcW w:w="1413" w:type="dxa"/>
          </w:tcPr>
          <w:p w14:paraId="2998F913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6C9817DB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21D8111D" w14:textId="08ECF2BC" w:rsidR="00563789" w:rsidRPr="00E21AED" w:rsidRDefault="00F7593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41,5 </w:t>
            </w:r>
            <w:r w:rsidRPr="00E21AED">
              <w:rPr>
                <w:sz w:val="21"/>
                <w:szCs w:val="21"/>
                <w:lang w:val="en-US"/>
              </w:rPr>
              <w:t>± 12,4</w:t>
            </w:r>
          </w:p>
        </w:tc>
        <w:tc>
          <w:tcPr>
            <w:tcW w:w="1417" w:type="dxa"/>
          </w:tcPr>
          <w:p w14:paraId="79155661" w14:textId="37363B44" w:rsidR="00563789" w:rsidRPr="00E21AED" w:rsidRDefault="00F7593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37,0 </w:t>
            </w:r>
            <w:r w:rsidRPr="00E21AED">
              <w:rPr>
                <w:sz w:val="21"/>
                <w:szCs w:val="21"/>
                <w:lang w:val="en-US"/>
              </w:rPr>
              <w:t>± 24,5</w:t>
            </w:r>
          </w:p>
        </w:tc>
        <w:tc>
          <w:tcPr>
            <w:tcW w:w="993" w:type="dxa"/>
          </w:tcPr>
          <w:p w14:paraId="429FC711" w14:textId="3DADF746" w:rsidR="00563789" w:rsidRPr="00E21AED" w:rsidRDefault="00B84523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40</w:t>
            </w:r>
          </w:p>
        </w:tc>
        <w:tc>
          <w:tcPr>
            <w:tcW w:w="992" w:type="dxa"/>
          </w:tcPr>
          <w:p w14:paraId="06A4AC86" w14:textId="4F0A4D2D" w:rsidR="00563789" w:rsidRPr="00E21AED" w:rsidRDefault="00B84523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53</w:t>
            </w:r>
          </w:p>
        </w:tc>
        <w:tc>
          <w:tcPr>
            <w:tcW w:w="992" w:type="dxa"/>
          </w:tcPr>
          <w:p w14:paraId="767B3FE2" w14:textId="2C55786C" w:rsidR="00563789" w:rsidRPr="00E21AED" w:rsidRDefault="00B84523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1</w:t>
            </w:r>
          </w:p>
        </w:tc>
      </w:tr>
      <w:tr w:rsidR="00563789" w:rsidRPr="00563789" w14:paraId="3F188518" w14:textId="77777777" w:rsidTr="00F7593F">
        <w:tc>
          <w:tcPr>
            <w:tcW w:w="1413" w:type="dxa"/>
          </w:tcPr>
          <w:p w14:paraId="72190496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4D1D4C5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40DC6128" w14:textId="5832BC38" w:rsidR="00563789" w:rsidRPr="00E21AED" w:rsidRDefault="00B84523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50,3  </w:t>
            </w:r>
            <w:r w:rsidRPr="00E21AED">
              <w:rPr>
                <w:sz w:val="21"/>
                <w:szCs w:val="21"/>
                <w:lang w:val="en-US"/>
              </w:rPr>
              <w:t>± 7,4</w:t>
            </w:r>
          </w:p>
        </w:tc>
        <w:tc>
          <w:tcPr>
            <w:tcW w:w="1417" w:type="dxa"/>
          </w:tcPr>
          <w:p w14:paraId="61882255" w14:textId="546A9F6D" w:rsidR="00563789" w:rsidRPr="00E21AED" w:rsidRDefault="00B84523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44,0 </w:t>
            </w:r>
            <w:r w:rsidRPr="00E21AED">
              <w:rPr>
                <w:sz w:val="21"/>
                <w:szCs w:val="21"/>
                <w:lang w:val="en-US"/>
              </w:rPr>
              <w:t>± 26,6</w:t>
            </w:r>
          </w:p>
        </w:tc>
        <w:tc>
          <w:tcPr>
            <w:tcW w:w="993" w:type="dxa"/>
          </w:tcPr>
          <w:p w14:paraId="3E99F8D0" w14:textId="24C7DA18" w:rsidR="00563789" w:rsidRPr="00E21AED" w:rsidRDefault="00B84523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78</w:t>
            </w:r>
          </w:p>
        </w:tc>
        <w:tc>
          <w:tcPr>
            <w:tcW w:w="992" w:type="dxa"/>
          </w:tcPr>
          <w:p w14:paraId="33EB068D" w14:textId="593FA138" w:rsidR="00563789" w:rsidRPr="00E21AED" w:rsidRDefault="00B84523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38</w:t>
            </w:r>
          </w:p>
        </w:tc>
        <w:tc>
          <w:tcPr>
            <w:tcW w:w="992" w:type="dxa"/>
          </w:tcPr>
          <w:p w14:paraId="5A671188" w14:textId="1D80E83C" w:rsidR="00563789" w:rsidRPr="00E21AED" w:rsidRDefault="00B84523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3</w:t>
            </w:r>
          </w:p>
        </w:tc>
      </w:tr>
      <w:tr w:rsidR="00563789" w:rsidRPr="00563789" w14:paraId="253F5DF9" w14:textId="77777777" w:rsidTr="00F7593F">
        <w:tc>
          <w:tcPr>
            <w:tcW w:w="1413" w:type="dxa"/>
          </w:tcPr>
          <w:p w14:paraId="2AB6B8C5" w14:textId="021A5DF5" w:rsidR="00563789" w:rsidRPr="00C667D4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C667D4">
              <w:rPr>
                <w:b/>
                <w:sz w:val="21"/>
                <w:szCs w:val="21"/>
                <w:lang w:val="en-US" w:eastAsia="en-US"/>
              </w:rPr>
              <w:t>C3-F7</w:t>
            </w:r>
          </w:p>
        </w:tc>
        <w:tc>
          <w:tcPr>
            <w:tcW w:w="1276" w:type="dxa"/>
          </w:tcPr>
          <w:p w14:paraId="3EDB293F" w14:textId="77777777" w:rsidR="00563789" w:rsidRPr="00C667D4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C667D4">
              <w:rPr>
                <w:b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78CA1AE4" w14:textId="6DF9972B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37,2 </w:t>
            </w:r>
            <w:r w:rsidRPr="00E21AED">
              <w:rPr>
                <w:sz w:val="21"/>
                <w:szCs w:val="21"/>
                <w:lang w:val="en-US"/>
              </w:rPr>
              <w:t>± 10,5</w:t>
            </w:r>
          </w:p>
        </w:tc>
        <w:tc>
          <w:tcPr>
            <w:tcW w:w="1417" w:type="dxa"/>
          </w:tcPr>
          <w:p w14:paraId="7C76A831" w14:textId="5A8E0599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18,1 </w:t>
            </w:r>
            <w:r w:rsidRPr="00E21AED">
              <w:rPr>
                <w:sz w:val="21"/>
                <w:szCs w:val="21"/>
                <w:lang w:val="en-US"/>
              </w:rPr>
              <w:t>± 23,0</w:t>
            </w:r>
          </w:p>
        </w:tc>
        <w:tc>
          <w:tcPr>
            <w:tcW w:w="993" w:type="dxa"/>
          </w:tcPr>
          <w:p w14:paraId="6F1F5A4E" w14:textId="53CB8B5F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8,21</w:t>
            </w:r>
          </w:p>
        </w:tc>
        <w:tc>
          <w:tcPr>
            <w:tcW w:w="992" w:type="dxa"/>
          </w:tcPr>
          <w:p w14:paraId="20D861F1" w14:textId="7918D46E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1</w:t>
            </w:r>
            <w:r w:rsidRPr="00E21AED">
              <w:rPr>
                <w:bCs/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28321AEA" w14:textId="1C9C4BFA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22</w:t>
            </w:r>
            <w:r w:rsidR="00B96BF4" w:rsidRPr="00E21AED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63789" w:rsidRPr="00563789" w14:paraId="53B65845" w14:textId="77777777" w:rsidTr="00F7593F">
        <w:tc>
          <w:tcPr>
            <w:tcW w:w="1413" w:type="dxa"/>
          </w:tcPr>
          <w:p w14:paraId="0B04E091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527DC9D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754746E1" w14:textId="688AE741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45,1 </w:t>
            </w:r>
            <w:r w:rsidRPr="00E21AED">
              <w:rPr>
                <w:sz w:val="21"/>
                <w:szCs w:val="21"/>
                <w:lang w:val="en-US"/>
              </w:rPr>
              <w:t>± 12,2</w:t>
            </w:r>
          </w:p>
        </w:tc>
        <w:tc>
          <w:tcPr>
            <w:tcW w:w="1417" w:type="dxa"/>
          </w:tcPr>
          <w:p w14:paraId="4A770965" w14:textId="24DB91D8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35,3 </w:t>
            </w:r>
            <w:r w:rsidRPr="00E21AED">
              <w:rPr>
                <w:sz w:val="21"/>
                <w:szCs w:val="21"/>
                <w:lang w:val="en-US"/>
              </w:rPr>
              <w:t>± 24,5</w:t>
            </w:r>
          </w:p>
        </w:tc>
        <w:tc>
          <w:tcPr>
            <w:tcW w:w="993" w:type="dxa"/>
          </w:tcPr>
          <w:p w14:paraId="53B031A5" w14:textId="7192A4B1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1,84</w:t>
            </w:r>
          </w:p>
        </w:tc>
        <w:tc>
          <w:tcPr>
            <w:tcW w:w="992" w:type="dxa"/>
          </w:tcPr>
          <w:p w14:paraId="296D6B7F" w14:textId="489A802A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9</w:t>
            </w:r>
          </w:p>
        </w:tc>
        <w:tc>
          <w:tcPr>
            <w:tcW w:w="992" w:type="dxa"/>
          </w:tcPr>
          <w:p w14:paraId="65C1B7D5" w14:textId="6A339D01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6</w:t>
            </w:r>
          </w:p>
        </w:tc>
      </w:tr>
      <w:tr w:rsidR="00563789" w:rsidRPr="00563789" w14:paraId="7012F6A2" w14:textId="77777777" w:rsidTr="00F7593F">
        <w:tc>
          <w:tcPr>
            <w:tcW w:w="1413" w:type="dxa"/>
          </w:tcPr>
          <w:p w14:paraId="15652C81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656917BE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0BC0CDC9" w14:textId="465B998C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47,5 </w:t>
            </w:r>
            <w:r w:rsidRPr="00E21AED">
              <w:rPr>
                <w:sz w:val="21"/>
                <w:szCs w:val="21"/>
                <w:lang w:val="en-US"/>
              </w:rPr>
              <w:t>± 7,6</w:t>
            </w:r>
          </w:p>
        </w:tc>
        <w:tc>
          <w:tcPr>
            <w:tcW w:w="1417" w:type="dxa"/>
          </w:tcPr>
          <w:p w14:paraId="7EA351DC" w14:textId="3C17F86D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37,4 </w:t>
            </w:r>
            <w:r w:rsidRPr="00E21AED">
              <w:rPr>
                <w:sz w:val="21"/>
                <w:szCs w:val="21"/>
                <w:lang w:val="en-US"/>
              </w:rPr>
              <w:t>± 21,9</w:t>
            </w:r>
          </w:p>
        </w:tc>
        <w:tc>
          <w:tcPr>
            <w:tcW w:w="993" w:type="dxa"/>
          </w:tcPr>
          <w:p w14:paraId="5A886DD1" w14:textId="56F2632F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2,69</w:t>
            </w:r>
          </w:p>
        </w:tc>
        <w:tc>
          <w:tcPr>
            <w:tcW w:w="992" w:type="dxa"/>
          </w:tcPr>
          <w:p w14:paraId="3EE9BF5F" w14:textId="591B0FB8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1</w:t>
            </w:r>
          </w:p>
        </w:tc>
        <w:tc>
          <w:tcPr>
            <w:tcW w:w="992" w:type="dxa"/>
          </w:tcPr>
          <w:p w14:paraId="285F6E30" w14:textId="7E36F64F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C667D4" w:rsidRPr="00E21AED">
              <w:rPr>
                <w:bCs/>
                <w:sz w:val="21"/>
                <w:szCs w:val="21"/>
                <w:lang w:val="en-US" w:eastAsia="en-US"/>
              </w:rPr>
              <w:t>9</w:t>
            </w:r>
          </w:p>
        </w:tc>
      </w:tr>
      <w:tr w:rsidR="00563789" w:rsidRPr="00563789" w14:paraId="7D8652FC" w14:textId="77777777" w:rsidTr="00F7593F">
        <w:tc>
          <w:tcPr>
            <w:tcW w:w="1413" w:type="dxa"/>
          </w:tcPr>
          <w:p w14:paraId="228CA4D5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89C3C26" w14:textId="77777777" w:rsidR="00563789" w:rsidRPr="00A92A8F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A92A8F">
              <w:rPr>
                <w:b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6CBC3D31" w14:textId="14A03A0E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37,6 </w:t>
            </w:r>
            <w:r w:rsidRPr="00E21AED">
              <w:rPr>
                <w:sz w:val="21"/>
                <w:szCs w:val="21"/>
                <w:lang w:val="en-US"/>
              </w:rPr>
              <w:t>± 8,5</w:t>
            </w:r>
          </w:p>
        </w:tc>
        <w:tc>
          <w:tcPr>
            <w:tcW w:w="1417" w:type="dxa"/>
          </w:tcPr>
          <w:p w14:paraId="0C847445" w14:textId="3F0EDE2D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25,1 </w:t>
            </w:r>
            <w:r w:rsidRPr="00E21AED">
              <w:rPr>
                <w:sz w:val="21"/>
                <w:szCs w:val="21"/>
                <w:lang w:val="en-US"/>
              </w:rPr>
              <w:t>± 19,5</w:t>
            </w:r>
          </w:p>
        </w:tc>
        <w:tc>
          <w:tcPr>
            <w:tcW w:w="993" w:type="dxa"/>
          </w:tcPr>
          <w:p w14:paraId="506D2B18" w14:textId="77762A2B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4,98</w:t>
            </w:r>
          </w:p>
        </w:tc>
        <w:tc>
          <w:tcPr>
            <w:tcW w:w="992" w:type="dxa"/>
          </w:tcPr>
          <w:p w14:paraId="071B221F" w14:textId="1D942731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3*</w:t>
            </w:r>
          </w:p>
        </w:tc>
        <w:tc>
          <w:tcPr>
            <w:tcW w:w="992" w:type="dxa"/>
          </w:tcPr>
          <w:p w14:paraId="36F8B00A" w14:textId="05A89035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5</w:t>
            </w:r>
            <w:r w:rsidR="00B96BF4" w:rsidRPr="00E21AED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63789" w:rsidRPr="00563789" w14:paraId="70B8D1FF" w14:textId="77777777" w:rsidTr="00F7593F">
        <w:tc>
          <w:tcPr>
            <w:tcW w:w="1413" w:type="dxa"/>
          </w:tcPr>
          <w:p w14:paraId="252A8835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6BB81A11" w14:textId="77777777" w:rsidR="00563789" w:rsidRPr="00A92A8F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A92A8F">
              <w:rPr>
                <w:b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10CCDC97" w14:textId="551D2FFF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40,7 </w:t>
            </w:r>
            <w:r w:rsidRPr="00E21AED">
              <w:rPr>
                <w:sz w:val="21"/>
                <w:szCs w:val="21"/>
                <w:lang w:val="en-US"/>
              </w:rPr>
              <w:t>± 9,8</w:t>
            </w:r>
          </w:p>
        </w:tc>
        <w:tc>
          <w:tcPr>
            <w:tcW w:w="1417" w:type="dxa"/>
          </w:tcPr>
          <w:p w14:paraId="1E373B3D" w14:textId="30301C0F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24,1 </w:t>
            </w:r>
            <w:r w:rsidRPr="00E21AED">
              <w:rPr>
                <w:sz w:val="21"/>
                <w:szCs w:val="21"/>
                <w:lang w:val="en-US"/>
              </w:rPr>
              <w:t>± 22,8</w:t>
            </w:r>
          </w:p>
        </w:tc>
        <w:tc>
          <w:tcPr>
            <w:tcW w:w="993" w:type="dxa"/>
          </w:tcPr>
          <w:p w14:paraId="47E85758" w14:textId="75F66616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6,43</w:t>
            </w:r>
          </w:p>
        </w:tc>
        <w:tc>
          <w:tcPr>
            <w:tcW w:w="992" w:type="dxa"/>
          </w:tcPr>
          <w:p w14:paraId="376BB00C" w14:textId="57B04B41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2</w:t>
            </w:r>
            <w:r w:rsidRPr="00E21AED">
              <w:rPr>
                <w:bCs/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394D9779" w14:textId="57D162C6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8</w:t>
            </w:r>
            <w:r w:rsidR="00B96BF4" w:rsidRPr="00E21AED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63789" w:rsidRPr="00563789" w14:paraId="5669223E" w14:textId="77777777" w:rsidTr="00F7593F">
        <w:tc>
          <w:tcPr>
            <w:tcW w:w="1413" w:type="dxa"/>
          </w:tcPr>
          <w:p w14:paraId="7D5D2A0E" w14:textId="0FB07B7D" w:rsidR="00563789" w:rsidRPr="00A92A8F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A92A8F">
              <w:rPr>
                <w:b/>
                <w:sz w:val="21"/>
                <w:szCs w:val="21"/>
                <w:lang w:val="en-US" w:eastAsia="en-US"/>
              </w:rPr>
              <w:t>C4-F8</w:t>
            </w:r>
          </w:p>
        </w:tc>
        <w:tc>
          <w:tcPr>
            <w:tcW w:w="1276" w:type="dxa"/>
          </w:tcPr>
          <w:p w14:paraId="7A235631" w14:textId="77777777" w:rsidR="00563789" w:rsidRPr="00A92A8F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A92A8F">
              <w:rPr>
                <w:b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38AE806D" w14:textId="34602548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33,8 </w:t>
            </w:r>
            <w:r w:rsidRPr="00E21AED">
              <w:rPr>
                <w:sz w:val="21"/>
                <w:szCs w:val="21"/>
                <w:lang w:val="en-US"/>
              </w:rPr>
              <w:t>± 7,3</w:t>
            </w:r>
          </w:p>
        </w:tc>
        <w:tc>
          <w:tcPr>
            <w:tcW w:w="1417" w:type="dxa"/>
          </w:tcPr>
          <w:p w14:paraId="19819B5C" w14:textId="0AB35B08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19,4 </w:t>
            </w:r>
            <w:r w:rsidRPr="00E21AED">
              <w:rPr>
                <w:sz w:val="21"/>
                <w:szCs w:val="21"/>
                <w:lang w:val="en-US"/>
              </w:rPr>
              <w:t>± 25,3</w:t>
            </w:r>
          </w:p>
        </w:tc>
        <w:tc>
          <w:tcPr>
            <w:tcW w:w="993" w:type="dxa"/>
          </w:tcPr>
          <w:p w14:paraId="1C31D005" w14:textId="2B1811A6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4,53</w:t>
            </w:r>
          </w:p>
        </w:tc>
        <w:tc>
          <w:tcPr>
            <w:tcW w:w="992" w:type="dxa"/>
          </w:tcPr>
          <w:p w14:paraId="3E06211D" w14:textId="2143EF41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4*</w:t>
            </w:r>
          </w:p>
        </w:tc>
        <w:tc>
          <w:tcPr>
            <w:tcW w:w="992" w:type="dxa"/>
          </w:tcPr>
          <w:p w14:paraId="0C313273" w14:textId="66C4DF36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3</w:t>
            </w:r>
          </w:p>
        </w:tc>
      </w:tr>
      <w:tr w:rsidR="00563789" w:rsidRPr="00563789" w14:paraId="622409D2" w14:textId="77777777" w:rsidTr="00F7593F">
        <w:tc>
          <w:tcPr>
            <w:tcW w:w="1413" w:type="dxa"/>
          </w:tcPr>
          <w:p w14:paraId="1A5394C5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37F00CB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0A4E1A35" w14:textId="1C1EC236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42,5 </w:t>
            </w:r>
            <w:r w:rsidRPr="00E21AED">
              <w:rPr>
                <w:sz w:val="21"/>
                <w:szCs w:val="21"/>
                <w:lang w:val="en-US"/>
              </w:rPr>
              <w:t>± 8,1</w:t>
            </w:r>
          </w:p>
        </w:tc>
        <w:tc>
          <w:tcPr>
            <w:tcW w:w="1417" w:type="dxa"/>
          </w:tcPr>
          <w:p w14:paraId="7150080B" w14:textId="271D05CF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32,6 </w:t>
            </w:r>
            <w:r w:rsidRPr="00E21AED">
              <w:rPr>
                <w:sz w:val="21"/>
                <w:szCs w:val="21"/>
                <w:lang w:val="en-US"/>
              </w:rPr>
              <w:t>± 25,6</w:t>
            </w:r>
          </w:p>
        </w:tc>
        <w:tc>
          <w:tcPr>
            <w:tcW w:w="993" w:type="dxa"/>
          </w:tcPr>
          <w:p w14:paraId="26516EF5" w14:textId="6046C74F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2,07</w:t>
            </w:r>
          </w:p>
        </w:tc>
        <w:tc>
          <w:tcPr>
            <w:tcW w:w="992" w:type="dxa"/>
          </w:tcPr>
          <w:p w14:paraId="1D1A6248" w14:textId="463E6701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6</w:t>
            </w:r>
          </w:p>
        </w:tc>
        <w:tc>
          <w:tcPr>
            <w:tcW w:w="992" w:type="dxa"/>
          </w:tcPr>
          <w:p w14:paraId="18391D41" w14:textId="29B4083D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6</w:t>
            </w:r>
          </w:p>
        </w:tc>
      </w:tr>
      <w:tr w:rsidR="00563789" w:rsidRPr="00563789" w14:paraId="4623A52C" w14:textId="77777777" w:rsidTr="00F7593F">
        <w:tc>
          <w:tcPr>
            <w:tcW w:w="1413" w:type="dxa"/>
          </w:tcPr>
          <w:p w14:paraId="1B99BADF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3A2C0F8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45D1E0A1" w14:textId="1DAC13AC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44,7 </w:t>
            </w:r>
            <w:r w:rsidRPr="005C5FBB">
              <w:rPr>
                <w:sz w:val="21"/>
                <w:szCs w:val="21"/>
                <w:lang w:val="en-US"/>
              </w:rPr>
              <w:t>± 7,8</w:t>
            </w:r>
          </w:p>
        </w:tc>
        <w:tc>
          <w:tcPr>
            <w:tcW w:w="1417" w:type="dxa"/>
          </w:tcPr>
          <w:p w14:paraId="1FA3681E" w14:textId="7CD0157E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34,7 </w:t>
            </w:r>
            <w:r w:rsidRPr="005C5FBB">
              <w:rPr>
                <w:sz w:val="21"/>
                <w:szCs w:val="21"/>
                <w:lang w:val="en-US"/>
              </w:rPr>
              <w:t>± 32,6</w:t>
            </w:r>
          </w:p>
        </w:tc>
        <w:tc>
          <w:tcPr>
            <w:tcW w:w="993" w:type="dxa"/>
          </w:tcPr>
          <w:p w14:paraId="5ADE0264" w14:textId="0FAC2992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2,41</w:t>
            </w:r>
          </w:p>
        </w:tc>
        <w:tc>
          <w:tcPr>
            <w:tcW w:w="992" w:type="dxa"/>
          </w:tcPr>
          <w:p w14:paraId="120E98B6" w14:textId="63027BC2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3</w:t>
            </w:r>
          </w:p>
        </w:tc>
        <w:tc>
          <w:tcPr>
            <w:tcW w:w="992" w:type="dxa"/>
          </w:tcPr>
          <w:p w14:paraId="5505448C" w14:textId="7AACDC08" w:rsidR="00563789" w:rsidRPr="00E21AED" w:rsidRDefault="00A92A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7</w:t>
            </w:r>
          </w:p>
        </w:tc>
      </w:tr>
      <w:tr w:rsidR="00563789" w:rsidRPr="00563789" w14:paraId="66273060" w14:textId="77777777" w:rsidTr="00F7593F">
        <w:tc>
          <w:tcPr>
            <w:tcW w:w="1413" w:type="dxa"/>
          </w:tcPr>
          <w:p w14:paraId="60845B8E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0B936DE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6C7ACC25" w14:textId="47B1C9D7" w:rsidR="00563789" w:rsidRPr="00E21AED" w:rsidRDefault="00ED208D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33,4 </w:t>
            </w:r>
            <w:r w:rsidRPr="005C5FBB">
              <w:rPr>
                <w:sz w:val="21"/>
                <w:szCs w:val="21"/>
                <w:lang w:val="en-US"/>
              </w:rPr>
              <w:t>± 10,8</w:t>
            </w:r>
          </w:p>
        </w:tc>
        <w:tc>
          <w:tcPr>
            <w:tcW w:w="1417" w:type="dxa"/>
          </w:tcPr>
          <w:p w14:paraId="3DF69E0E" w14:textId="15A1570D" w:rsidR="00563789" w:rsidRPr="00E21AED" w:rsidRDefault="00ED208D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22,4 </w:t>
            </w:r>
            <w:r w:rsidRPr="005C5FBB">
              <w:rPr>
                <w:sz w:val="21"/>
                <w:szCs w:val="21"/>
                <w:lang w:val="en-US"/>
              </w:rPr>
              <w:t>± 21,1</w:t>
            </w:r>
          </w:p>
        </w:tc>
        <w:tc>
          <w:tcPr>
            <w:tcW w:w="993" w:type="dxa"/>
          </w:tcPr>
          <w:p w14:paraId="391A473E" w14:textId="39268B04" w:rsidR="00563789" w:rsidRPr="00E21AED" w:rsidRDefault="00ED208D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3,29</w:t>
            </w:r>
          </w:p>
        </w:tc>
        <w:tc>
          <w:tcPr>
            <w:tcW w:w="992" w:type="dxa"/>
          </w:tcPr>
          <w:p w14:paraId="402BEC4A" w14:textId="7152BEFB" w:rsidR="00563789" w:rsidRPr="00E21AED" w:rsidRDefault="00ED208D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8</w:t>
            </w:r>
          </w:p>
        </w:tc>
        <w:tc>
          <w:tcPr>
            <w:tcW w:w="992" w:type="dxa"/>
          </w:tcPr>
          <w:p w14:paraId="7014B9C2" w14:textId="11E95EA2" w:rsidR="00563789" w:rsidRPr="00E21AED" w:rsidRDefault="00ED208D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10</w:t>
            </w:r>
          </w:p>
        </w:tc>
      </w:tr>
      <w:tr w:rsidR="00563789" w:rsidRPr="00563789" w14:paraId="3C7D5519" w14:textId="77777777" w:rsidTr="00F7593F">
        <w:tc>
          <w:tcPr>
            <w:tcW w:w="1413" w:type="dxa"/>
          </w:tcPr>
          <w:p w14:paraId="0877B81B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3DEA67E" w14:textId="77777777" w:rsidR="00563789" w:rsidRPr="00ED208D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ED208D">
              <w:rPr>
                <w:b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3FA622F0" w14:textId="60B02C5C" w:rsidR="00563789" w:rsidRPr="00E21AED" w:rsidRDefault="00ED208D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37,1 </w:t>
            </w:r>
            <w:r w:rsidRPr="005C5FBB">
              <w:rPr>
                <w:sz w:val="21"/>
                <w:szCs w:val="21"/>
                <w:lang w:val="en-US"/>
              </w:rPr>
              <w:t>± 5,9</w:t>
            </w:r>
          </w:p>
        </w:tc>
        <w:tc>
          <w:tcPr>
            <w:tcW w:w="1417" w:type="dxa"/>
          </w:tcPr>
          <w:p w14:paraId="63973211" w14:textId="79A68FF5" w:rsidR="00563789" w:rsidRPr="00E21AED" w:rsidRDefault="00ED208D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23,6 </w:t>
            </w:r>
            <w:r w:rsidRPr="005C5FBB">
              <w:rPr>
                <w:sz w:val="21"/>
                <w:szCs w:val="21"/>
                <w:lang w:val="en-US"/>
              </w:rPr>
              <w:t>± 24,7</w:t>
            </w:r>
          </w:p>
        </w:tc>
        <w:tc>
          <w:tcPr>
            <w:tcW w:w="993" w:type="dxa"/>
          </w:tcPr>
          <w:p w14:paraId="3A68B10F" w14:textId="0E75868B" w:rsidR="00563789" w:rsidRPr="00E21AED" w:rsidRDefault="00ED208D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4,2</w:t>
            </w:r>
            <w:r w:rsidR="00C667D4" w:rsidRPr="00E21AED">
              <w:rPr>
                <w:bCs/>
                <w:sz w:val="21"/>
                <w:szCs w:val="21"/>
                <w:lang w:val="en-US" w:eastAsia="en-US"/>
              </w:rPr>
              <w:t>4</w:t>
            </w:r>
          </w:p>
        </w:tc>
        <w:tc>
          <w:tcPr>
            <w:tcW w:w="992" w:type="dxa"/>
          </w:tcPr>
          <w:p w14:paraId="5D5D6217" w14:textId="4DB73094" w:rsidR="00563789" w:rsidRPr="00E21AED" w:rsidRDefault="00ED208D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5</w:t>
            </w:r>
            <w:r w:rsidRPr="00E21AED">
              <w:rPr>
                <w:bCs/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6288FDCC" w14:textId="40E0251F" w:rsidR="00563789" w:rsidRPr="00E21AED" w:rsidRDefault="00ED208D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2</w:t>
            </w:r>
          </w:p>
        </w:tc>
      </w:tr>
      <w:tr w:rsidR="00563789" w:rsidRPr="00563789" w14:paraId="5EBF04D8" w14:textId="77777777" w:rsidTr="00F7593F">
        <w:tc>
          <w:tcPr>
            <w:tcW w:w="1413" w:type="dxa"/>
          </w:tcPr>
          <w:p w14:paraId="2F367FB1" w14:textId="14FE50CD" w:rsidR="00563789" w:rsidRPr="00563789" w:rsidRDefault="00ED208D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>
              <w:rPr>
                <w:bCs/>
                <w:sz w:val="21"/>
                <w:szCs w:val="21"/>
                <w:lang w:val="en-US" w:eastAsia="en-US"/>
              </w:rPr>
              <w:t>T7-F7</w:t>
            </w:r>
          </w:p>
        </w:tc>
        <w:tc>
          <w:tcPr>
            <w:tcW w:w="1276" w:type="dxa"/>
          </w:tcPr>
          <w:p w14:paraId="58CD7A72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5DDF5CC0" w14:textId="1142ECF5" w:rsidR="00563789" w:rsidRPr="00E21AED" w:rsidRDefault="00ED208D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18,6 </w:t>
            </w:r>
            <w:r w:rsidRPr="005C5FBB">
              <w:rPr>
                <w:sz w:val="21"/>
                <w:szCs w:val="21"/>
                <w:lang w:val="en-US"/>
              </w:rPr>
              <w:t>± 7,9</w:t>
            </w:r>
          </w:p>
        </w:tc>
        <w:tc>
          <w:tcPr>
            <w:tcW w:w="1417" w:type="dxa"/>
          </w:tcPr>
          <w:p w14:paraId="5CF61CD2" w14:textId="2EE3CBEC" w:rsidR="00563789" w:rsidRPr="00E21AED" w:rsidRDefault="00ED208D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19,5 </w:t>
            </w:r>
            <w:r w:rsidRPr="005C5FBB">
              <w:rPr>
                <w:sz w:val="21"/>
                <w:szCs w:val="21"/>
                <w:lang w:val="en-US"/>
              </w:rPr>
              <w:t>± 12,3</w:t>
            </w:r>
          </w:p>
        </w:tc>
        <w:tc>
          <w:tcPr>
            <w:tcW w:w="993" w:type="dxa"/>
          </w:tcPr>
          <w:p w14:paraId="68BC93C8" w14:textId="3D6A5887" w:rsidR="00563789" w:rsidRPr="00E21AED" w:rsidRDefault="00ED208D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5</w:t>
            </w:r>
          </w:p>
        </w:tc>
        <w:tc>
          <w:tcPr>
            <w:tcW w:w="992" w:type="dxa"/>
          </w:tcPr>
          <w:p w14:paraId="257E4449" w14:textId="07CF6C72" w:rsidR="00563789" w:rsidRPr="00E21AED" w:rsidRDefault="00ED208D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82</w:t>
            </w:r>
          </w:p>
        </w:tc>
        <w:tc>
          <w:tcPr>
            <w:tcW w:w="992" w:type="dxa"/>
          </w:tcPr>
          <w:p w14:paraId="780E7C2F" w14:textId="71FCFFE8" w:rsidR="00563789" w:rsidRPr="00E21AED" w:rsidRDefault="00ED208D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563789" w:rsidRPr="00563789" w14:paraId="52562ABC" w14:textId="77777777" w:rsidTr="00F7593F">
        <w:tc>
          <w:tcPr>
            <w:tcW w:w="1413" w:type="dxa"/>
          </w:tcPr>
          <w:p w14:paraId="6129B05A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75F5D64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408E7FFF" w14:textId="2C0A4D77" w:rsidR="00563789" w:rsidRPr="00E21AED" w:rsidRDefault="00B82F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9,6 </w:t>
            </w:r>
            <w:r w:rsidRPr="005C5FBB">
              <w:rPr>
                <w:sz w:val="21"/>
                <w:szCs w:val="21"/>
                <w:lang w:val="en-US"/>
              </w:rPr>
              <w:t>± 8,2</w:t>
            </w:r>
          </w:p>
        </w:tc>
        <w:tc>
          <w:tcPr>
            <w:tcW w:w="1417" w:type="dxa"/>
          </w:tcPr>
          <w:p w14:paraId="35D13C18" w14:textId="2C199368" w:rsidR="00563789" w:rsidRPr="00E21AED" w:rsidRDefault="00B82F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9,1 </w:t>
            </w:r>
            <w:r w:rsidRPr="005C5FBB">
              <w:rPr>
                <w:sz w:val="21"/>
                <w:szCs w:val="21"/>
                <w:lang w:val="en-US"/>
              </w:rPr>
              <w:t>± 9,1</w:t>
            </w:r>
          </w:p>
        </w:tc>
        <w:tc>
          <w:tcPr>
            <w:tcW w:w="993" w:type="dxa"/>
          </w:tcPr>
          <w:p w14:paraId="36FB321F" w14:textId="2800546D" w:rsidR="00563789" w:rsidRPr="00E21AED" w:rsidRDefault="00B82F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2</w:t>
            </w:r>
          </w:p>
        </w:tc>
        <w:tc>
          <w:tcPr>
            <w:tcW w:w="992" w:type="dxa"/>
          </w:tcPr>
          <w:p w14:paraId="5DBE9B16" w14:textId="3B7FFA40" w:rsidR="00563789" w:rsidRPr="00E21AED" w:rsidRDefault="00B82F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88</w:t>
            </w:r>
          </w:p>
        </w:tc>
        <w:tc>
          <w:tcPr>
            <w:tcW w:w="992" w:type="dxa"/>
          </w:tcPr>
          <w:p w14:paraId="7450944C" w14:textId="11F26BD5" w:rsidR="00563789" w:rsidRPr="00E21AED" w:rsidRDefault="00B82F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563789" w:rsidRPr="00563789" w14:paraId="29AE143E" w14:textId="77777777" w:rsidTr="00F7593F">
        <w:tc>
          <w:tcPr>
            <w:tcW w:w="1413" w:type="dxa"/>
          </w:tcPr>
          <w:p w14:paraId="4EB24357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27CE40AA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2E938E5A" w14:textId="244ECBBE" w:rsidR="00563789" w:rsidRPr="00E21AED" w:rsidRDefault="00B82F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4,5 </w:t>
            </w:r>
            <w:r w:rsidRPr="005C5FBB">
              <w:rPr>
                <w:sz w:val="21"/>
                <w:szCs w:val="21"/>
                <w:lang w:val="en-US"/>
              </w:rPr>
              <w:t>± 9,4</w:t>
            </w:r>
          </w:p>
        </w:tc>
        <w:tc>
          <w:tcPr>
            <w:tcW w:w="1417" w:type="dxa"/>
          </w:tcPr>
          <w:p w14:paraId="6DC8EF4E" w14:textId="7511C825" w:rsidR="00563789" w:rsidRPr="00E21AED" w:rsidRDefault="00B82F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2,3 </w:t>
            </w:r>
            <w:r w:rsidRPr="005C5FBB">
              <w:rPr>
                <w:sz w:val="21"/>
                <w:szCs w:val="21"/>
                <w:lang w:val="en-US"/>
              </w:rPr>
              <w:t>± 10,4</w:t>
            </w:r>
          </w:p>
        </w:tc>
        <w:tc>
          <w:tcPr>
            <w:tcW w:w="993" w:type="dxa"/>
          </w:tcPr>
          <w:p w14:paraId="509170A8" w14:textId="58BD4E2C" w:rsidR="00563789" w:rsidRPr="00E21AED" w:rsidRDefault="00B82F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38</w:t>
            </w:r>
          </w:p>
        </w:tc>
        <w:tc>
          <w:tcPr>
            <w:tcW w:w="992" w:type="dxa"/>
          </w:tcPr>
          <w:p w14:paraId="769BB777" w14:textId="37B042DD" w:rsidR="00563789" w:rsidRPr="00E21AED" w:rsidRDefault="00B82F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54</w:t>
            </w:r>
          </w:p>
        </w:tc>
        <w:tc>
          <w:tcPr>
            <w:tcW w:w="992" w:type="dxa"/>
          </w:tcPr>
          <w:p w14:paraId="4EDA59A6" w14:textId="1C1F8A4C" w:rsidR="00563789" w:rsidRPr="00E21AED" w:rsidRDefault="00B82F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1</w:t>
            </w:r>
          </w:p>
        </w:tc>
      </w:tr>
      <w:tr w:rsidR="00563789" w:rsidRPr="00563789" w14:paraId="38D38CF2" w14:textId="77777777" w:rsidTr="00F7593F">
        <w:tc>
          <w:tcPr>
            <w:tcW w:w="1413" w:type="dxa"/>
          </w:tcPr>
          <w:p w14:paraId="164B4752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60FBE27D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3A2CBD1D" w14:textId="0B3C258E" w:rsidR="00563789" w:rsidRPr="00E21AED" w:rsidRDefault="00B82F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0,2 </w:t>
            </w:r>
            <w:r w:rsidRPr="005C5FBB">
              <w:rPr>
                <w:sz w:val="21"/>
                <w:szCs w:val="21"/>
                <w:lang w:val="en-US"/>
              </w:rPr>
              <w:t>± 13,0</w:t>
            </w:r>
          </w:p>
        </w:tc>
        <w:tc>
          <w:tcPr>
            <w:tcW w:w="1417" w:type="dxa"/>
          </w:tcPr>
          <w:p w14:paraId="615FC3FF" w14:textId="6BB0CF46" w:rsidR="00563789" w:rsidRPr="00E21AED" w:rsidRDefault="00B82F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3,4 </w:t>
            </w:r>
            <w:r w:rsidRPr="005C5FBB">
              <w:rPr>
                <w:sz w:val="21"/>
                <w:szCs w:val="21"/>
                <w:lang w:val="en-US"/>
              </w:rPr>
              <w:t>± 16,3</w:t>
            </w:r>
          </w:p>
        </w:tc>
        <w:tc>
          <w:tcPr>
            <w:tcW w:w="993" w:type="dxa"/>
          </w:tcPr>
          <w:p w14:paraId="31EEEBE6" w14:textId="126413E6" w:rsidR="00563789" w:rsidRPr="00E21AED" w:rsidRDefault="00B82F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45</w:t>
            </w:r>
          </w:p>
        </w:tc>
        <w:tc>
          <w:tcPr>
            <w:tcW w:w="992" w:type="dxa"/>
          </w:tcPr>
          <w:p w14:paraId="35DC9D5D" w14:textId="0001FB6B" w:rsidR="00563789" w:rsidRPr="00E21AED" w:rsidRDefault="00B82F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5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  <w:tc>
          <w:tcPr>
            <w:tcW w:w="992" w:type="dxa"/>
          </w:tcPr>
          <w:p w14:paraId="6B8DC536" w14:textId="201ACA8A" w:rsidR="00563789" w:rsidRPr="00E21AED" w:rsidRDefault="00B82F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2</w:t>
            </w:r>
          </w:p>
        </w:tc>
      </w:tr>
      <w:tr w:rsidR="00563789" w:rsidRPr="00563789" w14:paraId="44ACE0A0" w14:textId="77777777" w:rsidTr="00F7593F">
        <w:tc>
          <w:tcPr>
            <w:tcW w:w="1413" w:type="dxa"/>
          </w:tcPr>
          <w:p w14:paraId="26D30226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806244E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6EAB7629" w14:textId="13FF8A84" w:rsidR="00563789" w:rsidRPr="00E21AED" w:rsidRDefault="00B82F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12,5 </w:t>
            </w:r>
            <w:r w:rsidRPr="005C5FBB">
              <w:rPr>
                <w:sz w:val="21"/>
                <w:szCs w:val="21"/>
                <w:lang w:val="en-US"/>
              </w:rPr>
              <w:t>± 6,8</w:t>
            </w:r>
          </w:p>
        </w:tc>
        <w:tc>
          <w:tcPr>
            <w:tcW w:w="1417" w:type="dxa"/>
          </w:tcPr>
          <w:p w14:paraId="42E0FB14" w14:textId="5A949DB3" w:rsidR="00563789" w:rsidRPr="00E21AED" w:rsidRDefault="00B82F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13,4 </w:t>
            </w:r>
            <w:r w:rsidRPr="005C5FBB">
              <w:rPr>
                <w:sz w:val="21"/>
                <w:szCs w:val="21"/>
                <w:lang w:val="en-US"/>
              </w:rPr>
              <w:t>± 10,7</w:t>
            </w:r>
          </w:p>
        </w:tc>
        <w:tc>
          <w:tcPr>
            <w:tcW w:w="993" w:type="dxa"/>
          </w:tcPr>
          <w:p w14:paraId="4C0D1597" w14:textId="3D20882A" w:rsidR="00563789" w:rsidRPr="00E21AED" w:rsidRDefault="00B82F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8</w:t>
            </w:r>
          </w:p>
        </w:tc>
        <w:tc>
          <w:tcPr>
            <w:tcW w:w="992" w:type="dxa"/>
          </w:tcPr>
          <w:p w14:paraId="2D022E34" w14:textId="6716F742" w:rsidR="00563789" w:rsidRPr="00E21AED" w:rsidRDefault="00B82F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7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9</w:t>
            </w:r>
          </w:p>
        </w:tc>
        <w:tc>
          <w:tcPr>
            <w:tcW w:w="992" w:type="dxa"/>
          </w:tcPr>
          <w:p w14:paraId="47B34D64" w14:textId="31866437" w:rsidR="00563789" w:rsidRPr="00E21AED" w:rsidRDefault="00B82F8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563789" w:rsidRPr="00563789" w14:paraId="550B3D1A" w14:textId="77777777" w:rsidTr="00F7593F">
        <w:tc>
          <w:tcPr>
            <w:tcW w:w="1413" w:type="dxa"/>
          </w:tcPr>
          <w:p w14:paraId="37323829" w14:textId="15186649" w:rsidR="00563789" w:rsidRPr="00563789" w:rsidRDefault="005A75F5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>
              <w:rPr>
                <w:bCs/>
                <w:sz w:val="21"/>
                <w:szCs w:val="21"/>
                <w:lang w:val="en-US" w:eastAsia="en-US"/>
              </w:rPr>
              <w:t>T8-F8</w:t>
            </w:r>
          </w:p>
        </w:tc>
        <w:tc>
          <w:tcPr>
            <w:tcW w:w="1276" w:type="dxa"/>
          </w:tcPr>
          <w:p w14:paraId="1CA1552A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744CDEAF" w14:textId="5FF2F521" w:rsidR="00563789" w:rsidRPr="00E21AED" w:rsidRDefault="008667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19,2 </w:t>
            </w:r>
            <w:r w:rsidRPr="005C5FBB">
              <w:rPr>
                <w:sz w:val="21"/>
                <w:szCs w:val="21"/>
                <w:lang w:val="en-US"/>
              </w:rPr>
              <w:t>± 9,4</w:t>
            </w:r>
          </w:p>
        </w:tc>
        <w:tc>
          <w:tcPr>
            <w:tcW w:w="1417" w:type="dxa"/>
          </w:tcPr>
          <w:p w14:paraId="4407C2C8" w14:textId="67F7688D" w:rsidR="00563789" w:rsidRPr="00E21AED" w:rsidRDefault="008667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20,1 </w:t>
            </w:r>
            <w:r w:rsidRPr="005C5FBB">
              <w:rPr>
                <w:sz w:val="21"/>
                <w:szCs w:val="21"/>
                <w:lang w:val="en-US"/>
              </w:rPr>
              <w:t>± 17,8</w:t>
            </w:r>
          </w:p>
        </w:tc>
        <w:tc>
          <w:tcPr>
            <w:tcW w:w="993" w:type="dxa"/>
          </w:tcPr>
          <w:p w14:paraId="78C83903" w14:textId="0C439C8F" w:rsidR="00563789" w:rsidRPr="00E21AED" w:rsidRDefault="008667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3</w:t>
            </w:r>
          </w:p>
        </w:tc>
        <w:tc>
          <w:tcPr>
            <w:tcW w:w="992" w:type="dxa"/>
          </w:tcPr>
          <w:p w14:paraId="3440176F" w14:textId="77189270" w:rsidR="00563789" w:rsidRPr="00E21AED" w:rsidRDefault="008667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8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6</w:t>
            </w:r>
          </w:p>
        </w:tc>
        <w:tc>
          <w:tcPr>
            <w:tcW w:w="992" w:type="dxa"/>
          </w:tcPr>
          <w:p w14:paraId="19CFD42B" w14:textId="0BBF5951" w:rsidR="00563789" w:rsidRPr="00E21AED" w:rsidRDefault="008667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563789" w:rsidRPr="00563789" w14:paraId="02D58F6C" w14:textId="77777777" w:rsidTr="00F7593F">
        <w:tc>
          <w:tcPr>
            <w:tcW w:w="1413" w:type="dxa"/>
          </w:tcPr>
          <w:p w14:paraId="2B33F33A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306B750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33B3373A" w14:textId="460458C2" w:rsidR="00563789" w:rsidRPr="00E21AED" w:rsidRDefault="008667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12,5 </w:t>
            </w:r>
            <w:r w:rsidRPr="00017864">
              <w:rPr>
                <w:sz w:val="21"/>
                <w:szCs w:val="21"/>
                <w:lang w:val="en-US"/>
              </w:rPr>
              <w:t>± 12,2</w:t>
            </w:r>
          </w:p>
        </w:tc>
        <w:tc>
          <w:tcPr>
            <w:tcW w:w="1417" w:type="dxa"/>
          </w:tcPr>
          <w:p w14:paraId="7D5A8AA1" w14:textId="18FD7537" w:rsidR="00563789" w:rsidRPr="00E21AED" w:rsidRDefault="008667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17,5 </w:t>
            </w:r>
            <w:r w:rsidRPr="00017864">
              <w:rPr>
                <w:sz w:val="21"/>
                <w:szCs w:val="21"/>
                <w:lang w:val="en-US"/>
              </w:rPr>
              <w:t>± 11,5</w:t>
            </w:r>
          </w:p>
        </w:tc>
        <w:tc>
          <w:tcPr>
            <w:tcW w:w="993" w:type="dxa"/>
          </w:tcPr>
          <w:p w14:paraId="15853C2D" w14:textId="5A37596F" w:rsidR="00563789" w:rsidRPr="00E21AED" w:rsidRDefault="008667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1,40</w:t>
            </w:r>
          </w:p>
        </w:tc>
        <w:tc>
          <w:tcPr>
            <w:tcW w:w="992" w:type="dxa"/>
          </w:tcPr>
          <w:p w14:paraId="33623D3A" w14:textId="04B6DD3C" w:rsidR="00563789" w:rsidRPr="00E21AED" w:rsidRDefault="008667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2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5</w:t>
            </w:r>
          </w:p>
        </w:tc>
        <w:tc>
          <w:tcPr>
            <w:tcW w:w="992" w:type="dxa"/>
          </w:tcPr>
          <w:p w14:paraId="5AD39A5C" w14:textId="46D228E8" w:rsidR="00563789" w:rsidRPr="00E21AED" w:rsidRDefault="008667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4</w:t>
            </w:r>
          </w:p>
        </w:tc>
      </w:tr>
      <w:tr w:rsidR="00563789" w:rsidRPr="00563789" w14:paraId="4236AD5F" w14:textId="77777777" w:rsidTr="00F7593F">
        <w:tc>
          <w:tcPr>
            <w:tcW w:w="1413" w:type="dxa"/>
          </w:tcPr>
          <w:p w14:paraId="55EBC719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141F202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69EE2518" w14:textId="2EDE2ADD" w:rsidR="00563789" w:rsidRPr="00E21AED" w:rsidRDefault="008667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0,07 </w:t>
            </w:r>
            <w:r w:rsidRPr="005C5FBB">
              <w:rPr>
                <w:sz w:val="21"/>
                <w:szCs w:val="21"/>
                <w:lang w:val="en-US"/>
              </w:rPr>
              <w:t>± 12,0</w:t>
            </w:r>
          </w:p>
        </w:tc>
        <w:tc>
          <w:tcPr>
            <w:tcW w:w="1417" w:type="dxa"/>
          </w:tcPr>
          <w:p w14:paraId="7011F8E9" w14:textId="4C77051E" w:rsidR="00563789" w:rsidRPr="00E21AED" w:rsidRDefault="008667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4,5 </w:t>
            </w:r>
            <w:r w:rsidRPr="005C5FBB">
              <w:rPr>
                <w:sz w:val="21"/>
                <w:szCs w:val="21"/>
                <w:lang w:val="en-US"/>
              </w:rPr>
              <w:t>± 6,6</w:t>
            </w:r>
          </w:p>
        </w:tc>
        <w:tc>
          <w:tcPr>
            <w:tcW w:w="993" w:type="dxa"/>
          </w:tcPr>
          <w:p w14:paraId="7C86F1C3" w14:textId="65F214B7" w:rsidR="00563789" w:rsidRPr="00E21AED" w:rsidRDefault="008667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1,85</w:t>
            </w:r>
          </w:p>
        </w:tc>
        <w:tc>
          <w:tcPr>
            <w:tcW w:w="992" w:type="dxa"/>
          </w:tcPr>
          <w:p w14:paraId="5FF5AE10" w14:textId="7651F4BA" w:rsidR="00563789" w:rsidRPr="00E21AED" w:rsidRDefault="008667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8</w:t>
            </w:r>
          </w:p>
        </w:tc>
        <w:tc>
          <w:tcPr>
            <w:tcW w:w="992" w:type="dxa"/>
          </w:tcPr>
          <w:p w14:paraId="6F238F20" w14:textId="3B1140AA" w:rsidR="00563789" w:rsidRPr="00E21AED" w:rsidRDefault="008667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6</w:t>
            </w:r>
          </w:p>
        </w:tc>
      </w:tr>
      <w:tr w:rsidR="00563789" w:rsidRPr="00563789" w14:paraId="30C1DAB5" w14:textId="77777777" w:rsidTr="00F7593F">
        <w:tc>
          <w:tcPr>
            <w:tcW w:w="1413" w:type="dxa"/>
          </w:tcPr>
          <w:p w14:paraId="46A5DAF8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63CE448B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7B286A46" w14:textId="72635B67" w:rsidR="00563789" w:rsidRPr="00E21AED" w:rsidRDefault="008667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5,5 </w:t>
            </w:r>
            <w:r w:rsidRPr="005C5FBB">
              <w:rPr>
                <w:sz w:val="21"/>
                <w:szCs w:val="21"/>
                <w:lang w:val="en-US"/>
              </w:rPr>
              <w:t>± 10,5</w:t>
            </w:r>
          </w:p>
        </w:tc>
        <w:tc>
          <w:tcPr>
            <w:tcW w:w="1417" w:type="dxa"/>
          </w:tcPr>
          <w:p w14:paraId="58820134" w14:textId="368E215A" w:rsidR="00563789" w:rsidRPr="00E21AED" w:rsidRDefault="008667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10,8 </w:t>
            </w:r>
            <w:r w:rsidRPr="005C5FBB">
              <w:rPr>
                <w:sz w:val="21"/>
                <w:szCs w:val="21"/>
                <w:lang w:val="en-US"/>
              </w:rPr>
              <w:t>± 17,3</w:t>
            </w:r>
          </w:p>
        </w:tc>
        <w:tc>
          <w:tcPr>
            <w:tcW w:w="993" w:type="dxa"/>
          </w:tcPr>
          <w:p w14:paraId="0E7518D0" w14:textId="7AE9FBFC" w:rsidR="00563789" w:rsidRPr="00E21AED" w:rsidRDefault="008667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1,07</w:t>
            </w:r>
          </w:p>
        </w:tc>
        <w:tc>
          <w:tcPr>
            <w:tcW w:w="992" w:type="dxa"/>
          </w:tcPr>
          <w:p w14:paraId="3D458CC6" w14:textId="41266AAC" w:rsidR="00563789" w:rsidRPr="00E21AED" w:rsidRDefault="008667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3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  <w:tc>
          <w:tcPr>
            <w:tcW w:w="992" w:type="dxa"/>
          </w:tcPr>
          <w:p w14:paraId="30365E06" w14:textId="1FEA7A59" w:rsidR="00563789" w:rsidRPr="00E21AED" w:rsidRDefault="008667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3</w:t>
            </w:r>
          </w:p>
        </w:tc>
      </w:tr>
      <w:tr w:rsidR="00563789" w:rsidRPr="00563789" w14:paraId="6CA2F177" w14:textId="77777777" w:rsidTr="00F7593F">
        <w:tc>
          <w:tcPr>
            <w:tcW w:w="1413" w:type="dxa"/>
          </w:tcPr>
          <w:p w14:paraId="17F01305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016624F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25C65315" w14:textId="134D8DEA" w:rsidR="00563789" w:rsidRPr="00E21AED" w:rsidRDefault="008667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14,4 </w:t>
            </w:r>
            <w:r w:rsidRPr="005C5FBB">
              <w:rPr>
                <w:sz w:val="21"/>
                <w:szCs w:val="21"/>
                <w:lang w:val="en-US"/>
              </w:rPr>
              <w:t>± 9,2</w:t>
            </w:r>
          </w:p>
        </w:tc>
        <w:tc>
          <w:tcPr>
            <w:tcW w:w="1417" w:type="dxa"/>
          </w:tcPr>
          <w:p w14:paraId="446E1323" w14:textId="13A3E07E" w:rsidR="00563789" w:rsidRPr="00E21AED" w:rsidRDefault="008667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17,1 </w:t>
            </w:r>
            <w:r w:rsidRPr="005C5FBB">
              <w:rPr>
                <w:sz w:val="21"/>
                <w:szCs w:val="21"/>
                <w:lang w:val="en-US"/>
              </w:rPr>
              <w:t>± 14,4</w:t>
            </w:r>
          </w:p>
        </w:tc>
        <w:tc>
          <w:tcPr>
            <w:tcW w:w="993" w:type="dxa"/>
          </w:tcPr>
          <w:p w14:paraId="4DE0FCA2" w14:textId="03F25D91" w:rsidR="00563789" w:rsidRPr="00E21AED" w:rsidRDefault="008667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39</w:t>
            </w:r>
          </w:p>
        </w:tc>
        <w:tc>
          <w:tcPr>
            <w:tcW w:w="992" w:type="dxa"/>
          </w:tcPr>
          <w:p w14:paraId="4B48A14D" w14:textId="79D71FEC" w:rsidR="00563789" w:rsidRPr="00E21AED" w:rsidRDefault="008667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5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4</w:t>
            </w:r>
          </w:p>
        </w:tc>
        <w:tc>
          <w:tcPr>
            <w:tcW w:w="992" w:type="dxa"/>
          </w:tcPr>
          <w:p w14:paraId="3C60E7A1" w14:textId="016471D7" w:rsidR="00563789" w:rsidRPr="00E21AED" w:rsidRDefault="008667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1</w:t>
            </w:r>
          </w:p>
        </w:tc>
      </w:tr>
      <w:tr w:rsidR="00563789" w:rsidRPr="00563789" w14:paraId="103AF83E" w14:textId="77777777" w:rsidTr="00F7593F">
        <w:tc>
          <w:tcPr>
            <w:tcW w:w="1413" w:type="dxa"/>
          </w:tcPr>
          <w:p w14:paraId="4216443D" w14:textId="21A0E271" w:rsidR="00563789" w:rsidRPr="00563789" w:rsidRDefault="008667FF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>
              <w:rPr>
                <w:bCs/>
                <w:sz w:val="21"/>
                <w:szCs w:val="21"/>
                <w:lang w:val="en-US" w:eastAsia="en-US"/>
              </w:rPr>
              <w:t>P3-C3</w:t>
            </w:r>
          </w:p>
        </w:tc>
        <w:tc>
          <w:tcPr>
            <w:tcW w:w="1276" w:type="dxa"/>
          </w:tcPr>
          <w:p w14:paraId="6B44A21D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430C1717" w14:textId="09C7DC7B" w:rsidR="00563789" w:rsidRPr="00E21AED" w:rsidRDefault="00BE244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0,5 </w:t>
            </w:r>
            <w:r w:rsidRPr="005C5FBB">
              <w:rPr>
                <w:sz w:val="21"/>
                <w:szCs w:val="21"/>
                <w:lang w:val="en-US"/>
              </w:rPr>
              <w:t>± 16,1</w:t>
            </w:r>
          </w:p>
        </w:tc>
        <w:tc>
          <w:tcPr>
            <w:tcW w:w="1417" w:type="dxa"/>
          </w:tcPr>
          <w:p w14:paraId="41DE9E34" w14:textId="0BBEE173" w:rsidR="00563789" w:rsidRPr="00E21AED" w:rsidRDefault="00BE244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1,2 </w:t>
            </w:r>
            <w:r w:rsidRPr="005C5FBB">
              <w:rPr>
                <w:sz w:val="21"/>
                <w:szCs w:val="21"/>
                <w:lang w:val="en-US"/>
              </w:rPr>
              <w:t>± 14,7</w:t>
            </w:r>
          </w:p>
        </w:tc>
        <w:tc>
          <w:tcPr>
            <w:tcW w:w="993" w:type="dxa"/>
          </w:tcPr>
          <w:p w14:paraId="14680A5C" w14:textId="4E4D5D05" w:rsidR="00563789" w:rsidRPr="00E21AED" w:rsidRDefault="00BE244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0</w:t>
            </w:r>
          </w:p>
        </w:tc>
        <w:tc>
          <w:tcPr>
            <w:tcW w:w="992" w:type="dxa"/>
          </w:tcPr>
          <w:p w14:paraId="76621A40" w14:textId="4CF09FF6" w:rsidR="00563789" w:rsidRPr="00E21AED" w:rsidRDefault="00BE244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75</w:t>
            </w:r>
          </w:p>
        </w:tc>
        <w:tc>
          <w:tcPr>
            <w:tcW w:w="992" w:type="dxa"/>
          </w:tcPr>
          <w:p w14:paraId="2C95F73F" w14:textId="056FFFDA" w:rsidR="00563789" w:rsidRPr="00E21AED" w:rsidRDefault="00BE244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563789" w:rsidRPr="00563789" w14:paraId="2EE66E72" w14:textId="77777777" w:rsidTr="00F7593F">
        <w:tc>
          <w:tcPr>
            <w:tcW w:w="1413" w:type="dxa"/>
          </w:tcPr>
          <w:p w14:paraId="41521985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5A9E999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627343BC" w14:textId="6790DA1E" w:rsidR="00563789" w:rsidRPr="00E21AED" w:rsidRDefault="00BE244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5,7 </w:t>
            </w:r>
            <w:r w:rsidRPr="005C5FBB">
              <w:rPr>
                <w:sz w:val="21"/>
                <w:szCs w:val="21"/>
                <w:lang w:val="en-US"/>
              </w:rPr>
              <w:t>± 17,6</w:t>
            </w:r>
          </w:p>
        </w:tc>
        <w:tc>
          <w:tcPr>
            <w:tcW w:w="1417" w:type="dxa"/>
          </w:tcPr>
          <w:p w14:paraId="7AFA6320" w14:textId="5BEDD6CC" w:rsidR="00563789" w:rsidRPr="00E21AED" w:rsidRDefault="00BE244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0,6 </w:t>
            </w:r>
            <w:r w:rsidRPr="005C5FBB">
              <w:rPr>
                <w:sz w:val="21"/>
                <w:szCs w:val="21"/>
                <w:lang w:val="en-US"/>
              </w:rPr>
              <w:t>± 11,7</w:t>
            </w:r>
          </w:p>
        </w:tc>
        <w:tc>
          <w:tcPr>
            <w:tcW w:w="993" w:type="dxa"/>
          </w:tcPr>
          <w:p w14:paraId="72B9CF0A" w14:textId="520B67CC" w:rsidR="00563789" w:rsidRPr="00E21AED" w:rsidRDefault="00BE244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1,45</w:t>
            </w:r>
          </w:p>
        </w:tc>
        <w:tc>
          <w:tcPr>
            <w:tcW w:w="992" w:type="dxa"/>
          </w:tcPr>
          <w:p w14:paraId="5D489BC1" w14:textId="46358AB1" w:rsidR="00563789" w:rsidRPr="00E21AED" w:rsidRDefault="00BE244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2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4</w:t>
            </w:r>
          </w:p>
        </w:tc>
        <w:tc>
          <w:tcPr>
            <w:tcW w:w="992" w:type="dxa"/>
          </w:tcPr>
          <w:p w14:paraId="458C3552" w14:textId="0C03F053" w:rsidR="00563789" w:rsidRPr="00E21AED" w:rsidRDefault="00BE244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5</w:t>
            </w:r>
          </w:p>
        </w:tc>
      </w:tr>
      <w:tr w:rsidR="00563789" w:rsidRPr="00563789" w14:paraId="3939877E" w14:textId="77777777" w:rsidTr="00F7593F">
        <w:tc>
          <w:tcPr>
            <w:tcW w:w="1413" w:type="dxa"/>
          </w:tcPr>
          <w:p w14:paraId="5927D538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682B9BF5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6C0B054E" w14:textId="6576C434" w:rsidR="00563789" w:rsidRPr="00E21AED" w:rsidRDefault="00BE244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14,0 </w:t>
            </w:r>
            <w:r w:rsidRPr="005C5FBB">
              <w:rPr>
                <w:sz w:val="21"/>
                <w:szCs w:val="21"/>
                <w:lang w:val="en-US"/>
              </w:rPr>
              <w:t>± 22,4</w:t>
            </w:r>
          </w:p>
        </w:tc>
        <w:tc>
          <w:tcPr>
            <w:tcW w:w="1417" w:type="dxa"/>
          </w:tcPr>
          <w:p w14:paraId="7DD77279" w14:textId="279ABBAD" w:rsidR="00563789" w:rsidRPr="00E21AED" w:rsidRDefault="00BE244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22,9 </w:t>
            </w:r>
            <w:r w:rsidRPr="005C5FBB">
              <w:rPr>
                <w:sz w:val="21"/>
                <w:szCs w:val="21"/>
                <w:lang w:val="en-US"/>
              </w:rPr>
              <w:t>± 11,0</w:t>
            </w:r>
          </w:p>
        </w:tc>
        <w:tc>
          <w:tcPr>
            <w:tcW w:w="993" w:type="dxa"/>
          </w:tcPr>
          <w:p w14:paraId="4D4F96F3" w14:textId="1E4069BB" w:rsidR="00563789" w:rsidRPr="00E21AED" w:rsidRDefault="00BE244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2,11</w:t>
            </w:r>
          </w:p>
        </w:tc>
        <w:tc>
          <w:tcPr>
            <w:tcW w:w="992" w:type="dxa"/>
          </w:tcPr>
          <w:p w14:paraId="015EC006" w14:textId="0F16787A" w:rsidR="00563789" w:rsidRPr="00E21AED" w:rsidRDefault="00BE244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6</w:t>
            </w:r>
          </w:p>
        </w:tc>
        <w:tc>
          <w:tcPr>
            <w:tcW w:w="992" w:type="dxa"/>
          </w:tcPr>
          <w:p w14:paraId="2AF94E31" w14:textId="67D39341" w:rsidR="00563789" w:rsidRPr="00E21AED" w:rsidRDefault="00BE244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7</w:t>
            </w:r>
          </w:p>
        </w:tc>
      </w:tr>
      <w:tr w:rsidR="00563789" w:rsidRPr="00563789" w14:paraId="64BC5C8C" w14:textId="77777777" w:rsidTr="00F7593F">
        <w:tc>
          <w:tcPr>
            <w:tcW w:w="1413" w:type="dxa"/>
          </w:tcPr>
          <w:p w14:paraId="6F0FBC02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9AC88F8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7B0F6FD3" w14:textId="2850A5DD" w:rsidR="00563789" w:rsidRPr="00E21AED" w:rsidRDefault="00BE244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1,6 </w:t>
            </w:r>
            <w:r w:rsidRPr="005C5FBB">
              <w:rPr>
                <w:sz w:val="21"/>
                <w:szCs w:val="21"/>
                <w:lang w:val="en-US"/>
              </w:rPr>
              <w:t>± 16,6</w:t>
            </w:r>
          </w:p>
        </w:tc>
        <w:tc>
          <w:tcPr>
            <w:tcW w:w="1417" w:type="dxa"/>
          </w:tcPr>
          <w:p w14:paraId="1A41FAC6" w14:textId="6BBE79E9" w:rsidR="00563789" w:rsidRPr="00E21AED" w:rsidRDefault="00BE244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9,1 </w:t>
            </w:r>
            <w:r w:rsidRPr="005C5FBB">
              <w:rPr>
                <w:sz w:val="21"/>
                <w:szCs w:val="21"/>
                <w:lang w:val="en-US"/>
              </w:rPr>
              <w:t>± 16,4</w:t>
            </w:r>
          </w:p>
        </w:tc>
        <w:tc>
          <w:tcPr>
            <w:tcW w:w="993" w:type="dxa"/>
          </w:tcPr>
          <w:p w14:paraId="703E40FD" w14:textId="68183873" w:rsidR="00563789" w:rsidRPr="00E21AED" w:rsidRDefault="00BE244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1,66</w:t>
            </w:r>
          </w:p>
        </w:tc>
        <w:tc>
          <w:tcPr>
            <w:tcW w:w="992" w:type="dxa"/>
          </w:tcPr>
          <w:p w14:paraId="1F50198E" w14:textId="6C18A16E" w:rsidR="00563789" w:rsidRPr="00E21AED" w:rsidRDefault="00BE244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2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  <w:tc>
          <w:tcPr>
            <w:tcW w:w="992" w:type="dxa"/>
          </w:tcPr>
          <w:p w14:paraId="5EF128F0" w14:textId="3AC51C0D" w:rsidR="00563789" w:rsidRPr="00E21AED" w:rsidRDefault="00BE244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5</w:t>
            </w:r>
          </w:p>
        </w:tc>
      </w:tr>
      <w:tr w:rsidR="00563789" w:rsidRPr="00563789" w14:paraId="7919DA65" w14:textId="77777777" w:rsidTr="00F7593F">
        <w:tc>
          <w:tcPr>
            <w:tcW w:w="1413" w:type="dxa"/>
          </w:tcPr>
          <w:p w14:paraId="29374D23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9970F3B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43302A44" w14:textId="2E7506C1" w:rsidR="00563789" w:rsidRPr="00E21AED" w:rsidRDefault="00BE244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0,3 </w:t>
            </w:r>
            <w:r w:rsidRPr="00017864">
              <w:rPr>
                <w:sz w:val="21"/>
                <w:szCs w:val="21"/>
                <w:lang w:val="en-US"/>
              </w:rPr>
              <w:t>± 17,2</w:t>
            </w:r>
          </w:p>
        </w:tc>
        <w:tc>
          <w:tcPr>
            <w:tcW w:w="1417" w:type="dxa"/>
          </w:tcPr>
          <w:p w14:paraId="29D258C2" w14:textId="384EFA60" w:rsidR="00563789" w:rsidRPr="00E21AED" w:rsidRDefault="00BE244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5,0 </w:t>
            </w:r>
            <w:r w:rsidRPr="00017864">
              <w:rPr>
                <w:sz w:val="21"/>
                <w:szCs w:val="21"/>
                <w:lang w:val="en-US"/>
              </w:rPr>
              <w:t>± 12,0</w:t>
            </w:r>
          </w:p>
        </w:tc>
        <w:tc>
          <w:tcPr>
            <w:tcW w:w="993" w:type="dxa"/>
          </w:tcPr>
          <w:p w14:paraId="05A3CD17" w14:textId="33575CBC" w:rsidR="00563789" w:rsidRPr="00E21AED" w:rsidRDefault="00BE244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82</w:t>
            </w:r>
          </w:p>
        </w:tc>
        <w:tc>
          <w:tcPr>
            <w:tcW w:w="992" w:type="dxa"/>
          </w:tcPr>
          <w:p w14:paraId="77FFB130" w14:textId="07F5F33F" w:rsidR="00563789" w:rsidRPr="00E21AED" w:rsidRDefault="00BE244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37</w:t>
            </w:r>
          </w:p>
        </w:tc>
        <w:tc>
          <w:tcPr>
            <w:tcW w:w="992" w:type="dxa"/>
          </w:tcPr>
          <w:p w14:paraId="273D635E" w14:textId="232C93F6" w:rsidR="00563789" w:rsidRPr="00E21AED" w:rsidRDefault="00BE244E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3</w:t>
            </w:r>
          </w:p>
        </w:tc>
      </w:tr>
      <w:tr w:rsidR="00563789" w:rsidRPr="00563789" w14:paraId="2B694E17" w14:textId="77777777" w:rsidTr="00F7593F">
        <w:tc>
          <w:tcPr>
            <w:tcW w:w="1413" w:type="dxa"/>
          </w:tcPr>
          <w:p w14:paraId="6FDC5F4E" w14:textId="75FB7C8A" w:rsidR="00563789" w:rsidRPr="00563789" w:rsidRDefault="00933BA0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>
              <w:rPr>
                <w:bCs/>
                <w:sz w:val="21"/>
                <w:szCs w:val="21"/>
                <w:lang w:val="en-US" w:eastAsia="en-US"/>
              </w:rPr>
              <w:t>P4-C4</w:t>
            </w:r>
          </w:p>
        </w:tc>
        <w:tc>
          <w:tcPr>
            <w:tcW w:w="1276" w:type="dxa"/>
          </w:tcPr>
          <w:p w14:paraId="74413509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049C844C" w14:textId="17BA85AF" w:rsidR="00563789" w:rsidRPr="00E21AED" w:rsidRDefault="00933BA0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5,9 </w:t>
            </w:r>
            <w:r w:rsidRPr="005C5FBB">
              <w:rPr>
                <w:sz w:val="21"/>
                <w:szCs w:val="21"/>
                <w:lang w:val="en-US"/>
              </w:rPr>
              <w:t>± 10,0</w:t>
            </w:r>
          </w:p>
        </w:tc>
        <w:tc>
          <w:tcPr>
            <w:tcW w:w="1417" w:type="dxa"/>
          </w:tcPr>
          <w:p w14:paraId="038C0BFD" w14:textId="22C1D474" w:rsidR="00563789" w:rsidRPr="00E21AED" w:rsidRDefault="00933BA0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1,5 </w:t>
            </w:r>
            <w:r w:rsidRPr="005C5FBB">
              <w:rPr>
                <w:sz w:val="21"/>
                <w:szCs w:val="21"/>
                <w:lang w:val="en-US"/>
              </w:rPr>
              <w:t>± 12,5</w:t>
            </w:r>
          </w:p>
        </w:tc>
        <w:tc>
          <w:tcPr>
            <w:tcW w:w="993" w:type="dxa"/>
          </w:tcPr>
          <w:p w14:paraId="2EB49B1D" w14:textId="04BD8F94" w:rsidR="00563789" w:rsidRPr="00E21AED" w:rsidRDefault="00933BA0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1,16</w:t>
            </w:r>
          </w:p>
        </w:tc>
        <w:tc>
          <w:tcPr>
            <w:tcW w:w="992" w:type="dxa"/>
          </w:tcPr>
          <w:p w14:paraId="61AF75D5" w14:textId="01817C27" w:rsidR="00563789" w:rsidRPr="00E21AED" w:rsidRDefault="00933BA0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29</w:t>
            </w:r>
          </w:p>
        </w:tc>
        <w:tc>
          <w:tcPr>
            <w:tcW w:w="992" w:type="dxa"/>
          </w:tcPr>
          <w:p w14:paraId="23486577" w14:textId="3672C8B5" w:rsidR="00563789" w:rsidRPr="00E21AED" w:rsidRDefault="00933BA0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4</w:t>
            </w:r>
          </w:p>
        </w:tc>
      </w:tr>
      <w:tr w:rsidR="00563789" w:rsidRPr="00563789" w14:paraId="494E20B7" w14:textId="77777777" w:rsidTr="00F7593F">
        <w:tc>
          <w:tcPr>
            <w:tcW w:w="1413" w:type="dxa"/>
          </w:tcPr>
          <w:p w14:paraId="01E58341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CE8FF3F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7194FB4A" w14:textId="1D5EF5D1" w:rsidR="00563789" w:rsidRPr="00E21AED" w:rsidRDefault="00933BA0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1,6 </w:t>
            </w:r>
            <w:r w:rsidRPr="005C5FBB">
              <w:rPr>
                <w:sz w:val="21"/>
                <w:szCs w:val="21"/>
                <w:lang w:val="en-US"/>
              </w:rPr>
              <w:t>± 11,1</w:t>
            </w:r>
          </w:p>
        </w:tc>
        <w:tc>
          <w:tcPr>
            <w:tcW w:w="1417" w:type="dxa"/>
          </w:tcPr>
          <w:p w14:paraId="7B7929D5" w14:textId="38BED702" w:rsidR="00563789" w:rsidRPr="00E21AED" w:rsidRDefault="00933BA0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0,1 </w:t>
            </w:r>
            <w:r w:rsidRPr="005C5FBB">
              <w:rPr>
                <w:sz w:val="21"/>
                <w:szCs w:val="21"/>
                <w:lang w:val="en-US"/>
              </w:rPr>
              <w:t>± 11,0</w:t>
            </w:r>
          </w:p>
        </w:tc>
        <w:tc>
          <w:tcPr>
            <w:tcW w:w="993" w:type="dxa"/>
          </w:tcPr>
          <w:p w14:paraId="7246DC91" w14:textId="17B2F99C" w:rsidR="00563789" w:rsidRPr="00E21AED" w:rsidRDefault="00933BA0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5</w:t>
            </w:r>
          </w:p>
        </w:tc>
        <w:tc>
          <w:tcPr>
            <w:tcW w:w="992" w:type="dxa"/>
          </w:tcPr>
          <w:p w14:paraId="2388A130" w14:textId="5F84837D" w:rsidR="00563789" w:rsidRPr="00E21AED" w:rsidRDefault="00933BA0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70</w:t>
            </w:r>
          </w:p>
        </w:tc>
        <w:tc>
          <w:tcPr>
            <w:tcW w:w="992" w:type="dxa"/>
          </w:tcPr>
          <w:p w14:paraId="4B9C6150" w14:textId="03EC819B" w:rsidR="00563789" w:rsidRPr="00E21AED" w:rsidRDefault="00933BA0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</w:tr>
      <w:tr w:rsidR="00563789" w:rsidRPr="00563789" w14:paraId="134CB022" w14:textId="77777777" w:rsidTr="00F7593F">
        <w:tc>
          <w:tcPr>
            <w:tcW w:w="1413" w:type="dxa"/>
          </w:tcPr>
          <w:p w14:paraId="5549E079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E35738D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339EA9C9" w14:textId="0A6E9010" w:rsidR="00563789" w:rsidRPr="00E21AED" w:rsidRDefault="00933BA0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21,3 </w:t>
            </w:r>
            <w:r w:rsidRPr="00017864">
              <w:rPr>
                <w:sz w:val="21"/>
                <w:szCs w:val="21"/>
                <w:lang w:val="en-US"/>
              </w:rPr>
              <w:t>± 10,5</w:t>
            </w:r>
          </w:p>
        </w:tc>
        <w:tc>
          <w:tcPr>
            <w:tcW w:w="1417" w:type="dxa"/>
          </w:tcPr>
          <w:p w14:paraId="68E45B62" w14:textId="33E59D10" w:rsidR="00563789" w:rsidRPr="00E21AED" w:rsidRDefault="00933BA0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23,9 </w:t>
            </w:r>
            <w:r w:rsidRPr="00017864">
              <w:rPr>
                <w:sz w:val="21"/>
                <w:szCs w:val="21"/>
                <w:lang w:val="en-US"/>
              </w:rPr>
              <w:t>± 12,3</w:t>
            </w:r>
          </w:p>
        </w:tc>
        <w:tc>
          <w:tcPr>
            <w:tcW w:w="993" w:type="dxa"/>
          </w:tcPr>
          <w:p w14:paraId="1B92B6DD" w14:textId="39C79382" w:rsidR="00563789" w:rsidRPr="00E21AED" w:rsidRDefault="00933BA0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40</w:t>
            </w:r>
          </w:p>
        </w:tc>
        <w:tc>
          <w:tcPr>
            <w:tcW w:w="992" w:type="dxa"/>
          </w:tcPr>
          <w:p w14:paraId="667E0437" w14:textId="79B52966" w:rsidR="00563789" w:rsidRPr="00E21AED" w:rsidRDefault="00933BA0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53</w:t>
            </w:r>
          </w:p>
        </w:tc>
        <w:tc>
          <w:tcPr>
            <w:tcW w:w="992" w:type="dxa"/>
          </w:tcPr>
          <w:p w14:paraId="0B749A36" w14:textId="2334DAE5" w:rsidR="00563789" w:rsidRPr="00E21AED" w:rsidRDefault="00933BA0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1</w:t>
            </w:r>
          </w:p>
        </w:tc>
      </w:tr>
      <w:tr w:rsidR="00563789" w:rsidRPr="00563789" w14:paraId="35C3C2BA" w14:textId="77777777" w:rsidTr="00F7593F">
        <w:tc>
          <w:tcPr>
            <w:tcW w:w="1413" w:type="dxa"/>
          </w:tcPr>
          <w:p w14:paraId="000DC9C5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2C022DA2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6A9D79FD" w14:textId="41A1B46F" w:rsidR="00563789" w:rsidRPr="00E21AED" w:rsidRDefault="00933BA0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7,5 </w:t>
            </w:r>
            <w:r w:rsidRPr="005C5FBB">
              <w:rPr>
                <w:sz w:val="21"/>
                <w:szCs w:val="21"/>
                <w:lang w:val="en-US"/>
              </w:rPr>
              <w:t>± 11,4</w:t>
            </w:r>
          </w:p>
        </w:tc>
        <w:tc>
          <w:tcPr>
            <w:tcW w:w="1417" w:type="dxa"/>
          </w:tcPr>
          <w:p w14:paraId="365DDA18" w14:textId="61F77B5A" w:rsidR="00563789" w:rsidRPr="00E21AED" w:rsidRDefault="00933BA0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6,9 </w:t>
            </w:r>
            <w:r w:rsidRPr="005C5FBB">
              <w:rPr>
                <w:sz w:val="21"/>
                <w:szCs w:val="21"/>
                <w:lang w:val="en-US"/>
              </w:rPr>
              <w:t>± 14,0</w:t>
            </w:r>
          </w:p>
        </w:tc>
        <w:tc>
          <w:tcPr>
            <w:tcW w:w="993" w:type="dxa"/>
          </w:tcPr>
          <w:p w14:paraId="498495DF" w14:textId="7C3CB3B8" w:rsidR="00563789" w:rsidRPr="00E21AED" w:rsidRDefault="00933BA0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2</w:t>
            </w:r>
          </w:p>
        </w:tc>
        <w:tc>
          <w:tcPr>
            <w:tcW w:w="992" w:type="dxa"/>
          </w:tcPr>
          <w:p w14:paraId="7E766CF7" w14:textId="3602354D" w:rsidR="00563789" w:rsidRPr="00E21AED" w:rsidRDefault="00933BA0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90</w:t>
            </w:r>
          </w:p>
        </w:tc>
        <w:tc>
          <w:tcPr>
            <w:tcW w:w="992" w:type="dxa"/>
          </w:tcPr>
          <w:p w14:paraId="203F4195" w14:textId="3DBE56E3" w:rsidR="00563789" w:rsidRPr="00E21AED" w:rsidRDefault="00933BA0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563789" w:rsidRPr="00563789" w14:paraId="1EFD9B5F" w14:textId="77777777" w:rsidTr="00F7593F">
        <w:tc>
          <w:tcPr>
            <w:tcW w:w="1413" w:type="dxa"/>
          </w:tcPr>
          <w:p w14:paraId="32122BFE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E2E819E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592F7C23" w14:textId="2DEA63F6" w:rsidR="00563789" w:rsidRPr="00E21AED" w:rsidRDefault="00933BA0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7,2 </w:t>
            </w:r>
            <w:r w:rsidRPr="005C5FBB">
              <w:rPr>
                <w:sz w:val="21"/>
                <w:szCs w:val="21"/>
                <w:lang w:val="en-US"/>
              </w:rPr>
              <w:t>± 9,9</w:t>
            </w:r>
          </w:p>
        </w:tc>
        <w:tc>
          <w:tcPr>
            <w:tcW w:w="1417" w:type="dxa"/>
          </w:tcPr>
          <w:p w14:paraId="0DBA40BB" w14:textId="184A2099" w:rsidR="00563789" w:rsidRPr="00E21AED" w:rsidRDefault="00933BA0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5,2 </w:t>
            </w:r>
            <w:r w:rsidRPr="005C5FBB">
              <w:rPr>
                <w:sz w:val="21"/>
                <w:szCs w:val="21"/>
                <w:lang w:val="en-US"/>
              </w:rPr>
              <w:t>± 11,5</w:t>
            </w:r>
          </w:p>
        </w:tc>
        <w:tc>
          <w:tcPr>
            <w:tcW w:w="993" w:type="dxa"/>
          </w:tcPr>
          <w:p w14:paraId="3D51FCA2" w14:textId="5DD6AA25" w:rsidR="00563789" w:rsidRPr="00E21AED" w:rsidRDefault="00933BA0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28</w:t>
            </w:r>
          </w:p>
        </w:tc>
        <w:tc>
          <w:tcPr>
            <w:tcW w:w="992" w:type="dxa"/>
          </w:tcPr>
          <w:p w14:paraId="0D559D42" w14:textId="0DC39F92" w:rsidR="00563789" w:rsidRPr="00E21AED" w:rsidRDefault="00933BA0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60</w:t>
            </w:r>
          </w:p>
        </w:tc>
        <w:tc>
          <w:tcPr>
            <w:tcW w:w="992" w:type="dxa"/>
          </w:tcPr>
          <w:p w14:paraId="287EAE9E" w14:textId="42B99C21" w:rsidR="00563789" w:rsidRPr="00E21AED" w:rsidRDefault="00933BA0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</w:tr>
      <w:tr w:rsidR="00563789" w:rsidRPr="00563789" w14:paraId="1F5BC974" w14:textId="77777777" w:rsidTr="00F7593F">
        <w:tc>
          <w:tcPr>
            <w:tcW w:w="1413" w:type="dxa"/>
          </w:tcPr>
          <w:p w14:paraId="023E594B" w14:textId="54959A39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P7</w:t>
            </w:r>
            <w:r w:rsidR="002648B7">
              <w:rPr>
                <w:bCs/>
                <w:sz w:val="21"/>
                <w:szCs w:val="21"/>
                <w:lang w:val="en-US" w:eastAsia="en-US"/>
              </w:rPr>
              <w:t>-C3</w:t>
            </w:r>
          </w:p>
        </w:tc>
        <w:tc>
          <w:tcPr>
            <w:tcW w:w="1276" w:type="dxa"/>
          </w:tcPr>
          <w:p w14:paraId="2CF43431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2F82FA25" w14:textId="326DDCA0" w:rsidR="00563789" w:rsidRPr="00E21AED" w:rsidRDefault="002648B7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21,0 </w:t>
            </w:r>
            <w:r w:rsidRPr="005C5FBB">
              <w:rPr>
                <w:sz w:val="21"/>
                <w:szCs w:val="21"/>
                <w:lang w:val="en-US"/>
              </w:rPr>
              <w:t>± 18,7</w:t>
            </w:r>
          </w:p>
        </w:tc>
        <w:tc>
          <w:tcPr>
            <w:tcW w:w="1417" w:type="dxa"/>
          </w:tcPr>
          <w:p w14:paraId="4EC32CB7" w14:textId="76F2F5A3" w:rsidR="00563789" w:rsidRPr="00E21AED" w:rsidRDefault="002648B7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14,5 </w:t>
            </w:r>
            <w:r w:rsidRPr="005C5FBB">
              <w:rPr>
                <w:sz w:val="21"/>
                <w:szCs w:val="21"/>
                <w:lang w:val="en-US"/>
              </w:rPr>
              <w:t>± 26,2</w:t>
            </w:r>
          </w:p>
        </w:tc>
        <w:tc>
          <w:tcPr>
            <w:tcW w:w="993" w:type="dxa"/>
          </w:tcPr>
          <w:p w14:paraId="30974910" w14:textId="55968FAE" w:rsidR="00563789" w:rsidRPr="00E21AED" w:rsidRDefault="002648B7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64</w:t>
            </w:r>
          </w:p>
        </w:tc>
        <w:tc>
          <w:tcPr>
            <w:tcW w:w="992" w:type="dxa"/>
          </w:tcPr>
          <w:p w14:paraId="36DAC9D3" w14:textId="24CD5A4A" w:rsidR="00563789" w:rsidRPr="00E21AED" w:rsidRDefault="002648B7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4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3</w:t>
            </w:r>
          </w:p>
        </w:tc>
        <w:tc>
          <w:tcPr>
            <w:tcW w:w="992" w:type="dxa"/>
          </w:tcPr>
          <w:p w14:paraId="027D636C" w14:textId="65A77DF8" w:rsidR="00563789" w:rsidRPr="00E21AED" w:rsidRDefault="002648B7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2</w:t>
            </w:r>
          </w:p>
        </w:tc>
      </w:tr>
      <w:tr w:rsidR="00563789" w:rsidRPr="00563789" w14:paraId="53E9E52D" w14:textId="77777777" w:rsidTr="00F7593F">
        <w:tc>
          <w:tcPr>
            <w:tcW w:w="1413" w:type="dxa"/>
          </w:tcPr>
          <w:p w14:paraId="1F4C28DB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7C82F80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65D32873" w14:textId="2BD88EA6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22,5 </w:t>
            </w:r>
            <w:r w:rsidRPr="005C5FBB">
              <w:rPr>
                <w:sz w:val="21"/>
                <w:szCs w:val="21"/>
                <w:lang w:val="en-US"/>
              </w:rPr>
              <w:t>± 19,4</w:t>
            </w:r>
          </w:p>
        </w:tc>
        <w:tc>
          <w:tcPr>
            <w:tcW w:w="1417" w:type="dxa"/>
          </w:tcPr>
          <w:p w14:paraId="70C3B3A5" w14:textId="361BB049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18,4 </w:t>
            </w:r>
            <w:r w:rsidRPr="005C5FBB">
              <w:rPr>
                <w:sz w:val="21"/>
                <w:szCs w:val="21"/>
                <w:lang w:val="en-US"/>
              </w:rPr>
              <w:t>± 24,0</w:t>
            </w:r>
          </w:p>
        </w:tc>
        <w:tc>
          <w:tcPr>
            <w:tcW w:w="993" w:type="dxa"/>
          </w:tcPr>
          <w:p w14:paraId="1ECFA20D" w14:textId="5BEEDF02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27</w:t>
            </w:r>
          </w:p>
        </w:tc>
        <w:tc>
          <w:tcPr>
            <w:tcW w:w="992" w:type="dxa"/>
          </w:tcPr>
          <w:p w14:paraId="1E888FC9" w14:textId="750D8FD6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6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  <w:tc>
          <w:tcPr>
            <w:tcW w:w="992" w:type="dxa"/>
          </w:tcPr>
          <w:p w14:paraId="7800DB4C" w14:textId="6A3DE35E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</w:tr>
      <w:tr w:rsidR="00563789" w:rsidRPr="00563789" w14:paraId="2C6046F5" w14:textId="77777777" w:rsidTr="00F7593F">
        <w:tc>
          <w:tcPr>
            <w:tcW w:w="1413" w:type="dxa"/>
          </w:tcPr>
          <w:p w14:paraId="4F09BED9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3EB59F5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36E6DEA7" w14:textId="281EA94F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0,3 </w:t>
            </w:r>
            <w:r w:rsidRPr="005C5FBB">
              <w:rPr>
                <w:sz w:val="21"/>
                <w:szCs w:val="21"/>
                <w:lang w:val="en-US"/>
              </w:rPr>
              <w:t>± 16,8</w:t>
            </w:r>
          </w:p>
        </w:tc>
        <w:tc>
          <w:tcPr>
            <w:tcW w:w="1417" w:type="dxa"/>
          </w:tcPr>
          <w:p w14:paraId="51F86D8E" w14:textId="30CD1417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10,1 </w:t>
            </w:r>
            <w:r w:rsidRPr="005C5FBB">
              <w:rPr>
                <w:sz w:val="21"/>
                <w:szCs w:val="21"/>
                <w:lang w:val="en-US"/>
              </w:rPr>
              <w:t>± 16,4</w:t>
            </w:r>
          </w:p>
        </w:tc>
        <w:tc>
          <w:tcPr>
            <w:tcW w:w="993" w:type="dxa"/>
          </w:tcPr>
          <w:p w14:paraId="428FC5F7" w14:textId="596AF0E4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3,13</w:t>
            </w:r>
          </w:p>
        </w:tc>
        <w:tc>
          <w:tcPr>
            <w:tcW w:w="992" w:type="dxa"/>
          </w:tcPr>
          <w:p w14:paraId="20AA655B" w14:textId="24540579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9</w:t>
            </w:r>
          </w:p>
        </w:tc>
        <w:tc>
          <w:tcPr>
            <w:tcW w:w="992" w:type="dxa"/>
          </w:tcPr>
          <w:p w14:paraId="43FF189E" w14:textId="4BF07C0B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10</w:t>
            </w:r>
          </w:p>
        </w:tc>
      </w:tr>
      <w:tr w:rsidR="00563789" w:rsidRPr="00563789" w14:paraId="1BB1221E" w14:textId="77777777" w:rsidTr="00F7593F">
        <w:tc>
          <w:tcPr>
            <w:tcW w:w="1413" w:type="dxa"/>
          </w:tcPr>
          <w:p w14:paraId="048EEB84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9EDD781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347164AD" w14:textId="5DB03516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7,9 </w:t>
            </w:r>
            <w:r w:rsidRPr="005C5FBB">
              <w:rPr>
                <w:sz w:val="21"/>
                <w:szCs w:val="21"/>
                <w:lang w:val="en-US"/>
              </w:rPr>
              <w:t>± 16,6</w:t>
            </w:r>
          </w:p>
        </w:tc>
        <w:tc>
          <w:tcPr>
            <w:tcW w:w="1417" w:type="dxa"/>
          </w:tcPr>
          <w:p w14:paraId="7D302194" w14:textId="0C5A81AB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-1,8</w:t>
            </w:r>
            <w:r w:rsidRPr="005C5FBB">
              <w:rPr>
                <w:sz w:val="21"/>
                <w:szCs w:val="21"/>
                <w:lang w:val="en-US"/>
              </w:rPr>
              <w:t>± 19,9</w:t>
            </w:r>
          </w:p>
        </w:tc>
        <w:tc>
          <w:tcPr>
            <w:tcW w:w="993" w:type="dxa"/>
          </w:tcPr>
          <w:p w14:paraId="3A8517B6" w14:textId="36824789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87</w:t>
            </w:r>
          </w:p>
        </w:tc>
        <w:tc>
          <w:tcPr>
            <w:tcW w:w="992" w:type="dxa"/>
          </w:tcPr>
          <w:p w14:paraId="1EEB7F28" w14:textId="4662A8D5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3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6</w:t>
            </w:r>
          </w:p>
        </w:tc>
        <w:tc>
          <w:tcPr>
            <w:tcW w:w="992" w:type="dxa"/>
          </w:tcPr>
          <w:p w14:paraId="4B79D36F" w14:textId="36180461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3</w:t>
            </w:r>
          </w:p>
        </w:tc>
      </w:tr>
      <w:tr w:rsidR="00563789" w:rsidRPr="00563789" w14:paraId="11090394" w14:textId="77777777" w:rsidTr="00F7593F">
        <w:tc>
          <w:tcPr>
            <w:tcW w:w="1413" w:type="dxa"/>
          </w:tcPr>
          <w:p w14:paraId="757695BD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615B6061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098D58A9" w14:textId="2A937467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17,9 </w:t>
            </w:r>
            <w:r w:rsidRPr="005C5FBB">
              <w:rPr>
                <w:sz w:val="21"/>
                <w:szCs w:val="21"/>
                <w:lang w:val="en-US"/>
              </w:rPr>
              <w:t>± 17,8</w:t>
            </w:r>
          </w:p>
        </w:tc>
        <w:tc>
          <w:tcPr>
            <w:tcW w:w="1417" w:type="dxa"/>
          </w:tcPr>
          <w:p w14:paraId="0E8F02B2" w14:textId="5FBD61D1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10,2 </w:t>
            </w:r>
            <w:r w:rsidRPr="005C5FBB">
              <w:rPr>
                <w:sz w:val="21"/>
                <w:szCs w:val="21"/>
                <w:lang w:val="en-US"/>
              </w:rPr>
              <w:t>± 23,2</w:t>
            </w:r>
          </w:p>
        </w:tc>
        <w:tc>
          <w:tcPr>
            <w:tcW w:w="993" w:type="dxa"/>
          </w:tcPr>
          <w:p w14:paraId="1F671C17" w14:textId="4C715158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1,08</w:t>
            </w:r>
          </w:p>
        </w:tc>
        <w:tc>
          <w:tcPr>
            <w:tcW w:w="992" w:type="dxa"/>
          </w:tcPr>
          <w:p w14:paraId="51AD6563" w14:textId="51F3BDDB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3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  <w:tc>
          <w:tcPr>
            <w:tcW w:w="992" w:type="dxa"/>
          </w:tcPr>
          <w:p w14:paraId="0417684D" w14:textId="603422DC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4</w:t>
            </w:r>
          </w:p>
        </w:tc>
      </w:tr>
      <w:tr w:rsidR="00563789" w:rsidRPr="00563789" w14:paraId="3238C8CE" w14:textId="77777777" w:rsidTr="00F7593F">
        <w:tc>
          <w:tcPr>
            <w:tcW w:w="1413" w:type="dxa"/>
          </w:tcPr>
          <w:p w14:paraId="21DB01AF" w14:textId="2188C6A3" w:rsidR="00563789" w:rsidRPr="00563789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>
              <w:rPr>
                <w:bCs/>
                <w:sz w:val="21"/>
                <w:szCs w:val="21"/>
                <w:lang w:val="en-US" w:eastAsia="en-US"/>
              </w:rPr>
              <w:t>P8-C4</w:t>
            </w:r>
          </w:p>
        </w:tc>
        <w:tc>
          <w:tcPr>
            <w:tcW w:w="1276" w:type="dxa"/>
          </w:tcPr>
          <w:p w14:paraId="69DC63E6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46F159C7" w14:textId="11EA9011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16,8 </w:t>
            </w:r>
            <w:r w:rsidRPr="005C5FBB">
              <w:rPr>
                <w:sz w:val="21"/>
                <w:szCs w:val="21"/>
                <w:lang w:val="en-US"/>
              </w:rPr>
              <w:t>± 17,2</w:t>
            </w:r>
          </w:p>
        </w:tc>
        <w:tc>
          <w:tcPr>
            <w:tcW w:w="1417" w:type="dxa"/>
          </w:tcPr>
          <w:p w14:paraId="340DFE5C" w14:textId="272A8DD2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16,5 </w:t>
            </w:r>
            <w:r w:rsidRPr="005C5FBB">
              <w:rPr>
                <w:sz w:val="21"/>
                <w:szCs w:val="21"/>
                <w:lang w:val="en-US"/>
              </w:rPr>
              <w:t>± 28,5</w:t>
            </w:r>
          </w:p>
        </w:tc>
        <w:tc>
          <w:tcPr>
            <w:tcW w:w="993" w:type="dxa"/>
          </w:tcPr>
          <w:p w14:paraId="17E3EBD0" w14:textId="119CBE7D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02</w:t>
            </w:r>
          </w:p>
        </w:tc>
        <w:tc>
          <w:tcPr>
            <w:tcW w:w="992" w:type="dxa"/>
          </w:tcPr>
          <w:p w14:paraId="1DDA3C9E" w14:textId="0EC76988" w:rsidR="00563789" w:rsidRPr="00E21AED" w:rsidRDefault="00DB0373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1,00</w:t>
            </w:r>
          </w:p>
        </w:tc>
        <w:tc>
          <w:tcPr>
            <w:tcW w:w="992" w:type="dxa"/>
          </w:tcPr>
          <w:p w14:paraId="585439C3" w14:textId="4B2A39D9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563789" w:rsidRPr="00563789" w14:paraId="457109B6" w14:textId="77777777" w:rsidTr="00F7593F">
        <w:tc>
          <w:tcPr>
            <w:tcW w:w="1413" w:type="dxa"/>
          </w:tcPr>
          <w:p w14:paraId="477C4DF1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6C6FEDB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1B2BC50B" w14:textId="360EEA53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19,6 </w:t>
            </w:r>
            <w:r w:rsidRPr="005C5FBB">
              <w:rPr>
                <w:sz w:val="21"/>
                <w:szCs w:val="21"/>
                <w:lang w:val="en-US"/>
              </w:rPr>
              <w:t>± 20,4</w:t>
            </w:r>
          </w:p>
        </w:tc>
        <w:tc>
          <w:tcPr>
            <w:tcW w:w="1417" w:type="dxa"/>
          </w:tcPr>
          <w:p w14:paraId="7932F449" w14:textId="138475E1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21,0 </w:t>
            </w:r>
            <w:r w:rsidRPr="005C5FBB">
              <w:rPr>
                <w:sz w:val="21"/>
                <w:szCs w:val="21"/>
                <w:lang w:val="en-US"/>
              </w:rPr>
              <w:t>± 27,3</w:t>
            </w:r>
          </w:p>
        </w:tc>
        <w:tc>
          <w:tcPr>
            <w:tcW w:w="993" w:type="dxa"/>
          </w:tcPr>
          <w:p w14:paraId="32D284B0" w14:textId="3D3B5578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3</w:t>
            </w:r>
          </w:p>
        </w:tc>
        <w:tc>
          <w:tcPr>
            <w:tcW w:w="992" w:type="dxa"/>
          </w:tcPr>
          <w:p w14:paraId="51392AA1" w14:textId="13283A42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87</w:t>
            </w:r>
          </w:p>
        </w:tc>
        <w:tc>
          <w:tcPr>
            <w:tcW w:w="992" w:type="dxa"/>
          </w:tcPr>
          <w:p w14:paraId="19254266" w14:textId="2DFA1133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563789" w:rsidRPr="00563789" w14:paraId="74465C32" w14:textId="77777777" w:rsidTr="00F7593F">
        <w:tc>
          <w:tcPr>
            <w:tcW w:w="1413" w:type="dxa"/>
          </w:tcPr>
          <w:p w14:paraId="1C8E6FF9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F6A69AB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5064802A" w14:textId="588604C3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7,7 </w:t>
            </w:r>
            <w:r w:rsidRPr="005C5FBB">
              <w:rPr>
                <w:sz w:val="21"/>
                <w:szCs w:val="21"/>
                <w:lang w:val="en-US"/>
              </w:rPr>
              <w:t>± 16,8</w:t>
            </w:r>
          </w:p>
        </w:tc>
        <w:tc>
          <w:tcPr>
            <w:tcW w:w="1417" w:type="dxa"/>
          </w:tcPr>
          <w:p w14:paraId="3A95AA31" w14:textId="0EB6AD5F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6,5 </w:t>
            </w:r>
            <w:r w:rsidRPr="005C5FBB">
              <w:rPr>
                <w:sz w:val="21"/>
                <w:szCs w:val="21"/>
                <w:lang w:val="en-US"/>
              </w:rPr>
              <w:t>± 21,0</w:t>
            </w:r>
          </w:p>
        </w:tc>
        <w:tc>
          <w:tcPr>
            <w:tcW w:w="993" w:type="dxa"/>
          </w:tcPr>
          <w:p w14:paraId="1AAEF8F6" w14:textId="569DE60A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3</w:t>
            </w:r>
          </w:p>
        </w:tc>
        <w:tc>
          <w:tcPr>
            <w:tcW w:w="992" w:type="dxa"/>
          </w:tcPr>
          <w:p w14:paraId="4591C311" w14:textId="094FC421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8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6</w:t>
            </w:r>
          </w:p>
        </w:tc>
        <w:tc>
          <w:tcPr>
            <w:tcW w:w="992" w:type="dxa"/>
          </w:tcPr>
          <w:p w14:paraId="03F54AE1" w14:textId="6D72A36C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563789" w:rsidRPr="00563789" w14:paraId="5F43C3E3" w14:textId="77777777" w:rsidTr="00F7593F">
        <w:tc>
          <w:tcPr>
            <w:tcW w:w="1413" w:type="dxa"/>
          </w:tcPr>
          <w:p w14:paraId="4A4BEEC9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E148257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53D91DF8" w14:textId="48D78924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4,7 </w:t>
            </w:r>
            <w:r w:rsidRPr="005C5FBB">
              <w:rPr>
                <w:sz w:val="21"/>
                <w:szCs w:val="21"/>
                <w:lang w:val="en-US"/>
              </w:rPr>
              <w:t>± 18,1</w:t>
            </w:r>
          </w:p>
        </w:tc>
        <w:tc>
          <w:tcPr>
            <w:tcW w:w="1417" w:type="dxa"/>
          </w:tcPr>
          <w:p w14:paraId="4B5F8F2E" w14:textId="04D3C8A6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8,0 </w:t>
            </w:r>
            <w:r w:rsidRPr="005C5FBB">
              <w:rPr>
                <w:sz w:val="21"/>
                <w:szCs w:val="21"/>
                <w:lang w:val="en-US"/>
              </w:rPr>
              <w:t>± 23,4</w:t>
            </w:r>
          </w:p>
        </w:tc>
        <w:tc>
          <w:tcPr>
            <w:tcW w:w="993" w:type="dxa"/>
          </w:tcPr>
          <w:p w14:paraId="2C04BA9E" w14:textId="2BE2B03E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20</w:t>
            </w:r>
          </w:p>
        </w:tc>
        <w:tc>
          <w:tcPr>
            <w:tcW w:w="992" w:type="dxa"/>
          </w:tcPr>
          <w:p w14:paraId="4C78103F" w14:textId="5423EAC6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6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6</w:t>
            </w:r>
          </w:p>
        </w:tc>
        <w:tc>
          <w:tcPr>
            <w:tcW w:w="992" w:type="dxa"/>
          </w:tcPr>
          <w:p w14:paraId="35141A5A" w14:textId="582CCEF1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</w:tr>
      <w:tr w:rsidR="00563789" w:rsidRPr="00563789" w14:paraId="7100D31E" w14:textId="77777777" w:rsidTr="00F7593F">
        <w:tc>
          <w:tcPr>
            <w:tcW w:w="1413" w:type="dxa"/>
          </w:tcPr>
          <w:p w14:paraId="45BEC976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3438038" w14:textId="77777777" w:rsidR="00563789" w:rsidRPr="00563789" w:rsidRDefault="00563789" w:rsidP="00F7593F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0F9AC1B5" w14:textId="02F43D95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13,3 </w:t>
            </w:r>
            <w:r w:rsidRPr="005C5FBB">
              <w:rPr>
                <w:sz w:val="21"/>
                <w:szCs w:val="21"/>
                <w:lang w:val="en-US"/>
              </w:rPr>
              <w:t>± 17,0</w:t>
            </w:r>
          </w:p>
        </w:tc>
        <w:tc>
          <w:tcPr>
            <w:tcW w:w="1417" w:type="dxa"/>
          </w:tcPr>
          <w:p w14:paraId="3F05FCAB" w14:textId="695C3B2B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12,7 </w:t>
            </w:r>
            <w:r w:rsidRPr="005C5FBB">
              <w:rPr>
                <w:sz w:val="21"/>
                <w:szCs w:val="21"/>
                <w:lang w:val="en-US"/>
              </w:rPr>
              <w:t>± 26,6</w:t>
            </w:r>
          </w:p>
        </w:tc>
        <w:tc>
          <w:tcPr>
            <w:tcW w:w="993" w:type="dxa"/>
          </w:tcPr>
          <w:p w14:paraId="63BB03A3" w14:textId="3229D2DE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1</w:t>
            </w:r>
          </w:p>
        </w:tc>
        <w:tc>
          <w:tcPr>
            <w:tcW w:w="992" w:type="dxa"/>
          </w:tcPr>
          <w:p w14:paraId="1887640D" w14:textId="00F27E08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9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5</w:t>
            </w:r>
          </w:p>
        </w:tc>
        <w:tc>
          <w:tcPr>
            <w:tcW w:w="992" w:type="dxa"/>
          </w:tcPr>
          <w:p w14:paraId="1D16066A" w14:textId="4A0BDB7A" w:rsidR="00563789" w:rsidRPr="00E21AED" w:rsidRDefault="008570FF" w:rsidP="00F7593F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461A2E" w:rsidRPr="00563789" w14:paraId="04BDFC54" w14:textId="77777777" w:rsidTr="00F7593F">
        <w:tc>
          <w:tcPr>
            <w:tcW w:w="1413" w:type="dxa"/>
          </w:tcPr>
          <w:p w14:paraId="1A8C517E" w14:textId="21BCCB0C" w:rsidR="00461A2E" w:rsidRPr="00563789" w:rsidRDefault="00461A2E" w:rsidP="00461A2E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>
              <w:rPr>
                <w:bCs/>
                <w:sz w:val="21"/>
                <w:szCs w:val="21"/>
                <w:lang w:val="en-US" w:eastAsia="en-US"/>
              </w:rPr>
              <w:lastRenderedPageBreak/>
              <w:t>P3-T7</w:t>
            </w:r>
          </w:p>
        </w:tc>
        <w:tc>
          <w:tcPr>
            <w:tcW w:w="1276" w:type="dxa"/>
          </w:tcPr>
          <w:p w14:paraId="141F003B" w14:textId="23981E4D" w:rsidR="00461A2E" w:rsidRPr="00563789" w:rsidRDefault="00461A2E" w:rsidP="00461A2E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0458866B" w14:textId="2E1B6EF4" w:rsidR="00461A2E" w:rsidRPr="00E21AED" w:rsidRDefault="002656F4" w:rsidP="00461A2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50,1 </w:t>
            </w:r>
            <w:r w:rsidRPr="005C5FBB">
              <w:rPr>
                <w:sz w:val="21"/>
                <w:szCs w:val="21"/>
                <w:lang w:val="en-US"/>
              </w:rPr>
              <w:t>± 20,3</w:t>
            </w:r>
          </w:p>
        </w:tc>
        <w:tc>
          <w:tcPr>
            <w:tcW w:w="1417" w:type="dxa"/>
          </w:tcPr>
          <w:p w14:paraId="53296613" w14:textId="5E0C9462" w:rsidR="00461A2E" w:rsidRPr="00E21AED" w:rsidRDefault="002656F4" w:rsidP="00461A2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36,9 </w:t>
            </w:r>
            <w:r w:rsidRPr="005C5FBB">
              <w:rPr>
                <w:sz w:val="21"/>
                <w:szCs w:val="21"/>
                <w:lang w:val="en-US"/>
              </w:rPr>
              <w:t>± 17,3</w:t>
            </w:r>
          </w:p>
        </w:tc>
        <w:tc>
          <w:tcPr>
            <w:tcW w:w="993" w:type="dxa"/>
          </w:tcPr>
          <w:p w14:paraId="763DD15F" w14:textId="56EFF76A" w:rsidR="00461A2E" w:rsidRPr="00E21AED" w:rsidRDefault="002656F4" w:rsidP="00461A2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3,82</w:t>
            </w:r>
          </w:p>
        </w:tc>
        <w:tc>
          <w:tcPr>
            <w:tcW w:w="992" w:type="dxa"/>
          </w:tcPr>
          <w:p w14:paraId="3C962DFC" w14:textId="71D9B30C" w:rsidR="00461A2E" w:rsidRPr="00E21AED" w:rsidRDefault="002656F4" w:rsidP="00461A2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6</w:t>
            </w:r>
          </w:p>
        </w:tc>
        <w:tc>
          <w:tcPr>
            <w:tcW w:w="992" w:type="dxa"/>
          </w:tcPr>
          <w:p w14:paraId="686EFBC7" w14:textId="665544AC" w:rsidR="00461A2E" w:rsidRPr="00E21AED" w:rsidRDefault="002656F4" w:rsidP="00461A2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2</w:t>
            </w:r>
          </w:p>
        </w:tc>
      </w:tr>
      <w:tr w:rsidR="00461A2E" w:rsidRPr="00563789" w14:paraId="11F5CDA9" w14:textId="77777777" w:rsidTr="00F7593F">
        <w:tc>
          <w:tcPr>
            <w:tcW w:w="1413" w:type="dxa"/>
          </w:tcPr>
          <w:p w14:paraId="0785DFBC" w14:textId="77777777" w:rsidR="00461A2E" w:rsidRPr="00563789" w:rsidRDefault="00461A2E" w:rsidP="00461A2E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35E4F222" w14:textId="1DCF380E" w:rsidR="00461A2E" w:rsidRPr="00563789" w:rsidRDefault="00461A2E" w:rsidP="00461A2E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2B29DD17" w14:textId="6C6F242D" w:rsidR="00461A2E" w:rsidRPr="00E21AED" w:rsidRDefault="002656F4" w:rsidP="00461A2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46,6 </w:t>
            </w:r>
            <w:r w:rsidRPr="005C5FBB">
              <w:rPr>
                <w:sz w:val="21"/>
                <w:szCs w:val="21"/>
                <w:lang w:val="en-US"/>
              </w:rPr>
              <w:t>± 23,3</w:t>
            </w:r>
          </w:p>
        </w:tc>
        <w:tc>
          <w:tcPr>
            <w:tcW w:w="1417" w:type="dxa"/>
          </w:tcPr>
          <w:p w14:paraId="001393ED" w14:textId="46CCC4FA" w:rsidR="00461A2E" w:rsidRPr="00E21AED" w:rsidRDefault="002656F4" w:rsidP="00461A2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43,1 </w:t>
            </w:r>
            <w:r w:rsidRPr="005C5FBB">
              <w:rPr>
                <w:sz w:val="21"/>
                <w:szCs w:val="21"/>
                <w:lang w:val="en-US"/>
              </w:rPr>
              <w:t>± 21,6</w:t>
            </w:r>
          </w:p>
        </w:tc>
        <w:tc>
          <w:tcPr>
            <w:tcW w:w="993" w:type="dxa"/>
          </w:tcPr>
          <w:p w14:paraId="0A1E930A" w14:textId="47B6D1C4" w:rsidR="00461A2E" w:rsidRPr="00E21AED" w:rsidRDefault="002656F4" w:rsidP="00461A2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8</w:t>
            </w:r>
          </w:p>
        </w:tc>
        <w:tc>
          <w:tcPr>
            <w:tcW w:w="992" w:type="dxa"/>
          </w:tcPr>
          <w:p w14:paraId="51FB92FE" w14:textId="4B9A1BB4" w:rsidR="00461A2E" w:rsidRPr="00E21AED" w:rsidRDefault="002656F4" w:rsidP="00461A2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67</w:t>
            </w:r>
          </w:p>
        </w:tc>
        <w:tc>
          <w:tcPr>
            <w:tcW w:w="992" w:type="dxa"/>
          </w:tcPr>
          <w:p w14:paraId="3B42EFC9" w14:textId="460C7433" w:rsidR="00461A2E" w:rsidRPr="00E21AED" w:rsidRDefault="002656F4" w:rsidP="00461A2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</w:tr>
      <w:tr w:rsidR="00461A2E" w:rsidRPr="00563789" w14:paraId="69D324EE" w14:textId="77777777" w:rsidTr="00F7593F">
        <w:tc>
          <w:tcPr>
            <w:tcW w:w="1413" w:type="dxa"/>
          </w:tcPr>
          <w:p w14:paraId="1DDF857E" w14:textId="77777777" w:rsidR="00461A2E" w:rsidRPr="00563789" w:rsidRDefault="00461A2E" w:rsidP="00461A2E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2310F5FC" w14:textId="31A640E3" w:rsidR="00461A2E" w:rsidRPr="00563789" w:rsidRDefault="00461A2E" w:rsidP="00461A2E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5CB99BC3" w14:textId="6BA62FF9" w:rsidR="00461A2E" w:rsidRPr="00E21AED" w:rsidRDefault="002656F4" w:rsidP="00461A2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52,2 </w:t>
            </w:r>
            <w:r w:rsidRPr="005C5FBB">
              <w:rPr>
                <w:sz w:val="21"/>
                <w:szCs w:val="21"/>
                <w:lang w:val="en-US"/>
              </w:rPr>
              <w:t>± 27,3</w:t>
            </w:r>
          </w:p>
        </w:tc>
        <w:tc>
          <w:tcPr>
            <w:tcW w:w="1417" w:type="dxa"/>
          </w:tcPr>
          <w:p w14:paraId="57997229" w14:textId="18CA906C" w:rsidR="00461A2E" w:rsidRPr="00E21AED" w:rsidRDefault="002656F4" w:rsidP="00461A2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52,8 </w:t>
            </w:r>
            <w:r w:rsidRPr="005C5FBB">
              <w:rPr>
                <w:sz w:val="21"/>
                <w:szCs w:val="21"/>
                <w:lang w:val="en-US"/>
              </w:rPr>
              <w:t>± 21,1</w:t>
            </w:r>
          </w:p>
        </w:tc>
        <w:tc>
          <w:tcPr>
            <w:tcW w:w="993" w:type="dxa"/>
          </w:tcPr>
          <w:p w14:paraId="34BD856F" w14:textId="01538E90" w:rsidR="00461A2E" w:rsidRPr="00E21AED" w:rsidRDefault="002656F4" w:rsidP="00461A2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04</w:t>
            </w:r>
          </w:p>
        </w:tc>
        <w:tc>
          <w:tcPr>
            <w:tcW w:w="992" w:type="dxa"/>
          </w:tcPr>
          <w:p w14:paraId="65B4B46F" w14:textId="72259783" w:rsidR="00461A2E" w:rsidRPr="00E21AED" w:rsidRDefault="002656F4" w:rsidP="00461A2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95</w:t>
            </w:r>
          </w:p>
        </w:tc>
        <w:tc>
          <w:tcPr>
            <w:tcW w:w="992" w:type="dxa"/>
          </w:tcPr>
          <w:p w14:paraId="607B009B" w14:textId="66D29FE4" w:rsidR="00461A2E" w:rsidRPr="00E21AED" w:rsidRDefault="002656F4" w:rsidP="00461A2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461A2E" w:rsidRPr="00563789" w14:paraId="0149930A" w14:textId="77777777" w:rsidTr="00F7593F">
        <w:tc>
          <w:tcPr>
            <w:tcW w:w="1413" w:type="dxa"/>
          </w:tcPr>
          <w:p w14:paraId="643CAA81" w14:textId="77777777" w:rsidR="00461A2E" w:rsidRPr="00563789" w:rsidRDefault="00461A2E" w:rsidP="00461A2E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6661439" w14:textId="52140919" w:rsidR="00461A2E" w:rsidRPr="00563789" w:rsidRDefault="00461A2E" w:rsidP="00461A2E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15227DC4" w14:textId="2732759A" w:rsidR="00461A2E" w:rsidRPr="00E21AED" w:rsidRDefault="002656F4" w:rsidP="00461A2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3</w:t>
            </w:r>
            <w:r w:rsidR="00C667D4" w:rsidRPr="00E21AED">
              <w:rPr>
                <w:bCs/>
                <w:sz w:val="21"/>
                <w:szCs w:val="21"/>
                <w:lang w:val="en-US" w:eastAsia="en-US"/>
              </w:rPr>
              <w:t>7</w:t>
            </w: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,4 </w:t>
            </w:r>
            <w:r w:rsidRPr="005C5FBB">
              <w:rPr>
                <w:sz w:val="21"/>
                <w:szCs w:val="21"/>
                <w:lang w:val="en-US"/>
              </w:rPr>
              <w:t>± 25,7</w:t>
            </w:r>
          </w:p>
        </w:tc>
        <w:tc>
          <w:tcPr>
            <w:tcW w:w="1417" w:type="dxa"/>
          </w:tcPr>
          <w:p w14:paraId="673F7E60" w14:textId="5EC3785E" w:rsidR="00461A2E" w:rsidRPr="00E21AED" w:rsidRDefault="002656F4" w:rsidP="00461A2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36,2 </w:t>
            </w:r>
            <w:r w:rsidRPr="005C5FBB">
              <w:rPr>
                <w:sz w:val="21"/>
                <w:szCs w:val="21"/>
                <w:lang w:val="en-US"/>
              </w:rPr>
              <w:t>± 16,4</w:t>
            </w:r>
          </w:p>
        </w:tc>
        <w:tc>
          <w:tcPr>
            <w:tcW w:w="993" w:type="dxa"/>
          </w:tcPr>
          <w:p w14:paraId="09E00F3B" w14:textId="55D655E8" w:rsidR="00461A2E" w:rsidRPr="00E21AED" w:rsidRDefault="002656F4" w:rsidP="00461A2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C667D4" w:rsidRPr="00E21AED">
              <w:rPr>
                <w:bCs/>
                <w:sz w:val="21"/>
                <w:szCs w:val="21"/>
                <w:lang w:val="en-US" w:eastAsia="en-US"/>
              </w:rPr>
              <w:t>3</w:t>
            </w:r>
          </w:p>
        </w:tc>
        <w:tc>
          <w:tcPr>
            <w:tcW w:w="992" w:type="dxa"/>
          </w:tcPr>
          <w:p w14:paraId="73B5028D" w14:textId="1AAA91A1" w:rsidR="00461A2E" w:rsidRPr="00E21AED" w:rsidRDefault="002656F4" w:rsidP="00461A2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87</w:t>
            </w:r>
          </w:p>
        </w:tc>
        <w:tc>
          <w:tcPr>
            <w:tcW w:w="992" w:type="dxa"/>
          </w:tcPr>
          <w:p w14:paraId="022FDD4D" w14:textId="394CE617" w:rsidR="00461A2E" w:rsidRPr="00E21AED" w:rsidRDefault="002656F4" w:rsidP="00461A2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461A2E" w:rsidRPr="00563789" w14:paraId="669165DE" w14:textId="77777777" w:rsidTr="00F7593F">
        <w:tc>
          <w:tcPr>
            <w:tcW w:w="1413" w:type="dxa"/>
          </w:tcPr>
          <w:p w14:paraId="7E9AA5B9" w14:textId="77777777" w:rsidR="00461A2E" w:rsidRPr="00563789" w:rsidRDefault="00461A2E" w:rsidP="00461A2E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DD498CC" w14:textId="65ADEC9B" w:rsidR="00461A2E" w:rsidRPr="00563789" w:rsidRDefault="00461A2E" w:rsidP="00461A2E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2FF694D0" w14:textId="404760FC" w:rsidR="00461A2E" w:rsidRPr="00E21AED" w:rsidRDefault="002656F4" w:rsidP="00461A2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49,1 </w:t>
            </w:r>
            <w:r w:rsidRPr="005C5FBB">
              <w:rPr>
                <w:sz w:val="21"/>
                <w:szCs w:val="21"/>
                <w:lang w:val="en-US"/>
              </w:rPr>
              <w:t>± 22,3</w:t>
            </w:r>
          </w:p>
        </w:tc>
        <w:tc>
          <w:tcPr>
            <w:tcW w:w="1417" w:type="dxa"/>
          </w:tcPr>
          <w:p w14:paraId="21B7CD13" w14:textId="54F960E8" w:rsidR="00461A2E" w:rsidRPr="00E21AED" w:rsidRDefault="002656F4" w:rsidP="00461A2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40,2 </w:t>
            </w:r>
            <w:r w:rsidRPr="005C5FBB">
              <w:rPr>
                <w:sz w:val="21"/>
                <w:szCs w:val="21"/>
                <w:lang w:val="en-US"/>
              </w:rPr>
              <w:t>± 17,7</w:t>
            </w:r>
          </w:p>
        </w:tc>
        <w:tc>
          <w:tcPr>
            <w:tcW w:w="993" w:type="dxa"/>
          </w:tcPr>
          <w:p w14:paraId="23431FC1" w14:textId="2F5BA1B5" w:rsidR="00461A2E" w:rsidRPr="00E21AED" w:rsidRDefault="002656F4" w:rsidP="00461A2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1,55</w:t>
            </w:r>
          </w:p>
        </w:tc>
        <w:tc>
          <w:tcPr>
            <w:tcW w:w="992" w:type="dxa"/>
          </w:tcPr>
          <w:p w14:paraId="6125FE63" w14:textId="1CA199FE" w:rsidR="00461A2E" w:rsidRPr="00E21AED" w:rsidRDefault="002656F4" w:rsidP="00461A2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22</w:t>
            </w:r>
          </w:p>
        </w:tc>
        <w:tc>
          <w:tcPr>
            <w:tcW w:w="992" w:type="dxa"/>
          </w:tcPr>
          <w:p w14:paraId="099CFC8D" w14:textId="5623C849" w:rsidR="00461A2E" w:rsidRPr="00E21AED" w:rsidRDefault="002656F4" w:rsidP="00461A2E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5</w:t>
            </w:r>
          </w:p>
        </w:tc>
      </w:tr>
      <w:tr w:rsidR="002656F4" w:rsidRPr="00563789" w14:paraId="2BE716EF" w14:textId="77777777" w:rsidTr="00F7593F">
        <w:tc>
          <w:tcPr>
            <w:tcW w:w="1413" w:type="dxa"/>
          </w:tcPr>
          <w:p w14:paraId="5C5EB8EC" w14:textId="21F38A87" w:rsidR="002656F4" w:rsidRPr="002656F4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2656F4">
              <w:rPr>
                <w:b/>
                <w:sz w:val="21"/>
                <w:szCs w:val="21"/>
                <w:lang w:val="en-US" w:eastAsia="en-US"/>
              </w:rPr>
              <w:t>P4-T8</w:t>
            </w:r>
          </w:p>
        </w:tc>
        <w:tc>
          <w:tcPr>
            <w:tcW w:w="1276" w:type="dxa"/>
          </w:tcPr>
          <w:p w14:paraId="38E91BDD" w14:textId="419F4443" w:rsidR="002656F4" w:rsidRPr="002656F4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2656F4">
              <w:rPr>
                <w:b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61DEB6DD" w14:textId="22859F26" w:rsidR="002656F4" w:rsidRPr="00E21AED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53,9 </w:t>
            </w:r>
            <w:r w:rsidRPr="005C5FBB">
              <w:rPr>
                <w:sz w:val="21"/>
                <w:szCs w:val="21"/>
                <w:lang w:val="en-US"/>
              </w:rPr>
              <w:t>± 7,7</w:t>
            </w:r>
          </w:p>
        </w:tc>
        <w:tc>
          <w:tcPr>
            <w:tcW w:w="1417" w:type="dxa"/>
          </w:tcPr>
          <w:p w14:paraId="381A245D" w14:textId="426B1E21" w:rsidR="002656F4" w:rsidRPr="00E21AED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37,9 </w:t>
            </w:r>
            <w:r w:rsidRPr="005C5FBB">
              <w:rPr>
                <w:sz w:val="21"/>
                <w:szCs w:val="21"/>
                <w:lang w:val="en-US"/>
              </w:rPr>
              <w:t>± 25,8</w:t>
            </w:r>
          </w:p>
        </w:tc>
        <w:tc>
          <w:tcPr>
            <w:tcW w:w="993" w:type="dxa"/>
          </w:tcPr>
          <w:p w14:paraId="5DF1C2B9" w14:textId="16524034" w:rsidR="002656F4" w:rsidRPr="00E21AED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5,35</w:t>
            </w:r>
          </w:p>
        </w:tc>
        <w:tc>
          <w:tcPr>
            <w:tcW w:w="992" w:type="dxa"/>
          </w:tcPr>
          <w:p w14:paraId="1EC8233A" w14:textId="7E9D6A34" w:rsidR="002656F4" w:rsidRPr="00E21AED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3</w:t>
            </w:r>
            <w:r w:rsidRPr="00E21AED">
              <w:rPr>
                <w:bCs/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7EFC30BF" w14:textId="41A2EC43" w:rsidR="002656F4" w:rsidRPr="00E21AED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5</w:t>
            </w:r>
            <w:r w:rsidR="00B96BF4" w:rsidRPr="00E21AED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2656F4" w:rsidRPr="00563789" w14:paraId="52A19F80" w14:textId="77777777" w:rsidTr="00F7593F">
        <w:tc>
          <w:tcPr>
            <w:tcW w:w="1413" w:type="dxa"/>
          </w:tcPr>
          <w:p w14:paraId="5B6798ED" w14:textId="77777777" w:rsidR="002656F4" w:rsidRPr="00563789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3062AE97" w14:textId="160A981B" w:rsidR="002656F4" w:rsidRPr="00563789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54D09F4F" w14:textId="7975E179" w:rsidR="002656F4" w:rsidRPr="00E21AED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52,9 </w:t>
            </w:r>
            <w:r w:rsidRPr="005C5FBB">
              <w:rPr>
                <w:sz w:val="21"/>
                <w:szCs w:val="21"/>
                <w:lang w:val="en-US"/>
              </w:rPr>
              <w:t>± 10,5</w:t>
            </w:r>
          </w:p>
        </w:tc>
        <w:tc>
          <w:tcPr>
            <w:tcW w:w="1417" w:type="dxa"/>
          </w:tcPr>
          <w:p w14:paraId="627C8C56" w14:textId="606F5A7C" w:rsidR="002656F4" w:rsidRPr="00E21AED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46,4 </w:t>
            </w:r>
            <w:r w:rsidRPr="005C5FBB">
              <w:rPr>
                <w:sz w:val="21"/>
                <w:szCs w:val="21"/>
                <w:lang w:val="en-US"/>
              </w:rPr>
              <w:t>± 25,5</w:t>
            </w:r>
          </w:p>
        </w:tc>
        <w:tc>
          <w:tcPr>
            <w:tcW w:w="993" w:type="dxa"/>
          </w:tcPr>
          <w:p w14:paraId="5F20BBFF" w14:textId="5B8225B8" w:rsidR="002656F4" w:rsidRPr="00E21AED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84</w:t>
            </w:r>
          </w:p>
        </w:tc>
        <w:tc>
          <w:tcPr>
            <w:tcW w:w="992" w:type="dxa"/>
          </w:tcPr>
          <w:p w14:paraId="05D9100A" w14:textId="3F3B5C39" w:rsidR="002656F4" w:rsidRPr="00E21AED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3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7</w:t>
            </w:r>
          </w:p>
        </w:tc>
        <w:tc>
          <w:tcPr>
            <w:tcW w:w="992" w:type="dxa"/>
          </w:tcPr>
          <w:p w14:paraId="73490069" w14:textId="349FC077" w:rsidR="002656F4" w:rsidRPr="00E21AED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3</w:t>
            </w:r>
          </w:p>
        </w:tc>
      </w:tr>
      <w:tr w:rsidR="002656F4" w:rsidRPr="00563789" w14:paraId="110DD1D3" w14:textId="77777777" w:rsidTr="00F7593F">
        <w:tc>
          <w:tcPr>
            <w:tcW w:w="1413" w:type="dxa"/>
          </w:tcPr>
          <w:p w14:paraId="1D70C5F2" w14:textId="77777777" w:rsidR="002656F4" w:rsidRPr="00563789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A66A398" w14:textId="2F7A0E83" w:rsidR="002656F4" w:rsidRPr="00563789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1E9EA70F" w14:textId="053BD937" w:rsidR="002656F4" w:rsidRPr="00E21AED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59,5 </w:t>
            </w:r>
            <w:r w:rsidRPr="005C5FBB">
              <w:rPr>
                <w:sz w:val="21"/>
                <w:szCs w:val="21"/>
                <w:lang w:val="en-US"/>
              </w:rPr>
              <w:t>± 11,7</w:t>
            </w:r>
          </w:p>
        </w:tc>
        <w:tc>
          <w:tcPr>
            <w:tcW w:w="1417" w:type="dxa"/>
          </w:tcPr>
          <w:p w14:paraId="477B9DB3" w14:textId="77D8B5A9" w:rsidR="002656F4" w:rsidRPr="00E21AED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55,0 </w:t>
            </w:r>
            <w:r w:rsidRPr="005C5FBB">
              <w:rPr>
                <w:sz w:val="21"/>
                <w:szCs w:val="21"/>
                <w:lang w:val="en-US"/>
              </w:rPr>
              <w:t>± 26,1</w:t>
            </w:r>
          </w:p>
        </w:tc>
        <w:tc>
          <w:tcPr>
            <w:tcW w:w="993" w:type="dxa"/>
          </w:tcPr>
          <w:p w14:paraId="6C5DBF28" w14:textId="7FC5917F" w:rsidR="002656F4" w:rsidRPr="00E21AED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37</w:t>
            </w:r>
          </w:p>
        </w:tc>
        <w:tc>
          <w:tcPr>
            <w:tcW w:w="992" w:type="dxa"/>
          </w:tcPr>
          <w:p w14:paraId="637B4748" w14:textId="634DD68A" w:rsidR="002656F4" w:rsidRPr="00E21AED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5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5</w:t>
            </w:r>
          </w:p>
        </w:tc>
        <w:tc>
          <w:tcPr>
            <w:tcW w:w="992" w:type="dxa"/>
          </w:tcPr>
          <w:p w14:paraId="0B6A88C6" w14:textId="6FA7712E" w:rsidR="002656F4" w:rsidRPr="00E21AED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1</w:t>
            </w:r>
          </w:p>
        </w:tc>
      </w:tr>
      <w:tr w:rsidR="002656F4" w:rsidRPr="00563789" w14:paraId="74265322" w14:textId="77777777" w:rsidTr="00F7593F">
        <w:tc>
          <w:tcPr>
            <w:tcW w:w="1413" w:type="dxa"/>
          </w:tcPr>
          <w:p w14:paraId="5A37407A" w14:textId="77777777" w:rsidR="002656F4" w:rsidRPr="00563789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4B16456" w14:textId="788B9519" w:rsidR="002656F4" w:rsidRPr="00563789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7462ECD0" w14:textId="0A34417C" w:rsidR="002656F4" w:rsidRPr="00E21AED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43,6 </w:t>
            </w:r>
            <w:r w:rsidRPr="005C5FBB">
              <w:rPr>
                <w:sz w:val="21"/>
                <w:szCs w:val="21"/>
                <w:lang w:val="en-US"/>
              </w:rPr>
              <w:t>± 15,1</w:t>
            </w:r>
          </w:p>
        </w:tc>
        <w:tc>
          <w:tcPr>
            <w:tcW w:w="1417" w:type="dxa"/>
          </w:tcPr>
          <w:p w14:paraId="1223E2E6" w14:textId="79164B4E" w:rsidR="002656F4" w:rsidRPr="00E21AED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38,6 </w:t>
            </w:r>
            <w:r w:rsidRPr="005C5FBB">
              <w:rPr>
                <w:sz w:val="21"/>
                <w:szCs w:val="21"/>
                <w:lang w:val="en-US"/>
              </w:rPr>
              <w:t>± 17,5</w:t>
            </w:r>
          </w:p>
        </w:tc>
        <w:tc>
          <w:tcPr>
            <w:tcW w:w="993" w:type="dxa"/>
          </w:tcPr>
          <w:p w14:paraId="05C4446F" w14:textId="4330A713" w:rsidR="002656F4" w:rsidRPr="00E21AED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72</w:t>
            </w:r>
          </w:p>
        </w:tc>
        <w:tc>
          <w:tcPr>
            <w:tcW w:w="992" w:type="dxa"/>
          </w:tcPr>
          <w:p w14:paraId="5582169D" w14:textId="3C2C5230" w:rsidR="002656F4" w:rsidRPr="00E21AED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40</w:t>
            </w:r>
          </w:p>
        </w:tc>
        <w:tc>
          <w:tcPr>
            <w:tcW w:w="992" w:type="dxa"/>
          </w:tcPr>
          <w:p w14:paraId="7AAA5907" w14:textId="05ADDD93" w:rsidR="002656F4" w:rsidRPr="00E21AED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2</w:t>
            </w:r>
          </w:p>
        </w:tc>
      </w:tr>
      <w:tr w:rsidR="002656F4" w:rsidRPr="00563789" w14:paraId="2DC65E1B" w14:textId="77777777" w:rsidTr="00F7593F">
        <w:tc>
          <w:tcPr>
            <w:tcW w:w="1413" w:type="dxa"/>
          </w:tcPr>
          <w:p w14:paraId="7D502746" w14:textId="77777777" w:rsidR="002656F4" w:rsidRPr="00563789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6FFA63D" w14:textId="1DE3D44C" w:rsidR="002656F4" w:rsidRPr="00563789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189924BD" w14:textId="739C95B5" w:rsidR="002656F4" w:rsidRPr="00E21AED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53,8 </w:t>
            </w:r>
            <w:r w:rsidRPr="005C5FBB">
              <w:rPr>
                <w:sz w:val="21"/>
                <w:szCs w:val="21"/>
                <w:lang w:val="en-US"/>
              </w:rPr>
              <w:t>± 8,6</w:t>
            </w:r>
          </w:p>
        </w:tc>
        <w:tc>
          <w:tcPr>
            <w:tcW w:w="1417" w:type="dxa"/>
          </w:tcPr>
          <w:p w14:paraId="46233170" w14:textId="50AA3DBE" w:rsidR="002656F4" w:rsidRPr="00E21AED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42,0 </w:t>
            </w:r>
            <w:r w:rsidRPr="005C5FBB">
              <w:rPr>
                <w:sz w:val="21"/>
                <w:szCs w:val="21"/>
                <w:lang w:val="en-US"/>
              </w:rPr>
              <w:t>± 24,8</w:t>
            </w:r>
          </w:p>
        </w:tc>
        <w:tc>
          <w:tcPr>
            <w:tcW w:w="993" w:type="dxa"/>
          </w:tcPr>
          <w:p w14:paraId="4F2C7A2A" w14:textId="0B59BE0D" w:rsidR="002656F4" w:rsidRPr="00E21AED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3,</w:t>
            </w:r>
            <w:r w:rsidR="00C667D4" w:rsidRPr="00E21AED">
              <w:rPr>
                <w:bCs/>
                <w:sz w:val="21"/>
                <w:szCs w:val="21"/>
                <w:lang w:val="en-US" w:eastAsia="en-US"/>
              </w:rPr>
              <w:t>07</w:t>
            </w:r>
          </w:p>
        </w:tc>
        <w:tc>
          <w:tcPr>
            <w:tcW w:w="992" w:type="dxa"/>
          </w:tcPr>
          <w:p w14:paraId="78578D59" w14:textId="0CDCBE8F" w:rsidR="002656F4" w:rsidRPr="00E21AED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9</w:t>
            </w:r>
          </w:p>
        </w:tc>
        <w:tc>
          <w:tcPr>
            <w:tcW w:w="992" w:type="dxa"/>
          </w:tcPr>
          <w:p w14:paraId="51D68558" w14:textId="7A1A02D3" w:rsidR="002656F4" w:rsidRPr="00E21AED" w:rsidRDefault="002656F4" w:rsidP="002656F4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9</w:t>
            </w:r>
          </w:p>
        </w:tc>
      </w:tr>
      <w:tr w:rsidR="00B53BA7" w:rsidRPr="00563789" w14:paraId="14DA8722" w14:textId="77777777" w:rsidTr="00F7593F">
        <w:tc>
          <w:tcPr>
            <w:tcW w:w="1413" w:type="dxa"/>
          </w:tcPr>
          <w:p w14:paraId="17C1F167" w14:textId="16CDB938" w:rsidR="00B53BA7" w:rsidRPr="00B53BA7" w:rsidRDefault="00B53BA7" w:rsidP="00B53BA7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B53BA7">
              <w:rPr>
                <w:b/>
                <w:sz w:val="21"/>
                <w:szCs w:val="21"/>
                <w:lang w:val="en-US" w:eastAsia="en-US"/>
              </w:rPr>
              <w:t>P7-T7</w:t>
            </w:r>
          </w:p>
        </w:tc>
        <w:tc>
          <w:tcPr>
            <w:tcW w:w="1276" w:type="dxa"/>
          </w:tcPr>
          <w:p w14:paraId="0656BB5D" w14:textId="4A03E4EF" w:rsidR="00B53BA7" w:rsidRPr="00B53BA7" w:rsidRDefault="00B53BA7" w:rsidP="00B53BA7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B53BA7">
              <w:rPr>
                <w:b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485E8214" w14:textId="2949B2CC" w:rsidR="00B53BA7" w:rsidRPr="00E21AED" w:rsidRDefault="00B53BA7" w:rsidP="00B53BA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34,5 </w:t>
            </w:r>
            <w:r w:rsidRPr="005C5FBB">
              <w:rPr>
                <w:sz w:val="21"/>
                <w:szCs w:val="21"/>
                <w:lang w:val="en-US"/>
              </w:rPr>
              <w:t>± 15,7</w:t>
            </w:r>
          </w:p>
        </w:tc>
        <w:tc>
          <w:tcPr>
            <w:tcW w:w="1417" w:type="dxa"/>
          </w:tcPr>
          <w:p w14:paraId="6CB101F2" w14:textId="0B873285" w:rsidR="00B53BA7" w:rsidRPr="00E21AED" w:rsidRDefault="00B53BA7" w:rsidP="00B53BA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2</w:t>
            </w:r>
            <w:r w:rsidR="00C667D4" w:rsidRPr="00E21AED">
              <w:rPr>
                <w:bCs/>
                <w:sz w:val="21"/>
                <w:szCs w:val="21"/>
                <w:lang w:val="en-US" w:eastAsia="en-US"/>
              </w:rPr>
              <w:t>3</w:t>
            </w: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,4 </w:t>
            </w:r>
            <w:r w:rsidRPr="005C5FBB">
              <w:rPr>
                <w:sz w:val="21"/>
                <w:szCs w:val="21"/>
                <w:lang w:val="en-US"/>
              </w:rPr>
              <w:t>± 13,4</w:t>
            </w:r>
          </w:p>
        </w:tc>
        <w:tc>
          <w:tcPr>
            <w:tcW w:w="993" w:type="dxa"/>
          </w:tcPr>
          <w:p w14:paraId="5DA48218" w14:textId="59DBF789" w:rsidR="00B53BA7" w:rsidRPr="00E21AED" w:rsidRDefault="00B53BA7" w:rsidP="00B53BA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4,52</w:t>
            </w:r>
          </w:p>
        </w:tc>
        <w:tc>
          <w:tcPr>
            <w:tcW w:w="992" w:type="dxa"/>
          </w:tcPr>
          <w:p w14:paraId="0B1FC331" w14:textId="5CA9BF21" w:rsidR="00B53BA7" w:rsidRPr="00E21AED" w:rsidRDefault="00B53BA7" w:rsidP="00B53BA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4*</w:t>
            </w:r>
          </w:p>
        </w:tc>
        <w:tc>
          <w:tcPr>
            <w:tcW w:w="992" w:type="dxa"/>
          </w:tcPr>
          <w:p w14:paraId="5C8FD490" w14:textId="02369238" w:rsidR="00B53BA7" w:rsidRPr="00E21AED" w:rsidRDefault="00B53BA7" w:rsidP="00B53BA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4</w:t>
            </w:r>
            <w:r w:rsidR="00B96BF4" w:rsidRPr="00E21AED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B53BA7" w:rsidRPr="00563789" w14:paraId="6D341E8B" w14:textId="77777777" w:rsidTr="00F7593F">
        <w:tc>
          <w:tcPr>
            <w:tcW w:w="1413" w:type="dxa"/>
          </w:tcPr>
          <w:p w14:paraId="1E7EEFA2" w14:textId="77777777" w:rsidR="00B53BA7" w:rsidRPr="00563789" w:rsidRDefault="00B53BA7" w:rsidP="00B53BA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6BBC9E2" w14:textId="127288B5" w:rsidR="00B53BA7" w:rsidRPr="00563789" w:rsidRDefault="00B53BA7" w:rsidP="00B53BA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6D3CA722" w14:textId="5D5EF6B9" w:rsidR="00B53BA7" w:rsidRPr="00E21AED" w:rsidRDefault="00B53BA7" w:rsidP="00B53BA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33,7 </w:t>
            </w:r>
            <w:r w:rsidRPr="005C5FBB">
              <w:rPr>
                <w:sz w:val="21"/>
                <w:szCs w:val="21"/>
                <w:lang w:val="en-US"/>
              </w:rPr>
              <w:t>± 12,6</w:t>
            </w:r>
          </w:p>
        </w:tc>
        <w:tc>
          <w:tcPr>
            <w:tcW w:w="1417" w:type="dxa"/>
          </w:tcPr>
          <w:p w14:paraId="4AE4C0DB" w14:textId="36806E33" w:rsidR="00B53BA7" w:rsidRPr="00E21AED" w:rsidRDefault="00B53BA7" w:rsidP="00B53BA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26,3 </w:t>
            </w:r>
            <w:r w:rsidRPr="005C5FBB">
              <w:rPr>
                <w:sz w:val="21"/>
                <w:szCs w:val="21"/>
                <w:lang w:val="en-US"/>
              </w:rPr>
              <w:t>± 18,8</w:t>
            </w:r>
          </w:p>
        </w:tc>
        <w:tc>
          <w:tcPr>
            <w:tcW w:w="993" w:type="dxa"/>
          </w:tcPr>
          <w:p w14:paraId="44C774FD" w14:textId="3B9FF76B" w:rsidR="00B53BA7" w:rsidRPr="00E21AED" w:rsidRDefault="00B53BA7" w:rsidP="00B53BA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1,58</w:t>
            </w:r>
          </w:p>
        </w:tc>
        <w:tc>
          <w:tcPr>
            <w:tcW w:w="992" w:type="dxa"/>
          </w:tcPr>
          <w:p w14:paraId="32DFE92D" w14:textId="77163245" w:rsidR="00B53BA7" w:rsidRPr="00E21AED" w:rsidRDefault="00B53BA7" w:rsidP="00B53BA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2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2</w:t>
            </w:r>
          </w:p>
        </w:tc>
        <w:tc>
          <w:tcPr>
            <w:tcW w:w="992" w:type="dxa"/>
          </w:tcPr>
          <w:p w14:paraId="53011FF7" w14:textId="52EB6238" w:rsidR="00B53BA7" w:rsidRPr="00E21AED" w:rsidRDefault="00B53BA7" w:rsidP="00B53BA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5</w:t>
            </w:r>
          </w:p>
        </w:tc>
      </w:tr>
      <w:tr w:rsidR="00B53BA7" w:rsidRPr="00563789" w14:paraId="0158F403" w14:textId="77777777" w:rsidTr="00F7593F">
        <w:tc>
          <w:tcPr>
            <w:tcW w:w="1413" w:type="dxa"/>
          </w:tcPr>
          <w:p w14:paraId="0384B635" w14:textId="77777777" w:rsidR="00B53BA7" w:rsidRPr="00563789" w:rsidRDefault="00B53BA7" w:rsidP="00B53BA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54EBE89" w14:textId="4EF34019" w:rsidR="00B53BA7" w:rsidRPr="00563789" w:rsidRDefault="00B53BA7" w:rsidP="00B53BA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08F058DA" w14:textId="433DC1BD" w:rsidR="00B53BA7" w:rsidRPr="00E21AED" w:rsidRDefault="00B53BA7" w:rsidP="00B53BA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44,0 </w:t>
            </w:r>
            <w:r w:rsidRPr="005C5FBB">
              <w:rPr>
                <w:sz w:val="21"/>
                <w:szCs w:val="21"/>
                <w:lang w:val="en-US"/>
              </w:rPr>
              <w:t>± 10,8</w:t>
            </w:r>
          </w:p>
        </w:tc>
        <w:tc>
          <w:tcPr>
            <w:tcW w:w="1417" w:type="dxa"/>
          </w:tcPr>
          <w:p w14:paraId="078D56D3" w14:textId="5E5E5646" w:rsidR="00B53BA7" w:rsidRPr="00E21AED" w:rsidRDefault="00B53BA7" w:rsidP="00B53BA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43,3 </w:t>
            </w:r>
            <w:r w:rsidRPr="005C5FBB">
              <w:rPr>
                <w:sz w:val="21"/>
                <w:szCs w:val="21"/>
                <w:lang w:val="en-US"/>
              </w:rPr>
              <w:t>± 19,1</w:t>
            </w:r>
          </w:p>
        </w:tc>
        <w:tc>
          <w:tcPr>
            <w:tcW w:w="993" w:type="dxa"/>
          </w:tcPr>
          <w:p w14:paraId="544895E6" w14:textId="4E319960" w:rsidR="00B53BA7" w:rsidRPr="00E21AED" w:rsidRDefault="00B53BA7" w:rsidP="00B53BA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1</w:t>
            </w:r>
          </w:p>
        </w:tc>
        <w:tc>
          <w:tcPr>
            <w:tcW w:w="992" w:type="dxa"/>
          </w:tcPr>
          <w:p w14:paraId="7FAB69B3" w14:textId="299386BD" w:rsidR="00B53BA7" w:rsidRPr="00E21AED" w:rsidRDefault="00B53BA7" w:rsidP="00B53BA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9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  <w:tc>
          <w:tcPr>
            <w:tcW w:w="992" w:type="dxa"/>
          </w:tcPr>
          <w:p w14:paraId="6E02ED5D" w14:textId="2B23EB11" w:rsidR="00B53BA7" w:rsidRPr="00E21AED" w:rsidRDefault="00B53BA7" w:rsidP="00B53BA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B53BA7" w:rsidRPr="00563789" w14:paraId="52973230" w14:textId="77777777" w:rsidTr="00F7593F">
        <w:tc>
          <w:tcPr>
            <w:tcW w:w="1413" w:type="dxa"/>
          </w:tcPr>
          <w:p w14:paraId="4C95C7DE" w14:textId="77777777" w:rsidR="00B53BA7" w:rsidRPr="00563789" w:rsidRDefault="00B53BA7" w:rsidP="00B53BA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29217302" w14:textId="64EEEFB3" w:rsidR="00B53BA7" w:rsidRPr="00563789" w:rsidRDefault="00B53BA7" w:rsidP="00B53BA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0345CD20" w14:textId="0AA0E87C" w:rsidR="00B53BA7" w:rsidRPr="00E21AED" w:rsidRDefault="00B53BA7" w:rsidP="00B53BA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30,9 </w:t>
            </w:r>
            <w:r w:rsidRPr="005C5FBB">
              <w:rPr>
                <w:sz w:val="21"/>
                <w:szCs w:val="21"/>
                <w:lang w:val="en-US"/>
              </w:rPr>
              <w:t>± 8,6</w:t>
            </w:r>
          </w:p>
        </w:tc>
        <w:tc>
          <w:tcPr>
            <w:tcW w:w="1417" w:type="dxa"/>
          </w:tcPr>
          <w:p w14:paraId="27DAFD59" w14:textId="77FE24AA" w:rsidR="00B53BA7" w:rsidRPr="00E21AED" w:rsidRDefault="00B53BA7" w:rsidP="00B53BA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26,6 </w:t>
            </w:r>
            <w:r w:rsidRPr="005C5FBB">
              <w:rPr>
                <w:sz w:val="21"/>
                <w:szCs w:val="21"/>
                <w:lang w:val="en-US"/>
              </w:rPr>
              <w:t>± 14,4</w:t>
            </w:r>
          </w:p>
        </w:tc>
        <w:tc>
          <w:tcPr>
            <w:tcW w:w="993" w:type="dxa"/>
          </w:tcPr>
          <w:p w14:paraId="17360612" w14:textId="147E3CB7" w:rsidR="00B53BA7" w:rsidRPr="00E21AED" w:rsidRDefault="00B53BA7" w:rsidP="00B53BA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94</w:t>
            </w:r>
          </w:p>
        </w:tc>
        <w:tc>
          <w:tcPr>
            <w:tcW w:w="992" w:type="dxa"/>
          </w:tcPr>
          <w:p w14:paraId="0E9396A4" w14:textId="1BA4DC4D" w:rsidR="00B53BA7" w:rsidRPr="00E21AED" w:rsidRDefault="00B53BA7" w:rsidP="00B53BA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34</w:t>
            </w:r>
          </w:p>
        </w:tc>
        <w:tc>
          <w:tcPr>
            <w:tcW w:w="992" w:type="dxa"/>
          </w:tcPr>
          <w:p w14:paraId="4F06CA99" w14:textId="1BFDB429" w:rsidR="00B53BA7" w:rsidRPr="00E21AED" w:rsidRDefault="00B53BA7" w:rsidP="00B53BA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3</w:t>
            </w:r>
          </w:p>
        </w:tc>
      </w:tr>
      <w:tr w:rsidR="00B53BA7" w:rsidRPr="00563789" w14:paraId="0715B770" w14:textId="77777777" w:rsidTr="00F7593F">
        <w:tc>
          <w:tcPr>
            <w:tcW w:w="1413" w:type="dxa"/>
          </w:tcPr>
          <w:p w14:paraId="0D6D36C7" w14:textId="77777777" w:rsidR="00B53BA7" w:rsidRPr="00563789" w:rsidRDefault="00B53BA7" w:rsidP="00B53BA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31DB33E1" w14:textId="3D6E8017" w:rsidR="00B53BA7" w:rsidRPr="00AF1A02" w:rsidRDefault="00B53BA7" w:rsidP="00B53BA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F1A02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4162126F" w14:textId="4C2310E7" w:rsidR="00B53BA7" w:rsidRPr="00E21AED" w:rsidRDefault="00B53BA7" w:rsidP="00B53BA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35,9 </w:t>
            </w:r>
            <w:r w:rsidRPr="006F5527">
              <w:rPr>
                <w:sz w:val="21"/>
                <w:szCs w:val="21"/>
                <w:lang w:val="en-US"/>
              </w:rPr>
              <w:t>± 13,3</w:t>
            </w:r>
          </w:p>
        </w:tc>
        <w:tc>
          <w:tcPr>
            <w:tcW w:w="1417" w:type="dxa"/>
          </w:tcPr>
          <w:p w14:paraId="6A6A020A" w14:textId="24D6C6D8" w:rsidR="00B53BA7" w:rsidRPr="00E21AED" w:rsidRDefault="00B53BA7" w:rsidP="00B53BA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27,2 </w:t>
            </w:r>
            <w:r w:rsidRPr="006F5527">
              <w:rPr>
                <w:sz w:val="21"/>
                <w:szCs w:val="21"/>
                <w:lang w:val="en-US"/>
              </w:rPr>
              <w:t>± 14,5</w:t>
            </w:r>
          </w:p>
        </w:tc>
        <w:tc>
          <w:tcPr>
            <w:tcW w:w="993" w:type="dxa"/>
          </w:tcPr>
          <w:p w14:paraId="7FDD320A" w14:textId="3631944B" w:rsidR="00B53BA7" w:rsidRPr="00E21AED" w:rsidRDefault="00AF1A02" w:rsidP="00B53BA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2,95</w:t>
            </w:r>
          </w:p>
        </w:tc>
        <w:tc>
          <w:tcPr>
            <w:tcW w:w="992" w:type="dxa"/>
          </w:tcPr>
          <w:p w14:paraId="63D5A5DD" w14:textId="1EA42F12" w:rsidR="00B53BA7" w:rsidRPr="00E21AED" w:rsidRDefault="00AF1A02" w:rsidP="00B53BA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10</w:t>
            </w:r>
          </w:p>
        </w:tc>
        <w:tc>
          <w:tcPr>
            <w:tcW w:w="992" w:type="dxa"/>
          </w:tcPr>
          <w:p w14:paraId="1648EF6C" w14:textId="6EF53939" w:rsidR="00B53BA7" w:rsidRPr="00E21AED" w:rsidRDefault="00AF1A02" w:rsidP="00B53BA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9</w:t>
            </w:r>
          </w:p>
        </w:tc>
      </w:tr>
      <w:tr w:rsidR="00AF1A02" w:rsidRPr="00563789" w14:paraId="0BBA781D" w14:textId="77777777" w:rsidTr="00F7593F">
        <w:tc>
          <w:tcPr>
            <w:tcW w:w="1413" w:type="dxa"/>
          </w:tcPr>
          <w:p w14:paraId="638E0D5C" w14:textId="5105332E" w:rsidR="00AF1A02" w:rsidRPr="00DA3605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DA3605">
              <w:rPr>
                <w:b/>
                <w:sz w:val="21"/>
                <w:szCs w:val="21"/>
                <w:lang w:val="en-US" w:eastAsia="en-US"/>
              </w:rPr>
              <w:t>P8-T8</w:t>
            </w:r>
          </w:p>
        </w:tc>
        <w:tc>
          <w:tcPr>
            <w:tcW w:w="1276" w:type="dxa"/>
          </w:tcPr>
          <w:p w14:paraId="5BA37A02" w14:textId="0BA8BDEE" w:rsidR="00AF1A02" w:rsidRPr="00AF1A02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AF1A02">
              <w:rPr>
                <w:b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298C74AC" w14:textId="6A0DBC61" w:rsidR="00AF1A02" w:rsidRPr="00E21AED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34,8 </w:t>
            </w:r>
            <w:r w:rsidRPr="006F5527">
              <w:rPr>
                <w:sz w:val="21"/>
                <w:szCs w:val="21"/>
                <w:lang w:val="en-US"/>
              </w:rPr>
              <w:t>± 14,2</w:t>
            </w:r>
          </w:p>
        </w:tc>
        <w:tc>
          <w:tcPr>
            <w:tcW w:w="1417" w:type="dxa"/>
          </w:tcPr>
          <w:p w14:paraId="0C64AB13" w14:textId="77DC4163" w:rsidR="00AF1A02" w:rsidRPr="00E21AED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23,1 </w:t>
            </w:r>
            <w:r w:rsidRPr="006F5527">
              <w:rPr>
                <w:sz w:val="21"/>
                <w:szCs w:val="21"/>
                <w:lang w:val="en-US"/>
              </w:rPr>
              <w:t>± 14,1</w:t>
            </w:r>
          </w:p>
        </w:tc>
        <w:tc>
          <w:tcPr>
            <w:tcW w:w="993" w:type="dxa"/>
          </w:tcPr>
          <w:p w14:paraId="0D03C169" w14:textId="309857B1" w:rsidR="00AF1A02" w:rsidRPr="00E21AED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5,48</w:t>
            </w:r>
          </w:p>
        </w:tc>
        <w:tc>
          <w:tcPr>
            <w:tcW w:w="992" w:type="dxa"/>
          </w:tcPr>
          <w:p w14:paraId="641F93E3" w14:textId="1BAE88C1" w:rsidR="00AF1A02" w:rsidRPr="00E21AED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3</w:t>
            </w:r>
            <w:r w:rsidRPr="00E21AED">
              <w:rPr>
                <w:bCs/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2A7954E4" w14:textId="5046B70E" w:rsidR="00AF1A02" w:rsidRPr="00E21AED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5</w:t>
            </w:r>
            <w:r w:rsidR="00B96BF4" w:rsidRPr="00E21AED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AF1A02" w:rsidRPr="00563789" w14:paraId="5032088A" w14:textId="77777777" w:rsidTr="00F7593F">
        <w:tc>
          <w:tcPr>
            <w:tcW w:w="1413" w:type="dxa"/>
          </w:tcPr>
          <w:p w14:paraId="0B9E9661" w14:textId="77777777" w:rsidR="00AF1A02" w:rsidRPr="00563789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DFBB04C" w14:textId="638B1B04" w:rsidR="00AF1A02" w:rsidRPr="00B53BA7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1BA74222" w14:textId="13BDC8D7" w:rsidR="00AF1A02" w:rsidRPr="00E21AED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34,6 </w:t>
            </w:r>
            <w:r w:rsidRPr="006F5527">
              <w:rPr>
                <w:sz w:val="21"/>
                <w:szCs w:val="21"/>
                <w:lang w:val="en-US"/>
              </w:rPr>
              <w:t>± 17,6</w:t>
            </w:r>
          </w:p>
        </w:tc>
        <w:tc>
          <w:tcPr>
            <w:tcW w:w="1417" w:type="dxa"/>
          </w:tcPr>
          <w:p w14:paraId="7AA0C2C1" w14:textId="72CEA3EA" w:rsidR="00AF1A02" w:rsidRPr="00E21AED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28,4 </w:t>
            </w:r>
            <w:r w:rsidRPr="006F5527">
              <w:rPr>
                <w:sz w:val="21"/>
                <w:szCs w:val="21"/>
                <w:lang w:val="en-US"/>
              </w:rPr>
              <w:t>± 20,3</w:t>
            </w:r>
          </w:p>
        </w:tc>
        <w:tc>
          <w:tcPr>
            <w:tcW w:w="993" w:type="dxa"/>
          </w:tcPr>
          <w:p w14:paraId="045C4CFE" w14:textId="7C73309B" w:rsidR="00AF1A02" w:rsidRPr="00E21AED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85</w:t>
            </w:r>
          </w:p>
        </w:tc>
        <w:tc>
          <w:tcPr>
            <w:tcW w:w="992" w:type="dxa"/>
          </w:tcPr>
          <w:p w14:paraId="64026EE2" w14:textId="11C104F8" w:rsidR="00AF1A02" w:rsidRPr="00E21AED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36</w:t>
            </w:r>
          </w:p>
        </w:tc>
        <w:tc>
          <w:tcPr>
            <w:tcW w:w="992" w:type="dxa"/>
          </w:tcPr>
          <w:p w14:paraId="4C64C04C" w14:textId="7585A2E1" w:rsidR="00AF1A02" w:rsidRPr="00E21AED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3</w:t>
            </w:r>
          </w:p>
        </w:tc>
      </w:tr>
      <w:tr w:rsidR="00AF1A02" w:rsidRPr="00563789" w14:paraId="2B040BD4" w14:textId="77777777" w:rsidTr="00F7593F">
        <w:tc>
          <w:tcPr>
            <w:tcW w:w="1413" w:type="dxa"/>
          </w:tcPr>
          <w:p w14:paraId="2A7E6350" w14:textId="77777777" w:rsidR="00AF1A02" w:rsidRPr="00563789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DB4AAFC" w14:textId="6A985433" w:rsidR="00AF1A02" w:rsidRPr="00B53BA7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271064DC" w14:textId="293A0CE1" w:rsidR="00AF1A02" w:rsidRPr="00E21AED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49,4 </w:t>
            </w:r>
            <w:r w:rsidRPr="006F5527">
              <w:rPr>
                <w:sz w:val="21"/>
                <w:szCs w:val="21"/>
                <w:lang w:val="en-US"/>
              </w:rPr>
              <w:t>± 15,0</w:t>
            </w:r>
          </w:p>
        </w:tc>
        <w:tc>
          <w:tcPr>
            <w:tcW w:w="1417" w:type="dxa"/>
          </w:tcPr>
          <w:p w14:paraId="3AFA0132" w14:textId="330CD35B" w:rsidR="00AF1A02" w:rsidRPr="00E21AED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42,6 </w:t>
            </w:r>
            <w:r w:rsidRPr="006F5527">
              <w:rPr>
                <w:sz w:val="21"/>
                <w:szCs w:val="21"/>
                <w:lang w:val="en-US"/>
              </w:rPr>
              <w:t>± 24,1</w:t>
            </w:r>
          </w:p>
        </w:tc>
        <w:tc>
          <w:tcPr>
            <w:tcW w:w="993" w:type="dxa"/>
          </w:tcPr>
          <w:p w14:paraId="240CBAA0" w14:textId="0E1505B4" w:rsidR="00AF1A02" w:rsidRPr="00E21AED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87</w:t>
            </w:r>
          </w:p>
        </w:tc>
        <w:tc>
          <w:tcPr>
            <w:tcW w:w="992" w:type="dxa"/>
          </w:tcPr>
          <w:p w14:paraId="17604F57" w14:textId="34E8620E" w:rsidR="00AF1A02" w:rsidRPr="00E21AED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36</w:t>
            </w:r>
          </w:p>
        </w:tc>
        <w:tc>
          <w:tcPr>
            <w:tcW w:w="992" w:type="dxa"/>
          </w:tcPr>
          <w:p w14:paraId="64D06D75" w14:textId="20021089" w:rsidR="00AF1A02" w:rsidRPr="00E21AED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3</w:t>
            </w:r>
          </w:p>
        </w:tc>
      </w:tr>
      <w:tr w:rsidR="00AF1A02" w:rsidRPr="00563789" w14:paraId="510BA94B" w14:textId="77777777" w:rsidTr="00F7593F">
        <w:tc>
          <w:tcPr>
            <w:tcW w:w="1413" w:type="dxa"/>
          </w:tcPr>
          <w:p w14:paraId="55469430" w14:textId="77777777" w:rsidR="00AF1A02" w:rsidRPr="00563789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FAFDCEB" w14:textId="70E30A02" w:rsidR="00AF1A02" w:rsidRPr="00B53BA7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68BAD0ED" w14:textId="57533795" w:rsidR="00AF1A02" w:rsidRPr="00E21AED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32,8 </w:t>
            </w:r>
            <w:r w:rsidRPr="006F5527">
              <w:rPr>
                <w:sz w:val="21"/>
                <w:szCs w:val="21"/>
                <w:lang w:val="en-US"/>
              </w:rPr>
              <w:t>± 18,4</w:t>
            </w:r>
          </w:p>
        </w:tc>
        <w:tc>
          <w:tcPr>
            <w:tcW w:w="1417" w:type="dxa"/>
          </w:tcPr>
          <w:p w14:paraId="61EDFEB8" w14:textId="2E8829B8" w:rsidR="00AF1A02" w:rsidRPr="00E21AED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25,6 </w:t>
            </w:r>
            <w:r w:rsidRPr="006F5527">
              <w:rPr>
                <w:sz w:val="21"/>
                <w:szCs w:val="21"/>
                <w:lang w:val="en-US"/>
              </w:rPr>
              <w:t>± 16,9</w:t>
            </w:r>
          </w:p>
        </w:tc>
        <w:tc>
          <w:tcPr>
            <w:tcW w:w="993" w:type="dxa"/>
          </w:tcPr>
          <w:p w14:paraId="0251C4E5" w14:textId="38B54279" w:rsidR="00AF1A02" w:rsidRPr="00E21AED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1,31</w:t>
            </w:r>
          </w:p>
        </w:tc>
        <w:tc>
          <w:tcPr>
            <w:tcW w:w="992" w:type="dxa"/>
          </w:tcPr>
          <w:p w14:paraId="15FB35D3" w14:textId="52068342" w:rsidR="00AF1A02" w:rsidRPr="00E21AED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26</w:t>
            </w:r>
          </w:p>
        </w:tc>
        <w:tc>
          <w:tcPr>
            <w:tcW w:w="992" w:type="dxa"/>
          </w:tcPr>
          <w:p w14:paraId="614C8EB5" w14:textId="0A4114FD" w:rsidR="00AF1A02" w:rsidRPr="00E21AED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4</w:t>
            </w:r>
          </w:p>
        </w:tc>
      </w:tr>
      <w:tr w:rsidR="00AF1A02" w:rsidRPr="00563789" w14:paraId="1FC837AD" w14:textId="77777777" w:rsidTr="00F7593F">
        <w:tc>
          <w:tcPr>
            <w:tcW w:w="1413" w:type="dxa"/>
          </w:tcPr>
          <w:p w14:paraId="476A7F88" w14:textId="77777777" w:rsidR="00AF1A02" w:rsidRPr="00563789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BAB63B7" w14:textId="5103D4A1" w:rsidR="00AF1A02" w:rsidRPr="00B53BA7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591D3F1E" w14:textId="115BFD5A" w:rsidR="00AF1A02" w:rsidRPr="00E21AED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36,8 </w:t>
            </w:r>
            <w:r w:rsidRPr="006F5527">
              <w:rPr>
                <w:sz w:val="21"/>
                <w:szCs w:val="21"/>
                <w:lang w:val="en-US"/>
              </w:rPr>
              <w:t>± 14,9</w:t>
            </w:r>
          </w:p>
        </w:tc>
        <w:tc>
          <w:tcPr>
            <w:tcW w:w="1417" w:type="dxa"/>
          </w:tcPr>
          <w:p w14:paraId="520B415B" w14:textId="2862947F" w:rsidR="00AF1A02" w:rsidRPr="00E21AED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27,7 </w:t>
            </w:r>
            <w:r w:rsidRPr="006F5527">
              <w:rPr>
                <w:sz w:val="21"/>
                <w:szCs w:val="21"/>
                <w:lang w:val="en-US"/>
              </w:rPr>
              <w:t>± 16,1</w:t>
            </w:r>
          </w:p>
        </w:tc>
        <w:tc>
          <w:tcPr>
            <w:tcW w:w="993" w:type="dxa"/>
          </w:tcPr>
          <w:p w14:paraId="14D729A3" w14:textId="19A93B90" w:rsidR="00AF1A02" w:rsidRPr="00E21AED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2,69</w:t>
            </w:r>
          </w:p>
        </w:tc>
        <w:tc>
          <w:tcPr>
            <w:tcW w:w="992" w:type="dxa"/>
          </w:tcPr>
          <w:p w14:paraId="1D650312" w14:textId="5EE66273" w:rsidR="00AF1A02" w:rsidRPr="00E21AED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1</w:t>
            </w:r>
          </w:p>
        </w:tc>
        <w:tc>
          <w:tcPr>
            <w:tcW w:w="992" w:type="dxa"/>
          </w:tcPr>
          <w:p w14:paraId="47338D80" w14:textId="7DCEF0BE" w:rsidR="00AF1A02" w:rsidRPr="00E21AED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8</w:t>
            </w:r>
          </w:p>
        </w:tc>
      </w:tr>
      <w:tr w:rsidR="00AF1A02" w:rsidRPr="00563789" w14:paraId="10834927" w14:textId="77777777" w:rsidTr="00F7593F">
        <w:tc>
          <w:tcPr>
            <w:tcW w:w="1413" w:type="dxa"/>
          </w:tcPr>
          <w:p w14:paraId="4E0C511B" w14:textId="31920302" w:rsidR="00AF1A02" w:rsidRPr="00563789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>
              <w:rPr>
                <w:bCs/>
                <w:sz w:val="21"/>
                <w:szCs w:val="21"/>
                <w:lang w:val="en-US" w:eastAsia="en-US"/>
              </w:rPr>
              <w:t>O1-P3</w:t>
            </w:r>
          </w:p>
        </w:tc>
        <w:tc>
          <w:tcPr>
            <w:tcW w:w="1276" w:type="dxa"/>
          </w:tcPr>
          <w:p w14:paraId="49905D83" w14:textId="4EE264C6" w:rsidR="00AF1A02" w:rsidRPr="00563789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42604939" w14:textId="428D2439" w:rsidR="00AF1A02" w:rsidRPr="00E21AED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14,8 </w:t>
            </w:r>
            <w:r w:rsidRPr="006F5527">
              <w:rPr>
                <w:sz w:val="21"/>
                <w:szCs w:val="21"/>
                <w:lang w:val="en-US"/>
              </w:rPr>
              <w:t>± 23,6</w:t>
            </w:r>
          </w:p>
        </w:tc>
        <w:tc>
          <w:tcPr>
            <w:tcW w:w="1417" w:type="dxa"/>
          </w:tcPr>
          <w:p w14:paraId="02E5F95C" w14:textId="3BB36A9C" w:rsidR="00AF1A02" w:rsidRPr="00E21AED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5,2 </w:t>
            </w:r>
            <w:r w:rsidRPr="006F5527">
              <w:rPr>
                <w:sz w:val="21"/>
                <w:szCs w:val="21"/>
                <w:lang w:val="en-US"/>
              </w:rPr>
              <w:t>± 18,3</w:t>
            </w:r>
          </w:p>
        </w:tc>
        <w:tc>
          <w:tcPr>
            <w:tcW w:w="993" w:type="dxa"/>
          </w:tcPr>
          <w:p w14:paraId="4B9BF63E" w14:textId="6D0DBC95" w:rsidR="00AF1A02" w:rsidRPr="00E21AED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1,61</w:t>
            </w:r>
          </w:p>
        </w:tc>
        <w:tc>
          <w:tcPr>
            <w:tcW w:w="992" w:type="dxa"/>
          </w:tcPr>
          <w:p w14:paraId="39428EBB" w14:textId="475BD00F" w:rsidR="00AF1A02" w:rsidRPr="00E21AED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2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2</w:t>
            </w:r>
          </w:p>
        </w:tc>
        <w:tc>
          <w:tcPr>
            <w:tcW w:w="992" w:type="dxa"/>
          </w:tcPr>
          <w:p w14:paraId="496A5D1F" w14:textId="06F6AA21" w:rsidR="00AF1A02" w:rsidRPr="00E21AED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5</w:t>
            </w:r>
          </w:p>
        </w:tc>
      </w:tr>
      <w:tr w:rsidR="00115A41" w:rsidRPr="00563789" w14:paraId="218F9DF3" w14:textId="77777777" w:rsidTr="00F7593F">
        <w:tc>
          <w:tcPr>
            <w:tcW w:w="1413" w:type="dxa"/>
          </w:tcPr>
          <w:p w14:paraId="179A1D4F" w14:textId="77777777" w:rsidR="00115A41" w:rsidRPr="00563789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E6325C3" w14:textId="5E40CEE7" w:rsidR="00115A41" w:rsidRPr="00563789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0CAC56F3" w14:textId="5E9EEB8E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9,1 </w:t>
            </w:r>
            <w:r w:rsidRPr="006F5527">
              <w:rPr>
                <w:sz w:val="21"/>
                <w:szCs w:val="21"/>
                <w:lang w:val="en-US"/>
              </w:rPr>
              <w:t>± 24,1</w:t>
            </w:r>
          </w:p>
        </w:tc>
        <w:tc>
          <w:tcPr>
            <w:tcW w:w="1417" w:type="dxa"/>
          </w:tcPr>
          <w:p w14:paraId="4A906917" w14:textId="7CCB0EF4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-2,8 </w:t>
            </w:r>
            <w:r w:rsidRPr="006F5527">
              <w:rPr>
                <w:sz w:val="21"/>
                <w:szCs w:val="21"/>
                <w:lang w:val="en-US"/>
              </w:rPr>
              <w:t>± 15,2</w:t>
            </w:r>
          </w:p>
        </w:tc>
        <w:tc>
          <w:tcPr>
            <w:tcW w:w="993" w:type="dxa"/>
          </w:tcPr>
          <w:p w14:paraId="211C75C4" w14:textId="2D21CBED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2,78</w:t>
            </w:r>
          </w:p>
        </w:tc>
        <w:tc>
          <w:tcPr>
            <w:tcW w:w="992" w:type="dxa"/>
          </w:tcPr>
          <w:p w14:paraId="5BDEB4F2" w14:textId="2849BA13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  <w:tc>
          <w:tcPr>
            <w:tcW w:w="992" w:type="dxa"/>
          </w:tcPr>
          <w:p w14:paraId="09D09277" w14:textId="3FE96644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9</w:t>
            </w:r>
          </w:p>
        </w:tc>
      </w:tr>
      <w:tr w:rsidR="00AF1A02" w:rsidRPr="00563789" w14:paraId="62C6B622" w14:textId="77777777" w:rsidTr="00F7593F">
        <w:tc>
          <w:tcPr>
            <w:tcW w:w="1413" w:type="dxa"/>
          </w:tcPr>
          <w:p w14:paraId="1DAB2807" w14:textId="77777777" w:rsidR="00AF1A02" w:rsidRPr="00563789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A2B6996" w14:textId="774E5EFD" w:rsidR="00AF1A02" w:rsidRPr="00563789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7E7E7F8C" w14:textId="584EF370" w:rsidR="00AF1A02" w:rsidRPr="00E21AED" w:rsidRDefault="00115A41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22,5 </w:t>
            </w:r>
            <w:r w:rsidRPr="006F5527">
              <w:rPr>
                <w:sz w:val="21"/>
                <w:szCs w:val="21"/>
                <w:lang w:val="en-US"/>
              </w:rPr>
              <w:t>± 21,5</w:t>
            </w:r>
          </w:p>
        </w:tc>
        <w:tc>
          <w:tcPr>
            <w:tcW w:w="1417" w:type="dxa"/>
          </w:tcPr>
          <w:p w14:paraId="55F018D1" w14:textId="59C38666" w:rsidR="00AF1A02" w:rsidRPr="00E21AED" w:rsidRDefault="00115A41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13,4 </w:t>
            </w:r>
            <w:r w:rsidRPr="006F5527">
              <w:rPr>
                <w:sz w:val="21"/>
                <w:szCs w:val="21"/>
                <w:lang w:val="en-US"/>
              </w:rPr>
              <w:t>± 12,9</w:t>
            </w:r>
          </w:p>
        </w:tc>
        <w:tc>
          <w:tcPr>
            <w:tcW w:w="993" w:type="dxa"/>
          </w:tcPr>
          <w:p w14:paraId="76F4E69C" w14:textId="71F8EDAD" w:rsidR="00AF1A02" w:rsidRPr="00E21AED" w:rsidRDefault="00115A41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2,10</w:t>
            </w:r>
          </w:p>
        </w:tc>
        <w:tc>
          <w:tcPr>
            <w:tcW w:w="992" w:type="dxa"/>
          </w:tcPr>
          <w:p w14:paraId="2C3FE2F6" w14:textId="2F743096" w:rsidR="00AF1A02" w:rsidRPr="00E21AED" w:rsidRDefault="00115A41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6</w:t>
            </w:r>
          </w:p>
        </w:tc>
        <w:tc>
          <w:tcPr>
            <w:tcW w:w="992" w:type="dxa"/>
          </w:tcPr>
          <w:p w14:paraId="29F2CD9C" w14:textId="780513F8" w:rsidR="00AF1A02" w:rsidRPr="00E21AED" w:rsidRDefault="00115A41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7</w:t>
            </w:r>
          </w:p>
        </w:tc>
      </w:tr>
      <w:tr w:rsidR="00AF1A02" w:rsidRPr="00563789" w14:paraId="4EB69CBC" w14:textId="77777777" w:rsidTr="00F7593F">
        <w:tc>
          <w:tcPr>
            <w:tcW w:w="1413" w:type="dxa"/>
          </w:tcPr>
          <w:p w14:paraId="7C4615BB" w14:textId="77777777" w:rsidR="00AF1A02" w:rsidRPr="00563789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27BCAFE8" w14:textId="149EFF68" w:rsidR="00AF1A02" w:rsidRPr="00563789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0CB50C42" w14:textId="71742A8B" w:rsidR="00AF1A02" w:rsidRPr="00E21AED" w:rsidRDefault="00115A41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12,1 </w:t>
            </w:r>
            <w:r w:rsidRPr="006F5527">
              <w:rPr>
                <w:sz w:val="21"/>
                <w:szCs w:val="21"/>
                <w:lang w:val="en-US"/>
              </w:rPr>
              <w:t>± 20,2</w:t>
            </w:r>
          </w:p>
        </w:tc>
        <w:tc>
          <w:tcPr>
            <w:tcW w:w="1417" w:type="dxa"/>
          </w:tcPr>
          <w:p w14:paraId="18A40391" w14:textId="0EA38778" w:rsidR="00AF1A02" w:rsidRPr="00E21AED" w:rsidRDefault="00115A41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2,2 </w:t>
            </w:r>
            <w:r w:rsidRPr="006F5527">
              <w:rPr>
                <w:sz w:val="21"/>
                <w:szCs w:val="21"/>
                <w:lang w:val="en-US"/>
              </w:rPr>
              <w:t>± 1</w:t>
            </w:r>
            <w:r w:rsidR="00183EE8" w:rsidRPr="00E21AED">
              <w:rPr>
                <w:sz w:val="21"/>
                <w:szCs w:val="21"/>
                <w:lang w:val="en-US"/>
              </w:rPr>
              <w:t>2</w:t>
            </w:r>
            <w:r w:rsidRPr="006F5527">
              <w:rPr>
                <w:sz w:val="21"/>
                <w:szCs w:val="21"/>
                <w:lang w:val="en-US"/>
              </w:rPr>
              <w:t>,</w:t>
            </w:r>
            <w:r w:rsidR="00183EE8" w:rsidRPr="00E21AED">
              <w:rPr>
                <w:sz w:val="21"/>
                <w:szCs w:val="21"/>
                <w:lang w:val="en-US"/>
              </w:rPr>
              <w:t>9</w:t>
            </w:r>
          </w:p>
        </w:tc>
        <w:tc>
          <w:tcPr>
            <w:tcW w:w="993" w:type="dxa"/>
          </w:tcPr>
          <w:p w14:paraId="67297F01" w14:textId="3EFF46FA" w:rsidR="00AF1A02" w:rsidRPr="00E21AED" w:rsidRDefault="00115A41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2,66</w:t>
            </w:r>
          </w:p>
        </w:tc>
        <w:tc>
          <w:tcPr>
            <w:tcW w:w="992" w:type="dxa"/>
          </w:tcPr>
          <w:p w14:paraId="3DFA4572" w14:textId="3290BCC5" w:rsidR="00AF1A02" w:rsidRPr="00E21AED" w:rsidRDefault="00115A41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1</w:t>
            </w:r>
          </w:p>
        </w:tc>
        <w:tc>
          <w:tcPr>
            <w:tcW w:w="992" w:type="dxa"/>
          </w:tcPr>
          <w:p w14:paraId="4546F876" w14:textId="1ED811E5" w:rsidR="00AF1A02" w:rsidRPr="00E21AED" w:rsidRDefault="00115A41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9</w:t>
            </w:r>
          </w:p>
        </w:tc>
      </w:tr>
      <w:tr w:rsidR="00AF1A02" w:rsidRPr="00563789" w14:paraId="452FFB0C" w14:textId="77777777" w:rsidTr="00F7593F">
        <w:tc>
          <w:tcPr>
            <w:tcW w:w="1413" w:type="dxa"/>
          </w:tcPr>
          <w:p w14:paraId="4EA7B848" w14:textId="77777777" w:rsidR="00AF1A02" w:rsidRPr="00563789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3556FC9" w14:textId="32B8F70C" w:rsidR="00AF1A02" w:rsidRPr="00563789" w:rsidRDefault="00AF1A02" w:rsidP="00AF1A02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4FAE2C63" w14:textId="4F4DB5D7" w:rsidR="00AF1A02" w:rsidRPr="00E21AED" w:rsidRDefault="00115A41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14,8 </w:t>
            </w:r>
            <w:r w:rsidRPr="006F5527">
              <w:rPr>
                <w:sz w:val="21"/>
                <w:szCs w:val="21"/>
                <w:lang w:val="en-US"/>
              </w:rPr>
              <w:t>± 22,7</w:t>
            </w:r>
          </w:p>
        </w:tc>
        <w:tc>
          <w:tcPr>
            <w:tcW w:w="1417" w:type="dxa"/>
          </w:tcPr>
          <w:p w14:paraId="67E9BEE9" w14:textId="697E2D6D" w:rsidR="00AF1A02" w:rsidRPr="00E21AED" w:rsidRDefault="00115A41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5,1 </w:t>
            </w:r>
            <w:r w:rsidRPr="006F5527">
              <w:rPr>
                <w:sz w:val="21"/>
                <w:szCs w:val="21"/>
                <w:lang w:val="en-US"/>
              </w:rPr>
              <w:t>± 15,7</w:t>
            </w:r>
          </w:p>
        </w:tc>
        <w:tc>
          <w:tcPr>
            <w:tcW w:w="993" w:type="dxa"/>
          </w:tcPr>
          <w:p w14:paraId="0D4DCE88" w14:textId="03F96C5B" w:rsidR="00AF1A02" w:rsidRPr="00E21AED" w:rsidRDefault="00115A41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1,91</w:t>
            </w:r>
          </w:p>
        </w:tc>
        <w:tc>
          <w:tcPr>
            <w:tcW w:w="992" w:type="dxa"/>
          </w:tcPr>
          <w:p w14:paraId="7CF901BB" w14:textId="75A6918D" w:rsidR="00AF1A02" w:rsidRPr="00E21AED" w:rsidRDefault="00115A41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8</w:t>
            </w:r>
          </w:p>
        </w:tc>
        <w:tc>
          <w:tcPr>
            <w:tcW w:w="992" w:type="dxa"/>
          </w:tcPr>
          <w:p w14:paraId="77C46A53" w14:textId="62333D6E" w:rsidR="00AF1A02" w:rsidRPr="00E21AED" w:rsidRDefault="00115A41" w:rsidP="00AF1A02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6</w:t>
            </w:r>
          </w:p>
        </w:tc>
      </w:tr>
      <w:tr w:rsidR="00115A41" w:rsidRPr="00563789" w14:paraId="3E3B5732" w14:textId="77777777" w:rsidTr="00F7593F">
        <w:tc>
          <w:tcPr>
            <w:tcW w:w="1413" w:type="dxa"/>
          </w:tcPr>
          <w:p w14:paraId="0F1AF65C" w14:textId="069B5B79" w:rsidR="00115A41" w:rsidRPr="00563789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>
              <w:rPr>
                <w:bCs/>
                <w:sz w:val="21"/>
                <w:szCs w:val="21"/>
                <w:lang w:val="en-US" w:eastAsia="en-US"/>
              </w:rPr>
              <w:t>O2-P4</w:t>
            </w:r>
          </w:p>
        </w:tc>
        <w:tc>
          <w:tcPr>
            <w:tcW w:w="1276" w:type="dxa"/>
          </w:tcPr>
          <w:p w14:paraId="1869E205" w14:textId="7D4FD540" w:rsidR="00115A41" w:rsidRPr="00563789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31108EF1" w14:textId="7EBC732C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13,8 </w:t>
            </w:r>
            <w:r w:rsidRPr="006F5527">
              <w:rPr>
                <w:sz w:val="21"/>
                <w:szCs w:val="21"/>
                <w:lang w:val="en-US"/>
              </w:rPr>
              <w:t>± 12,2</w:t>
            </w:r>
          </w:p>
        </w:tc>
        <w:tc>
          <w:tcPr>
            <w:tcW w:w="1417" w:type="dxa"/>
          </w:tcPr>
          <w:p w14:paraId="63488512" w14:textId="183A4B1F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6,7 </w:t>
            </w:r>
            <w:r w:rsidRPr="006F5527">
              <w:rPr>
                <w:sz w:val="21"/>
                <w:szCs w:val="21"/>
                <w:lang w:val="en-US"/>
              </w:rPr>
              <w:t>± 17,5</w:t>
            </w:r>
          </w:p>
        </w:tc>
        <w:tc>
          <w:tcPr>
            <w:tcW w:w="993" w:type="dxa"/>
          </w:tcPr>
          <w:p w14:paraId="7025F55A" w14:textId="4D5ADD9C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1,72</w:t>
            </w:r>
          </w:p>
        </w:tc>
        <w:tc>
          <w:tcPr>
            <w:tcW w:w="992" w:type="dxa"/>
          </w:tcPr>
          <w:p w14:paraId="7B427A86" w14:textId="122AD313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20</w:t>
            </w:r>
          </w:p>
        </w:tc>
        <w:tc>
          <w:tcPr>
            <w:tcW w:w="992" w:type="dxa"/>
          </w:tcPr>
          <w:p w14:paraId="40635832" w14:textId="62C88A7D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5</w:t>
            </w:r>
          </w:p>
        </w:tc>
      </w:tr>
      <w:tr w:rsidR="00115A41" w:rsidRPr="00563789" w14:paraId="2F0819A5" w14:textId="77777777" w:rsidTr="00F7593F">
        <w:tc>
          <w:tcPr>
            <w:tcW w:w="1413" w:type="dxa"/>
          </w:tcPr>
          <w:p w14:paraId="058CFBA0" w14:textId="77777777" w:rsidR="00115A41" w:rsidRPr="00563789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C9DD02B" w14:textId="7AB4E139" w:rsidR="00115A41" w:rsidRPr="00563789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1D47A716" w14:textId="6C6D87DA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5,9 </w:t>
            </w:r>
            <w:r w:rsidRPr="006F5527">
              <w:rPr>
                <w:sz w:val="21"/>
                <w:szCs w:val="21"/>
                <w:lang w:val="en-US"/>
              </w:rPr>
              <w:t>± 10,5</w:t>
            </w:r>
          </w:p>
        </w:tc>
        <w:tc>
          <w:tcPr>
            <w:tcW w:w="1417" w:type="dxa"/>
          </w:tcPr>
          <w:p w14:paraId="60E1C9F0" w14:textId="582F7E73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0,5 </w:t>
            </w:r>
            <w:r w:rsidRPr="006F5527">
              <w:rPr>
                <w:sz w:val="21"/>
                <w:szCs w:val="21"/>
                <w:lang w:val="en-US"/>
              </w:rPr>
              <w:t>± 14,7</w:t>
            </w:r>
          </w:p>
        </w:tc>
        <w:tc>
          <w:tcPr>
            <w:tcW w:w="993" w:type="dxa"/>
          </w:tcPr>
          <w:p w14:paraId="510CD8F3" w14:textId="397C31AB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1,37</w:t>
            </w:r>
          </w:p>
        </w:tc>
        <w:tc>
          <w:tcPr>
            <w:tcW w:w="992" w:type="dxa"/>
          </w:tcPr>
          <w:p w14:paraId="74EBB72B" w14:textId="0FF03554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25</w:t>
            </w:r>
          </w:p>
        </w:tc>
        <w:tc>
          <w:tcPr>
            <w:tcW w:w="992" w:type="dxa"/>
          </w:tcPr>
          <w:p w14:paraId="11DEE51C" w14:textId="4275BBF8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4</w:t>
            </w:r>
          </w:p>
        </w:tc>
      </w:tr>
      <w:tr w:rsidR="00115A41" w:rsidRPr="00563789" w14:paraId="1D76FABD" w14:textId="77777777" w:rsidTr="00F7593F">
        <w:tc>
          <w:tcPr>
            <w:tcW w:w="1413" w:type="dxa"/>
          </w:tcPr>
          <w:p w14:paraId="64CCAACD" w14:textId="77777777" w:rsidR="00115A41" w:rsidRPr="00563789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AC16ED7" w14:textId="083133FB" w:rsidR="00115A41" w:rsidRPr="00563789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09C5E4F5" w14:textId="4D5C5FA8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20,5 </w:t>
            </w:r>
            <w:r w:rsidRPr="006F5527">
              <w:rPr>
                <w:sz w:val="21"/>
                <w:szCs w:val="21"/>
                <w:lang w:val="en-US"/>
              </w:rPr>
              <w:t>± 13,6</w:t>
            </w:r>
          </w:p>
        </w:tc>
        <w:tc>
          <w:tcPr>
            <w:tcW w:w="1417" w:type="dxa"/>
          </w:tcPr>
          <w:p w14:paraId="07ED3CFC" w14:textId="37DB1274" w:rsidR="00115A41" w:rsidRPr="006F5527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14,4 </w:t>
            </w:r>
            <w:r w:rsidRPr="006F5527">
              <w:rPr>
                <w:sz w:val="21"/>
                <w:szCs w:val="21"/>
                <w:lang w:val="en-US"/>
              </w:rPr>
              <w:t>± 11,0</w:t>
            </w:r>
          </w:p>
        </w:tc>
        <w:tc>
          <w:tcPr>
            <w:tcW w:w="993" w:type="dxa"/>
          </w:tcPr>
          <w:p w14:paraId="334948F1" w14:textId="5A6FED72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1,96</w:t>
            </w:r>
          </w:p>
        </w:tc>
        <w:tc>
          <w:tcPr>
            <w:tcW w:w="992" w:type="dxa"/>
          </w:tcPr>
          <w:p w14:paraId="1D8024A3" w14:textId="0D3A9E8D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7</w:t>
            </w:r>
          </w:p>
        </w:tc>
        <w:tc>
          <w:tcPr>
            <w:tcW w:w="992" w:type="dxa"/>
          </w:tcPr>
          <w:p w14:paraId="580A47F2" w14:textId="39B8FBC6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6</w:t>
            </w:r>
          </w:p>
        </w:tc>
      </w:tr>
      <w:tr w:rsidR="00115A41" w:rsidRPr="00563789" w14:paraId="33D26FEE" w14:textId="77777777" w:rsidTr="00F7593F">
        <w:tc>
          <w:tcPr>
            <w:tcW w:w="1413" w:type="dxa"/>
          </w:tcPr>
          <w:p w14:paraId="787DE6BE" w14:textId="77777777" w:rsidR="00115A41" w:rsidRPr="00563789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10A0F2C" w14:textId="62A3E9CA" w:rsidR="00115A41" w:rsidRPr="00563789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49F4C01C" w14:textId="0482A002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8,7 </w:t>
            </w:r>
            <w:r w:rsidRPr="006F5527">
              <w:rPr>
                <w:sz w:val="21"/>
                <w:szCs w:val="21"/>
                <w:lang w:val="en-US"/>
              </w:rPr>
              <w:t>± 12,5</w:t>
            </w:r>
          </w:p>
        </w:tc>
        <w:tc>
          <w:tcPr>
            <w:tcW w:w="1417" w:type="dxa"/>
          </w:tcPr>
          <w:p w14:paraId="4D7AC3B2" w14:textId="0A50E6EC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4,9 </w:t>
            </w:r>
            <w:r w:rsidRPr="006F5527">
              <w:rPr>
                <w:sz w:val="21"/>
                <w:szCs w:val="21"/>
                <w:lang w:val="en-US"/>
              </w:rPr>
              <w:t>± 9,1</w:t>
            </w:r>
          </w:p>
        </w:tc>
        <w:tc>
          <w:tcPr>
            <w:tcW w:w="993" w:type="dxa"/>
          </w:tcPr>
          <w:p w14:paraId="79B24F1D" w14:textId="0F2FEF30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1,00</w:t>
            </w:r>
          </w:p>
        </w:tc>
        <w:tc>
          <w:tcPr>
            <w:tcW w:w="992" w:type="dxa"/>
          </w:tcPr>
          <w:p w14:paraId="4892085E" w14:textId="1CE14232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3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3</w:t>
            </w:r>
          </w:p>
        </w:tc>
        <w:tc>
          <w:tcPr>
            <w:tcW w:w="992" w:type="dxa"/>
          </w:tcPr>
          <w:p w14:paraId="2557C94E" w14:textId="089FBD3D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3</w:t>
            </w:r>
          </w:p>
        </w:tc>
      </w:tr>
      <w:tr w:rsidR="00115A41" w:rsidRPr="00563789" w14:paraId="38977608" w14:textId="77777777" w:rsidTr="00F7593F">
        <w:tc>
          <w:tcPr>
            <w:tcW w:w="1413" w:type="dxa"/>
          </w:tcPr>
          <w:p w14:paraId="2B1CD8F3" w14:textId="57CA948B" w:rsidR="00115A41" w:rsidRPr="00563789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CBBB3CE" w14:textId="454CE0C5" w:rsidR="00115A41" w:rsidRPr="00563789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17ED8AEE" w14:textId="2F80078C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13,0 </w:t>
            </w:r>
            <w:r w:rsidRPr="006F5527">
              <w:rPr>
                <w:sz w:val="21"/>
                <w:szCs w:val="21"/>
                <w:lang w:val="en-US"/>
              </w:rPr>
              <w:t>± 11,3</w:t>
            </w:r>
          </w:p>
        </w:tc>
        <w:tc>
          <w:tcPr>
            <w:tcW w:w="1417" w:type="dxa"/>
          </w:tcPr>
          <w:p w14:paraId="0EF77C91" w14:textId="2C2B9274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7,0 </w:t>
            </w:r>
            <w:r w:rsidRPr="006F5527">
              <w:rPr>
                <w:sz w:val="21"/>
                <w:szCs w:val="21"/>
                <w:lang w:val="en-US"/>
              </w:rPr>
              <w:t>± 14,8</w:t>
            </w:r>
          </w:p>
        </w:tc>
        <w:tc>
          <w:tcPr>
            <w:tcW w:w="993" w:type="dxa"/>
          </w:tcPr>
          <w:p w14:paraId="477291AE" w14:textId="44C6364B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1,66</w:t>
            </w:r>
          </w:p>
        </w:tc>
        <w:tc>
          <w:tcPr>
            <w:tcW w:w="992" w:type="dxa"/>
          </w:tcPr>
          <w:p w14:paraId="114B933C" w14:textId="08B529C5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2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  <w:tc>
          <w:tcPr>
            <w:tcW w:w="992" w:type="dxa"/>
          </w:tcPr>
          <w:p w14:paraId="1B5C222A" w14:textId="732B8C9F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5</w:t>
            </w:r>
          </w:p>
        </w:tc>
      </w:tr>
      <w:tr w:rsidR="00115A41" w:rsidRPr="00563789" w14:paraId="2A59AA05" w14:textId="77777777" w:rsidTr="00F7593F">
        <w:tc>
          <w:tcPr>
            <w:tcW w:w="1413" w:type="dxa"/>
          </w:tcPr>
          <w:p w14:paraId="4359FEF1" w14:textId="6D30C2C7" w:rsidR="00115A41" w:rsidRPr="00563789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>
              <w:rPr>
                <w:bCs/>
                <w:sz w:val="21"/>
                <w:szCs w:val="21"/>
                <w:lang w:val="en-US" w:eastAsia="en-US"/>
              </w:rPr>
              <w:t>O1-P7</w:t>
            </w:r>
          </w:p>
        </w:tc>
        <w:tc>
          <w:tcPr>
            <w:tcW w:w="1276" w:type="dxa"/>
          </w:tcPr>
          <w:p w14:paraId="6E963392" w14:textId="7957763A" w:rsidR="00115A41" w:rsidRPr="00563789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134567F2" w14:textId="6B0DB38E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24,3 </w:t>
            </w:r>
            <w:r w:rsidRPr="006F5527">
              <w:rPr>
                <w:sz w:val="21"/>
                <w:szCs w:val="21"/>
                <w:lang w:val="en-US"/>
              </w:rPr>
              <w:t>± 25,7</w:t>
            </w:r>
          </w:p>
        </w:tc>
        <w:tc>
          <w:tcPr>
            <w:tcW w:w="1417" w:type="dxa"/>
          </w:tcPr>
          <w:p w14:paraId="68B164C9" w14:textId="5CCAC3DE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20,8 </w:t>
            </w:r>
            <w:r w:rsidRPr="006F5527">
              <w:rPr>
                <w:sz w:val="21"/>
                <w:szCs w:val="21"/>
                <w:lang w:val="en-US"/>
              </w:rPr>
              <w:t>± 11,6</w:t>
            </w:r>
          </w:p>
        </w:tc>
        <w:tc>
          <w:tcPr>
            <w:tcW w:w="993" w:type="dxa"/>
          </w:tcPr>
          <w:p w14:paraId="787463DC" w14:textId="35A50CFE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25</w:t>
            </w:r>
          </w:p>
        </w:tc>
        <w:tc>
          <w:tcPr>
            <w:tcW w:w="992" w:type="dxa"/>
          </w:tcPr>
          <w:p w14:paraId="2427DDE5" w14:textId="2910277C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6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2</w:t>
            </w:r>
          </w:p>
        </w:tc>
        <w:tc>
          <w:tcPr>
            <w:tcW w:w="992" w:type="dxa"/>
          </w:tcPr>
          <w:p w14:paraId="28784E1E" w14:textId="4C96F6F8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</w:tr>
      <w:tr w:rsidR="00115A41" w:rsidRPr="00563789" w14:paraId="5FB99406" w14:textId="77777777" w:rsidTr="00F7593F">
        <w:tc>
          <w:tcPr>
            <w:tcW w:w="1413" w:type="dxa"/>
          </w:tcPr>
          <w:p w14:paraId="4CDC427B" w14:textId="77777777" w:rsidR="00115A41" w:rsidRPr="00563789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38EF3928" w14:textId="2B5F98DD" w:rsidR="00115A41" w:rsidRPr="00563789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4C709084" w14:textId="584F7EA2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17,1 </w:t>
            </w:r>
            <w:r w:rsidRPr="006F5527">
              <w:rPr>
                <w:sz w:val="21"/>
                <w:szCs w:val="21"/>
                <w:lang w:val="en-US"/>
              </w:rPr>
              <w:t>± 22,8</w:t>
            </w:r>
          </w:p>
        </w:tc>
        <w:tc>
          <w:tcPr>
            <w:tcW w:w="1417" w:type="dxa"/>
          </w:tcPr>
          <w:p w14:paraId="156501C1" w14:textId="40F21973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16,3 </w:t>
            </w:r>
            <w:r w:rsidRPr="006F5527">
              <w:rPr>
                <w:sz w:val="21"/>
                <w:szCs w:val="21"/>
                <w:lang w:val="en-US"/>
              </w:rPr>
              <w:t>± 9,0</w:t>
            </w:r>
          </w:p>
        </w:tc>
        <w:tc>
          <w:tcPr>
            <w:tcW w:w="993" w:type="dxa"/>
          </w:tcPr>
          <w:p w14:paraId="5F010EDF" w14:textId="29403879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2</w:t>
            </w:r>
          </w:p>
        </w:tc>
        <w:tc>
          <w:tcPr>
            <w:tcW w:w="992" w:type="dxa"/>
          </w:tcPr>
          <w:p w14:paraId="46A45EF9" w14:textId="6BC78D5F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89</w:t>
            </w:r>
          </w:p>
        </w:tc>
        <w:tc>
          <w:tcPr>
            <w:tcW w:w="992" w:type="dxa"/>
          </w:tcPr>
          <w:p w14:paraId="2ADC47C1" w14:textId="568D57BE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115A41" w:rsidRPr="00563789" w14:paraId="0AD48B4C" w14:textId="77777777" w:rsidTr="00F7593F">
        <w:tc>
          <w:tcPr>
            <w:tcW w:w="1413" w:type="dxa"/>
          </w:tcPr>
          <w:p w14:paraId="6D708D02" w14:textId="77777777" w:rsidR="00115A41" w:rsidRPr="00563789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1DE75F9" w14:textId="0D7831A0" w:rsidR="00115A41" w:rsidRPr="00563789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1E6088D5" w14:textId="493D7E96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24,1 </w:t>
            </w:r>
            <w:r w:rsidRPr="006F5527">
              <w:rPr>
                <w:sz w:val="21"/>
                <w:szCs w:val="21"/>
                <w:lang w:val="en-US"/>
              </w:rPr>
              <w:t>± 23,8</w:t>
            </w:r>
          </w:p>
        </w:tc>
        <w:tc>
          <w:tcPr>
            <w:tcW w:w="1417" w:type="dxa"/>
          </w:tcPr>
          <w:p w14:paraId="786E0FC5" w14:textId="01631A08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25,9 </w:t>
            </w:r>
            <w:r w:rsidRPr="006F5527">
              <w:rPr>
                <w:sz w:val="21"/>
                <w:szCs w:val="21"/>
                <w:lang w:val="en-US"/>
              </w:rPr>
              <w:t>± 13,7</w:t>
            </w:r>
          </w:p>
        </w:tc>
        <w:tc>
          <w:tcPr>
            <w:tcW w:w="993" w:type="dxa"/>
          </w:tcPr>
          <w:p w14:paraId="315FE1D8" w14:textId="18C49703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7</w:t>
            </w:r>
          </w:p>
        </w:tc>
        <w:tc>
          <w:tcPr>
            <w:tcW w:w="992" w:type="dxa"/>
          </w:tcPr>
          <w:p w14:paraId="4667D6E3" w14:textId="618760BB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80</w:t>
            </w:r>
          </w:p>
        </w:tc>
        <w:tc>
          <w:tcPr>
            <w:tcW w:w="992" w:type="dxa"/>
          </w:tcPr>
          <w:p w14:paraId="18AB9DE1" w14:textId="076BF117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115A41" w:rsidRPr="00563789" w14:paraId="5F9C9C9D" w14:textId="77777777" w:rsidTr="00F7593F">
        <w:tc>
          <w:tcPr>
            <w:tcW w:w="1413" w:type="dxa"/>
          </w:tcPr>
          <w:p w14:paraId="16F08BD3" w14:textId="77777777" w:rsidR="00115A41" w:rsidRPr="00563789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2530CD62" w14:textId="57148AB6" w:rsidR="00115A41" w:rsidRPr="00563789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5C43F720" w14:textId="507B1972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11,9 </w:t>
            </w:r>
            <w:r w:rsidRPr="006F5527">
              <w:rPr>
                <w:sz w:val="21"/>
                <w:szCs w:val="21"/>
                <w:lang w:val="en-US"/>
              </w:rPr>
              <w:t>± 22,1</w:t>
            </w:r>
          </w:p>
        </w:tc>
        <w:tc>
          <w:tcPr>
            <w:tcW w:w="1417" w:type="dxa"/>
          </w:tcPr>
          <w:p w14:paraId="366C6E40" w14:textId="6E26EDA7" w:rsidR="00115A41" w:rsidRPr="00E21AED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13,0 </w:t>
            </w:r>
            <w:r w:rsidRPr="006F5527">
              <w:rPr>
                <w:sz w:val="21"/>
                <w:szCs w:val="21"/>
                <w:lang w:val="en-US"/>
              </w:rPr>
              <w:t>± 8,7</w:t>
            </w:r>
          </w:p>
        </w:tc>
        <w:tc>
          <w:tcPr>
            <w:tcW w:w="993" w:type="dxa"/>
          </w:tcPr>
          <w:p w14:paraId="78CE6F1A" w14:textId="3B46D592" w:rsidR="00115A41" w:rsidRPr="00E21AED" w:rsidRDefault="0064618A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4</w:t>
            </w:r>
          </w:p>
        </w:tc>
        <w:tc>
          <w:tcPr>
            <w:tcW w:w="992" w:type="dxa"/>
          </w:tcPr>
          <w:p w14:paraId="22894131" w14:textId="2196E371" w:rsidR="00115A41" w:rsidRPr="00E21AED" w:rsidRDefault="0064618A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85</w:t>
            </w:r>
          </w:p>
        </w:tc>
        <w:tc>
          <w:tcPr>
            <w:tcW w:w="992" w:type="dxa"/>
          </w:tcPr>
          <w:p w14:paraId="0696BB50" w14:textId="530CA365" w:rsidR="00115A41" w:rsidRPr="00E21AED" w:rsidRDefault="0064618A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115A41" w:rsidRPr="00563789" w14:paraId="339B5F78" w14:textId="77777777" w:rsidTr="00F7593F">
        <w:tc>
          <w:tcPr>
            <w:tcW w:w="1413" w:type="dxa"/>
          </w:tcPr>
          <w:p w14:paraId="163127DA" w14:textId="77777777" w:rsidR="00115A41" w:rsidRPr="00563789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6D2907D" w14:textId="4A1A3BD0" w:rsidR="00115A41" w:rsidRPr="00563789" w:rsidRDefault="00115A41" w:rsidP="00115A41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06FDF164" w14:textId="5FE3ABFA" w:rsidR="00115A41" w:rsidRPr="00E21AED" w:rsidRDefault="0064618A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22,0 </w:t>
            </w:r>
            <w:r w:rsidRPr="006F5527">
              <w:rPr>
                <w:sz w:val="21"/>
                <w:szCs w:val="21"/>
                <w:lang w:val="en-US"/>
              </w:rPr>
              <w:t>± 24,3</w:t>
            </w:r>
          </w:p>
        </w:tc>
        <w:tc>
          <w:tcPr>
            <w:tcW w:w="1417" w:type="dxa"/>
          </w:tcPr>
          <w:p w14:paraId="5722450B" w14:textId="517DD873" w:rsidR="00115A41" w:rsidRPr="00E21AED" w:rsidRDefault="0064618A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20,1 </w:t>
            </w:r>
            <w:r w:rsidRPr="006F5527">
              <w:rPr>
                <w:sz w:val="21"/>
                <w:szCs w:val="21"/>
                <w:lang w:val="en-US"/>
              </w:rPr>
              <w:t>± 10,3</w:t>
            </w:r>
          </w:p>
        </w:tc>
        <w:tc>
          <w:tcPr>
            <w:tcW w:w="993" w:type="dxa"/>
          </w:tcPr>
          <w:p w14:paraId="58BFAE48" w14:textId="49FFB7D1" w:rsidR="00115A41" w:rsidRPr="00E21AED" w:rsidRDefault="0064618A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9</w:t>
            </w:r>
          </w:p>
        </w:tc>
        <w:tc>
          <w:tcPr>
            <w:tcW w:w="992" w:type="dxa"/>
          </w:tcPr>
          <w:p w14:paraId="4C8DE097" w14:textId="34A0230B" w:rsidR="00115A41" w:rsidRPr="00E21AED" w:rsidRDefault="0064618A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77</w:t>
            </w:r>
          </w:p>
        </w:tc>
        <w:tc>
          <w:tcPr>
            <w:tcW w:w="992" w:type="dxa"/>
          </w:tcPr>
          <w:p w14:paraId="79EDD1ED" w14:textId="26E541B2" w:rsidR="00115A41" w:rsidRPr="00E21AED" w:rsidRDefault="0064618A" w:rsidP="00115A4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E2364A" w:rsidRPr="00563789" w14:paraId="0689E82A" w14:textId="77777777" w:rsidTr="00F7593F">
        <w:tc>
          <w:tcPr>
            <w:tcW w:w="1413" w:type="dxa"/>
          </w:tcPr>
          <w:p w14:paraId="14F10A84" w14:textId="00C8EBEC" w:rsidR="00E2364A" w:rsidRPr="00E2364A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E2364A">
              <w:rPr>
                <w:b/>
                <w:sz w:val="21"/>
                <w:szCs w:val="21"/>
                <w:lang w:val="en-US" w:eastAsia="en-US"/>
              </w:rPr>
              <w:t>O2-P8</w:t>
            </w:r>
          </w:p>
        </w:tc>
        <w:tc>
          <w:tcPr>
            <w:tcW w:w="1276" w:type="dxa"/>
          </w:tcPr>
          <w:p w14:paraId="7E2D21B2" w14:textId="0560C43B" w:rsidR="00E2364A" w:rsidRPr="00E2364A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E2364A">
              <w:rPr>
                <w:b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2472AF43" w14:textId="726B58D7" w:rsidR="00E2364A" w:rsidRPr="00E21AED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43,8 </w:t>
            </w:r>
            <w:r w:rsidRPr="006F5527">
              <w:rPr>
                <w:sz w:val="21"/>
                <w:szCs w:val="21"/>
                <w:lang w:val="en-US"/>
              </w:rPr>
              <w:t>± 21,3</w:t>
            </w:r>
          </w:p>
        </w:tc>
        <w:tc>
          <w:tcPr>
            <w:tcW w:w="1417" w:type="dxa"/>
          </w:tcPr>
          <w:p w14:paraId="5EBA7215" w14:textId="3EA42447" w:rsidR="00E2364A" w:rsidRPr="00E21AED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25,4 </w:t>
            </w:r>
            <w:r w:rsidRPr="006F5527">
              <w:rPr>
                <w:sz w:val="21"/>
                <w:szCs w:val="21"/>
                <w:lang w:val="en-US"/>
              </w:rPr>
              <w:t>± 10,2</w:t>
            </w:r>
          </w:p>
        </w:tc>
        <w:tc>
          <w:tcPr>
            <w:tcW w:w="993" w:type="dxa"/>
          </w:tcPr>
          <w:p w14:paraId="31B77A2E" w14:textId="05285A4E" w:rsidR="00E2364A" w:rsidRPr="00E21AED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10,14</w:t>
            </w:r>
          </w:p>
        </w:tc>
        <w:tc>
          <w:tcPr>
            <w:tcW w:w="992" w:type="dxa"/>
          </w:tcPr>
          <w:p w14:paraId="66D6F56D" w14:textId="237EFA43" w:rsidR="00E2364A" w:rsidRPr="00E21AED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03*</w:t>
            </w:r>
          </w:p>
        </w:tc>
        <w:tc>
          <w:tcPr>
            <w:tcW w:w="992" w:type="dxa"/>
          </w:tcPr>
          <w:p w14:paraId="5F9231B5" w14:textId="1B4997FE" w:rsidR="00E2364A" w:rsidRPr="00E21AED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25</w:t>
            </w:r>
            <w:r w:rsidR="00B96BF4" w:rsidRPr="00E21AED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E2364A" w:rsidRPr="00563789" w14:paraId="2811526E" w14:textId="77777777" w:rsidTr="00F7593F">
        <w:tc>
          <w:tcPr>
            <w:tcW w:w="1413" w:type="dxa"/>
          </w:tcPr>
          <w:p w14:paraId="739C4CF3" w14:textId="77777777" w:rsidR="00E2364A" w:rsidRPr="00563789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E41013C" w14:textId="6C54B5D7" w:rsidR="00E2364A" w:rsidRPr="00563789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2ED9377C" w14:textId="1455AF9A" w:rsidR="00E2364A" w:rsidRPr="00E21AED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29,6 </w:t>
            </w:r>
            <w:r w:rsidRPr="006F5527">
              <w:rPr>
                <w:sz w:val="21"/>
                <w:szCs w:val="21"/>
                <w:lang w:val="en-US"/>
              </w:rPr>
              <w:t>± 18,5</w:t>
            </w:r>
          </w:p>
        </w:tc>
        <w:tc>
          <w:tcPr>
            <w:tcW w:w="1417" w:type="dxa"/>
          </w:tcPr>
          <w:p w14:paraId="5E325DF9" w14:textId="2D172B45" w:rsidR="00E2364A" w:rsidRPr="00E21AED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20,5 </w:t>
            </w:r>
            <w:r w:rsidRPr="006F5527">
              <w:rPr>
                <w:sz w:val="21"/>
                <w:szCs w:val="21"/>
                <w:lang w:val="en-US"/>
              </w:rPr>
              <w:t>± 11,4</w:t>
            </w:r>
          </w:p>
        </w:tc>
        <w:tc>
          <w:tcPr>
            <w:tcW w:w="993" w:type="dxa"/>
          </w:tcPr>
          <w:p w14:paraId="4D4BEFB3" w14:textId="762AE0FE" w:rsidR="00E2364A" w:rsidRPr="00E21AED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2,89</w:t>
            </w:r>
          </w:p>
        </w:tc>
        <w:tc>
          <w:tcPr>
            <w:tcW w:w="992" w:type="dxa"/>
          </w:tcPr>
          <w:p w14:paraId="7537827C" w14:textId="7E6D3149" w:rsidR="00E2364A" w:rsidRPr="00E21AED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0</w:t>
            </w:r>
          </w:p>
        </w:tc>
        <w:tc>
          <w:tcPr>
            <w:tcW w:w="992" w:type="dxa"/>
          </w:tcPr>
          <w:p w14:paraId="6D95D4CB" w14:textId="3353EF3B" w:rsidR="00E2364A" w:rsidRPr="00E21AED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9</w:t>
            </w:r>
          </w:p>
        </w:tc>
      </w:tr>
      <w:tr w:rsidR="00E2364A" w:rsidRPr="00563789" w14:paraId="7C0834D3" w14:textId="77777777" w:rsidTr="00F7593F">
        <w:tc>
          <w:tcPr>
            <w:tcW w:w="1413" w:type="dxa"/>
          </w:tcPr>
          <w:p w14:paraId="3B9401FB" w14:textId="77777777" w:rsidR="00E2364A" w:rsidRPr="00563789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381CC09E" w14:textId="08D0F1F8" w:rsidR="00E2364A" w:rsidRPr="00563789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42163D59" w14:textId="1B349641" w:rsidR="00E2364A" w:rsidRPr="00E21AED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46,2 </w:t>
            </w:r>
            <w:r w:rsidRPr="006F5527">
              <w:rPr>
                <w:sz w:val="21"/>
                <w:szCs w:val="21"/>
                <w:lang w:val="en-US"/>
              </w:rPr>
              <w:t>± 31,7</w:t>
            </w:r>
          </w:p>
        </w:tc>
        <w:tc>
          <w:tcPr>
            <w:tcW w:w="1417" w:type="dxa"/>
          </w:tcPr>
          <w:p w14:paraId="6A3C51E7" w14:textId="2BA4AF2D" w:rsidR="00E2364A" w:rsidRPr="00E21AED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36,5 </w:t>
            </w:r>
            <w:r w:rsidRPr="006F5527">
              <w:rPr>
                <w:sz w:val="21"/>
                <w:szCs w:val="21"/>
                <w:lang w:val="en-US"/>
              </w:rPr>
              <w:t>± 22,0</w:t>
            </w:r>
          </w:p>
        </w:tc>
        <w:tc>
          <w:tcPr>
            <w:tcW w:w="993" w:type="dxa"/>
          </w:tcPr>
          <w:p w14:paraId="271EEB34" w14:textId="395916AC" w:rsidR="00E2364A" w:rsidRPr="00E21AED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1,03</w:t>
            </w:r>
          </w:p>
        </w:tc>
        <w:tc>
          <w:tcPr>
            <w:tcW w:w="992" w:type="dxa"/>
          </w:tcPr>
          <w:p w14:paraId="6831ED06" w14:textId="3E08CAFC" w:rsidR="00E2364A" w:rsidRPr="00E21AED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3</w:t>
            </w:r>
            <w:r w:rsidR="00DB0373" w:rsidRPr="00E21AED">
              <w:rPr>
                <w:bCs/>
                <w:sz w:val="21"/>
                <w:szCs w:val="21"/>
                <w:lang w:val="en-US" w:eastAsia="en-US"/>
              </w:rPr>
              <w:t>2</w:t>
            </w:r>
          </w:p>
        </w:tc>
        <w:tc>
          <w:tcPr>
            <w:tcW w:w="992" w:type="dxa"/>
          </w:tcPr>
          <w:p w14:paraId="5E5EF5CA" w14:textId="360D6DCC" w:rsidR="00E2364A" w:rsidRPr="00E21AED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3</w:t>
            </w:r>
          </w:p>
        </w:tc>
      </w:tr>
      <w:tr w:rsidR="00E2364A" w:rsidRPr="00563789" w14:paraId="0C07BAD5" w14:textId="77777777" w:rsidTr="00F7593F">
        <w:tc>
          <w:tcPr>
            <w:tcW w:w="1413" w:type="dxa"/>
          </w:tcPr>
          <w:p w14:paraId="61DF78D0" w14:textId="77777777" w:rsidR="00E2364A" w:rsidRPr="00563789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52AAEA2" w14:textId="52DF6A1E" w:rsidR="00E2364A" w:rsidRPr="00563789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563789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617A6C58" w14:textId="21640517" w:rsidR="00E2364A" w:rsidRPr="00E21AED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23,9 </w:t>
            </w:r>
            <w:r w:rsidRPr="006F5527">
              <w:rPr>
                <w:sz w:val="21"/>
                <w:szCs w:val="21"/>
                <w:lang w:val="en-US"/>
              </w:rPr>
              <w:t>± 21,3</w:t>
            </w:r>
          </w:p>
        </w:tc>
        <w:tc>
          <w:tcPr>
            <w:tcW w:w="1417" w:type="dxa"/>
          </w:tcPr>
          <w:p w14:paraId="309B5099" w14:textId="047F791B" w:rsidR="00E2364A" w:rsidRPr="00E21AED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19,6 </w:t>
            </w:r>
            <w:r w:rsidRPr="006F5527">
              <w:rPr>
                <w:sz w:val="21"/>
                <w:szCs w:val="21"/>
                <w:lang w:val="en-US"/>
              </w:rPr>
              <w:t>± 13,6</w:t>
            </w:r>
          </w:p>
        </w:tc>
        <w:tc>
          <w:tcPr>
            <w:tcW w:w="993" w:type="dxa"/>
          </w:tcPr>
          <w:p w14:paraId="516FD53F" w14:textId="0FA74702" w:rsidR="00E2364A" w:rsidRPr="00E21AED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49</w:t>
            </w:r>
          </w:p>
        </w:tc>
        <w:tc>
          <w:tcPr>
            <w:tcW w:w="992" w:type="dxa"/>
          </w:tcPr>
          <w:p w14:paraId="4A54BFA8" w14:textId="725FFCFC" w:rsidR="00E2364A" w:rsidRPr="00E21AED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49</w:t>
            </w:r>
          </w:p>
        </w:tc>
        <w:tc>
          <w:tcPr>
            <w:tcW w:w="992" w:type="dxa"/>
          </w:tcPr>
          <w:p w14:paraId="30496DD8" w14:textId="640B8423" w:rsidR="00E2364A" w:rsidRPr="00E21AED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B96BF4" w:rsidRPr="00E21AED">
              <w:rPr>
                <w:bCs/>
                <w:sz w:val="21"/>
                <w:szCs w:val="21"/>
                <w:lang w:val="en-US" w:eastAsia="en-US"/>
              </w:rPr>
              <w:t>2</w:t>
            </w:r>
          </w:p>
        </w:tc>
      </w:tr>
      <w:tr w:rsidR="00E2364A" w:rsidRPr="00563789" w14:paraId="6029C3C2" w14:textId="77777777" w:rsidTr="00F7593F">
        <w:tc>
          <w:tcPr>
            <w:tcW w:w="1413" w:type="dxa"/>
          </w:tcPr>
          <w:p w14:paraId="1F973C2C" w14:textId="77777777" w:rsidR="00E2364A" w:rsidRPr="00563789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7EC1FB5" w14:textId="5FF6F57C" w:rsidR="00E2364A" w:rsidRPr="00E2364A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E2364A">
              <w:rPr>
                <w:b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08890D51" w14:textId="5D2F64CD" w:rsidR="00E2364A" w:rsidRPr="00E21AED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39,7 </w:t>
            </w:r>
            <w:r w:rsidRPr="006F5527">
              <w:rPr>
                <w:sz w:val="21"/>
                <w:szCs w:val="21"/>
                <w:lang w:val="en-US"/>
              </w:rPr>
              <w:t>± 21,3</w:t>
            </w:r>
          </w:p>
        </w:tc>
        <w:tc>
          <w:tcPr>
            <w:tcW w:w="1417" w:type="dxa"/>
          </w:tcPr>
          <w:p w14:paraId="0CD09680" w14:textId="701167E3" w:rsidR="00E2364A" w:rsidRPr="00E21AED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 xml:space="preserve">25,2 </w:t>
            </w:r>
            <w:r w:rsidRPr="006F5527">
              <w:rPr>
                <w:sz w:val="21"/>
                <w:szCs w:val="21"/>
                <w:lang w:val="en-US"/>
              </w:rPr>
              <w:t>± 12,0</w:t>
            </w:r>
          </w:p>
        </w:tc>
        <w:tc>
          <w:tcPr>
            <w:tcW w:w="993" w:type="dxa"/>
          </w:tcPr>
          <w:p w14:paraId="392A5736" w14:textId="1AF2723F" w:rsidR="00E2364A" w:rsidRPr="00E21AED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5,81</w:t>
            </w:r>
          </w:p>
        </w:tc>
        <w:tc>
          <w:tcPr>
            <w:tcW w:w="992" w:type="dxa"/>
          </w:tcPr>
          <w:p w14:paraId="28607AA0" w14:textId="67794EC6" w:rsidR="00E2364A" w:rsidRPr="00E21AED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02*</w:t>
            </w:r>
          </w:p>
        </w:tc>
        <w:tc>
          <w:tcPr>
            <w:tcW w:w="992" w:type="dxa"/>
          </w:tcPr>
          <w:p w14:paraId="184D14F5" w14:textId="33CFEC41" w:rsidR="00E2364A" w:rsidRPr="00E21AED" w:rsidRDefault="00E2364A" w:rsidP="00E2364A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E21AED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2E6282" w:rsidRPr="00E21AED">
              <w:rPr>
                <w:bCs/>
                <w:sz w:val="21"/>
                <w:szCs w:val="21"/>
                <w:lang w:val="en-US" w:eastAsia="en-US"/>
              </w:rPr>
              <w:t>6</w:t>
            </w:r>
            <w:r w:rsidR="00B96BF4" w:rsidRPr="00E21AED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</w:tbl>
    <w:p w14:paraId="6DF22B98" w14:textId="77777777" w:rsidR="00563789" w:rsidRDefault="00563789" w:rsidP="009465F3">
      <w:pPr>
        <w:pStyle w:val="BodyText"/>
        <w:tabs>
          <w:tab w:val="left" w:pos="284"/>
        </w:tabs>
        <w:rPr>
          <w:lang w:val="en-US"/>
        </w:rPr>
      </w:pPr>
    </w:p>
    <w:p w14:paraId="5CFC7809" w14:textId="38DFB7A0" w:rsidR="009465F3" w:rsidRPr="00970BD3" w:rsidRDefault="009465F3" w:rsidP="009465F3">
      <w:pPr>
        <w:pStyle w:val="BodyText"/>
        <w:tabs>
          <w:tab w:val="left" w:pos="284"/>
        </w:tabs>
        <w:rPr>
          <w:lang w:val="en-US" w:eastAsia="en-US"/>
        </w:rPr>
      </w:pPr>
      <w:r w:rsidRPr="00970BD3">
        <w:rPr>
          <w:lang w:val="en-US"/>
        </w:rPr>
        <w:t xml:space="preserve">Results are presented as mean ± standard deviation. </w:t>
      </w:r>
      <w:r>
        <w:rPr>
          <w:lang w:val="en-US"/>
        </w:rPr>
        <w:t>NT, Neurotypical; ASD, Autism spectrum disorder.</w:t>
      </w:r>
      <w:r w:rsidRPr="00970BD3">
        <w:rPr>
          <w:rStyle w:val="snippnewpage"/>
          <w:lang w:val="en-US"/>
        </w:rPr>
        <w:t>*</w:t>
      </w:r>
      <w:r w:rsidRPr="00970BD3">
        <w:rPr>
          <w:lang w:val="en-US"/>
        </w:rPr>
        <w:t xml:space="preserve"> p &lt;0.05</w:t>
      </w:r>
      <w:r w:rsidR="0051278A">
        <w:rPr>
          <w:lang w:val="en-US"/>
        </w:rPr>
        <w:t xml:space="preserve">; </w:t>
      </w:r>
      <w:r w:rsidR="0051278A" w:rsidRPr="004011AD">
        <w:rPr>
          <w:sz w:val="21"/>
          <w:szCs w:val="21"/>
          <w:vertAlign w:val="superscript"/>
          <w:lang w:val="en-US" w:eastAsia="en-US"/>
        </w:rPr>
        <w:t>†</w:t>
      </w:r>
      <w:r w:rsidR="0051278A">
        <w:rPr>
          <w:sz w:val="21"/>
          <w:szCs w:val="21"/>
          <w:vertAlign w:val="superscript"/>
          <w:lang w:val="en-US" w:eastAsia="en-US"/>
        </w:rPr>
        <w:t xml:space="preserve">  </w:t>
      </w:r>
      <m:oMath>
        <m:sSubSup>
          <m:sSubSupPr>
            <m:ctrlPr>
              <w:rPr>
                <w:rFonts w:ascii="Cambria Math" w:hAnsi="Cambria Math"/>
                <w:bCs/>
                <w:i/>
                <w:sz w:val="21"/>
                <w:szCs w:val="21"/>
                <w:lang w:val="en-US" w:eastAsia="en-US"/>
              </w:rPr>
            </m:ctrlPr>
          </m:sSubSupPr>
          <m:e>
            <m:r>
              <w:rPr>
                <w:rFonts w:ascii="Cambria Math" w:hAnsi="Cambria Math"/>
                <w:sz w:val="21"/>
                <w:szCs w:val="21"/>
                <w:lang w:val="en-US" w:eastAsia="en-US"/>
              </w:rPr>
              <m:t>η</m:t>
            </m:r>
          </m:e>
          <m:sub>
            <m:r>
              <w:rPr>
                <w:rFonts w:ascii="Cambria Math" w:hAnsi="Cambria Math"/>
                <w:sz w:val="21"/>
                <w:szCs w:val="21"/>
                <w:lang w:val="en-US" w:eastAsia="en-US"/>
              </w:rPr>
              <m:t>p</m:t>
            </m:r>
          </m:sub>
          <m:sup>
            <m:r>
              <w:rPr>
                <w:rFonts w:ascii="Cambria Math" w:hAnsi="Cambria Math"/>
                <w:sz w:val="21"/>
                <w:szCs w:val="21"/>
                <w:lang w:val="en-US" w:eastAsia="en-US"/>
              </w:rPr>
              <m:t>2</m:t>
            </m:r>
          </m:sup>
        </m:sSubSup>
        <m:r>
          <w:rPr>
            <w:rFonts w:ascii="Cambria Math" w:hAnsi="Cambria Math"/>
            <w:sz w:val="21"/>
            <w:szCs w:val="21"/>
            <w:lang w:val="en-US" w:eastAsia="en-US"/>
          </w:rPr>
          <m:t xml:space="preserve"> ≥ </m:t>
        </m:r>
      </m:oMath>
      <w:r w:rsidR="0051278A">
        <w:rPr>
          <w:bCs/>
          <w:sz w:val="21"/>
          <w:szCs w:val="21"/>
          <w:lang w:val="en-US" w:eastAsia="en-US"/>
        </w:rPr>
        <w:t>0.14</w:t>
      </w:r>
      <w:r w:rsidRPr="00970BD3">
        <w:rPr>
          <w:rStyle w:val="snippnewpage"/>
          <w:lang w:val="en-US"/>
        </w:rPr>
        <w:t>.</w:t>
      </w:r>
    </w:p>
    <w:p w14:paraId="5C95E22F" w14:textId="77777777" w:rsidR="009465F3" w:rsidRPr="00970BD3" w:rsidRDefault="009465F3" w:rsidP="009465F3">
      <w:pPr>
        <w:jc w:val="both"/>
        <w:rPr>
          <w:lang w:val="en-US"/>
        </w:rPr>
      </w:pPr>
      <w:r w:rsidRPr="00970BD3">
        <w:rPr>
          <w:lang w:val="en-US"/>
        </w:rPr>
        <w:br w:type="page"/>
      </w:r>
    </w:p>
    <w:p w14:paraId="7D131B02" w14:textId="5BC4ABA0" w:rsidR="009465F3" w:rsidRPr="00970BD3" w:rsidRDefault="00DA3605" w:rsidP="009465F3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   </w:t>
      </w:r>
    </w:p>
    <w:p w14:paraId="6100182E" w14:textId="77777777" w:rsidR="009465F3" w:rsidRDefault="009465F3" w:rsidP="009465F3">
      <w:pPr>
        <w:pStyle w:val="BodyText"/>
        <w:tabs>
          <w:tab w:val="left" w:pos="284"/>
        </w:tabs>
        <w:spacing w:line="480" w:lineRule="auto"/>
        <w:rPr>
          <w:lang w:val="en-US" w:eastAsia="en-US"/>
        </w:rPr>
      </w:pPr>
      <w:r w:rsidRPr="00020006">
        <w:rPr>
          <w:b/>
          <w:lang w:val="en-US" w:eastAsia="en-US"/>
        </w:rPr>
        <w:t xml:space="preserve">Table </w:t>
      </w:r>
      <w:r>
        <w:rPr>
          <w:b/>
          <w:lang w:val="en-US" w:eastAsia="en-US"/>
        </w:rPr>
        <w:t>S3</w:t>
      </w:r>
      <w:r w:rsidRPr="00020006">
        <w:rPr>
          <w:b/>
          <w:lang w:val="en-US" w:eastAsia="en-US"/>
        </w:rPr>
        <w:t>.</w:t>
      </w:r>
      <w:r>
        <w:rPr>
          <w:lang w:val="en-US" w:eastAsia="en-US"/>
        </w:rPr>
        <w:t xml:space="preserve"> </w:t>
      </w:r>
      <w:proofErr w:type="spellStart"/>
      <w:r>
        <w:rPr>
          <w:lang w:val="en-US" w:eastAsia="en-US"/>
        </w:rPr>
        <w:t>Intrahemispheric</w:t>
      </w:r>
      <w:proofErr w:type="spellEnd"/>
      <w:r>
        <w:rPr>
          <w:lang w:val="en-US" w:eastAsia="en-US"/>
        </w:rPr>
        <w:t xml:space="preserve"> distal ratios differences between NT and ASD participants.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559"/>
        <w:gridCol w:w="1417"/>
        <w:gridCol w:w="993"/>
        <w:gridCol w:w="992"/>
        <w:gridCol w:w="992"/>
      </w:tblGrid>
      <w:tr w:rsidR="00555558" w14:paraId="532A2BB6" w14:textId="77777777" w:rsidTr="00AD4206">
        <w:tc>
          <w:tcPr>
            <w:tcW w:w="1413" w:type="dxa"/>
          </w:tcPr>
          <w:p w14:paraId="13757702" w14:textId="77777777" w:rsidR="00555558" w:rsidRPr="003C7F6A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>
              <w:rPr>
                <w:b/>
                <w:sz w:val="21"/>
                <w:szCs w:val="21"/>
                <w:lang w:val="en-US" w:eastAsia="en-US"/>
              </w:rPr>
              <w:t>Electrode</w:t>
            </w:r>
          </w:p>
        </w:tc>
        <w:tc>
          <w:tcPr>
            <w:tcW w:w="1276" w:type="dxa"/>
          </w:tcPr>
          <w:p w14:paraId="1C63489E" w14:textId="77777777" w:rsidR="00555558" w:rsidRPr="003C7F6A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>
              <w:rPr>
                <w:b/>
                <w:sz w:val="21"/>
                <w:szCs w:val="21"/>
                <w:lang w:val="en-US" w:eastAsia="en-US"/>
              </w:rPr>
              <w:t>Frequency band</w:t>
            </w:r>
          </w:p>
        </w:tc>
        <w:tc>
          <w:tcPr>
            <w:tcW w:w="1559" w:type="dxa"/>
          </w:tcPr>
          <w:p w14:paraId="27E5946A" w14:textId="77777777" w:rsidR="00555558" w:rsidRPr="003C7F6A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/>
                <w:sz w:val="21"/>
                <w:szCs w:val="21"/>
                <w:lang w:val="en-US" w:eastAsia="en-US"/>
              </w:rPr>
            </w:pPr>
            <w:r>
              <w:rPr>
                <w:b/>
                <w:sz w:val="21"/>
                <w:szCs w:val="21"/>
                <w:lang w:val="en-US" w:eastAsia="en-US"/>
              </w:rPr>
              <w:t>NT</w:t>
            </w:r>
          </w:p>
        </w:tc>
        <w:tc>
          <w:tcPr>
            <w:tcW w:w="1417" w:type="dxa"/>
          </w:tcPr>
          <w:p w14:paraId="2D7B7722" w14:textId="77777777" w:rsidR="00555558" w:rsidRPr="007A0FF5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/>
                <w:sz w:val="21"/>
                <w:szCs w:val="21"/>
                <w:highlight w:val="yellow"/>
                <w:lang w:val="en-US" w:eastAsia="en-US"/>
              </w:rPr>
            </w:pPr>
            <w:r w:rsidRPr="00124172">
              <w:rPr>
                <w:b/>
                <w:sz w:val="21"/>
                <w:szCs w:val="21"/>
                <w:lang w:val="en-US" w:eastAsia="en-US"/>
              </w:rPr>
              <w:t>ASD</w:t>
            </w:r>
          </w:p>
        </w:tc>
        <w:tc>
          <w:tcPr>
            <w:tcW w:w="993" w:type="dxa"/>
          </w:tcPr>
          <w:p w14:paraId="749617E8" w14:textId="77777777" w:rsidR="00555558" w:rsidRPr="003C7F6A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/>
                <w:sz w:val="21"/>
                <w:szCs w:val="21"/>
                <w:lang w:val="en-US" w:eastAsia="en-US"/>
              </w:rPr>
            </w:pPr>
            <w:r>
              <w:rPr>
                <w:b/>
                <w:sz w:val="21"/>
                <w:szCs w:val="21"/>
                <w:lang w:val="en-US" w:eastAsia="en-US"/>
              </w:rPr>
              <w:t>F-value</w:t>
            </w:r>
          </w:p>
        </w:tc>
        <w:tc>
          <w:tcPr>
            <w:tcW w:w="992" w:type="dxa"/>
          </w:tcPr>
          <w:p w14:paraId="3D202734" w14:textId="77777777" w:rsidR="00555558" w:rsidRPr="003C7F6A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/>
                <w:sz w:val="21"/>
                <w:szCs w:val="21"/>
                <w:lang w:val="en-US" w:eastAsia="en-US"/>
              </w:rPr>
            </w:pPr>
            <w:r>
              <w:rPr>
                <w:b/>
                <w:sz w:val="21"/>
                <w:szCs w:val="21"/>
                <w:lang w:val="en-US" w:eastAsia="en-US"/>
              </w:rPr>
              <w:t>p-value</w:t>
            </w:r>
          </w:p>
        </w:tc>
        <w:tc>
          <w:tcPr>
            <w:tcW w:w="992" w:type="dxa"/>
          </w:tcPr>
          <w:p w14:paraId="158CBC8D" w14:textId="77777777" w:rsidR="00555558" w:rsidRPr="003C7F6A" w:rsidRDefault="00C15D88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/>
                <w:sz w:val="21"/>
                <w:szCs w:val="21"/>
                <w:lang w:val="en-US"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1"/>
                        <w:szCs w:val="21"/>
                        <w:lang w:val="en-US" w:eastAsia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  <w:lang w:val="en-US" w:eastAsia="en-US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  <w:lang w:val="en-US" w:eastAsia="en-US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  <w:lang w:val="en-US" w:eastAsia="en-US"/>
                      </w:rPr>
                      <m:t>2</m:t>
                    </m:r>
                  </m:sup>
                </m:sSubSup>
              </m:oMath>
            </m:oMathPara>
          </w:p>
        </w:tc>
      </w:tr>
      <w:tr w:rsidR="00555558" w:rsidRPr="00563789" w14:paraId="32E0FC6E" w14:textId="77777777" w:rsidTr="00AD4206">
        <w:tc>
          <w:tcPr>
            <w:tcW w:w="1413" w:type="dxa"/>
          </w:tcPr>
          <w:p w14:paraId="13DBD1B1" w14:textId="6BD618F7" w:rsidR="00555558" w:rsidRPr="00A37F73" w:rsidRDefault="00AD4206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>
              <w:rPr>
                <w:bCs/>
                <w:sz w:val="21"/>
                <w:szCs w:val="21"/>
                <w:lang w:val="en-US" w:eastAsia="en-US"/>
              </w:rPr>
              <w:t>O1-C3</w:t>
            </w:r>
          </w:p>
        </w:tc>
        <w:tc>
          <w:tcPr>
            <w:tcW w:w="1276" w:type="dxa"/>
          </w:tcPr>
          <w:p w14:paraId="73082E57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1BE6C4E8" w14:textId="238C96F3" w:rsidR="00555558" w:rsidRPr="009E0EB2" w:rsidRDefault="002E6CD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3,9 </w:t>
            </w:r>
            <w:r w:rsidRPr="006F5527">
              <w:rPr>
                <w:sz w:val="21"/>
                <w:szCs w:val="21"/>
                <w:lang w:val="en-US"/>
              </w:rPr>
              <w:t>± 22,0</w:t>
            </w:r>
          </w:p>
        </w:tc>
        <w:tc>
          <w:tcPr>
            <w:tcW w:w="1417" w:type="dxa"/>
          </w:tcPr>
          <w:p w14:paraId="7F1CB126" w14:textId="2769857A" w:rsidR="00555558" w:rsidRPr="009E0EB2" w:rsidRDefault="002E6CD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1D41DF">
              <w:rPr>
                <w:bCs/>
                <w:sz w:val="21"/>
                <w:szCs w:val="21"/>
                <w:lang w:val="en-US" w:eastAsia="en-US"/>
              </w:rPr>
              <w:t xml:space="preserve">5,5 </w:t>
            </w:r>
            <w:r w:rsidRPr="006F5527">
              <w:rPr>
                <w:sz w:val="21"/>
                <w:szCs w:val="21"/>
                <w:lang w:val="en-US"/>
              </w:rPr>
              <w:t>± 23,6</w:t>
            </w:r>
          </w:p>
        </w:tc>
        <w:tc>
          <w:tcPr>
            <w:tcW w:w="993" w:type="dxa"/>
          </w:tcPr>
          <w:p w14:paraId="0AC4F9D7" w14:textId="0075A4EC" w:rsidR="00555558" w:rsidRPr="009E0EB2" w:rsidRDefault="002E6CD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99</w:t>
            </w:r>
          </w:p>
        </w:tc>
        <w:tc>
          <w:tcPr>
            <w:tcW w:w="992" w:type="dxa"/>
          </w:tcPr>
          <w:p w14:paraId="41B16A79" w14:textId="4AA749C9" w:rsidR="00555558" w:rsidRPr="009E0EB2" w:rsidRDefault="002E6CD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3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3</w:t>
            </w:r>
          </w:p>
        </w:tc>
        <w:tc>
          <w:tcPr>
            <w:tcW w:w="992" w:type="dxa"/>
          </w:tcPr>
          <w:p w14:paraId="4E4E74BB" w14:textId="3A40E354" w:rsidR="00555558" w:rsidRPr="009E0EB2" w:rsidRDefault="002E6CD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3</w:t>
            </w:r>
          </w:p>
        </w:tc>
      </w:tr>
      <w:tr w:rsidR="00555558" w:rsidRPr="00563789" w14:paraId="07697EAC" w14:textId="77777777" w:rsidTr="00AD4206">
        <w:tc>
          <w:tcPr>
            <w:tcW w:w="1413" w:type="dxa"/>
          </w:tcPr>
          <w:p w14:paraId="7C40E146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600F280C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40804AAC" w14:textId="1074AE52" w:rsidR="00555558" w:rsidRPr="009E0EB2" w:rsidRDefault="002E6CD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,5 </w:t>
            </w:r>
            <w:r w:rsidRPr="006F5527">
              <w:rPr>
                <w:sz w:val="21"/>
                <w:szCs w:val="21"/>
                <w:lang w:val="en-US"/>
              </w:rPr>
              <w:t>± 19,3</w:t>
            </w:r>
          </w:p>
        </w:tc>
        <w:tc>
          <w:tcPr>
            <w:tcW w:w="1417" w:type="dxa"/>
          </w:tcPr>
          <w:p w14:paraId="14BD7B0F" w14:textId="13A78989" w:rsidR="00555558" w:rsidRPr="009E0EB2" w:rsidRDefault="002E6CD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1D41DF">
              <w:rPr>
                <w:bCs/>
                <w:sz w:val="21"/>
                <w:szCs w:val="21"/>
                <w:lang w:val="en-US" w:eastAsia="en-US"/>
              </w:rPr>
              <w:t xml:space="preserve">-2,5 </w:t>
            </w:r>
            <w:r w:rsidRPr="006F5527">
              <w:rPr>
                <w:sz w:val="21"/>
                <w:szCs w:val="21"/>
                <w:lang w:val="en-US"/>
              </w:rPr>
              <w:t>± 22,2</w:t>
            </w:r>
          </w:p>
        </w:tc>
        <w:tc>
          <w:tcPr>
            <w:tcW w:w="993" w:type="dxa"/>
          </w:tcPr>
          <w:p w14:paraId="4426A85E" w14:textId="3D2A0C68" w:rsidR="00555558" w:rsidRPr="009E0EB2" w:rsidRDefault="002E6CD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62</w:t>
            </w:r>
          </w:p>
        </w:tc>
        <w:tc>
          <w:tcPr>
            <w:tcW w:w="992" w:type="dxa"/>
          </w:tcPr>
          <w:p w14:paraId="1A1607A6" w14:textId="0EC68B80" w:rsidR="00555558" w:rsidRPr="009E0EB2" w:rsidRDefault="002E6CD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4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4</w:t>
            </w:r>
          </w:p>
        </w:tc>
        <w:tc>
          <w:tcPr>
            <w:tcW w:w="992" w:type="dxa"/>
          </w:tcPr>
          <w:p w14:paraId="5A303B8D" w14:textId="665DE913" w:rsidR="00555558" w:rsidRPr="009E0EB2" w:rsidRDefault="002E6CD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2</w:t>
            </w:r>
          </w:p>
        </w:tc>
      </w:tr>
      <w:tr w:rsidR="00555558" w:rsidRPr="00563789" w14:paraId="72753CC7" w14:textId="77777777" w:rsidTr="00AD4206">
        <w:tc>
          <w:tcPr>
            <w:tcW w:w="1413" w:type="dxa"/>
          </w:tcPr>
          <w:p w14:paraId="752D35EB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627A635E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0C42F5AD" w14:textId="2DF63B17" w:rsidR="00555558" w:rsidRPr="009E0EB2" w:rsidRDefault="002E6CD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5,9 </w:t>
            </w:r>
            <w:r w:rsidRPr="006F5527">
              <w:rPr>
                <w:sz w:val="21"/>
                <w:szCs w:val="21"/>
                <w:lang w:val="en-US"/>
              </w:rPr>
              <w:t>± 15,7</w:t>
            </w:r>
          </w:p>
        </w:tc>
        <w:tc>
          <w:tcPr>
            <w:tcW w:w="1417" w:type="dxa"/>
          </w:tcPr>
          <w:p w14:paraId="7FD7B03B" w14:textId="3C29C118" w:rsidR="00555558" w:rsidRPr="009E0EB2" w:rsidRDefault="002E6CD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1D41DF">
              <w:rPr>
                <w:bCs/>
                <w:sz w:val="21"/>
                <w:szCs w:val="21"/>
                <w:lang w:val="en-US" w:eastAsia="en-US"/>
              </w:rPr>
              <w:t xml:space="preserve">34,8 </w:t>
            </w:r>
            <w:r w:rsidRPr="006F5527">
              <w:rPr>
                <w:sz w:val="21"/>
                <w:szCs w:val="21"/>
                <w:lang w:val="en-US"/>
              </w:rPr>
              <w:t>± 14,4</w:t>
            </w:r>
          </w:p>
        </w:tc>
        <w:tc>
          <w:tcPr>
            <w:tcW w:w="993" w:type="dxa"/>
          </w:tcPr>
          <w:p w14:paraId="1090C517" w14:textId="35BFBF02" w:rsidR="00555558" w:rsidRPr="009E0EB2" w:rsidRDefault="002E6CD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3</w:t>
            </w:r>
          </w:p>
        </w:tc>
        <w:tc>
          <w:tcPr>
            <w:tcW w:w="992" w:type="dxa"/>
          </w:tcPr>
          <w:p w14:paraId="1CE5CE5C" w14:textId="71E25B0E" w:rsidR="00555558" w:rsidRPr="009E0EB2" w:rsidRDefault="002E6CD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86</w:t>
            </w:r>
          </w:p>
        </w:tc>
        <w:tc>
          <w:tcPr>
            <w:tcW w:w="992" w:type="dxa"/>
          </w:tcPr>
          <w:p w14:paraId="372A7271" w14:textId="13CC12B6" w:rsidR="00555558" w:rsidRPr="009E0EB2" w:rsidRDefault="002E6CD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1D41DF">
              <w:rPr>
                <w:bCs/>
                <w:sz w:val="21"/>
                <w:szCs w:val="21"/>
                <w:lang w:val="en-US" w:eastAsia="en-US"/>
              </w:rPr>
              <w:t>0</w:t>
            </w:r>
          </w:p>
        </w:tc>
      </w:tr>
      <w:tr w:rsidR="00555558" w:rsidRPr="00563789" w14:paraId="148851B1" w14:textId="77777777" w:rsidTr="00AD4206">
        <w:tc>
          <w:tcPr>
            <w:tcW w:w="1413" w:type="dxa"/>
          </w:tcPr>
          <w:p w14:paraId="16A9956F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2D66F9C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7784748F" w14:textId="52D532F0" w:rsidR="00555558" w:rsidRPr="009E0EB2" w:rsidRDefault="002E6CD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4,0 </w:t>
            </w:r>
            <w:r w:rsidRPr="006F5527">
              <w:rPr>
                <w:sz w:val="21"/>
                <w:szCs w:val="21"/>
                <w:lang w:val="en-US"/>
              </w:rPr>
              <w:t>± 14,5</w:t>
            </w:r>
          </w:p>
        </w:tc>
        <w:tc>
          <w:tcPr>
            <w:tcW w:w="1417" w:type="dxa"/>
          </w:tcPr>
          <w:p w14:paraId="2F787755" w14:textId="7A9D2538" w:rsidR="00555558" w:rsidRPr="009E0EB2" w:rsidRDefault="002E6CD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1D41DF">
              <w:rPr>
                <w:bCs/>
                <w:sz w:val="21"/>
                <w:szCs w:val="21"/>
                <w:lang w:val="en-US" w:eastAsia="en-US"/>
              </w:rPr>
              <w:t xml:space="preserve">11,1 </w:t>
            </w:r>
            <w:r w:rsidRPr="006F5527">
              <w:rPr>
                <w:sz w:val="21"/>
                <w:szCs w:val="21"/>
                <w:lang w:val="en-US"/>
              </w:rPr>
              <w:t>± 15,8</w:t>
            </w:r>
          </w:p>
        </w:tc>
        <w:tc>
          <w:tcPr>
            <w:tcW w:w="993" w:type="dxa"/>
          </w:tcPr>
          <w:p w14:paraId="3B86B924" w14:textId="3E04B3DC" w:rsidR="00555558" w:rsidRPr="009E0EB2" w:rsidRDefault="002E6CD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6</w:t>
            </w:r>
          </w:p>
        </w:tc>
        <w:tc>
          <w:tcPr>
            <w:tcW w:w="992" w:type="dxa"/>
          </w:tcPr>
          <w:p w14:paraId="3A797BEF" w14:textId="16F695E1" w:rsidR="00555558" w:rsidRPr="009E0EB2" w:rsidRDefault="002E6CD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61</w:t>
            </w:r>
          </w:p>
        </w:tc>
        <w:tc>
          <w:tcPr>
            <w:tcW w:w="992" w:type="dxa"/>
          </w:tcPr>
          <w:p w14:paraId="61946234" w14:textId="3467267B" w:rsidR="00555558" w:rsidRPr="009E0EB2" w:rsidRDefault="002E6CD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</w:tr>
      <w:tr w:rsidR="00555558" w:rsidRPr="00563789" w14:paraId="5B1AF240" w14:textId="77777777" w:rsidTr="00AD4206">
        <w:tc>
          <w:tcPr>
            <w:tcW w:w="1413" w:type="dxa"/>
          </w:tcPr>
          <w:p w14:paraId="4CB29CE3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B398308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6864D08D" w14:textId="55FB2B91" w:rsidR="00555558" w:rsidRPr="009E0EB2" w:rsidRDefault="002E6CD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5,0 </w:t>
            </w:r>
            <w:r w:rsidRPr="006F5527">
              <w:rPr>
                <w:sz w:val="21"/>
                <w:szCs w:val="21"/>
                <w:lang w:val="en-US"/>
              </w:rPr>
              <w:t>± 19,6</w:t>
            </w:r>
          </w:p>
        </w:tc>
        <w:tc>
          <w:tcPr>
            <w:tcW w:w="1417" w:type="dxa"/>
          </w:tcPr>
          <w:p w14:paraId="7EA19ACB" w14:textId="169C5AB5" w:rsidR="00555558" w:rsidRPr="009E0EB2" w:rsidRDefault="002E6CD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1D41DF">
              <w:rPr>
                <w:bCs/>
                <w:sz w:val="21"/>
                <w:szCs w:val="21"/>
                <w:lang w:val="en-US" w:eastAsia="en-US"/>
              </w:rPr>
              <w:t xml:space="preserve">9,4 </w:t>
            </w:r>
            <w:r w:rsidRPr="006F5527">
              <w:rPr>
                <w:sz w:val="21"/>
                <w:szCs w:val="21"/>
                <w:lang w:val="en-US"/>
              </w:rPr>
              <w:t>± 20,9</w:t>
            </w:r>
          </w:p>
        </w:tc>
        <w:tc>
          <w:tcPr>
            <w:tcW w:w="993" w:type="dxa"/>
          </w:tcPr>
          <w:p w14:paraId="18BC5B54" w14:textId="7FBBA673" w:rsidR="00555558" w:rsidRPr="009E0EB2" w:rsidRDefault="002E6CD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55</w:t>
            </w:r>
          </w:p>
        </w:tc>
        <w:tc>
          <w:tcPr>
            <w:tcW w:w="992" w:type="dxa"/>
          </w:tcPr>
          <w:p w14:paraId="0D08697B" w14:textId="0CE09057" w:rsidR="00555558" w:rsidRPr="009E0EB2" w:rsidRDefault="002E6CD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46</w:t>
            </w:r>
          </w:p>
        </w:tc>
        <w:tc>
          <w:tcPr>
            <w:tcW w:w="992" w:type="dxa"/>
          </w:tcPr>
          <w:p w14:paraId="16C33D7F" w14:textId="157E9A09" w:rsidR="00555558" w:rsidRPr="009E0EB2" w:rsidRDefault="002E6CD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2</w:t>
            </w:r>
          </w:p>
        </w:tc>
      </w:tr>
      <w:tr w:rsidR="00555558" w:rsidRPr="00563789" w14:paraId="3A79625E" w14:textId="77777777" w:rsidTr="00AD4206">
        <w:tc>
          <w:tcPr>
            <w:tcW w:w="1413" w:type="dxa"/>
          </w:tcPr>
          <w:p w14:paraId="33CC552C" w14:textId="7BFE371B" w:rsidR="00555558" w:rsidRPr="00A37F73" w:rsidRDefault="002C3FBA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>
              <w:rPr>
                <w:bCs/>
                <w:sz w:val="21"/>
                <w:szCs w:val="21"/>
                <w:lang w:val="en-US" w:eastAsia="en-US"/>
              </w:rPr>
              <w:t>O2-C4</w:t>
            </w:r>
          </w:p>
        </w:tc>
        <w:tc>
          <w:tcPr>
            <w:tcW w:w="1276" w:type="dxa"/>
          </w:tcPr>
          <w:p w14:paraId="40EC3D3F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41F65F92" w14:textId="256B29FC" w:rsidR="00555558" w:rsidRPr="009E0EB2" w:rsidRDefault="00DD54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9,2 </w:t>
            </w:r>
            <w:r w:rsidRPr="006F5527">
              <w:rPr>
                <w:sz w:val="21"/>
                <w:szCs w:val="21"/>
                <w:lang w:val="en-US"/>
              </w:rPr>
              <w:t>± 18,1</w:t>
            </w:r>
          </w:p>
        </w:tc>
        <w:tc>
          <w:tcPr>
            <w:tcW w:w="1417" w:type="dxa"/>
          </w:tcPr>
          <w:p w14:paraId="23BD3B08" w14:textId="7528F63A" w:rsidR="00555558" w:rsidRPr="009E0EB2" w:rsidRDefault="00DD54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1D41DF">
              <w:rPr>
                <w:bCs/>
                <w:sz w:val="21"/>
                <w:szCs w:val="21"/>
                <w:lang w:val="en-US" w:eastAsia="en-US"/>
              </w:rPr>
              <w:t xml:space="preserve">7,5 </w:t>
            </w:r>
            <w:r w:rsidRPr="006F5527">
              <w:rPr>
                <w:sz w:val="21"/>
                <w:szCs w:val="21"/>
                <w:lang w:val="en-US"/>
              </w:rPr>
              <w:t>± 23,7</w:t>
            </w:r>
          </w:p>
        </w:tc>
        <w:tc>
          <w:tcPr>
            <w:tcW w:w="993" w:type="dxa"/>
          </w:tcPr>
          <w:p w14:paraId="2D8E7753" w14:textId="4FBB097C" w:rsidR="00555558" w:rsidRPr="009E0EB2" w:rsidRDefault="00DD54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2,43</w:t>
            </w:r>
          </w:p>
        </w:tc>
        <w:tc>
          <w:tcPr>
            <w:tcW w:w="992" w:type="dxa"/>
          </w:tcPr>
          <w:p w14:paraId="4D8487B0" w14:textId="1E0E048B" w:rsidR="00555558" w:rsidRPr="009E0EB2" w:rsidRDefault="00DD54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3</w:t>
            </w:r>
          </w:p>
        </w:tc>
        <w:tc>
          <w:tcPr>
            <w:tcW w:w="992" w:type="dxa"/>
          </w:tcPr>
          <w:p w14:paraId="70565149" w14:textId="03CCB586" w:rsidR="00555558" w:rsidRPr="009E0EB2" w:rsidRDefault="00DD54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8</w:t>
            </w:r>
          </w:p>
        </w:tc>
      </w:tr>
      <w:tr w:rsidR="00555558" w:rsidRPr="00563789" w14:paraId="4FEBC291" w14:textId="77777777" w:rsidTr="00AD4206">
        <w:tc>
          <w:tcPr>
            <w:tcW w:w="1413" w:type="dxa"/>
          </w:tcPr>
          <w:p w14:paraId="5DBF8BEF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8683D39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72016EAC" w14:textId="6C540CAA" w:rsidR="00555558" w:rsidRPr="009E0EB2" w:rsidRDefault="00DD54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7,5 </w:t>
            </w:r>
            <w:r w:rsidRPr="006F5527">
              <w:rPr>
                <w:sz w:val="21"/>
                <w:szCs w:val="21"/>
                <w:lang w:val="en-US"/>
              </w:rPr>
              <w:t>± 17,7</w:t>
            </w:r>
          </w:p>
        </w:tc>
        <w:tc>
          <w:tcPr>
            <w:tcW w:w="1417" w:type="dxa"/>
          </w:tcPr>
          <w:p w14:paraId="3BFFBAD0" w14:textId="1D124A79" w:rsidR="00555558" w:rsidRPr="009E0EB2" w:rsidRDefault="00DD54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1D41DF">
              <w:rPr>
                <w:bCs/>
                <w:sz w:val="21"/>
                <w:szCs w:val="21"/>
                <w:lang w:val="en-US" w:eastAsia="en-US"/>
              </w:rPr>
              <w:t xml:space="preserve">0,4 </w:t>
            </w:r>
            <w:r w:rsidRPr="006F5527">
              <w:rPr>
                <w:sz w:val="21"/>
                <w:szCs w:val="21"/>
                <w:lang w:val="en-US"/>
              </w:rPr>
              <w:t>± 21,6</w:t>
            </w:r>
          </w:p>
        </w:tc>
        <w:tc>
          <w:tcPr>
            <w:tcW w:w="993" w:type="dxa"/>
          </w:tcPr>
          <w:p w14:paraId="5CAEA0FE" w14:textId="2B422459" w:rsidR="00555558" w:rsidRPr="009E0EB2" w:rsidRDefault="00DD54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1,02</w:t>
            </w:r>
          </w:p>
        </w:tc>
        <w:tc>
          <w:tcPr>
            <w:tcW w:w="992" w:type="dxa"/>
          </w:tcPr>
          <w:p w14:paraId="32630B8A" w14:textId="1AD0FF0C" w:rsidR="00555558" w:rsidRPr="009E0EB2" w:rsidRDefault="00DD54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32</w:t>
            </w:r>
          </w:p>
        </w:tc>
        <w:tc>
          <w:tcPr>
            <w:tcW w:w="992" w:type="dxa"/>
          </w:tcPr>
          <w:p w14:paraId="1CBE69C1" w14:textId="5ED52BD3" w:rsidR="00555558" w:rsidRPr="009E0EB2" w:rsidRDefault="00DD54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3</w:t>
            </w:r>
          </w:p>
        </w:tc>
      </w:tr>
      <w:tr w:rsidR="00555558" w:rsidRPr="00563789" w14:paraId="2EE392D9" w14:textId="77777777" w:rsidTr="00AD4206">
        <w:tc>
          <w:tcPr>
            <w:tcW w:w="1413" w:type="dxa"/>
          </w:tcPr>
          <w:p w14:paraId="22940A05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24513763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5AC69513" w14:textId="7EF5BD8E" w:rsidR="00555558" w:rsidRPr="009E0EB2" w:rsidRDefault="00DD54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9,3 </w:t>
            </w:r>
            <w:r w:rsidRPr="006F5527">
              <w:rPr>
                <w:sz w:val="21"/>
                <w:szCs w:val="21"/>
                <w:lang w:val="en-US"/>
              </w:rPr>
              <w:t>± 17,7</w:t>
            </w:r>
          </w:p>
        </w:tc>
        <w:tc>
          <w:tcPr>
            <w:tcW w:w="1417" w:type="dxa"/>
          </w:tcPr>
          <w:p w14:paraId="0F51D804" w14:textId="047AC37F" w:rsidR="00555558" w:rsidRPr="009E0EB2" w:rsidRDefault="00DD54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1D41DF">
              <w:rPr>
                <w:bCs/>
                <w:sz w:val="21"/>
                <w:szCs w:val="21"/>
                <w:lang w:val="en-US" w:eastAsia="en-US"/>
              </w:rPr>
              <w:t xml:space="preserve">36,4 </w:t>
            </w:r>
            <w:r w:rsidRPr="006F5527">
              <w:rPr>
                <w:sz w:val="21"/>
                <w:szCs w:val="21"/>
                <w:lang w:val="en-US"/>
              </w:rPr>
              <w:t>± 16,5</w:t>
            </w:r>
          </w:p>
        </w:tc>
        <w:tc>
          <w:tcPr>
            <w:tcW w:w="993" w:type="dxa"/>
          </w:tcPr>
          <w:p w14:paraId="51D8CA53" w14:textId="29EF79EC" w:rsidR="00555558" w:rsidRPr="009E0EB2" w:rsidRDefault="00DD54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3</w:t>
            </w:r>
          </w:p>
        </w:tc>
        <w:tc>
          <w:tcPr>
            <w:tcW w:w="992" w:type="dxa"/>
          </w:tcPr>
          <w:p w14:paraId="04D6A6D3" w14:textId="32FF2DE5" w:rsidR="00555558" w:rsidRPr="009E0EB2" w:rsidRDefault="00DD54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6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4</w:t>
            </w:r>
          </w:p>
        </w:tc>
        <w:tc>
          <w:tcPr>
            <w:tcW w:w="992" w:type="dxa"/>
          </w:tcPr>
          <w:p w14:paraId="39CAA9DF" w14:textId="1B7EC099" w:rsidR="00555558" w:rsidRPr="009E0EB2" w:rsidRDefault="00DD54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</w:tr>
      <w:tr w:rsidR="00555558" w:rsidRPr="00563789" w14:paraId="55584FC6" w14:textId="77777777" w:rsidTr="00AD4206">
        <w:tc>
          <w:tcPr>
            <w:tcW w:w="1413" w:type="dxa"/>
          </w:tcPr>
          <w:p w14:paraId="6B856991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82FDE9A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5F7BAEC2" w14:textId="7D7583E9" w:rsidR="00555558" w:rsidRPr="009E0EB2" w:rsidRDefault="00DD54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5,7 </w:t>
            </w:r>
            <w:r w:rsidRPr="006F5527">
              <w:rPr>
                <w:sz w:val="21"/>
                <w:szCs w:val="21"/>
                <w:lang w:val="en-US"/>
              </w:rPr>
              <w:t>± 18,7</w:t>
            </w:r>
          </w:p>
        </w:tc>
        <w:tc>
          <w:tcPr>
            <w:tcW w:w="1417" w:type="dxa"/>
          </w:tcPr>
          <w:p w14:paraId="26EC2936" w14:textId="7055D362" w:rsidR="00555558" w:rsidRPr="009E0EB2" w:rsidRDefault="00DD54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1D41DF">
              <w:rPr>
                <w:bCs/>
                <w:sz w:val="21"/>
                <w:szCs w:val="21"/>
                <w:lang w:val="en-US" w:eastAsia="en-US"/>
              </w:rPr>
              <w:t xml:space="preserve">11,5 </w:t>
            </w:r>
            <w:r w:rsidRPr="006F5527">
              <w:rPr>
                <w:sz w:val="21"/>
                <w:szCs w:val="21"/>
                <w:lang w:val="en-US"/>
              </w:rPr>
              <w:t>± 14,7</w:t>
            </w:r>
          </w:p>
        </w:tc>
        <w:tc>
          <w:tcPr>
            <w:tcW w:w="993" w:type="dxa"/>
          </w:tcPr>
          <w:p w14:paraId="4CF5C333" w14:textId="570BCC4E" w:rsidR="00555558" w:rsidRPr="009E0EB2" w:rsidRDefault="00DD54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51</w:t>
            </w:r>
          </w:p>
        </w:tc>
        <w:tc>
          <w:tcPr>
            <w:tcW w:w="992" w:type="dxa"/>
          </w:tcPr>
          <w:p w14:paraId="0B4E596B" w14:textId="029087C8" w:rsidR="00555558" w:rsidRPr="009E0EB2" w:rsidRDefault="00DD54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48</w:t>
            </w:r>
          </w:p>
        </w:tc>
        <w:tc>
          <w:tcPr>
            <w:tcW w:w="992" w:type="dxa"/>
          </w:tcPr>
          <w:p w14:paraId="57C901D6" w14:textId="388D0A13" w:rsidR="00555558" w:rsidRPr="009E0EB2" w:rsidRDefault="00DD54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2</w:t>
            </w:r>
          </w:p>
        </w:tc>
      </w:tr>
      <w:tr w:rsidR="00555558" w:rsidRPr="00563789" w14:paraId="01714EBA" w14:textId="77777777" w:rsidTr="00AD4206">
        <w:tc>
          <w:tcPr>
            <w:tcW w:w="1413" w:type="dxa"/>
          </w:tcPr>
          <w:p w14:paraId="37F94163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04E405D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050821FB" w14:textId="081C1B24" w:rsidR="00555558" w:rsidRPr="009E0EB2" w:rsidRDefault="00DD54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9,7 </w:t>
            </w:r>
            <w:r w:rsidRPr="006F5527">
              <w:rPr>
                <w:sz w:val="21"/>
                <w:szCs w:val="21"/>
                <w:lang w:val="en-US"/>
              </w:rPr>
              <w:t>± 17,5</w:t>
            </w:r>
          </w:p>
        </w:tc>
        <w:tc>
          <w:tcPr>
            <w:tcW w:w="1417" w:type="dxa"/>
          </w:tcPr>
          <w:p w14:paraId="240C46C5" w14:textId="39886FF7" w:rsidR="00555558" w:rsidRPr="009E0EB2" w:rsidRDefault="00DD54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1D41DF">
              <w:rPr>
                <w:bCs/>
                <w:sz w:val="21"/>
                <w:szCs w:val="21"/>
                <w:lang w:val="en-US" w:eastAsia="en-US"/>
              </w:rPr>
              <w:t xml:space="preserve">11,5 </w:t>
            </w:r>
            <w:r w:rsidRPr="006F5527">
              <w:rPr>
                <w:sz w:val="21"/>
                <w:szCs w:val="21"/>
                <w:lang w:val="en-US"/>
              </w:rPr>
              <w:t>± 21,2</w:t>
            </w:r>
          </w:p>
        </w:tc>
        <w:tc>
          <w:tcPr>
            <w:tcW w:w="993" w:type="dxa"/>
          </w:tcPr>
          <w:p w14:paraId="0603A9F8" w14:textId="64C674B3" w:rsidR="00555558" w:rsidRPr="009E0EB2" w:rsidRDefault="00DD54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1,42</w:t>
            </w:r>
          </w:p>
        </w:tc>
        <w:tc>
          <w:tcPr>
            <w:tcW w:w="992" w:type="dxa"/>
          </w:tcPr>
          <w:p w14:paraId="559C3DA0" w14:textId="7DB5B21C" w:rsidR="00555558" w:rsidRPr="009E0EB2" w:rsidRDefault="00DD54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4</w:t>
            </w:r>
          </w:p>
        </w:tc>
        <w:tc>
          <w:tcPr>
            <w:tcW w:w="992" w:type="dxa"/>
          </w:tcPr>
          <w:p w14:paraId="65F4F53F" w14:textId="545D2A09" w:rsidR="00555558" w:rsidRPr="009E0EB2" w:rsidRDefault="00DD54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5</w:t>
            </w:r>
          </w:p>
        </w:tc>
      </w:tr>
      <w:tr w:rsidR="00555558" w:rsidRPr="00563789" w14:paraId="72E9962E" w14:textId="77777777" w:rsidTr="00AD4206">
        <w:tc>
          <w:tcPr>
            <w:tcW w:w="1413" w:type="dxa"/>
          </w:tcPr>
          <w:p w14:paraId="72E5EB11" w14:textId="34EDB651" w:rsidR="00555558" w:rsidRPr="004B4C8D" w:rsidRDefault="00451E9F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4B4C8D">
              <w:rPr>
                <w:b/>
                <w:sz w:val="21"/>
                <w:szCs w:val="21"/>
                <w:lang w:val="en-US" w:eastAsia="en-US"/>
              </w:rPr>
              <w:t>O1-T7</w:t>
            </w:r>
          </w:p>
        </w:tc>
        <w:tc>
          <w:tcPr>
            <w:tcW w:w="1276" w:type="dxa"/>
          </w:tcPr>
          <w:p w14:paraId="7977DF8A" w14:textId="77777777" w:rsidR="00555558" w:rsidRPr="004B4C8D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4B4C8D">
              <w:rPr>
                <w:b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06C799F6" w14:textId="040B7CA9" w:rsidR="00555558" w:rsidRPr="009E0EB2" w:rsidRDefault="004B4C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60,3 </w:t>
            </w:r>
            <w:r w:rsidRPr="006F5527">
              <w:rPr>
                <w:sz w:val="21"/>
                <w:szCs w:val="21"/>
                <w:lang w:val="en-US"/>
              </w:rPr>
              <w:t>± 16,0</w:t>
            </w:r>
          </w:p>
        </w:tc>
        <w:tc>
          <w:tcPr>
            <w:tcW w:w="1417" w:type="dxa"/>
          </w:tcPr>
          <w:p w14:paraId="326A2A57" w14:textId="321ACF90" w:rsidR="00555558" w:rsidRPr="009E0EB2" w:rsidRDefault="004B4C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1D41DF">
              <w:rPr>
                <w:bCs/>
                <w:sz w:val="21"/>
                <w:szCs w:val="21"/>
                <w:lang w:val="en-US" w:eastAsia="en-US"/>
              </w:rPr>
              <w:t xml:space="preserve">41,3 </w:t>
            </w:r>
            <w:r w:rsidRPr="006F5527">
              <w:rPr>
                <w:sz w:val="21"/>
                <w:szCs w:val="21"/>
                <w:lang w:val="en-US"/>
              </w:rPr>
              <w:t>± 16,0</w:t>
            </w:r>
          </w:p>
        </w:tc>
        <w:tc>
          <w:tcPr>
            <w:tcW w:w="993" w:type="dxa"/>
          </w:tcPr>
          <w:p w14:paraId="2DE71962" w14:textId="05E7CC61" w:rsidR="00555558" w:rsidRPr="009E0EB2" w:rsidRDefault="004B4C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10,38</w:t>
            </w:r>
          </w:p>
        </w:tc>
        <w:tc>
          <w:tcPr>
            <w:tcW w:w="992" w:type="dxa"/>
          </w:tcPr>
          <w:p w14:paraId="15C58CE9" w14:textId="3AE2BC20" w:rsidR="00555558" w:rsidRPr="009E0EB2" w:rsidRDefault="004B4C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3*</w:t>
            </w:r>
          </w:p>
        </w:tc>
        <w:tc>
          <w:tcPr>
            <w:tcW w:w="992" w:type="dxa"/>
          </w:tcPr>
          <w:p w14:paraId="56BB84FC" w14:textId="65DC85E0" w:rsidR="00555558" w:rsidRPr="009E0EB2" w:rsidRDefault="004B4C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7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55558" w:rsidRPr="00563789" w14:paraId="68AA5DCB" w14:textId="77777777" w:rsidTr="00AD4206">
        <w:tc>
          <w:tcPr>
            <w:tcW w:w="1413" w:type="dxa"/>
          </w:tcPr>
          <w:p w14:paraId="06334C5D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90543C1" w14:textId="77777777" w:rsidR="00555558" w:rsidRPr="004B4C8D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4B4C8D">
              <w:rPr>
                <w:b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5A053740" w14:textId="223E46A2" w:rsidR="00555558" w:rsidRPr="009E0EB2" w:rsidRDefault="004B4C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55,8 </w:t>
            </w:r>
            <w:r w:rsidRPr="006F5527">
              <w:rPr>
                <w:sz w:val="21"/>
                <w:szCs w:val="21"/>
                <w:lang w:val="en-US"/>
              </w:rPr>
              <w:t>± 10,2</w:t>
            </w:r>
          </w:p>
        </w:tc>
        <w:tc>
          <w:tcPr>
            <w:tcW w:w="1417" w:type="dxa"/>
          </w:tcPr>
          <w:p w14:paraId="15258112" w14:textId="179F9206" w:rsidR="00555558" w:rsidRPr="009E0EB2" w:rsidRDefault="004B4C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1D41DF">
              <w:rPr>
                <w:bCs/>
                <w:sz w:val="21"/>
                <w:szCs w:val="21"/>
                <w:lang w:val="en-US" w:eastAsia="en-US"/>
              </w:rPr>
              <w:t xml:space="preserve">40,6 </w:t>
            </w:r>
            <w:r w:rsidRPr="006F5527">
              <w:rPr>
                <w:sz w:val="21"/>
                <w:szCs w:val="21"/>
                <w:lang w:val="en-US"/>
              </w:rPr>
              <w:t>± 19,2</w:t>
            </w:r>
          </w:p>
        </w:tc>
        <w:tc>
          <w:tcPr>
            <w:tcW w:w="993" w:type="dxa"/>
          </w:tcPr>
          <w:p w14:paraId="5AD55BD1" w14:textId="3D1F344F" w:rsidR="00555558" w:rsidRPr="009E0EB2" w:rsidRDefault="004B4C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6,70</w:t>
            </w:r>
          </w:p>
        </w:tc>
        <w:tc>
          <w:tcPr>
            <w:tcW w:w="992" w:type="dxa"/>
          </w:tcPr>
          <w:p w14:paraId="46303751" w14:textId="3E7ECDB1" w:rsidR="00555558" w:rsidRPr="009E0EB2" w:rsidRDefault="004B4C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2</w:t>
            </w:r>
            <w:r w:rsidRPr="009E0EB2">
              <w:rPr>
                <w:bCs/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42C708D3" w14:textId="6708E386" w:rsidR="00555558" w:rsidRPr="009E0EB2" w:rsidRDefault="004B4C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9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55558" w:rsidRPr="00563789" w14:paraId="2BBFB5DA" w14:textId="77777777" w:rsidTr="00AD4206">
        <w:tc>
          <w:tcPr>
            <w:tcW w:w="1413" w:type="dxa"/>
          </w:tcPr>
          <w:p w14:paraId="6ADD1819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3EF271BD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760246D5" w14:textId="21A5D0E6" w:rsidR="00555558" w:rsidRPr="009E0EB2" w:rsidRDefault="004B4C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6</w:t>
            </w:r>
            <w:r w:rsidR="001D41DF">
              <w:rPr>
                <w:bCs/>
                <w:sz w:val="21"/>
                <w:szCs w:val="21"/>
                <w:lang w:val="en-US" w:eastAsia="en-US"/>
              </w:rPr>
              <w:t>8</w:t>
            </w: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,9 </w:t>
            </w:r>
            <w:r w:rsidRPr="006F5527">
              <w:rPr>
                <w:sz w:val="21"/>
                <w:szCs w:val="21"/>
                <w:lang w:val="en-US"/>
              </w:rPr>
              <w:t>± 8,4</w:t>
            </w:r>
          </w:p>
        </w:tc>
        <w:tc>
          <w:tcPr>
            <w:tcW w:w="1417" w:type="dxa"/>
          </w:tcPr>
          <w:p w14:paraId="50645E27" w14:textId="36182570" w:rsidR="00555558" w:rsidRPr="009E0EB2" w:rsidRDefault="004B4C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1D41DF">
              <w:rPr>
                <w:bCs/>
                <w:sz w:val="21"/>
                <w:szCs w:val="21"/>
                <w:lang w:val="en-US" w:eastAsia="en-US"/>
              </w:rPr>
              <w:t xml:space="preserve">61,0 </w:t>
            </w:r>
            <w:r w:rsidRPr="006F5527">
              <w:rPr>
                <w:sz w:val="21"/>
                <w:szCs w:val="21"/>
                <w:lang w:val="en-US"/>
              </w:rPr>
              <w:t>± 20,0</w:t>
            </w:r>
          </w:p>
        </w:tc>
        <w:tc>
          <w:tcPr>
            <w:tcW w:w="993" w:type="dxa"/>
          </w:tcPr>
          <w:p w14:paraId="357CD2EA" w14:textId="4027649C" w:rsidR="00555558" w:rsidRPr="009E0EB2" w:rsidRDefault="004B4C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1,78</w:t>
            </w:r>
          </w:p>
        </w:tc>
        <w:tc>
          <w:tcPr>
            <w:tcW w:w="992" w:type="dxa"/>
          </w:tcPr>
          <w:p w14:paraId="10B41F32" w14:textId="714BD9F9" w:rsidR="00555558" w:rsidRPr="009E0EB2" w:rsidRDefault="004B4C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9</w:t>
            </w:r>
          </w:p>
        </w:tc>
        <w:tc>
          <w:tcPr>
            <w:tcW w:w="992" w:type="dxa"/>
          </w:tcPr>
          <w:p w14:paraId="691D7FE0" w14:textId="5B0D739B" w:rsidR="00555558" w:rsidRPr="009E0EB2" w:rsidRDefault="004B4C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6</w:t>
            </w:r>
          </w:p>
        </w:tc>
      </w:tr>
      <w:tr w:rsidR="00555558" w:rsidRPr="00563789" w14:paraId="1AFC9E49" w14:textId="77777777" w:rsidTr="00AD4206">
        <w:tc>
          <w:tcPr>
            <w:tcW w:w="1413" w:type="dxa"/>
          </w:tcPr>
          <w:p w14:paraId="74B0413C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28C3A138" w14:textId="77777777" w:rsidR="00555558" w:rsidRPr="004B4C8D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4B4C8D">
              <w:rPr>
                <w:b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740CB616" w14:textId="0EF732FA" w:rsidR="00555558" w:rsidRPr="009E0EB2" w:rsidRDefault="004B4C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49,0 </w:t>
            </w:r>
            <w:r w:rsidRPr="006F5527">
              <w:rPr>
                <w:sz w:val="21"/>
                <w:szCs w:val="21"/>
                <w:lang w:val="en-US"/>
              </w:rPr>
              <w:t>± 9,8</w:t>
            </w:r>
          </w:p>
        </w:tc>
        <w:tc>
          <w:tcPr>
            <w:tcW w:w="1417" w:type="dxa"/>
          </w:tcPr>
          <w:p w14:paraId="26B2548B" w14:textId="7AB6536F" w:rsidR="00555558" w:rsidRPr="009E0EB2" w:rsidRDefault="004B4C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1D41DF">
              <w:rPr>
                <w:bCs/>
                <w:sz w:val="21"/>
                <w:szCs w:val="21"/>
                <w:lang w:val="en-US" w:eastAsia="en-US"/>
              </w:rPr>
              <w:t xml:space="preserve">38,1 </w:t>
            </w:r>
            <w:r w:rsidRPr="006F5527">
              <w:rPr>
                <w:sz w:val="21"/>
                <w:szCs w:val="21"/>
                <w:lang w:val="en-US"/>
              </w:rPr>
              <w:t>± 14,9</w:t>
            </w:r>
          </w:p>
        </w:tc>
        <w:tc>
          <w:tcPr>
            <w:tcW w:w="993" w:type="dxa"/>
          </w:tcPr>
          <w:p w14:paraId="2262175D" w14:textId="5E216154" w:rsidR="00555558" w:rsidRPr="009E0EB2" w:rsidRDefault="004B4C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5,19</w:t>
            </w:r>
          </w:p>
        </w:tc>
        <w:tc>
          <w:tcPr>
            <w:tcW w:w="992" w:type="dxa"/>
          </w:tcPr>
          <w:p w14:paraId="28270D79" w14:textId="10BB32EC" w:rsidR="00555558" w:rsidRPr="009E0EB2" w:rsidRDefault="004B4C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3*</w:t>
            </w:r>
          </w:p>
        </w:tc>
        <w:tc>
          <w:tcPr>
            <w:tcW w:w="992" w:type="dxa"/>
          </w:tcPr>
          <w:p w14:paraId="7D3CA7C1" w14:textId="0FF41F46" w:rsidR="00555558" w:rsidRPr="009E0EB2" w:rsidRDefault="004B4C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6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55558" w:rsidRPr="00563789" w14:paraId="4A7AC190" w14:textId="77777777" w:rsidTr="00AD4206">
        <w:tc>
          <w:tcPr>
            <w:tcW w:w="1413" w:type="dxa"/>
          </w:tcPr>
          <w:p w14:paraId="68512411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BE1A04F" w14:textId="77777777" w:rsidR="00555558" w:rsidRPr="004B4C8D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4B4C8D">
              <w:rPr>
                <w:b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69CF9B0A" w14:textId="71B55773" w:rsidR="00555558" w:rsidRPr="009E0EB2" w:rsidRDefault="004B4C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60,5 </w:t>
            </w:r>
            <w:r w:rsidRPr="006F5527">
              <w:rPr>
                <w:sz w:val="21"/>
                <w:szCs w:val="21"/>
                <w:lang w:val="en-US"/>
              </w:rPr>
              <w:t>± 12,9</w:t>
            </w:r>
          </w:p>
        </w:tc>
        <w:tc>
          <w:tcPr>
            <w:tcW w:w="1417" w:type="dxa"/>
          </w:tcPr>
          <w:p w14:paraId="5C7BAC24" w14:textId="38FA2EF8" w:rsidR="00555558" w:rsidRPr="009E0EB2" w:rsidRDefault="004B4C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1D41DF">
              <w:rPr>
                <w:bCs/>
                <w:sz w:val="21"/>
                <w:szCs w:val="21"/>
                <w:lang w:val="en-US" w:eastAsia="en-US"/>
              </w:rPr>
              <w:t xml:space="preserve">44,2 </w:t>
            </w:r>
            <w:r w:rsidRPr="006F5527">
              <w:rPr>
                <w:sz w:val="21"/>
                <w:szCs w:val="21"/>
                <w:lang w:val="en-US"/>
              </w:rPr>
              <w:t>± 15,4</w:t>
            </w:r>
          </w:p>
        </w:tc>
        <w:tc>
          <w:tcPr>
            <w:tcW w:w="993" w:type="dxa"/>
          </w:tcPr>
          <w:p w14:paraId="0F87D54C" w14:textId="6256CE01" w:rsidR="00555558" w:rsidRPr="009E0EB2" w:rsidRDefault="004B4C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9,45</w:t>
            </w:r>
          </w:p>
        </w:tc>
        <w:tc>
          <w:tcPr>
            <w:tcW w:w="992" w:type="dxa"/>
          </w:tcPr>
          <w:p w14:paraId="690E6D85" w14:textId="05F61E2C" w:rsidR="00555558" w:rsidRPr="009E0EB2" w:rsidRDefault="004B4C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1</w:t>
            </w:r>
            <w:r w:rsidRPr="009E0EB2">
              <w:rPr>
                <w:bCs/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698C67E6" w14:textId="499876EE" w:rsidR="00555558" w:rsidRPr="009E0EB2" w:rsidRDefault="004B4C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5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55558" w:rsidRPr="00563789" w14:paraId="1F5767FF" w14:textId="77777777" w:rsidTr="00AD4206">
        <w:tc>
          <w:tcPr>
            <w:tcW w:w="1413" w:type="dxa"/>
          </w:tcPr>
          <w:p w14:paraId="62609770" w14:textId="4F7523D2" w:rsidR="00555558" w:rsidRPr="0001009D" w:rsidRDefault="000F4F25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01009D">
              <w:rPr>
                <w:b/>
                <w:sz w:val="21"/>
                <w:szCs w:val="21"/>
                <w:lang w:val="en-US" w:eastAsia="en-US"/>
              </w:rPr>
              <w:t>O2-T8</w:t>
            </w:r>
          </w:p>
        </w:tc>
        <w:tc>
          <w:tcPr>
            <w:tcW w:w="1276" w:type="dxa"/>
          </w:tcPr>
          <w:p w14:paraId="2E9E93A2" w14:textId="77777777" w:rsidR="00555558" w:rsidRPr="0001009D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01009D">
              <w:rPr>
                <w:b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14926F91" w14:textId="1159EFDB" w:rsidR="00555558" w:rsidRPr="009E0EB2" w:rsidRDefault="0001009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62,4 </w:t>
            </w:r>
            <w:r w:rsidRPr="006F5527">
              <w:rPr>
                <w:sz w:val="21"/>
                <w:szCs w:val="21"/>
                <w:lang w:val="en-US"/>
              </w:rPr>
              <w:t>±10,8</w:t>
            </w:r>
          </w:p>
        </w:tc>
        <w:tc>
          <w:tcPr>
            <w:tcW w:w="1417" w:type="dxa"/>
          </w:tcPr>
          <w:p w14:paraId="50CECC9D" w14:textId="2BDA4C7E" w:rsidR="00555558" w:rsidRPr="009E0EB2" w:rsidRDefault="0001009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1D41DF">
              <w:rPr>
                <w:bCs/>
                <w:sz w:val="21"/>
                <w:szCs w:val="21"/>
                <w:lang w:val="en-US" w:eastAsia="en-US"/>
              </w:rPr>
              <w:t xml:space="preserve">44,1 </w:t>
            </w:r>
            <w:r w:rsidRPr="006F5527">
              <w:rPr>
                <w:sz w:val="21"/>
                <w:szCs w:val="21"/>
                <w:lang w:val="en-US"/>
              </w:rPr>
              <w:t>± 16,9</w:t>
            </w:r>
          </w:p>
        </w:tc>
        <w:tc>
          <w:tcPr>
            <w:tcW w:w="993" w:type="dxa"/>
          </w:tcPr>
          <w:p w14:paraId="288C930E" w14:textId="672261BD" w:rsidR="00555558" w:rsidRPr="009E0EB2" w:rsidRDefault="0001009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12,98</w:t>
            </w:r>
          </w:p>
        </w:tc>
        <w:tc>
          <w:tcPr>
            <w:tcW w:w="992" w:type="dxa"/>
          </w:tcPr>
          <w:p w14:paraId="33F248C4" w14:textId="707B7F4F" w:rsidR="00555558" w:rsidRPr="009E0EB2" w:rsidRDefault="0001009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1*</w:t>
            </w:r>
          </w:p>
        </w:tc>
        <w:tc>
          <w:tcPr>
            <w:tcW w:w="992" w:type="dxa"/>
          </w:tcPr>
          <w:p w14:paraId="70DE6862" w14:textId="1378DABF" w:rsidR="00555558" w:rsidRPr="009E0EB2" w:rsidRDefault="0001009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30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55558" w:rsidRPr="00563789" w14:paraId="0C94ABDC" w14:textId="77777777" w:rsidTr="00AD4206">
        <w:tc>
          <w:tcPr>
            <w:tcW w:w="1413" w:type="dxa"/>
          </w:tcPr>
          <w:p w14:paraId="773D66CB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99D6CB1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775F67FD" w14:textId="051BE397" w:rsidR="00555558" w:rsidRPr="009E0EB2" w:rsidRDefault="0001009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56,3 </w:t>
            </w:r>
            <w:r w:rsidRPr="006F5527">
              <w:rPr>
                <w:sz w:val="21"/>
                <w:szCs w:val="21"/>
                <w:lang w:val="en-US"/>
              </w:rPr>
              <w:t>± 14,4</w:t>
            </w:r>
          </w:p>
        </w:tc>
        <w:tc>
          <w:tcPr>
            <w:tcW w:w="1417" w:type="dxa"/>
          </w:tcPr>
          <w:p w14:paraId="22253CC3" w14:textId="29E01722" w:rsidR="00555558" w:rsidRPr="009E0EB2" w:rsidRDefault="0001009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1D41DF">
              <w:rPr>
                <w:bCs/>
                <w:sz w:val="21"/>
                <w:szCs w:val="21"/>
                <w:lang w:val="en-US" w:eastAsia="en-US"/>
              </w:rPr>
              <w:t xml:space="preserve">46,7 </w:t>
            </w:r>
            <w:r w:rsidRPr="006F5527">
              <w:rPr>
                <w:sz w:val="21"/>
                <w:szCs w:val="21"/>
                <w:lang w:val="en-US"/>
              </w:rPr>
              <w:t>± 21,1</w:t>
            </w:r>
          </w:p>
        </w:tc>
        <w:tc>
          <w:tcPr>
            <w:tcW w:w="993" w:type="dxa"/>
          </w:tcPr>
          <w:p w14:paraId="0998D564" w14:textId="53C61B5D" w:rsidR="00555558" w:rsidRPr="009E0EB2" w:rsidRDefault="0001009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2,17</w:t>
            </w:r>
          </w:p>
        </w:tc>
        <w:tc>
          <w:tcPr>
            <w:tcW w:w="992" w:type="dxa"/>
          </w:tcPr>
          <w:p w14:paraId="473F1AEB" w14:textId="4DF02313" w:rsidR="00555558" w:rsidRPr="009E0EB2" w:rsidRDefault="0001009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5</w:t>
            </w:r>
          </w:p>
        </w:tc>
        <w:tc>
          <w:tcPr>
            <w:tcW w:w="992" w:type="dxa"/>
          </w:tcPr>
          <w:p w14:paraId="5AF88F0C" w14:textId="4C545B18" w:rsidR="00555558" w:rsidRPr="009E0EB2" w:rsidRDefault="0001009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7</w:t>
            </w:r>
          </w:p>
        </w:tc>
      </w:tr>
      <w:tr w:rsidR="00555558" w:rsidRPr="00563789" w14:paraId="61798086" w14:textId="77777777" w:rsidTr="00AD4206">
        <w:tc>
          <w:tcPr>
            <w:tcW w:w="1413" w:type="dxa"/>
          </w:tcPr>
          <w:p w14:paraId="3E91CAFF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A257BB0" w14:textId="77777777" w:rsidR="00555558" w:rsidRPr="00766CA7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766CA7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0B071417" w14:textId="6D9BDD26" w:rsidR="00555558" w:rsidRPr="00766CA7" w:rsidRDefault="0001009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14399">
              <w:rPr>
                <w:bCs/>
                <w:sz w:val="21"/>
                <w:szCs w:val="21"/>
                <w:lang w:val="en-US" w:eastAsia="en-US"/>
              </w:rPr>
              <w:t xml:space="preserve">70,2 </w:t>
            </w:r>
            <w:r w:rsidRPr="006F5527">
              <w:rPr>
                <w:sz w:val="21"/>
                <w:szCs w:val="21"/>
                <w:lang w:val="en-US"/>
              </w:rPr>
              <w:t>± 13,7</w:t>
            </w:r>
          </w:p>
        </w:tc>
        <w:tc>
          <w:tcPr>
            <w:tcW w:w="1417" w:type="dxa"/>
          </w:tcPr>
          <w:p w14:paraId="299A614B" w14:textId="24B9A1DC" w:rsidR="00555558" w:rsidRPr="00766CA7" w:rsidRDefault="0001009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14399">
              <w:rPr>
                <w:bCs/>
                <w:sz w:val="21"/>
                <w:szCs w:val="21"/>
                <w:lang w:val="en-US" w:eastAsia="en-US"/>
              </w:rPr>
              <w:t xml:space="preserve">62,9 </w:t>
            </w:r>
            <w:r w:rsidRPr="006F5527">
              <w:rPr>
                <w:sz w:val="21"/>
                <w:szCs w:val="21"/>
                <w:lang w:val="en-US"/>
              </w:rPr>
              <w:t>± 23,7</w:t>
            </w:r>
          </w:p>
        </w:tc>
        <w:tc>
          <w:tcPr>
            <w:tcW w:w="993" w:type="dxa"/>
          </w:tcPr>
          <w:p w14:paraId="229330CC" w14:textId="1CE5BD5C" w:rsidR="00555558" w:rsidRPr="00766CA7" w:rsidRDefault="0001009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766CA7">
              <w:rPr>
                <w:bCs/>
                <w:sz w:val="21"/>
                <w:szCs w:val="21"/>
                <w:lang w:val="en-US" w:eastAsia="en-US"/>
              </w:rPr>
              <w:t>1,09</w:t>
            </w:r>
          </w:p>
        </w:tc>
        <w:tc>
          <w:tcPr>
            <w:tcW w:w="992" w:type="dxa"/>
          </w:tcPr>
          <w:p w14:paraId="03C3BE95" w14:textId="107E665F" w:rsidR="00555558" w:rsidRPr="00766CA7" w:rsidRDefault="0001009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766CA7">
              <w:rPr>
                <w:bCs/>
                <w:sz w:val="21"/>
                <w:szCs w:val="21"/>
                <w:lang w:val="en-US" w:eastAsia="en-US"/>
              </w:rPr>
              <w:t>0,30</w:t>
            </w:r>
          </w:p>
        </w:tc>
        <w:tc>
          <w:tcPr>
            <w:tcW w:w="992" w:type="dxa"/>
          </w:tcPr>
          <w:p w14:paraId="0772FDA6" w14:textId="093A068B" w:rsidR="00555558" w:rsidRPr="00766CA7" w:rsidRDefault="0001009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766CA7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51278A" w:rsidRPr="00766CA7">
              <w:rPr>
                <w:bCs/>
                <w:sz w:val="21"/>
                <w:szCs w:val="21"/>
                <w:lang w:val="en-US" w:eastAsia="en-US"/>
              </w:rPr>
              <w:t>4</w:t>
            </w:r>
          </w:p>
        </w:tc>
      </w:tr>
      <w:tr w:rsidR="00555558" w:rsidRPr="00563789" w14:paraId="1867E01A" w14:textId="77777777" w:rsidTr="00AD4206">
        <w:tc>
          <w:tcPr>
            <w:tcW w:w="1413" w:type="dxa"/>
          </w:tcPr>
          <w:p w14:paraId="0D448FDD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A4FDC71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04C895A6" w14:textId="10F26D02" w:rsidR="00555558" w:rsidRPr="009E0EB2" w:rsidRDefault="0001009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49,</w:t>
            </w:r>
            <w:r w:rsidR="00E226A3" w:rsidRPr="009E0EB2">
              <w:rPr>
                <w:bCs/>
                <w:sz w:val="21"/>
                <w:szCs w:val="21"/>
                <w:lang w:val="en-US" w:eastAsia="en-US"/>
              </w:rPr>
              <w:t>3</w:t>
            </w:r>
            <w:r w:rsidRPr="001D41DF">
              <w:rPr>
                <w:bCs/>
                <w:sz w:val="21"/>
                <w:szCs w:val="21"/>
                <w:lang w:val="en-US" w:eastAsia="en-US"/>
              </w:rPr>
              <w:t xml:space="preserve"> </w:t>
            </w:r>
            <w:r w:rsidRPr="006F5527">
              <w:rPr>
                <w:sz w:val="21"/>
                <w:szCs w:val="21"/>
                <w:lang w:val="en-US"/>
              </w:rPr>
              <w:t>± 19,1</w:t>
            </w:r>
          </w:p>
        </w:tc>
        <w:tc>
          <w:tcPr>
            <w:tcW w:w="1417" w:type="dxa"/>
          </w:tcPr>
          <w:p w14:paraId="1E21B66E" w14:textId="594A2DCA" w:rsidR="00555558" w:rsidRPr="009E0EB2" w:rsidRDefault="0001009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1D41DF">
              <w:rPr>
                <w:bCs/>
                <w:sz w:val="21"/>
                <w:szCs w:val="21"/>
                <w:lang w:val="en-US" w:eastAsia="en-US"/>
              </w:rPr>
              <w:t xml:space="preserve">42,5 </w:t>
            </w:r>
            <w:r w:rsidRPr="006F5527">
              <w:rPr>
                <w:sz w:val="21"/>
                <w:szCs w:val="21"/>
                <w:lang w:val="en-US"/>
              </w:rPr>
              <w:t>± 17,8</w:t>
            </w:r>
          </w:p>
        </w:tc>
        <w:tc>
          <w:tcPr>
            <w:tcW w:w="993" w:type="dxa"/>
          </w:tcPr>
          <w:p w14:paraId="0E606B7C" w14:textId="5FD3B50B" w:rsidR="00555558" w:rsidRPr="009E0EB2" w:rsidRDefault="0001009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1,09</w:t>
            </w:r>
          </w:p>
        </w:tc>
        <w:tc>
          <w:tcPr>
            <w:tcW w:w="992" w:type="dxa"/>
          </w:tcPr>
          <w:p w14:paraId="24083F80" w14:textId="5C2A1583" w:rsidR="00555558" w:rsidRPr="009E0EB2" w:rsidRDefault="0001009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30</w:t>
            </w:r>
          </w:p>
        </w:tc>
        <w:tc>
          <w:tcPr>
            <w:tcW w:w="992" w:type="dxa"/>
          </w:tcPr>
          <w:p w14:paraId="6B78E7F7" w14:textId="0940A414" w:rsidR="00555558" w:rsidRPr="009E0EB2" w:rsidRDefault="0001009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4</w:t>
            </w:r>
          </w:p>
        </w:tc>
      </w:tr>
      <w:tr w:rsidR="00555558" w:rsidRPr="00563789" w14:paraId="5C950B93" w14:textId="77777777" w:rsidTr="00AD4206">
        <w:tc>
          <w:tcPr>
            <w:tcW w:w="1413" w:type="dxa"/>
          </w:tcPr>
          <w:p w14:paraId="640CF22D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FB3930B" w14:textId="77777777" w:rsidR="00555558" w:rsidRPr="0001009D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01009D">
              <w:rPr>
                <w:b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071D0004" w14:textId="6E2E1A17" w:rsidR="00555558" w:rsidRPr="009E0EB2" w:rsidRDefault="0001009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61,8 </w:t>
            </w:r>
            <w:r w:rsidRPr="006F5527">
              <w:rPr>
                <w:sz w:val="21"/>
                <w:szCs w:val="21"/>
                <w:lang w:val="en-US"/>
              </w:rPr>
              <w:t>± 11,7</w:t>
            </w:r>
          </w:p>
        </w:tc>
        <w:tc>
          <w:tcPr>
            <w:tcW w:w="1417" w:type="dxa"/>
          </w:tcPr>
          <w:p w14:paraId="7E9645F5" w14:textId="2039F2FA" w:rsidR="00555558" w:rsidRPr="009E0EB2" w:rsidRDefault="0001009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1D41DF">
              <w:rPr>
                <w:bCs/>
                <w:sz w:val="21"/>
                <w:szCs w:val="21"/>
                <w:lang w:val="en-US" w:eastAsia="en-US"/>
              </w:rPr>
              <w:t xml:space="preserve">47,7 </w:t>
            </w:r>
            <w:r w:rsidRPr="006F5527">
              <w:rPr>
                <w:sz w:val="21"/>
                <w:szCs w:val="21"/>
                <w:lang w:val="en-US"/>
              </w:rPr>
              <w:t>± 17,6</w:t>
            </w:r>
          </w:p>
        </w:tc>
        <w:tc>
          <w:tcPr>
            <w:tcW w:w="993" w:type="dxa"/>
          </w:tcPr>
          <w:p w14:paraId="6606C428" w14:textId="14D5C45A" w:rsidR="00555558" w:rsidRPr="009E0EB2" w:rsidRDefault="0001009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6,87</w:t>
            </w:r>
          </w:p>
        </w:tc>
        <w:tc>
          <w:tcPr>
            <w:tcW w:w="992" w:type="dxa"/>
          </w:tcPr>
          <w:p w14:paraId="2CA031FC" w14:textId="55883BF9" w:rsidR="00555558" w:rsidRPr="009E0EB2" w:rsidRDefault="0001009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1*</w:t>
            </w:r>
          </w:p>
        </w:tc>
        <w:tc>
          <w:tcPr>
            <w:tcW w:w="992" w:type="dxa"/>
          </w:tcPr>
          <w:p w14:paraId="18AA6944" w14:textId="0FBEC841" w:rsidR="00555558" w:rsidRPr="009E0EB2" w:rsidRDefault="0001009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9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55558" w:rsidRPr="00563789" w14:paraId="3621F3C2" w14:textId="77777777" w:rsidTr="00AD4206">
        <w:tc>
          <w:tcPr>
            <w:tcW w:w="1413" w:type="dxa"/>
          </w:tcPr>
          <w:p w14:paraId="5CE9F73E" w14:textId="245E7655" w:rsidR="00555558" w:rsidRPr="00A37F73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>
              <w:rPr>
                <w:bCs/>
                <w:sz w:val="21"/>
                <w:szCs w:val="21"/>
                <w:lang w:val="en-US" w:eastAsia="en-US"/>
              </w:rPr>
              <w:t>O1</w:t>
            </w:r>
            <w:r w:rsidR="00555558" w:rsidRPr="00A37F73">
              <w:rPr>
                <w:bCs/>
                <w:sz w:val="21"/>
                <w:szCs w:val="21"/>
                <w:lang w:val="en-US" w:eastAsia="en-US"/>
              </w:rPr>
              <w:t>-F3</w:t>
            </w:r>
          </w:p>
        </w:tc>
        <w:tc>
          <w:tcPr>
            <w:tcW w:w="1276" w:type="dxa"/>
          </w:tcPr>
          <w:p w14:paraId="16BEF47F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36B65FFD" w14:textId="32DA8A67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0,3 </w:t>
            </w:r>
            <w:r w:rsidRPr="006F5527">
              <w:rPr>
                <w:sz w:val="21"/>
                <w:szCs w:val="21"/>
                <w:lang w:val="en-US"/>
              </w:rPr>
              <w:t>± 23,1</w:t>
            </w:r>
          </w:p>
        </w:tc>
        <w:tc>
          <w:tcPr>
            <w:tcW w:w="1417" w:type="dxa"/>
          </w:tcPr>
          <w:p w14:paraId="0D8D3B10" w14:textId="23D07347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1D41DF">
              <w:rPr>
                <w:bCs/>
                <w:sz w:val="21"/>
                <w:szCs w:val="21"/>
                <w:lang w:val="en-US" w:eastAsia="en-US"/>
              </w:rPr>
              <w:t xml:space="preserve">-2,2 </w:t>
            </w:r>
            <w:r w:rsidRPr="006F5527">
              <w:rPr>
                <w:sz w:val="21"/>
                <w:szCs w:val="21"/>
                <w:lang w:val="en-US"/>
              </w:rPr>
              <w:t>± 20,7</w:t>
            </w:r>
          </w:p>
        </w:tc>
        <w:tc>
          <w:tcPr>
            <w:tcW w:w="993" w:type="dxa"/>
          </w:tcPr>
          <w:p w14:paraId="7E1F9998" w14:textId="399E51B2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2,42</w:t>
            </w:r>
          </w:p>
        </w:tc>
        <w:tc>
          <w:tcPr>
            <w:tcW w:w="992" w:type="dxa"/>
          </w:tcPr>
          <w:p w14:paraId="1D5452AF" w14:textId="6671A32F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3</w:t>
            </w:r>
          </w:p>
        </w:tc>
        <w:tc>
          <w:tcPr>
            <w:tcW w:w="992" w:type="dxa"/>
          </w:tcPr>
          <w:p w14:paraId="46F4BDCB" w14:textId="25152F9B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8</w:t>
            </w:r>
          </w:p>
        </w:tc>
      </w:tr>
      <w:tr w:rsidR="00555558" w:rsidRPr="00563789" w14:paraId="3626BAB4" w14:textId="77777777" w:rsidTr="00AD4206">
        <w:tc>
          <w:tcPr>
            <w:tcW w:w="1413" w:type="dxa"/>
          </w:tcPr>
          <w:p w14:paraId="4F91193D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C82291B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786FB285" w14:textId="6F98D3A6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1,6 </w:t>
            </w:r>
            <w:r w:rsidRPr="006F5527">
              <w:rPr>
                <w:sz w:val="21"/>
                <w:szCs w:val="21"/>
                <w:lang w:val="en-US"/>
              </w:rPr>
              <w:t>± 17,6</w:t>
            </w:r>
          </w:p>
        </w:tc>
        <w:tc>
          <w:tcPr>
            <w:tcW w:w="1417" w:type="dxa"/>
          </w:tcPr>
          <w:p w14:paraId="70207D9E" w14:textId="5CE6E71B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1D41DF">
              <w:rPr>
                <w:bCs/>
                <w:sz w:val="21"/>
                <w:szCs w:val="21"/>
                <w:lang w:val="en-US" w:eastAsia="en-US"/>
              </w:rPr>
              <w:t xml:space="preserve">-11,1 </w:t>
            </w:r>
            <w:r w:rsidRPr="006F5527">
              <w:rPr>
                <w:sz w:val="21"/>
                <w:szCs w:val="21"/>
                <w:lang w:val="en-US"/>
              </w:rPr>
              <w:t>± 21,0</w:t>
            </w:r>
          </w:p>
        </w:tc>
        <w:tc>
          <w:tcPr>
            <w:tcW w:w="993" w:type="dxa"/>
          </w:tcPr>
          <w:p w14:paraId="2980066B" w14:textId="7A22FA03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1,72</w:t>
            </w:r>
          </w:p>
        </w:tc>
        <w:tc>
          <w:tcPr>
            <w:tcW w:w="992" w:type="dxa"/>
          </w:tcPr>
          <w:p w14:paraId="2F82FFA1" w14:textId="308E3936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0</w:t>
            </w:r>
          </w:p>
        </w:tc>
        <w:tc>
          <w:tcPr>
            <w:tcW w:w="992" w:type="dxa"/>
          </w:tcPr>
          <w:p w14:paraId="4F958546" w14:textId="6C39D5F1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6</w:t>
            </w:r>
          </w:p>
        </w:tc>
      </w:tr>
      <w:tr w:rsidR="00555558" w:rsidRPr="00563789" w14:paraId="5E96A215" w14:textId="77777777" w:rsidTr="00AD4206">
        <w:tc>
          <w:tcPr>
            <w:tcW w:w="1413" w:type="dxa"/>
          </w:tcPr>
          <w:p w14:paraId="06D550EE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08E5D27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30987ED4" w14:textId="2E6276F9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43,5 </w:t>
            </w:r>
            <w:r w:rsidRPr="006F5527">
              <w:rPr>
                <w:sz w:val="21"/>
                <w:szCs w:val="21"/>
                <w:lang w:val="en-US"/>
              </w:rPr>
              <w:t>± 16,8</w:t>
            </w:r>
          </w:p>
        </w:tc>
        <w:tc>
          <w:tcPr>
            <w:tcW w:w="1417" w:type="dxa"/>
          </w:tcPr>
          <w:p w14:paraId="654666CD" w14:textId="2E1453A7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1D41DF">
              <w:rPr>
                <w:bCs/>
                <w:sz w:val="21"/>
                <w:szCs w:val="21"/>
                <w:lang w:val="en-US" w:eastAsia="en-US"/>
              </w:rPr>
              <w:t xml:space="preserve">38,6 </w:t>
            </w:r>
            <w:r w:rsidRPr="006F5527">
              <w:rPr>
                <w:sz w:val="21"/>
                <w:szCs w:val="21"/>
                <w:lang w:val="en-US"/>
              </w:rPr>
              <w:t>± 16,5</w:t>
            </w:r>
          </w:p>
        </w:tc>
        <w:tc>
          <w:tcPr>
            <w:tcW w:w="993" w:type="dxa"/>
          </w:tcPr>
          <w:p w14:paraId="58E2B3DE" w14:textId="533B1318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64</w:t>
            </w:r>
          </w:p>
        </w:tc>
        <w:tc>
          <w:tcPr>
            <w:tcW w:w="992" w:type="dxa"/>
          </w:tcPr>
          <w:p w14:paraId="0C1B2CFC" w14:textId="5B359F1D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43</w:t>
            </w:r>
          </w:p>
        </w:tc>
        <w:tc>
          <w:tcPr>
            <w:tcW w:w="992" w:type="dxa"/>
          </w:tcPr>
          <w:p w14:paraId="09997127" w14:textId="01D169ED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2</w:t>
            </w:r>
          </w:p>
        </w:tc>
      </w:tr>
      <w:tr w:rsidR="00555558" w:rsidRPr="00563789" w14:paraId="44131327" w14:textId="77777777" w:rsidTr="00AD4206">
        <w:tc>
          <w:tcPr>
            <w:tcW w:w="1413" w:type="dxa"/>
          </w:tcPr>
          <w:p w14:paraId="53D4F351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2B8755A6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01ED9860" w14:textId="1B68130F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9,2 </w:t>
            </w:r>
            <w:r w:rsidRPr="006F5527">
              <w:rPr>
                <w:sz w:val="21"/>
                <w:szCs w:val="21"/>
                <w:lang w:val="en-US"/>
              </w:rPr>
              <w:t>± 21,4</w:t>
            </w:r>
          </w:p>
        </w:tc>
        <w:tc>
          <w:tcPr>
            <w:tcW w:w="1417" w:type="dxa"/>
          </w:tcPr>
          <w:p w14:paraId="12FB50E7" w14:textId="0C9BFB22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1D41DF">
              <w:rPr>
                <w:bCs/>
                <w:sz w:val="21"/>
                <w:szCs w:val="21"/>
                <w:lang w:val="en-US" w:eastAsia="en-US"/>
              </w:rPr>
              <w:t xml:space="preserve">4,8 </w:t>
            </w:r>
            <w:r w:rsidRPr="006F5527">
              <w:rPr>
                <w:sz w:val="21"/>
                <w:szCs w:val="21"/>
                <w:lang w:val="en-US"/>
              </w:rPr>
              <w:t>± 28,0</w:t>
            </w:r>
          </w:p>
        </w:tc>
        <w:tc>
          <w:tcPr>
            <w:tcW w:w="993" w:type="dxa"/>
          </w:tcPr>
          <w:p w14:paraId="4E5B5FF9" w14:textId="5C667CCB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2</w:t>
            </w:r>
          </w:p>
        </w:tc>
        <w:tc>
          <w:tcPr>
            <w:tcW w:w="992" w:type="dxa"/>
          </w:tcPr>
          <w:p w14:paraId="227DAAD3" w14:textId="3325F4DA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64</w:t>
            </w:r>
          </w:p>
        </w:tc>
        <w:tc>
          <w:tcPr>
            <w:tcW w:w="992" w:type="dxa"/>
          </w:tcPr>
          <w:p w14:paraId="4A0F328C" w14:textId="68C5E5E4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</w:tr>
      <w:tr w:rsidR="00555558" w:rsidRPr="00563789" w14:paraId="7FD0E12C" w14:textId="77777777" w:rsidTr="00AD4206">
        <w:tc>
          <w:tcPr>
            <w:tcW w:w="1413" w:type="dxa"/>
          </w:tcPr>
          <w:p w14:paraId="2AD2A765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6E6C9A91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57729473" w14:textId="224EC1E5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2,6 </w:t>
            </w:r>
            <w:r w:rsidRPr="006F5527">
              <w:rPr>
                <w:sz w:val="21"/>
                <w:szCs w:val="21"/>
                <w:lang w:val="en-US"/>
              </w:rPr>
              <w:t>± 20,3</w:t>
            </w:r>
          </w:p>
        </w:tc>
        <w:tc>
          <w:tcPr>
            <w:tcW w:w="1417" w:type="dxa"/>
          </w:tcPr>
          <w:p w14:paraId="61B5EFA5" w14:textId="232B4E63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,7 </w:t>
            </w:r>
            <w:r w:rsidRPr="006F5527">
              <w:rPr>
                <w:sz w:val="21"/>
                <w:szCs w:val="21"/>
                <w:lang w:val="en-US"/>
              </w:rPr>
              <w:t>± 19,4</w:t>
            </w:r>
          </w:p>
        </w:tc>
        <w:tc>
          <w:tcPr>
            <w:tcW w:w="993" w:type="dxa"/>
          </w:tcPr>
          <w:p w14:paraId="1BB76E0D" w14:textId="3564DDA3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1,84</w:t>
            </w:r>
          </w:p>
        </w:tc>
        <w:tc>
          <w:tcPr>
            <w:tcW w:w="992" w:type="dxa"/>
          </w:tcPr>
          <w:p w14:paraId="6705ABC8" w14:textId="522F1674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9</w:t>
            </w:r>
          </w:p>
        </w:tc>
        <w:tc>
          <w:tcPr>
            <w:tcW w:w="992" w:type="dxa"/>
          </w:tcPr>
          <w:p w14:paraId="5F9C074C" w14:textId="0B115930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6</w:t>
            </w:r>
          </w:p>
        </w:tc>
      </w:tr>
      <w:tr w:rsidR="00555558" w:rsidRPr="00563789" w14:paraId="7E351607" w14:textId="77777777" w:rsidTr="00AD4206">
        <w:tc>
          <w:tcPr>
            <w:tcW w:w="1413" w:type="dxa"/>
          </w:tcPr>
          <w:p w14:paraId="0B5B4AC6" w14:textId="0BF37BDB" w:rsidR="00555558" w:rsidRPr="00E226A3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E226A3">
              <w:rPr>
                <w:b/>
                <w:sz w:val="21"/>
                <w:szCs w:val="21"/>
                <w:lang w:val="en-US" w:eastAsia="en-US"/>
              </w:rPr>
              <w:t>O2</w:t>
            </w:r>
            <w:r w:rsidR="00555558" w:rsidRPr="00E226A3">
              <w:rPr>
                <w:b/>
                <w:sz w:val="21"/>
                <w:szCs w:val="21"/>
                <w:lang w:val="en-US" w:eastAsia="en-US"/>
              </w:rPr>
              <w:t>-</w:t>
            </w:r>
            <w:r w:rsidRPr="00E226A3">
              <w:rPr>
                <w:b/>
                <w:sz w:val="21"/>
                <w:szCs w:val="21"/>
                <w:lang w:val="en-US" w:eastAsia="en-US"/>
              </w:rPr>
              <w:t>F</w:t>
            </w:r>
            <w:r w:rsidR="00555558" w:rsidRPr="00E226A3">
              <w:rPr>
                <w:b/>
                <w:sz w:val="21"/>
                <w:szCs w:val="21"/>
                <w:lang w:val="en-US" w:eastAsia="en-US"/>
              </w:rPr>
              <w:t>4</w:t>
            </w:r>
          </w:p>
        </w:tc>
        <w:tc>
          <w:tcPr>
            <w:tcW w:w="1276" w:type="dxa"/>
          </w:tcPr>
          <w:p w14:paraId="48505616" w14:textId="77777777" w:rsidR="00555558" w:rsidRPr="00E226A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E226A3">
              <w:rPr>
                <w:b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4D0360C2" w14:textId="2778D13A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6,1 </w:t>
            </w:r>
            <w:r w:rsidRPr="006F5527">
              <w:rPr>
                <w:sz w:val="21"/>
                <w:szCs w:val="21"/>
                <w:lang w:val="en-US"/>
              </w:rPr>
              <w:t>± 18,7</w:t>
            </w:r>
          </w:p>
        </w:tc>
        <w:tc>
          <w:tcPr>
            <w:tcW w:w="1417" w:type="dxa"/>
          </w:tcPr>
          <w:p w14:paraId="15A3D95B" w14:textId="46F0EBD0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0,8 </w:t>
            </w:r>
            <w:r w:rsidRPr="006F5527">
              <w:rPr>
                <w:sz w:val="21"/>
                <w:szCs w:val="21"/>
                <w:lang w:val="en-US"/>
              </w:rPr>
              <w:t>± 21,3</w:t>
            </w:r>
          </w:p>
        </w:tc>
        <w:tc>
          <w:tcPr>
            <w:tcW w:w="993" w:type="dxa"/>
          </w:tcPr>
          <w:p w14:paraId="49D63A98" w14:textId="7BA035B8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5,64</w:t>
            </w:r>
          </w:p>
        </w:tc>
        <w:tc>
          <w:tcPr>
            <w:tcW w:w="992" w:type="dxa"/>
          </w:tcPr>
          <w:p w14:paraId="3A92BE73" w14:textId="737D3003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2*</w:t>
            </w:r>
          </w:p>
        </w:tc>
        <w:tc>
          <w:tcPr>
            <w:tcW w:w="992" w:type="dxa"/>
          </w:tcPr>
          <w:p w14:paraId="2AA10477" w14:textId="6EA7B134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6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55558" w:rsidRPr="00563789" w14:paraId="732DB1CA" w14:textId="77777777" w:rsidTr="00AD4206">
        <w:tc>
          <w:tcPr>
            <w:tcW w:w="1413" w:type="dxa"/>
          </w:tcPr>
          <w:p w14:paraId="559B11B6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39036708" w14:textId="77777777" w:rsidR="00555558" w:rsidRPr="006F5527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6F5527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529477AB" w14:textId="6E075C40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,4 </w:t>
            </w:r>
            <w:r w:rsidRPr="006F5527">
              <w:rPr>
                <w:sz w:val="21"/>
                <w:szCs w:val="21"/>
                <w:lang w:val="en-US"/>
              </w:rPr>
              <w:t>± 16,4</w:t>
            </w:r>
          </w:p>
        </w:tc>
        <w:tc>
          <w:tcPr>
            <w:tcW w:w="1417" w:type="dxa"/>
          </w:tcPr>
          <w:p w14:paraId="24BFCC31" w14:textId="32B54681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10,5 </w:t>
            </w:r>
            <w:r w:rsidRPr="006F5527">
              <w:rPr>
                <w:sz w:val="21"/>
                <w:szCs w:val="21"/>
                <w:lang w:val="en-US"/>
              </w:rPr>
              <w:t>± 21,2</w:t>
            </w:r>
          </w:p>
        </w:tc>
        <w:tc>
          <w:tcPr>
            <w:tcW w:w="993" w:type="dxa"/>
          </w:tcPr>
          <w:p w14:paraId="6D092AF2" w14:textId="5FD209D3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4,26</w:t>
            </w:r>
          </w:p>
        </w:tc>
        <w:tc>
          <w:tcPr>
            <w:tcW w:w="992" w:type="dxa"/>
          </w:tcPr>
          <w:p w14:paraId="13C17A22" w14:textId="24A7D50F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5</w:t>
            </w:r>
            <w:r w:rsidRPr="009E0EB2">
              <w:rPr>
                <w:bCs/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00771357" w14:textId="324619F8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2</w:t>
            </w:r>
          </w:p>
        </w:tc>
      </w:tr>
      <w:tr w:rsidR="00555558" w:rsidRPr="00563789" w14:paraId="66764AB9" w14:textId="77777777" w:rsidTr="00AD4206">
        <w:tc>
          <w:tcPr>
            <w:tcW w:w="1413" w:type="dxa"/>
          </w:tcPr>
          <w:p w14:paraId="3B0A93A3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FCE9FF8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54DBB912" w14:textId="77CD0E3B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46,7 </w:t>
            </w:r>
            <w:r w:rsidRPr="006F5527">
              <w:rPr>
                <w:sz w:val="21"/>
                <w:szCs w:val="21"/>
                <w:lang w:val="en-US"/>
              </w:rPr>
              <w:t>± 18,7</w:t>
            </w:r>
          </w:p>
        </w:tc>
        <w:tc>
          <w:tcPr>
            <w:tcW w:w="1417" w:type="dxa"/>
          </w:tcPr>
          <w:p w14:paraId="0C57C86D" w14:textId="4915B25E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9,0 </w:t>
            </w:r>
            <w:r w:rsidRPr="006F5527">
              <w:rPr>
                <w:sz w:val="21"/>
                <w:szCs w:val="21"/>
                <w:lang w:val="en-US"/>
              </w:rPr>
              <w:t>± 18,1</w:t>
            </w:r>
          </w:p>
        </w:tc>
        <w:tc>
          <w:tcPr>
            <w:tcW w:w="993" w:type="dxa"/>
          </w:tcPr>
          <w:p w14:paraId="1EB0ABC1" w14:textId="01DC39D3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1,39</w:t>
            </w:r>
          </w:p>
        </w:tc>
        <w:tc>
          <w:tcPr>
            <w:tcW w:w="992" w:type="dxa"/>
          </w:tcPr>
          <w:p w14:paraId="7AB9E0C1" w14:textId="55A55E90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5</w:t>
            </w:r>
          </w:p>
        </w:tc>
        <w:tc>
          <w:tcPr>
            <w:tcW w:w="992" w:type="dxa"/>
          </w:tcPr>
          <w:p w14:paraId="47F03D8E" w14:textId="465EFF28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4</w:t>
            </w:r>
          </w:p>
        </w:tc>
      </w:tr>
      <w:tr w:rsidR="00555558" w:rsidRPr="00563789" w14:paraId="2197020A" w14:textId="77777777" w:rsidTr="00AD4206">
        <w:tc>
          <w:tcPr>
            <w:tcW w:w="1413" w:type="dxa"/>
          </w:tcPr>
          <w:p w14:paraId="631D88C0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F141D04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41AA188A" w14:textId="356E966D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1,6 </w:t>
            </w:r>
            <w:r w:rsidRPr="006F5527">
              <w:rPr>
                <w:sz w:val="21"/>
                <w:szCs w:val="21"/>
                <w:lang w:val="en-US"/>
              </w:rPr>
              <w:t>± 23,1</w:t>
            </w:r>
          </w:p>
        </w:tc>
        <w:tc>
          <w:tcPr>
            <w:tcW w:w="1417" w:type="dxa"/>
          </w:tcPr>
          <w:p w14:paraId="357C4A2A" w14:textId="1E5CDB4E" w:rsidR="00555558" w:rsidRPr="009E0EB2" w:rsidRDefault="00E226A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4,3 </w:t>
            </w:r>
            <w:r w:rsidRPr="006F5527">
              <w:rPr>
                <w:sz w:val="21"/>
                <w:szCs w:val="21"/>
                <w:lang w:val="en-US"/>
              </w:rPr>
              <w:t>± 28,2</w:t>
            </w:r>
          </w:p>
        </w:tc>
        <w:tc>
          <w:tcPr>
            <w:tcW w:w="993" w:type="dxa"/>
          </w:tcPr>
          <w:p w14:paraId="7C35F38A" w14:textId="4ED5B366" w:rsidR="00555558" w:rsidRPr="009E0EB2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62</w:t>
            </w:r>
          </w:p>
        </w:tc>
        <w:tc>
          <w:tcPr>
            <w:tcW w:w="992" w:type="dxa"/>
          </w:tcPr>
          <w:p w14:paraId="3CCCDD82" w14:textId="4429AA68" w:rsidR="00555558" w:rsidRPr="009E0EB2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4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4</w:t>
            </w:r>
          </w:p>
        </w:tc>
        <w:tc>
          <w:tcPr>
            <w:tcW w:w="992" w:type="dxa"/>
          </w:tcPr>
          <w:p w14:paraId="1A5A9F1E" w14:textId="0D7B276F" w:rsidR="00555558" w:rsidRPr="009E0EB2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2</w:t>
            </w:r>
          </w:p>
        </w:tc>
      </w:tr>
      <w:tr w:rsidR="00555558" w:rsidRPr="00563789" w14:paraId="70B7C9A1" w14:textId="77777777" w:rsidTr="00AD4206">
        <w:tc>
          <w:tcPr>
            <w:tcW w:w="1413" w:type="dxa"/>
          </w:tcPr>
          <w:p w14:paraId="3935FFB1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679EFCC5" w14:textId="77777777" w:rsidR="00555558" w:rsidRPr="001D7574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1D7574">
              <w:rPr>
                <w:b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5953F8BE" w14:textId="67FFEAC9" w:rsidR="00555558" w:rsidRPr="009E0EB2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7,9 </w:t>
            </w:r>
            <w:r w:rsidRPr="006F5527">
              <w:rPr>
                <w:sz w:val="21"/>
                <w:szCs w:val="21"/>
                <w:lang w:val="en-US"/>
              </w:rPr>
              <w:t>± 17,8</w:t>
            </w:r>
          </w:p>
        </w:tc>
        <w:tc>
          <w:tcPr>
            <w:tcW w:w="1417" w:type="dxa"/>
          </w:tcPr>
          <w:p w14:paraId="057A6F70" w14:textId="679944A7" w:rsidR="00555558" w:rsidRPr="009E0EB2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,5 </w:t>
            </w:r>
            <w:r w:rsidRPr="006F5527">
              <w:rPr>
                <w:sz w:val="21"/>
                <w:szCs w:val="21"/>
                <w:lang w:val="en-US"/>
              </w:rPr>
              <w:t>± 19,2</w:t>
            </w:r>
          </w:p>
        </w:tc>
        <w:tc>
          <w:tcPr>
            <w:tcW w:w="993" w:type="dxa"/>
          </w:tcPr>
          <w:p w14:paraId="4511CA11" w14:textId="0E0D5C5B" w:rsidR="00555558" w:rsidRPr="009E0EB2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4,76</w:t>
            </w:r>
          </w:p>
        </w:tc>
        <w:tc>
          <w:tcPr>
            <w:tcW w:w="992" w:type="dxa"/>
          </w:tcPr>
          <w:p w14:paraId="5681D8B9" w14:textId="48A48406" w:rsidR="00555558" w:rsidRPr="009E0EB2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4</w:t>
            </w:r>
            <w:r w:rsidRPr="009E0EB2">
              <w:rPr>
                <w:bCs/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4E641649" w14:textId="6C3E6BE2" w:rsidR="00555558" w:rsidRPr="009E0EB2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4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55558" w:rsidRPr="00563789" w14:paraId="47E96900" w14:textId="77777777" w:rsidTr="00AD4206">
        <w:tc>
          <w:tcPr>
            <w:tcW w:w="1413" w:type="dxa"/>
          </w:tcPr>
          <w:p w14:paraId="55BF20E5" w14:textId="0C0ABF14" w:rsidR="00555558" w:rsidRPr="001D7574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>
              <w:rPr>
                <w:b/>
                <w:sz w:val="21"/>
                <w:szCs w:val="21"/>
                <w:lang w:val="en-US" w:eastAsia="en-US"/>
              </w:rPr>
              <w:t>O1</w:t>
            </w:r>
            <w:r w:rsidR="00555558" w:rsidRPr="001D7574">
              <w:rPr>
                <w:b/>
                <w:sz w:val="21"/>
                <w:szCs w:val="21"/>
                <w:lang w:val="en-US" w:eastAsia="en-US"/>
              </w:rPr>
              <w:t>-F</w:t>
            </w:r>
            <w:r>
              <w:rPr>
                <w:b/>
                <w:sz w:val="21"/>
                <w:szCs w:val="21"/>
                <w:lang w:val="en-US" w:eastAsia="en-US"/>
              </w:rPr>
              <w:t>7</w:t>
            </w:r>
          </w:p>
        </w:tc>
        <w:tc>
          <w:tcPr>
            <w:tcW w:w="1276" w:type="dxa"/>
          </w:tcPr>
          <w:p w14:paraId="205DD154" w14:textId="77777777" w:rsidR="00555558" w:rsidRPr="001D7574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1D7574">
              <w:rPr>
                <w:b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4A3438B7" w14:textId="54C057CE" w:rsidR="00555558" w:rsidRPr="009E0EB2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47,3 </w:t>
            </w:r>
            <w:r w:rsidRPr="006F5527">
              <w:rPr>
                <w:sz w:val="21"/>
                <w:szCs w:val="21"/>
                <w:lang w:val="en-US"/>
              </w:rPr>
              <w:t>± 18,0</w:t>
            </w:r>
          </w:p>
        </w:tc>
        <w:tc>
          <w:tcPr>
            <w:tcW w:w="1417" w:type="dxa"/>
          </w:tcPr>
          <w:p w14:paraId="50709CF8" w14:textId="217E54E4" w:rsidR="00555558" w:rsidRPr="009E0EB2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4,1 </w:t>
            </w:r>
            <w:r w:rsidRPr="006F5527">
              <w:rPr>
                <w:sz w:val="21"/>
                <w:szCs w:val="21"/>
                <w:lang w:val="en-US"/>
              </w:rPr>
              <w:t>± 20,4</w:t>
            </w:r>
          </w:p>
        </w:tc>
        <w:tc>
          <w:tcPr>
            <w:tcW w:w="993" w:type="dxa"/>
          </w:tcPr>
          <w:p w14:paraId="0B42C3CB" w14:textId="5CE29A1F" w:rsidR="00555558" w:rsidRPr="009E0EB2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10,52</w:t>
            </w:r>
          </w:p>
        </w:tc>
        <w:tc>
          <w:tcPr>
            <w:tcW w:w="992" w:type="dxa"/>
          </w:tcPr>
          <w:p w14:paraId="1B5DF33A" w14:textId="344C7CD3" w:rsidR="00555558" w:rsidRPr="009E0EB2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3*</w:t>
            </w:r>
          </w:p>
        </w:tc>
        <w:tc>
          <w:tcPr>
            <w:tcW w:w="992" w:type="dxa"/>
          </w:tcPr>
          <w:p w14:paraId="7E48BF8C" w14:textId="53A7729A" w:rsidR="00555558" w:rsidRPr="009E0EB2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7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55558" w:rsidRPr="00563789" w14:paraId="6967FF42" w14:textId="77777777" w:rsidTr="00AD4206">
        <w:tc>
          <w:tcPr>
            <w:tcW w:w="1413" w:type="dxa"/>
          </w:tcPr>
          <w:p w14:paraId="606E0AAD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89C7B57" w14:textId="77777777" w:rsidR="00555558" w:rsidRPr="001D7574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1D7574">
              <w:rPr>
                <w:b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2634B969" w14:textId="4471140C" w:rsidR="00555558" w:rsidRPr="009E0EB2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48,6 </w:t>
            </w:r>
            <w:r w:rsidRPr="006F5527">
              <w:rPr>
                <w:sz w:val="21"/>
                <w:szCs w:val="21"/>
                <w:lang w:val="en-US"/>
              </w:rPr>
              <w:t>± 10,0</w:t>
            </w:r>
          </w:p>
        </w:tc>
        <w:tc>
          <w:tcPr>
            <w:tcW w:w="1417" w:type="dxa"/>
          </w:tcPr>
          <w:p w14:paraId="4FB9ADE9" w14:textId="599ED4FB" w:rsidR="001D7574" w:rsidRPr="006F5527" w:rsidRDefault="001D7574" w:rsidP="001D7574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3,0 </w:t>
            </w:r>
            <w:r w:rsidRPr="006F5527">
              <w:rPr>
                <w:sz w:val="21"/>
                <w:szCs w:val="21"/>
                <w:lang w:val="en-US"/>
              </w:rPr>
              <w:t>± 18,0</w:t>
            </w:r>
          </w:p>
        </w:tc>
        <w:tc>
          <w:tcPr>
            <w:tcW w:w="993" w:type="dxa"/>
          </w:tcPr>
          <w:p w14:paraId="2151A966" w14:textId="2C5AA8A8" w:rsidR="00555558" w:rsidRPr="009E0EB2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7,89</w:t>
            </w:r>
          </w:p>
        </w:tc>
        <w:tc>
          <w:tcPr>
            <w:tcW w:w="992" w:type="dxa"/>
          </w:tcPr>
          <w:p w14:paraId="54DC7B28" w14:textId="6A69A495" w:rsidR="00555558" w:rsidRPr="009E0EB2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1</w:t>
            </w:r>
            <w:r w:rsidRPr="009E0EB2">
              <w:rPr>
                <w:bCs/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296D83DA" w14:textId="28B22410" w:rsidR="00555558" w:rsidRPr="009E0EB2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2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55558" w:rsidRPr="00563789" w14:paraId="37811F80" w14:textId="77777777" w:rsidTr="00AD4206">
        <w:tc>
          <w:tcPr>
            <w:tcW w:w="1413" w:type="dxa"/>
          </w:tcPr>
          <w:p w14:paraId="55B8889A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235D5EED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500F81EA" w14:textId="590B2C73" w:rsidR="00555558" w:rsidRPr="009E0EB2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70,8 </w:t>
            </w:r>
            <w:r w:rsidRPr="006F5527">
              <w:rPr>
                <w:sz w:val="21"/>
                <w:szCs w:val="21"/>
                <w:lang w:val="en-US"/>
              </w:rPr>
              <w:t>± 8,9</w:t>
            </w:r>
          </w:p>
        </w:tc>
        <w:tc>
          <w:tcPr>
            <w:tcW w:w="1417" w:type="dxa"/>
          </w:tcPr>
          <w:p w14:paraId="7DF7C359" w14:textId="7AD7A76B" w:rsidR="00555558" w:rsidRPr="009E0EB2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62,5 </w:t>
            </w:r>
            <w:r w:rsidRPr="006F5527">
              <w:rPr>
                <w:sz w:val="21"/>
                <w:szCs w:val="21"/>
                <w:lang w:val="en-US"/>
              </w:rPr>
              <w:t>± 18,4</w:t>
            </w:r>
          </w:p>
        </w:tc>
        <w:tc>
          <w:tcPr>
            <w:tcW w:w="993" w:type="dxa"/>
          </w:tcPr>
          <w:p w14:paraId="250E2944" w14:textId="36E2CE39" w:rsidR="00555558" w:rsidRPr="009E0EB2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2,28</w:t>
            </w:r>
          </w:p>
        </w:tc>
        <w:tc>
          <w:tcPr>
            <w:tcW w:w="992" w:type="dxa"/>
          </w:tcPr>
          <w:p w14:paraId="2B51D9F7" w14:textId="71DBD020" w:rsidR="00555558" w:rsidRPr="009E0EB2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4</w:t>
            </w:r>
          </w:p>
        </w:tc>
        <w:tc>
          <w:tcPr>
            <w:tcW w:w="992" w:type="dxa"/>
          </w:tcPr>
          <w:p w14:paraId="7E239E69" w14:textId="1FC37B92" w:rsidR="00555558" w:rsidRPr="009E0EB2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8</w:t>
            </w:r>
          </w:p>
        </w:tc>
      </w:tr>
      <w:tr w:rsidR="00555558" w:rsidRPr="00563789" w14:paraId="30730701" w14:textId="77777777" w:rsidTr="00AD4206">
        <w:tc>
          <w:tcPr>
            <w:tcW w:w="1413" w:type="dxa"/>
          </w:tcPr>
          <w:p w14:paraId="6FA246FE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3F8A61C7" w14:textId="77777777" w:rsidR="00555558" w:rsidRPr="001D7574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1D7574">
              <w:rPr>
                <w:b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3AD5F186" w14:textId="025D1F7B" w:rsidR="00555558" w:rsidRPr="009E0EB2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49,1 </w:t>
            </w:r>
            <w:r w:rsidRPr="006F5527">
              <w:rPr>
                <w:sz w:val="21"/>
                <w:szCs w:val="21"/>
                <w:lang w:val="en-US"/>
              </w:rPr>
              <w:t>± 12,3</w:t>
            </w:r>
          </w:p>
        </w:tc>
        <w:tc>
          <w:tcPr>
            <w:tcW w:w="1417" w:type="dxa"/>
          </w:tcPr>
          <w:p w14:paraId="3C9F808A" w14:textId="3AE7DC5C" w:rsidR="00555558" w:rsidRPr="009E0EB2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4,4 </w:t>
            </w:r>
            <w:r w:rsidRPr="006F5527">
              <w:rPr>
                <w:sz w:val="21"/>
                <w:szCs w:val="21"/>
                <w:lang w:val="en-US"/>
              </w:rPr>
              <w:t>± 20,4</w:t>
            </w:r>
          </w:p>
        </w:tc>
        <w:tc>
          <w:tcPr>
            <w:tcW w:w="993" w:type="dxa"/>
          </w:tcPr>
          <w:p w14:paraId="4E130653" w14:textId="1EA4E568" w:rsidR="00555558" w:rsidRPr="009E0EB2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5,21</w:t>
            </w:r>
          </w:p>
        </w:tc>
        <w:tc>
          <w:tcPr>
            <w:tcW w:w="992" w:type="dxa"/>
          </w:tcPr>
          <w:p w14:paraId="4AE66FF9" w14:textId="18CC6053" w:rsidR="00555558" w:rsidRPr="009E0EB2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3*</w:t>
            </w:r>
          </w:p>
        </w:tc>
        <w:tc>
          <w:tcPr>
            <w:tcW w:w="992" w:type="dxa"/>
          </w:tcPr>
          <w:p w14:paraId="05628AC9" w14:textId="1A0187E9" w:rsidR="00555558" w:rsidRPr="009E0EB2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6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55558" w:rsidRPr="00563789" w14:paraId="476A685C" w14:textId="77777777" w:rsidTr="00AD4206">
        <w:tc>
          <w:tcPr>
            <w:tcW w:w="1413" w:type="dxa"/>
          </w:tcPr>
          <w:p w14:paraId="47E07DDD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A497296" w14:textId="77777777" w:rsidR="00555558" w:rsidRPr="001D7574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1D7574">
              <w:rPr>
                <w:b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3EBD9C2A" w14:textId="3511E6D5" w:rsidR="00555558" w:rsidRPr="009E0EB2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51,9 </w:t>
            </w:r>
            <w:r w:rsidRPr="006F5527">
              <w:rPr>
                <w:sz w:val="21"/>
                <w:szCs w:val="21"/>
                <w:lang w:val="en-US"/>
              </w:rPr>
              <w:t>± 14,0</w:t>
            </w:r>
          </w:p>
        </w:tc>
        <w:tc>
          <w:tcPr>
            <w:tcW w:w="1417" w:type="dxa"/>
          </w:tcPr>
          <w:p w14:paraId="0B1CCF87" w14:textId="53372DA7" w:rsidR="00555558" w:rsidRPr="009E0EB2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2,9 </w:t>
            </w:r>
            <w:r w:rsidRPr="006F5527">
              <w:rPr>
                <w:sz w:val="21"/>
                <w:szCs w:val="21"/>
                <w:lang w:val="en-US"/>
              </w:rPr>
              <w:t>± 18,4</w:t>
            </w:r>
          </w:p>
        </w:tc>
        <w:tc>
          <w:tcPr>
            <w:tcW w:w="993" w:type="dxa"/>
          </w:tcPr>
          <w:p w14:paraId="6B522078" w14:textId="28E3C849" w:rsidR="00555558" w:rsidRPr="009E0EB2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9,57</w:t>
            </w:r>
          </w:p>
        </w:tc>
        <w:tc>
          <w:tcPr>
            <w:tcW w:w="992" w:type="dxa"/>
          </w:tcPr>
          <w:p w14:paraId="48B47ECC" w14:textId="4F2BFDBC" w:rsidR="00555558" w:rsidRPr="009E0EB2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4*</w:t>
            </w:r>
          </w:p>
        </w:tc>
        <w:tc>
          <w:tcPr>
            <w:tcW w:w="992" w:type="dxa"/>
          </w:tcPr>
          <w:p w14:paraId="4F7144D4" w14:textId="32BBE33C" w:rsidR="00555558" w:rsidRPr="009E0EB2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6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55558" w:rsidRPr="00563789" w14:paraId="1F60B206" w14:textId="77777777" w:rsidTr="00AD4206">
        <w:tc>
          <w:tcPr>
            <w:tcW w:w="1413" w:type="dxa"/>
          </w:tcPr>
          <w:p w14:paraId="5832681D" w14:textId="344E6A47" w:rsidR="00555558" w:rsidRPr="006131D9" w:rsidRDefault="001D7574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6131D9">
              <w:rPr>
                <w:b/>
                <w:sz w:val="21"/>
                <w:szCs w:val="21"/>
                <w:lang w:val="en-US" w:eastAsia="en-US"/>
              </w:rPr>
              <w:t>O2</w:t>
            </w:r>
            <w:r w:rsidR="00555558" w:rsidRPr="006131D9">
              <w:rPr>
                <w:b/>
                <w:sz w:val="21"/>
                <w:szCs w:val="21"/>
                <w:lang w:val="en-US" w:eastAsia="en-US"/>
              </w:rPr>
              <w:t>-F</w:t>
            </w:r>
            <w:r w:rsidRPr="006131D9">
              <w:rPr>
                <w:b/>
                <w:sz w:val="21"/>
                <w:szCs w:val="21"/>
                <w:lang w:val="en-US" w:eastAsia="en-US"/>
              </w:rPr>
              <w:t>8</w:t>
            </w:r>
          </w:p>
        </w:tc>
        <w:tc>
          <w:tcPr>
            <w:tcW w:w="1276" w:type="dxa"/>
          </w:tcPr>
          <w:p w14:paraId="20D10072" w14:textId="77777777" w:rsidR="00555558" w:rsidRPr="006131D9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6131D9">
              <w:rPr>
                <w:b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0D0ADC13" w14:textId="059F29F7" w:rsidR="00555558" w:rsidRPr="009E0EB2" w:rsidRDefault="006131D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49,1 </w:t>
            </w:r>
            <w:r w:rsidRPr="006F5527">
              <w:rPr>
                <w:sz w:val="21"/>
                <w:szCs w:val="21"/>
                <w:lang w:val="en-US"/>
              </w:rPr>
              <w:t>± 13,6</w:t>
            </w:r>
          </w:p>
        </w:tc>
        <w:tc>
          <w:tcPr>
            <w:tcW w:w="1417" w:type="dxa"/>
          </w:tcPr>
          <w:p w14:paraId="74A98364" w14:textId="73981E00" w:rsidR="00555558" w:rsidRPr="009E0EB2" w:rsidRDefault="006131D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26,</w:t>
            </w:r>
            <w:r w:rsidR="001C5100">
              <w:rPr>
                <w:bCs/>
                <w:sz w:val="21"/>
                <w:szCs w:val="21"/>
                <w:lang w:val="en-US" w:eastAsia="en-US"/>
              </w:rPr>
              <w:t>9</w:t>
            </w: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 </w:t>
            </w:r>
            <w:r w:rsidRPr="006F5527">
              <w:rPr>
                <w:sz w:val="21"/>
                <w:szCs w:val="21"/>
                <w:lang w:val="en-US"/>
              </w:rPr>
              <w:t>± 19,8</w:t>
            </w:r>
          </w:p>
        </w:tc>
        <w:tc>
          <w:tcPr>
            <w:tcW w:w="993" w:type="dxa"/>
          </w:tcPr>
          <w:p w14:paraId="26227FE7" w14:textId="0DAFDE51" w:rsidR="00555558" w:rsidRPr="009E0EB2" w:rsidRDefault="006131D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13,29</w:t>
            </w:r>
          </w:p>
        </w:tc>
        <w:tc>
          <w:tcPr>
            <w:tcW w:w="992" w:type="dxa"/>
          </w:tcPr>
          <w:p w14:paraId="14917C0A" w14:textId="4A7191C7" w:rsidR="00555558" w:rsidRPr="009E0EB2" w:rsidRDefault="006131D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1*</w:t>
            </w:r>
          </w:p>
        </w:tc>
        <w:tc>
          <w:tcPr>
            <w:tcW w:w="992" w:type="dxa"/>
          </w:tcPr>
          <w:p w14:paraId="2C504B2C" w14:textId="4F9E5F2E" w:rsidR="00555558" w:rsidRPr="009E0EB2" w:rsidRDefault="006131D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3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1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55558" w:rsidRPr="00563789" w14:paraId="4B355DE3" w14:textId="77777777" w:rsidTr="00AD4206">
        <w:tc>
          <w:tcPr>
            <w:tcW w:w="1413" w:type="dxa"/>
          </w:tcPr>
          <w:p w14:paraId="5B9A5E41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C1EC7CB" w14:textId="77777777" w:rsidR="00555558" w:rsidRPr="006131D9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6131D9">
              <w:rPr>
                <w:b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53E38AF7" w14:textId="448CB167" w:rsidR="00555558" w:rsidRPr="009E0EB2" w:rsidRDefault="006131D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47,8 </w:t>
            </w:r>
            <w:r w:rsidRPr="006F5527">
              <w:rPr>
                <w:sz w:val="21"/>
                <w:szCs w:val="21"/>
                <w:lang w:val="en-US"/>
              </w:rPr>
              <w:t>± 13,5</w:t>
            </w:r>
          </w:p>
        </w:tc>
        <w:tc>
          <w:tcPr>
            <w:tcW w:w="1417" w:type="dxa"/>
          </w:tcPr>
          <w:p w14:paraId="5B5705DD" w14:textId="440D8CC1" w:rsidR="00555558" w:rsidRPr="009E0EB2" w:rsidRDefault="006131D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2,8 </w:t>
            </w:r>
            <w:r w:rsidRPr="006F5527">
              <w:rPr>
                <w:sz w:val="21"/>
                <w:szCs w:val="21"/>
                <w:lang w:val="en-US"/>
              </w:rPr>
              <w:t>± 18,1</w:t>
            </w:r>
          </w:p>
        </w:tc>
        <w:tc>
          <w:tcPr>
            <w:tcW w:w="993" w:type="dxa"/>
          </w:tcPr>
          <w:p w14:paraId="3488CAD9" w14:textId="6AEBC223" w:rsidR="00555558" w:rsidRPr="009E0EB2" w:rsidRDefault="006131D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6,93</w:t>
            </w:r>
          </w:p>
        </w:tc>
        <w:tc>
          <w:tcPr>
            <w:tcW w:w="992" w:type="dxa"/>
          </w:tcPr>
          <w:p w14:paraId="7EDABF52" w14:textId="2DC3DBA4" w:rsidR="00555558" w:rsidRPr="009E0EB2" w:rsidRDefault="006131D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1*</w:t>
            </w:r>
          </w:p>
        </w:tc>
        <w:tc>
          <w:tcPr>
            <w:tcW w:w="992" w:type="dxa"/>
          </w:tcPr>
          <w:p w14:paraId="28EA9A7C" w14:textId="48874F01" w:rsidR="00555558" w:rsidRPr="009E0EB2" w:rsidRDefault="006131D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9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55558" w:rsidRPr="00563789" w14:paraId="250FA37A" w14:textId="77777777" w:rsidTr="00AD4206">
        <w:tc>
          <w:tcPr>
            <w:tcW w:w="1413" w:type="dxa"/>
          </w:tcPr>
          <w:p w14:paraId="595FBB4F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8A1AA7A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7D15EFEB" w14:textId="66F6C1FC" w:rsidR="00555558" w:rsidRPr="009E0EB2" w:rsidRDefault="006131D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70,0 </w:t>
            </w:r>
            <w:r w:rsidRPr="006F5527">
              <w:rPr>
                <w:sz w:val="21"/>
                <w:szCs w:val="21"/>
                <w:lang w:val="en-US"/>
              </w:rPr>
              <w:t>± 14,9</w:t>
            </w:r>
          </w:p>
        </w:tc>
        <w:tc>
          <w:tcPr>
            <w:tcW w:w="1417" w:type="dxa"/>
          </w:tcPr>
          <w:p w14:paraId="4DA21643" w14:textId="536907B8" w:rsidR="00555558" w:rsidRPr="009E0EB2" w:rsidRDefault="006131D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61,0 </w:t>
            </w:r>
            <w:r w:rsidRPr="006F5527">
              <w:rPr>
                <w:sz w:val="21"/>
                <w:szCs w:val="21"/>
                <w:lang w:val="en-US"/>
              </w:rPr>
              <w:t>± 21,9</w:t>
            </w:r>
          </w:p>
        </w:tc>
        <w:tc>
          <w:tcPr>
            <w:tcW w:w="993" w:type="dxa"/>
          </w:tcPr>
          <w:p w14:paraId="5E3CE6F9" w14:textId="5D2DCFFD" w:rsidR="00555558" w:rsidRPr="009E0EB2" w:rsidRDefault="006131D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1,80</w:t>
            </w:r>
          </w:p>
        </w:tc>
        <w:tc>
          <w:tcPr>
            <w:tcW w:w="992" w:type="dxa"/>
          </w:tcPr>
          <w:p w14:paraId="6175C81B" w14:textId="4DCDDCF2" w:rsidR="00555558" w:rsidRPr="009E0EB2" w:rsidRDefault="006131D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9</w:t>
            </w:r>
          </w:p>
        </w:tc>
        <w:tc>
          <w:tcPr>
            <w:tcW w:w="992" w:type="dxa"/>
          </w:tcPr>
          <w:p w14:paraId="7E8A91FD" w14:textId="22255594" w:rsidR="00555558" w:rsidRPr="009E0EB2" w:rsidRDefault="006131D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6</w:t>
            </w:r>
          </w:p>
        </w:tc>
      </w:tr>
      <w:tr w:rsidR="00555558" w:rsidRPr="00563789" w14:paraId="244E624E" w14:textId="77777777" w:rsidTr="00AD4206">
        <w:tc>
          <w:tcPr>
            <w:tcW w:w="1413" w:type="dxa"/>
          </w:tcPr>
          <w:p w14:paraId="63FF4FDE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4A7DB9A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46A0889F" w14:textId="005DCF4B" w:rsidR="00555558" w:rsidRPr="009E0EB2" w:rsidRDefault="006131D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45,4 </w:t>
            </w:r>
            <w:r w:rsidRPr="006F5527">
              <w:rPr>
                <w:sz w:val="21"/>
                <w:szCs w:val="21"/>
                <w:lang w:val="en-US"/>
              </w:rPr>
              <w:t>± 19,9</w:t>
            </w:r>
          </w:p>
        </w:tc>
        <w:tc>
          <w:tcPr>
            <w:tcW w:w="1417" w:type="dxa"/>
          </w:tcPr>
          <w:p w14:paraId="17A62843" w14:textId="6F67702F" w:rsidR="00555558" w:rsidRPr="009E0EB2" w:rsidRDefault="006131D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2,5 </w:t>
            </w:r>
            <w:r w:rsidRPr="006F5527">
              <w:rPr>
                <w:sz w:val="21"/>
                <w:szCs w:val="21"/>
                <w:lang w:val="en-US"/>
              </w:rPr>
              <w:t>± 21,3</w:t>
            </w:r>
          </w:p>
        </w:tc>
        <w:tc>
          <w:tcPr>
            <w:tcW w:w="993" w:type="dxa"/>
          </w:tcPr>
          <w:p w14:paraId="5C63466A" w14:textId="69D750A0" w:rsidR="00555558" w:rsidRPr="009E0EB2" w:rsidRDefault="006131D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3,12</w:t>
            </w:r>
          </w:p>
        </w:tc>
        <w:tc>
          <w:tcPr>
            <w:tcW w:w="992" w:type="dxa"/>
          </w:tcPr>
          <w:p w14:paraId="67913390" w14:textId="6DA21CDB" w:rsidR="00555558" w:rsidRPr="009E0EB2" w:rsidRDefault="006131D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9</w:t>
            </w:r>
          </w:p>
        </w:tc>
        <w:tc>
          <w:tcPr>
            <w:tcW w:w="992" w:type="dxa"/>
          </w:tcPr>
          <w:p w14:paraId="4873FA19" w14:textId="0D50D9FF" w:rsidR="00555558" w:rsidRPr="009E0EB2" w:rsidRDefault="006131D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9</w:t>
            </w:r>
          </w:p>
        </w:tc>
      </w:tr>
      <w:tr w:rsidR="00555558" w:rsidRPr="00563789" w14:paraId="4CB06DE9" w14:textId="77777777" w:rsidTr="00AD4206">
        <w:tc>
          <w:tcPr>
            <w:tcW w:w="1413" w:type="dxa"/>
          </w:tcPr>
          <w:p w14:paraId="6E1E2047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4C92ABF" w14:textId="77777777" w:rsidR="00555558" w:rsidRPr="00320B4A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320B4A">
              <w:rPr>
                <w:b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0479AB0C" w14:textId="2AABE276" w:rsidR="00555558" w:rsidRPr="009E0EB2" w:rsidRDefault="006131D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52,3 </w:t>
            </w:r>
            <w:r w:rsidRPr="006F5527">
              <w:rPr>
                <w:sz w:val="21"/>
                <w:szCs w:val="21"/>
                <w:lang w:val="en-US"/>
              </w:rPr>
              <w:t>± 13,0</w:t>
            </w:r>
          </w:p>
        </w:tc>
        <w:tc>
          <w:tcPr>
            <w:tcW w:w="1417" w:type="dxa"/>
          </w:tcPr>
          <w:p w14:paraId="4AA38DAD" w14:textId="0559B1DF" w:rsidR="00555558" w:rsidRPr="009E0EB2" w:rsidRDefault="006131D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4,2 </w:t>
            </w:r>
            <w:r w:rsidRPr="006F5527">
              <w:rPr>
                <w:sz w:val="21"/>
                <w:szCs w:val="21"/>
                <w:lang w:val="en-US"/>
              </w:rPr>
              <w:t>± 18,7</w:t>
            </w:r>
          </w:p>
        </w:tc>
        <w:tc>
          <w:tcPr>
            <w:tcW w:w="993" w:type="dxa"/>
          </w:tcPr>
          <w:p w14:paraId="7F7F0707" w14:textId="0F7C08FF" w:rsidR="00555558" w:rsidRPr="009E0EB2" w:rsidRDefault="006131D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9,82 </w:t>
            </w:r>
          </w:p>
        </w:tc>
        <w:tc>
          <w:tcPr>
            <w:tcW w:w="992" w:type="dxa"/>
          </w:tcPr>
          <w:p w14:paraId="473D87EF" w14:textId="26E0EB59" w:rsidR="00555558" w:rsidRPr="009E0EB2" w:rsidRDefault="006131D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4*</w:t>
            </w:r>
          </w:p>
        </w:tc>
        <w:tc>
          <w:tcPr>
            <w:tcW w:w="992" w:type="dxa"/>
          </w:tcPr>
          <w:p w14:paraId="1E94C759" w14:textId="695A4507" w:rsidR="00555558" w:rsidRPr="009E0EB2" w:rsidRDefault="006131D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5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55558" w:rsidRPr="00563789" w14:paraId="5F0678E1" w14:textId="77777777" w:rsidTr="00AD4206">
        <w:tc>
          <w:tcPr>
            <w:tcW w:w="1413" w:type="dxa"/>
          </w:tcPr>
          <w:p w14:paraId="27754F8C" w14:textId="088AB163" w:rsidR="00555558" w:rsidRPr="00143A5C" w:rsidRDefault="00320B4A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143A5C">
              <w:rPr>
                <w:b/>
                <w:sz w:val="21"/>
                <w:szCs w:val="21"/>
                <w:lang w:val="en-US" w:eastAsia="en-US"/>
              </w:rPr>
              <w:t>O1</w:t>
            </w:r>
            <w:r w:rsidR="00555558" w:rsidRPr="00143A5C">
              <w:rPr>
                <w:b/>
                <w:sz w:val="21"/>
                <w:szCs w:val="21"/>
                <w:lang w:val="en-US" w:eastAsia="en-US"/>
              </w:rPr>
              <w:t>-F</w:t>
            </w:r>
            <w:r w:rsidRPr="00143A5C">
              <w:rPr>
                <w:b/>
                <w:sz w:val="21"/>
                <w:szCs w:val="21"/>
                <w:lang w:val="en-US" w:eastAsia="en-US"/>
              </w:rPr>
              <w:t>P1</w:t>
            </w:r>
          </w:p>
        </w:tc>
        <w:tc>
          <w:tcPr>
            <w:tcW w:w="1276" w:type="dxa"/>
          </w:tcPr>
          <w:p w14:paraId="5A7987C6" w14:textId="77777777" w:rsidR="00555558" w:rsidRPr="00143A5C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143A5C">
              <w:rPr>
                <w:b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035A8F93" w14:textId="662E0F74" w:rsidR="00555558" w:rsidRPr="009E0EB2" w:rsidRDefault="00143A5C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3,0 </w:t>
            </w:r>
            <w:r w:rsidRPr="006F5527">
              <w:rPr>
                <w:sz w:val="21"/>
                <w:szCs w:val="21"/>
                <w:lang w:val="en-US"/>
              </w:rPr>
              <w:t>± 18,5</w:t>
            </w:r>
          </w:p>
        </w:tc>
        <w:tc>
          <w:tcPr>
            <w:tcW w:w="1417" w:type="dxa"/>
          </w:tcPr>
          <w:p w14:paraId="4442A94F" w14:textId="46B0EF70" w:rsidR="00555558" w:rsidRPr="009E0EB2" w:rsidRDefault="00143A5C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9,5 </w:t>
            </w:r>
            <w:r w:rsidRPr="006F5527">
              <w:rPr>
                <w:sz w:val="21"/>
                <w:szCs w:val="21"/>
                <w:lang w:val="en-US"/>
              </w:rPr>
              <w:t>± 15,7</w:t>
            </w:r>
          </w:p>
        </w:tc>
        <w:tc>
          <w:tcPr>
            <w:tcW w:w="993" w:type="dxa"/>
          </w:tcPr>
          <w:p w14:paraId="4C660A4C" w14:textId="5F915A92" w:rsidR="00555558" w:rsidRPr="009E0EB2" w:rsidRDefault="00143A5C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14,05</w:t>
            </w:r>
          </w:p>
        </w:tc>
        <w:tc>
          <w:tcPr>
            <w:tcW w:w="992" w:type="dxa"/>
          </w:tcPr>
          <w:p w14:paraId="01A5F435" w14:textId="06B030F1" w:rsidR="00555558" w:rsidRPr="009E0EB2" w:rsidRDefault="00143A5C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1*</w:t>
            </w:r>
          </w:p>
        </w:tc>
        <w:tc>
          <w:tcPr>
            <w:tcW w:w="992" w:type="dxa"/>
          </w:tcPr>
          <w:p w14:paraId="56964CA0" w14:textId="5808F1AB" w:rsidR="00555558" w:rsidRPr="009E0EB2" w:rsidRDefault="00143A5C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33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55558" w:rsidRPr="00563789" w14:paraId="018B7599" w14:textId="77777777" w:rsidTr="00AD4206">
        <w:tc>
          <w:tcPr>
            <w:tcW w:w="1413" w:type="dxa"/>
          </w:tcPr>
          <w:p w14:paraId="1658447B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347D602" w14:textId="77777777" w:rsidR="00555558" w:rsidRPr="00DC1D91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DC1D91">
              <w:rPr>
                <w:b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05E9F4D4" w14:textId="00B73A3F" w:rsidR="00555558" w:rsidRPr="009E0EB2" w:rsidRDefault="00143A5C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3,3 </w:t>
            </w:r>
            <w:r w:rsidRPr="006F5527">
              <w:rPr>
                <w:sz w:val="21"/>
                <w:szCs w:val="21"/>
                <w:lang w:val="en-US"/>
              </w:rPr>
              <w:t>± 11,6</w:t>
            </w:r>
          </w:p>
        </w:tc>
        <w:tc>
          <w:tcPr>
            <w:tcW w:w="1417" w:type="dxa"/>
          </w:tcPr>
          <w:p w14:paraId="7B622448" w14:textId="56E365BB" w:rsidR="00555558" w:rsidRPr="009E0EB2" w:rsidRDefault="00143A5C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6,0 </w:t>
            </w:r>
            <w:r w:rsidRPr="006F5527">
              <w:rPr>
                <w:sz w:val="21"/>
                <w:szCs w:val="21"/>
                <w:lang w:val="en-US"/>
              </w:rPr>
              <w:t>± 18,7</w:t>
            </w:r>
          </w:p>
        </w:tc>
        <w:tc>
          <w:tcPr>
            <w:tcW w:w="993" w:type="dxa"/>
          </w:tcPr>
          <w:p w14:paraId="7F16D1FE" w14:textId="69D76283" w:rsidR="00555558" w:rsidRPr="009E0EB2" w:rsidRDefault="00DC1D91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8,56</w:t>
            </w:r>
          </w:p>
        </w:tc>
        <w:tc>
          <w:tcPr>
            <w:tcW w:w="992" w:type="dxa"/>
          </w:tcPr>
          <w:p w14:paraId="2982F696" w14:textId="7F3A01CE" w:rsidR="00555558" w:rsidRPr="009E0EB2" w:rsidRDefault="00DC1D91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1</w:t>
            </w:r>
            <w:r w:rsidRPr="009E0EB2">
              <w:rPr>
                <w:bCs/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203A8EF8" w14:textId="371C5124" w:rsidR="00555558" w:rsidRPr="009E0EB2" w:rsidRDefault="00DC1D91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3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55558" w:rsidRPr="00563789" w14:paraId="42EDDC79" w14:textId="77777777" w:rsidTr="00AD4206">
        <w:tc>
          <w:tcPr>
            <w:tcW w:w="1413" w:type="dxa"/>
          </w:tcPr>
          <w:p w14:paraId="5E2B1638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36003F8F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42930E64" w14:textId="14A83E29" w:rsidR="00555558" w:rsidRPr="009E0EB2" w:rsidRDefault="00DC1D91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63,9 </w:t>
            </w:r>
            <w:r w:rsidRPr="006F5527">
              <w:rPr>
                <w:sz w:val="21"/>
                <w:szCs w:val="21"/>
                <w:lang w:val="en-US"/>
              </w:rPr>
              <w:t>± 11,7</w:t>
            </w:r>
          </w:p>
        </w:tc>
        <w:tc>
          <w:tcPr>
            <w:tcW w:w="1417" w:type="dxa"/>
          </w:tcPr>
          <w:p w14:paraId="1E9BEA12" w14:textId="07EF6CC8" w:rsidR="00DC1D91" w:rsidRPr="00017864" w:rsidRDefault="00DC1D91" w:rsidP="00DC1D91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53,3 </w:t>
            </w:r>
            <w:r w:rsidRPr="00017864">
              <w:rPr>
                <w:sz w:val="21"/>
                <w:szCs w:val="21"/>
                <w:lang w:val="en-US"/>
              </w:rPr>
              <w:t>± 20,0</w:t>
            </w:r>
          </w:p>
        </w:tc>
        <w:tc>
          <w:tcPr>
            <w:tcW w:w="993" w:type="dxa"/>
          </w:tcPr>
          <w:p w14:paraId="5E6F82EA" w14:textId="3C9927C0" w:rsidR="00555558" w:rsidRPr="009E0EB2" w:rsidRDefault="00DC1D91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2,88</w:t>
            </w:r>
          </w:p>
        </w:tc>
        <w:tc>
          <w:tcPr>
            <w:tcW w:w="992" w:type="dxa"/>
          </w:tcPr>
          <w:p w14:paraId="76FE24B2" w14:textId="6F642C9A" w:rsidR="00555558" w:rsidRPr="009E0EB2" w:rsidRDefault="00DC1D91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0</w:t>
            </w:r>
          </w:p>
        </w:tc>
        <w:tc>
          <w:tcPr>
            <w:tcW w:w="992" w:type="dxa"/>
          </w:tcPr>
          <w:p w14:paraId="0ED2AAC4" w14:textId="5461AFF6" w:rsidR="00555558" w:rsidRPr="009E0EB2" w:rsidRDefault="00DC1D91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9</w:t>
            </w:r>
          </w:p>
        </w:tc>
      </w:tr>
      <w:tr w:rsidR="00555558" w:rsidRPr="00563789" w14:paraId="194BB0D5" w14:textId="77777777" w:rsidTr="00AD4206">
        <w:tc>
          <w:tcPr>
            <w:tcW w:w="1413" w:type="dxa"/>
          </w:tcPr>
          <w:p w14:paraId="3A2FDB6F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902041E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3D64E816" w14:textId="452B779C" w:rsidR="00555558" w:rsidRPr="009E0EB2" w:rsidRDefault="00DC1D91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40,2 </w:t>
            </w:r>
            <w:r w:rsidRPr="006F5527">
              <w:rPr>
                <w:sz w:val="21"/>
                <w:szCs w:val="21"/>
                <w:lang w:val="en-US"/>
              </w:rPr>
              <w:t>± 16,7</w:t>
            </w:r>
          </w:p>
        </w:tc>
        <w:tc>
          <w:tcPr>
            <w:tcW w:w="1417" w:type="dxa"/>
          </w:tcPr>
          <w:p w14:paraId="63287120" w14:textId="661D2BEC" w:rsidR="00555558" w:rsidRPr="009E0EB2" w:rsidRDefault="00DC1D91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6,6 </w:t>
            </w:r>
            <w:r w:rsidRPr="006F5527">
              <w:rPr>
                <w:sz w:val="21"/>
                <w:szCs w:val="21"/>
                <w:lang w:val="en-US"/>
              </w:rPr>
              <w:t>± 21,8</w:t>
            </w:r>
          </w:p>
        </w:tc>
        <w:tc>
          <w:tcPr>
            <w:tcW w:w="993" w:type="dxa"/>
          </w:tcPr>
          <w:p w14:paraId="2188D05D" w14:textId="46ED0D78" w:rsidR="00555558" w:rsidRPr="009E0EB2" w:rsidRDefault="00DC1D91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3,49</w:t>
            </w:r>
          </w:p>
        </w:tc>
        <w:tc>
          <w:tcPr>
            <w:tcW w:w="992" w:type="dxa"/>
          </w:tcPr>
          <w:p w14:paraId="18AE3D4E" w14:textId="710FF805" w:rsidR="00555558" w:rsidRPr="009E0EB2" w:rsidRDefault="00DC1D91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7</w:t>
            </w:r>
          </w:p>
        </w:tc>
        <w:tc>
          <w:tcPr>
            <w:tcW w:w="992" w:type="dxa"/>
          </w:tcPr>
          <w:p w14:paraId="6F7291AE" w14:textId="42A8610F" w:rsidR="00555558" w:rsidRPr="009E0EB2" w:rsidRDefault="00DC1D91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1</w:t>
            </w:r>
          </w:p>
        </w:tc>
      </w:tr>
      <w:tr w:rsidR="00555558" w:rsidRPr="00563789" w14:paraId="7B772E0F" w14:textId="77777777" w:rsidTr="00AD4206">
        <w:tc>
          <w:tcPr>
            <w:tcW w:w="1413" w:type="dxa"/>
          </w:tcPr>
          <w:p w14:paraId="07CB8F28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273FB8B7" w14:textId="77777777" w:rsidR="00555558" w:rsidRPr="00862977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862977">
              <w:rPr>
                <w:b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529E0D63" w14:textId="4D2949F1" w:rsidR="00555558" w:rsidRPr="00862977" w:rsidRDefault="00DC1D91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862977">
              <w:rPr>
                <w:bCs/>
                <w:sz w:val="21"/>
                <w:szCs w:val="21"/>
                <w:lang w:val="en-US" w:eastAsia="en-US"/>
              </w:rPr>
              <w:t xml:space="preserve">38,7 </w:t>
            </w:r>
            <w:r w:rsidRPr="006F5527">
              <w:rPr>
                <w:sz w:val="21"/>
                <w:szCs w:val="21"/>
                <w:lang w:val="en-US"/>
              </w:rPr>
              <w:t>± 14,7</w:t>
            </w:r>
          </w:p>
        </w:tc>
        <w:tc>
          <w:tcPr>
            <w:tcW w:w="1417" w:type="dxa"/>
          </w:tcPr>
          <w:p w14:paraId="14745EB1" w14:textId="4ED3032D" w:rsidR="00555558" w:rsidRPr="00862977" w:rsidRDefault="00DC1D91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862977">
              <w:rPr>
                <w:bCs/>
                <w:sz w:val="21"/>
                <w:szCs w:val="21"/>
                <w:lang w:val="en-US" w:eastAsia="en-US"/>
              </w:rPr>
              <w:t xml:space="preserve">19,2 </w:t>
            </w:r>
            <w:r w:rsidRPr="006F5527">
              <w:rPr>
                <w:sz w:val="21"/>
                <w:szCs w:val="21"/>
                <w:lang w:val="en-US"/>
              </w:rPr>
              <w:t>± 15,7</w:t>
            </w:r>
          </w:p>
        </w:tc>
        <w:tc>
          <w:tcPr>
            <w:tcW w:w="993" w:type="dxa"/>
          </w:tcPr>
          <w:p w14:paraId="4F6169F7" w14:textId="3F1FE273" w:rsidR="00555558" w:rsidRPr="00862977" w:rsidRDefault="00DC1D91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862977">
              <w:rPr>
                <w:bCs/>
                <w:sz w:val="21"/>
                <w:szCs w:val="21"/>
                <w:lang w:val="en-US" w:eastAsia="en-US"/>
              </w:rPr>
              <w:t>11,87</w:t>
            </w:r>
          </w:p>
        </w:tc>
        <w:tc>
          <w:tcPr>
            <w:tcW w:w="992" w:type="dxa"/>
          </w:tcPr>
          <w:p w14:paraId="672B1560" w14:textId="5CDB3563" w:rsidR="00555558" w:rsidRPr="00862977" w:rsidRDefault="00DC1D91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862977">
              <w:rPr>
                <w:bCs/>
                <w:sz w:val="21"/>
                <w:szCs w:val="21"/>
                <w:lang w:val="en-US" w:eastAsia="en-US"/>
              </w:rPr>
              <w:t>0,002*</w:t>
            </w:r>
          </w:p>
        </w:tc>
        <w:tc>
          <w:tcPr>
            <w:tcW w:w="992" w:type="dxa"/>
          </w:tcPr>
          <w:p w14:paraId="7ADFEC3F" w14:textId="57CF4688" w:rsidR="00555558" w:rsidRPr="00862977" w:rsidRDefault="00DC1D91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862977">
              <w:rPr>
                <w:bCs/>
                <w:sz w:val="21"/>
                <w:szCs w:val="21"/>
                <w:lang w:val="en-US" w:eastAsia="en-US"/>
              </w:rPr>
              <w:t>0,</w:t>
            </w:r>
            <w:r w:rsidR="0051278A" w:rsidRPr="00862977">
              <w:rPr>
                <w:bCs/>
                <w:sz w:val="21"/>
                <w:szCs w:val="21"/>
                <w:lang w:val="en-US" w:eastAsia="en-US"/>
              </w:rPr>
              <w:t>30</w:t>
            </w:r>
            <w:r w:rsidR="0051278A" w:rsidRPr="00862977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55558" w:rsidRPr="00563789" w14:paraId="39A37616" w14:textId="77777777" w:rsidTr="00AD4206">
        <w:tc>
          <w:tcPr>
            <w:tcW w:w="1413" w:type="dxa"/>
          </w:tcPr>
          <w:p w14:paraId="262EFB59" w14:textId="6192EA35" w:rsidR="00555558" w:rsidRPr="00030C4E" w:rsidRDefault="00DC1D91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030C4E">
              <w:rPr>
                <w:b/>
                <w:sz w:val="21"/>
                <w:szCs w:val="21"/>
                <w:lang w:val="en-US" w:eastAsia="en-US"/>
              </w:rPr>
              <w:t>O2-FP2</w:t>
            </w:r>
          </w:p>
        </w:tc>
        <w:tc>
          <w:tcPr>
            <w:tcW w:w="1276" w:type="dxa"/>
          </w:tcPr>
          <w:p w14:paraId="736D4F95" w14:textId="77777777" w:rsidR="00555558" w:rsidRPr="00862977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862977">
              <w:rPr>
                <w:b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4393078E" w14:textId="5BEFB43C" w:rsidR="00555558" w:rsidRPr="00862977" w:rsidRDefault="00030C4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862977">
              <w:rPr>
                <w:bCs/>
                <w:sz w:val="21"/>
                <w:szCs w:val="21"/>
                <w:lang w:val="en-US" w:eastAsia="en-US"/>
              </w:rPr>
              <w:t xml:space="preserve">35,1 </w:t>
            </w:r>
            <w:r w:rsidRPr="006F5527">
              <w:rPr>
                <w:sz w:val="21"/>
                <w:szCs w:val="21"/>
                <w:lang w:val="en-US"/>
              </w:rPr>
              <w:t>± 15,0</w:t>
            </w:r>
          </w:p>
        </w:tc>
        <w:tc>
          <w:tcPr>
            <w:tcW w:w="1417" w:type="dxa"/>
          </w:tcPr>
          <w:p w14:paraId="7A95B94F" w14:textId="43DDF062" w:rsidR="00555558" w:rsidRPr="00862977" w:rsidRDefault="00030C4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862977">
              <w:rPr>
                <w:bCs/>
                <w:sz w:val="21"/>
                <w:szCs w:val="21"/>
                <w:lang w:val="en-US" w:eastAsia="en-US"/>
              </w:rPr>
              <w:t xml:space="preserve">8,8 </w:t>
            </w:r>
            <w:r w:rsidRPr="006F5527">
              <w:rPr>
                <w:sz w:val="21"/>
                <w:szCs w:val="21"/>
                <w:lang w:val="en-US"/>
              </w:rPr>
              <w:t>± 16,0</w:t>
            </w:r>
          </w:p>
        </w:tc>
        <w:tc>
          <w:tcPr>
            <w:tcW w:w="993" w:type="dxa"/>
          </w:tcPr>
          <w:p w14:paraId="5CF30D06" w14:textId="64F82735" w:rsidR="00555558" w:rsidRPr="00862977" w:rsidRDefault="00030C4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862977">
              <w:rPr>
                <w:bCs/>
                <w:sz w:val="21"/>
                <w:szCs w:val="21"/>
                <w:lang w:val="en-US" w:eastAsia="en-US"/>
              </w:rPr>
              <w:t>22,78</w:t>
            </w:r>
          </w:p>
        </w:tc>
        <w:tc>
          <w:tcPr>
            <w:tcW w:w="992" w:type="dxa"/>
          </w:tcPr>
          <w:p w14:paraId="73478CCC" w14:textId="0CAABD33" w:rsidR="00555558" w:rsidRPr="00862977" w:rsidRDefault="00030C4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862977">
              <w:rPr>
                <w:bCs/>
                <w:sz w:val="21"/>
                <w:szCs w:val="21"/>
                <w:lang w:val="en-US" w:eastAsia="en-US"/>
              </w:rPr>
              <w:t>0,00</w:t>
            </w:r>
            <w:r w:rsidR="009E0EB2" w:rsidRPr="00862977">
              <w:rPr>
                <w:bCs/>
                <w:sz w:val="21"/>
                <w:szCs w:val="21"/>
                <w:lang w:val="en-US" w:eastAsia="en-US"/>
              </w:rPr>
              <w:t>0</w:t>
            </w:r>
            <w:r w:rsidRPr="00862977">
              <w:rPr>
                <w:bCs/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1AF16459" w14:textId="18C0D744" w:rsidR="00555558" w:rsidRPr="00862977" w:rsidRDefault="00030C4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862977">
              <w:rPr>
                <w:bCs/>
                <w:sz w:val="21"/>
                <w:szCs w:val="21"/>
                <w:lang w:val="en-US" w:eastAsia="en-US"/>
              </w:rPr>
              <w:t>0,43</w:t>
            </w:r>
            <w:r w:rsidR="0051278A" w:rsidRPr="00862977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55558" w:rsidRPr="00563789" w14:paraId="0879421C" w14:textId="77777777" w:rsidTr="00AD4206">
        <w:tc>
          <w:tcPr>
            <w:tcW w:w="1413" w:type="dxa"/>
          </w:tcPr>
          <w:p w14:paraId="4EF5F5F8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CEA0BFA" w14:textId="77777777" w:rsidR="00555558" w:rsidRPr="00030C4E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030C4E">
              <w:rPr>
                <w:b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49DA4A57" w14:textId="12570DA6" w:rsidR="00555558" w:rsidRPr="009E0EB2" w:rsidRDefault="00030C4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3,7 </w:t>
            </w:r>
            <w:r w:rsidRPr="006F5527">
              <w:rPr>
                <w:sz w:val="21"/>
                <w:szCs w:val="21"/>
                <w:lang w:val="en-US"/>
              </w:rPr>
              <w:t>± 11,1</w:t>
            </w:r>
          </w:p>
        </w:tc>
        <w:tc>
          <w:tcPr>
            <w:tcW w:w="1417" w:type="dxa"/>
          </w:tcPr>
          <w:p w14:paraId="5662C13F" w14:textId="3C2CDFDC" w:rsidR="00555558" w:rsidRPr="009E0EB2" w:rsidRDefault="00030C4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6,2 </w:t>
            </w:r>
            <w:r w:rsidRPr="006F5527">
              <w:rPr>
                <w:sz w:val="21"/>
                <w:szCs w:val="21"/>
                <w:lang w:val="en-US"/>
              </w:rPr>
              <w:t>± 19,6</w:t>
            </w:r>
          </w:p>
        </w:tc>
        <w:tc>
          <w:tcPr>
            <w:tcW w:w="993" w:type="dxa"/>
          </w:tcPr>
          <w:p w14:paraId="259C7F55" w14:textId="0A764799" w:rsidR="00555558" w:rsidRPr="009E0EB2" w:rsidRDefault="00030C4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9,35</w:t>
            </w:r>
          </w:p>
        </w:tc>
        <w:tc>
          <w:tcPr>
            <w:tcW w:w="992" w:type="dxa"/>
          </w:tcPr>
          <w:p w14:paraId="7FCD9380" w14:textId="0D28F7DE" w:rsidR="00555558" w:rsidRPr="009E0EB2" w:rsidRDefault="00030C4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1</w:t>
            </w:r>
            <w:r w:rsidRPr="009E0EB2">
              <w:rPr>
                <w:bCs/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0CA09B7A" w14:textId="22E6D68B" w:rsidR="00555558" w:rsidRPr="009E0EB2" w:rsidRDefault="00030C4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4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55558" w:rsidRPr="00563789" w14:paraId="478F1E60" w14:textId="77777777" w:rsidTr="00AD4206">
        <w:tc>
          <w:tcPr>
            <w:tcW w:w="1413" w:type="dxa"/>
          </w:tcPr>
          <w:p w14:paraId="2EE9D4C9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B94E7BA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7A8ABA0F" w14:textId="54332C5B" w:rsidR="00555558" w:rsidRPr="009E0EB2" w:rsidRDefault="00030C4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64,5 </w:t>
            </w:r>
            <w:r w:rsidRPr="00722003">
              <w:rPr>
                <w:sz w:val="21"/>
                <w:szCs w:val="21"/>
                <w:lang w:val="en-US"/>
              </w:rPr>
              <w:t>± 13,3</w:t>
            </w:r>
          </w:p>
        </w:tc>
        <w:tc>
          <w:tcPr>
            <w:tcW w:w="1417" w:type="dxa"/>
          </w:tcPr>
          <w:p w14:paraId="3710DC71" w14:textId="31C2CAA4" w:rsidR="00555558" w:rsidRPr="009E0EB2" w:rsidRDefault="00030C4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52,9 </w:t>
            </w:r>
            <w:r w:rsidRPr="00722003">
              <w:rPr>
                <w:sz w:val="21"/>
                <w:szCs w:val="21"/>
                <w:lang w:val="en-US"/>
              </w:rPr>
              <w:t>± 20,8</w:t>
            </w:r>
          </w:p>
        </w:tc>
        <w:tc>
          <w:tcPr>
            <w:tcW w:w="993" w:type="dxa"/>
          </w:tcPr>
          <w:p w14:paraId="1CE5B2CB" w14:textId="02478107" w:rsidR="00555558" w:rsidRPr="009E0EB2" w:rsidRDefault="00030C4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3,40</w:t>
            </w:r>
          </w:p>
        </w:tc>
        <w:tc>
          <w:tcPr>
            <w:tcW w:w="992" w:type="dxa"/>
          </w:tcPr>
          <w:p w14:paraId="3308E41F" w14:textId="77B9A4CF" w:rsidR="00555558" w:rsidRPr="009E0EB2" w:rsidRDefault="00030C4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8</w:t>
            </w:r>
          </w:p>
        </w:tc>
        <w:tc>
          <w:tcPr>
            <w:tcW w:w="992" w:type="dxa"/>
          </w:tcPr>
          <w:p w14:paraId="772452F3" w14:textId="0CC152DD" w:rsidR="00555558" w:rsidRPr="009E0EB2" w:rsidRDefault="00030C4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0</w:t>
            </w:r>
          </w:p>
        </w:tc>
      </w:tr>
      <w:tr w:rsidR="00555558" w:rsidRPr="00563789" w14:paraId="5418BF7F" w14:textId="77777777" w:rsidTr="00AD4206">
        <w:tc>
          <w:tcPr>
            <w:tcW w:w="1413" w:type="dxa"/>
          </w:tcPr>
          <w:p w14:paraId="588D2A81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3AA48AB4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5569EE2F" w14:textId="129899A8" w:rsidR="00555558" w:rsidRPr="009E0EB2" w:rsidRDefault="00030C4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9,9 </w:t>
            </w:r>
            <w:r w:rsidRPr="00722003">
              <w:rPr>
                <w:sz w:val="21"/>
                <w:szCs w:val="21"/>
                <w:lang w:val="en-US"/>
              </w:rPr>
              <w:t>± 16,8</w:t>
            </w:r>
          </w:p>
        </w:tc>
        <w:tc>
          <w:tcPr>
            <w:tcW w:w="1417" w:type="dxa"/>
          </w:tcPr>
          <w:p w14:paraId="5BE37643" w14:textId="5DA888EA" w:rsidR="00555558" w:rsidRPr="009E0EB2" w:rsidRDefault="00030C4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6,2 </w:t>
            </w:r>
            <w:r w:rsidRPr="00722003">
              <w:rPr>
                <w:sz w:val="21"/>
                <w:szCs w:val="21"/>
                <w:lang w:val="en-US"/>
              </w:rPr>
              <w:t>± 22,6</w:t>
            </w:r>
          </w:p>
        </w:tc>
        <w:tc>
          <w:tcPr>
            <w:tcW w:w="993" w:type="dxa"/>
          </w:tcPr>
          <w:p w14:paraId="403CC57A" w14:textId="37B3872F" w:rsidR="00555558" w:rsidRPr="009E0EB2" w:rsidRDefault="00030C4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3,67</w:t>
            </w:r>
          </w:p>
        </w:tc>
        <w:tc>
          <w:tcPr>
            <w:tcW w:w="992" w:type="dxa"/>
          </w:tcPr>
          <w:p w14:paraId="7670AAB0" w14:textId="27F49D00" w:rsidR="00555558" w:rsidRPr="009E0EB2" w:rsidRDefault="00030C4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7</w:t>
            </w:r>
          </w:p>
        </w:tc>
        <w:tc>
          <w:tcPr>
            <w:tcW w:w="992" w:type="dxa"/>
          </w:tcPr>
          <w:p w14:paraId="5B512C2E" w14:textId="241F046B" w:rsidR="00555558" w:rsidRPr="009E0EB2" w:rsidRDefault="00030C4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</w:tr>
      <w:tr w:rsidR="00555558" w:rsidRPr="00563789" w14:paraId="7238FC7E" w14:textId="77777777" w:rsidTr="00AD4206">
        <w:tc>
          <w:tcPr>
            <w:tcW w:w="1413" w:type="dxa"/>
          </w:tcPr>
          <w:p w14:paraId="54773C5C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D536B5C" w14:textId="77777777" w:rsidR="00555558" w:rsidRPr="00030C4E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030C4E">
              <w:rPr>
                <w:b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044AB5BE" w14:textId="227F7488" w:rsidR="00555558" w:rsidRPr="009E0EB2" w:rsidRDefault="00030C4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40,0 </w:t>
            </w:r>
            <w:r w:rsidRPr="00722003">
              <w:rPr>
                <w:sz w:val="21"/>
                <w:szCs w:val="21"/>
                <w:lang w:val="en-US"/>
              </w:rPr>
              <w:t>± 12,6</w:t>
            </w:r>
          </w:p>
        </w:tc>
        <w:tc>
          <w:tcPr>
            <w:tcW w:w="1417" w:type="dxa"/>
          </w:tcPr>
          <w:p w14:paraId="412ADD51" w14:textId="07549D07" w:rsidR="00555558" w:rsidRPr="009E0EB2" w:rsidRDefault="00030C4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8,8 </w:t>
            </w:r>
            <w:r w:rsidRPr="00722003">
              <w:rPr>
                <w:sz w:val="21"/>
                <w:szCs w:val="21"/>
                <w:lang w:val="en-US"/>
              </w:rPr>
              <w:t>± 15,8</w:t>
            </w:r>
          </w:p>
        </w:tc>
        <w:tc>
          <w:tcPr>
            <w:tcW w:w="993" w:type="dxa"/>
          </w:tcPr>
          <w:p w14:paraId="2479351C" w14:textId="5742F99D" w:rsidR="00555558" w:rsidRPr="009E0EB2" w:rsidRDefault="00030C4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17,34</w:t>
            </w:r>
          </w:p>
        </w:tc>
        <w:tc>
          <w:tcPr>
            <w:tcW w:w="992" w:type="dxa"/>
          </w:tcPr>
          <w:p w14:paraId="58F72DFD" w14:textId="6E37CFF4" w:rsidR="00555558" w:rsidRPr="009E0EB2" w:rsidRDefault="00030C4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0</w:t>
            </w:r>
            <w:r w:rsidRPr="009E0EB2">
              <w:rPr>
                <w:bCs/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1DAC334E" w14:textId="5D0BC81F" w:rsidR="00555558" w:rsidRPr="009E0EB2" w:rsidRDefault="00030C4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3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7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55558" w:rsidRPr="00563789" w14:paraId="18C770DF" w14:textId="77777777" w:rsidTr="00AD4206">
        <w:tc>
          <w:tcPr>
            <w:tcW w:w="1413" w:type="dxa"/>
          </w:tcPr>
          <w:p w14:paraId="0F3B60B7" w14:textId="107DDA40" w:rsidR="00555558" w:rsidRPr="00A37F73" w:rsidRDefault="00030C4E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>
              <w:rPr>
                <w:bCs/>
                <w:sz w:val="21"/>
                <w:szCs w:val="21"/>
                <w:lang w:val="en-US" w:eastAsia="en-US"/>
              </w:rPr>
              <w:t>P</w:t>
            </w:r>
            <w:r w:rsidR="00555558" w:rsidRPr="00A37F73">
              <w:rPr>
                <w:bCs/>
                <w:sz w:val="21"/>
                <w:szCs w:val="21"/>
                <w:lang w:val="en-US" w:eastAsia="en-US"/>
              </w:rPr>
              <w:t>7-</w:t>
            </w:r>
            <w:r>
              <w:rPr>
                <w:bCs/>
                <w:sz w:val="21"/>
                <w:szCs w:val="21"/>
                <w:lang w:val="en-US" w:eastAsia="en-US"/>
              </w:rPr>
              <w:t>F</w:t>
            </w:r>
            <w:r w:rsidR="00555558" w:rsidRPr="00A37F73">
              <w:rPr>
                <w:bCs/>
                <w:sz w:val="21"/>
                <w:szCs w:val="21"/>
                <w:lang w:val="en-US" w:eastAsia="en-US"/>
              </w:rPr>
              <w:t>7</w:t>
            </w:r>
          </w:p>
        </w:tc>
        <w:tc>
          <w:tcPr>
            <w:tcW w:w="1276" w:type="dxa"/>
          </w:tcPr>
          <w:p w14:paraId="73FA1888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5C8C0141" w14:textId="228FC199" w:rsidR="00555558" w:rsidRPr="009E0EB2" w:rsidRDefault="00422B9B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7,4 </w:t>
            </w:r>
            <w:r w:rsidRPr="00722003">
              <w:rPr>
                <w:sz w:val="21"/>
                <w:szCs w:val="21"/>
                <w:lang w:val="en-US"/>
              </w:rPr>
              <w:t xml:space="preserve">± 18,3 </w:t>
            </w:r>
          </w:p>
        </w:tc>
        <w:tc>
          <w:tcPr>
            <w:tcW w:w="1417" w:type="dxa"/>
          </w:tcPr>
          <w:p w14:paraId="02191187" w14:textId="6C55995E" w:rsidR="00555558" w:rsidRPr="009E0EB2" w:rsidRDefault="00422B9B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4,4 </w:t>
            </w:r>
            <w:r w:rsidRPr="00722003">
              <w:rPr>
                <w:sz w:val="21"/>
                <w:szCs w:val="21"/>
                <w:lang w:val="en-US"/>
              </w:rPr>
              <w:t>± 18,6</w:t>
            </w:r>
          </w:p>
        </w:tc>
        <w:tc>
          <w:tcPr>
            <w:tcW w:w="993" w:type="dxa"/>
          </w:tcPr>
          <w:p w14:paraId="16C225A3" w14:textId="7E43017A" w:rsidR="00555558" w:rsidRPr="009E0EB2" w:rsidRDefault="00422B9B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3,</w:t>
            </w:r>
            <w:r w:rsidR="004D78E3" w:rsidRPr="009E0EB2">
              <w:rPr>
                <w:bCs/>
                <w:sz w:val="21"/>
                <w:szCs w:val="21"/>
                <w:lang w:val="en-US" w:eastAsia="en-US"/>
              </w:rPr>
              <w:t>79</w:t>
            </w:r>
          </w:p>
        </w:tc>
        <w:tc>
          <w:tcPr>
            <w:tcW w:w="992" w:type="dxa"/>
          </w:tcPr>
          <w:p w14:paraId="312A9D88" w14:textId="6E31C45D" w:rsidR="00555558" w:rsidRPr="009E0EB2" w:rsidRDefault="004D78E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6</w:t>
            </w:r>
          </w:p>
        </w:tc>
        <w:tc>
          <w:tcPr>
            <w:tcW w:w="992" w:type="dxa"/>
          </w:tcPr>
          <w:p w14:paraId="4AEA478B" w14:textId="2E9ADD3E" w:rsidR="00555558" w:rsidRPr="009E0EB2" w:rsidRDefault="004D78E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2</w:t>
            </w:r>
          </w:p>
        </w:tc>
      </w:tr>
      <w:tr w:rsidR="00555558" w:rsidRPr="00563789" w14:paraId="29C3345B" w14:textId="77777777" w:rsidTr="00AD4206">
        <w:tc>
          <w:tcPr>
            <w:tcW w:w="1413" w:type="dxa"/>
          </w:tcPr>
          <w:p w14:paraId="3641D887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71C91C1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3E10635E" w14:textId="1807EF23" w:rsidR="00555558" w:rsidRPr="009E0EB2" w:rsidRDefault="004D78E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5,1 </w:t>
            </w:r>
            <w:r w:rsidRPr="00722003">
              <w:rPr>
                <w:sz w:val="21"/>
                <w:szCs w:val="21"/>
                <w:lang w:val="en-US"/>
              </w:rPr>
              <w:t>± 13,0</w:t>
            </w:r>
          </w:p>
        </w:tc>
        <w:tc>
          <w:tcPr>
            <w:tcW w:w="1417" w:type="dxa"/>
          </w:tcPr>
          <w:p w14:paraId="15C0E737" w14:textId="45202E39" w:rsidR="00555558" w:rsidRPr="009E0EB2" w:rsidRDefault="004D78E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7,8 </w:t>
            </w:r>
            <w:r w:rsidRPr="00722003">
              <w:rPr>
                <w:sz w:val="21"/>
                <w:szCs w:val="21"/>
                <w:lang w:val="en-US"/>
              </w:rPr>
              <w:t>± 18,6</w:t>
            </w:r>
          </w:p>
        </w:tc>
        <w:tc>
          <w:tcPr>
            <w:tcW w:w="993" w:type="dxa"/>
          </w:tcPr>
          <w:p w14:paraId="2472E932" w14:textId="579B03C3" w:rsidR="00555558" w:rsidRPr="009E0EB2" w:rsidRDefault="004D78E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1,54</w:t>
            </w:r>
          </w:p>
        </w:tc>
        <w:tc>
          <w:tcPr>
            <w:tcW w:w="992" w:type="dxa"/>
          </w:tcPr>
          <w:p w14:paraId="6768F030" w14:textId="06472664" w:rsidR="00555558" w:rsidRPr="009E0EB2" w:rsidRDefault="004D78E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2</w:t>
            </w:r>
          </w:p>
        </w:tc>
        <w:tc>
          <w:tcPr>
            <w:tcW w:w="992" w:type="dxa"/>
          </w:tcPr>
          <w:p w14:paraId="3FD35726" w14:textId="062662A7" w:rsidR="00555558" w:rsidRPr="009E0EB2" w:rsidRDefault="004D78E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5</w:t>
            </w:r>
          </w:p>
        </w:tc>
      </w:tr>
      <w:tr w:rsidR="00555558" w:rsidRPr="00563789" w14:paraId="2F268F33" w14:textId="77777777" w:rsidTr="00AD4206">
        <w:tc>
          <w:tcPr>
            <w:tcW w:w="1413" w:type="dxa"/>
          </w:tcPr>
          <w:p w14:paraId="40BC61F2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606676B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0EBA39EF" w14:textId="249A2FEB" w:rsidR="00555558" w:rsidRPr="009E0EB2" w:rsidRDefault="004D78E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47,2 </w:t>
            </w:r>
            <w:r w:rsidRPr="00722003">
              <w:rPr>
                <w:sz w:val="21"/>
                <w:szCs w:val="21"/>
                <w:lang w:val="en-US"/>
              </w:rPr>
              <w:t>± 13,2</w:t>
            </w:r>
          </w:p>
        </w:tc>
        <w:tc>
          <w:tcPr>
            <w:tcW w:w="1417" w:type="dxa"/>
          </w:tcPr>
          <w:p w14:paraId="194D32EF" w14:textId="4DFE2218" w:rsidR="00555558" w:rsidRPr="009E0EB2" w:rsidRDefault="004D78E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45,3 </w:t>
            </w:r>
            <w:r w:rsidRPr="00722003">
              <w:rPr>
                <w:sz w:val="21"/>
                <w:szCs w:val="21"/>
                <w:lang w:val="en-US"/>
              </w:rPr>
              <w:t>± 17,8</w:t>
            </w:r>
          </w:p>
        </w:tc>
        <w:tc>
          <w:tcPr>
            <w:tcW w:w="993" w:type="dxa"/>
          </w:tcPr>
          <w:p w14:paraId="41A7BBA3" w14:textId="19EEEB27" w:rsidR="00555558" w:rsidRPr="009E0EB2" w:rsidRDefault="004D78E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0</w:t>
            </w:r>
          </w:p>
        </w:tc>
        <w:tc>
          <w:tcPr>
            <w:tcW w:w="992" w:type="dxa"/>
          </w:tcPr>
          <w:p w14:paraId="5AD63AA0" w14:textId="72986E84" w:rsidR="00555558" w:rsidRPr="009E0EB2" w:rsidRDefault="004D78E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75</w:t>
            </w:r>
          </w:p>
        </w:tc>
        <w:tc>
          <w:tcPr>
            <w:tcW w:w="992" w:type="dxa"/>
          </w:tcPr>
          <w:p w14:paraId="6793E0DE" w14:textId="09A34CF4" w:rsidR="00555558" w:rsidRPr="009E0EB2" w:rsidRDefault="004D78E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555558" w:rsidRPr="00563789" w14:paraId="655AF5F4" w14:textId="77777777" w:rsidTr="00AD4206">
        <w:tc>
          <w:tcPr>
            <w:tcW w:w="1413" w:type="dxa"/>
          </w:tcPr>
          <w:p w14:paraId="7550563D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260963A3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51403942" w14:textId="41F85A19" w:rsidR="00555558" w:rsidRPr="009E0EB2" w:rsidRDefault="004D78E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0,5 </w:t>
            </w:r>
            <w:r w:rsidRPr="00722003">
              <w:rPr>
                <w:sz w:val="21"/>
                <w:szCs w:val="21"/>
                <w:lang w:val="en-US"/>
              </w:rPr>
              <w:t>± 16,5</w:t>
            </w:r>
          </w:p>
        </w:tc>
        <w:tc>
          <w:tcPr>
            <w:tcW w:w="1417" w:type="dxa"/>
          </w:tcPr>
          <w:p w14:paraId="27E17909" w14:textId="67F5CCC9" w:rsidR="00555558" w:rsidRPr="009E0EB2" w:rsidRDefault="004D78E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2,6 </w:t>
            </w:r>
            <w:r w:rsidRPr="00722003">
              <w:rPr>
                <w:sz w:val="21"/>
                <w:szCs w:val="21"/>
                <w:lang w:val="en-US"/>
              </w:rPr>
              <w:t>± 22,3</w:t>
            </w:r>
          </w:p>
        </w:tc>
        <w:tc>
          <w:tcPr>
            <w:tcW w:w="993" w:type="dxa"/>
          </w:tcPr>
          <w:p w14:paraId="0FED22DE" w14:textId="7E431CD0" w:rsidR="00555558" w:rsidRPr="009E0EB2" w:rsidRDefault="004D78E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1,20</w:t>
            </w:r>
          </w:p>
        </w:tc>
        <w:tc>
          <w:tcPr>
            <w:tcW w:w="992" w:type="dxa"/>
          </w:tcPr>
          <w:p w14:paraId="175F54E6" w14:textId="5CD4B3E4" w:rsidR="00555558" w:rsidRPr="009E0EB2" w:rsidRDefault="004D78E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8</w:t>
            </w:r>
          </w:p>
        </w:tc>
        <w:tc>
          <w:tcPr>
            <w:tcW w:w="992" w:type="dxa"/>
          </w:tcPr>
          <w:p w14:paraId="3F48C283" w14:textId="58CBED87" w:rsidR="00555558" w:rsidRPr="009E0EB2" w:rsidRDefault="004D78E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4</w:t>
            </w:r>
          </w:p>
        </w:tc>
      </w:tr>
      <w:tr w:rsidR="00555558" w:rsidRPr="00563789" w14:paraId="3B1C3731" w14:textId="77777777" w:rsidTr="00AD4206">
        <w:tc>
          <w:tcPr>
            <w:tcW w:w="1413" w:type="dxa"/>
          </w:tcPr>
          <w:p w14:paraId="6D9A6DBA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8705B79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6972282A" w14:textId="4A1D85EF" w:rsidR="00555558" w:rsidRPr="009E0EB2" w:rsidRDefault="004D78E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4,6 </w:t>
            </w:r>
            <w:r w:rsidRPr="00722003">
              <w:rPr>
                <w:sz w:val="21"/>
                <w:szCs w:val="21"/>
                <w:lang w:val="en-US"/>
              </w:rPr>
              <w:t>± 15,1</w:t>
            </w:r>
          </w:p>
        </w:tc>
        <w:tc>
          <w:tcPr>
            <w:tcW w:w="1417" w:type="dxa"/>
          </w:tcPr>
          <w:p w14:paraId="5B7BD316" w14:textId="67060812" w:rsidR="004D78E3" w:rsidRPr="00722003" w:rsidRDefault="004D78E3" w:rsidP="004D78E3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1</w:t>
            </w:r>
            <w:r w:rsidR="00862977">
              <w:rPr>
                <w:bCs/>
                <w:sz w:val="21"/>
                <w:szCs w:val="21"/>
                <w:lang w:val="en-US" w:eastAsia="en-US"/>
              </w:rPr>
              <w:t>4</w:t>
            </w: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,5 </w:t>
            </w:r>
            <w:r w:rsidRPr="00722003">
              <w:rPr>
                <w:sz w:val="21"/>
                <w:szCs w:val="21"/>
                <w:lang w:val="en-US"/>
              </w:rPr>
              <w:t>± 17,6</w:t>
            </w:r>
          </w:p>
        </w:tc>
        <w:tc>
          <w:tcPr>
            <w:tcW w:w="993" w:type="dxa"/>
          </w:tcPr>
          <w:p w14:paraId="385DC830" w14:textId="6B29DDC6" w:rsidR="00555558" w:rsidRPr="009E0EB2" w:rsidRDefault="004D78E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2,87</w:t>
            </w:r>
          </w:p>
        </w:tc>
        <w:tc>
          <w:tcPr>
            <w:tcW w:w="992" w:type="dxa"/>
          </w:tcPr>
          <w:p w14:paraId="00D5A113" w14:textId="6D707700" w:rsidR="00555558" w:rsidRPr="009E0EB2" w:rsidRDefault="004D78E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0</w:t>
            </w:r>
          </w:p>
        </w:tc>
        <w:tc>
          <w:tcPr>
            <w:tcW w:w="992" w:type="dxa"/>
          </w:tcPr>
          <w:p w14:paraId="1E90FBE5" w14:textId="2264396C" w:rsidR="00555558" w:rsidRPr="009E0EB2" w:rsidRDefault="004D78E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9</w:t>
            </w:r>
          </w:p>
        </w:tc>
      </w:tr>
      <w:tr w:rsidR="00555558" w:rsidRPr="00563789" w14:paraId="0A514B51" w14:textId="77777777" w:rsidTr="00AD4206">
        <w:tc>
          <w:tcPr>
            <w:tcW w:w="1413" w:type="dxa"/>
          </w:tcPr>
          <w:p w14:paraId="447E1E37" w14:textId="05CBAA0D" w:rsidR="00555558" w:rsidRPr="00675E1A" w:rsidRDefault="00D23C54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675E1A">
              <w:rPr>
                <w:b/>
                <w:sz w:val="21"/>
                <w:szCs w:val="21"/>
                <w:lang w:val="en-US" w:eastAsia="en-US"/>
              </w:rPr>
              <w:t>P</w:t>
            </w:r>
            <w:r w:rsidR="00555558" w:rsidRPr="00675E1A">
              <w:rPr>
                <w:b/>
                <w:sz w:val="21"/>
                <w:szCs w:val="21"/>
                <w:lang w:val="en-US" w:eastAsia="en-US"/>
              </w:rPr>
              <w:t>8-F8</w:t>
            </w:r>
          </w:p>
        </w:tc>
        <w:tc>
          <w:tcPr>
            <w:tcW w:w="1276" w:type="dxa"/>
          </w:tcPr>
          <w:p w14:paraId="355A0A2F" w14:textId="77777777" w:rsidR="00555558" w:rsidRPr="00675E1A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675E1A">
              <w:rPr>
                <w:b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5A457D9F" w14:textId="2E06A7EA" w:rsidR="00555558" w:rsidRPr="009E0EB2" w:rsidRDefault="00D23C5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7,3 </w:t>
            </w:r>
            <w:r w:rsidRPr="00722003">
              <w:rPr>
                <w:sz w:val="21"/>
                <w:szCs w:val="21"/>
                <w:lang w:val="en-US"/>
              </w:rPr>
              <w:t>± 16,2</w:t>
            </w:r>
          </w:p>
        </w:tc>
        <w:tc>
          <w:tcPr>
            <w:tcW w:w="1417" w:type="dxa"/>
          </w:tcPr>
          <w:p w14:paraId="36F120B8" w14:textId="4E428026" w:rsidR="00555558" w:rsidRPr="009E0EB2" w:rsidRDefault="00D23C5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,2 </w:t>
            </w:r>
            <w:r w:rsidRPr="00722003">
              <w:rPr>
                <w:sz w:val="21"/>
                <w:szCs w:val="21"/>
                <w:lang w:val="en-US"/>
              </w:rPr>
              <w:t>± 20,5</w:t>
            </w:r>
          </w:p>
        </w:tc>
        <w:tc>
          <w:tcPr>
            <w:tcW w:w="993" w:type="dxa"/>
          </w:tcPr>
          <w:p w14:paraId="5B80F228" w14:textId="60779137" w:rsidR="00555558" w:rsidRPr="009E0EB2" w:rsidRDefault="00D23C5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4,61</w:t>
            </w:r>
          </w:p>
        </w:tc>
        <w:tc>
          <w:tcPr>
            <w:tcW w:w="992" w:type="dxa"/>
          </w:tcPr>
          <w:p w14:paraId="7CD6D506" w14:textId="0E921A63" w:rsidR="00555558" w:rsidRPr="009E0EB2" w:rsidRDefault="00D23C5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4*</w:t>
            </w:r>
          </w:p>
        </w:tc>
        <w:tc>
          <w:tcPr>
            <w:tcW w:w="992" w:type="dxa"/>
          </w:tcPr>
          <w:p w14:paraId="58B747FB" w14:textId="79FBB4DB" w:rsidR="00555558" w:rsidRPr="009E0EB2" w:rsidRDefault="00D23C5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3</w:t>
            </w:r>
          </w:p>
        </w:tc>
      </w:tr>
      <w:tr w:rsidR="00555558" w:rsidRPr="00563789" w14:paraId="3E5BABC7" w14:textId="77777777" w:rsidTr="00AD4206">
        <w:tc>
          <w:tcPr>
            <w:tcW w:w="1413" w:type="dxa"/>
          </w:tcPr>
          <w:p w14:paraId="6BC321D0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37F51C07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51410EEF" w14:textId="5D23B2D3" w:rsidR="00555558" w:rsidRPr="009E0EB2" w:rsidRDefault="00675E1A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4,1 </w:t>
            </w:r>
            <w:r w:rsidRPr="00722003">
              <w:rPr>
                <w:sz w:val="21"/>
                <w:szCs w:val="21"/>
                <w:lang w:val="en-US"/>
              </w:rPr>
              <w:t>± 15,8</w:t>
            </w:r>
          </w:p>
        </w:tc>
        <w:tc>
          <w:tcPr>
            <w:tcW w:w="1417" w:type="dxa"/>
          </w:tcPr>
          <w:p w14:paraId="47E6D139" w14:textId="3895A9A3" w:rsidR="00555558" w:rsidRPr="009E0EB2" w:rsidRDefault="00675E1A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1,8 </w:t>
            </w:r>
            <w:r w:rsidRPr="00722003">
              <w:rPr>
                <w:sz w:val="21"/>
                <w:szCs w:val="21"/>
                <w:lang w:val="en-US"/>
              </w:rPr>
              <w:t>± 19,8</w:t>
            </w:r>
          </w:p>
        </w:tc>
        <w:tc>
          <w:tcPr>
            <w:tcW w:w="993" w:type="dxa"/>
          </w:tcPr>
          <w:p w14:paraId="7CF54ED8" w14:textId="3E824FF8" w:rsidR="00555558" w:rsidRPr="009E0EB2" w:rsidRDefault="00675E1A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3,73</w:t>
            </w:r>
          </w:p>
        </w:tc>
        <w:tc>
          <w:tcPr>
            <w:tcW w:w="992" w:type="dxa"/>
          </w:tcPr>
          <w:p w14:paraId="69DEBE2F" w14:textId="160B0449" w:rsidR="00555558" w:rsidRPr="009E0EB2" w:rsidRDefault="00675E1A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6</w:t>
            </w:r>
          </w:p>
        </w:tc>
        <w:tc>
          <w:tcPr>
            <w:tcW w:w="992" w:type="dxa"/>
          </w:tcPr>
          <w:p w14:paraId="21330BE2" w14:textId="4856207B" w:rsidR="00555558" w:rsidRPr="009E0EB2" w:rsidRDefault="00675E1A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1</w:t>
            </w:r>
          </w:p>
        </w:tc>
      </w:tr>
      <w:tr w:rsidR="00555558" w:rsidRPr="00563789" w14:paraId="263DE26A" w14:textId="77777777" w:rsidTr="00AD4206">
        <w:tc>
          <w:tcPr>
            <w:tcW w:w="1413" w:type="dxa"/>
          </w:tcPr>
          <w:p w14:paraId="5DD9C07E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5BA7B64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5E1C6818" w14:textId="1BB05C21" w:rsidR="00555558" w:rsidRPr="009E0EB2" w:rsidRDefault="00675E1A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49,7 </w:t>
            </w:r>
            <w:r w:rsidRPr="00722003">
              <w:rPr>
                <w:sz w:val="21"/>
                <w:szCs w:val="21"/>
                <w:lang w:val="en-US"/>
              </w:rPr>
              <w:t>± 15,2</w:t>
            </w:r>
          </w:p>
        </w:tc>
        <w:tc>
          <w:tcPr>
            <w:tcW w:w="1417" w:type="dxa"/>
          </w:tcPr>
          <w:p w14:paraId="02D2467A" w14:textId="253861A2" w:rsidR="00555558" w:rsidRPr="009E0EB2" w:rsidRDefault="00675E1A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9,5 </w:t>
            </w:r>
            <w:r w:rsidRPr="00722003">
              <w:rPr>
                <w:sz w:val="21"/>
                <w:szCs w:val="21"/>
                <w:lang w:val="en-US"/>
              </w:rPr>
              <w:t>± 22,4</w:t>
            </w:r>
          </w:p>
        </w:tc>
        <w:tc>
          <w:tcPr>
            <w:tcW w:w="993" w:type="dxa"/>
          </w:tcPr>
          <w:p w14:paraId="57E65D0F" w14:textId="6425C261" w:rsidR="00555558" w:rsidRPr="009E0EB2" w:rsidRDefault="00675E1A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2,22</w:t>
            </w:r>
          </w:p>
        </w:tc>
        <w:tc>
          <w:tcPr>
            <w:tcW w:w="992" w:type="dxa"/>
          </w:tcPr>
          <w:p w14:paraId="3B8CDEC5" w14:textId="3FB02076" w:rsidR="00555558" w:rsidRPr="009E0EB2" w:rsidRDefault="00675E1A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5</w:t>
            </w:r>
          </w:p>
        </w:tc>
        <w:tc>
          <w:tcPr>
            <w:tcW w:w="992" w:type="dxa"/>
          </w:tcPr>
          <w:p w14:paraId="264AFFA3" w14:textId="675F8C78" w:rsidR="00555558" w:rsidRPr="009E0EB2" w:rsidRDefault="00675E1A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7</w:t>
            </w:r>
          </w:p>
        </w:tc>
      </w:tr>
      <w:tr w:rsidR="00555558" w:rsidRPr="00563789" w14:paraId="14513801" w14:textId="77777777" w:rsidTr="00AD4206">
        <w:tc>
          <w:tcPr>
            <w:tcW w:w="1413" w:type="dxa"/>
          </w:tcPr>
          <w:p w14:paraId="2F23B9F3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8A17706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355FC931" w14:textId="08ABE5F4" w:rsidR="00555558" w:rsidRPr="009E0EB2" w:rsidRDefault="00675E1A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8,4 </w:t>
            </w:r>
            <w:r w:rsidRPr="00722003">
              <w:rPr>
                <w:sz w:val="21"/>
                <w:szCs w:val="21"/>
                <w:lang w:val="en-US"/>
              </w:rPr>
              <w:t>± 19,7</w:t>
            </w:r>
          </w:p>
        </w:tc>
        <w:tc>
          <w:tcPr>
            <w:tcW w:w="1417" w:type="dxa"/>
          </w:tcPr>
          <w:p w14:paraId="36B6367E" w14:textId="20F7A1E9" w:rsidR="00555558" w:rsidRPr="009E0EB2" w:rsidRDefault="00675E1A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4,6 </w:t>
            </w:r>
            <w:r w:rsidRPr="00722003">
              <w:rPr>
                <w:sz w:val="21"/>
                <w:szCs w:val="21"/>
                <w:lang w:val="en-US"/>
              </w:rPr>
              <w:t>± 23,8</w:t>
            </w:r>
          </w:p>
        </w:tc>
        <w:tc>
          <w:tcPr>
            <w:tcW w:w="993" w:type="dxa"/>
          </w:tcPr>
          <w:p w14:paraId="07554383" w14:textId="3B6F6EEC" w:rsidR="00555558" w:rsidRPr="009E0EB2" w:rsidRDefault="00675E1A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3,13</w:t>
            </w:r>
          </w:p>
        </w:tc>
        <w:tc>
          <w:tcPr>
            <w:tcW w:w="992" w:type="dxa"/>
          </w:tcPr>
          <w:p w14:paraId="6D0BB3DB" w14:textId="62DA34B1" w:rsidR="00555558" w:rsidRPr="009E0EB2" w:rsidRDefault="00675E1A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9</w:t>
            </w:r>
          </w:p>
        </w:tc>
        <w:tc>
          <w:tcPr>
            <w:tcW w:w="992" w:type="dxa"/>
          </w:tcPr>
          <w:p w14:paraId="74FFCC65" w14:textId="579CCF54" w:rsidR="00555558" w:rsidRPr="009E0EB2" w:rsidRDefault="00675E1A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9</w:t>
            </w:r>
          </w:p>
        </w:tc>
      </w:tr>
      <w:tr w:rsidR="00555558" w:rsidRPr="00563789" w14:paraId="647EA1F7" w14:textId="77777777" w:rsidTr="00AD4206">
        <w:tc>
          <w:tcPr>
            <w:tcW w:w="1413" w:type="dxa"/>
          </w:tcPr>
          <w:p w14:paraId="0ADE34D7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99DD19C" w14:textId="77777777" w:rsidR="00555558" w:rsidRPr="00675E1A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675E1A">
              <w:rPr>
                <w:b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067EF550" w14:textId="7E29F0F4" w:rsidR="00555558" w:rsidRPr="009E0EB2" w:rsidRDefault="00675E1A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4,4 </w:t>
            </w:r>
            <w:r w:rsidRPr="00722003">
              <w:rPr>
                <w:sz w:val="21"/>
                <w:szCs w:val="21"/>
                <w:lang w:val="en-US"/>
              </w:rPr>
              <w:t>± 14,8</w:t>
            </w:r>
          </w:p>
        </w:tc>
        <w:tc>
          <w:tcPr>
            <w:tcW w:w="1417" w:type="dxa"/>
          </w:tcPr>
          <w:p w14:paraId="4F95B4E9" w14:textId="76466DFC" w:rsidR="00555558" w:rsidRPr="009E0EB2" w:rsidRDefault="00675E1A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1,2 </w:t>
            </w:r>
            <w:r w:rsidRPr="00722003">
              <w:rPr>
                <w:sz w:val="21"/>
                <w:szCs w:val="21"/>
                <w:lang w:val="en-US"/>
              </w:rPr>
              <w:t>± 19,2</w:t>
            </w:r>
          </w:p>
        </w:tc>
        <w:tc>
          <w:tcPr>
            <w:tcW w:w="993" w:type="dxa"/>
          </w:tcPr>
          <w:p w14:paraId="3D4A26FC" w14:textId="0C16A914" w:rsidR="00555558" w:rsidRPr="009E0EB2" w:rsidRDefault="00675E1A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4,63</w:t>
            </w:r>
          </w:p>
        </w:tc>
        <w:tc>
          <w:tcPr>
            <w:tcW w:w="992" w:type="dxa"/>
          </w:tcPr>
          <w:p w14:paraId="60C6714E" w14:textId="4146EA3A" w:rsidR="00555558" w:rsidRPr="009E0EB2" w:rsidRDefault="00675E1A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4*</w:t>
            </w:r>
          </w:p>
        </w:tc>
        <w:tc>
          <w:tcPr>
            <w:tcW w:w="992" w:type="dxa"/>
          </w:tcPr>
          <w:p w14:paraId="37F59C6C" w14:textId="35CAAD65" w:rsidR="00555558" w:rsidRPr="009E0EB2" w:rsidRDefault="00675E1A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3</w:t>
            </w:r>
          </w:p>
        </w:tc>
      </w:tr>
      <w:tr w:rsidR="00555558" w:rsidRPr="00563789" w14:paraId="08BCAE1A" w14:textId="77777777" w:rsidTr="00AD4206">
        <w:tc>
          <w:tcPr>
            <w:tcW w:w="1413" w:type="dxa"/>
          </w:tcPr>
          <w:p w14:paraId="69186C8D" w14:textId="629E3DD8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P</w:t>
            </w:r>
            <w:r w:rsidR="00675E1A">
              <w:rPr>
                <w:bCs/>
                <w:sz w:val="21"/>
                <w:szCs w:val="21"/>
                <w:lang w:val="en-US" w:eastAsia="en-US"/>
              </w:rPr>
              <w:t>7</w:t>
            </w:r>
            <w:r w:rsidRPr="00A37F73">
              <w:rPr>
                <w:bCs/>
                <w:sz w:val="21"/>
                <w:szCs w:val="21"/>
                <w:lang w:val="en-US" w:eastAsia="en-US"/>
              </w:rPr>
              <w:t>-</w:t>
            </w:r>
            <w:r w:rsidR="00D23C54">
              <w:rPr>
                <w:bCs/>
                <w:sz w:val="21"/>
                <w:szCs w:val="21"/>
                <w:lang w:val="en-US" w:eastAsia="en-US"/>
              </w:rPr>
              <w:t>F</w:t>
            </w:r>
            <w:r w:rsidR="00675E1A">
              <w:rPr>
                <w:bCs/>
                <w:sz w:val="21"/>
                <w:szCs w:val="21"/>
                <w:lang w:val="en-US" w:eastAsia="en-US"/>
              </w:rPr>
              <w:t>3</w:t>
            </w:r>
          </w:p>
        </w:tc>
        <w:tc>
          <w:tcPr>
            <w:tcW w:w="1276" w:type="dxa"/>
          </w:tcPr>
          <w:p w14:paraId="690945AC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23C2B945" w14:textId="60DF1927" w:rsidR="00555558" w:rsidRPr="009E0EB2" w:rsidRDefault="00675E1A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23,5 </w:t>
            </w:r>
            <w:r w:rsidRPr="00722003">
              <w:rPr>
                <w:sz w:val="21"/>
                <w:szCs w:val="21"/>
                <w:lang w:val="en-US"/>
              </w:rPr>
              <w:t>± 18,7</w:t>
            </w:r>
          </w:p>
        </w:tc>
        <w:tc>
          <w:tcPr>
            <w:tcW w:w="1417" w:type="dxa"/>
          </w:tcPr>
          <w:p w14:paraId="004A411F" w14:textId="3F778FB1" w:rsidR="00555558" w:rsidRPr="009E0EB2" w:rsidRDefault="00675E1A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21,9 </w:t>
            </w:r>
            <w:r w:rsidRPr="00722003">
              <w:rPr>
                <w:sz w:val="21"/>
                <w:szCs w:val="21"/>
                <w:lang w:val="en-US"/>
              </w:rPr>
              <w:t>± 22,9</w:t>
            </w:r>
          </w:p>
        </w:tc>
        <w:tc>
          <w:tcPr>
            <w:tcW w:w="993" w:type="dxa"/>
          </w:tcPr>
          <w:p w14:paraId="3BB0E674" w14:textId="28AB4101" w:rsidR="00555558" w:rsidRPr="009E0EB2" w:rsidRDefault="00E84EFC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4</w:t>
            </w:r>
          </w:p>
        </w:tc>
        <w:tc>
          <w:tcPr>
            <w:tcW w:w="992" w:type="dxa"/>
          </w:tcPr>
          <w:p w14:paraId="0C85BFB8" w14:textId="682464BB" w:rsidR="00555558" w:rsidRPr="009E0EB2" w:rsidRDefault="00E84EFC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8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4</w:t>
            </w:r>
          </w:p>
        </w:tc>
        <w:tc>
          <w:tcPr>
            <w:tcW w:w="992" w:type="dxa"/>
          </w:tcPr>
          <w:p w14:paraId="0218B3F7" w14:textId="3B6ADA67" w:rsidR="00555558" w:rsidRPr="009E0EB2" w:rsidRDefault="00E84EFC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555558" w:rsidRPr="00563789" w14:paraId="154EAB7B" w14:textId="77777777" w:rsidTr="00AD4206">
        <w:tc>
          <w:tcPr>
            <w:tcW w:w="1413" w:type="dxa"/>
          </w:tcPr>
          <w:p w14:paraId="496FC4BC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FDB2DFD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76801B53" w14:textId="39CD2D91" w:rsidR="00555558" w:rsidRPr="009E0EB2" w:rsidRDefault="00E84EFC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27,0 </w:t>
            </w:r>
            <w:r w:rsidRPr="00722003">
              <w:rPr>
                <w:sz w:val="21"/>
                <w:szCs w:val="21"/>
                <w:lang w:val="en-US"/>
              </w:rPr>
              <w:t>± 18,6</w:t>
            </w:r>
          </w:p>
        </w:tc>
        <w:tc>
          <w:tcPr>
            <w:tcW w:w="1417" w:type="dxa"/>
          </w:tcPr>
          <w:p w14:paraId="2BA525E1" w14:textId="78868A59" w:rsidR="00555558" w:rsidRPr="009E0EB2" w:rsidRDefault="00E84EFC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26,4 </w:t>
            </w:r>
            <w:r w:rsidRPr="00722003">
              <w:rPr>
                <w:sz w:val="21"/>
                <w:szCs w:val="21"/>
                <w:lang w:val="en-US"/>
              </w:rPr>
              <w:t>± 22,7</w:t>
            </w:r>
          </w:p>
        </w:tc>
        <w:tc>
          <w:tcPr>
            <w:tcW w:w="993" w:type="dxa"/>
          </w:tcPr>
          <w:p w14:paraId="79AB03C6" w14:textId="6ED02CEC" w:rsidR="00555558" w:rsidRPr="009E0EB2" w:rsidRDefault="00E84EFC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1</w:t>
            </w:r>
          </w:p>
        </w:tc>
        <w:tc>
          <w:tcPr>
            <w:tcW w:w="992" w:type="dxa"/>
          </w:tcPr>
          <w:p w14:paraId="30BCB75F" w14:textId="5739527E" w:rsidR="00555558" w:rsidRPr="009E0EB2" w:rsidRDefault="00E84EFC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9</w:t>
            </w:r>
            <w:r w:rsidR="008110EC">
              <w:rPr>
                <w:bCs/>
                <w:sz w:val="21"/>
                <w:szCs w:val="21"/>
                <w:lang w:val="en-US" w:eastAsia="en-US"/>
              </w:rPr>
              <w:t>3</w:t>
            </w:r>
          </w:p>
        </w:tc>
        <w:tc>
          <w:tcPr>
            <w:tcW w:w="992" w:type="dxa"/>
          </w:tcPr>
          <w:p w14:paraId="52D3757A" w14:textId="0D496BAD" w:rsidR="00555558" w:rsidRPr="009E0EB2" w:rsidRDefault="00E84EFC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555558" w:rsidRPr="00563789" w14:paraId="75537422" w14:textId="77777777" w:rsidTr="00AD4206">
        <w:tc>
          <w:tcPr>
            <w:tcW w:w="1413" w:type="dxa"/>
          </w:tcPr>
          <w:p w14:paraId="06153F37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826D6ED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051039E9" w14:textId="599D2948" w:rsidR="00555558" w:rsidRPr="009E0EB2" w:rsidRDefault="00E84EFC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9,4 </w:t>
            </w:r>
            <w:r w:rsidRPr="00722003">
              <w:rPr>
                <w:sz w:val="21"/>
                <w:szCs w:val="21"/>
                <w:lang w:val="en-US"/>
              </w:rPr>
              <w:t>± 18,1</w:t>
            </w:r>
          </w:p>
        </w:tc>
        <w:tc>
          <w:tcPr>
            <w:tcW w:w="1417" w:type="dxa"/>
          </w:tcPr>
          <w:p w14:paraId="5A8A6434" w14:textId="2EDB18B5" w:rsidR="00555558" w:rsidRPr="009E0EB2" w:rsidRDefault="00E84EFC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4,8 </w:t>
            </w:r>
            <w:r w:rsidRPr="00722003">
              <w:rPr>
                <w:sz w:val="21"/>
                <w:szCs w:val="21"/>
                <w:lang w:val="en-US"/>
              </w:rPr>
              <w:t>± 17,8</w:t>
            </w:r>
          </w:p>
        </w:tc>
        <w:tc>
          <w:tcPr>
            <w:tcW w:w="993" w:type="dxa"/>
          </w:tcPr>
          <w:p w14:paraId="0A330073" w14:textId="1E0507D4" w:rsidR="00555558" w:rsidRPr="009E0EB2" w:rsidRDefault="00E84EFC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74</w:t>
            </w:r>
          </w:p>
        </w:tc>
        <w:tc>
          <w:tcPr>
            <w:tcW w:w="992" w:type="dxa"/>
          </w:tcPr>
          <w:p w14:paraId="61A50248" w14:textId="4D1E8F94" w:rsidR="00555558" w:rsidRPr="009E0EB2" w:rsidRDefault="00E84EFC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40</w:t>
            </w:r>
          </w:p>
        </w:tc>
        <w:tc>
          <w:tcPr>
            <w:tcW w:w="992" w:type="dxa"/>
          </w:tcPr>
          <w:p w14:paraId="12558171" w14:textId="54B47F8C" w:rsidR="00555558" w:rsidRPr="009E0EB2" w:rsidRDefault="00E84EFC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2</w:t>
            </w:r>
          </w:p>
        </w:tc>
      </w:tr>
      <w:tr w:rsidR="00555558" w:rsidRPr="00563789" w14:paraId="5917EF5D" w14:textId="77777777" w:rsidTr="00AD4206">
        <w:tc>
          <w:tcPr>
            <w:tcW w:w="1413" w:type="dxa"/>
          </w:tcPr>
          <w:p w14:paraId="1D9B4360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687479A3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576B5228" w14:textId="24155F5F" w:rsidR="00555558" w:rsidRPr="009E0EB2" w:rsidRDefault="00E84EFC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12,3 </w:t>
            </w:r>
            <w:r w:rsidRPr="00722003">
              <w:rPr>
                <w:sz w:val="21"/>
                <w:szCs w:val="21"/>
                <w:lang w:val="en-US"/>
              </w:rPr>
              <w:t>± 22,2</w:t>
            </w:r>
          </w:p>
        </w:tc>
        <w:tc>
          <w:tcPr>
            <w:tcW w:w="1417" w:type="dxa"/>
          </w:tcPr>
          <w:p w14:paraId="4B3BB09B" w14:textId="646223E4" w:rsidR="00555558" w:rsidRPr="009E0EB2" w:rsidRDefault="00E84EFC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7,5 </w:t>
            </w:r>
            <w:r w:rsidRPr="00722003">
              <w:rPr>
                <w:sz w:val="21"/>
                <w:szCs w:val="21"/>
                <w:lang w:val="en-US"/>
              </w:rPr>
              <w:t>± 29,6</w:t>
            </w:r>
          </w:p>
        </w:tc>
        <w:tc>
          <w:tcPr>
            <w:tcW w:w="993" w:type="dxa"/>
          </w:tcPr>
          <w:p w14:paraId="4BF30F9C" w14:textId="2CC9C2E7" w:rsidR="00555558" w:rsidRPr="009E0EB2" w:rsidRDefault="00E84EFC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6</w:t>
            </w:r>
          </w:p>
        </w:tc>
        <w:tc>
          <w:tcPr>
            <w:tcW w:w="992" w:type="dxa"/>
          </w:tcPr>
          <w:p w14:paraId="46AAC3B1" w14:textId="2876F882" w:rsidR="00555558" w:rsidRPr="009E0EB2" w:rsidRDefault="00E84EFC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61</w:t>
            </w:r>
          </w:p>
        </w:tc>
        <w:tc>
          <w:tcPr>
            <w:tcW w:w="992" w:type="dxa"/>
          </w:tcPr>
          <w:p w14:paraId="202225FC" w14:textId="607A80D4" w:rsidR="00555558" w:rsidRPr="009E0EB2" w:rsidRDefault="00E84EFC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</w:tr>
      <w:tr w:rsidR="00555558" w:rsidRPr="00563789" w14:paraId="597EB862" w14:textId="77777777" w:rsidTr="00AD4206">
        <w:tc>
          <w:tcPr>
            <w:tcW w:w="1413" w:type="dxa"/>
          </w:tcPr>
          <w:p w14:paraId="0646B32E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6154B0DE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09122798" w14:textId="53B3E109" w:rsidR="00555558" w:rsidRPr="009E0EB2" w:rsidRDefault="00E84EFC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19,6 </w:t>
            </w:r>
            <w:r w:rsidRPr="00722003">
              <w:rPr>
                <w:sz w:val="21"/>
                <w:szCs w:val="21"/>
                <w:lang w:val="en-US"/>
              </w:rPr>
              <w:t>± 17,6</w:t>
            </w:r>
          </w:p>
        </w:tc>
        <w:tc>
          <w:tcPr>
            <w:tcW w:w="1417" w:type="dxa"/>
          </w:tcPr>
          <w:p w14:paraId="188597C3" w14:textId="7ABD24D1" w:rsidR="00555558" w:rsidRPr="009E0EB2" w:rsidRDefault="00E84EFC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16,7 </w:t>
            </w:r>
            <w:r w:rsidRPr="00722003">
              <w:rPr>
                <w:sz w:val="21"/>
                <w:szCs w:val="21"/>
                <w:lang w:val="en-US"/>
              </w:rPr>
              <w:t>± 21,3</w:t>
            </w:r>
          </w:p>
        </w:tc>
        <w:tc>
          <w:tcPr>
            <w:tcW w:w="993" w:type="dxa"/>
          </w:tcPr>
          <w:p w14:paraId="581BC764" w14:textId="4EBC5ADE" w:rsidR="00555558" w:rsidRPr="009E0EB2" w:rsidRDefault="00E84EFC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7</w:t>
            </w:r>
          </w:p>
        </w:tc>
        <w:tc>
          <w:tcPr>
            <w:tcW w:w="992" w:type="dxa"/>
          </w:tcPr>
          <w:p w14:paraId="3CBD1FF8" w14:textId="77286199" w:rsidR="00555558" w:rsidRPr="009E0EB2" w:rsidRDefault="00E84EFC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6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9</w:t>
            </w:r>
          </w:p>
        </w:tc>
        <w:tc>
          <w:tcPr>
            <w:tcW w:w="992" w:type="dxa"/>
          </w:tcPr>
          <w:p w14:paraId="3E80425D" w14:textId="57B6A01C" w:rsidR="00555558" w:rsidRPr="009E0EB2" w:rsidRDefault="00E84EFC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</w:tr>
      <w:tr w:rsidR="00555558" w:rsidRPr="00563789" w14:paraId="170309C4" w14:textId="77777777" w:rsidTr="00AD4206">
        <w:tc>
          <w:tcPr>
            <w:tcW w:w="1413" w:type="dxa"/>
          </w:tcPr>
          <w:p w14:paraId="6D747631" w14:textId="767CBD8D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P</w:t>
            </w:r>
            <w:r w:rsidR="00E84EFC">
              <w:rPr>
                <w:bCs/>
                <w:sz w:val="21"/>
                <w:szCs w:val="21"/>
                <w:lang w:val="en-US" w:eastAsia="en-US"/>
              </w:rPr>
              <w:t>8</w:t>
            </w:r>
            <w:r w:rsidRPr="00A37F73">
              <w:rPr>
                <w:bCs/>
                <w:sz w:val="21"/>
                <w:szCs w:val="21"/>
                <w:lang w:val="en-US" w:eastAsia="en-US"/>
              </w:rPr>
              <w:t>-</w:t>
            </w:r>
            <w:r w:rsidR="00E84EFC">
              <w:rPr>
                <w:bCs/>
                <w:sz w:val="21"/>
                <w:szCs w:val="21"/>
                <w:lang w:val="en-US" w:eastAsia="en-US"/>
              </w:rPr>
              <w:t>F</w:t>
            </w:r>
            <w:r w:rsidRPr="00A37F73">
              <w:rPr>
                <w:bCs/>
                <w:sz w:val="21"/>
                <w:szCs w:val="21"/>
                <w:lang w:val="en-US" w:eastAsia="en-US"/>
              </w:rPr>
              <w:t>4</w:t>
            </w:r>
          </w:p>
        </w:tc>
        <w:tc>
          <w:tcPr>
            <w:tcW w:w="1276" w:type="dxa"/>
          </w:tcPr>
          <w:p w14:paraId="27E739E7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6CA50F62" w14:textId="3587B18B" w:rsidR="00555558" w:rsidRPr="009E0EB2" w:rsidRDefault="0093363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19,9 </w:t>
            </w:r>
            <w:r w:rsidRPr="00722003">
              <w:rPr>
                <w:sz w:val="21"/>
                <w:szCs w:val="21"/>
                <w:lang w:val="en-US"/>
              </w:rPr>
              <w:t>± 17,0</w:t>
            </w:r>
          </w:p>
        </w:tc>
        <w:tc>
          <w:tcPr>
            <w:tcW w:w="1417" w:type="dxa"/>
          </w:tcPr>
          <w:p w14:paraId="134C12D9" w14:textId="617D0195" w:rsidR="00555558" w:rsidRPr="009E0EB2" w:rsidRDefault="0093363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24,3 </w:t>
            </w:r>
            <w:r w:rsidRPr="00722003">
              <w:rPr>
                <w:sz w:val="21"/>
                <w:szCs w:val="21"/>
                <w:lang w:val="en-US"/>
              </w:rPr>
              <w:t>± 26,0</w:t>
            </w:r>
          </w:p>
        </w:tc>
        <w:tc>
          <w:tcPr>
            <w:tcW w:w="993" w:type="dxa"/>
          </w:tcPr>
          <w:p w14:paraId="687BC634" w14:textId="58DFD960" w:rsidR="00555558" w:rsidRPr="009E0EB2" w:rsidRDefault="0093363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31</w:t>
            </w:r>
          </w:p>
        </w:tc>
        <w:tc>
          <w:tcPr>
            <w:tcW w:w="992" w:type="dxa"/>
          </w:tcPr>
          <w:p w14:paraId="6F6F9BA5" w14:textId="63352AA2" w:rsidR="00555558" w:rsidRPr="009E0EB2" w:rsidRDefault="0093363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58</w:t>
            </w:r>
          </w:p>
        </w:tc>
        <w:tc>
          <w:tcPr>
            <w:tcW w:w="992" w:type="dxa"/>
          </w:tcPr>
          <w:p w14:paraId="27B2F238" w14:textId="14293F6C" w:rsidR="00555558" w:rsidRPr="009E0EB2" w:rsidRDefault="0093363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1</w:t>
            </w:r>
          </w:p>
        </w:tc>
      </w:tr>
      <w:tr w:rsidR="00555558" w:rsidRPr="00563789" w14:paraId="16F14011" w14:textId="77777777" w:rsidTr="00AD4206">
        <w:tc>
          <w:tcPr>
            <w:tcW w:w="1413" w:type="dxa"/>
          </w:tcPr>
          <w:p w14:paraId="6A9A5940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3E5EDD2B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58578A32" w14:textId="3F48E28E" w:rsidR="00555558" w:rsidRPr="009E0EB2" w:rsidRDefault="0093363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23,3 </w:t>
            </w:r>
            <w:r w:rsidRPr="00722003">
              <w:rPr>
                <w:sz w:val="21"/>
                <w:szCs w:val="21"/>
                <w:lang w:val="en-US"/>
              </w:rPr>
              <w:t>± 20,2</w:t>
            </w:r>
          </w:p>
        </w:tc>
        <w:tc>
          <w:tcPr>
            <w:tcW w:w="1417" w:type="dxa"/>
          </w:tcPr>
          <w:p w14:paraId="315D7642" w14:textId="73CDA096" w:rsidR="00555558" w:rsidRPr="009E0EB2" w:rsidRDefault="0093363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30,8 </w:t>
            </w:r>
            <w:r w:rsidRPr="00722003">
              <w:rPr>
                <w:sz w:val="21"/>
                <w:szCs w:val="21"/>
                <w:lang w:val="en-US"/>
              </w:rPr>
              <w:t>± 26,3</w:t>
            </w:r>
          </w:p>
        </w:tc>
        <w:tc>
          <w:tcPr>
            <w:tcW w:w="993" w:type="dxa"/>
          </w:tcPr>
          <w:p w14:paraId="698E9080" w14:textId="02BF63A0" w:rsidR="00555558" w:rsidRPr="009E0EB2" w:rsidRDefault="0093363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81</w:t>
            </w:r>
          </w:p>
        </w:tc>
        <w:tc>
          <w:tcPr>
            <w:tcW w:w="992" w:type="dxa"/>
          </w:tcPr>
          <w:p w14:paraId="1D4A6621" w14:textId="09B17307" w:rsidR="00555558" w:rsidRPr="009E0EB2" w:rsidRDefault="0093363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3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8</w:t>
            </w:r>
          </w:p>
        </w:tc>
        <w:tc>
          <w:tcPr>
            <w:tcW w:w="992" w:type="dxa"/>
          </w:tcPr>
          <w:p w14:paraId="4A3CBB7B" w14:textId="260B942D" w:rsidR="00555558" w:rsidRPr="009E0EB2" w:rsidRDefault="0093363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3</w:t>
            </w:r>
          </w:p>
        </w:tc>
      </w:tr>
      <w:tr w:rsidR="00555558" w:rsidRPr="00563789" w14:paraId="438C14A6" w14:textId="77777777" w:rsidTr="00AD4206">
        <w:tc>
          <w:tcPr>
            <w:tcW w:w="1413" w:type="dxa"/>
          </w:tcPr>
          <w:p w14:paraId="4033929C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58C3AA0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3FB1B855" w14:textId="7CCBF119" w:rsidR="00555558" w:rsidRPr="009E0EB2" w:rsidRDefault="0093363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6,9 </w:t>
            </w:r>
            <w:r w:rsidRPr="00722003">
              <w:rPr>
                <w:sz w:val="21"/>
                <w:szCs w:val="21"/>
                <w:lang w:val="en-US"/>
              </w:rPr>
              <w:t>± 17,6</w:t>
            </w:r>
          </w:p>
        </w:tc>
        <w:tc>
          <w:tcPr>
            <w:tcW w:w="1417" w:type="dxa"/>
          </w:tcPr>
          <w:p w14:paraId="1FF9752A" w14:textId="78330DE9" w:rsidR="00555558" w:rsidRPr="009E0EB2" w:rsidRDefault="0093363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9,7 </w:t>
            </w:r>
            <w:r w:rsidRPr="00722003">
              <w:rPr>
                <w:sz w:val="21"/>
                <w:szCs w:val="21"/>
                <w:lang w:val="en-US"/>
              </w:rPr>
              <w:t>± 21,3</w:t>
            </w:r>
          </w:p>
        </w:tc>
        <w:tc>
          <w:tcPr>
            <w:tcW w:w="993" w:type="dxa"/>
          </w:tcPr>
          <w:p w14:paraId="40108F65" w14:textId="6F0B741E" w:rsidR="00555558" w:rsidRPr="009E0EB2" w:rsidRDefault="0093363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1,05</w:t>
            </w:r>
          </w:p>
        </w:tc>
        <w:tc>
          <w:tcPr>
            <w:tcW w:w="992" w:type="dxa"/>
          </w:tcPr>
          <w:p w14:paraId="5659E5F0" w14:textId="779695C7" w:rsidR="00555558" w:rsidRPr="009E0EB2" w:rsidRDefault="0093363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31</w:t>
            </w:r>
          </w:p>
        </w:tc>
        <w:tc>
          <w:tcPr>
            <w:tcW w:w="992" w:type="dxa"/>
          </w:tcPr>
          <w:p w14:paraId="51D716A2" w14:textId="254056B8" w:rsidR="00555558" w:rsidRPr="009E0EB2" w:rsidRDefault="0093363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3</w:t>
            </w:r>
          </w:p>
        </w:tc>
      </w:tr>
      <w:tr w:rsidR="00555558" w:rsidRPr="00563789" w14:paraId="3D91F533" w14:textId="77777777" w:rsidTr="00AD4206">
        <w:tc>
          <w:tcPr>
            <w:tcW w:w="1413" w:type="dxa"/>
          </w:tcPr>
          <w:p w14:paraId="70010F4D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3B4E57F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7DD521F5" w14:textId="5D5292A5" w:rsidR="00555558" w:rsidRPr="009E0EB2" w:rsidRDefault="0093363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8,5 </w:t>
            </w:r>
            <w:r w:rsidRPr="00722003">
              <w:rPr>
                <w:sz w:val="21"/>
                <w:szCs w:val="21"/>
                <w:lang w:val="en-US"/>
              </w:rPr>
              <w:t>± 22,6</w:t>
            </w:r>
          </w:p>
        </w:tc>
        <w:tc>
          <w:tcPr>
            <w:tcW w:w="1417" w:type="dxa"/>
          </w:tcPr>
          <w:p w14:paraId="7484B8B3" w14:textId="5E4B2328" w:rsidR="00555558" w:rsidRPr="009E0EB2" w:rsidRDefault="0093363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13,8 </w:t>
            </w:r>
            <w:r w:rsidRPr="00722003">
              <w:rPr>
                <w:sz w:val="21"/>
                <w:szCs w:val="21"/>
                <w:lang w:val="en-US"/>
              </w:rPr>
              <w:t>± 31,2</w:t>
            </w:r>
          </w:p>
        </w:tc>
        <w:tc>
          <w:tcPr>
            <w:tcW w:w="993" w:type="dxa"/>
          </w:tcPr>
          <w:p w14:paraId="22AE9F3E" w14:textId="729747C5" w:rsidR="00555558" w:rsidRPr="009E0EB2" w:rsidRDefault="0093363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9</w:t>
            </w:r>
          </w:p>
        </w:tc>
        <w:tc>
          <w:tcPr>
            <w:tcW w:w="992" w:type="dxa"/>
          </w:tcPr>
          <w:p w14:paraId="201FDCE0" w14:textId="66FCE302" w:rsidR="00555558" w:rsidRPr="009E0EB2" w:rsidRDefault="0093363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59</w:t>
            </w:r>
          </w:p>
        </w:tc>
        <w:tc>
          <w:tcPr>
            <w:tcW w:w="992" w:type="dxa"/>
          </w:tcPr>
          <w:p w14:paraId="01693E91" w14:textId="304B988D" w:rsidR="00555558" w:rsidRPr="009E0EB2" w:rsidRDefault="0093363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1</w:t>
            </w:r>
          </w:p>
        </w:tc>
      </w:tr>
      <w:tr w:rsidR="00555558" w:rsidRPr="00563789" w14:paraId="4BE0A1C1" w14:textId="77777777" w:rsidTr="00AD4206">
        <w:tc>
          <w:tcPr>
            <w:tcW w:w="1413" w:type="dxa"/>
          </w:tcPr>
          <w:p w14:paraId="23788C08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62A0E06D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50CEA76A" w14:textId="78D95291" w:rsidR="00555558" w:rsidRPr="009E0EB2" w:rsidRDefault="0093363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15,1 </w:t>
            </w:r>
            <w:r w:rsidRPr="00722003">
              <w:rPr>
                <w:sz w:val="21"/>
                <w:szCs w:val="21"/>
                <w:lang w:val="en-US"/>
              </w:rPr>
              <w:t>± 17,0</w:t>
            </w:r>
          </w:p>
        </w:tc>
        <w:tc>
          <w:tcPr>
            <w:tcW w:w="1417" w:type="dxa"/>
          </w:tcPr>
          <w:p w14:paraId="22F963FA" w14:textId="1B367B1A" w:rsidR="00555558" w:rsidRPr="009E0EB2" w:rsidRDefault="0093363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20,3 </w:t>
            </w:r>
            <w:r w:rsidRPr="00722003">
              <w:rPr>
                <w:sz w:val="21"/>
                <w:szCs w:val="21"/>
                <w:lang w:val="en-US"/>
              </w:rPr>
              <w:t>± 24,9</w:t>
            </w:r>
          </w:p>
        </w:tc>
        <w:tc>
          <w:tcPr>
            <w:tcW w:w="993" w:type="dxa"/>
          </w:tcPr>
          <w:p w14:paraId="547D38D3" w14:textId="427B65F9" w:rsidR="00555558" w:rsidRPr="009E0EB2" w:rsidRDefault="0093363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46</w:t>
            </w:r>
          </w:p>
        </w:tc>
        <w:tc>
          <w:tcPr>
            <w:tcW w:w="992" w:type="dxa"/>
          </w:tcPr>
          <w:p w14:paraId="62F9C9AC" w14:textId="0E9DBD57" w:rsidR="00555558" w:rsidRPr="009E0EB2" w:rsidRDefault="0093363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50</w:t>
            </w:r>
          </w:p>
        </w:tc>
        <w:tc>
          <w:tcPr>
            <w:tcW w:w="992" w:type="dxa"/>
          </w:tcPr>
          <w:p w14:paraId="23BAAF37" w14:textId="291977F3" w:rsidR="00555558" w:rsidRPr="009E0EB2" w:rsidRDefault="00933633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2</w:t>
            </w:r>
          </w:p>
        </w:tc>
      </w:tr>
      <w:tr w:rsidR="00555558" w:rsidRPr="00563789" w14:paraId="0A29655E" w14:textId="77777777" w:rsidTr="00AD4206">
        <w:tc>
          <w:tcPr>
            <w:tcW w:w="1413" w:type="dxa"/>
          </w:tcPr>
          <w:p w14:paraId="03AA3B9D" w14:textId="5F9E8CF9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P7-</w:t>
            </w:r>
            <w:r w:rsidR="00174DE7">
              <w:rPr>
                <w:bCs/>
                <w:sz w:val="21"/>
                <w:szCs w:val="21"/>
                <w:lang w:val="en-US" w:eastAsia="en-US"/>
              </w:rPr>
              <w:t>FP1</w:t>
            </w:r>
          </w:p>
        </w:tc>
        <w:tc>
          <w:tcPr>
            <w:tcW w:w="1276" w:type="dxa"/>
          </w:tcPr>
          <w:p w14:paraId="34BDA8FD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6B08B92A" w14:textId="4295393F" w:rsidR="00555558" w:rsidRPr="009E0EB2" w:rsidRDefault="00174DE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0,2 </w:t>
            </w:r>
            <w:r w:rsidRPr="00722003">
              <w:rPr>
                <w:sz w:val="21"/>
                <w:szCs w:val="21"/>
                <w:lang w:val="en-US"/>
              </w:rPr>
              <w:t>± 17,1</w:t>
            </w:r>
          </w:p>
        </w:tc>
        <w:tc>
          <w:tcPr>
            <w:tcW w:w="1417" w:type="dxa"/>
          </w:tcPr>
          <w:p w14:paraId="48B4767F" w14:textId="0FD4FF71" w:rsidR="00555558" w:rsidRPr="009E0EB2" w:rsidRDefault="00174DE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11,1 </w:t>
            </w:r>
            <w:r w:rsidRPr="00722003">
              <w:rPr>
                <w:sz w:val="21"/>
                <w:szCs w:val="21"/>
                <w:lang w:val="en-US"/>
              </w:rPr>
              <w:t>± 14,3</w:t>
            </w:r>
          </w:p>
        </w:tc>
        <w:tc>
          <w:tcPr>
            <w:tcW w:w="993" w:type="dxa"/>
          </w:tcPr>
          <w:p w14:paraId="4E32B1E4" w14:textId="741EA77C" w:rsidR="00555558" w:rsidRPr="009E0EB2" w:rsidRDefault="00174DE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4,12</w:t>
            </w:r>
          </w:p>
        </w:tc>
        <w:tc>
          <w:tcPr>
            <w:tcW w:w="992" w:type="dxa"/>
          </w:tcPr>
          <w:p w14:paraId="09DF43CF" w14:textId="54755E83" w:rsidR="00555558" w:rsidRPr="009E0EB2" w:rsidRDefault="00174DE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5</w:t>
            </w:r>
          </w:p>
        </w:tc>
        <w:tc>
          <w:tcPr>
            <w:tcW w:w="992" w:type="dxa"/>
          </w:tcPr>
          <w:p w14:paraId="553916B8" w14:textId="511B7945" w:rsidR="00555558" w:rsidRPr="009E0EB2" w:rsidRDefault="00174DE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2</w:t>
            </w:r>
          </w:p>
        </w:tc>
      </w:tr>
      <w:tr w:rsidR="00555558" w:rsidRPr="00563789" w14:paraId="5AFA4EA6" w14:textId="77777777" w:rsidTr="00AD4206">
        <w:tc>
          <w:tcPr>
            <w:tcW w:w="1413" w:type="dxa"/>
          </w:tcPr>
          <w:p w14:paraId="7122766D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226250A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1C67CAC6" w14:textId="35C702FB" w:rsidR="00555558" w:rsidRPr="009E0EB2" w:rsidRDefault="00174DE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8,5 </w:t>
            </w:r>
            <w:r w:rsidRPr="00722003">
              <w:rPr>
                <w:sz w:val="21"/>
                <w:szCs w:val="21"/>
                <w:lang w:val="en-US"/>
              </w:rPr>
              <w:t>± 14,6</w:t>
            </w:r>
          </w:p>
        </w:tc>
        <w:tc>
          <w:tcPr>
            <w:tcW w:w="1417" w:type="dxa"/>
          </w:tcPr>
          <w:p w14:paraId="54DAD51C" w14:textId="0955B836" w:rsidR="00555558" w:rsidRPr="009E0EB2" w:rsidRDefault="00174DE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0,1 </w:t>
            </w:r>
            <w:r w:rsidRPr="00722003">
              <w:rPr>
                <w:sz w:val="21"/>
                <w:szCs w:val="21"/>
                <w:lang w:val="en-US"/>
              </w:rPr>
              <w:t>± 19,1</w:t>
            </w:r>
          </w:p>
        </w:tc>
        <w:tc>
          <w:tcPr>
            <w:tcW w:w="993" w:type="dxa"/>
          </w:tcPr>
          <w:p w14:paraId="6A2E8270" w14:textId="0F0A00E6" w:rsidR="00555558" w:rsidRPr="009E0EB2" w:rsidRDefault="00174DE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2,02</w:t>
            </w:r>
          </w:p>
        </w:tc>
        <w:tc>
          <w:tcPr>
            <w:tcW w:w="992" w:type="dxa"/>
          </w:tcPr>
          <w:p w14:paraId="154EF8C7" w14:textId="35B7B25D" w:rsidR="00555558" w:rsidRPr="009E0EB2" w:rsidRDefault="00174DE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7</w:t>
            </w:r>
          </w:p>
        </w:tc>
        <w:tc>
          <w:tcPr>
            <w:tcW w:w="992" w:type="dxa"/>
          </w:tcPr>
          <w:p w14:paraId="11AAA7F6" w14:textId="26083DA9" w:rsidR="00555558" w:rsidRPr="009E0EB2" w:rsidRDefault="00174DE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6</w:t>
            </w:r>
          </w:p>
        </w:tc>
      </w:tr>
      <w:tr w:rsidR="00555558" w:rsidRPr="00563789" w14:paraId="27B6CDE5" w14:textId="77777777" w:rsidTr="00AD4206">
        <w:tc>
          <w:tcPr>
            <w:tcW w:w="1413" w:type="dxa"/>
          </w:tcPr>
          <w:p w14:paraId="4FA81EAE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FADD405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4AABC9B7" w14:textId="3407F24F" w:rsidR="00555558" w:rsidRPr="009E0EB2" w:rsidRDefault="00174DE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6,9 </w:t>
            </w:r>
            <w:r w:rsidRPr="00722003">
              <w:rPr>
                <w:sz w:val="21"/>
                <w:szCs w:val="21"/>
                <w:lang w:val="en-US"/>
              </w:rPr>
              <w:t>± 15,8</w:t>
            </w:r>
          </w:p>
        </w:tc>
        <w:tc>
          <w:tcPr>
            <w:tcW w:w="1417" w:type="dxa"/>
          </w:tcPr>
          <w:p w14:paraId="3B663BBC" w14:textId="409A98D6" w:rsidR="00555558" w:rsidRPr="009E0EB2" w:rsidRDefault="00174DE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3,7 </w:t>
            </w:r>
            <w:r w:rsidRPr="00722003">
              <w:rPr>
                <w:sz w:val="21"/>
                <w:szCs w:val="21"/>
                <w:lang w:val="en-US"/>
              </w:rPr>
              <w:t>± 17,9</w:t>
            </w:r>
          </w:p>
        </w:tc>
        <w:tc>
          <w:tcPr>
            <w:tcW w:w="993" w:type="dxa"/>
          </w:tcPr>
          <w:p w14:paraId="5C0E755C" w14:textId="3FCD77AD" w:rsidR="00555558" w:rsidRPr="009E0EB2" w:rsidRDefault="00174DE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9</w:t>
            </w:r>
          </w:p>
        </w:tc>
        <w:tc>
          <w:tcPr>
            <w:tcW w:w="992" w:type="dxa"/>
          </w:tcPr>
          <w:p w14:paraId="31B93100" w14:textId="63426D67" w:rsidR="00555558" w:rsidRPr="009E0EB2" w:rsidRDefault="00174DE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59</w:t>
            </w:r>
          </w:p>
        </w:tc>
        <w:tc>
          <w:tcPr>
            <w:tcW w:w="992" w:type="dxa"/>
          </w:tcPr>
          <w:p w14:paraId="28999A07" w14:textId="25323DF5" w:rsidR="00555558" w:rsidRPr="009E0EB2" w:rsidRDefault="00174DE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1</w:t>
            </w:r>
          </w:p>
        </w:tc>
      </w:tr>
      <w:tr w:rsidR="00555558" w:rsidRPr="00563789" w14:paraId="506CB224" w14:textId="77777777" w:rsidTr="00AD4206">
        <w:tc>
          <w:tcPr>
            <w:tcW w:w="1413" w:type="dxa"/>
          </w:tcPr>
          <w:p w14:paraId="2B058B61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EC0E321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18D62921" w14:textId="369509B5" w:rsidR="00555558" w:rsidRPr="009E0EB2" w:rsidRDefault="00174DE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1,2 </w:t>
            </w:r>
            <w:r w:rsidRPr="00722003">
              <w:rPr>
                <w:sz w:val="21"/>
                <w:szCs w:val="21"/>
                <w:lang w:val="en-US"/>
              </w:rPr>
              <w:t>± 19,9</w:t>
            </w:r>
          </w:p>
        </w:tc>
        <w:tc>
          <w:tcPr>
            <w:tcW w:w="1417" w:type="dxa"/>
          </w:tcPr>
          <w:p w14:paraId="6AF49D0B" w14:textId="04148F55" w:rsidR="00555558" w:rsidRPr="009E0EB2" w:rsidRDefault="00174DE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4,4 </w:t>
            </w:r>
            <w:r w:rsidRPr="00722003">
              <w:rPr>
                <w:sz w:val="21"/>
                <w:szCs w:val="21"/>
                <w:lang w:val="en-US"/>
              </w:rPr>
              <w:t>± 24,3</w:t>
            </w:r>
          </w:p>
        </w:tc>
        <w:tc>
          <w:tcPr>
            <w:tcW w:w="993" w:type="dxa"/>
          </w:tcPr>
          <w:p w14:paraId="4539A8D4" w14:textId="1C1E74F8" w:rsidR="00555558" w:rsidRPr="009E0EB2" w:rsidRDefault="00174DE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73</w:t>
            </w:r>
          </w:p>
        </w:tc>
        <w:tc>
          <w:tcPr>
            <w:tcW w:w="992" w:type="dxa"/>
          </w:tcPr>
          <w:p w14:paraId="500EB457" w14:textId="066BFD89" w:rsidR="00555558" w:rsidRPr="009E0EB2" w:rsidRDefault="00174DE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40</w:t>
            </w:r>
          </w:p>
        </w:tc>
        <w:tc>
          <w:tcPr>
            <w:tcW w:w="992" w:type="dxa"/>
          </w:tcPr>
          <w:p w14:paraId="5F2959F3" w14:textId="137FB760" w:rsidR="00555558" w:rsidRPr="009E0EB2" w:rsidRDefault="00174DE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2</w:t>
            </w:r>
          </w:p>
        </w:tc>
      </w:tr>
      <w:tr w:rsidR="00555558" w:rsidRPr="00563789" w14:paraId="129073AD" w14:textId="77777777" w:rsidTr="00AD4206">
        <w:tc>
          <w:tcPr>
            <w:tcW w:w="1413" w:type="dxa"/>
          </w:tcPr>
          <w:p w14:paraId="74FAFA5F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B6412E9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29364CFD" w14:textId="411E0C9C" w:rsidR="00555558" w:rsidRPr="009E0EB2" w:rsidRDefault="00174DE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8,5 </w:t>
            </w:r>
            <w:r w:rsidRPr="00722003">
              <w:rPr>
                <w:sz w:val="21"/>
                <w:szCs w:val="21"/>
                <w:lang w:val="en-US"/>
              </w:rPr>
              <w:t>± 14,9</w:t>
            </w:r>
          </w:p>
        </w:tc>
        <w:tc>
          <w:tcPr>
            <w:tcW w:w="1417" w:type="dxa"/>
          </w:tcPr>
          <w:p w14:paraId="23343F4F" w14:textId="2A009518" w:rsidR="00555558" w:rsidRPr="009E0EB2" w:rsidRDefault="00174DE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0,4 </w:t>
            </w:r>
            <w:r w:rsidRPr="00722003">
              <w:rPr>
                <w:sz w:val="21"/>
                <w:szCs w:val="21"/>
                <w:lang w:val="en-US"/>
              </w:rPr>
              <w:t>± 14,5</w:t>
            </w:r>
          </w:p>
        </w:tc>
        <w:tc>
          <w:tcPr>
            <w:tcW w:w="993" w:type="dxa"/>
          </w:tcPr>
          <w:p w14:paraId="266D726C" w14:textId="4E073B7A" w:rsidR="00555558" w:rsidRPr="009E0EB2" w:rsidRDefault="00174DE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2,96</w:t>
            </w:r>
          </w:p>
        </w:tc>
        <w:tc>
          <w:tcPr>
            <w:tcW w:w="992" w:type="dxa"/>
          </w:tcPr>
          <w:p w14:paraId="4FCB5FF7" w14:textId="77EA2092" w:rsidR="00555558" w:rsidRPr="009E0EB2" w:rsidRDefault="00174DE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10</w:t>
            </w:r>
          </w:p>
        </w:tc>
        <w:tc>
          <w:tcPr>
            <w:tcW w:w="992" w:type="dxa"/>
          </w:tcPr>
          <w:p w14:paraId="482D728D" w14:textId="25AA8969" w:rsidR="00555558" w:rsidRPr="009E0EB2" w:rsidRDefault="00174DE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9</w:t>
            </w:r>
          </w:p>
        </w:tc>
      </w:tr>
      <w:tr w:rsidR="00555558" w:rsidRPr="00563789" w14:paraId="1172DE11" w14:textId="77777777" w:rsidTr="00AD4206">
        <w:tc>
          <w:tcPr>
            <w:tcW w:w="1413" w:type="dxa"/>
          </w:tcPr>
          <w:p w14:paraId="4AB26F44" w14:textId="75DE885E" w:rsidR="00555558" w:rsidRPr="00EE13A4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EE13A4">
              <w:rPr>
                <w:b/>
                <w:sz w:val="21"/>
                <w:szCs w:val="21"/>
                <w:lang w:val="en-US" w:eastAsia="en-US"/>
              </w:rPr>
              <w:t>P8-</w:t>
            </w:r>
            <w:r w:rsidR="00EE13A4" w:rsidRPr="00EE13A4">
              <w:rPr>
                <w:b/>
                <w:sz w:val="21"/>
                <w:szCs w:val="21"/>
                <w:lang w:val="en-US" w:eastAsia="en-US"/>
              </w:rPr>
              <w:t>FP2</w:t>
            </w:r>
          </w:p>
        </w:tc>
        <w:tc>
          <w:tcPr>
            <w:tcW w:w="1276" w:type="dxa"/>
          </w:tcPr>
          <w:p w14:paraId="3A635F1E" w14:textId="77777777" w:rsidR="00555558" w:rsidRPr="00EE13A4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EE13A4">
              <w:rPr>
                <w:b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1144CC75" w14:textId="15DA9DD6" w:rsidR="00555558" w:rsidRPr="009E0EB2" w:rsidRDefault="00EE13A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0,1 </w:t>
            </w:r>
            <w:r w:rsidRPr="00722003">
              <w:rPr>
                <w:sz w:val="21"/>
                <w:szCs w:val="21"/>
                <w:lang w:val="en-US"/>
              </w:rPr>
              <w:t>± 15,7</w:t>
            </w:r>
          </w:p>
        </w:tc>
        <w:tc>
          <w:tcPr>
            <w:tcW w:w="1417" w:type="dxa"/>
          </w:tcPr>
          <w:p w14:paraId="17644DB8" w14:textId="10BBAC62" w:rsidR="00555558" w:rsidRPr="009E0EB2" w:rsidRDefault="00EE13A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15,6 </w:t>
            </w:r>
            <w:r w:rsidRPr="00722003">
              <w:rPr>
                <w:sz w:val="21"/>
                <w:szCs w:val="21"/>
                <w:lang w:val="en-US"/>
              </w:rPr>
              <w:t>± 19,0</w:t>
            </w:r>
          </w:p>
        </w:tc>
        <w:tc>
          <w:tcPr>
            <w:tcW w:w="993" w:type="dxa"/>
          </w:tcPr>
          <w:p w14:paraId="7E063B92" w14:textId="72CFAD4B" w:rsidR="00555558" w:rsidRPr="009E0EB2" w:rsidRDefault="00EE13A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6,44</w:t>
            </w:r>
          </w:p>
        </w:tc>
        <w:tc>
          <w:tcPr>
            <w:tcW w:w="992" w:type="dxa"/>
          </w:tcPr>
          <w:p w14:paraId="502844ED" w14:textId="6BF07CE5" w:rsidR="00555558" w:rsidRPr="009E0EB2" w:rsidRDefault="00EE13A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2</w:t>
            </w:r>
            <w:r w:rsidRPr="009E0EB2">
              <w:rPr>
                <w:bCs/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33E91FB9" w14:textId="0AB70210" w:rsidR="00555558" w:rsidRPr="009E0EB2" w:rsidRDefault="00EE13A4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8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55558" w:rsidRPr="00563789" w14:paraId="58DD8E56" w14:textId="77777777" w:rsidTr="00AD4206">
        <w:tc>
          <w:tcPr>
            <w:tcW w:w="1413" w:type="dxa"/>
          </w:tcPr>
          <w:p w14:paraId="7EBDEE31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767BA98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416E4F88" w14:textId="211195C9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7,4 </w:t>
            </w:r>
            <w:r w:rsidRPr="00722003">
              <w:rPr>
                <w:sz w:val="21"/>
                <w:szCs w:val="21"/>
                <w:lang w:val="en-US"/>
              </w:rPr>
              <w:t>± 15,4</w:t>
            </w:r>
          </w:p>
        </w:tc>
        <w:tc>
          <w:tcPr>
            <w:tcW w:w="1417" w:type="dxa"/>
          </w:tcPr>
          <w:p w14:paraId="3FEDE6FA" w14:textId="5A642033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5,7 </w:t>
            </w:r>
            <w:r w:rsidRPr="00722003">
              <w:rPr>
                <w:sz w:val="21"/>
                <w:szCs w:val="21"/>
                <w:lang w:val="en-US"/>
              </w:rPr>
              <w:t>± 23,3</w:t>
            </w:r>
          </w:p>
        </w:tc>
        <w:tc>
          <w:tcPr>
            <w:tcW w:w="993" w:type="dxa"/>
          </w:tcPr>
          <w:p w14:paraId="24C2E51B" w14:textId="25352CCD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3,41</w:t>
            </w:r>
          </w:p>
        </w:tc>
        <w:tc>
          <w:tcPr>
            <w:tcW w:w="992" w:type="dxa"/>
          </w:tcPr>
          <w:p w14:paraId="63DBFFF1" w14:textId="4C65AED7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8</w:t>
            </w:r>
          </w:p>
        </w:tc>
        <w:tc>
          <w:tcPr>
            <w:tcW w:w="992" w:type="dxa"/>
          </w:tcPr>
          <w:p w14:paraId="09F6B72A" w14:textId="29D6E952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0</w:t>
            </w:r>
          </w:p>
        </w:tc>
      </w:tr>
      <w:tr w:rsidR="00555558" w:rsidRPr="00563789" w14:paraId="7231CE0F" w14:textId="77777777" w:rsidTr="00AD4206">
        <w:tc>
          <w:tcPr>
            <w:tcW w:w="1413" w:type="dxa"/>
          </w:tcPr>
          <w:p w14:paraId="46AA6F67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380AD6B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4A89A408" w14:textId="680F988A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40,9 </w:t>
            </w:r>
            <w:r w:rsidRPr="00722003">
              <w:rPr>
                <w:sz w:val="21"/>
                <w:szCs w:val="21"/>
                <w:lang w:val="en-US"/>
              </w:rPr>
              <w:t>± 12,6</w:t>
            </w:r>
          </w:p>
        </w:tc>
        <w:tc>
          <w:tcPr>
            <w:tcW w:w="1417" w:type="dxa"/>
          </w:tcPr>
          <w:p w14:paraId="1D66AFA9" w14:textId="71220DCC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7,9 </w:t>
            </w:r>
            <w:r w:rsidRPr="00722003">
              <w:rPr>
                <w:sz w:val="21"/>
                <w:szCs w:val="21"/>
                <w:lang w:val="en-US"/>
              </w:rPr>
              <w:t>± 21,8</w:t>
            </w:r>
          </w:p>
        </w:tc>
        <w:tc>
          <w:tcPr>
            <w:tcW w:w="993" w:type="dxa"/>
          </w:tcPr>
          <w:p w14:paraId="076D9754" w14:textId="6BC94995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4,06</w:t>
            </w:r>
          </w:p>
        </w:tc>
        <w:tc>
          <w:tcPr>
            <w:tcW w:w="992" w:type="dxa"/>
          </w:tcPr>
          <w:p w14:paraId="12531615" w14:textId="73F14FCF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5</w:t>
            </w:r>
          </w:p>
        </w:tc>
        <w:tc>
          <w:tcPr>
            <w:tcW w:w="992" w:type="dxa"/>
          </w:tcPr>
          <w:p w14:paraId="1882EFAF" w14:textId="641347A8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2</w:t>
            </w:r>
          </w:p>
        </w:tc>
      </w:tr>
      <w:tr w:rsidR="00555558" w:rsidRPr="00563789" w14:paraId="203B63DB" w14:textId="77777777" w:rsidTr="00AD4206">
        <w:tc>
          <w:tcPr>
            <w:tcW w:w="1413" w:type="dxa"/>
          </w:tcPr>
          <w:p w14:paraId="7BBB0C35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1D049B6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3EA899B8" w14:textId="1E909E04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1,5 </w:t>
            </w:r>
            <w:r w:rsidRPr="00722003">
              <w:rPr>
                <w:sz w:val="21"/>
                <w:szCs w:val="21"/>
                <w:lang w:val="en-US"/>
              </w:rPr>
              <w:t>± 16,8</w:t>
            </w:r>
          </w:p>
        </w:tc>
        <w:tc>
          <w:tcPr>
            <w:tcW w:w="1417" w:type="dxa"/>
          </w:tcPr>
          <w:p w14:paraId="651DF013" w14:textId="47A79DBC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7,8 </w:t>
            </w:r>
            <w:r w:rsidRPr="00722003">
              <w:rPr>
                <w:sz w:val="21"/>
                <w:szCs w:val="21"/>
                <w:lang w:val="en-US"/>
              </w:rPr>
              <w:t>± 25,8</w:t>
            </w:r>
          </w:p>
        </w:tc>
        <w:tc>
          <w:tcPr>
            <w:tcW w:w="993" w:type="dxa"/>
          </w:tcPr>
          <w:p w14:paraId="488FE6A3" w14:textId="726E744B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3,07</w:t>
            </w:r>
          </w:p>
        </w:tc>
        <w:tc>
          <w:tcPr>
            <w:tcW w:w="992" w:type="dxa"/>
          </w:tcPr>
          <w:p w14:paraId="538FDDF8" w14:textId="23C934CB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9</w:t>
            </w:r>
          </w:p>
        </w:tc>
        <w:tc>
          <w:tcPr>
            <w:tcW w:w="992" w:type="dxa"/>
          </w:tcPr>
          <w:p w14:paraId="51435C5E" w14:textId="52B0EA99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9</w:t>
            </w:r>
          </w:p>
        </w:tc>
      </w:tr>
      <w:tr w:rsidR="00555558" w:rsidRPr="00563789" w14:paraId="650C5762" w14:textId="77777777" w:rsidTr="00AD4206">
        <w:tc>
          <w:tcPr>
            <w:tcW w:w="1413" w:type="dxa"/>
          </w:tcPr>
          <w:p w14:paraId="21729D01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4FDFE0A" w14:textId="77777777" w:rsidR="00555558" w:rsidRPr="00D86239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D86239">
              <w:rPr>
                <w:b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5F0794D5" w14:textId="30018C56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8,8 </w:t>
            </w:r>
            <w:r w:rsidRPr="00722003">
              <w:rPr>
                <w:sz w:val="21"/>
                <w:szCs w:val="21"/>
                <w:lang w:val="en-US"/>
              </w:rPr>
              <w:t>± 13,7</w:t>
            </w:r>
          </w:p>
        </w:tc>
        <w:tc>
          <w:tcPr>
            <w:tcW w:w="1417" w:type="dxa"/>
          </w:tcPr>
          <w:p w14:paraId="40E588FE" w14:textId="6A9A9468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5,6 </w:t>
            </w:r>
            <w:r w:rsidRPr="00722003">
              <w:rPr>
                <w:sz w:val="21"/>
                <w:szCs w:val="21"/>
                <w:lang w:val="en-US"/>
              </w:rPr>
              <w:t>± 18,5</w:t>
            </w:r>
          </w:p>
        </w:tc>
        <w:tc>
          <w:tcPr>
            <w:tcW w:w="993" w:type="dxa"/>
          </w:tcPr>
          <w:p w14:paraId="40C55B67" w14:textId="36CAA4C9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6,20</w:t>
            </w:r>
          </w:p>
        </w:tc>
        <w:tc>
          <w:tcPr>
            <w:tcW w:w="992" w:type="dxa"/>
          </w:tcPr>
          <w:p w14:paraId="6E50642B" w14:textId="0B8FB303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2</w:t>
            </w:r>
            <w:r w:rsidRPr="009E0EB2">
              <w:rPr>
                <w:bCs/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1D1FB917" w14:textId="64C077E1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7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55558" w:rsidRPr="00563789" w14:paraId="65CF51AE" w14:textId="77777777" w:rsidTr="00AD4206">
        <w:tc>
          <w:tcPr>
            <w:tcW w:w="1413" w:type="dxa"/>
          </w:tcPr>
          <w:p w14:paraId="25813500" w14:textId="3E72ABC6" w:rsidR="00555558" w:rsidRPr="00D86239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D86239">
              <w:rPr>
                <w:b/>
                <w:sz w:val="21"/>
                <w:szCs w:val="21"/>
                <w:lang w:val="en-US" w:eastAsia="en-US"/>
              </w:rPr>
              <w:lastRenderedPageBreak/>
              <w:t>P3-</w:t>
            </w:r>
            <w:r w:rsidR="00D86239" w:rsidRPr="00D86239">
              <w:rPr>
                <w:b/>
                <w:sz w:val="21"/>
                <w:szCs w:val="21"/>
                <w:lang w:val="en-US" w:eastAsia="en-US"/>
              </w:rPr>
              <w:t>F</w:t>
            </w:r>
            <w:r w:rsidRPr="00D86239">
              <w:rPr>
                <w:b/>
                <w:sz w:val="21"/>
                <w:szCs w:val="21"/>
                <w:lang w:val="en-US" w:eastAsia="en-US"/>
              </w:rPr>
              <w:t>7</w:t>
            </w:r>
          </w:p>
        </w:tc>
        <w:tc>
          <w:tcPr>
            <w:tcW w:w="1276" w:type="dxa"/>
          </w:tcPr>
          <w:p w14:paraId="68DB1824" w14:textId="77777777" w:rsidR="00555558" w:rsidRPr="00D86239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D86239">
              <w:rPr>
                <w:b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383A006F" w14:textId="60DD0AEC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5,5 </w:t>
            </w:r>
            <w:r w:rsidRPr="00722003">
              <w:rPr>
                <w:sz w:val="21"/>
                <w:szCs w:val="21"/>
                <w:lang w:val="en-US"/>
              </w:rPr>
              <w:t>± 22,7</w:t>
            </w:r>
          </w:p>
        </w:tc>
        <w:tc>
          <w:tcPr>
            <w:tcW w:w="1417" w:type="dxa"/>
          </w:tcPr>
          <w:p w14:paraId="242F769F" w14:textId="27BA5A0D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9,2 </w:t>
            </w:r>
            <w:r w:rsidRPr="00722003">
              <w:rPr>
                <w:sz w:val="21"/>
                <w:szCs w:val="21"/>
                <w:lang w:val="en-US"/>
              </w:rPr>
              <w:t>± 14,8</w:t>
            </w:r>
          </w:p>
        </w:tc>
        <w:tc>
          <w:tcPr>
            <w:tcW w:w="993" w:type="dxa"/>
          </w:tcPr>
          <w:p w14:paraId="4BE67280" w14:textId="4003BA09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5,79</w:t>
            </w:r>
          </w:p>
        </w:tc>
        <w:tc>
          <w:tcPr>
            <w:tcW w:w="992" w:type="dxa"/>
          </w:tcPr>
          <w:p w14:paraId="62C36FF1" w14:textId="22D3227A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2*</w:t>
            </w:r>
          </w:p>
        </w:tc>
        <w:tc>
          <w:tcPr>
            <w:tcW w:w="992" w:type="dxa"/>
          </w:tcPr>
          <w:p w14:paraId="7EAA496A" w14:textId="4F3769FE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7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55558" w:rsidRPr="00563789" w14:paraId="4BE8BC23" w14:textId="77777777" w:rsidTr="00AD4206">
        <w:tc>
          <w:tcPr>
            <w:tcW w:w="1413" w:type="dxa"/>
          </w:tcPr>
          <w:p w14:paraId="5D7D68E2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2F2D9CCA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03E4C070" w14:textId="417C72C8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9,1 </w:t>
            </w:r>
            <w:r w:rsidRPr="00722003">
              <w:rPr>
                <w:sz w:val="21"/>
                <w:szCs w:val="21"/>
                <w:lang w:val="en-US"/>
              </w:rPr>
              <w:t>± 26,1</w:t>
            </w:r>
          </w:p>
        </w:tc>
        <w:tc>
          <w:tcPr>
            <w:tcW w:w="1417" w:type="dxa"/>
          </w:tcPr>
          <w:p w14:paraId="79B72E00" w14:textId="5A22508E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5,9 </w:t>
            </w:r>
            <w:r w:rsidRPr="00722003">
              <w:rPr>
                <w:sz w:val="21"/>
                <w:szCs w:val="21"/>
                <w:lang w:val="en-US"/>
              </w:rPr>
              <w:t>± 18,2</w:t>
            </w:r>
          </w:p>
        </w:tc>
        <w:tc>
          <w:tcPr>
            <w:tcW w:w="993" w:type="dxa"/>
          </w:tcPr>
          <w:p w14:paraId="036CA160" w14:textId="14D42212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6</w:t>
            </w:r>
          </w:p>
        </w:tc>
        <w:tc>
          <w:tcPr>
            <w:tcW w:w="992" w:type="dxa"/>
          </w:tcPr>
          <w:p w14:paraId="79779E96" w14:textId="18DE787E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69</w:t>
            </w:r>
          </w:p>
        </w:tc>
        <w:tc>
          <w:tcPr>
            <w:tcW w:w="992" w:type="dxa"/>
          </w:tcPr>
          <w:p w14:paraId="7D0BE1F7" w14:textId="573BCB72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</w:tr>
      <w:tr w:rsidR="00555558" w:rsidRPr="00563789" w14:paraId="4622FC98" w14:textId="77777777" w:rsidTr="00AD4206">
        <w:tc>
          <w:tcPr>
            <w:tcW w:w="1413" w:type="dxa"/>
          </w:tcPr>
          <w:p w14:paraId="3A866AD9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1BDE265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7CA3152E" w14:textId="2DEDA5AE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55,2 </w:t>
            </w:r>
            <w:r w:rsidRPr="00722003">
              <w:rPr>
                <w:sz w:val="21"/>
                <w:szCs w:val="21"/>
                <w:lang w:val="en-US"/>
              </w:rPr>
              <w:t>± 26,8</w:t>
            </w:r>
          </w:p>
        </w:tc>
        <w:tc>
          <w:tcPr>
            <w:tcW w:w="1417" w:type="dxa"/>
          </w:tcPr>
          <w:p w14:paraId="17707369" w14:textId="71602CCE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54,7 </w:t>
            </w:r>
            <w:r w:rsidRPr="00722003">
              <w:rPr>
                <w:sz w:val="21"/>
                <w:szCs w:val="21"/>
                <w:lang w:val="en-US"/>
              </w:rPr>
              <w:t>± 18,9</w:t>
            </w:r>
          </w:p>
        </w:tc>
        <w:tc>
          <w:tcPr>
            <w:tcW w:w="993" w:type="dxa"/>
          </w:tcPr>
          <w:p w14:paraId="5008339F" w14:textId="249B2B94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3</w:t>
            </w:r>
          </w:p>
        </w:tc>
        <w:tc>
          <w:tcPr>
            <w:tcW w:w="992" w:type="dxa"/>
          </w:tcPr>
          <w:p w14:paraId="65B1489B" w14:textId="29C128E8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9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6</w:t>
            </w:r>
          </w:p>
        </w:tc>
        <w:tc>
          <w:tcPr>
            <w:tcW w:w="992" w:type="dxa"/>
          </w:tcPr>
          <w:p w14:paraId="5D3B4716" w14:textId="2BF8C854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555558" w:rsidRPr="00563789" w14:paraId="39AEDD13" w14:textId="77777777" w:rsidTr="00AD4206">
        <w:tc>
          <w:tcPr>
            <w:tcW w:w="1413" w:type="dxa"/>
          </w:tcPr>
          <w:p w14:paraId="474138BF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2C2AD5F3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025E8799" w14:textId="2062F515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3,6 </w:t>
            </w:r>
            <w:r w:rsidRPr="00722003">
              <w:rPr>
                <w:sz w:val="21"/>
                <w:szCs w:val="21"/>
                <w:lang w:val="en-US"/>
              </w:rPr>
              <w:t>± 21,6</w:t>
            </w:r>
          </w:p>
        </w:tc>
        <w:tc>
          <w:tcPr>
            <w:tcW w:w="1417" w:type="dxa"/>
          </w:tcPr>
          <w:p w14:paraId="7F84B485" w14:textId="1905AEE7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2,9 </w:t>
            </w:r>
            <w:r w:rsidRPr="00722003">
              <w:rPr>
                <w:sz w:val="21"/>
                <w:szCs w:val="21"/>
                <w:lang w:val="en-US"/>
              </w:rPr>
              <w:t>± 21,5</w:t>
            </w:r>
          </w:p>
        </w:tc>
        <w:tc>
          <w:tcPr>
            <w:tcW w:w="993" w:type="dxa"/>
          </w:tcPr>
          <w:p w14:paraId="210E5E83" w14:textId="724B096C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BC4A12">
              <w:rPr>
                <w:bCs/>
                <w:sz w:val="21"/>
                <w:szCs w:val="21"/>
                <w:lang w:val="en-US" w:eastAsia="en-US"/>
              </w:rPr>
              <w:t>0,3</w:t>
            </w:r>
            <w:r w:rsidR="00BC4A12">
              <w:rPr>
                <w:bCs/>
                <w:sz w:val="21"/>
                <w:szCs w:val="21"/>
                <w:lang w:val="en-US" w:eastAsia="en-US"/>
              </w:rPr>
              <w:t>8</w:t>
            </w:r>
            <w:r w:rsidRPr="009E0EB2">
              <w:rPr>
                <w:bCs/>
                <w:sz w:val="21"/>
                <w:szCs w:val="21"/>
                <w:lang w:val="en-US" w:eastAsia="en-US"/>
              </w:rPr>
              <w:t>6</w:t>
            </w:r>
          </w:p>
        </w:tc>
        <w:tc>
          <w:tcPr>
            <w:tcW w:w="992" w:type="dxa"/>
          </w:tcPr>
          <w:p w14:paraId="3F4C8C4D" w14:textId="43B55677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54</w:t>
            </w:r>
          </w:p>
        </w:tc>
        <w:tc>
          <w:tcPr>
            <w:tcW w:w="992" w:type="dxa"/>
          </w:tcPr>
          <w:p w14:paraId="76AF2F1A" w14:textId="022A1849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1</w:t>
            </w:r>
          </w:p>
        </w:tc>
      </w:tr>
      <w:tr w:rsidR="00555558" w:rsidRPr="00563789" w14:paraId="281C8C26" w14:textId="77777777" w:rsidTr="00AD4206">
        <w:tc>
          <w:tcPr>
            <w:tcW w:w="1413" w:type="dxa"/>
          </w:tcPr>
          <w:p w14:paraId="0463F9A6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A6CFD52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123EE61E" w14:textId="7E7DCF7F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9,7 </w:t>
            </w:r>
            <w:r w:rsidRPr="00722003">
              <w:rPr>
                <w:sz w:val="21"/>
                <w:szCs w:val="21"/>
                <w:lang w:val="en-US"/>
              </w:rPr>
              <w:t>± 23,6</w:t>
            </w:r>
          </w:p>
        </w:tc>
        <w:tc>
          <w:tcPr>
            <w:tcW w:w="1417" w:type="dxa"/>
          </w:tcPr>
          <w:p w14:paraId="120ED0A3" w14:textId="167C91AA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8,7 </w:t>
            </w:r>
            <w:r w:rsidRPr="00722003">
              <w:rPr>
                <w:sz w:val="21"/>
                <w:szCs w:val="21"/>
                <w:lang w:val="en-US"/>
              </w:rPr>
              <w:t>± 14,5</w:t>
            </w:r>
          </w:p>
        </w:tc>
        <w:tc>
          <w:tcPr>
            <w:tcW w:w="993" w:type="dxa"/>
          </w:tcPr>
          <w:p w14:paraId="5D66B87B" w14:textId="3608FB2E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2,50</w:t>
            </w:r>
          </w:p>
        </w:tc>
        <w:tc>
          <w:tcPr>
            <w:tcW w:w="992" w:type="dxa"/>
          </w:tcPr>
          <w:p w14:paraId="48C03A86" w14:textId="1EC2F22B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3</w:t>
            </w:r>
          </w:p>
        </w:tc>
        <w:tc>
          <w:tcPr>
            <w:tcW w:w="992" w:type="dxa"/>
          </w:tcPr>
          <w:p w14:paraId="1191F97B" w14:textId="17BB942E" w:rsidR="00555558" w:rsidRPr="009E0EB2" w:rsidRDefault="00D86239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8</w:t>
            </w:r>
          </w:p>
        </w:tc>
      </w:tr>
      <w:tr w:rsidR="00555558" w:rsidRPr="00563789" w14:paraId="4E7978EE" w14:textId="77777777" w:rsidTr="00AD4206">
        <w:tc>
          <w:tcPr>
            <w:tcW w:w="1413" w:type="dxa"/>
          </w:tcPr>
          <w:p w14:paraId="6A394493" w14:textId="6F739D4E" w:rsidR="00555558" w:rsidRPr="00162311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162311">
              <w:rPr>
                <w:b/>
                <w:sz w:val="21"/>
                <w:szCs w:val="21"/>
                <w:lang w:val="en-US" w:eastAsia="en-US"/>
              </w:rPr>
              <w:t>P4-</w:t>
            </w:r>
            <w:r w:rsidR="00730DF0">
              <w:rPr>
                <w:b/>
                <w:sz w:val="21"/>
                <w:szCs w:val="21"/>
                <w:lang w:val="en-US" w:eastAsia="en-US"/>
              </w:rPr>
              <w:t>F</w:t>
            </w:r>
            <w:r w:rsidRPr="00162311">
              <w:rPr>
                <w:b/>
                <w:sz w:val="21"/>
                <w:szCs w:val="21"/>
                <w:lang w:val="en-US" w:eastAsia="en-US"/>
              </w:rPr>
              <w:t>8</w:t>
            </w:r>
          </w:p>
        </w:tc>
        <w:tc>
          <w:tcPr>
            <w:tcW w:w="1276" w:type="dxa"/>
          </w:tcPr>
          <w:p w14:paraId="3208B324" w14:textId="77777777" w:rsidR="00555558" w:rsidRPr="00162311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162311">
              <w:rPr>
                <w:b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12CD2999" w14:textId="2DE23EA6" w:rsidR="00555558" w:rsidRPr="009E0EB2" w:rsidRDefault="00162311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8,7 </w:t>
            </w:r>
            <w:r w:rsidRPr="00722003">
              <w:rPr>
                <w:sz w:val="21"/>
                <w:szCs w:val="21"/>
                <w:lang w:val="en-US"/>
              </w:rPr>
              <w:t>± 9,1</w:t>
            </w:r>
          </w:p>
        </w:tc>
        <w:tc>
          <w:tcPr>
            <w:tcW w:w="1417" w:type="dxa"/>
          </w:tcPr>
          <w:p w14:paraId="63C18AED" w14:textId="5C4F615C" w:rsidR="00555558" w:rsidRPr="009E0EB2" w:rsidRDefault="00162311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0,5 </w:t>
            </w:r>
            <w:r w:rsidRPr="00722003">
              <w:rPr>
                <w:sz w:val="21"/>
                <w:szCs w:val="21"/>
                <w:lang w:val="en-US"/>
              </w:rPr>
              <w:t>± 19,3</w:t>
            </w:r>
          </w:p>
        </w:tc>
        <w:tc>
          <w:tcPr>
            <w:tcW w:w="993" w:type="dxa"/>
          </w:tcPr>
          <w:p w14:paraId="12FB96B8" w14:textId="7C71EA35" w:rsidR="00555558" w:rsidRPr="009E0EB2" w:rsidRDefault="00162311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11,11</w:t>
            </w:r>
          </w:p>
        </w:tc>
        <w:tc>
          <w:tcPr>
            <w:tcW w:w="992" w:type="dxa"/>
          </w:tcPr>
          <w:p w14:paraId="58D1C48B" w14:textId="57EBBB76" w:rsidR="00555558" w:rsidRPr="009E0EB2" w:rsidRDefault="00162311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2*</w:t>
            </w:r>
          </w:p>
        </w:tc>
        <w:tc>
          <w:tcPr>
            <w:tcW w:w="992" w:type="dxa"/>
          </w:tcPr>
          <w:p w14:paraId="026DEF14" w14:textId="671C0EC7" w:rsidR="00555558" w:rsidRPr="009E0EB2" w:rsidRDefault="00162311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7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55558" w:rsidRPr="00563789" w14:paraId="1ED4CFAC" w14:textId="77777777" w:rsidTr="00AD4206">
        <w:tc>
          <w:tcPr>
            <w:tcW w:w="1413" w:type="dxa"/>
          </w:tcPr>
          <w:p w14:paraId="252111D0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0B530C2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421C2DEF" w14:textId="47F88310" w:rsidR="00555558" w:rsidRPr="009E0EB2" w:rsidRDefault="00162311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43,8 </w:t>
            </w:r>
            <w:r w:rsidRPr="00722003">
              <w:rPr>
                <w:sz w:val="21"/>
                <w:szCs w:val="21"/>
                <w:lang w:val="en-US"/>
              </w:rPr>
              <w:t>± 8,1</w:t>
            </w:r>
          </w:p>
        </w:tc>
        <w:tc>
          <w:tcPr>
            <w:tcW w:w="1417" w:type="dxa"/>
          </w:tcPr>
          <w:p w14:paraId="4E1B1127" w14:textId="460B0ECB" w:rsidR="00555558" w:rsidRPr="009E0EB2" w:rsidRDefault="00162311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2,7 </w:t>
            </w:r>
            <w:r w:rsidRPr="00722003">
              <w:rPr>
                <w:sz w:val="21"/>
                <w:szCs w:val="21"/>
                <w:lang w:val="en-US"/>
              </w:rPr>
              <w:t>± 20,6</w:t>
            </w:r>
          </w:p>
        </w:tc>
        <w:tc>
          <w:tcPr>
            <w:tcW w:w="993" w:type="dxa"/>
          </w:tcPr>
          <w:p w14:paraId="7F6DD69D" w14:textId="62104C3D" w:rsidR="00555558" w:rsidRPr="009E0EB2" w:rsidRDefault="00162311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3,84</w:t>
            </w:r>
          </w:p>
        </w:tc>
        <w:tc>
          <w:tcPr>
            <w:tcW w:w="992" w:type="dxa"/>
          </w:tcPr>
          <w:p w14:paraId="33CF2FE2" w14:textId="37D1146B" w:rsidR="00555558" w:rsidRPr="009E0EB2" w:rsidRDefault="00162311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6</w:t>
            </w:r>
          </w:p>
        </w:tc>
        <w:tc>
          <w:tcPr>
            <w:tcW w:w="992" w:type="dxa"/>
          </w:tcPr>
          <w:p w14:paraId="2E6CCBD7" w14:textId="3A6FC73A" w:rsidR="00555558" w:rsidRPr="009E0EB2" w:rsidRDefault="00867BF5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1</w:t>
            </w:r>
          </w:p>
        </w:tc>
      </w:tr>
      <w:tr w:rsidR="00555558" w:rsidRPr="00563789" w14:paraId="3CC5F16D" w14:textId="77777777" w:rsidTr="00AD4206">
        <w:tc>
          <w:tcPr>
            <w:tcW w:w="1413" w:type="dxa"/>
          </w:tcPr>
          <w:p w14:paraId="652FC7C8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5103CBD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0AF70CE2" w14:textId="5B62B506" w:rsidR="00555558" w:rsidRPr="009E0EB2" w:rsidRDefault="00867BF5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59,4 </w:t>
            </w:r>
            <w:r w:rsidRPr="00722003">
              <w:rPr>
                <w:sz w:val="21"/>
                <w:szCs w:val="21"/>
                <w:lang w:val="en-US"/>
              </w:rPr>
              <w:t>± 12,6</w:t>
            </w:r>
          </w:p>
        </w:tc>
        <w:tc>
          <w:tcPr>
            <w:tcW w:w="1417" w:type="dxa"/>
          </w:tcPr>
          <w:p w14:paraId="42B5F512" w14:textId="72A9CFAA" w:rsidR="00555558" w:rsidRPr="009E0EB2" w:rsidRDefault="00867BF5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52,5 </w:t>
            </w:r>
            <w:r w:rsidRPr="00722003">
              <w:rPr>
                <w:sz w:val="21"/>
                <w:szCs w:val="21"/>
                <w:lang w:val="en-US"/>
              </w:rPr>
              <w:t>± 24,1</w:t>
            </w:r>
          </w:p>
        </w:tc>
        <w:tc>
          <w:tcPr>
            <w:tcW w:w="993" w:type="dxa"/>
          </w:tcPr>
          <w:p w14:paraId="59878B81" w14:textId="1B48B4EB" w:rsidR="00555558" w:rsidRPr="009E0EB2" w:rsidRDefault="00867BF5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98</w:t>
            </w:r>
          </w:p>
        </w:tc>
        <w:tc>
          <w:tcPr>
            <w:tcW w:w="992" w:type="dxa"/>
          </w:tcPr>
          <w:p w14:paraId="3FFFB725" w14:textId="6B091A92" w:rsidR="00555558" w:rsidRPr="009E0EB2" w:rsidRDefault="00867BF5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33</w:t>
            </w:r>
          </w:p>
        </w:tc>
        <w:tc>
          <w:tcPr>
            <w:tcW w:w="992" w:type="dxa"/>
          </w:tcPr>
          <w:p w14:paraId="5021D3C4" w14:textId="6D3ADB3A" w:rsidR="00555558" w:rsidRPr="009E0EB2" w:rsidRDefault="00867BF5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3</w:t>
            </w:r>
          </w:p>
        </w:tc>
      </w:tr>
      <w:tr w:rsidR="00555558" w:rsidRPr="00563789" w14:paraId="45160838" w14:textId="77777777" w:rsidTr="00AD4206">
        <w:tc>
          <w:tcPr>
            <w:tcW w:w="1413" w:type="dxa"/>
          </w:tcPr>
          <w:p w14:paraId="10CBB9AB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29E8B24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474CE2DB" w14:textId="3ECFDB1C" w:rsidR="00555558" w:rsidRPr="009E0EB2" w:rsidRDefault="00867BF5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9,3 </w:t>
            </w:r>
            <w:r w:rsidRPr="00722003">
              <w:rPr>
                <w:sz w:val="21"/>
                <w:szCs w:val="21"/>
                <w:lang w:val="en-US"/>
              </w:rPr>
              <w:t>± 15,8</w:t>
            </w:r>
          </w:p>
        </w:tc>
        <w:tc>
          <w:tcPr>
            <w:tcW w:w="1417" w:type="dxa"/>
          </w:tcPr>
          <w:p w14:paraId="6BA7D248" w14:textId="33A7093A" w:rsidR="00555558" w:rsidRPr="009E0EB2" w:rsidRDefault="00867BF5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8,5 </w:t>
            </w:r>
            <w:r w:rsidRPr="00722003">
              <w:rPr>
                <w:sz w:val="21"/>
                <w:szCs w:val="21"/>
                <w:lang w:val="en-US"/>
              </w:rPr>
              <w:t>± 22,1</w:t>
            </w:r>
          </w:p>
        </w:tc>
        <w:tc>
          <w:tcPr>
            <w:tcW w:w="993" w:type="dxa"/>
          </w:tcPr>
          <w:p w14:paraId="203B157C" w14:textId="4C8ACF0A" w:rsidR="00555558" w:rsidRPr="009E0EB2" w:rsidRDefault="00867BF5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2,46</w:t>
            </w:r>
          </w:p>
        </w:tc>
        <w:tc>
          <w:tcPr>
            <w:tcW w:w="992" w:type="dxa"/>
          </w:tcPr>
          <w:p w14:paraId="15B3FD4E" w14:textId="574D3ABD" w:rsidR="00555558" w:rsidRPr="009E0EB2" w:rsidRDefault="00867BF5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3</w:t>
            </w:r>
          </w:p>
        </w:tc>
        <w:tc>
          <w:tcPr>
            <w:tcW w:w="992" w:type="dxa"/>
          </w:tcPr>
          <w:p w14:paraId="35096936" w14:textId="14A98F6C" w:rsidR="00555558" w:rsidRPr="009E0EB2" w:rsidRDefault="00867BF5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8</w:t>
            </w:r>
          </w:p>
        </w:tc>
      </w:tr>
      <w:tr w:rsidR="00555558" w:rsidRPr="00563789" w14:paraId="39C2D8FA" w14:textId="77777777" w:rsidTr="00AD4206">
        <w:tc>
          <w:tcPr>
            <w:tcW w:w="1413" w:type="dxa"/>
          </w:tcPr>
          <w:p w14:paraId="794630BF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4C8F884" w14:textId="77777777" w:rsidR="00555558" w:rsidRPr="000166CF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0166CF">
              <w:rPr>
                <w:b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7CF28D6E" w14:textId="7F62D2D5" w:rsidR="00867BF5" w:rsidRPr="009E0EB2" w:rsidRDefault="00867BF5" w:rsidP="00867BF5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43,0 </w:t>
            </w:r>
            <w:r w:rsidRPr="00722003">
              <w:rPr>
                <w:sz w:val="21"/>
                <w:szCs w:val="21"/>
                <w:lang w:val="en-US"/>
              </w:rPr>
              <w:t>± 8,0</w:t>
            </w:r>
          </w:p>
        </w:tc>
        <w:tc>
          <w:tcPr>
            <w:tcW w:w="1417" w:type="dxa"/>
          </w:tcPr>
          <w:p w14:paraId="0028BEFC" w14:textId="0CAA9C9D" w:rsidR="00555558" w:rsidRPr="009E0EB2" w:rsidRDefault="00867BF5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8,1 </w:t>
            </w:r>
            <w:r w:rsidRPr="00722003">
              <w:rPr>
                <w:sz w:val="21"/>
                <w:szCs w:val="21"/>
                <w:lang w:val="en-US"/>
              </w:rPr>
              <w:t>± 20,3</w:t>
            </w:r>
          </w:p>
        </w:tc>
        <w:tc>
          <w:tcPr>
            <w:tcW w:w="993" w:type="dxa"/>
          </w:tcPr>
          <w:p w14:paraId="36336D24" w14:textId="1A7E2C88" w:rsidR="00555558" w:rsidRPr="009E0EB2" w:rsidRDefault="00867BF5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7,05</w:t>
            </w:r>
          </w:p>
        </w:tc>
        <w:tc>
          <w:tcPr>
            <w:tcW w:w="992" w:type="dxa"/>
          </w:tcPr>
          <w:p w14:paraId="6DEEBC45" w14:textId="48D34D7C" w:rsidR="00555558" w:rsidRPr="009E0EB2" w:rsidRDefault="00867BF5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1*</w:t>
            </w:r>
          </w:p>
        </w:tc>
        <w:tc>
          <w:tcPr>
            <w:tcW w:w="992" w:type="dxa"/>
          </w:tcPr>
          <w:p w14:paraId="7AB98226" w14:textId="56F1F845" w:rsidR="00555558" w:rsidRPr="009E0EB2" w:rsidRDefault="00867BF5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9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55558" w:rsidRPr="00563789" w14:paraId="153AD43E" w14:textId="77777777" w:rsidTr="00AD4206">
        <w:tc>
          <w:tcPr>
            <w:tcW w:w="1413" w:type="dxa"/>
          </w:tcPr>
          <w:p w14:paraId="030ABB53" w14:textId="019689B5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P</w:t>
            </w:r>
            <w:r w:rsidR="0068314B">
              <w:rPr>
                <w:bCs/>
                <w:sz w:val="21"/>
                <w:szCs w:val="21"/>
                <w:lang w:val="en-US" w:eastAsia="en-US"/>
              </w:rPr>
              <w:t>3</w:t>
            </w:r>
            <w:r w:rsidRPr="00A37F73">
              <w:rPr>
                <w:bCs/>
                <w:sz w:val="21"/>
                <w:szCs w:val="21"/>
                <w:lang w:val="en-US" w:eastAsia="en-US"/>
              </w:rPr>
              <w:t>-</w:t>
            </w:r>
            <w:r w:rsidR="0068314B">
              <w:rPr>
                <w:bCs/>
                <w:sz w:val="21"/>
                <w:szCs w:val="21"/>
                <w:lang w:val="en-US" w:eastAsia="en-US"/>
              </w:rPr>
              <w:t>F3</w:t>
            </w:r>
          </w:p>
        </w:tc>
        <w:tc>
          <w:tcPr>
            <w:tcW w:w="1276" w:type="dxa"/>
          </w:tcPr>
          <w:p w14:paraId="4DC12416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05923E09" w14:textId="20FDB566" w:rsidR="00555558" w:rsidRPr="009E0EB2" w:rsidRDefault="00693C8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3,1 </w:t>
            </w:r>
            <w:r w:rsidRPr="00722003">
              <w:rPr>
                <w:sz w:val="21"/>
                <w:szCs w:val="21"/>
                <w:lang w:val="en-US"/>
              </w:rPr>
              <w:t>± 18,7</w:t>
            </w:r>
          </w:p>
        </w:tc>
        <w:tc>
          <w:tcPr>
            <w:tcW w:w="1417" w:type="dxa"/>
          </w:tcPr>
          <w:p w14:paraId="566281CF" w14:textId="246BF848" w:rsidR="00555558" w:rsidRPr="009E0EB2" w:rsidRDefault="00693C8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7,1 </w:t>
            </w:r>
            <w:r w:rsidRPr="00722003">
              <w:rPr>
                <w:sz w:val="21"/>
                <w:szCs w:val="21"/>
                <w:lang w:val="en-US"/>
              </w:rPr>
              <w:t>± 14,4</w:t>
            </w:r>
          </w:p>
        </w:tc>
        <w:tc>
          <w:tcPr>
            <w:tcW w:w="993" w:type="dxa"/>
          </w:tcPr>
          <w:p w14:paraId="1C1AD84A" w14:textId="61F2BBE9" w:rsidR="00555558" w:rsidRPr="009E0EB2" w:rsidRDefault="00693C8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46</w:t>
            </w:r>
          </w:p>
        </w:tc>
        <w:tc>
          <w:tcPr>
            <w:tcW w:w="992" w:type="dxa"/>
          </w:tcPr>
          <w:p w14:paraId="4CE84C8C" w14:textId="6D506C4E" w:rsidR="00555558" w:rsidRPr="009E0EB2" w:rsidRDefault="00693C8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50</w:t>
            </w:r>
          </w:p>
        </w:tc>
        <w:tc>
          <w:tcPr>
            <w:tcW w:w="992" w:type="dxa"/>
          </w:tcPr>
          <w:p w14:paraId="06CD8382" w14:textId="16615FC3" w:rsidR="00555558" w:rsidRPr="009E0EB2" w:rsidRDefault="00693C8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2</w:t>
            </w:r>
          </w:p>
        </w:tc>
      </w:tr>
      <w:tr w:rsidR="00555558" w:rsidRPr="00563789" w14:paraId="6A0CCE24" w14:textId="77777777" w:rsidTr="00AD4206">
        <w:tc>
          <w:tcPr>
            <w:tcW w:w="1413" w:type="dxa"/>
          </w:tcPr>
          <w:p w14:paraId="0CED02FA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B97E9FD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0DF87F75" w14:textId="0E202E20" w:rsidR="00555558" w:rsidRPr="009E0EB2" w:rsidRDefault="00693C8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10,4 </w:t>
            </w:r>
            <w:r w:rsidRPr="00722003">
              <w:rPr>
                <w:sz w:val="21"/>
                <w:szCs w:val="21"/>
                <w:lang w:val="en-US"/>
              </w:rPr>
              <w:t>± 18,9</w:t>
            </w:r>
          </w:p>
        </w:tc>
        <w:tc>
          <w:tcPr>
            <w:tcW w:w="1417" w:type="dxa"/>
          </w:tcPr>
          <w:p w14:paraId="113E5864" w14:textId="70D205E6" w:rsidR="00555558" w:rsidRPr="009E0EB2" w:rsidRDefault="00693C8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8,2 </w:t>
            </w:r>
            <w:r w:rsidRPr="00722003">
              <w:rPr>
                <w:sz w:val="21"/>
                <w:szCs w:val="21"/>
                <w:lang w:val="en-US"/>
              </w:rPr>
              <w:t>± 12,9</w:t>
            </w:r>
          </w:p>
        </w:tc>
        <w:tc>
          <w:tcPr>
            <w:tcW w:w="993" w:type="dxa"/>
          </w:tcPr>
          <w:p w14:paraId="1FD1A03D" w14:textId="186CD7B3" w:rsidR="00555558" w:rsidRPr="009E0EB2" w:rsidRDefault="00693C8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5</w:t>
            </w:r>
          </w:p>
        </w:tc>
        <w:tc>
          <w:tcPr>
            <w:tcW w:w="992" w:type="dxa"/>
          </w:tcPr>
          <w:p w14:paraId="47FD0892" w14:textId="4157D982" w:rsidR="00555558" w:rsidRPr="009E0EB2" w:rsidRDefault="00693C8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7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  <w:tc>
          <w:tcPr>
            <w:tcW w:w="992" w:type="dxa"/>
          </w:tcPr>
          <w:p w14:paraId="513E9CA9" w14:textId="70CE9306" w:rsidR="00555558" w:rsidRPr="009E0EB2" w:rsidRDefault="00693C8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</w:tr>
      <w:tr w:rsidR="00555558" w:rsidRPr="00563789" w14:paraId="081E13F1" w14:textId="77777777" w:rsidTr="00AD4206">
        <w:tc>
          <w:tcPr>
            <w:tcW w:w="1413" w:type="dxa"/>
          </w:tcPr>
          <w:p w14:paraId="084D379D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55B312B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6679FBC3" w14:textId="21C7F934" w:rsidR="00555558" w:rsidRPr="009E0EB2" w:rsidRDefault="00693C8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3,0 </w:t>
            </w:r>
            <w:r w:rsidRPr="00722003">
              <w:rPr>
                <w:sz w:val="21"/>
                <w:szCs w:val="21"/>
                <w:lang w:val="en-US"/>
              </w:rPr>
              <w:t>± 24,5</w:t>
            </w:r>
          </w:p>
        </w:tc>
        <w:tc>
          <w:tcPr>
            <w:tcW w:w="1417" w:type="dxa"/>
          </w:tcPr>
          <w:p w14:paraId="70BC4A11" w14:textId="0E261510" w:rsidR="00555558" w:rsidRPr="009E0EB2" w:rsidRDefault="00693C8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7,3 </w:t>
            </w:r>
            <w:r w:rsidRPr="00722003">
              <w:rPr>
                <w:sz w:val="21"/>
                <w:szCs w:val="21"/>
                <w:lang w:val="en-US"/>
              </w:rPr>
              <w:t>± 14,4</w:t>
            </w:r>
          </w:p>
        </w:tc>
        <w:tc>
          <w:tcPr>
            <w:tcW w:w="993" w:type="dxa"/>
          </w:tcPr>
          <w:p w14:paraId="02727367" w14:textId="421D0414" w:rsidR="00555558" w:rsidRPr="009E0EB2" w:rsidRDefault="00693C8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39</w:t>
            </w:r>
          </w:p>
        </w:tc>
        <w:tc>
          <w:tcPr>
            <w:tcW w:w="992" w:type="dxa"/>
          </w:tcPr>
          <w:p w14:paraId="7BC1E864" w14:textId="62401CBA" w:rsidR="00555558" w:rsidRPr="009E0EB2" w:rsidRDefault="00693C8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54</w:t>
            </w:r>
          </w:p>
        </w:tc>
        <w:tc>
          <w:tcPr>
            <w:tcW w:w="992" w:type="dxa"/>
          </w:tcPr>
          <w:p w14:paraId="58FD4A73" w14:textId="3FEB5314" w:rsidR="00555558" w:rsidRPr="009E0EB2" w:rsidRDefault="00693C8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1</w:t>
            </w:r>
          </w:p>
        </w:tc>
      </w:tr>
      <w:tr w:rsidR="00555558" w:rsidRPr="00563789" w14:paraId="102BCD1D" w14:textId="77777777" w:rsidTr="00AD4206">
        <w:tc>
          <w:tcPr>
            <w:tcW w:w="1413" w:type="dxa"/>
          </w:tcPr>
          <w:p w14:paraId="04EFC930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E05F899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461EEE55" w14:textId="3E6DF5DA" w:rsidR="00555558" w:rsidRPr="009E0EB2" w:rsidRDefault="00693C8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3,1 </w:t>
            </w:r>
            <w:r w:rsidRPr="00722003">
              <w:rPr>
                <w:sz w:val="21"/>
                <w:szCs w:val="21"/>
                <w:lang w:val="en-US"/>
              </w:rPr>
              <w:t>± 19,6</w:t>
            </w:r>
          </w:p>
        </w:tc>
        <w:tc>
          <w:tcPr>
            <w:tcW w:w="1417" w:type="dxa"/>
          </w:tcPr>
          <w:p w14:paraId="2BAA0A52" w14:textId="087EFA01" w:rsidR="00555558" w:rsidRPr="009E0EB2" w:rsidRDefault="00693C8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,3 </w:t>
            </w:r>
            <w:r w:rsidRPr="00722003">
              <w:rPr>
                <w:sz w:val="21"/>
                <w:szCs w:val="21"/>
                <w:lang w:val="en-US"/>
              </w:rPr>
              <w:t>± 27,4</w:t>
            </w:r>
          </w:p>
        </w:tc>
        <w:tc>
          <w:tcPr>
            <w:tcW w:w="993" w:type="dxa"/>
          </w:tcPr>
          <w:p w14:paraId="355AC4A8" w14:textId="4C06AE69" w:rsidR="00555558" w:rsidRPr="00F14399" w:rsidRDefault="00693C8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F14399">
              <w:rPr>
                <w:bCs/>
                <w:sz w:val="21"/>
                <w:szCs w:val="21"/>
                <w:lang w:val="en-US" w:eastAsia="en-US"/>
              </w:rPr>
              <w:t>0,58</w:t>
            </w:r>
          </w:p>
        </w:tc>
        <w:tc>
          <w:tcPr>
            <w:tcW w:w="992" w:type="dxa"/>
          </w:tcPr>
          <w:p w14:paraId="763724D7" w14:textId="509AF6DE" w:rsidR="00555558" w:rsidRPr="009E0EB2" w:rsidRDefault="00693C8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45</w:t>
            </w:r>
          </w:p>
        </w:tc>
        <w:tc>
          <w:tcPr>
            <w:tcW w:w="992" w:type="dxa"/>
          </w:tcPr>
          <w:p w14:paraId="3C8D34B5" w14:textId="32EE87D1" w:rsidR="00555558" w:rsidRPr="009E0EB2" w:rsidRDefault="00693C8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2</w:t>
            </w:r>
          </w:p>
        </w:tc>
      </w:tr>
      <w:tr w:rsidR="00555558" w:rsidRPr="00563789" w14:paraId="6DA5DFA4" w14:textId="77777777" w:rsidTr="00AD4206">
        <w:tc>
          <w:tcPr>
            <w:tcW w:w="1413" w:type="dxa"/>
          </w:tcPr>
          <w:p w14:paraId="7B687E57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2C3C145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5ADA6309" w14:textId="07D074F8" w:rsidR="00555558" w:rsidRPr="009E0EB2" w:rsidRDefault="00693C8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1,4 </w:t>
            </w:r>
            <w:r w:rsidRPr="00722003">
              <w:rPr>
                <w:sz w:val="21"/>
                <w:szCs w:val="21"/>
                <w:lang w:val="en-US"/>
              </w:rPr>
              <w:t>± 18,8</w:t>
            </w:r>
          </w:p>
        </w:tc>
        <w:tc>
          <w:tcPr>
            <w:tcW w:w="1417" w:type="dxa"/>
          </w:tcPr>
          <w:p w14:paraId="07162A90" w14:textId="63FD80AE" w:rsidR="00555558" w:rsidRPr="009E0EB2" w:rsidRDefault="00693C8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2,2 </w:t>
            </w:r>
            <w:r w:rsidRPr="00722003">
              <w:rPr>
                <w:sz w:val="21"/>
                <w:szCs w:val="21"/>
                <w:lang w:val="en-US"/>
              </w:rPr>
              <w:t>± 1</w:t>
            </w:r>
            <w:r w:rsidR="00F14399">
              <w:rPr>
                <w:sz w:val="21"/>
                <w:szCs w:val="21"/>
                <w:lang w:val="en-US"/>
              </w:rPr>
              <w:t>2</w:t>
            </w:r>
            <w:r w:rsidRPr="00722003">
              <w:rPr>
                <w:sz w:val="21"/>
                <w:szCs w:val="21"/>
                <w:lang w:val="en-US"/>
              </w:rPr>
              <w:t>,6</w:t>
            </w:r>
          </w:p>
        </w:tc>
        <w:tc>
          <w:tcPr>
            <w:tcW w:w="993" w:type="dxa"/>
          </w:tcPr>
          <w:p w14:paraId="786B8511" w14:textId="41DC9D82" w:rsidR="00555558" w:rsidRPr="009E0EB2" w:rsidRDefault="00693C8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2</w:t>
            </w:r>
          </w:p>
        </w:tc>
        <w:tc>
          <w:tcPr>
            <w:tcW w:w="992" w:type="dxa"/>
          </w:tcPr>
          <w:p w14:paraId="4FDCC434" w14:textId="0F3E91D8" w:rsidR="00555558" w:rsidRPr="009E0EB2" w:rsidRDefault="00693C8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8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9</w:t>
            </w:r>
          </w:p>
        </w:tc>
        <w:tc>
          <w:tcPr>
            <w:tcW w:w="992" w:type="dxa"/>
          </w:tcPr>
          <w:p w14:paraId="635FCF70" w14:textId="03DD29F5" w:rsidR="00555558" w:rsidRPr="009E0EB2" w:rsidRDefault="00693C87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555558" w:rsidRPr="00563789" w14:paraId="3880E530" w14:textId="77777777" w:rsidTr="00AD4206">
        <w:tc>
          <w:tcPr>
            <w:tcW w:w="1413" w:type="dxa"/>
          </w:tcPr>
          <w:p w14:paraId="0F817C42" w14:textId="04A9B364" w:rsidR="00555558" w:rsidRPr="000166CF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0166CF">
              <w:rPr>
                <w:b/>
                <w:sz w:val="21"/>
                <w:szCs w:val="21"/>
                <w:lang w:val="en-US" w:eastAsia="en-US"/>
              </w:rPr>
              <w:t>P</w:t>
            </w:r>
            <w:r w:rsidR="000166CF" w:rsidRPr="000166CF">
              <w:rPr>
                <w:b/>
                <w:sz w:val="21"/>
                <w:szCs w:val="21"/>
                <w:lang w:val="en-US" w:eastAsia="en-US"/>
              </w:rPr>
              <w:t>4</w:t>
            </w:r>
            <w:r w:rsidRPr="000166CF">
              <w:rPr>
                <w:b/>
                <w:sz w:val="21"/>
                <w:szCs w:val="21"/>
                <w:lang w:val="en-US" w:eastAsia="en-US"/>
              </w:rPr>
              <w:t>-</w:t>
            </w:r>
            <w:r w:rsidR="000166CF" w:rsidRPr="000166CF">
              <w:rPr>
                <w:b/>
                <w:sz w:val="21"/>
                <w:szCs w:val="21"/>
                <w:lang w:val="en-US" w:eastAsia="en-US"/>
              </w:rPr>
              <w:t>F4</w:t>
            </w:r>
          </w:p>
        </w:tc>
        <w:tc>
          <w:tcPr>
            <w:tcW w:w="1276" w:type="dxa"/>
          </w:tcPr>
          <w:p w14:paraId="7588B62E" w14:textId="77777777" w:rsidR="00555558" w:rsidRPr="000166CF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0166CF">
              <w:rPr>
                <w:b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18C20A7C" w14:textId="1B9B0305" w:rsidR="00555558" w:rsidRPr="009E0EB2" w:rsidRDefault="000166C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,6 </w:t>
            </w:r>
            <w:r w:rsidRPr="00722003">
              <w:rPr>
                <w:sz w:val="21"/>
                <w:szCs w:val="21"/>
                <w:lang w:val="en-US"/>
              </w:rPr>
              <w:t>± 10,8</w:t>
            </w:r>
          </w:p>
        </w:tc>
        <w:tc>
          <w:tcPr>
            <w:tcW w:w="1417" w:type="dxa"/>
          </w:tcPr>
          <w:p w14:paraId="6718EF9E" w14:textId="3A063D7C" w:rsidR="00555558" w:rsidRPr="009E0EB2" w:rsidRDefault="000166C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7,7 </w:t>
            </w:r>
            <w:r w:rsidRPr="00722003">
              <w:rPr>
                <w:sz w:val="21"/>
                <w:szCs w:val="21"/>
                <w:lang w:val="en-US"/>
              </w:rPr>
              <w:t>± 8,6</w:t>
            </w:r>
          </w:p>
        </w:tc>
        <w:tc>
          <w:tcPr>
            <w:tcW w:w="993" w:type="dxa"/>
          </w:tcPr>
          <w:p w14:paraId="42AD5F8F" w14:textId="4CE7B04E" w:rsidR="00555558" w:rsidRPr="009E0EB2" w:rsidRDefault="000166C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8,90</w:t>
            </w:r>
          </w:p>
        </w:tc>
        <w:tc>
          <w:tcPr>
            <w:tcW w:w="992" w:type="dxa"/>
          </w:tcPr>
          <w:p w14:paraId="1037BEA7" w14:textId="6E6DBDE5" w:rsidR="00555558" w:rsidRPr="009E0EB2" w:rsidRDefault="000166C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1</w:t>
            </w:r>
            <w:r w:rsidRPr="009E0EB2">
              <w:rPr>
                <w:bCs/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4599CE01" w14:textId="7607049D" w:rsidR="00555558" w:rsidRPr="009E0EB2" w:rsidRDefault="000166C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3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55558" w:rsidRPr="00563789" w14:paraId="7874E2B1" w14:textId="77777777" w:rsidTr="00AD4206">
        <w:tc>
          <w:tcPr>
            <w:tcW w:w="1413" w:type="dxa"/>
          </w:tcPr>
          <w:p w14:paraId="43E540B3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CEFD9D6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2884B32C" w14:textId="79D1B2C7" w:rsidR="00555558" w:rsidRPr="009E0EB2" w:rsidRDefault="000166C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2,5 </w:t>
            </w:r>
            <w:r w:rsidRPr="00722003">
              <w:rPr>
                <w:sz w:val="21"/>
                <w:szCs w:val="21"/>
                <w:lang w:val="en-US"/>
              </w:rPr>
              <w:t>± 11,9</w:t>
            </w:r>
          </w:p>
        </w:tc>
        <w:tc>
          <w:tcPr>
            <w:tcW w:w="1417" w:type="dxa"/>
          </w:tcPr>
          <w:p w14:paraId="05DA5CF4" w14:textId="212FCBCF" w:rsidR="00555558" w:rsidRPr="009E0EB2" w:rsidRDefault="000166C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11,1 </w:t>
            </w:r>
            <w:r w:rsidRPr="00722003">
              <w:rPr>
                <w:sz w:val="21"/>
                <w:szCs w:val="21"/>
                <w:lang w:val="en-US"/>
              </w:rPr>
              <w:t>± 12,8</w:t>
            </w:r>
          </w:p>
        </w:tc>
        <w:tc>
          <w:tcPr>
            <w:tcW w:w="993" w:type="dxa"/>
          </w:tcPr>
          <w:p w14:paraId="252CB86F" w14:textId="2B9C32C6" w:rsidR="00555558" w:rsidRPr="009E0EB2" w:rsidRDefault="000166C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3,77</w:t>
            </w:r>
          </w:p>
        </w:tc>
        <w:tc>
          <w:tcPr>
            <w:tcW w:w="992" w:type="dxa"/>
          </w:tcPr>
          <w:p w14:paraId="3FAC5237" w14:textId="031ADD67" w:rsidR="00555558" w:rsidRPr="009E0EB2" w:rsidRDefault="000166C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6</w:t>
            </w:r>
          </w:p>
        </w:tc>
        <w:tc>
          <w:tcPr>
            <w:tcW w:w="992" w:type="dxa"/>
          </w:tcPr>
          <w:p w14:paraId="50DAE44B" w14:textId="0648E776" w:rsidR="00555558" w:rsidRPr="009E0EB2" w:rsidRDefault="000166C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1</w:t>
            </w:r>
          </w:p>
        </w:tc>
      </w:tr>
      <w:tr w:rsidR="00555558" w:rsidRPr="00563789" w14:paraId="081B0416" w14:textId="77777777" w:rsidTr="00AD4206">
        <w:tc>
          <w:tcPr>
            <w:tcW w:w="1413" w:type="dxa"/>
          </w:tcPr>
          <w:p w14:paraId="37298B26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FCC0B8B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61E3AC0F" w14:textId="28FBA4E1" w:rsidR="00555558" w:rsidRPr="009E0EB2" w:rsidRDefault="000166C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9,9 </w:t>
            </w:r>
            <w:r w:rsidRPr="00722003">
              <w:rPr>
                <w:sz w:val="21"/>
                <w:szCs w:val="21"/>
                <w:lang w:val="en-US"/>
              </w:rPr>
              <w:t>± 14,3</w:t>
            </w:r>
          </w:p>
        </w:tc>
        <w:tc>
          <w:tcPr>
            <w:tcW w:w="1417" w:type="dxa"/>
          </w:tcPr>
          <w:p w14:paraId="764CB01C" w14:textId="0A828AA3" w:rsidR="00555558" w:rsidRPr="009E0EB2" w:rsidRDefault="000166C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6,9 </w:t>
            </w:r>
            <w:r w:rsidRPr="00722003">
              <w:rPr>
                <w:sz w:val="21"/>
                <w:szCs w:val="21"/>
                <w:lang w:val="en-US"/>
              </w:rPr>
              <w:t>± 15,8</w:t>
            </w:r>
          </w:p>
        </w:tc>
        <w:tc>
          <w:tcPr>
            <w:tcW w:w="993" w:type="dxa"/>
          </w:tcPr>
          <w:p w14:paraId="770D1B41" w14:textId="002517BD" w:rsidR="00555558" w:rsidRPr="009E0EB2" w:rsidRDefault="000166C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30</w:t>
            </w:r>
          </w:p>
        </w:tc>
        <w:tc>
          <w:tcPr>
            <w:tcW w:w="992" w:type="dxa"/>
          </w:tcPr>
          <w:p w14:paraId="4CDB7AD5" w14:textId="38AC586A" w:rsidR="00555558" w:rsidRPr="009E0EB2" w:rsidRDefault="000166C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5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9</w:t>
            </w:r>
          </w:p>
        </w:tc>
        <w:tc>
          <w:tcPr>
            <w:tcW w:w="992" w:type="dxa"/>
          </w:tcPr>
          <w:p w14:paraId="1B041EB7" w14:textId="35E4470D" w:rsidR="00555558" w:rsidRPr="009E0EB2" w:rsidRDefault="000166C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1</w:t>
            </w:r>
          </w:p>
        </w:tc>
      </w:tr>
      <w:tr w:rsidR="00555558" w:rsidRPr="00563789" w14:paraId="302ACA90" w14:textId="77777777" w:rsidTr="00AD4206">
        <w:tc>
          <w:tcPr>
            <w:tcW w:w="1413" w:type="dxa"/>
          </w:tcPr>
          <w:p w14:paraId="0F787CEA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C5CC3F9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2DD6EC51" w14:textId="74F2DE7F" w:rsidR="00555558" w:rsidRPr="009E0EB2" w:rsidRDefault="000166C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,3 </w:t>
            </w:r>
            <w:r w:rsidRPr="00722003">
              <w:rPr>
                <w:sz w:val="21"/>
                <w:szCs w:val="21"/>
                <w:lang w:val="en-US"/>
              </w:rPr>
              <w:t>± 17,5</w:t>
            </w:r>
          </w:p>
        </w:tc>
        <w:tc>
          <w:tcPr>
            <w:tcW w:w="1417" w:type="dxa"/>
          </w:tcPr>
          <w:p w14:paraId="2934B67F" w14:textId="3628DB79" w:rsidR="00555558" w:rsidRPr="009E0EB2" w:rsidRDefault="000166C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0,3 </w:t>
            </w:r>
            <w:r w:rsidRPr="00722003">
              <w:rPr>
                <w:sz w:val="21"/>
                <w:szCs w:val="21"/>
                <w:lang w:val="en-US"/>
              </w:rPr>
              <w:t>± 25,9</w:t>
            </w:r>
          </w:p>
        </w:tc>
        <w:tc>
          <w:tcPr>
            <w:tcW w:w="993" w:type="dxa"/>
          </w:tcPr>
          <w:p w14:paraId="6649DC28" w14:textId="153BEA70" w:rsidR="00555558" w:rsidRPr="009E0EB2" w:rsidRDefault="000166C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5</w:t>
            </w:r>
          </w:p>
        </w:tc>
        <w:tc>
          <w:tcPr>
            <w:tcW w:w="992" w:type="dxa"/>
          </w:tcPr>
          <w:p w14:paraId="3A8FE950" w14:textId="46C8A37D" w:rsidR="00555558" w:rsidRPr="009E0EB2" w:rsidRDefault="000166C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7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  <w:tc>
          <w:tcPr>
            <w:tcW w:w="992" w:type="dxa"/>
          </w:tcPr>
          <w:p w14:paraId="3DF6626D" w14:textId="0A8D2D4A" w:rsidR="00555558" w:rsidRPr="009E0EB2" w:rsidRDefault="000166C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</w:tr>
      <w:tr w:rsidR="00555558" w:rsidRPr="00563789" w14:paraId="4694B497" w14:textId="77777777" w:rsidTr="00AD4206">
        <w:tc>
          <w:tcPr>
            <w:tcW w:w="1413" w:type="dxa"/>
          </w:tcPr>
          <w:p w14:paraId="74A9BD6B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2ED49A2C" w14:textId="77777777" w:rsidR="00555558" w:rsidRPr="00C464E1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C464E1">
              <w:rPr>
                <w:b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2D2B5DD5" w14:textId="5731D041" w:rsidR="00555558" w:rsidRPr="009E0EB2" w:rsidRDefault="00C464E1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5,2 </w:t>
            </w:r>
            <w:r w:rsidRPr="00722003">
              <w:rPr>
                <w:sz w:val="21"/>
                <w:szCs w:val="21"/>
                <w:lang w:val="en-US"/>
              </w:rPr>
              <w:t>± 10,6</w:t>
            </w:r>
          </w:p>
        </w:tc>
        <w:tc>
          <w:tcPr>
            <w:tcW w:w="1417" w:type="dxa"/>
          </w:tcPr>
          <w:p w14:paraId="73BB71AB" w14:textId="5EA62C2C" w:rsidR="00555558" w:rsidRPr="009E0EB2" w:rsidRDefault="00C464E1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3,3 </w:t>
            </w:r>
            <w:r w:rsidRPr="00722003">
              <w:rPr>
                <w:sz w:val="21"/>
                <w:szCs w:val="21"/>
                <w:lang w:val="en-US"/>
              </w:rPr>
              <w:t>± 10,1</w:t>
            </w:r>
          </w:p>
        </w:tc>
        <w:tc>
          <w:tcPr>
            <w:tcW w:w="993" w:type="dxa"/>
          </w:tcPr>
          <w:p w14:paraId="79049D49" w14:textId="0566E96D" w:rsidR="00555558" w:rsidRPr="009E0EB2" w:rsidRDefault="00C464E1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5,52</w:t>
            </w:r>
          </w:p>
        </w:tc>
        <w:tc>
          <w:tcPr>
            <w:tcW w:w="992" w:type="dxa"/>
          </w:tcPr>
          <w:p w14:paraId="4112F693" w14:textId="1A34E01C" w:rsidR="00555558" w:rsidRPr="009E0EB2" w:rsidRDefault="00C464E1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3</w:t>
            </w:r>
            <w:r w:rsidRPr="009E0EB2">
              <w:rPr>
                <w:bCs/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0F8A4564" w14:textId="5C63F015" w:rsidR="00555558" w:rsidRPr="009E0EB2" w:rsidRDefault="00C464E1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6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55558" w:rsidRPr="00563789" w14:paraId="4ABD84EF" w14:textId="77777777" w:rsidTr="00AD4206">
        <w:tc>
          <w:tcPr>
            <w:tcW w:w="1413" w:type="dxa"/>
          </w:tcPr>
          <w:p w14:paraId="51E0E596" w14:textId="469D7240" w:rsidR="00555558" w:rsidRPr="00F9747E" w:rsidRDefault="00F9747E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F9747E">
              <w:rPr>
                <w:b/>
                <w:sz w:val="21"/>
                <w:szCs w:val="21"/>
                <w:lang w:val="en-US" w:eastAsia="en-US"/>
              </w:rPr>
              <w:t>P3-FP1</w:t>
            </w:r>
          </w:p>
        </w:tc>
        <w:tc>
          <w:tcPr>
            <w:tcW w:w="1276" w:type="dxa"/>
          </w:tcPr>
          <w:p w14:paraId="3BD49870" w14:textId="77777777" w:rsidR="00555558" w:rsidRPr="00F9747E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F9747E">
              <w:rPr>
                <w:b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65E8DE92" w14:textId="45380223" w:rsidR="00555558" w:rsidRPr="009E0EB2" w:rsidRDefault="00F9747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0,7 </w:t>
            </w:r>
            <w:r w:rsidRPr="00722003">
              <w:rPr>
                <w:sz w:val="21"/>
                <w:szCs w:val="21"/>
                <w:lang w:val="en-US"/>
              </w:rPr>
              <w:t>± 22,0</w:t>
            </w:r>
          </w:p>
        </w:tc>
        <w:tc>
          <w:tcPr>
            <w:tcW w:w="1417" w:type="dxa"/>
          </w:tcPr>
          <w:p w14:paraId="31AF77BB" w14:textId="0D667AD8" w:rsidR="00555558" w:rsidRPr="009E0EB2" w:rsidRDefault="00F9747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4,2 </w:t>
            </w:r>
            <w:r w:rsidRPr="00722003">
              <w:rPr>
                <w:sz w:val="21"/>
                <w:szCs w:val="21"/>
                <w:lang w:val="en-US"/>
              </w:rPr>
              <w:t>± 12,0</w:t>
            </w:r>
          </w:p>
        </w:tc>
        <w:tc>
          <w:tcPr>
            <w:tcW w:w="993" w:type="dxa"/>
          </w:tcPr>
          <w:p w14:paraId="339121F8" w14:textId="03CEFCEF" w:rsidR="00555558" w:rsidRPr="009E0EB2" w:rsidRDefault="00F9747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7,10</w:t>
            </w:r>
          </w:p>
        </w:tc>
        <w:tc>
          <w:tcPr>
            <w:tcW w:w="992" w:type="dxa"/>
          </w:tcPr>
          <w:p w14:paraId="61D0E32F" w14:textId="798642A6" w:rsidR="00555558" w:rsidRPr="009E0EB2" w:rsidRDefault="00F9747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1*</w:t>
            </w:r>
          </w:p>
        </w:tc>
        <w:tc>
          <w:tcPr>
            <w:tcW w:w="992" w:type="dxa"/>
          </w:tcPr>
          <w:p w14:paraId="25A875D7" w14:textId="352D40B6" w:rsidR="00555558" w:rsidRPr="009E0EB2" w:rsidRDefault="00F9747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9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55558" w:rsidRPr="00563789" w14:paraId="7B86826C" w14:textId="77777777" w:rsidTr="00AD4206">
        <w:tc>
          <w:tcPr>
            <w:tcW w:w="1413" w:type="dxa"/>
          </w:tcPr>
          <w:p w14:paraId="63A197C5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9483D54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73659468" w14:textId="0BC233B0" w:rsidR="00555558" w:rsidRPr="009E0EB2" w:rsidRDefault="00F9747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5,1 </w:t>
            </w:r>
            <w:r w:rsidRPr="00722003">
              <w:rPr>
                <w:sz w:val="21"/>
                <w:szCs w:val="21"/>
                <w:lang w:val="en-US"/>
              </w:rPr>
              <w:t>± 24,4</w:t>
            </w:r>
          </w:p>
        </w:tc>
        <w:tc>
          <w:tcPr>
            <w:tcW w:w="1417" w:type="dxa"/>
          </w:tcPr>
          <w:p w14:paraId="1AFB5245" w14:textId="2EAD3E61" w:rsidR="00555558" w:rsidRPr="009E0EB2" w:rsidRDefault="00F9747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9,2 </w:t>
            </w:r>
            <w:r w:rsidRPr="00722003">
              <w:rPr>
                <w:sz w:val="21"/>
                <w:szCs w:val="21"/>
                <w:lang w:val="en-US"/>
              </w:rPr>
              <w:t>± 16,9</w:t>
            </w:r>
          </w:p>
        </w:tc>
        <w:tc>
          <w:tcPr>
            <w:tcW w:w="993" w:type="dxa"/>
          </w:tcPr>
          <w:p w14:paraId="368FD78A" w14:textId="163B43B9" w:rsidR="00555558" w:rsidRPr="009E0EB2" w:rsidRDefault="00F9747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64</w:t>
            </w:r>
          </w:p>
        </w:tc>
        <w:tc>
          <w:tcPr>
            <w:tcW w:w="992" w:type="dxa"/>
          </w:tcPr>
          <w:p w14:paraId="474CA4FF" w14:textId="2EB7C827" w:rsidR="00555558" w:rsidRPr="009E0EB2" w:rsidRDefault="00F9747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43</w:t>
            </w:r>
          </w:p>
        </w:tc>
        <w:tc>
          <w:tcPr>
            <w:tcW w:w="992" w:type="dxa"/>
          </w:tcPr>
          <w:p w14:paraId="626298A3" w14:textId="2418576B" w:rsidR="00555558" w:rsidRPr="009E0EB2" w:rsidRDefault="00F9747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2</w:t>
            </w:r>
          </w:p>
        </w:tc>
      </w:tr>
      <w:tr w:rsidR="00555558" w:rsidRPr="00563789" w14:paraId="0281E432" w14:textId="77777777" w:rsidTr="00AD4206">
        <w:tc>
          <w:tcPr>
            <w:tcW w:w="1413" w:type="dxa"/>
          </w:tcPr>
          <w:p w14:paraId="724667EF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20E4206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48079FF2" w14:textId="3B220407" w:rsidR="00555558" w:rsidRPr="009E0EB2" w:rsidRDefault="00F9747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47,4 </w:t>
            </w:r>
            <w:r w:rsidRPr="00722003">
              <w:rPr>
                <w:sz w:val="21"/>
                <w:szCs w:val="21"/>
                <w:lang w:val="en-US"/>
              </w:rPr>
              <w:t>± 25,2</w:t>
            </w:r>
          </w:p>
        </w:tc>
        <w:tc>
          <w:tcPr>
            <w:tcW w:w="1417" w:type="dxa"/>
          </w:tcPr>
          <w:p w14:paraId="678FD07E" w14:textId="360B7FCB" w:rsidR="00555558" w:rsidRPr="009E0EB2" w:rsidRDefault="00F9747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44,2 </w:t>
            </w:r>
            <w:r w:rsidRPr="00722003">
              <w:rPr>
                <w:sz w:val="21"/>
                <w:szCs w:val="21"/>
                <w:lang w:val="en-US"/>
              </w:rPr>
              <w:t>± 19,1</w:t>
            </w:r>
          </w:p>
        </w:tc>
        <w:tc>
          <w:tcPr>
            <w:tcW w:w="993" w:type="dxa"/>
          </w:tcPr>
          <w:p w14:paraId="133E59DA" w14:textId="6DCAA24A" w:rsidR="00555558" w:rsidRPr="009E0EB2" w:rsidRDefault="00F9747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6</w:t>
            </w:r>
          </w:p>
        </w:tc>
        <w:tc>
          <w:tcPr>
            <w:tcW w:w="992" w:type="dxa"/>
          </w:tcPr>
          <w:p w14:paraId="5A09BF22" w14:textId="5B863EBB" w:rsidR="00555558" w:rsidRPr="009E0EB2" w:rsidRDefault="00F9747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69</w:t>
            </w:r>
          </w:p>
        </w:tc>
        <w:tc>
          <w:tcPr>
            <w:tcW w:w="992" w:type="dxa"/>
          </w:tcPr>
          <w:p w14:paraId="42F66B5F" w14:textId="4FCA4A86" w:rsidR="00555558" w:rsidRPr="009E0EB2" w:rsidRDefault="00F9747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</w:tr>
      <w:tr w:rsidR="00555558" w:rsidRPr="00563789" w14:paraId="6FDE5D56" w14:textId="77777777" w:rsidTr="00AD4206">
        <w:tc>
          <w:tcPr>
            <w:tcW w:w="1413" w:type="dxa"/>
          </w:tcPr>
          <w:p w14:paraId="4C1C0CFB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6B2AE993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684FAEED" w14:textId="701C6AD5" w:rsidR="00555558" w:rsidRPr="009E0EB2" w:rsidRDefault="00F9747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9,8 </w:t>
            </w:r>
            <w:r w:rsidRPr="00722003">
              <w:rPr>
                <w:sz w:val="21"/>
                <w:szCs w:val="21"/>
                <w:lang w:val="en-US"/>
              </w:rPr>
              <w:t>± 19,8</w:t>
            </w:r>
          </w:p>
        </w:tc>
        <w:tc>
          <w:tcPr>
            <w:tcW w:w="1417" w:type="dxa"/>
          </w:tcPr>
          <w:p w14:paraId="53F6A41F" w14:textId="15DA9864" w:rsidR="00555558" w:rsidRPr="009E0EB2" w:rsidRDefault="00F9747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5,1 </w:t>
            </w:r>
            <w:r w:rsidRPr="00722003">
              <w:rPr>
                <w:sz w:val="21"/>
                <w:szCs w:val="21"/>
                <w:lang w:val="en-US"/>
              </w:rPr>
              <w:t>± 21,1</w:t>
            </w:r>
          </w:p>
        </w:tc>
        <w:tc>
          <w:tcPr>
            <w:tcW w:w="993" w:type="dxa"/>
          </w:tcPr>
          <w:p w14:paraId="380313ED" w14:textId="7212A38B" w:rsidR="00555558" w:rsidRPr="009E0EB2" w:rsidRDefault="00F9747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42</w:t>
            </w:r>
          </w:p>
        </w:tc>
        <w:tc>
          <w:tcPr>
            <w:tcW w:w="992" w:type="dxa"/>
          </w:tcPr>
          <w:p w14:paraId="69203CB1" w14:textId="48217F79" w:rsidR="00555558" w:rsidRPr="009E0EB2" w:rsidRDefault="00F9747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52</w:t>
            </w:r>
          </w:p>
        </w:tc>
        <w:tc>
          <w:tcPr>
            <w:tcW w:w="992" w:type="dxa"/>
          </w:tcPr>
          <w:p w14:paraId="14C54B17" w14:textId="1E99D7B7" w:rsidR="00555558" w:rsidRPr="009E0EB2" w:rsidRDefault="00F9747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1</w:t>
            </w:r>
          </w:p>
        </w:tc>
      </w:tr>
      <w:tr w:rsidR="00555558" w:rsidRPr="00563789" w14:paraId="38E8A2E8" w14:textId="77777777" w:rsidTr="00AD4206">
        <w:tc>
          <w:tcPr>
            <w:tcW w:w="1413" w:type="dxa"/>
          </w:tcPr>
          <w:p w14:paraId="40AF9DFC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2C4C9C32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1211073A" w14:textId="0E076978" w:rsidR="00555558" w:rsidRPr="009E0EB2" w:rsidRDefault="00F9747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6,1 </w:t>
            </w:r>
            <w:r w:rsidRPr="00722003">
              <w:rPr>
                <w:sz w:val="21"/>
                <w:szCs w:val="21"/>
                <w:lang w:val="en-US"/>
              </w:rPr>
              <w:t>± 22,3</w:t>
            </w:r>
          </w:p>
        </w:tc>
        <w:tc>
          <w:tcPr>
            <w:tcW w:w="1417" w:type="dxa"/>
          </w:tcPr>
          <w:p w14:paraId="324F067A" w14:textId="72B7F26F" w:rsidR="00555558" w:rsidRPr="009E0EB2" w:rsidRDefault="00F9747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4,5 </w:t>
            </w:r>
            <w:r w:rsidRPr="00722003">
              <w:rPr>
                <w:sz w:val="21"/>
                <w:szCs w:val="21"/>
                <w:lang w:val="en-US"/>
              </w:rPr>
              <w:t>± 12,2</w:t>
            </w:r>
          </w:p>
        </w:tc>
        <w:tc>
          <w:tcPr>
            <w:tcW w:w="993" w:type="dxa"/>
          </w:tcPr>
          <w:p w14:paraId="1CB837F6" w14:textId="6F8AF940" w:rsidR="00555558" w:rsidRPr="009E0EB2" w:rsidRDefault="00F9747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3,47</w:t>
            </w:r>
          </w:p>
        </w:tc>
        <w:tc>
          <w:tcPr>
            <w:tcW w:w="992" w:type="dxa"/>
          </w:tcPr>
          <w:p w14:paraId="62479056" w14:textId="4824223E" w:rsidR="00555558" w:rsidRPr="009E0EB2" w:rsidRDefault="00F9747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7</w:t>
            </w:r>
          </w:p>
        </w:tc>
        <w:tc>
          <w:tcPr>
            <w:tcW w:w="992" w:type="dxa"/>
          </w:tcPr>
          <w:p w14:paraId="6E792761" w14:textId="0EF54394" w:rsidR="00555558" w:rsidRPr="009E0EB2" w:rsidRDefault="00F9747E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0</w:t>
            </w:r>
          </w:p>
        </w:tc>
      </w:tr>
      <w:tr w:rsidR="00555558" w:rsidRPr="00563789" w14:paraId="011237BA" w14:textId="77777777" w:rsidTr="00AD4206">
        <w:tc>
          <w:tcPr>
            <w:tcW w:w="1413" w:type="dxa"/>
          </w:tcPr>
          <w:p w14:paraId="4FBE830F" w14:textId="52AFA38D" w:rsidR="00555558" w:rsidRPr="0095578D" w:rsidRDefault="00F9747E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95578D">
              <w:rPr>
                <w:b/>
                <w:sz w:val="21"/>
                <w:szCs w:val="21"/>
                <w:lang w:val="en-US" w:eastAsia="en-US"/>
              </w:rPr>
              <w:t>P4</w:t>
            </w:r>
            <w:r w:rsidR="00555558" w:rsidRPr="0095578D">
              <w:rPr>
                <w:b/>
                <w:sz w:val="21"/>
                <w:szCs w:val="21"/>
                <w:lang w:val="en-US" w:eastAsia="en-US"/>
              </w:rPr>
              <w:t>-</w:t>
            </w:r>
            <w:r w:rsidRPr="0095578D">
              <w:rPr>
                <w:b/>
                <w:sz w:val="21"/>
                <w:szCs w:val="21"/>
                <w:lang w:val="en-US" w:eastAsia="en-US"/>
              </w:rPr>
              <w:t>F</w:t>
            </w:r>
            <w:r w:rsidR="00555558" w:rsidRPr="0095578D">
              <w:rPr>
                <w:b/>
                <w:sz w:val="21"/>
                <w:szCs w:val="21"/>
                <w:lang w:val="en-US" w:eastAsia="en-US"/>
              </w:rPr>
              <w:t>P</w:t>
            </w:r>
            <w:r w:rsidRPr="0095578D">
              <w:rPr>
                <w:b/>
                <w:sz w:val="21"/>
                <w:szCs w:val="21"/>
                <w:lang w:val="en-US" w:eastAsia="en-US"/>
              </w:rPr>
              <w:t>2</w:t>
            </w:r>
          </w:p>
        </w:tc>
        <w:tc>
          <w:tcPr>
            <w:tcW w:w="1276" w:type="dxa"/>
          </w:tcPr>
          <w:p w14:paraId="5AB6BC0D" w14:textId="77777777" w:rsidR="00555558" w:rsidRPr="0095578D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95578D">
              <w:rPr>
                <w:b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2F592440" w14:textId="2AFE346F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2,9 </w:t>
            </w:r>
            <w:r w:rsidRPr="00722003">
              <w:rPr>
                <w:sz w:val="21"/>
                <w:szCs w:val="21"/>
                <w:lang w:val="en-US"/>
              </w:rPr>
              <w:t>± 9,7</w:t>
            </w:r>
          </w:p>
        </w:tc>
        <w:tc>
          <w:tcPr>
            <w:tcW w:w="1417" w:type="dxa"/>
          </w:tcPr>
          <w:p w14:paraId="09D089D0" w14:textId="3FF6A89D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,9 </w:t>
            </w:r>
            <w:r w:rsidRPr="00722003">
              <w:rPr>
                <w:sz w:val="21"/>
                <w:szCs w:val="21"/>
                <w:lang w:val="en-US"/>
              </w:rPr>
              <w:t>± 11,9</w:t>
            </w:r>
          </w:p>
        </w:tc>
        <w:tc>
          <w:tcPr>
            <w:tcW w:w="993" w:type="dxa"/>
          </w:tcPr>
          <w:p w14:paraId="2043ACE2" w14:textId="67C6E4B1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29,18</w:t>
            </w:r>
          </w:p>
        </w:tc>
        <w:tc>
          <w:tcPr>
            <w:tcW w:w="992" w:type="dxa"/>
          </w:tcPr>
          <w:p w14:paraId="5F4C160B" w14:textId="1FB26056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0*</w:t>
            </w:r>
          </w:p>
        </w:tc>
        <w:tc>
          <w:tcPr>
            <w:tcW w:w="992" w:type="dxa"/>
          </w:tcPr>
          <w:p w14:paraId="04F689D4" w14:textId="705349A9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49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55558" w:rsidRPr="00563789" w14:paraId="39E42C0F" w14:textId="77777777" w:rsidTr="00AD4206">
        <w:tc>
          <w:tcPr>
            <w:tcW w:w="1413" w:type="dxa"/>
          </w:tcPr>
          <w:p w14:paraId="32F08668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0610139" w14:textId="77777777" w:rsidR="00555558" w:rsidRPr="0095578D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95578D">
              <w:rPr>
                <w:b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3478CAF3" w14:textId="0E285963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8,6 </w:t>
            </w:r>
            <w:r w:rsidRPr="00722003">
              <w:rPr>
                <w:sz w:val="21"/>
                <w:szCs w:val="21"/>
                <w:lang w:val="en-US"/>
              </w:rPr>
              <w:t>± 8,0</w:t>
            </w:r>
          </w:p>
        </w:tc>
        <w:tc>
          <w:tcPr>
            <w:tcW w:w="1417" w:type="dxa"/>
          </w:tcPr>
          <w:p w14:paraId="190EA957" w14:textId="0CE81098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6,2 </w:t>
            </w:r>
            <w:r w:rsidRPr="00722003">
              <w:rPr>
                <w:sz w:val="21"/>
                <w:szCs w:val="21"/>
                <w:lang w:val="en-US"/>
              </w:rPr>
              <w:t>± 18,4</w:t>
            </w:r>
          </w:p>
        </w:tc>
        <w:tc>
          <w:tcPr>
            <w:tcW w:w="993" w:type="dxa"/>
          </w:tcPr>
          <w:p w14:paraId="62833902" w14:textId="177B1BC5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5,84</w:t>
            </w:r>
          </w:p>
        </w:tc>
        <w:tc>
          <w:tcPr>
            <w:tcW w:w="992" w:type="dxa"/>
          </w:tcPr>
          <w:p w14:paraId="5F2EE9BA" w14:textId="2D4283D5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2*</w:t>
            </w:r>
          </w:p>
        </w:tc>
        <w:tc>
          <w:tcPr>
            <w:tcW w:w="992" w:type="dxa"/>
          </w:tcPr>
          <w:p w14:paraId="25C962E8" w14:textId="4CA2C33A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6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55558" w:rsidRPr="00563789" w14:paraId="4D6769ED" w14:textId="77777777" w:rsidTr="00AD4206">
        <w:tc>
          <w:tcPr>
            <w:tcW w:w="1413" w:type="dxa"/>
          </w:tcPr>
          <w:p w14:paraId="017B03C2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674BE7D1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66091B8F" w14:textId="7D682EAC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51,8 </w:t>
            </w:r>
            <w:r w:rsidRPr="00722003">
              <w:rPr>
                <w:sz w:val="21"/>
                <w:szCs w:val="21"/>
                <w:lang w:val="en-US"/>
              </w:rPr>
              <w:t>± 10,6</w:t>
            </w:r>
          </w:p>
        </w:tc>
        <w:tc>
          <w:tcPr>
            <w:tcW w:w="1417" w:type="dxa"/>
          </w:tcPr>
          <w:p w14:paraId="06733211" w14:textId="4ED7CCC4" w:rsidR="00555558" w:rsidRPr="00722003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sz w:val="21"/>
                <w:szCs w:val="21"/>
                <w:lang w:val="en-US"/>
              </w:rPr>
            </w:pPr>
            <w:r w:rsidRPr="00722003">
              <w:rPr>
                <w:sz w:val="21"/>
                <w:szCs w:val="21"/>
                <w:lang w:val="en-US"/>
              </w:rPr>
              <w:t>43,1 ± 21,7</w:t>
            </w:r>
          </w:p>
        </w:tc>
        <w:tc>
          <w:tcPr>
            <w:tcW w:w="993" w:type="dxa"/>
          </w:tcPr>
          <w:p w14:paraId="0C5465FC" w14:textId="2804EFCF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1,98</w:t>
            </w:r>
          </w:p>
        </w:tc>
        <w:tc>
          <w:tcPr>
            <w:tcW w:w="992" w:type="dxa"/>
          </w:tcPr>
          <w:p w14:paraId="1CD923AE" w14:textId="6BC85E04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7</w:t>
            </w:r>
          </w:p>
        </w:tc>
        <w:tc>
          <w:tcPr>
            <w:tcW w:w="992" w:type="dxa"/>
          </w:tcPr>
          <w:p w14:paraId="513A875A" w14:textId="1B2863EF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6</w:t>
            </w:r>
          </w:p>
        </w:tc>
      </w:tr>
      <w:tr w:rsidR="00555558" w:rsidRPr="00563789" w14:paraId="7EA03CF0" w14:textId="77777777" w:rsidTr="00AD4206">
        <w:tc>
          <w:tcPr>
            <w:tcW w:w="1413" w:type="dxa"/>
          </w:tcPr>
          <w:p w14:paraId="135787F6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20079A32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5EB341FC" w14:textId="5806D3A3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3,0 </w:t>
            </w:r>
            <w:r w:rsidRPr="00722003">
              <w:rPr>
                <w:sz w:val="21"/>
                <w:szCs w:val="21"/>
                <w:lang w:val="en-US"/>
              </w:rPr>
              <w:t>± 11,8</w:t>
            </w:r>
          </w:p>
        </w:tc>
        <w:tc>
          <w:tcPr>
            <w:tcW w:w="1417" w:type="dxa"/>
          </w:tcPr>
          <w:p w14:paraId="1DF747E0" w14:textId="270A37CC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2,2 </w:t>
            </w:r>
            <w:r w:rsidRPr="00722003">
              <w:rPr>
                <w:sz w:val="21"/>
                <w:szCs w:val="21"/>
                <w:lang w:val="en-US"/>
              </w:rPr>
              <w:t>± 22,4</w:t>
            </w:r>
          </w:p>
        </w:tc>
        <w:tc>
          <w:tcPr>
            <w:tcW w:w="993" w:type="dxa"/>
          </w:tcPr>
          <w:p w14:paraId="328D225C" w14:textId="31042BF2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2,77</w:t>
            </w:r>
          </w:p>
        </w:tc>
        <w:tc>
          <w:tcPr>
            <w:tcW w:w="992" w:type="dxa"/>
          </w:tcPr>
          <w:p w14:paraId="6B6BEFEC" w14:textId="00CB9EEA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  <w:tc>
          <w:tcPr>
            <w:tcW w:w="992" w:type="dxa"/>
          </w:tcPr>
          <w:p w14:paraId="26E01C09" w14:textId="628CA2A0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9</w:t>
            </w:r>
          </w:p>
        </w:tc>
      </w:tr>
      <w:tr w:rsidR="00555558" w:rsidRPr="00563789" w14:paraId="69DEB1BC" w14:textId="77777777" w:rsidTr="00AD4206">
        <w:tc>
          <w:tcPr>
            <w:tcW w:w="1413" w:type="dxa"/>
          </w:tcPr>
          <w:p w14:paraId="644EC1D0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3C6E47DE" w14:textId="77777777" w:rsidR="00555558" w:rsidRPr="0095578D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95578D">
              <w:rPr>
                <w:b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6DC7DA6D" w14:textId="416A351E" w:rsidR="0095578D" w:rsidRPr="009E0EB2" w:rsidRDefault="0095578D" w:rsidP="0095578D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8,9 </w:t>
            </w:r>
            <w:r w:rsidRPr="00722003">
              <w:rPr>
                <w:sz w:val="21"/>
                <w:szCs w:val="21"/>
                <w:lang w:val="en-US"/>
              </w:rPr>
              <w:t>± 7,4</w:t>
            </w:r>
          </w:p>
        </w:tc>
        <w:tc>
          <w:tcPr>
            <w:tcW w:w="1417" w:type="dxa"/>
          </w:tcPr>
          <w:p w14:paraId="27136C14" w14:textId="5B104B4E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2,1 </w:t>
            </w:r>
            <w:r w:rsidRPr="00722003">
              <w:rPr>
                <w:sz w:val="21"/>
                <w:szCs w:val="21"/>
                <w:lang w:val="en-US"/>
              </w:rPr>
              <w:t>± 14,8</w:t>
            </w:r>
          </w:p>
        </w:tc>
        <w:tc>
          <w:tcPr>
            <w:tcW w:w="993" w:type="dxa"/>
          </w:tcPr>
          <w:p w14:paraId="2F260512" w14:textId="574A7E8F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15,77</w:t>
            </w:r>
          </w:p>
        </w:tc>
        <w:tc>
          <w:tcPr>
            <w:tcW w:w="992" w:type="dxa"/>
          </w:tcPr>
          <w:p w14:paraId="609D5A28" w14:textId="6F433D31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0*</w:t>
            </w:r>
          </w:p>
        </w:tc>
        <w:tc>
          <w:tcPr>
            <w:tcW w:w="992" w:type="dxa"/>
          </w:tcPr>
          <w:p w14:paraId="0F988979" w14:textId="3A9E5972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34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555558" w:rsidRPr="00563789" w14:paraId="0FC9B75C" w14:textId="77777777" w:rsidTr="00AD4206">
        <w:tc>
          <w:tcPr>
            <w:tcW w:w="1413" w:type="dxa"/>
          </w:tcPr>
          <w:p w14:paraId="1F555DC7" w14:textId="649B0E6B" w:rsidR="00555558" w:rsidRPr="00A37F73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>
              <w:rPr>
                <w:bCs/>
                <w:sz w:val="21"/>
                <w:szCs w:val="21"/>
                <w:lang w:val="en-US" w:eastAsia="en-US"/>
              </w:rPr>
              <w:t>T7</w:t>
            </w:r>
            <w:r w:rsidR="00555558" w:rsidRPr="00A37F73">
              <w:rPr>
                <w:bCs/>
                <w:sz w:val="21"/>
                <w:szCs w:val="21"/>
                <w:lang w:val="en-US" w:eastAsia="en-US"/>
              </w:rPr>
              <w:t>-</w:t>
            </w:r>
            <w:r>
              <w:rPr>
                <w:bCs/>
                <w:sz w:val="21"/>
                <w:szCs w:val="21"/>
                <w:lang w:val="en-US" w:eastAsia="en-US"/>
              </w:rPr>
              <w:t>F</w:t>
            </w:r>
            <w:r w:rsidR="00555558" w:rsidRPr="00A37F73">
              <w:rPr>
                <w:bCs/>
                <w:sz w:val="21"/>
                <w:szCs w:val="21"/>
                <w:lang w:val="en-US" w:eastAsia="en-US"/>
              </w:rPr>
              <w:t>P</w:t>
            </w:r>
            <w:r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  <w:tc>
          <w:tcPr>
            <w:tcW w:w="1276" w:type="dxa"/>
          </w:tcPr>
          <w:p w14:paraId="28FB6506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4F5F66D4" w14:textId="7250441E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35,3 </w:t>
            </w:r>
            <w:r w:rsidRPr="00722003">
              <w:rPr>
                <w:sz w:val="21"/>
                <w:szCs w:val="21"/>
                <w:lang w:val="en-US"/>
              </w:rPr>
              <w:t>± 8,5</w:t>
            </w: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 </w:t>
            </w:r>
          </w:p>
        </w:tc>
        <w:tc>
          <w:tcPr>
            <w:tcW w:w="1417" w:type="dxa"/>
          </w:tcPr>
          <w:p w14:paraId="19F8B014" w14:textId="22534946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33,7 </w:t>
            </w:r>
            <w:r w:rsidRPr="00722003">
              <w:rPr>
                <w:sz w:val="21"/>
                <w:szCs w:val="21"/>
                <w:lang w:val="en-US"/>
              </w:rPr>
              <w:t>± 13,7</w:t>
            </w:r>
          </w:p>
        </w:tc>
        <w:tc>
          <w:tcPr>
            <w:tcW w:w="993" w:type="dxa"/>
          </w:tcPr>
          <w:p w14:paraId="7487B9AB" w14:textId="3C2D7EEC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4</w:t>
            </w:r>
          </w:p>
        </w:tc>
        <w:tc>
          <w:tcPr>
            <w:tcW w:w="992" w:type="dxa"/>
          </w:tcPr>
          <w:p w14:paraId="15EABD20" w14:textId="1E9C3A5F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71</w:t>
            </w:r>
          </w:p>
        </w:tc>
        <w:tc>
          <w:tcPr>
            <w:tcW w:w="992" w:type="dxa"/>
          </w:tcPr>
          <w:p w14:paraId="69662C98" w14:textId="6756FE00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</w:tr>
      <w:tr w:rsidR="00555558" w:rsidRPr="00563789" w14:paraId="4AF145E5" w14:textId="77777777" w:rsidTr="00AD4206">
        <w:tc>
          <w:tcPr>
            <w:tcW w:w="1413" w:type="dxa"/>
          </w:tcPr>
          <w:p w14:paraId="488C0CBA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3FD12046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54CFFC10" w14:textId="7371D6F5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26,6 </w:t>
            </w:r>
            <w:r w:rsidRPr="00722003">
              <w:rPr>
                <w:sz w:val="21"/>
                <w:szCs w:val="21"/>
                <w:lang w:val="en-US"/>
              </w:rPr>
              <w:t>± 10,7</w:t>
            </w:r>
          </w:p>
        </w:tc>
        <w:tc>
          <w:tcPr>
            <w:tcW w:w="1417" w:type="dxa"/>
          </w:tcPr>
          <w:p w14:paraId="4A05DB76" w14:textId="7ED22F0E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26,9 </w:t>
            </w:r>
            <w:r w:rsidRPr="00722003">
              <w:rPr>
                <w:sz w:val="21"/>
                <w:szCs w:val="21"/>
                <w:lang w:val="en-US"/>
              </w:rPr>
              <w:t>± 12,4</w:t>
            </w:r>
          </w:p>
        </w:tc>
        <w:tc>
          <w:tcPr>
            <w:tcW w:w="993" w:type="dxa"/>
          </w:tcPr>
          <w:p w14:paraId="5DC11C0D" w14:textId="4F32C732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3</w:t>
            </w:r>
          </w:p>
        </w:tc>
        <w:tc>
          <w:tcPr>
            <w:tcW w:w="992" w:type="dxa"/>
          </w:tcPr>
          <w:p w14:paraId="545E04ED" w14:textId="6A780D4D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9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6</w:t>
            </w:r>
          </w:p>
        </w:tc>
        <w:tc>
          <w:tcPr>
            <w:tcW w:w="992" w:type="dxa"/>
          </w:tcPr>
          <w:p w14:paraId="35EFC8A6" w14:textId="0F5B36D8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555558" w:rsidRPr="00563789" w14:paraId="56E7D6EF" w14:textId="77777777" w:rsidTr="00AD4206">
        <w:tc>
          <w:tcPr>
            <w:tcW w:w="1413" w:type="dxa"/>
          </w:tcPr>
          <w:p w14:paraId="251347DF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6FB8FC24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26ADF1E2" w14:textId="7E8421C2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7,7 </w:t>
            </w:r>
            <w:r w:rsidRPr="00722003">
              <w:rPr>
                <w:sz w:val="21"/>
                <w:szCs w:val="21"/>
                <w:lang w:val="en-US"/>
              </w:rPr>
              <w:t>± 13,9</w:t>
            </w:r>
          </w:p>
        </w:tc>
        <w:tc>
          <w:tcPr>
            <w:tcW w:w="1417" w:type="dxa"/>
          </w:tcPr>
          <w:p w14:paraId="7A2527DD" w14:textId="7AA321C3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11,9 </w:t>
            </w:r>
            <w:r w:rsidRPr="00722003">
              <w:rPr>
                <w:sz w:val="21"/>
                <w:szCs w:val="21"/>
                <w:lang w:val="en-US"/>
              </w:rPr>
              <w:t>± 13,3</w:t>
            </w:r>
          </w:p>
        </w:tc>
        <w:tc>
          <w:tcPr>
            <w:tcW w:w="993" w:type="dxa"/>
          </w:tcPr>
          <w:p w14:paraId="7E775566" w14:textId="1BEBBCEB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73</w:t>
            </w:r>
          </w:p>
        </w:tc>
        <w:tc>
          <w:tcPr>
            <w:tcW w:w="992" w:type="dxa"/>
          </w:tcPr>
          <w:p w14:paraId="43141DAB" w14:textId="1AA3308F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40</w:t>
            </w:r>
          </w:p>
        </w:tc>
        <w:tc>
          <w:tcPr>
            <w:tcW w:w="992" w:type="dxa"/>
          </w:tcPr>
          <w:p w14:paraId="75C30D72" w14:textId="0DDE8F54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2</w:t>
            </w:r>
          </w:p>
        </w:tc>
      </w:tr>
      <w:tr w:rsidR="00555558" w:rsidRPr="00563789" w14:paraId="497E0332" w14:textId="77777777" w:rsidTr="00AD4206">
        <w:tc>
          <w:tcPr>
            <w:tcW w:w="1413" w:type="dxa"/>
          </w:tcPr>
          <w:p w14:paraId="172D66DE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3D01689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20FD4EFA" w14:textId="7D2C19C0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9,8 </w:t>
            </w:r>
            <w:r w:rsidRPr="00722003">
              <w:rPr>
                <w:sz w:val="21"/>
                <w:szCs w:val="21"/>
                <w:lang w:val="en-US"/>
              </w:rPr>
              <w:t>± 18,9</w:t>
            </w:r>
          </w:p>
        </w:tc>
        <w:tc>
          <w:tcPr>
            <w:tcW w:w="1417" w:type="dxa"/>
          </w:tcPr>
          <w:p w14:paraId="30CB920E" w14:textId="6385D5F0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12,0 </w:t>
            </w:r>
            <w:r w:rsidRPr="00722003">
              <w:rPr>
                <w:sz w:val="21"/>
                <w:szCs w:val="21"/>
                <w:lang w:val="en-US"/>
              </w:rPr>
              <w:t>± 20,1</w:t>
            </w:r>
          </w:p>
        </w:tc>
        <w:tc>
          <w:tcPr>
            <w:tcW w:w="993" w:type="dxa"/>
          </w:tcPr>
          <w:p w14:paraId="0CAEF6A2" w14:textId="6241C5D8" w:rsidR="00555558" w:rsidRPr="009E0EB2" w:rsidRDefault="0095578D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0</w:t>
            </w:r>
          </w:p>
        </w:tc>
        <w:tc>
          <w:tcPr>
            <w:tcW w:w="992" w:type="dxa"/>
          </w:tcPr>
          <w:p w14:paraId="2F386CA2" w14:textId="018A9733" w:rsidR="00555558" w:rsidRPr="009E0EB2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7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6</w:t>
            </w:r>
          </w:p>
        </w:tc>
        <w:tc>
          <w:tcPr>
            <w:tcW w:w="992" w:type="dxa"/>
          </w:tcPr>
          <w:p w14:paraId="22AC5D24" w14:textId="2E2D43A9" w:rsidR="00555558" w:rsidRPr="009E0EB2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555558" w:rsidRPr="00563789" w14:paraId="2A011071" w14:textId="77777777" w:rsidTr="00AD4206">
        <w:tc>
          <w:tcPr>
            <w:tcW w:w="1413" w:type="dxa"/>
          </w:tcPr>
          <w:p w14:paraId="024D7C32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1A23445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76BC3E6A" w14:textId="077D9F7C" w:rsidR="00555558" w:rsidRPr="009E0EB2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28,7 </w:t>
            </w:r>
            <w:r w:rsidRPr="00722003">
              <w:rPr>
                <w:sz w:val="21"/>
                <w:szCs w:val="21"/>
                <w:lang w:val="en-US"/>
              </w:rPr>
              <w:t>± 8,0</w:t>
            </w:r>
          </w:p>
        </w:tc>
        <w:tc>
          <w:tcPr>
            <w:tcW w:w="1417" w:type="dxa"/>
          </w:tcPr>
          <w:p w14:paraId="2EB36950" w14:textId="763686A8" w:rsidR="00555558" w:rsidRPr="009E0EB2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27,9 </w:t>
            </w:r>
            <w:r w:rsidRPr="00722003">
              <w:rPr>
                <w:sz w:val="21"/>
                <w:szCs w:val="21"/>
                <w:lang w:val="en-US"/>
              </w:rPr>
              <w:t>± 12,6</w:t>
            </w:r>
          </w:p>
        </w:tc>
        <w:tc>
          <w:tcPr>
            <w:tcW w:w="993" w:type="dxa"/>
          </w:tcPr>
          <w:p w14:paraId="33DBDED5" w14:textId="0FA8E922" w:rsidR="00555558" w:rsidRPr="009E0EB2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5</w:t>
            </w:r>
          </w:p>
        </w:tc>
        <w:tc>
          <w:tcPr>
            <w:tcW w:w="992" w:type="dxa"/>
          </w:tcPr>
          <w:p w14:paraId="150050C5" w14:textId="3CD72A50" w:rsidR="00555558" w:rsidRPr="009E0EB2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83</w:t>
            </w:r>
          </w:p>
        </w:tc>
        <w:tc>
          <w:tcPr>
            <w:tcW w:w="992" w:type="dxa"/>
          </w:tcPr>
          <w:p w14:paraId="482762AB" w14:textId="19898270" w:rsidR="00555558" w:rsidRPr="009E0EB2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555558" w:rsidRPr="00563789" w14:paraId="0307B1B7" w14:textId="77777777" w:rsidTr="00AD4206">
        <w:tc>
          <w:tcPr>
            <w:tcW w:w="1413" w:type="dxa"/>
          </w:tcPr>
          <w:p w14:paraId="05E07C1F" w14:textId="3865BED4" w:rsidR="00555558" w:rsidRPr="00A37F73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>
              <w:rPr>
                <w:bCs/>
                <w:sz w:val="21"/>
                <w:szCs w:val="21"/>
                <w:lang w:val="en-US" w:eastAsia="en-US"/>
              </w:rPr>
              <w:t>T8</w:t>
            </w:r>
            <w:r w:rsidR="00555558" w:rsidRPr="00A37F73">
              <w:rPr>
                <w:bCs/>
                <w:sz w:val="21"/>
                <w:szCs w:val="21"/>
                <w:lang w:val="en-US" w:eastAsia="en-US"/>
              </w:rPr>
              <w:t>-</w:t>
            </w:r>
            <w:r>
              <w:rPr>
                <w:bCs/>
                <w:sz w:val="21"/>
                <w:szCs w:val="21"/>
                <w:lang w:val="en-US" w:eastAsia="en-US"/>
              </w:rPr>
              <w:t>F</w:t>
            </w:r>
            <w:r w:rsidR="00555558" w:rsidRPr="00A37F73">
              <w:rPr>
                <w:bCs/>
                <w:sz w:val="21"/>
                <w:szCs w:val="21"/>
                <w:lang w:val="en-US" w:eastAsia="en-US"/>
              </w:rPr>
              <w:t>P</w:t>
            </w:r>
            <w:r>
              <w:rPr>
                <w:bCs/>
                <w:sz w:val="21"/>
                <w:szCs w:val="21"/>
                <w:lang w:val="en-US" w:eastAsia="en-US"/>
              </w:rPr>
              <w:t>2</w:t>
            </w:r>
          </w:p>
        </w:tc>
        <w:tc>
          <w:tcPr>
            <w:tcW w:w="1276" w:type="dxa"/>
          </w:tcPr>
          <w:p w14:paraId="1006662A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608A15E0" w14:textId="092517DD" w:rsidR="00555558" w:rsidRPr="009E0EB2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35,4 </w:t>
            </w:r>
            <w:r w:rsidRPr="00722003">
              <w:rPr>
                <w:sz w:val="21"/>
                <w:szCs w:val="21"/>
                <w:lang w:val="en-US"/>
              </w:rPr>
              <w:t>± 9,7</w:t>
            </w:r>
          </w:p>
        </w:tc>
        <w:tc>
          <w:tcPr>
            <w:tcW w:w="1417" w:type="dxa"/>
          </w:tcPr>
          <w:p w14:paraId="2C760A31" w14:textId="3BE554C4" w:rsidR="00555558" w:rsidRPr="009E0EB2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36,9 </w:t>
            </w:r>
            <w:r w:rsidRPr="00722003">
              <w:rPr>
                <w:sz w:val="21"/>
                <w:szCs w:val="21"/>
                <w:lang w:val="en-US"/>
              </w:rPr>
              <w:t>± 19,7</w:t>
            </w:r>
          </w:p>
        </w:tc>
        <w:tc>
          <w:tcPr>
            <w:tcW w:w="993" w:type="dxa"/>
          </w:tcPr>
          <w:p w14:paraId="4771CF25" w14:textId="22DD0E83" w:rsidR="00555558" w:rsidRPr="009E0EB2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7</w:t>
            </w:r>
          </w:p>
        </w:tc>
        <w:tc>
          <w:tcPr>
            <w:tcW w:w="992" w:type="dxa"/>
          </w:tcPr>
          <w:p w14:paraId="74249402" w14:textId="164A65CF" w:rsidR="00555558" w:rsidRPr="009E0EB2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80</w:t>
            </w:r>
          </w:p>
        </w:tc>
        <w:tc>
          <w:tcPr>
            <w:tcW w:w="992" w:type="dxa"/>
          </w:tcPr>
          <w:p w14:paraId="3A4EFB33" w14:textId="4B5DC692" w:rsidR="00555558" w:rsidRPr="009E0EB2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555558" w:rsidRPr="00563789" w14:paraId="4F826918" w14:textId="77777777" w:rsidTr="00AD4206">
        <w:tc>
          <w:tcPr>
            <w:tcW w:w="1413" w:type="dxa"/>
          </w:tcPr>
          <w:p w14:paraId="59397951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CF00F58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70895132" w14:textId="72BA08C7" w:rsidR="00555558" w:rsidRPr="009E0EB2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29,0 </w:t>
            </w:r>
            <w:r w:rsidRPr="00722003">
              <w:rPr>
                <w:sz w:val="21"/>
                <w:szCs w:val="21"/>
                <w:lang w:val="en-US"/>
              </w:rPr>
              <w:t>± 13,7</w:t>
            </w:r>
          </w:p>
        </w:tc>
        <w:tc>
          <w:tcPr>
            <w:tcW w:w="1417" w:type="dxa"/>
          </w:tcPr>
          <w:p w14:paraId="5EFCEE23" w14:textId="0A6E84B3" w:rsidR="00555558" w:rsidRPr="009E0EB2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33,4 </w:t>
            </w:r>
            <w:r w:rsidRPr="00722003">
              <w:rPr>
                <w:sz w:val="21"/>
                <w:szCs w:val="21"/>
                <w:lang w:val="en-US"/>
              </w:rPr>
              <w:t>± 17,1</w:t>
            </w:r>
          </w:p>
        </w:tc>
        <w:tc>
          <w:tcPr>
            <w:tcW w:w="993" w:type="dxa"/>
          </w:tcPr>
          <w:p w14:paraId="2848A209" w14:textId="4F457373" w:rsidR="00555558" w:rsidRPr="009E0EB2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66</w:t>
            </w:r>
          </w:p>
        </w:tc>
        <w:tc>
          <w:tcPr>
            <w:tcW w:w="992" w:type="dxa"/>
          </w:tcPr>
          <w:p w14:paraId="057D0DA3" w14:textId="3F307750" w:rsidR="00555558" w:rsidRPr="009E0EB2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42</w:t>
            </w:r>
          </w:p>
        </w:tc>
        <w:tc>
          <w:tcPr>
            <w:tcW w:w="992" w:type="dxa"/>
          </w:tcPr>
          <w:p w14:paraId="2980DBF1" w14:textId="6797BE9B" w:rsidR="00555558" w:rsidRPr="009E0EB2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2</w:t>
            </w:r>
          </w:p>
        </w:tc>
      </w:tr>
      <w:tr w:rsidR="00555558" w:rsidRPr="00563789" w14:paraId="360A65AE" w14:textId="77777777" w:rsidTr="00AD4206">
        <w:tc>
          <w:tcPr>
            <w:tcW w:w="1413" w:type="dxa"/>
          </w:tcPr>
          <w:p w14:paraId="59068E91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6B982A23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47957C45" w14:textId="3FE4D626" w:rsidR="00555558" w:rsidRPr="009E0EB2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11,7 </w:t>
            </w:r>
            <w:r w:rsidRPr="00722003">
              <w:rPr>
                <w:sz w:val="21"/>
                <w:szCs w:val="21"/>
                <w:lang w:val="en-US"/>
              </w:rPr>
              <w:t>± 11,9</w:t>
            </w:r>
          </w:p>
        </w:tc>
        <w:tc>
          <w:tcPr>
            <w:tcW w:w="1417" w:type="dxa"/>
          </w:tcPr>
          <w:p w14:paraId="4CCD5123" w14:textId="4020CBF8" w:rsidR="00555558" w:rsidRPr="009E0EB2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17,9 </w:t>
            </w:r>
            <w:r w:rsidRPr="00722003">
              <w:rPr>
                <w:sz w:val="21"/>
                <w:szCs w:val="21"/>
                <w:lang w:val="en-US"/>
              </w:rPr>
              <w:t>± 13,2</w:t>
            </w:r>
          </w:p>
        </w:tc>
        <w:tc>
          <w:tcPr>
            <w:tcW w:w="993" w:type="dxa"/>
          </w:tcPr>
          <w:p w14:paraId="7BAE7F08" w14:textId="11A00667" w:rsidR="00555558" w:rsidRPr="009E0EB2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1,95</w:t>
            </w:r>
          </w:p>
        </w:tc>
        <w:tc>
          <w:tcPr>
            <w:tcW w:w="992" w:type="dxa"/>
          </w:tcPr>
          <w:p w14:paraId="704C5582" w14:textId="415E0BFC" w:rsidR="00555558" w:rsidRPr="009E0EB2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7</w:t>
            </w:r>
          </w:p>
        </w:tc>
        <w:tc>
          <w:tcPr>
            <w:tcW w:w="992" w:type="dxa"/>
          </w:tcPr>
          <w:p w14:paraId="3B7942F4" w14:textId="43782BE8" w:rsidR="00555558" w:rsidRPr="009E0EB2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6</w:t>
            </w:r>
          </w:p>
        </w:tc>
      </w:tr>
      <w:tr w:rsidR="00555558" w:rsidRPr="00563789" w14:paraId="08ED1A8C" w14:textId="77777777" w:rsidTr="00AD4206">
        <w:tc>
          <w:tcPr>
            <w:tcW w:w="1413" w:type="dxa"/>
          </w:tcPr>
          <w:p w14:paraId="47EB9249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3357DEB3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4D074D3F" w14:textId="51A6E495" w:rsidR="00555558" w:rsidRPr="009E0EB2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13,3 </w:t>
            </w:r>
            <w:r w:rsidRPr="00722003">
              <w:rPr>
                <w:sz w:val="21"/>
                <w:szCs w:val="21"/>
                <w:lang w:val="en-US"/>
              </w:rPr>
              <w:t>± 12,5</w:t>
            </w:r>
          </w:p>
        </w:tc>
        <w:tc>
          <w:tcPr>
            <w:tcW w:w="1417" w:type="dxa"/>
          </w:tcPr>
          <w:p w14:paraId="2C2B4A05" w14:textId="6E35694E" w:rsidR="00555558" w:rsidRPr="009E0EB2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17,4 </w:t>
            </w:r>
            <w:r w:rsidRPr="00722003">
              <w:rPr>
                <w:sz w:val="21"/>
                <w:szCs w:val="21"/>
                <w:lang w:val="en-US"/>
              </w:rPr>
              <w:t>± 19,5</w:t>
            </w:r>
          </w:p>
        </w:tc>
        <w:tc>
          <w:tcPr>
            <w:tcW w:w="993" w:type="dxa"/>
          </w:tcPr>
          <w:p w14:paraId="13C37D62" w14:textId="4F7676D1" w:rsidR="00555558" w:rsidRPr="009E0EB2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49</w:t>
            </w:r>
          </w:p>
        </w:tc>
        <w:tc>
          <w:tcPr>
            <w:tcW w:w="992" w:type="dxa"/>
          </w:tcPr>
          <w:p w14:paraId="4DADCABA" w14:textId="4FFE86CE" w:rsidR="00555558" w:rsidRPr="009E0EB2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4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9</w:t>
            </w:r>
          </w:p>
        </w:tc>
        <w:tc>
          <w:tcPr>
            <w:tcW w:w="992" w:type="dxa"/>
          </w:tcPr>
          <w:p w14:paraId="1F472F45" w14:textId="5EEBAE8C" w:rsidR="00555558" w:rsidRPr="009E0EB2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2</w:t>
            </w:r>
          </w:p>
        </w:tc>
      </w:tr>
      <w:tr w:rsidR="00555558" w:rsidRPr="00563789" w14:paraId="67E6B8ED" w14:textId="77777777" w:rsidTr="00AD4206">
        <w:tc>
          <w:tcPr>
            <w:tcW w:w="1413" w:type="dxa"/>
          </w:tcPr>
          <w:p w14:paraId="0B203458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6D84D262" w14:textId="77777777" w:rsidR="00555558" w:rsidRPr="00A37F73" w:rsidRDefault="00555558" w:rsidP="00AD4206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1B87DF35" w14:textId="0FBDDAE7" w:rsidR="00555558" w:rsidRPr="009E0EB2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29,8 </w:t>
            </w:r>
            <w:r w:rsidRPr="00722003">
              <w:rPr>
                <w:sz w:val="21"/>
                <w:szCs w:val="21"/>
                <w:lang w:val="en-US"/>
              </w:rPr>
              <w:t>± 10,1</w:t>
            </w:r>
          </w:p>
        </w:tc>
        <w:tc>
          <w:tcPr>
            <w:tcW w:w="1417" w:type="dxa"/>
          </w:tcPr>
          <w:p w14:paraId="468AB36B" w14:textId="72FBEE3B" w:rsidR="00555558" w:rsidRPr="009E0EB2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32,6 </w:t>
            </w:r>
            <w:r w:rsidRPr="00722003">
              <w:rPr>
                <w:sz w:val="21"/>
                <w:szCs w:val="21"/>
                <w:lang w:val="en-US"/>
              </w:rPr>
              <w:t>± 17,6</w:t>
            </w:r>
          </w:p>
        </w:tc>
        <w:tc>
          <w:tcPr>
            <w:tcW w:w="993" w:type="dxa"/>
          </w:tcPr>
          <w:p w14:paraId="5211EE6E" w14:textId="441152AB" w:rsidR="00555558" w:rsidRPr="009E0EB2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31</w:t>
            </w:r>
          </w:p>
        </w:tc>
        <w:tc>
          <w:tcPr>
            <w:tcW w:w="992" w:type="dxa"/>
          </w:tcPr>
          <w:p w14:paraId="14F4D4A5" w14:textId="728678E1" w:rsidR="00555558" w:rsidRPr="009E0EB2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58</w:t>
            </w:r>
          </w:p>
        </w:tc>
        <w:tc>
          <w:tcPr>
            <w:tcW w:w="992" w:type="dxa"/>
          </w:tcPr>
          <w:p w14:paraId="0F8E79E3" w14:textId="129413EB" w:rsidR="00555558" w:rsidRPr="009E0EB2" w:rsidRDefault="00E109DF" w:rsidP="00AD4206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1</w:t>
            </w:r>
          </w:p>
        </w:tc>
      </w:tr>
      <w:tr w:rsidR="003042A8" w:rsidRPr="00563789" w14:paraId="34AF8E7D" w14:textId="77777777" w:rsidTr="00AD4206">
        <w:tc>
          <w:tcPr>
            <w:tcW w:w="1413" w:type="dxa"/>
          </w:tcPr>
          <w:p w14:paraId="6D39308D" w14:textId="0E18FC60" w:rsidR="003042A8" w:rsidRPr="00867BFC" w:rsidRDefault="003042A8" w:rsidP="003042A8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867BFC">
              <w:rPr>
                <w:b/>
                <w:sz w:val="21"/>
                <w:szCs w:val="21"/>
                <w:lang w:val="en-US" w:eastAsia="en-US"/>
              </w:rPr>
              <w:t>C3-FP1</w:t>
            </w:r>
          </w:p>
        </w:tc>
        <w:tc>
          <w:tcPr>
            <w:tcW w:w="1276" w:type="dxa"/>
          </w:tcPr>
          <w:p w14:paraId="46089146" w14:textId="002B8113" w:rsidR="003042A8" w:rsidRPr="00867BFC" w:rsidRDefault="003042A8" w:rsidP="003042A8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867BFC">
              <w:rPr>
                <w:b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51BA149A" w14:textId="7E329E2A" w:rsidR="003042A8" w:rsidRPr="009E0EB2" w:rsidRDefault="003042A8" w:rsidP="003042A8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1,6 </w:t>
            </w:r>
            <w:r w:rsidRPr="00722003">
              <w:rPr>
                <w:sz w:val="21"/>
                <w:szCs w:val="21"/>
                <w:lang w:val="en-US"/>
              </w:rPr>
              <w:t>± 10,8</w:t>
            </w:r>
          </w:p>
        </w:tc>
        <w:tc>
          <w:tcPr>
            <w:tcW w:w="1417" w:type="dxa"/>
          </w:tcPr>
          <w:p w14:paraId="6AB5408B" w14:textId="6DF54E8D" w:rsidR="003042A8" w:rsidRPr="009E0EB2" w:rsidRDefault="003042A8" w:rsidP="003042A8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,4 </w:t>
            </w:r>
            <w:r w:rsidRPr="00722003">
              <w:rPr>
                <w:sz w:val="21"/>
                <w:szCs w:val="21"/>
                <w:lang w:val="en-US"/>
              </w:rPr>
              <w:t>± 19,2</w:t>
            </w:r>
          </w:p>
        </w:tc>
        <w:tc>
          <w:tcPr>
            <w:tcW w:w="993" w:type="dxa"/>
          </w:tcPr>
          <w:p w14:paraId="467A0437" w14:textId="2BD84D18" w:rsidR="003042A8" w:rsidRPr="009E0EB2" w:rsidRDefault="003042A8" w:rsidP="003042A8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53DBC">
              <w:rPr>
                <w:bCs/>
                <w:sz w:val="21"/>
                <w:szCs w:val="21"/>
                <w:lang w:val="en-US" w:eastAsia="en-US"/>
              </w:rPr>
              <w:t>10,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57</w:t>
            </w:r>
          </w:p>
        </w:tc>
        <w:tc>
          <w:tcPr>
            <w:tcW w:w="992" w:type="dxa"/>
          </w:tcPr>
          <w:p w14:paraId="52008526" w14:textId="782B9BCB" w:rsidR="003042A8" w:rsidRPr="009E0EB2" w:rsidRDefault="003042A8" w:rsidP="003042A8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3*</w:t>
            </w:r>
          </w:p>
        </w:tc>
        <w:tc>
          <w:tcPr>
            <w:tcW w:w="992" w:type="dxa"/>
          </w:tcPr>
          <w:p w14:paraId="7900F478" w14:textId="2E58FAF8" w:rsidR="003042A8" w:rsidRPr="009E0EB2" w:rsidRDefault="003042A8" w:rsidP="003042A8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6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3042A8" w:rsidRPr="00563789" w14:paraId="056B086D" w14:textId="77777777" w:rsidTr="00AD4206">
        <w:tc>
          <w:tcPr>
            <w:tcW w:w="1413" w:type="dxa"/>
          </w:tcPr>
          <w:p w14:paraId="4DFA24A8" w14:textId="77777777" w:rsidR="003042A8" w:rsidRPr="00A37F73" w:rsidRDefault="003042A8" w:rsidP="003042A8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05D134E" w14:textId="200356CC" w:rsidR="003042A8" w:rsidRPr="00A37F73" w:rsidRDefault="003042A8" w:rsidP="003042A8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5DBA5BBE" w14:textId="1D546D7C" w:rsidR="003042A8" w:rsidRPr="009E0EB2" w:rsidRDefault="00867BFC" w:rsidP="003042A8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0,7 </w:t>
            </w:r>
            <w:r w:rsidRPr="00722003">
              <w:rPr>
                <w:sz w:val="21"/>
                <w:szCs w:val="21"/>
                <w:lang w:val="en-US"/>
              </w:rPr>
              <w:t>± 12,2</w:t>
            </w:r>
          </w:p>
        </w:tc>
        <w:tc>
          <w:tcPr>
            <w:tcW w:w="1417" w:type="dxa"/>
          </w:tcPr>
          <w:p w14:paraId="515E8202" w14:textId="0998B76B" w:rsidR="003042A8" w:rsidRPr="009E0EB2" w:rsidRDefault="00867BFC" w:rsidP="003042A8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8,8 </w:t>
            </w:r>
            <w:r w:rsidRPr="00722003">
              <w:rPr>
                <w:sz w:val="21"/>
                <w:szCs w:val="21"/>
                <w:lang w:val="en-US"/>
              </w:rPr>
              <w:t>± 22,7</w:t>
            </w:r>
          </w:p>
        </w:tc>
        <w:tc>
          <w:tcPr>
            <w:tcW w:w="993" w:type="dxa"/>
          </w:tcPr>
          <w:p w14:paraId="31AE557A" w14:textId="30247AED" w:rsidR="003042A8" w:rsidRPr="009E0EB2" w:rsidRDefault="00867BFC" w:rsidP="003042A8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3,27</w:t>
            </w:r>
          </w:p>
        </w:tc>
        <w:tc>
          <w:tcPr>
            <w:tcW w:w="992" w:type="dxa"/>
          </w:tcPr>
          <w:p w14:paraId="0811FF7E" w14:textId="24126737" w:rsidR="003042A8" w:rsidRPr="009E0EB2" w:rsidRDefault="00867BFC" w:rsidP="003042A8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8</w:t>
            </w:r>
          </w:p>
        </w:tc>
        <w:tc>
          <w:tcPr>
            <w:tcW w:w="992" w:type="dxa"/>
          </w:tcPr>
          <w:p w14:paraId="358333E8" w14:textId="246A77A3" w:rsidR="003042A8" w:rsidRPr="009E0EB2" w:rsidRDefault="00867BFC" w:rsidP="003042A8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10</w:t>
            </w:r>
          </w:p>
        </w:tc>
      </w:tr>
      <w:tr w:rsidR="003042A8" w:rsidRPr="00563789" w14:paraId="78DB2C69" w14:textId="77777777" w:rsidTr="00AD4206">
        <w:tc>
          <w:tcPr>
            <w:tcW w:w="1413" w:type="dxa"/>
          </w:tcPr>
          <w:p w14:paraId="762EF976" w14:textId="77777777" w:rsidR="003042A8" w:rsidRPr="00A37F73" w:rsidRDefault="003042A8" w:rsidP="003042A8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3252918" w14:textId="3B259FFC" w:rsidR="003042A8" w:rsidRPr="00867BFC" w:rsidRDefault="003042A8" w:rsidP="003042A8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867BFC">
              <w:rPr>
                <w:b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43A62FB2" w14:textId="13D97663" w:rsidR="003042A8" w:rsidRPr="009E0EB2" w:rsidRDefault="00867BFC" w:rsidP="003042A8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7,8 </w:t>
            </w:r>
            <w:r w:rsidRPr="00722003">
              <w:rPr>
                <w:sz w:val="21"/>
                <w:szCs w:val="21"/>
                <w:lang w:val="en-US"/>
              </w:rPr>
              <w:t>± 6,7</w:t>
            </w:r>
          </w:p>
        </w:tc>
        <w:tc>
          <w:tcPr>
            <w:tcW w:w="1417" w:type="dxa"/>
          </w:tcPr>
          <w:p w14:paraId="59809F6C" w14:textId="6AB1CD3F" w:rsidR="003042A8" w:rsidRPr="009E0EB2" w:rsidRDefault="00867BFC" w:rsidP="003042A8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4,8 </w:t>
            </w:r>
            <w:r w:rsidRPr="00722003">
              <w:rPr>
                <w:sz w:val="21"/>
                <w:szCs w:val="21"/>
                <w:lang w:val="en-US"/>
              </w:rPr>
              <w:t>± 21,0</w:t>
            </w:r>
          </w:p>
        </w:tc>
        <w:tc>
          <w:tcPr>
            <w:tcW w:w="993" w:type="dxa"/>
          </w:tcPr>
          <w:p w14:paraId="3670E853" w14:textId="37808286" w:rsidR="003042A8" w:rsidRPr="009E0EB2" w:rsidRDefault="00867BFC" w:rsidP="003042A8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5,26</w:t>
            </w:r>
          </w:p>
        </w:tc>
        <w:tc>
          <w:tcPr>
            <w:tcW w:w="992" w:type="dxa"/>
          </w:tcPr>
          <w:p w14:paraId="248D75D2" w14:textId="710E661F" w:rsidR="003042A8" w:rsidRPr="009E0EB2" w:rsidRDefault="00867BFC" w:rsidP="003042A8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3</w:t>
            </w:r>
            <w:r w:rsidRPr="009E0EB2">
              <w:rPr>
                <w:bCs/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61EDBF92" w14:textId="3ECD909A" w:rsidR="003042A8" w:rsidRPr="009E0EB2" w:rsidRDefault="00867BFC" w:rsidP="003042A8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5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3042A8" w:rsidRPr="00563789" w14:paraId="69B06B93" w14:textId="77777777" w:rsidTr="00AD4206">
        <w:tc>
          <w:tcPr>
            <w:tcW w:w="1413" w:type="dxa"/>
          </w:tcPr>
          <w:p w14:paraId="0B43B953" w14:textId="77777777" w:rsidR="003042A8" w:rsidRPr="00A37F73" w:rsidRDefault="003042A8" w:rsidP="003042A8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0295E53" w14:textId="2D77608A" w:rsidR="003042A8" w:rsidRPr="00867BFC" w:rsidRDefault="003042A8" w:rsidP="003042A8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867BFC">
              <w:rPr>
                <w:b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0E146056" w14:textId="4BC4C985" w:rsidR="003042A8" w:rsidRPr="009E0EB2" w:rsidRDefault="00867BFC" w:rsidP="003042A8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9,3 </w:t>
            </w:r>
            <w:r w:rsidRPr="00722003">
              <w:rPr>
                <w:sz w:val="21"/>
                <w:szCs w:val="21"/>
                <w:lang w:val="en-US"/>
              </w:rPr>
              <w:t>± 6,4</w:t>
            </w:r>
          </w:p>
        </w:tc>
        <w:tc>
          <w:tcPr>
            <w:tcW w:w="1417" w:type="dxa"/>
          </w:tcPr>
          <w:p w14:paraId="3EC06FFA" w14:textId="096CE180" w:rsidR="003042A8" w:rsidRPr="009E0EB2" w:rsidRDefault="00867BFC" w:rsidP="003042A8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6,7 </w:t>
            </w:r>
            <w:r w:rsidRPr="00722003">
              <w:rPr>
                <w:sz w:val="21"/>
                <w:szCs w:val="21"/>
                <w:lang w:val="en-US"/>
              </w:rPr>
              <w:t>± 20,2</w:t>
            </w:r>
          </w:p>
        </w:tc>
        <w:tc>
          <w:tcPr>
            <w:tcW w:w="993" w:type="dxa"/>
          </w:tcPr>
          <w:p w14:paraId="77948E27" w14:textId="39A88C88" w:rsidR="003042A8" w:rsidRPr="009E0EB2" w:rsidRDefault="00867BFC" w:rsidP="003042A8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5,32</w:t>
            </w:r>
          </w:p>
        </w:tc>
        <w:tc>
          <w:tcPr>
            <w:tcW w:w="992" w:type="dxa"/>
          </w:tcPr>
          <w:p w14:paraId="191E6130" w14:textId="5070957E" w:rsidR="003042A8" w:rsidRPr="009E0EB2" w:rsidRDefault="00867BFC" w:rsidP="003042A8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3</w:t>
            </w:r>
            <w:r w:rsidRPr="009E0EB2">
              <w:rPr>
                <w:bCs/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3D831B05" w14:textId="504FABDA" w:rsidR="003042A8" w:rsidRPr="009E0EB2" w:rsidRDefault="00867BFC" w:rsidP="003042A8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5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3042A8" w:rsidRPr="00563789" w14:paraId="2ED95832" w14:textId="77777777" w:rsidTr="00AD4206">
        <w:tc>
          <w:tcPr>
            <w:tcW w:w="1413" w:type="dxa"/>
          </w:tcPr>
          <w:p w14:paraId="301BE1A9" w14:textId="77777777" w:rsidR="003042A8" w:rsidRPr="00A37F73" w:rsidRDefault="003042A8" w:rsidP="003042A8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38ACE284" w14:textId="57BF4760" w:rsidR="003042A8" w:rsidRPr="00867BFC" w:rsidRDefault="003042A8" w:rsidP="003042A8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867BFC">
              <w:rPr>
                <w:b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5B7ABECA" w14:textId="19C6908F" w:rsidR="003042A8" w:rsidRPr="009E0EB2" w:rsidRDefault="00867BFC" w:rsidP="003042A8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6,3 </w:t>
            </w:r>
            <w:r w:rsidRPr="00722003">
              <w:rPr>
                <w:sz w:val="21"/>
                <w:szCs w:val="21"/>
                <w:lang w:val="en-US"/>
              </w:rPr>
              <w:t>± 9,3</w:t>
            </w:r>
          </w:p>
        </w:tc>
        <w:tc>
          <w:tcPr>
            <w:tcW w:w="1417" w:type="dxa"/>
          </w:tcPr>
          <w:p w14:paraId="0EF62740" w14:textId="307525CB" w:rsidR="003042A8" w:rsidRPr="009E0EB2" w:rsidRDefault="00867BFC" w:rsidP="003042A8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9,8 </w:t>
            </w:r>
            <w:r w:rsidRPr="00722003">
              <w:rPr>
                <w:sz w:val="21"/>
                <w:szCs w:val="21"/>
                <w:lang w:val="en-US"/>
              </w:rPr>
              <w:t>± 19,7</w:t>
            </w:r>
          </w:p>
        </w:tc>
        <w:tc>
          <w:tcPr>
            <w:tcW w:w="993" w:type="dxa"/>
          </w:tcPr>
          <w:p w14:paraId="144C69E4" w14:textId="4E018B21" w:rsidR="003042A8" w:rsidRPr="009E0EB2" w:rsidRDefault="00867BFC" w:rsidP="003042A8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8,81</w:t>
            </w:r>
          </w:p>
        </w:tc>
        <w:tc>
          <w:tcPr>
            <w:tcW w:w="992" w:type="dxa"/>
          </w:tcPr>
          <w:p w14:paraId="528706AD" w14:textId="0A23E1B6" w:rsidR="003042A8" w:rsidRPr="009E0EB2" w:rsidRDefault="00867BFC" w:rsidP="003042A8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1</w:t>
            </w:r>
            <w:r w:rsidRPr="009E0EB2">
              <w:rPr>
                <w:bCs/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2117F331" w14:textId="687ECF92" w:rsidR="003042A8" w:rsidRPr="009E0EB2" w:rsidRDefault="00867BFC" w:rsidP="003042A8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3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867BFC" w:rsidRPr="00563789" w14:paraId="4CC37045" w14:textId="77777777" w:rsidTr="00AD4206">
        <w:tc>
          <w:tcPr>
            <w:tcW w:w="1413" w:type="dxa"/>
          </w:tcPr>
          <w:p w14:paraId="544F0CAB" w14:textId="0DB004C5" w:rsidR="00867BFC" w:rsidRPr="00867BFC" w:rsidRDefault="00867BFC" w:rsidP="00867BFC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867BFC">
              <w:rPr>
                <w:b/>
                <w:sz w:val="21"/>
                <w:szCs w:val="21"/>
                <w:lang w:val="en-US" w:eastAsia="en-US"/>
              </w:rPr>
              <w:t>C4-FP2</w:t>
            </w:r>
          </w:p>
        </w:tc>
        <w:tc>
          <w:tcPr>
            <w:tcW w:w="1276" w:type="dxa"/>
          </w:tcPr>
          <w:p w14:paraId="77A5D043" w14:textId="40F2D513" w:rsidR="00867BFC" w:rsidRPr="00867BFC" w:rsidRDefault="00867BFC" w:rsidP="00867BFC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867BFC">
              <w:rPr>
                <w:b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2F3399DF" w14:textId="601AF0A9" w:rsidR="00867BFC" w:rsidRPr="009E0EB2" w:rsidRDefault="00867BFC" w:rsidP="00867BF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7,2 </w:t>
            </w:r>
            <w:r w:rsidRPr="00722003">
              <w:rPr>
                <w:sz w:val="21"/>
                <w:szCs w:val="21"/>
                <w:lang w:val="en-US"/>
              </w:rPr>
              <w:t>± 9,2</w:t>
            </w:r>
          </w:p>
        </w:tc>
        <w:tc>
          <w:tcPr>
            <w:tcW w:w="1417" w:type="dxa"/>
          </w:tcPr>
          <w:p w14:paraId="69A2B97B" w14:textId="6ED59A88" w:rsidR="00867BFC" w:rsidRPr="009E0EB2" w:rsidRDefault="00867BFC" w:rsidP="00867BF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0,8 </w:t>
            </w:r>
            <w:r w:rsidRPr="00722003">
              <w:rPr>
                <w:sz w:val="21"/>
                <w:szCs w:val="21"/>
                <w:lang w:val="en-US"/>
              </w:rPr>
              <w:t>± 18,3</w:t>
            </w:r>
          </w:p>
        </w:tc>
        <w:tc>
          <w:tcPr>
            <w:tcW w:w="993" w:type="dxa"/>
          </w:tcPr>
          <w:p w14:paraId="22B289BD" w14:textId="56A15820" w:rsidR="00867BFC" w:rsidRPr="009E0EB2" w:rsidRDefault="00867BFC" w:rsidP="00867BF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9,86</w:t>
            </w:r>
          </w:p>
        </w:tc>
        <w:tc>
          <w:tcPr>
            <w:tcW w:w="992" w:type="dxa"/>
          </w:tcPr>
          <w:p w14:paraId="365ADA46" w14:textId="7BF9F983" w:rsidR="00867BFC" w:rsidRPr="009E0EB2" w:rsidRDefault="00867BFC" w:rsidP="00867BF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4*</w:t>
            </w:r>
          </w:p>
        </w:tc>
        <w:tc>
          <w:tcPr>
            <w:tcW w:w="992" w:type="dxa"/>
          </w:tcPr>
          <w:p w14:paraId="56747543" w14:textId="4316D23D" w:rsidR="00867BFC" w:rsidRPr="009E0EB2" w:rsidRDefault="00867BFC" w:rsidP="00867BF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5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867BFC" w:rsidRPr="00563789" w14:paraId="2D922D6D" w14:textId="77777777" w:rsidTr="00AD4206">
        <w:tc>
          <w:tcPr>
            <w:tcW w:w="1413" w:type="dxa"/>
          </w:tcPr>
          <w:p w14:paraId="00B6D43F" w14:textId="77777777" w:rsidR="00867BFC" w:rsidRPr="00A37F73" w:rsidRDefault="00867BFC" w:rsidP="00867BFC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0F92BD0" w14:textId="3EE52427" w:rsidR="00867BFC" w:rsidRPr="00867BFC" w:rsidRDefault="00867BFC" w:rsidP="00867BFC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72128382" w14:textId="5A3F8C99" w:rsidR="00867BFC" w:rsidRPr="009E0EB2" w:rsidRDefault="00867BFC" w:rsidP="00867BF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7,0 </w:t>
            </w:r>
            <w:r w:rsidRPr="00722003">
              <w:rPr>
                <w:sz w:val="21"/>
                <w:szCs w:val="21"/>
                <w:lang w:val="en-US"/>
              </w:rPr>
              <w:t>± 11,4</w:t>
            </w:r>
          </w:p>
        </w:tc>
        <w:tc>
          <w:tcPr>
            <w:tcW w:w="1417" w:type="dxa"/>
          </w:tcPr>
          <w:p w14:paraId="4B4BF95D" w14:textId="670350EA" w:rsidR="00867BFC" w:rsidRPr="009E0EB2" w:rsidRDefault="00867BFC" w:rsidP="00867BF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6,3 </w:t>
            </w:r>
            <w:r w:rsidRPr="00722003">
              <w:rPr>
                <w:sz w:val="21"/>
                <w:szCs w:val="21"/>
                <w:lang w:val="en-US"/>
              </w:rPr>
              <w:t>± 23,0</w:t>
            </w:r>
          </w:p>
        </w:tc>
        <w:tc>
          <w:tcPr>
            <w:tcW w:w="993" w:type="dxa"/>
          </w:tcPr>
          <w:p w14:paraId="3CAA3BED" w14:textId="5CBC0F2A" w:rsidR="00867BFC" w:rsidRPr="009E0EB2" w:rsidRDefault="00867BFC" w:rsidP="00867BF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2,64</w:t>
            </w:r>
          </w:p>
        </w:tc>
        <w:tc>
          <w:tcPr>
            <w:tcW w:w="992" w:type="dxa"/>
          </w:tcPr>
          <w:p w14:paraId="69C9D673" w14:textId="3AB3CDB6" w:rsidR="00867BFC" w:rsidRPr="009E0EB2" w:rsidRDefault="00867BFC" w:rsidP="00867BF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2</w:t>
            </w:r>
          </w:p>
        </w:tc>
        <w:tc>
          <w:tcPr>
            <w:tcW w:w="992" w:type="dxa"/>
          </w:tcPr>
          <w:p w14:paraId="7F34F46E" w14:textId="5D8C41B4" w:rsidR="00867BFC" w:rsidRPr="009E0EB2" w:rsidRDefault="00867BFC" w:rsidP="00867BF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8</w:t>
            </w:r>
          </w:p>
        </w:tc>
      </w:tr>
      <w:tr w:rsidR="00867BFC" w:rsidRPr="00563789" w14:paraId="7EEF10CB" w14:textId="77777777" w:rsidTr="00AD4206">
        <w:tc>
          <w:tcPr>
            <w:tcW w:w="1413" w:type="dxa"/>
          </w:tcPr>
          <w:p w14:paraId="5BE5860A" w14:textId="77777777" w:rsidR="00867BFC" w:rsidRPr="00A37F73" w:rsidRDefault="00867BFC" w:rsidP="00867BFC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F540680" w14:textId="77A8B55F" w:rsidR="00867BFC" w:rsidRPr="00F24AF7" w:rsidRDefault="00867BFC" w:rsidP="00867BFC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F24AF7">
              <w:rPr>
                <w:b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258A2050" w14:textId="5699301E" w:rsidR="00867BFC" w:rsidRPr="009E0EB2" w:rsidRDefault="00867BFC" w:rsidP="00867BF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4,7 </w:t>
            </w:r>
            <w:r w:rsidRPr="00722003">
              <w:rPr>
                <w:sz w:val="21"/>
                <w:szCs w:val="21"/>
                <w:lang w:val="en-US"/>
              </w:rPr>
              <w:t>± 6,7</w:t>
            </w:r>
          </w:p>
        </w:tc>
        <w:tc>
          <w:tcPr>
            <w:tcW w:w="1417" w:type="dxa"/>
          </w:tcPr>
          <w:p w14:paraId="3F065F4D" w14:textId="07866D07" w:rsidR="00867BFC" w:rsidRPr="009E0EB2" w:rsidRDefault="00867BFC" w:rsidP="00867BF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2,7 </w:t>
            </w:r>
            <w:r w:rsidRPr="00722003">
              <w:rPr>
                <w:sz w:val="21"/>
                <w:szCs w:val="21"/>
                <w:lang w:val="en-US"/>
              </w:rPr>
              <w:t>± 20,2</w:t>
            </w:r>
          </w:p>
        </w:tc>
        <w:tc>
          <w:tcPr>
            <w:tcW w:w="993" w:type="dxa"/>
          </w:tcPr>
          <w:p w14:paraId="7282D653" w14:textId="3C11ACF0" w:rsidR="00867BFC" w:rsidRPr="009E0EB2" w:rsidRDefault="00867BFC" w:rsidP="00867BF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4,84</w:t>
            </w:r>
          </w:p>
        </w:tc>
        <w:tc>
          <w:tcPr>
            <w:tcW w:w="992" w:type="dxa"/>
          </w:tcPr>
          <w:p w14:paraId="206527B0" w14:textId="1EE78075" w:rsidR="00867BFC" w:rsidRPr="009E0EB2" w:rsidRDefault="00867BFC" w:rsidP="00867BF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4</w:t>
            </w:r>
            <w:r w:rsidRPr="009E0EB2">
              <w:rPr>
                <w:bCs/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63B05663" w14:textId="440C6BB4" w:rsidR="00867BFC" w:rsidRPr="009E0EB2" w:rsidRDefault="00867BFC" w:rsidP="00867BF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4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  <w:tr w:rsidR="00867BFC" w:rsidRPr="00563789" w14:paraId="5AA2450B" w14:textId="77777777" w:rsidTr="00AD4206">
        <w:tc>
          <w:tcPr>
            <w:tcW w:w="1413" w:type="dxa"/>
          </w:tcPr>
          <w:p w14:paraId="34642D1D" w14:textId="77777777" w:rsidR="00867BFC" w:rsidRPr="00A37F73" w:rsidRDefault="00867BFC" w:rsidP="00867BFC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22384A2" w14:textId="1E42E91C" w:rsidR="00867BFC" w:rsidRPr="00867BFC" w:rsidRDefault="00867BFC" w:rsidP="00867BFC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A37F73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27A3FF30" w14:textId="59745260" w:rsidR="00867BFC" w:rsidRPr="009E0EB2" w:rsidRDefault="00867BFC" w:rsidP="00867BF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6,4 </w:t>
            </w:r>
            <w:r w:rsidRPr="00EB540B">
              <w:rPr>
                <w:sz w:val="21"/>
                <w:szCs w:val="21"/>
                <w:lang w:val="en-US"/>
              </w:rPr>
              <w:t>± 7,6</w:t>
            </w:r>
          </w:p>
        </w:tc>
        <w:tc>
          <w:tcPr>
            <w:tcW w:w="1417" w:type="dxa"/>
          </w:tcPr>
          <w:p w14:paraId="5981A117" w14:textId="1C5F4AFC" w:rsidR="00867BFC" w:rsidRPr="009E0EB2" w:rsidRDefault="00867BFC" w:rsidP="00867BF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5,8 </w:t>
            </w:r>
            <w:r w:rsidRPr="00EB540B">
              <w:rPr>
                <w:sz w:val="21"/>
                <w:szCs w:val="21"/>
                <w:lang w:val="en-US"/>
              </w:rPr>
              <w:t>± 20,4</w:t>
            </w:r>
          </w:p>
        </w:tc>
        <w:tc>
          <w:tcPr>
            <w:tcW w:w="993" w:type="dxa"/>
          </w:tcPr>
          <w:p w14:paraId="5D0DD93A" w14:textId="1003D58A" w:rsidR="00867BFC" w:rsidRPr="009E0EB2" w:rsidRDefault="00F24AF7" w:rsidP="00867BF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3,60</w:t>
            </w:r>
          </w:p>
        </w:tc>
        <w:tc>
          <w:tcPr>
            <w:tcW w:w="992" w:type="dxa"/>
          </w:tcPr>
          <w:p w14:paraId="77537928" w14:textId="217243FE" w:rsidR="00867BFC" w:rsidRPr="009E0EB2" w:rsidRDefault="00F24AF7" w:rsidP="00867BF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7</w:t>
            </w:r>
          </w:p>
        </w:tc>
        <w:tc>
          <w:tcPr>
            <w:tcW w:w="992" w:type="dxa"/>
          </w:tcPr>
          <w:p w14:paraId="585BF3BB" w14:textId="2F8557DE" w:rsidR="00867BFC" w:rsidRPr="009E0EB2" w:rsidRDefault="00F24AF7" w:rsidP="00867BF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</w:tr>
      <w:tr w:rsidR="00867BFC" w:rsidRPr="00563789" w14:paraId="262CDD46" w14:textId="77777777" w:rsidTr="00AD4206">
        <w:tc>
          <w:tcPr>
            <w:tcW w:w="1413" w:type="dxa"/>
          </w:tcPr>
          <w:p w14:paraId="1E3F975B" w14:textId="77777777" w:rsidR="00867BFC" w:rsidRPr="00A37F73" w:rsidRDefault="00867BFC" w:rsidP="00867BFC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89E482B" w14:textId="07F5AAB8" w:rsidR="00867BFC" w:rsidRPr="00F24AF7" w:rsidRDefault="00867BFC" w:rsidP="00867BFC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 w:rsidRPr="00F24AF7">
              <w:rPr>
                <w:b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3B433F63" w14:textId="6831C409" w:rsidR="00867BFC" w:rsidRPr="009E0EB2" w:rsidRDefault="00F24AF7" w:rsidP="00867BF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2,1 </w:t>
            </w:r>
            <w:r w:rsidRPr="00EB540B">
              <w:rPr>
                <w:sz w:val="21"/>
                <w:szCs w:val="21"/>
                <w:lang w:val="en-US"/>
              </w:rPr>
              <w:t>± 8,2</w:t>
            </w:r>
          </w:p>
        </w:tc>
        <w:tc>
          <w:tcPr>
            <w:tcW w:w="1417" w:type="dxa"/>
          </w:tcPr>
          <w:p w14:paraId="1DE3816C" w14:textId="468BA658" w:rsidR="00867BFC" w:rsidRPr="009E0EB2" w:rsidRDefault="00F24AF7" w:rsidP="00867BF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7,3 </w:t>
            </w:r>
            <w:r w:rsidRPr="00EB540B">
              <w:rPr>
                <w:sz w:val="21"/>
                <w:szCs w:val="21"/>
                <w:lang w:val="en-US"/>
              </w:rPr>
              <w:t>± 19,1</w:t>
            </w:r>
          </w:p>
        </w:tc>
        <w:tc>
          <w:tcPr>
            <w:tcW w:w="993" w:type="dxa"/>
          </w:tcPr>
          <w:p w14:paraId="3BE8D883" w14:textId="1D3E63E6" w:rsidR="00867BFC" w:rsidRPr="009E0EB2" w:rsidRDefault="00F24AF7" w:rsidP="00867BF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7,72</w:t>
            </w:r>
          </w:p>
        </w:tc>
        <w:tc>
          <w:tcPr>
            <w:tcW w:w="992" w:type="dxa"/>
          </w:tcPr>
          <w:p w14:paraId="6EC6EFFB" w14:textId="37A72E15" w:rsidR="00867BFC" w:rsidRPr="009E0EB2" w:rsidRDefault="00F24AF7" w:rsidP="00867BF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E0EB2">
              <w:rPr>
                <w:bCs/>
                <w:sz w:val="21"/>
                <w:szCs w:val="21"/>
                <w:lang w:val="en-US" w:eastAsia="en-US"/>
              </w:rPr>
              <w:t>1</w:t>
            </w:r>
            <w:r w:rsidRPr="009E0EB2">
              <w:rPr>
                <w:bCs/>
                <w:sz w:val="21"/>
                <w:szCs w:val="21"/>
                <w:lang w:val="en-US" w:eastAsia="en-US"/>
              </w:rPr>
              <w:t>*</w:t>
            </w:r>
          </w:p>
        </w:tc>
        <w:tc>
          <w:tcPr>
            <w:tcW w:w="992" w:type="dxa"/>
          </w:tcPr>
          <w:p w14:paraId="60F15A95" w14:textId="40E58CC6" w:rsidR="00867BFC" w:rsidRPr="009E0EB2" w:rsidRDefault="00F24AF7" w:rsidP="00867BFC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</w:t>
            </w:r>
            <w:r w:rsidR="0051278A" w:rsidRPr="009E0EB2">
              <w:rPr>
                <w:bCs/>
                <w:sz w:val="21"/>
                <w:szCs w:val="21"/>
                <w:lang w:val="en-US" w:eastAsia="en-US"/>
              </w:rPr>
              <w:t>1</w:t>
            </w:r>
            <w:r w:rsidR="0051278A" w:rsidRPr="009E0EB2">
              <w:rPr>
                <w:sz w:val="21"/>
                <w:szCs w:val="21"/>
                <w:vertAlign w:val="superscript"/>
                <w:lang w:val="en-US" w:eastAsia="en-US"/>
              </w:rPr>
              <w:t>†</w:t>
            </w:r>
          </w:p>
        </w:tc>
      </w:tr>
    </w:tbl>
    <w:p w14:paraId="57479F7B" w14:textId="0747B5E4" w:rsidR="009465F3" w:rsidRPr="0051278A" w:rsidRDefault="009465F3" w:rsidP="004343BE">
      <w:pPr>
        <w:pStyle w:val="NormalWeb"/>
        <w:shd w:val="clear" w:color="auto" w:fill="FFFFFF"/>
        <w:rPr>
          <w:lang w:val="en-US"/>
        </w:rPr>
      </w:pPr>
      <w:r w:rsidRPr="00970BD3">
        <w:rPr>
          <w:lang w:val="en-US"/>
        </w:rPr>
        <w:t>Results are presented as mean ± standard deviation</w:t>
      </w:r>
      <w:r>
        <w:rPr>
          <w:lang w:val="en-US"/>
        </w:rPr>
        <w:t>.</w:t>
      </w:r>
      <w:r w:rsidRPr="00E93334">
        <w:rPr>
          <w:lang w:val="en-US"/>
        </w:rPr>
        <w:t xml:space="preserve"> </w:t>
      </w:r>
      <w:r>
        <w:rPr>
          <w:lang w:val="en-US"/>
        </w:rPr>
        <w:t>NT, Neurotypical; ASD, Autism spectrum disorder.</w:t>
      </w:r>
      <w:r w:rsidRPr="00970BD3">
        <w:rPr>
          <w:rStyle w:val="snippnewpage"/>
          <w:lang w:val="en-US"/>
        </w:rPr>
        <w:t>*</w:t>
      </w:r>
      <w:r w:rsidRPr="00970BD3">
        <w:rPr>
          <w:lang w:val="en-US"/>
        </w:rPr>
        <w:t xml:space="preserve"> p &lt;0.05</w:t>
      </w:r>
      <w:r w:rsidR="004343BE">
        <w:rPr>
          <w:lang w:val="en-US"/>
        </w:rPr>
        <w:t xml:space="preserve">; </w:t>
      </w:r>
      <w:r w:rsidR="004343BE" w:rsidRPr="004011AD">
        <w:rPr>
          <w:sz w:val="21"/>
          <w:szCs w:val="21"/>
          <w:vertAlign w:val="superscript"/>
          <w:lang w:val="en-US" w:eastAsia="en-US"/>
        </w:rPr>
        <w:t>†</w:t>
      </w:r>
      <w:r w:rsidR="004343BE">
        <w:rPr>
          <w:sz w:val="21"/>
          <w:szCs w:val="21"/>
          <w:vertAlign w:val="superscript"/>
          <w:lang w:val="en-US" w:eastAsia="en-US"/>
        </w:rPr>
        <w:t xml:space="preserve">  </w:t>
      </w:r>
      <m:oMath>
        <m:sSubSup>
          <m:sSubSupPr>
            <m:ctrlPr>
              <w:rPr>
                <w:rFonts w:ascii="Cambria Math" w:hAnsi="Cambria Math"/>
                <w:bCs/>
                <w:i/>
                <w:sz w:val="21"/>
                <w:szCs w:val="21"/>
                <w:lang w:val="en-US" w:eastAsia="en-US"/>
              </w:rPr>
            </m:ctrlPr>
          </m:sSubSupPr>
          <m:e>
            <m:r>
              <w:rPr>
                <w:rFonts w:ascii="Cambria Math" w:hAnsi="Cambria Math"/>
                <w:sz w:val="21"/>
                <w:szCs w:val="21"/>
                <w:lang w:val="en-US" w:eastAsia="en-US"/>
              </w:rPr>
              <m:t>η</m:t>
            </m:r>
          </m:e>
          <m:sub>
            <m:r>
              <w:rPr>
                <w:rFonts w:ascii="Cambria Math" w:hAnsi="Cambria Math"/>
                <w:sz w:val="21"/>
                <w:szCs w:val="21"/>
                <w:lang w:val="en-US" w:eastAsia="en-US"/>
              </w:rPr>
              <m:t>p</m:t>
            </m:r>
          </m:sub>
          <m:sup>
            <m:r>
              <w:rPr>
                <w:rFonts w:ascii="Cambria Math" w:hAnsi="Cambria Math"/>
                <w:sz w:val="21"/>
                <w:szCs w:val="21"/>
                <w:lang w:val="en-US" w:eastAsia="en-US"/>
              </w:rPr>
              <m:t>2</m:t>
            </m:r>
          </m:sup>
        </m:sSubSup>
        <m:r>
          <w:rPr>
            <w:rFonts w:ascii="Cambria Math" w:hAnsi="Cambria Math"/>
            <w:sz w:val="21"/>
            <w:szCs w:val="21"/>
            <w:lang w:val="en-US" w:eastAsia="en-US"/>
          </w:rPr>
          <m:t xml:space="preserve"> ≥ </m:t>
        </m:r>
      </m:oMath>
      <w:r w:rsidR="004343BE">
        <w:rPr>
          <w:bCs/>
          <w:sz w:val="21"/>
          <w:szCs w:val="21"/>
          <w:lang w:val="en-US" w:eastAsia="en-US"/>
        </w:rPr>
        <w:t>0.14</w:t>
      </w:r>
      <w:r w:rsidR="004343BE" w:rsidRPr="00970BD3">
        <w:rPr>
          <w:rStyle w:val="snippnewpage"/>
          <w:lang w:val="en-US"/>
        </w:rPr>
        <w:t>.</w:t>
      </w:r>
    </w:p>
    <w:p w14:paraId="71BE1DBA" w14:textId="77777777" w:rsidR="009465F3" w:rsidRDefault="009465F3" w:rsidP="009465F3">
      <w:pPr>
        <w:pStyle w:val="BodyText"/>
        <w:tabs>
          <w:tab w:val="left" w:pos="284"/>
        </w:tabs>
        <w:rPr>
          <w:lang w:val="en-US" w:eastAsia="en-US"/>
        </w:rPr>
      </w:pPr>
    </w:p>
    <w:p w14:paraId="258765ED" w14:textId="77777777" w:rsidR="009465F3" w:rsidRPr="00733620" w:rsidRDefault="009465F3" w:rsidP="009465F3">
      <w:pPr>
        <w:jc w:val="both"/>
        <w:rPr>
          <w:lang w:val="en-US"/>
        </w:rPr>
      </w:pPr>
      <w:r w:rsidRPr="00733620">
        <w:rPr>
          <w:lang w:val="en-US"/>
        </w:rPr>
        <w:br w:type="page"/>
      </w:r>
    </w:p>
    <w:p w14:paraId="565E0A97" w14:textId="77777777" w:rsidR="009465F3" w:rsidRDefault="009465F3" w:rsidP="009465F3">
      <w:pPr>
        <w:pStyle w:val="BodyText"/>
        <w:tabs>
          <w:tab w:val="left" w:pos="284"/>
        </w:tabs>
        <w:spacing w:line="480" w:lineRule="auto"/>
        <w:rPr>
          <w:lang w:val="en-US" w:eastAsia="en-US"/>
        </w:rPr>
      </w:pPr>
      <w:r w:rsidRPr="00020006">
        <w:rPr>
          <w:b/>
          <w:lang w:val="en-US" w:eastAsia="en-US"/>
        </w:rPr>
        <w:lastRenderedPageBreak/>
        <w:t xml:space="preserve">Table </w:t>
      </w:r>
      <w:r>
        <w:rPr>
          <w:b/>
          <w:lang w:val="en-US" w:eastAsia="en-US"/>
        </w:rPr>
        <w:t>S4</w:t>
      </w:r>
      <w:r w:rsidRPr="00020006">
        <w:rPr>
          <w:b/>
          <w:lang w:val="en-US" w:eastAsia="en-US"/>
        </w:rPr>
        <w:t>.</w:t>
      </w:r>
      <w:r>
        <w:rPr>
          <w:lang w:val="en-US" w:eastAsia="en-US"/>
        </w:rPr>
        <w:t xml:space="preserve"> Interhemispheric ratios differences between NT and ASD participants.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559"/>
        <w:gridCol w:w="1417"/>
        <w:gridCol w:w="993"/>
        <w:gridCol w:w="992"/>
        <w:gridCol w:w="992"/>
      </w:tblGrid>
      <w:tr w:rsidR="0019493A" w14:paraId="37FA2933" w14:textId="77777777" w:rsidTr="00CF103B">
        <w:tc>
          <w:tcPr>
            <w:tcW w:w="1413" w:type="dxa"/>
          </w:tcPr>
          <w:p w14:paraId="39932A13" w14:textId="77777777" w:rsidR="0019493A" w:rsidRPr="003C7F6A" w:rsidRDefault="0019493A" w:rsidP="00CF103B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>
              <w:rPr>
                <w:b/>
                <w:sz w:val="21"/>
                <w:szCs w:val="21"/>
                <w:lang w:val="en-US" w:eastAsia="en-US"/>
              </w:rPr>
              <w:t>Electrode</w:t>
            </w:r>
          </w:p>
        </w:tc>
        <w:tc>
          <w:tcPr>
            <w:tcW w:w="1276" w:type="dxa"/>
          </w:tcPr>
          <w:p w14:paraId="5DC1F9AF" w14:textId="77777777" w:rsidR="0019493A" w:rsidRPr="003C7F6A" w:rsidRDefault="0019493A" w:rsidP="00CF103B">
            <w:pPr>
              <w:pStyle w:val="BodyText"/>
              <w:tabs>
                <w:tab w:val="left" w:pos="284"/>
              </w:tabs>
              <w:spacing w:line="480" w:lineRule="auto"/>
              <w:rPr>
                <w:b/>
                <w:sz w:val="21"/>
                <w:szCs w:val="21"/>
                <w:lang w:val="en-US" w:eastAsia="en-US"/>
              </w:rPr>
            </w:pPr>
            <w:r>
              <w:rPr>
                <w:b/>
                <w:sz w:val="21"/>
                <w:szCs w:val="21"/>
                <w:lang w:val="en-US" w:eastAsia="en-US"/>
              </w:rPr>
              <w:t>Frequency band</w:t>
            </w:r>
          </w:p>
        </w:tc>
        <w:tc>
          <w:tcPr>
            <w:tcW w:w="1559" w:type="dxa"/>
          </w:tcPr>
          <w:p w14:paraId="7594A628" w14:textId="77777777" w:rsidR="0019493A" w:rsidRPr="003C7F6A" w:rsidRDefault="0019493A" w:rsidP="00CF103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/>
                <w:sz w:val="21"/>
                <w:szCs w:val="21"/>
                <w:lang w:val="en-US" w:eastAsia="en-US"/>
              </w:rPr>
            </w:pPr>
            <w:r>
              <w:rPr>
                <w:b/>
                <w:sz w:val="21"/>
                <w:szCs w:val="21"/>
                <w:lang w:val="en-US" w:eastAsia="en-US"/>
              </w:rPr>
              <w:t>NT</w:t>
            </w:r>
          </w:p>
        </w:tc>
        <w:tc>
          <w:tcPr>
            <w:tcW w:w="1417" w:type="dxa"/>
          </w:tcPr>
          <w:p w14:paraId="62B748D6" w14:textId="77777777" w:rsidR="0019493A" w:rsidRPr="007A0FF5" w:rsidRDefault="0019493A" w:rsidP="00CF103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/>
                <w:sz w:val="21"/>
                <w:szCs w:val="21"/>
                <w:highlight w:val="yellow"/>
                <w:lang w:val="en-US" w:eastAsia="en-US"/>
              </w:rPr>
            </w:pPr>
            <w:r w:rsidRPr="00124172">
              <w:rPr>
                <w:b/>
                <w:sz w:val="21"/>
                <w:szCs w:val="21"/>
                <w:lang w:val="en-US" w:eastAsia="en-US"/>
              </w:rPr>
              <w:t>ASD</w:t>
            </w:r>
          </w:p>
        </w:tc>
        <w:tc>
          <w:tcPr>
            <w:tcW w:w="993" w:type="dxa"/>
          </w:tcPr>
          <w:p w14:paraId="2C7220C5" w14:textId="77777777" w:rsidR="0019493A" w:rsidRPr="003C7F6A" w:rsidRDefault="0019493A" w:rsidP="00CF103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/>
                <w:sz w:val="21"/>
                <w:szCs w:val="21"/>
                <w:lang w:val="en-US" w:eastAsia="en-US"/>
              </w:rPr>
            </w:pPr>
            <w:r>
              <w:rPr>
                <w:b/>
                <w:sz w:val="21"/>
                <w:szCs w:val="21"/>
                <w:lang w:val="en-US" w:eastAsia="en-US"/>
              </w:rPr>
              <w:t>F-value</w:t>
            </w:r>
          </w:p>
        </w:tc>
        <w:tc>
          <w:tcPr>
            <w:tcW w:w="992" w:type="dxa"/>
          </w:tcPr>
          <w:p w14:paraId="315FF60A" w14:textId="77777777" w:rsidR="0019493A" w:rsidRPr="003C7F6A" w:rsidRDefault="0019493A" w:rsidP="00CF103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/>
                <w:sz w:val="21"/>
                <w:szCs w:val="21"/>
                <w:lang w:val="en-US" w:eastAsia="en-US"/>
              </w:rPr>
            </w:pPr>
            <w:r>
              <w:rPr>
                <w:b/>
                <w:sz w:val="21"/>
                <w:szCs w:val="21"/>
                <w:lang w:val="en-US" w:eastAsia="en-US"/>
              </w:rPr>
              <w:t>p-value</w:t>
            </w:r>
          </w:p>
        </w:tc>
        <w:tc>
          <w:tcPr>
            <w:tcW w:w="992" w:type="dxa"/>
          </w:tcPr>
          <w:p w14:paraId="496EBA9E" w14:textId="77777777" w:rsidR="0019493A" w:rsidRPr="003C7F6A" w:rsidRDefault="00C15D88" w:rsidP="00CF103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/>
                <w:sz w:val="21"/>
                <w:szCs w:val="21"/>
                <w:lang w:val="en-US" w:eastAsia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1"/>
                        <w:szCs w:val="21"/>
                        <w:lang w:val="en-US" w:eastAsia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  <w:lang w:val="en-US" w:eastAsia="en-US"/>
                      </w:rPr>
                      <m:t>η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  <w:lang w:val="en-US" w:eastAsia="en-US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  <w:lang w:val="en-US" w:eastAsia="en-US"/>
                      </w:rPr>
                      <m:t>2</m:t>
                    </m:r>
                  </m:sup>
                </m:sSubSup>
              </m:oMath>
            </m:oMathPara>
          </w:p>
        </w:tc>
      </w:tr>
      <w:tr w:rsidR="0019493A" w:rsidRPr="009E0EB2" w14:paraId="0466B8C5" w14:textId="77777777" w:rsidTr="00CF103B">
        <w:tc>
          <w:tcPr>
            <w:tcW w:w="1413" w:type="dxa"/>
          </w:tcPr>
          <w:p w14:paraId="130B4F4A" w14:textId="2AD46C59" w:rsidR="0019493A" w:rsidRPr="0019493A" w:rsidRDefault="00CF103B" w:rsidP="00CF103B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>
              <w:rPr>
                <w:bCs/>
                <w:sz w:val="21"/>
                <w:szCs w:val="21"/>
                <w:lang w:val="en-US" w:eastAsia="en-US"/>
              </w:rPr>
              <w:t>O1-O2</w:t>
            </w:r>
          </w:p>
        </w:tc>
        <w:tc>
          <w:tcPr>
            <w:tcW w:w="1276" w:type="dxa"/>
          </w:tcPr>
          <w:p w14:paraId="33ED817B" w14:textId="77777777" w:rsidR="0019493A" w:rsidRPr="0019493A" w:rsidRDefault="0019493A" w:rsidP="00CF103B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398D1CFB" w14:textId="2B7E4A7E" w:rsidR="0019493A" w:rsidRPr="009E0EB2" w:rsidRDefault="00CF103B" w:rsidP="00CF103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2,9 </w:t>
            </w:r>
            <w:r w:rsidRPr="008A32BB">
              <w:rPr>
                <w:sz w:val="21"/>
                <w:szCs w:val="21"/>
                <w:lang w:val="en-US"/>
              </w:rPr>
              <w:t>± 7,4</w:t>
            </w:r>
          </w:p>
        </w:tc>
        <w:tc>
          <w:tcPr>
            <w:tcW w:w="1417" w:type="dxa"/>
          </w:tcPr>
          <w:p w14:paraId="759DA617" w14:textId="39F81CE9" w:rsidR="0019493A" w:rsidRPr="009E0EB2" w:rsidRDefault="00CF103B" w:rsidP="00CF103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-0,5 </w:t>
            </w:r>
            <w:r w:rsidRPr="008A32BB">
              <w:rPr>
                <w:sz w:val="21"/>
                <w:szCs w:val="21"/>
                <w:lang w:val="en-US"/>
              </w:rPr>
              <w:t>± 7,9</w:t>
            </w:r>
          </w:p>
        </w:tc>
        <w:tc>
          <w:tcPr>
            <w:tcW w:w="993" w:type="dxa"/>
          </w:tcPr>
          <w:p w14:paraId="3BF9C98D" w14:textId="5CA8D255" w:rsidR="0019493A" w:rsidRPr="009E0EB2" w:rsidRDefault="00CF103B" w:rsidP="00CF103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77</w:t>
            </w:r>
          </w:p>
        </w:tc>
        <w:tc>
          <w:tcPr>
            <w:tcW w:w="992" w:type="dxa"/>
          </w:tcPr>
          <w:p w14:paraId="78B5F02C" w14:textId="239FA80F" w:rsidR="0019493A" w:rsidRPr="009E0EB2" w:rsidRDefault="00CF103B" w:rsidP="00CF103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39</w:t>
            </w:r>
          </w:p>
        </w:tc>
        <w:tc>
          <w:tcPr>
            <w:tcW w:w="992" w:type="dxa"/>
          </w:tcPr>
          <w:p w14:paraId="76CBD2E6" w14:textId="3EFF056A" w:rsidR="0019493A" w:rsidRPr="009E0EB2" w:rsidRDefault="00CF103B" w:rsidP="00CF103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3</w:t>
            </w:r>
          </w:p>
        </w:tc>
      </w:tr>
      <w:tr w:rsidR="0019493A" w:rsidRPr="009E0EB2" w14:paraId="30E8CA81" w14:textId="77777777" w:rsidTr="00CF103B">
        <w:tc>
          <w:tcPr>
            <w:tcW w:w="1413" w:type="dxa"/>
          </w:tcPr>
          <w:p w14:paraId="73CB10BD" w14:textId="77777777" w:rsidR="0019493A" w:rsidRPr="0019493A" w:rsidRDefault="0019493A" w:rsidP="00CF103B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04E252F" w14:textId="77777777" w:rsidR="0019493A" w:rsidRPr="0019493A" w:rsidRDefault="0019493A" w:rsidP="00CF103B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60F56619" w14:textId="51E3E1DC" w:rsidR="0019493A" w:rsidRPr="009E0EB2" w:rsidRDefault="00CF103B" w:rsidP="00CF103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1,6 </w:t>
            </w:r>
            <w:r w:rsidRPr="008A32BB">
              <w:rPr>
                <w:sz w:val="21"/>
                <w:szCs w:val="21"/>
                <w:lang w:val="en-US"/>
              </w:rPr>
              <w:t>± 7,4</w:t>
            </w:r>
          </w:p>
        </w:tc>
        <w:tc>
          <w:tcPr>
            <w:tcW w:w="1417" w:type="dxa"/>
          </w:tcPr>
          <w:p w14:paraId="415AA7BF" w14:textId="3B5B16AA" w:rsidR="0019493A" w:rsidRPr="009E0EB2" w:rsidRDefault="00CF103B" w:rsidP="00CF103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-0,5 </w:t>
            </w:r>
            <w:r w:rsidRPr="008A32BB">
              <w:rPr>
                <w:sz w:val="21"/>
                <w:szCs w:val="21"/>
                <w:lang w:val="en-US"/>
              </w:rPr>
              <w:t>± 8,3</w:t>
            </w:r>
          </w:p>
        </w:tc>
        <w:tc>
          <w:tcPr>
            <w:tcW w:w="993" w:type="dxa"/>
          </w:tcPr>
          <w:p w14:paraId="4DE21BFC" w14:textId="3474DB8D" w:rsidR="0019493A" w:rsidRPr="009E0EB2" w:rsidRDefault="00CF103B" w:rsidP="00CF103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7</w:t>
            </w:r>
          </w:p>
        </w:tc>
        <w:tc>
          <w:tcPr>
            <w:tcW w:w="992" w:type="dxa"/>
          </w:tcPr>
          <w:p w14:paraId="765864F7" w14:textId="587F95AA" w:rsidR="0019493A" w:rsidRPr="009E0EB2" w:rsidRDefault="00CF103B" w:rsidP="00CF103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6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9</w:t>
            </w:r>
          </w:p>
        </w:tc>
        <w:tc>
          <w:tcPr>
            <w:tcW w:w="992" w:type="dxa"/>
          </w:tcPr>
          <w:p w14:paraId="38265071" w14:textId="319D72A6" w:rsidR="0019493A" w:rsidRPr="009E0EB2" w:rsidRDefault="00CF103B" w:rsidP="00CF103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</w:tr>
      <w:tr w:rsidR="0019493A" w:rsidRPr="009E0EB2" w14:paraId="2D79758A" w14:textId="77777777" w:rsidTr="00CF103B">
        <w:tc>
          <w:tcPr>
            <w:tcW w:w="1413" w:type="dxa"/>
          </w:tcPr>
          <w:p w14:paraId="6DAD8D54" w14:textId="77777777" w:rsidR="0019493A" w:rsidRPr="0019493A" w:rsidRDefault="0019493A" w:rsidP="00CF103B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3613C0E2" w14:textId="77777777" w:rsidR="0019493A" w:rsidRPr="0019493A" w:rsidRDefault="0019493A" w:rsidP="00CF103B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2EDB7133" w14:textId="4A3C32BD" w:rsidR="0019493A" w:rsidRPr="009E0EB2" w:rsidRDefault="00CF103B" w:rsidP="00CF103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4,4 </w:t>
            </w:r>
            <w:r w:rsidRPr="008A32BB">
              <w:rPr>
                <w:sz w:val="21"/>
                <w:szCs w:val="21"/>
                <w:lang w:val="en-US"/>
              </w:rPr>
              <w:t>± 7,6</w:t>
            </w:r>
          </w:p>
        </w:tc>
        <w:tc>
          <w:tcPr>
            <w:tcW w:w="1417" w:type="dxa"/>
          </w:tcPr>
          <w:p w14:paraId="339275DD" w14:textId="6E17DE08" w:rsidR="0019493A" w:rsidRPr="009E0EB2" w:rsidRDefault="00CF103B" w:rsidP="00CF103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0,4 </w:t>
            </w:r>
            <w:r w:rsidRPr="008A32BB">
              <w:rPr>
                <w:sz w:val="21"/>
                <w:szCs w:val="21"/>
                <w:lang w:val="en-US"/>
              </w:rPr>
              <w:t>± 9,3</w:t>
            </w:r>
          </w:p>
        </w:tc>
        <w:tc>
          <w:tcPr>
            <w:tcW w:w="993" w:type="dxa"/>
          </w:tcPr>
          <w:p w14:paraId="14C06BF1" w14:textId="0044269F" w:rsidR="0019493A" w:rsidRPr="009E0EB2" w:rsidRDefault="001D3F17" w:rsidP="00CF103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65F64">
              <w:rPr>
                <w:bCs/>
                <w:sz w:val="21"/>
                <w:szCs w:val="21"/>
                <w:lang w:val="en-US" w:eastAsia="en-US"/>
              </w:rPr>
              <w:t>1,5</w:t>
            </w:r>
            <w:r w:rsidR="00965F64">
              <w:rPr>
                <w:bCs/>
                <w:sz w:val="21"/>
                <w:szCs w:val="21"/>
                <w:lang w:val="en-US" w:eastAsia="en-US"/>
              </w:rPr>
              <w:t>5</w:t>
            </w:r>
          </w:p>
        </w:tc>
        <w:tc>
          <w:tcPr>
            <w:tcW w:w="992" w:type="dxa"/>
          </w:tcPr>
          <w:p w14:paraId="34F9A90F" w14:textId="518A4CD8" w:rsidR="0019493A" w:rsidRPr="009E0EB2" w:rsidRDefault="001D3F17" w:rsidP="00CF103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2</w:t>
            </w:r>
          </w:p>
        </w:tc>
        <w:tc>
          <w:tcPr>
            <w:tcW w:w="992" w:type="dxa"/>
          </w:tcPr>
          <w:p w14:paraId="68D77A3D" w14:textId="41B2E551" w:rsidR="0019493A" w:rsidRPr="009E0EB2" w:rsidRDefault="001D3F17" w:rsidP="00CF103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5</w:t>
            </w:r>
          </w:p>
        </w:tc>
      </w:tr>
      <w:tr w:rsidR="0019493A" w:rsidRPr="009E0EB2" w14:paraId="60A3CD23" w14:textId="77777777" w:rsidTr="00CF103B">
        <w:tc>
          <w:tcPr>
            <w:tcW w:w="1413" w:type="dxa"/>
          </w:tcPr>
          <w:p w14:paraId="279F00E2" w14:textId="77777777" w:rsidR="0019493A" w:rsidRPr="0019493A" w:rsidRDefault="0019493A" w:rsidP="00CF103B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9F19819" w14:textId="77777777" w:rsidR="0019493A" w:rsidRPr="0019493A" w:rsidRDefault="0019493A" w:rsidP="00CF103B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6464C12F" w14:textId="6DD6A9D5" w:rsidR="0019493A" w:rsidRPr="009E0EB2" w:rsidRDefault="001D3F17" w:rsidP="00CF103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1,6 </w:t>
            </w:r>
            <w:r w:rsidRPr="008A32BB">
              <w:rPr>
                <w:sz w:val="21"/>
                <w:szCs w:val="21"/>
                <w:lang w:val="en-US"/>
              </w:rPr>
              <w:t>± 6,5</w:t>
            </w:r>
          </w:p>
        </w:tc>
        <w:tc>
          <w:tcPr>
            <w:tcW w:w="1417" w:type="dxa"/>
          </w:tcPr>
          <w:p w14:paraId="08541A92" w14:textId="53588550" w:rsidR="0019493A" w:rsidRPr="009E0EB2" w:rsidRDefault="001D3F17" w:rsidP="00CF103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-0,2 </w:t>
            </w:r>
            <w:r w:rsidRPr="008A32BB">
              <w:rPr>
                <w:sz w:val="21"/>
                <w:szCs w:val="21"/>
                <w:lang w:val="en-US"/>
              </w:rPr>
              <w:t>± 8,0</w:t>
            </w:r>
          </w:p>
        </w:tc>
        <w:tc>
          <w:tcPr>
            <w:tcW w:w="993" w:type="dxa"/>
          </w:tcPr>
          <w:p w14:paraId="1D8BF522" w14:textId="5EE80820" w:rsidR="0019493A" w:rsidRPr="009E0EB2" w:rsidRDefault="001D3F17" w:rsidP="00CF103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4</w:t>
            </w:r>
          </w:p>
        </w:tc>
        <w:tc>
          <w:tcPr>
            <w:tcW w:w="992" w:type="dxa"/>
          </w:tcPr>
          <w:p w14:paraId="1D47E5A2" w14:textId="07143D67" w:rsidR="0019493A" w:rsidRPr="009E0EB2" w:rsidRDefault="001D3F17" w:rsidP="00CF103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6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3</w:t>
            </w:r>
          </w:p>
        </w:tc>
        <w:tc>
          <w:tcPr>
            <w:tcW w:w="992" w:type="dxa"/>
          </w:tcPr>
          <w:p w14:paraId="6A4127E1" w14:textId="2E845E41" w:rsidR="0019493A" w:rsidRPr="009E0EB2" w:rsidRDefault="001D3F17" w:rsidP="00CF103B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</w:tr>
      <w:tr w:rsidR="001D3F17" w:rsidRPr="009E0EB2" w14:paraId="5FC79ED2" w14:textId="77777777" w:rsidTr="00CF103B">
        <w:tc>
          <w:tcPr>
            <w:tcW w:w="1413" w:type="dxa"/>
          </w:tcPr>
          <w:p w14:paraId="07018EDC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61D24AE9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5B90C74D" w14:textId="2A6D1015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3,0 </w:t>
            </w:r>
            <w:r w:rsidRPr="008A32BB">
              <w:rPr>
                <w:sz w:val="21"/>
                <w:szCs w:val="21"/>
                <w:lang w:val="en-US"/>
              </w:rPr>
              <w:t>± 6,6</w:t>
            </w:r>
          </w:p>
        </w:tc>
        <w:tc>
          <w:tcPr>
            <w:tcW w:w="1417" w:type="dxa"/>
          </w:tcPr>
          <w:p w14:paraId="5C3ABC13" w14:textId="350EAD00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-0,4 </w:t>
            </w:r>
            <w:r w:rsidRPr="008A32BB">
              <w:rPr>
                <w:sz w:val="21"/>
                <w:szCs w:val="21"/>
                <w:lang w:val="en-US"/>
              </w:rPr>
              <w:t>± 7,2</w:t>
            </w:r>
          </w:p>
        </w:tc>
        <w:tc>
          <w:tcPr>
            <w:tcW w:w="993" w:type="dxa"/>
          </w:tcPr>
          <w:p w14:paraId="544DFC58" w14:textId="0F0FBBC2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1,00</w:t>
            </w:r>
          </w:p>
        </w:tc>
        <w:tc>
          <w:tcPr>
            <w:tcW w:w="992" w:type="dxa"/>
          </w:tcPr>
          <w:p w14:paraId="4ED694D5" w14:textId="2720A22E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3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3</w:t>
            </w:r>
          </w:p>
        </w:tc>
        <w:tc>
          <w:tcPr>
            <w:tcW w:w="992" w:type="dxa"/>
          </w:tcPr>
          <w:p w14:paraId="1918998E" w14:textId="29FA8BE4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3</w:t>
            </w:r>
          </w:p>
        </w:tc>
      </w:tr>
      <w:tr w:rsidR="001D3F17" w:rsidRPr="009E0EB2" w14:paraId="5126B4BC" w14:textId="77777777" w:rsidTr="00CF103B">
        <w:tc>
          <w:tcPr>
            <w:tcW w:w="1413" w:type="dxa"/>
          </w:tcPr>
          <w:p w14:paraId="0824CE03" w14:textId="56AA655E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>
              <w:rPr>
                <w:bCs/>
                <w:sz w:val="21"/>
                <w:szCs w:val="21"/>
                <w:lang w:val="en-US" w:eastAsia="en-US"/>
              </w:rPr>
              <w:t>P7-P8</w:t>
            </w:r>
          </w:p>
        </w:tc>
        <w:tc>
          <w:tcPr>
            <w:tcW w:w="1276" w:type="dxa"/>
          </w:tcPr>
          <w:p w14:paraId="06FFF5E7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248943DC" w14:textId="2DB535A2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1,3 </w:t>
            </w:r>
            <w:r w:rsidRPr="008A32BB">
              <w:rPr>
                <w:sz w:val="21"/>
                <w:szCs w:val="21"/>
                <w:lang w:val="en-US"/>
              </w:rPr>
              <w:t>± 11,2</w:t>
            </w:r>
          </w:p>
        </w:tc>
        <w:tc>
          <w:tcPr>
            <w:tcW w:w="1417" w:type="dxa"/>
          </w:tcPr>
          <w:p w14:paraId="40FD1774" w14:textId="720B025D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3,7 </w:t>
            </w:r>
            <w:r w:rsidRPr="008A32BB">
              <w:rPr>
                <w:sz w:val="21"/>
                <w:szCs w:val="21"/>
                <w:lang w:val="en-US"/>
              </w:rPr>
              <w:t>± 12,7</w:t>
            </w:r>
          </w:p>
        </w:tc>
        <w:tc>
          <w:tcPr>
            <w:tcW w:w="993" w:type="dxa"/>
          </w:tcPr>
          <w:p w14:paraId="48799063" w14:textId="2FBD8F23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1,39</w:t>
            </w:r>
          </w:p>
        </w:tc>
        <w:tc>
          <w:tcPr>
            <w:tcW w:w="992" w:type="dxa"/>
          </w:tcPr>
          <w:p w14:paraId="7AA4F83C" w14:textId="0BD560C1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5</w:t>
            </w:r>
          </w:p>
        </w:tc>
        <w:tc>
          <w:tcPr>
            <w:tcW w:w="992" w:type="dxa"/>
          </w:tcPr>
          <w:p w14:paraId="25D40092" w14:textId="13ED8510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4</w:t>
            </w:r>
          </w:p>
        </w:tc>
      </w:tr>
      <w:tr w:rsidR="001D3F17" w:rsidRPr="009E0EB2" w14:paraId="0E8B8882" w14:textId="77777777" w:rsidTr="00CF103B">
        <w:tc>
          <w:tcPr>
            <w:tcW w:w="1413" w:type="dxa"/>
          </w:tcPr>
          <w:p w14:paraId="54F06604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25867980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32EFF95E" w14:textId="4BCDC74D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0,7 </w:t>
            </w:r>
            <w:r w:rsidRPr="008A32BB">
              <w:rPr>
                <w:sz w:val="21"/>
                <w:szCs w:val="21"/>
                <w:lang w:val="en-US"/>
              </w:rPr>
              <w:t>± 12,5</w:t>
            </w:r>
          </w:p>
        </w:tc>
        <w:tc>
          <w:tcPr>
            <w:tcW w:w="1417" w:type="dxa"/>
          </w:tcPr>
          <w:p w14:paraId="3B3E6B22" w14:textId="2CA7DFA7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5,2 </w:t>
            </w:r>
            <w:r w:rsidRPr="008A32BB">
              <w:rPr>
                <w:sz w:val="21"/>
                <w:szCs w:val="21"/>
                <w:lang w:val="en-US"/>
              </w:rPr>
              <w:t>± 15,7</w:t>
            </w:r>
          </w:p>
        </w:tc>
        <w:tc>
          <w:tcPr>
            <w:tcW w:w="993" w:type="dxa"/>
          </w:tcPr>
          <w:p w14:paraId="64A0C4FA" w14:textId="5D64BC45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1,33</w:t>
            </w:r>
          </w:p>
        </w:tc>
        <w:tc>
          <w:tcPr>
            <w:tcW w:w="992" w:type="dxa"/>
          </w:tcPr>
          <w:p w14:paraId="06B18B8E" w14:textId="693D6773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6</w:t>
            </w:r>
          </w:p>
        </w:tc>
        <w:tc>
          <w:tcPr>
            <w:tcW w:w="992" w:type="dxa"/>
          </w:tcPr>
          <w:p w14:paraId="64438D2B" w14:textId="73B69059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4</w:t>
            </w:r>
          </w:p>
        </w:tc>
      </w:tr>
      <w:tr w:rsidR="001D3F17" w:rsidRPr="009E0EB2" w14:paraId="462B1BB8" w14:textId="77777777" w:rsidTr="00CF103B">
        <w:tc>
          <w:tcPr>
            <w:tcW w:w="1413" w:type="dxa"/>
          </w:tcPr>
          <w:p w14:paraId="1A00AD8F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270F019F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05BDECDC" w14:textId="3DCCA3EA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5,6 </w:t>
            </w:r>
            <w:r w:rsidRPr="008A32BB">
              <w:rPr>
                <w:sz w:val="21"/>
                <w:szCs w:val="21"/>
                <w:lang w:val="en-US"/>
              </w:rPr>
              <w:t>± 16,</w:t>
            </w:r>
            <w:r w:rsidR="00965F64">
              <w:rPr>
                <w:sz w:val="21"/>
                <w:szCs w:val="21"/>
                <w:lang w:val="en-US"/>
              </w:rPr>
              <w:t>9</w:t>
            </w:r>
          </w:p>
        </w:tc>
        <w:tc>
          <w:tcPr>
            <w:tcW w:w="1417" w:type="dxa"/>
          </w:tcPr>
          <w:p w14:paraId="62345AF5" w14:textId="477ABD00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4,9 </w:t>
            </w:r>
            <w:r w:rsidRPr="008A32BB">
              <w:rPr>
                <w:sz w:val="21"/>
                <w:szCs w:val="21"/>
                <w:lang w:val="en-US"/>
              </w:rPr>
              <w:t>± 18,3</w:t>
            </w:r>
          </w:p>
        </w:tc>
        <w:tc>
          <w:tcPr>
            <w:tcW w:w="993" w:type="dxa"/>
          </w:tcPr>
          <w:p w14:paraId="0D925B33" w14:textId="07788C4F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2,85</w:t>
            </w:r>
          </w:p>
        </w:tc>
        <w:tc>
          <w:tcPr>
            <w:tcW w:w="992" w:type="dxa"/>
          </w:tcPr>
          <w:p w14:paraId="42C1601C" w14:textId="6EB90BF7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0</w:t>
            </w:r>
          </w:p>
        </w:tc>
        <w:tc>
          <w:tcPr>
            <w:tcW w:w="992" w:type="dxa"/>
          </w:tcPr>
          <w:p w14:paraId="0F90EEF0" w14:textId="4C0CF944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9</w:t>
            </w:r>
          </w:p>
        </w:tc>
      </w:tr>
      <w:tr w:rsidR="001D3F17" w:rsidRPr="009E0EB2" w14:paraId="6ADF63FE" w14:textId="77777777" w:rsidTr="00CF103B">
        <w:tc>
          <w:tcPr>
            <w:tcW w:w="1413" w:type="dxa"/>
          </w:tcPr>
          <w:p w14:paraId="7ED333F6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77D6792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70FB019C" w14:textId="7D96A42D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1,6 </w:t>
            </w:r>
            <w:r w:rsidRPr="008A32BB">
              <w:rPr>
                <w:sz w:val="21"/>
                <w:szCs w:val="21"/>
                <w:lang w:val="en-US"/>
              </w:rPr>
              <w:t>± 16,6</w:t>
            </w:r>
          </w:p>
        </w:tc>
        <w:tc>
          <w:tcPr>
            <w:tcW w:w="1417" w:type="dxa"/>
          </w:tcPr>
          <w:p w14:paraId="6879B900" w14:textId="5F575EAA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6,0 </w:t>
            </w:r>
            <w:r w:rsidRPr="008A32BB">
              <w:rPr>
                <w:sz w:val="21"/>
                <w:szCs w:val="21"/>
                <w:lang w:val="en-US"/>
              </w:rPr>
              <w:t>± 18,9</w:t>
            </w:r>
          </w:p>
        </w:tc>
        <w:tc>
          <w:tcPr>
            <w:tcW w:w="993" w:type="dxa"/>
          </w:tcPr>
          <w:p w14:paraId="20BB349B" w14:textId="10E03A4D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1,44</w:t>
            </w:r>
          </w:p>
        </w:tc>
        <w:tc>
          <w:tcPr>
            <w:tcW w:w="992" w:type="dxa"/>
          </w:tcPr>
          <w:p w14:paraId="48DDDE99" w14:textId="28C38D55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4</w:t>
            </w:r>
          </w:p>
        </w:tc>
        <w:tc>
          <w:tcPr>
            <w:tcW w:w="992" w:type="dxa"/>
          </w:tcPr>
          <w:p w14:paraId="02B16795" w14:textId="7111B15F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5</w:t>
            </w:r>
          </w:p>
        </w:tc>
      </w:tr>
      <w:tr w:rsidR="001D3F17" w:rsidRPr="009E0EB2" w14:paraId="5549E49E" w14:textId="77777777" w:rsidTr="00CF103B">
        <w:tc>
          <w:tcPr>
            <w:tcW w:w="1413" w:type="dxa"/>
          </w:tcPr>
          <w:p w14:paraId="170BEF34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3FE465E6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3825F163" w14:textId="0F1C0DB3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2,0 </w:t>
            </w:r>
            <w:r w:rsidRPr="008A32BB">
              <w:rPr>
                <w:sz w:val="21"/>
                <w:szCs w:val="21"/>
                <w:lang w:val="en-US"/>
              </w:rPr>
              <w:t>± 12,7</w:t>
            </w:r>
          </w:p>
        </w:tc>
        <w:tc>
          <w:tcPr>
            <w:tcW w:w="1417" w:type="dxa"/>
          </w:tcPr>
          <w:p w14:paraId="22AA2BB9" w14:textId="523A352C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4,2 </w:t>
            </w:r>
            <w:r w:rsidRPr="008A32BB">
              <w:rPr>
                <w:sz w:val="21"/>
                <w:szCs w:val="21"/>
                <w:lang w:val="en-US"/>
              </w:rPr>
              <w:t>± 13,7</w:t>
            </w:r>
          </w:p>
        </w:tc>
        <w:tc>
          <w:tcPr>
            <w:tcW w:w="993" w:type="dxa"/>
          </w:tcPr>
          <w:p w14:paraId="755C19FE" w14:textId="69D253CA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1,74</w:t>
            </w:r>
          </w:p>
        </w:tc>
        <w:tc>
          <w:tcPr>
            <w:tcW w:w="992" w:type="dxa"/>
          </w:tcPr>
          <w:p w14:paraId="695E118B" w14:textId="4ECE6BE4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20</w:t>
            </w:r>
          </w:p>
        </w:tc>
        <w:tc>
          <w:tcPr>
            <w:tcW w:w="992" w:type="dxa"/>
          </w:tcPr>
          <w:p w14:paraId="58D3ED77" w14:textId="12BE07F2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6</w:t>
            </w:r>
          </w:p>
        </w:tc>
      </w:tr>
      <w:tr w:rsidR="001D3F17" w:rsidRPr="009E0EB2" w14:paraId="50C4C8B7" w14:textId="77777777" w:rsidTr="00CF103B">
        <w:tc>
          <w:tcPr>
            <w:tcW w:w="1413" w:type="dxa"/>
          </w:tcPr>
          <w:p w14:paraId="0ED45AF1" w14:textId="096D64F0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>
              <w:rPr>
                <w:bCs/>
                <w:sz w:val="21"/>
                <w:szCs w:val="21"/>
                <w:lang w:val="en-US" w:eastAsia="en-US"/>
              </w:rPr>
              <w:t>P</w:t>
            </w:r>
            <w:r w:rsidRPr="0019493A">
              <w:rPr>
                <w:bCs/>
                <w:sz w:val="21"/>
                <w:szCs w:val="21"/>
                <w:lang w:val="en-US" w:eastAsia="en-US"/>
              </w:rPr>
              <w:t>3</w:t>
            </w:r>
            <w:r>
              <w:rPr>
                <w:bCs/>
                <w:sz w:val="21"/>
                <w:szCs w:val="21"/>
                <w:lang w:val="en-US" w:eastAsia="en-US"/>
              </w:rPr>
              <w:t>-P4</w:t>
            </w:r>
          </w:p>
        </w:tc>
        <w:tc>
          <w:tcPr>
            <w:tcW w:w="1276" w:type="dxa"/>
          </w:tcPr>
          <w:p w14:paraId="03B1855A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4C559135" w14:textId="2419F23F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2,4 </w:t>
            </w:r>
            <w:r w:rsidRPr="008A32BB">
              <w:rPr>
                <w:sz w:val="21"/>
                <w:szCs w:val="21"/>
                <w:lang w:val="en-US"/>
              </w:rPr>
              <w:t>± 18,8</w:t>
            </w:r>
          </w:p>
        </w:tc>
        <w:tc>
          <w:tcPr>
            <w:tcW w:w="1417" w:type="dxa"/>
          </w:tcPr>
          <w:p w14:paraId="09B06AFC" w14:textId="1F13D43A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1,2 </w:t>
            </w:r>
            <w:r w:rsidRPr="008A32BB">
              <w:rPr>
                <w:sz w:val="21"/>
                <w:szCs w:val="21"/>
                <w:lang w:val="en-US"/>
              </w:rPr>
              <w:t>± 7,7</w:t>
            </w:r>
          </w:p>
        </w:tc>
        <w:tc>
          <w:tcPr>
            <w:tcW w:w="993" w:type="dxa"/>
          </w:tcPr>
          <w:p w14:paraId="5004F906" w14:textId="50880DA4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55</w:t>
            </w:r>
          </w:p>
        </w:tc>
        <w:tc>
          <w:tcPr>
            <w:tcW w:w="992" w:type="dxa"/>
          </w:tcPr>
          <w:p w14:paraId="69D22CD9" w14:textId="1F439D5E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46</w:t>
            </w:r>
          </w:p>
        </w:tc>
        <w:tc>
          <w:tcPr>
            <w:tcW w:w="992" w:type="dxa"/>
          </w:tcPr>
          <w:p w14:paraId="3F0F8096" w14:textId="7FF8D970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2</w:t>
            </w:r>
          </w:p>
        </w:tc>
      </w:tr>
      <w:tr w:rsidR="001D3F17" w:rsidRPr="009E0EB2" w14:paraId="17904D1D" w14:textId="77777777" w:rsidTr="00CF103B">
        <w:tc>
          <w:tcPr>
            <w:tcW w:w="1413" w:type="dxa"/>
          </w:tcPr>
          <w:p w14:paraId="28550699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60EAE78F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2EC239D5" w14:textId="5BE89E37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4,0 </w:t>
            </w:r>
            <w:r w:rsidRPr="008A32BB">
              <w:rPr>
                <w:sz w:val="21"/>
                <w:szCs w:val="21"/>
                <w:lang w:val="en-US"/>
              </w:rPr>
              <w:t>± 20,4</w:t>
            </w:r>
          </w:p>
        </w:tc>
        <w:tc>
          <w:tcPr>
            <w:tcW w:w="1417" w:type="dxa"/>
          </w:tcPr>
          <w:p w14:paraId="6C3174E5" w14:textId="4865297B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2,9 </w:t>
            </w:r>
            <w:r w:rsidRPr="008A32BB">
              <w:rPr>
                <w:sz w:val="21"/>
                <w:szCs w:val="21"/>
                <w:lang w:val="en-US"/>
              </w:rPr>
              <w:t>± 6,2</w:t>
            </w:r>
          </w:p>
        </w:tc>
        <w:tc>
          <w:tcPr>
            <w:tcW w:w="993" w:type="dxa"/>
          </w:tcPr>
          <w:p w14:paraId="405E7133" w14:textId="61758878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1,78</w:t>
            </w:r>
          </w:p>
        </w:tc>
        <w:tc>
          <w:tcPr>
            <w:tcW w:w="992" w:type="dxa"/>
          </w:tcPr>
          <w:p w14:paraId="02297CAF" w14:textId="08BAAA08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9</w:t>
            </w:r>
          </w:p>
        </w:tc>
        <w:tc>
          <w:tcPr>
            <w:tcW w:w="992" w:type="dxa"/>
          </w:tcPr>
          <w:p w14:paraId="0CA1002C" w14:textId="7C19B09F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6</w:t>
            </w:r>
          </w:p>
        </w:tc>
      </w:tr>
      <w:tr w:rsidR="001D3F17" w:rsidRPr="009E0EB2" w14:paraId="7A950221" w14:textId="77777777" w:rsidTr="00CF103B">
        <w:tc>
          <w:tcPr>
            <w:tcW w:w="1413" w:type="dxa"/>
          </w:tcPr>
          <w:p w14:paraId="15EB13B1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65F2070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3A6C548C" w14:textId="7C8F6436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4,3 </w:t>
            </w:r>
            <w:r w:rsidRPr="008A32BB">
              <w:rPr>
                <w:sz w:val="21"/>
                <w:szCs w:val="21"/>
                <w:lang w:val="en-US"/>
              </w:rPr>
              <w:t>± 20,3</w:t>
            </w:r>
          </w:p>
        </w:tc>
        <w:tc>
          <w:tcPr>
            <w:tcW w:w="1417" w:type="dxa"/>
          </w:tcPr>
          <w:p w14:paraId="68F457A6" w14:textId="678621F3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0,6 </w:t>
            </w:r>
            <w:r w:rsidRPr="008A32BB">
              <w:rPr>
                <w:sz w:val="21"/>
                <w:szCs w:val="21"/>
                <w:lang w:val="en-US"/>
              </w:rPr>
              <w:t>± 11,4</w:t>
            </w:r>
          </w:p>
        </w:tc>
        <w:tc>
          <w:tcPr>
            <w:tcW w:w="993" w:type="dxa"/>
          </w:tcPr>
          <w:p w14:paraId="00D35E84" w14:textId="20C287CD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73</w:t>
            </w:r>
          </w:p>
        </w:tc>
        <w:tc>
          <w:tcPr>
            <w:tcW w:w="992" w:type="dxa"/>
          </w:tcPr>
          <w:p w14:paraId="47DD8DF3" w14:textId="0099BB0D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40</w:t>
            </w:r>
          </w:p>
        </w:tc>
        <w:tc>
          <w:tcPr>
            <w:tcW w:w="992" w:type="dxa"/>
          </w:tcPr>
          <w:p w14:paraId="199B6C43" w14:textId="24A99BCB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2</w:t>
            </w:r>
          </w:p>
        </w:tc>
      </w:tr>
      <w:tr w:rsidR="001D3F17" w:rsidRPr="009E0EB2" w14:paraId="6C899C94" w14:textId="77777777" w:rsidTr="00CF103B">
        <w:tc>
          <w:tcPr>
            <w:tcW w:w="1413" w:type="dxa"/>
          </w:tcPr>
          <w:p w14:paraId="417FAA3E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9B2E8E9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3F9E0B0F" w14:textId="08A4E16B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3,5 </w:t>
            </w:r>
            <w:r w:rsidRPr="008A32BB">
              <w:rPr>
                <w:sz w:val="21"/>
                <w:szCs w:val="21"/>
                <w:lang w:val="en-US"/>
              </w:rPr>
              <w:t>± 18,1</w:t>
            </w:r>
          </w:p>
        </w:tc>
        <w:tc>
          <w:tcPr>
            <w:tcW w:w="1417" w:type="dxa"/>
          </w:tcPr>
          <w:p w14:paraId="2D1B252D" w14:textId="1D82B7E2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2,6 </w:t>
            </w:r>
            <w:r w:rsidRPr="008A32BB">
              <w:rPr>
                <w:sz w:val="21"/>
                <w:szCs w:val="21"/>
                <w:lang w:val="en-US"/>
              </w:rPr>
              <w:t>± 9,5</w:t>
            </w:r>
          </w:p>
        </w:tc>
        <w:tc>
          <w:tcPr>
            <w:tcW w:w="993" w:type="dxa"/>
          </w:tcPr>
          <w:p w14:paraId="056E0A51" w14:textId="1AD48724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1,45</w:t>
            </w:r>
          </w:p>
        </w:tc>
        <w:tc>
          <w:tcPr>
            <w:tcW w:w="992" w:type="dxa"/>
          </w:tcPr>
          <w:p w14:paraId="698E662B" w14:textId="19CA8BD3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4</w:t>
            </w:r>
          </w:p>
        </w:tc>
        <w:tc>
          <w:tcPr>
            <w:tcW w:w="992" w:type="dxa"/>
          </w:tcPr>
          <w:p w14:paraId="16F267ED" w14:textId="0A62CACD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5</w:t>
            </w:r>
          </w:p>
        </w:tc>
      </w:tr>
      <w:tr w:rsidR="001D3F17" w:rsidRPr="009E0EB2" w14:paraId="4568FE43" w14:textId="77777777" w:rsidTr="00CF103B">
        <w:tc>
          <w:tcPr>
            <w:tcW w:w="1413" w:type="dxa"/>
          </w:tcPr>
          <w:p w14:paraId="7648BD6B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F97A230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5735F011" w14:textId="1DFB75B9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3,2 </w:t>
            </w:r>
            <w:r w:rsidRPr="008A32BB">
              <w:rPr>
                <w:sz w:val="21"/>
                <w:szCs w:val="21"/>
                <w:lang w:val="en-US"/>
              </w:rPr>
              <w:t>± 19,2</w:t>
            </w:r>
          </w:p>
        </w:tc>
        <w:tc>
          <w:tcPr>
            <w:tcW w:w="1417" w:type="dxa"/>
          </w:tcPr>
          <w:p w14:paraId="4B4793D7" w14:textId="25190E6B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1,5 </w:t>
            </w:r>
            <w:r w:rsidRPr="008A32BB">
              <w:rPr>
                <w:sz w:val="21"/>
                <w:szCs w:val="21"/>
                <w:lang w:val="en-US"/>
              </w:rPr>
              <w:t>± 7,0</w:t>
            </w:r>
          </w:p>
        </w:tc>
        <w:tc>
          <w:tcPr>
            <w:tcW w:w="993" w:type="dxa"/>
          </w:tcPr>
          <w:p w14:paraId="13FF8CE1" w14:textId="39D99CF1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91</w:t>
            </w:r>
          </w:p>
        </w:tc>
        <w:tc>
          <w:tcPr>
            <w:tcW w:w="992" w:type="dxa"/>
          </w:tcPr>
          <w:p w14:paraId="4DCC4B2F" w14:textId="0B0ACB97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3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5</w:t>
            </w:r>
          </w:p>
        </w:tc>
        <w:tc>
          <w:tcPr>
            <w:tcW w:w="992" w:type="dxa"/>
          </w:tcPr>
          <w:p w14:paraId="316D33CD" w14:textId="38312906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3</w:t>
            </w:r>
          </w:p>
        </w:tc>
      </w:tr>
      <w:tr w:rsidR="001D3F17" w:rsidRPr="009E0EB2" w14:paraId="644F22B8" w14:textId="77777777" w:rsidTr="00CF103B">
        <w:tc>
          <w:tcPr>
            <w:tcW w:w="1413" w:type="dxa"/>
          </w:tcPr>
          <w:p w14:paraId="67EF326B" w14:textId="5327D888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>
              <w:rPr>
                <w:bCs/>
                <w:sz w:val="21"/>
                <w:szCs w:val="21"/>
                <w:lang w:val="en-US" w:eastAsia="en-US"/>
              </w:rPr>
              <w:t>T7-T8</w:t>
            </w:r>
          </w:p>
        </w:tc>
        <w:tc>
          <w:tcPr>
            <w:tcW w:w="1276" w:type="dxa"/>
          </w:tcPr>
          <w:p w14:paraId="5E6E2A28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435420F7" w14:textId="213D76A3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0,6 </w:t>
            </w:r>
            <w:r w:rsidRPr="008A32BB">
              <w:rPr>
                <w:sz w:val="21"/>
                <w:szCs w:val="21"/>
                <w:lang w:val="en-US"/>
              </w:rPr>
              <w:t>± 13,3</w:t>
            </w:r>
          </w:p>
        </w:tc>
        <w:tc>
          <w:tcPr>
            <w:tcW w:w="1417" w:type="dxa"/>
          </w:tcPr>
          <w:p w14:paraId="0D8174CE" w14:textId="500896BC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3,4 </w:t>
            </w:r>
            <w:r w:rsidRPr="008A32BB">
              <w:rPr>
                <w:sz w:val="21"/>
                <w:szCs w:val="21"/>
                <w:lang w:val="en-US"/>
              </w:rPr>
              <w:t>± 20,1</w:t>
            </w:r>
          </w:p>
        </w:tc>
        <w:tc>
          <w:tcPr>
            <w:tcW w:w="993" w:type="dxa"/>
          </w:tcPr>
          <w:p w14:paraId="3A6ACAD8" w14:textId="784DE5CF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40</w:t>
            </w:r>
          </w:p>
        </w:tc>
        <w:tc>
          <w:tcPr>
            <w:tcW w:w="992" w:type="dxa"/>
          </w:tcPr>
          <w:p w14:paraId="2DF4894D" w14:textId="50FFA01C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53</w:t>
            </w:r>
          </w:p>
        </w:tc>
        <w:tc>
          <w:tcPr>
            <w:tcW w:w="992" w:type="dxa"/>
          </w:tcPr>
          <w:p w14:paraId="194417BB" w14:textId="79AE3AEB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1</w:t>
            </w:r>
          </w:p>
        </w:tc>
      </w:tr>
      <w:tr w:rsidR="001D3F17" w:rsidRPr="009E0EB2" w14:paraId="39CFA5D8" w14:textId="77777777" w:rsidTr="00CF103B">
        <w:tc>
          <w:tcPr>
            <w:tcW w:w="1413" w:type="dxa"/>
          </w:tcPr>
          <w:p w14:paraId="4AF3D91D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7DD1970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48258061" w14:textId="72776E1F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1,5 </w:t>
            </w:r>
            <w:r w:rsidRPr="008A32BB">
              <w:rPr>
                <w:sz w:val="21"/>
                <w:szCs w:val="21"/>
                <w:lang w:val="en-US"/>
              </w:rPr>
              <w:t>± 19,9</w:t>
            </w:r>
          </w:p>
        </w:tc>
        <w:tc>
          <w:tcPr>
            <w:tcW w:w="1417" w:type="dxa"/>
          </w:tcPr>
          <w:p w14:paraId="61BAE6E6" w14:textId="5FFC0893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7,2 </w:t>
            </w:r>
            <w:r w:rsidRPr="008A32BB">
              <w:rPr>
                <w:sz w:val="21"/>
                <w:szCs w:val="21"/>
                <w:lang w:val="en-US"/>
              </w:rPr>
              <w:t>± 22,4</w:t>
            </w:r>
          </w:p>
        </w:tc>
        <w:tc>
          <w:tcPr>
            <w:tcW w:w="993" w:type="dxa"/>
          </w:tcPr>
          <w:p w14:paraId="5A38E157" w14:textId="1931CB4F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56</w:t>
            </w:r>
          </w:p>
        </w:tc>
        <w:tc>
          <w:tcPr>
            <w:tcW w:w="992" w:type="dxa"/>
          </w:tcPr>
          <w:p w14:paraId="5329B400" w14:textId="2C174707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46</w:t>
            </w:r>
          </w:p>
        </w:tc>
        <w:tc>
          <w:tcPr>
            <w:tcW w:w="992" w:type="dxa"/>
          </w:tcPr>
          <w:p w14:paraId="01EB4556" w14:textId="140CA28D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2</w:t>
            </w:r>
          </w:p>
        </w:tc>
      </w:tr>
      <w:tr w:rsidR="001D3F17" w:rsidRPr="009E0EB2" w14:paraId="1DF597E5" w14:textId="77777777" w:rsidTr="00CF103B">
        <w:tc>
          <w:tcPr>
            <w:tcW w:w="1413" w:type="dxa"/>
          </w:tcPr>
          <w:p w14:paraId="6E1A32C0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E19D413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3FE9E57F" w14:textId="3640ABD8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,8 </w:t>
            </w:r>
            <w:r w:rsidRPr="008A32BB">
              <w:rPr>
                <w:sz w:val="21"/>
                <w:szCs w:val="21"/>
                <w:lang w:val="en-US"/>
              </w:rPr>
              <w:t>± 24,2</w:t>
            </w:r>
          </w:p>
        </w:tc>
        <w:tc>
          <w:tcPr>
            <w:tcW w:w="1417" w:type="dxa"/>
          </w:tcPr>
          <w:p w14:paraId="0B161813" w14:textId="203A4BCB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5,4 </w:t>
            </w:r>
            <w:r w:rsidRPr="008A32BB">
              <w:rPr>
                <w:sz w:val="21"/>
                <w:szCs w:val="21"/>
                <w:lang w:val="en-US"/>
              </w:rPr>
              <w:t>± 22,5</w:t>
            </w:r>
          </w:p>
        </w:tc>
        <w:tc>
          <w:tcPr>
            <w:tcW w:w="993" w:type="dxa"/>
          </w:tcPr>
          <w:p w14:paraId="69A649B2" w14:textId="2260DDED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0</w:t>
            </w:r>
          </w:p>
        </w:tc>
        <w:tc>
          <w:tcPr>
            <w:tcW w:w="992" w:type="dxa"/>
          </w:tcPr>
          <w:p w14:paraId="2B6625BB" w14:textId="43C4A7E1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76</w:t>
            </w:r>
          </w:p>
        </w:tc>
        <w:tc>
          <w:tcPr>
            <w:tcW w:w="992" w:type="dxa"/>
          </w:tcPr>
          <w:p w14:paraId="08C23846" w14:textId="6A694677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1D3F17" w:rsidRPr="009E0EB2" w14:paraId="793C402B" w14:textId="77777777" w:rsidTr="00CF103B">
        <w:tc>
          <w:tcPr>
            <w:tcW w:w="1413" w:type="dxa"/>
          </w:tcPr>
          <w:p w14:paraId="71D0E416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5CB0D29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09C4D0C3" w14:textId="30111DFF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,4 </w:t>
            </w:r>
            <w:r w:rsidRPr="008A32BB">
              <w:rPr>
                <w:sz w:val="21"/>
                <w:szCs w:val="21"/>
                <w:lang w:val="en-US"/>
              </w:rPr>
              <w:t>± 27,5</w:t>
            </w:r>
          </w:p>
        </w:tc>
        <w:tc>
          <w:tcPr>
            <w:tcW w:w="1417" w:type="dxa"/>
          </w:tcPr>
          <w:p w14:paraId="5E898DD9" w14:textId="4A9B0CB9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5,0 </w:t>
            </w:r>
            <w:r w:rsidRPr="008A32BB">
              <w:rPr>
                <w:sz w:val="21"/>
                <w:szCs w:val="21"/>
                <w:lang w:val="en-US"/>
              </w:rPr>
              <w:t>± 26,4</w:t>
            </w:r>
          </w:p>
        </w:tc>
        <w:tc>
          <w:tcPr>
            <w:tcW w:w="993" w:type="dxa"/>
          </w:tcPr>
          <w:p w14:paraId="5E13A2D5" w14:textId="560C619E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7</w:t>
            </w:r>
          </w:p>
        </w:tc>
        <w:tc>
          <w:tcPr>
            <w:tcW w:w="992" w:type="dxa"/>
          </w:tcPr>
          <w:p w14:paraId="325ABFE3" w14:textId="63C13A5D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80</w:t>
            </w:r>
          </w:p>
        </w:tc>
        <w:tc>
          <w:tcPr>
            <w:tcW w:w="992" w:type="dxa"/>
          </w:tcPr>
          <w:p w14:paraId="5E8040A1" w14:textId="06E8FAA6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1D3F17" w:rsidRPr="009E0EB2" w14:paraId="5DA4577B" w14:textId="77777777" w:rsidTr="00CF103B">
        <w:tc>
          <w:tcPr>
            <w:tcW w:w="1413" w:type="dxa"/>
          </w:tcPr>
          <w:p w14:paraId="1776B01A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3F4EA04D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46686F0E" w14:textId="2604E382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0,1 </w:t>
            </w:r>
            <w:r w:rsidRPr="008A32BB">
              <w:rPr>
                <w:sz w:val="21"/>
                <w:szCs w:val="21"/>
                <w:lang w:val="en-US"/>
              </w:rPr>
              <w:t>± 17,4</w:t>
            </w:r>
          </w:p>
        </w:tc>
        <w:tc>
          <w:tcPr>
            <w:tcW w:w="1417" w:type="dxa"/>
          </w:tcPr>
          <w:p w14:paraId="2F79580F" w14:textId="4AACD7DF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4,7 </w:t>
            </w:r>
            <w:r w:rsidRPr="008A32BB">
              <w:rPr>
                <w:sz w:val="21"/>
                <w:szCs w:val="21"/>
                <w:lang w:val="en-US"/>
              </w:rPr>
              <w:t>± 20,7</w:t>
            </w:r>
          </w:p>
        </w:tc>
        <w:tc>
          <w:tcPr>
            <w:tcW w:w="993" w:type="dxa"/>
          </w:tcPr>
          <w:p w14:paraId="5D340779" w14:textId="41FB78AB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48</w:t>
            </w:r>
          </w:p>
        </w:tc>
        <w:tc>
          <w:tcPr>
            <w:tcW w:w="992" w:type="dxa"/>
          </w:tcPr>
          <w:p w14:paraId="300F867F" w14:textId="32E46542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50</w:t>
            </w:r>
          </w:p>
        </w:tc>
        <w:tc>
          <w:tcPr>
            <w:tcW w:w="992" w:type="dxa"/>
          </w:tcPr>
          <w:p w14:paraId="5EA7924C" w14:textId="7F0D5C3B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2</w:t>
            </w:r>
          </w:p>
        </w:tc>
      </w:tr>
      <w:tr w:rsidR="001D3F17" w:rsidRPr="009E0EB2" w14:paraId="104AB46F" w14:textId="77777777" w:rsidTr="00CF103B">
        <w:tc>
          <w:tcPr>
            <w:tcW w:w="1413" w:type="dxa"/>
          </w:tcPr>
          <w:p w14:paraId="04BCFCC7" w14:textId="1AECF0E9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>
              <w:rPr>
                <w:bCs/>
                <w:sz w:val="21"/>
                <w:szCs w:val="21"/>
                <w:lang w:val="en-US" w:eastAsia="en-US"/>
              </w:rPr>
              <w:t>C3-C4</w:t>
            </w:r>
          </w:p>
        </w:tc>
        <w:tc>
          <w:tcPr>
            <w:tcW w:w="1276" w:type="dxa"/>
          </w:tcPr>
          <w:p w14:paraId="613A11C4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0BC8843E" w14:textId="00DC9578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,3 </w:t>
            </w:r>
            <w:r w:rsidRPr="008A32BB">
              <w:rPr>
                <w:sz w:val="21"/>
                <w:szCs w:val="21"/>
                <w:lang w:val="en-US"/>
              </w:rPr>
              <w:t>± 4,4</w:t>
            </w:r>
          </w:p>
        </w:tc>
        <w:tc>
          <w:tcPr>
            <w:tcW w:w="1417" w:type="dxa"/>
          </w:tcPr>
          <w:p w14:paraId="2685F18D" w14:textId="393181BB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1,3 </w:t>
            </w:r>
            <w:r w:rsidRPr="008A32BB">
              <w:rPr>
                <w:sz w:val="21"/>
                <w:szCs w:val="21"/>
                <w:lang w:val="en-US"/>
              </w:rPr>
              <w:t>± 8,7</w:t>
            </w:r>
          </w:p>
        </w:tc>
        <w:tc>
          <w:tcPr>
            <w:tcW w:w="993" w:type="dxa"/>
          </w:tcPr>
          <w:p w14:paraId="7B907C72" w14:textId="4B348C13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63</w:t>
            </w:r>
          </w:p>
        </w:tc>
        <w:tc>
          <w:tcPr>
            <w:tcW w:w="992" w:type="dxa"/>
          </w:tcPr>
          <w:p w14:paraId="71031387" w14:textId="3E9839AC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43</w:t>
            </w:r>
          </w:p>
        </w:tc>
        <w:tc>
          <w:tcPr>
            <w:tcW w:w="992" w:type="dxa"/>
          </w:tcPr>
          <w:p w14:paraId="1E111476" w14:textId="70E9473C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2</w:t>
            </w:r>
          </w:p>
        </w:tc>
      </w:tr>
      <w:tr w:rsidR="001D3F17" w:rsidRPr="009E0EB2" w14:paraId="0A2863C3" w14:textId="77777777" w:rsidTr="00CF103B">
        <w:tc>
          <w:tcPr>
            <w:tcW w:w="1413" w:type="dxa"/>
          </w:tcPr>
          <w:p w14:paraId="1CF8B754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C9DE36A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202A2171" w14:textId="2A067452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,5 </w:t>
            </w:r>
            <w:r w:rsidRPr="008A32BB">
              <w:rPr>
                <w:sz w:val="21"/>
                <w:szCs w:val="21"/>
                <w:lang w:val="en-US"/>
              </w:rPr>
              <w:t>± 3,6</w:t>
            </w:r>
          </w:p>
        </w:tc>
        <w:tc>
          <w:tcPr>
            <w:tcW w:w="1417" w:type="dxa"/>
          </w:tcPr>
          <w:p w14:paraId="0B51ADEB" w14:textId="23487419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2,4 </w:t>
            </w:r>
            <w:r w:rsidRPr="008A32BB">
              <w:rPr>
                <w:sz w:val="21"/>
                <w:szCs w:val="21"/>
                <w:lang w:val="en-US"/>
              </w:rPr>
              <w:t>± 6,6</w:t>
            </w:r>
          </w:p>
        </w:tc>
        <w:tc>
          <w:tcPr>
            <w:tcW w:w="993" w:type="dxa"/>
          </w:tcPr>
          <w:p w14:paraId="5789B6E2" w14:textId="3975C7AB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1</w:t>
            </w:r>
          </w:p>
        </w:tc>
        <w:tc>
          <w:tcPr>
            <w:tcW w:w="992" w:type="dxa"/>
          </w:tcPr>
          <w:p w14:paraId="5939E3E0" w14:textId="405EBB23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97</w:t>
            </w:r>
          </w:p>
        </w:tc>
        <w:tc>
          <w:tcPr>
            <w:tcW w:w="992" w:type="dxa"/>
          </w:tcPr>
          <w:p w14:paraId="1CE7F82C" w14:textId="0D3E0EC0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1D3F17" w:rsidRPr="009E0EB2" w14:paraId="01634C9D" w14:textId="77777777" w:rsidTr="00CF103B">
        <w:tc>
          <w:tcPr>
            <w:tcW w:w="1413" w:type="dxa"/>
          </w:tcPr>
          <w:p w14:paraId="4A87F705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D1C6A15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261E9DB8" w14:textId="6F847D91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,4 </w:t>
            </w:r>
            <w:r w:rsidRPr="008A32BB">
              <w:rPr>
                <w:sz w:val="21"/>
                <w:szCs w:val="21"/>
                <w:lang w:val="en-US"/>
              </w:rPr>
              <w:t>± 6,0</w:t>
            </w:r>
          </w:p>
        </w:tc>
        <w:tc>
          <w:tcPr>
            <w:tcW w:w="1417" w:type="dxa"/>
          </w:tcPr>
          <w:p w14:paraId="7F955982" w14:textId="40BAF095" w:rsidR="001D3F17" w:rsidRPr="009E0EB2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1,8 </w:t>
            </w:r>
            <w:r w:rsidRPr="008A32BB">
              <w:rPr>
                <w:sz w:val="21"/>
                <w:szCs w:val="21"/>
                <w:lang w:val="en-US"/>
              </w:rPr>
              <w:t>± 9,4</w:t>
            </w:r>
          </w:p>
        </w:tc>
        <w:tc>
          <w:tcPr>
            <w:tcW w:w="993" w:type="dxa"/>
          </w:tcPr>
          <w:p w14:paraId="1F97BCE0" w14:textId="247817B9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5</w:t>
            </w:r>
          </w:p>
        </w:tc>
        <w:tc>
          <w:tcPr>
            <w:tcW w:w="992" w:type="dxa"/>
          </w:tcPr>
          <w:p w14:paraId="1B359F8A" w14:textId="20C897D8" w:rsidR="001D3F17" w:rsidRPr="00953DBC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8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3</w:t>
            </w:r>
          </w:p>
        </w:tc>
        <w:tc>
          <w:tcPr>
            <w:tcW w:w="992" w:type="dxa"/>
          </w:tcPr>
          <w:p w14:paraId="73363384" w14:textId="4A7606DF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1D3F17" w:rsidRPr="009E0EB2" w14:paraId="49087110" w14:textId="77777777" w:rsidTr="00CF103B">
        <w:tc>
          <w:tcPr>
            <w:tcW w:w="1413" w:type="dxa"/>
          </w:tcPr>
          <w:p w14:paraId="597EC7AD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6FBF0ADE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0F10D5D8" w14:textId="381CC1DB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,0 </w:t>
            </w:r>
            <w:r w:rsidRPr="008A32BB">
              <w:rPr>
                <w:sz w:val="21"/>
                <w:szCs w:val="21"/>
                <w:lang w:val="en-US"/>
              </w:rPr>
              <w:t>± 6,8</w:t>
            </w:r>
          </w:p>
        </w:tc>
        <w:tc>
          <w:tcPr>
            <w:tcW w:w="1417" w:type="dxa"/>
          </w:tcPr>
          <w:p w14:paraId="13E8883A" w14:textId="2E111501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0,2 </w:t>
            </w:r>
            <w:r w:rsidRPr="008A32BB">
              <w:rPr>
                <w:sz w:val="21"/>
                <w:szCs w:val="21"/>
                <w:lang w:val="en-US"/>
              </w:rPr>
              <w:t>± 9,5</w:t>
            </w:r>
          </w:p>
        </w:tc>
        <w:tc>
          <w:tcPr>
            <w:tcW w:w="993" w:type="dxa"/>
          </w:tcPr>
          <w:p w14:paraId="5ABEDADB" w14:textId="49A97A56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36</w:t>
            </w:r>
          </w:p>
        </w:tc>
        <w:tc>
          <w:tcPr>
            <w:tcW w:w="992" w:type="dxa"/>
          </w:tcPr>
          <w:p w14:paraId="66DEEFD4" w14:textId="2CF264D7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55</w:t>
            </w:r>
          </w:p>
        </w:tc>
        <w:tc>
          <w:tcPr>
            <w:tcW w:w="992" w:type="dxa"/>
          </w:tcPr>
          <w:p w14:paraId="11A383EA" w14:textId="6A135F0D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1</w:t>
            </w:r>
          </w:p>
        </w:tc>
      </w:tr>
      <w:tr w:rsidR="001D3F17" w:rsidRPr="009E0EB2" w14:paraId="241B732F" w14:textId="77777777" w:rsidTr="00CF103B">
        <w:tc>
          <w:tcPr>
            <w:tcW w:w="1413" w:type="dxa"/>
          </w:tcPr>
          <w:p w14:paraId="63E65079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5AA0DBF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37DE1F6B" w14:textId="0D9365E3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,9 </w:t>
            </w:r>
            <w:r w:rsidRPr="008A32BB">
              <w:rPr>
                <w:sz w:val="21"/>
                <w:szCs w:val="21"/>
                <w:lang w:val="en-US"/>
              </w:rPr>
              <w:t>± 3,9</w:t>
            </w:r>
          </w:p>
        </w:tc>
        <w:tc>
          <w:tcPr>
            <w:tcW w:w="1417" w:type="dxa"/>
          </w:tcPr>
          <w:p w14:paraId="5F682D34" w14:textId="0349DCD3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1,6 </w:t>
            </w:r>
            <w:r w:rsidRPr="008A32BB">
              <w:rPr>
                <w:sz w:val="21"/>
                <w:szCs w:val="21"/>
                <w:lang w:val="en-US"/>
              </w:rPr>
              <w:t>± 7,6</w:t>
            </w:r>
          </w:p>
        </w:tc>
        <w:tc>
          <w:tcPr>
            <w:tcW w:w="993" w:type="dxa"/>
          </w:tcPr>
          <w:p w14:paraId="3A9AFBDB" w14:textId="00C30868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38</w:t>
            </w:r>
          </w:p>
        </w:tc>
        <w:tc>
          <w:tcPr>
            <w:tcW w:w="992" w:type="dxa"/>
          </w:tcPr>
          <w:p w14:paraId="66BCE3D6" w14:textId="0432527D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54</w:t>
            </w:r>
          </w:p>
        </w:tc>
        <w:tc>
          <w:tcPr>
            <w:tcW w:w="992" w:type="dxa"/>
          </w:tcPr>
          <w:p w14:paraId="777D7C6E" w14:textId="199333F1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1</w:t>
            </w:r>
          </w:p>
        </w:tc>
      </w:tr>
      <w:tr w:rsidR="001D3F17" w:rsidRPr="009E0EB2" w14:paraId="5E939669" w14:textId="77777777" w:rsidTr="00CF103B">
        <w:tc>
          <w:tcPr>
            <w:tcW w:w="1413" w:type="dxa"/>
          </w:tcPr>
          <w:p w14:paraId="4C1EA937" w14:textId="21FB36C5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lastRenderedPageBreak/>
              <w:t>F</w:t>
            </w:r>
            <w:r w:rsidR="00840173">
              <w:rPr>
                <w:bCs/>
                <w:sz w:val="21"/>
                <w:szCs w:val="21"/>
                <w:lang w:val="en-US" w:eastAsia="en-US"/>
              </w:rPr>
              <w:t>3-F4</w:t>
            </w:r>
          </w:p>
        </w:tc>
        <w:tc>
          <w:tcPr>
            <w:tcW w:w="1276" w:type="dxa"/>
          </w:tcPr>
          <w:p w14:paraId="4F4E8656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1284658A" w14:textId="2C62B85B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,7 </w:t>
            </w:r>
            <w:r w:rsidRPr="008A32BB">
              <w:rPr>
                <w:sz w:val="21"/>
                <w:szCs w:val="21"/>
                <w:lang w:val="en-US"/>
              </w:rPr>
              <w:t>± 5,5</w:t>
            </w:r>
          </w:p>
        </w:tc>
        <w:tc>
          <w:tcPr>
            <w:tcW w:w="1417" w:type="dxa"/>
          </w:tcPr>
          <w:p w14:paraId="7C381FDE" w14:textId="1F27E43B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0,8 </w:t>
            </w:r>
            <w:r w:rsidRPr="008A32BB">
              <w:rPr>
                <w:sz w:val="21"/>
                <w:szCs w:val="21"/>
                <w:lang w:val="en-US"/>
              </w:rPr>
              <w:t>± 6,6</w:t>
            </w:r>
          </w:p>
        </w:tc>
        <w:tc>
          <w:tcPr>
            <w:tcW w:w="993" w:type="dxa"/>
          </w:tcPr>
          <w:p w14:paraId="102B8575" w14:textId="400AE096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77</w:t>
            </w:r>
          </w:p>
        </w:tc>
        <w:tc>
          <w:tcPr>
            <w:tcW w:w="992" w:type="dxa"/>
          </w:tcPr>
          <w:p w14:paraId="70AB8C14" w14:textId="3F3C76AC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3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9</w:t>
            </w:r>
          </w:p>
        </w:tc>
        <w:tc>
          <w:tcPr>
            <w:tcW w:w="992" w:type="dxa"/>
          </w:tcPr>
          <w:p w14:paraId="0029CC69" w14:textId="0DA18153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3</w:t>
            </w:r>
          </w:p>
        </w:tc>
      </w:tr>
      <w:tr w:rsidR="001D3F17" w:rsidRPr="009E0EB2" w14:paraId="35BC1BF7" w14:textId="77777777" w:rsidTr="00CF103B">
        <w:tc>
          <w:tcPr>
            <w:tcW w:w="1413" w:type="dxa"/>
          </w:tcPr>
          <w:p w14:paraId="5EFE11CF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3FE2E5B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59453212" w14:textId="41FFC1E7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3,2 </w:t>
            </w:r>
            <w:r w:rsidRPr="008A32BB">
              <w:rPr>
                <w:sz w:val="21"/>
                <w:szCs w:val="21"/>
                <w:lang w:val="en-US"/>
              </w:rPr>
              <w:t>± 5,3</w:t>
            </w:r>
          </w:p>
        </w:tc>
        <w:tc>
          <w:tcPr>
            <w:tcW w:w="1417" w:type="dxa"/>
          </w:tcPr>
          <w:p w14:paraId="4E9ED4A6" w14:textId="51D9241F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0,1 </w:t>
            </w:r>
            <w:r w:rsidRPr="008A32BB">
              <w:rPr>
                <w:sz w:val="21"/>
                <w:szCs w:val="21"/>
                <w:lang w:val="en-US"/>
              </w:rPr>
              <w:t>± 6,2</w:t>
            </w:r>
          </w:p>
        </w:tc>
        <w:tc>
          <w:tcPr>
            <w:tcW w:w="993" w:type="dxa"/>
          </w:tcPr>
          <w:p w14:paraId="3E50C4AA" w14:textId="1913E8E2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2,35</w:t>
            </w:r>
          </w:p>
        </w:tc>
        <w:tc>
          <w:tcPr>
            <w:tcW w:w="992" w:type="dxa"/>
          </w:tcPr>
          <w:p w14:paraId="3B9577DD" w14:textId="07EB02A8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4</w:t>
            </w:r>
          </w:p>
        </w:tc>
        <w:tc>
          <w:tcPr>
            <w:tcW w:w="992" w:type="dxa"/>
          </w:tcPr>
          <w:p w14:paraId="70242569" w14:textId="5DD18EAB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7</w:t>
            </w:r>
          </w:p>
        </w:tc>
      </w:tr>
      <w:tr w:rsidR="001D3F17" w:rsidRPr="009E0EB2" w14:paraId="4176CD39" w14:textId="77777777" w:rsidTr="00CF103B">
        <w:tc>
          <w:tcPr>
            <w:tcW w:w="1413" w:type="dxa"/>
          </w:tcPr>
          <w:p w14:paraId="0C899F16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6A8C5FE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63C0612F" w14:textId="02ED92EC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,0 </w:t>
            </w:r>
            <w:r w:rsidRPr="008A32BB">
              <w:rPr>
                <w:sz w:val="21"/>
                <w:szCs w:val="21"/>
                <w:lang w:val="en-US"/>
              </w:rPr>
              <w:t>± 5,7</w:t>
            </w:r>
          </w:p>
        </w:tc>
        <w:tc>
          <w:tcPr>
            <w:tcW w:w="1417" w:type="dxa"/>
          </w:tcPr>
          <w:p w14:paraId="665D45F4" w14:textId="0B3460AA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0,5 </w:t>
            </w:r>
            <w:r w:rsidRPr="008A32BB">
              <w:rPr>
                <w:sz w:val="21"/>
                <w:szCs w:val="21"/>
                <w:lang w:val="en-US"/>
              </w:rPr>
              <w:t>± 6,3</w:t>
            </w:r>
          </w:p>
        </w:tc>
        <w:tc>
          <w:tcPr>
            <w:tcW w:w="993" w:type="dxa"/>
          </w:tcPr>
          <w:p w14:paraId="2351817A" w14:textId="646D6BD1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50</w:t>
            </w:r>
          </w:p>
        </w:tc>
        <w:tc>
          <w:tcPr>
            <w:tcW w:w="992" w:type="dxa"/>
          </w:tcPr>
          <w:p w14:paraId="08E0E503" w14:textId="4B5B1355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4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9</w:t>
            </w:r>
          </w:p>
        </w:tc>
        <w:tc>
          <w:tcPr>
            <w:tcW w:w="992" w:type="dxa"/>
          </w:tcPr>
          <w:p w14:paraId="36BE66B4" w14:textId="00017C39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2</w:t>
            </w:r>
          </w:p>
        </w:tc>
      </w:tr>
      <w:tr w:rsidR="001D3F17" w:rsidRPr="009E0EB2" w14:paraId="71778682" w14:textId="77777777" w:rsidTr="00CF103B">
        <w:tc>
          <w:tcPr>
            <w:tcW w:w="1413" w:type="dxa"/>
          </w:tcPr>
          <w:p w14:paraId="05ABE8A4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2F088264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747F139C" w14:textId="0B9466B4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,5 </w:t>
            </w:r>
            <w:r w:rsidRPr="00253651">
              <w:rPr>
                <w:sz w:val="21"/>
                <w:szCs w:val="21"/>
                <w:lang w:val="en-US"/>
              </w:rPr>
              <w:t>± 6,8</w:t>
            </w:r>
          </w:p>
        </w:tc>
        <w:tc>
          <w:tcPr>
            <w:tcW w:w="1417" w:type="dxa"/>
          </w:tcPr>
          <w:p w14:paraId="4A204D58" w14:textId="0105600B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-0,8 </w:t>
            </w:r>
            <w:r w:rsidRPr="00253651">
              <w:rPr>
                <w:sz w:val="21"/>
                <w:szCs w:val="21"/>
                <w:lang w:val="en-US"/>
              </w:rPr>
              <w:t>± 7,0</w:t>
            </w:r>
          </w:p>
        </w:tc>
        <w:tc>
          <w:tcPr>
            <w:tcW w:w="993" w:type="dxa"/>
          </w:tcPr>
          <w:p w14:paraId="5444049B" w14:textId="1936259B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1,81</w:t>
            </w:r>
          </w:p>
        </w:tc>
        <w:tc>
          <w:tcPr>
            <w:tcW w:w="992" w:type="dxa"/>
          </w:tcPr>
          <w:p w14:paraId="50718DC4" w14:textId="5407501A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1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9</w:t>
            </w:r>
          </w:p>
        </w:tc>
        <w:tc>
          <w:tcPr>
            <w:tcW w:w="992" w:type="dxa"/>
          </w:tcPr>
          <w:p w14:paraId="2F5881C7" w14:textId="7D1E39FF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6</w:t>
            </w:r>
          </w:p>
        </w:tc>
      </w:tr>
      <w:tr w:rsidR="001D3F17" w:rsidRPr="009E0EB2" w14:paraId="1720080A" w14:textId="77777777" w:rsidTr="00CF103B">
        <w:tc>
          <w:tcPr>
            <w:tcW w:w="1413" w:type="dxa"/>
          </w:tcPr>
          <w:p w14:paraId="1170138E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3AAD879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1C3F620A" w14:textId="370BB575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2,8 </w:t>
            </w:r>
            <w:r w:rsidRPr="00253651">
              <w:rPr>
                <w:sz w:val="21"/>
                <w:szCs w:val="21"/>
                <w:lang w:val="en-US"/>
              </w:rPr>
              <w:t>± 5,2</w:t>
            </w:r>
          </w:p>
        </w:tc>
        <w:tc>
          <w:tcPr>
            <w:tcW w:w="1417" w:type="dxa"/>
          </w:tcPr>
          <w:p w14:paraId="46A0E96E" w14:textId="5788B025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0,5 </w:t>
            </w:r>
            <w:r w:rsidRPr="00253651">
              <w:rPr>
                <w:sz w:val="21"/>
                <w:szCs w:val="21"/>
                <w:lang w:val="en-US"/>
              </w:rPr>
              <w:t>± 6,0</w:t>
            </w:r>
          </w:p>
        </w:tc>
        <w:tc>
          <w:tcPr>
            <w:tcW w:w="993" w:type="dxa"/>
          </w:tcPr>
          <w:p w14:paraId="26280BF6" w14:textId="1F3C5DFE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1,31</w:t>
            </w:r>
          </w:p>
        </w:tc>
        <w:tc>
          <w:tcPr>
            <w:tcW w:w="992" w:type="dxa"/>
          </w:tcPr>
          <w:p w14:paraId="695F9E87" w14:textId="0BA3EE9D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6</w:t>
            </w:r>
          </w:p>
        </w:tc>
        <w:tc>
          <w:tcPr>
            <w:tcW w:w="992" w:type="dxa"/>
          </w:tcPr>
          <w:p w14:paraId="145189CC" w14:textId="2B05C3FE" w:rsidR="001D3F17" w:rsidRPr="009E0EB2" w:rsidRDefault="00840173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4</w:t>
            </w:r>
          </w:p>
        </w:tc>
      </w:tr>
      <w:tr w:rsidR="001D3F17" w:rsidRPr="009E0EB2" w14:paraId="1DF25782" w14:textId="77777777" w:rsidTr="00CF103B">
        <w:tc>
          <w:tcPr>
            <w:tcW w:w="1413" w:type="dxa"/>
          </w:tcPr>
          <w:p w14:paraId="42E13290" w14:textId="6DA70D32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F</w:t>
            </w:r>
            <w:r w:rsidR="00A3235E">
              <w:rPr>
                <w:bCs/>
                <w:sz w:val="21"/>
                <w:szCs w:val="21"/>
                <w:lang w:val="en-US" w:eastAsia="en-US"/>
              </w:rPr>
              <w:t>7-F8</w:t>
            </w:r>
          </w:p>
        </w:tc>
        <w:tc>
          <w:tcPr>
            <w:tcW w:w="1276" w:type="dxa"/>
          </w:tcPr>
          <w:p w14:paraId="545D8A5D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2391F9A3" w14:textId="73B640D0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1,2 </w:t>
            </w:r>
            <w:r w:rsidRPr="00253651">
              <w:rPr>
                <w:sz w:val="21"/>
                <w:szCs w:val="21"/>
                <w:lang w:val="en-US"/>
              </w:rPr>
              <w:t>± 9,0</w:t>
            </w:r>
          </w:p>
        </w:tc>
        <w:tc>
          <w:tcPr>
            <w:tcW w:w="1417" w:type="dxa"/>
          </w:tcPr>
          <w:p w14:paraId="3222B29D" w14:textId="77D8B22B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2,5 </w:t>
            </w:r>
            <w:r w:rsidRPr="00253651">
              <w:rPr>
                <w:sz w:val="21"/>
                <w:szCs w:val="21"/>
                <w:lang w:val="en-US"/>
              </w:rPr>
              <w:t>± 12,4</w:t>
            </w:r>
          </w:p>
        </w:tc>
        <w:tc>
          <w:tcPr>
            <w:tcW w:w="993" w:type="dxa"/>
          </w:tcPr>
          <w:p w14:paraId="782B070D" w14:textId="254D253E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85</w:t>
            </w:r>
          </w:p>
        </w:tc>
        <w:tc>
          <w:tcPr>
            <w:tcW w:w="992" w:type="dxa"/>
          </w:tcPr>
          <w:p w14:paraId="25BA6BA5" w14:textId="173CC1A4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36</w:t>
            </w:r>
          </w:p>
        </w:tc>
        <w:tc>
          <w:tcPr>
            <w:tcW w:w="992" w:type="dxa"/>
          </w:tcPr>
          <w:p w14:paraId="7BC05E66" w14:textId="10DD664E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3</w:t>
            </w:r>
          </w:p>
        </w:tc>
      </w:tr>
      <w:tr w:rsidR="001D3F17" w:rsidRPr="009E0EB2" w14:paraId="7937BEAD" w14:textId="77777777" w:rsidTr="00CF103B">
        <w:tc>
          <w:tcPr>
            <w:tcW w:w="1413" w:type="dxa"/>
          </w:tcPr>
          <w:p w14:paraId="7513D1CB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4644219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65487B8B" w14:textId="13DFE228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1,4 </w:t>
            </w:r>
            <w:r w:rsidRPr="00253651">
              <w:rPr>
                <w:sz w:val="21"/>
                <w:szCs w:val="21"/>
                <w:lang w:val="en-US"/>
              </w:rPr>
              <w:t>± 11,7</w:t>
            </w:r>
          </w:p>
        </w:tc>
        <w:tc>
          <w:tcPr>
            <w:tcW w:w="1417" w:type="dxa"/>
          </w:tcPr>
          <w:p w14:paraId="28B861C2" w14:textId="1F9CA63E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-1,0 </w:t>
            </w:r>
            <w:r w:rsidRPr="00253651">
              <w:rPr>
                <w:sz w:val="21"/>
                <w:szCs w:val="21"/>
                <w:lang w:val="en-US"/>
              </w:rPr>
              <w:t>± 12,5</w:t>
            </w:r>
          </w:p>
        </w:tc>
        <w:tc>
          <w:tcPr>
            <w:tcW w:w="993" w:type="dxa"/>
          </w:tcPr>
          <w:p w14:paraId="448B1649" w14:textId="528E1406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1</w:t>
            </w:r>
          </w:p>
        </w:tc>
        <w:tc>
          <w:tcPr>
            <w:tcW w:w="992" w:type="dxa"/>
          </w:tcPr>
          <w:p w14:paraId="26E2BAF3" w14:textId="18AA7AE1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93</w:t>
            </w:r>
          </w:p>
        </w:tc>
        <w:tc>
          <w:tcPr>
            <w:tcW w:w="992" w:type="dxa"/>
          </w:tcPr>
          <w:p w14:paraId="632ABA3E" w14:textId="5F38DA96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1D3F17" w:rsidRPr="009E0EB2" w14:paraId="6261DC94" w14:textId="77777777" w:rsidTr="00CF103B">
        <w:tc>
          <w:tcPr>
            <w:tcW w:w="1413" w:type="dxa"/>
          </w:tcPr>
          <w:p w14:paraId="6A9AF119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55204ED5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537D19CB" w14:textId="559ADF87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0,9 </w:t>
            </w:r>
            <w:r w:rsidRPr="00253651">
              <w:rPr>
                <w:sz w:val="21"/>
                <w:szCs w:val="21"/>
                <w:lang w:val="en-US"/>
              </w:rPr>
              <w:t>± 16,0</w:t>
            </w:r>
          </w:p>
        </w:tc>
        <w:tc>
          <w:tcPr>
            <w:tcW w:w="1417" w:type="dxa"/>
          </w:tcPr>
          <w:p w14:paraId="0153677A" w14:textId="4FE90590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-1,1 </w:t>
            </w:r>
            <w:r w:rsidRPr="00253651">
              <w:rPr>
                <w:sz w:val="21"/>
                <w:szCs w:val="21"/>
                <w:lang w:val="en-US"/>
              </w:rPr>
              <w:t>± 16,0</w:t>
            </w:r>
          </w:p>
        </w:tc>
        <w:tc>
          <w:tcPr>
            <w:tcW w:w="993" w:type="dxa"/>
          </w:tcPr>
          <w:p w14:paraId="77B567EB" w14:textId="76C0D7B0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1</w:t>
            </w:r>
          </w:p>
        </w:tc>
        <w:tc>
          <w:tcPr>
            <w:tcW w:w="992" w:type="dxa"/>
          </w:tcPr>
          <w:p w14:paraId="05608FD9" w14:textId="232685F5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97</w:t>
            </w:r>
          </w:p>
        </w:tc>
        <w:tc>
          <w:tcPr>
            <w:tcW w:w="992" w:type="dxa"/>
          </w:tcPr>
          <w:p w14:paraId="647B1F05" w14:textId="17EDDD33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1D3F17" w:rsidRPr="009E0EB2" w14:paraId="4AAE6E94" w14:textId="77777777" w:rsidTr="00CF103B">
        <w:tc>
          <w:tcPr>
            <w:tcW w:w="1413" w:type="dxa"/>
          </w:tcPr>
          <w:p w14:paraId="5F580AD5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4FA46AE4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71A57AAD" w14:textId="704EC380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2,8 </w:t>
            </w:r>
            <w:r w:rsidRPr="00253651">
              <w:rPr>
                <w:sz w:val="21"/>
                <w:szCs w:val="21"/>
                <w:lang w:val="en-US"/>
              </w:rPr>
              <w:t>± 18,0</w:t>
            </w:r>
          </w:p>
        </w:tc>
        <w:tc>
          <w:tcPr>
            <w:tcW w:w="1417" w:type="dxa"/>
          </w:tcPr>
          <w:p w14:paraId="7460347B" w14:textId="44A127ED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-2,4 </w:t>
            </w:r>
            <w:r w:rsidRPr="00253651">
              <w:rPr>
                <w:sz w:val="21"/>
                <w:szCs w:val="21"/>
                <w:lang w:val="en-US"/>
              </w:rPr>
              <w:t>± 15,8</w:t>
            </w:r>
          </w:p>
        </w:tc>
        <w:tc>
          <w:tcPr>
            <w:tcW w:w="993" w:type="dxa"/>
          </w:tcPr>
          <w:p w14:paraId="29CA59C8" w14:textId="1B4BB529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65F64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65F64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  <w:tc>
          <w:tcPr>
            <w:tcW w:w="992" w:type="dxa"/>
          </w:tcPr>
          <w:p w14:paraId="52E31450" w14:textId="4271B23F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94</w:t>
            </w:r>
          </w:p>
        </w:tc>
        <w:tc>
          <w:tcPr>
            <w:tcW w:w="992" w:type="dxa"/>
          </w:tcPr>
          <w:p w14:paraId="6C8F25EA" w14:textId="1ECFF840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1D3F17" w:rsidRPr="009E0EB2" w14:paraId="3CB1202B" w14:textId="77777777" w:rsidTr="00CF103B">
        <w:tc>
          <w:tcPr>
            <w:tcW w:w="1413" w:type="dxa"/>
          </w:tcPr>
          <w:p w14:paraId="20D50540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273727CB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09FE4B6D" w14:textId="453365AC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1,8 </w:t>
            </w:r>
            <w:r w:rsidRPr="00253651">
              <w:rPr>
                <w:sz w:val="21"/>
                <w:szCs w:val="21"/>
                <w:lang w:val="en-US"/>
              </w:rPr>
              <w:t>± 10,2</w:t>
            </w:r>
          </w:p>
        </w:tc>
        <w:tc>
          <w:tcPr>
            <w:tcW w:w="1417" w:type="dxa"/>
          </w:tcPr>
          <w:p w14:paraId="7BA03C4E" w14:textId="4B8AD909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1,0 </w:t>
            </w:r>
            <w:r w:rsidRPr="00253651">
              <w:rPr>
                <w:sz w:val="21"/>
                <w:szCs w:val="21"/>
                <w:lang w:val="en-US"/>
              </w:rPr>
              <w:t>± 12,4</w:t>
            </w:r>
          </w:p>
        </w:tc>
        <w:tc>
          <w:tcPr>
            <w:tcW w:w="993" w:type="dxa"/>
          </w:tcPr>
          <w:p w14:paraId="4D3686E1" w14:textId="16F9545F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46</w:t>
            </w:r>
          </w:p>
        </w:tc>
        <w:tc>
          <w:tcPr>
            <w:tcW w:w="992" w:type="dxa"/>
          </w:tcPr>
          <w:p w14:paraId="3FE13A08" w14:textId="2B736F2A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50</w:t>
            </w:r>
          </w:p>
        </w:tc>
        <w:tc>
          <w:tcPr>
            <w:tcW w:w="992" w:type="dxa"/>
          </w:tcPr>
          <w:p w14:paraId="3E7C2C02" w14:textId="067C75C7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2</w:t>
            </w:r>
          </w:p>
        </w:tc>
      </w:tr>
      <w:tr w:rsidR="001D3F17" w:rsidRPr="009E0EB2" w14:paraId="5ECE62FD" w14:textId="77777777" w:rsidTr="00CF103B">
        <w:tc>
          <w:tcPr>
            <w:tcW w:w="1413" w:type="dxa"/>
          </w:tcPr>
          <w:p w14:paraId="722BEA7C" w14:textId="7236291C" w:rsidR="001D3F17" w:rsidRPr="0019493A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>
              <w:rPr>
                <w:bCs/>
                <w:sz w:val="21"/>
                <w:szCs w:val="21"/>
                <w:lang w:val="en-US" w:eastAsia="en-US"/>
              </w:rPr>
              <w:t>FP1-</w:t>
            </w:r>
            <w:r w:rsidR="001D3F17" w:rsidRPr="0019493A">
              <w:rPr>
                <w:bCs/>
                <w:sz w:val="21"/>
                <w:szCs w:val="21"/>
                <w:lang w:val="en-US" w:eastAsia="en-US"/>
              </w:rPr>
              <w:t>FP2</w:t>
            </w:r>
          </w:p>
        </w:tc>
        <w:tc>
          <w:tcPr>
            <w:tcW w:w="1276" w:type="dxa"/>
          </w:tcPr>
          <w:p w14:paraId="19CF8139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Delta</w:t>
            </w:r>
          </w:p>
        </w:tc>
        <w:tc>
          <w:tcPr>
            <w:tcW w:w="1559" w:type="dxa"/>
          </w:tcPr>
          <w:p w14:paraId="489D2A05" w14:textId="2D40B5AB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1,3 </w:t>
            </w:r>
            <w:r w:rsidRPr="00253651">
              <w:rPr>
                <w:sz w:val="21"/>
                <w:szCs w:val="21"/>
                <w:lang w:val="en-US"/>
              </w:rPr>
              <w:t>± 4,9</w:t>
            </w:r>
          </w:p>
        </w:tc>
        <w:tc>
          <w:tcPr>
            <w:tcW w:w="1417" w:type="dxa"/>
          </w:tcPr>
          <w:p w14:paraId="5061D224" w14:textId="0A5C4409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-1,1 </w:t>
            </w:r>
            <w:r w:rsidRPr="00253651">
              <w:rPr>
                <w:sz w:val="21"/>
                <w:szCs w:val="21"/>
                <w:lang w:val="en-US"/>
              </w:rPr>
              <w:t>± 3,6</w:t>
            </w:r>
          </w:p>
        </w:tc>
        <w:tc>
          <w:tcPr>
            <w:tcW w:w="993" w:type="dxa"/>
          </w:tcPr>
          <w:p w14:paraId="53C77E20" w14:textId="602B42B0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2</w:t>
            </w:r>
          </w:p>
        </w:tc>
        <w:tc>
          <w:tcPr>
            <w:tcW w:w="992" w:type="dxa"/>
          </w:tcPr>
          <w:p w14:paraId="273E83AB" w14:textId="6FBF0CC3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90</w:t>
            </w:r>
          </w:p>
        </w:tc>
        <w:tc>
          <w:tcPr>
            <w:tcW w:w="992" w:type="dxa"/>
          </w:tcPr>
          <w:p w14:paraId="244DFC22" w14:textId="0F597AE5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1D3F17" w:rsidRPr="009E0EB2" w14:paraId="11517800" w14:textId="77777777" w:rsidTr="00CF103B">
        <w:tc>
          <w:tcPr>
            <w:tcW w:w="1413" w:type="dxa"/>
          </w:tcPr>
          <w:p w14:paraId="2EB87E6B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76D6A808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Theta</w:t>
            </w:r>
          </w:p>
        </w:tc>
        <w:tc>
          <w:tcPr>
            <w:tcW w:w="1559" w:type="dxa"/>
          </w:tcPr>
          <w:p w14:paraId="23F940F4" w14:textId="2077A196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1,8 </w:t>
            </w:r>
            <w:r w:rsidRPr="00253651">
              <w:rPr>
                <w:sz w:val="21"/>
                <w:szCs w:val="21"/>
                <w:lang w:val="en-US"/>
              </w:rPr>
              <w:t>± 3,0</w:t>
            </w:r>
          </w:p>
        </w:tc>
        <w:tc>
          <w:tcPr>
            <w:tcW w:w="1417" w:type="dxa"/>
          </w:tcPr>
          <w:p w14:paraId="2C3DA8D5" w14:textId="1E806AA4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-0,3 </w:t>
            </w:r>
            <w:r w:rsidRPr="00253651">
              <w:rPr>
                <w:sz w:val="21"/>
                <w:szCs w:val="21"/>
                <w:lang w:val="en-US"/>
              </w:rPr>
              <w:t>± 4,2</w:t>
            </w:r>
          </w:p>
        </w:tc>
        <w:tc>
          <w:tcPr>
            <w:tcW w:w="993" w:type="dxa"/>
          </w:tcPr>
          <w:p w14:paraId="5482C533" w14:textId="3CAB1B5D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1,34</w:t>
            </w:r>
          </w:p>
        </w:tc>
        <w:tc>
          <w:tcPr>
            <w:tcW w:w="992" w:type="dxa"/>
          </w:tcPr>
          <w:p w14:paraId="37D41CDB" w14:textId="76CC65F3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6</w:t>
            </w:r>
          </w:p>
        </w:tc>
        <w:tc>
          <w:tcPr>
            <w:tcW w:w="992" w:type="dxa"/>
          </w:tcPr>
          <w:p w14:paraId="5F63C38A" w14:textId="1A70156A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4</w:t>
            </w:r>
          </w:p>
        </w:tc>
      </w:tr>
      <w:tr w:rsidR="001D3F17" w:rsidRPr="009E0EB2" w14:paraId="3E1D4ACF" w14:textId="77777777" w:rsidTr="00CF103B">
        <w:tc>
          <w:tcPr>
            <w:tcW w:w="1413" w:type="dxa"/>
          </w:tcPr>
          <w:p w14:paraId="7D755CEE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A7B1ADD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Alpha</w:t>
            </w:r>
          </w:p>
        </w:tc>
        <w:tc>
          <w:tcPr>
            <w:tcW w:w="1559" w:type="dxa"/>
          </w:tcPr>
          <w:p w14:paraId="7FC24242" w14:textId="4FC3033B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1,2 </w:t>
            </w:r>
            <w:r w:rsidRPr="00253651">
              <w:rPr>
                <w:sz w:val="21"/>
                <w:szCs w:val="21"/>
                <w:lang w:val="en-US"/>
              </w:rPr>
              <w:t>± 4,3</w:t>
            </w:r>
          </w:p>
        </w:tc>
        <w:tc>
          <w:tcPr>
            <w:tcW w:w="1417" w:type="dxa"/>
          </w:tcPr>
          <w:p w14:paraId="5A74E419" w14:textId="4C592056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-0,4 </w:t>
            </w:r>
            <w:r w:rsidRPr="00253651">
              <w:rPr>
                <w:sz w:val="21"/>
                <w:szCs w:val="21"/>
                <w:lang w:val="en-US"/>
              </w:rPr>
              <w:t>± 5,0</w:t>
            </w:r>
          </w:p>
        </w:tc>
        <w:tc>
          <w:tcPr>
            <w:tcW w:w="993" w:type="dxa"/>
          </w:tcPr>
          <w:p w14:paraId="515F7251" w14:textId="1E132739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0</w:t>
            </w:r>
          </w:p>
        </w:tc>
        <w:tc>
          <w:tcPr>
            <w:tcW w:w="992" w:type="dxa"/>
          </w:tcPr>
          <w:p w14:paraId="55B16218" w14:textId="58F239FB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6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6</w:t>
            </w:r>
          </w:p>
        </w:tc>
        <w:tc>
          <w:tcPr>
            <w:tcW w:w="992" w:type="dxa"/>
          </w:tcPr>
          <w:p w14:paraId="110D164D" w14:textId="5FA72E0B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953DBC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</w:tr>
      <w:tr w:rsidR="001D3F17" w:rsidRPr="009E0EB2" w14:paraId="42FAF40B" w14:textId="77777777" w:rsidTr="00CF103B">
        <w:tc>
          <w:tcPr>
            <w:tcW w:w="1413" w:type="dxa"/>
          </w:tcPr>
          <w:p w14:paraId="04CBC1F1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17DBECC1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Beta</w:t>
            </w:r>
          </w:p>
        </w:tc>
        <w:tc>
          <w:tcPr>
            <w:tcW w:w="1559" w:type="dxa"/>
          </w:tcPr>
          <w:p w14:paraId="6B167669" w14:textId="6610D2B8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1,2 </w:t>
            </w:r>
            <w:r w:rsidRPr="00253651">
              <w:rPr>
                <w:sz w:val="21"/>
                <w:szCs w:val="21"/>
                <w:lang w:val="en-US"/>
              </w:rPr>
              <w:t>± 4,3</w:t>
            </w:r>
          </w:p>
        </w:tc>
        <w:tc>
          <w:tcPr>
            <w:tcW w:w="1417" w:type="dxa"/>
          </w:tcPr>
          <w:p w14:paraId="57C9933A" w14:textId="25B5AF17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-0,7 </w:t>
            </w:r>
            <w:r w:rsidRPr="00253651">
              <w:rPr>
                <w:sz w:val="21"/>
                <w:szCs w:val="21"/>
                <w:lang w:val="en-US"/>
              </w:rPr>
              <w:t>± 5,0</w:t>
            </w:r>
          </w:p>
        </w:tc>
        <w:tc>
          <w:tcPr>
            <w:tcW w:w="993" w:type="dxa"/>
          </w:tcPr>
          <w:p w14:paraId="6B22064A" w14:textId="3573E43E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9</w:t>
            </w:r>
          </w:p>
        </w:tc>
        <w:tc>
          <w:tcPr>
            <w:tcW w:w="992" w:type="dxa"/>
          </w:tcPr>
          <w:p w14:paraId="13582625" w14:textId="2B9E505C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76</w:t>
            </w:r>
          </w:p>
        </w:tc>
        <w:tc>
          <w:tcPr>
            <w:tcW w:w="992" w:type="dxa"/>
          </w:tcPr>
          <w:p w14:paraId="37BC043A" w14:textId="737DB6A1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0</w:t>
            </w:r>
          </w:p>
        </w:tc>
      </w:tr>
      <w:tr w:rsidR="001D3F17" w:rsidRPr="009E0EB2" w14:paraId="52E0B286" w14:textId="77777777" w:rsidTr="00CF103B">
        <w:tc>
          <w:tcPr>
            <w:tcW w:w="1413" w:type="dxa"/>
          </w:tcPr>
          <w:p w14:paraId="30713512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</w:p>
        </w:tc>
        <w:tc>
          <w:tcPr>
            <w:tcW w:w="1276" w:type="dxa"/>
          </w:tcPr>
          <w:p w14:paraId="020DBCAC" w14:textId="77777777" w:rsidR="001D3F17" w:rsidRPr="0019493A" w:rsidRDefault="001D3F17" w:rsidP="001D3F17">
            <w:pPr>
              <w:pStyle w:val="BodyText"/>
              <w:tabs>
                <w:tab w:val="left" w:pos="284"/>
              </w:tabs>
              <w:spacing w:line="480" w:lineRule="auto"/>
              <w:rPr>
                <w:bCs/>
                <w:sz w:val="21"/>
                <w:szCs w:val="21"/>
                <w:lang w:val="en-US" w:eastAsia="en-US"/>
              </w:rPr>
            </w:pPr>
            <w:r w:rsidRPr="0019493A">
              <w:rPr>
                <w:bCs/>
                <w:sz w:val="21"/>
                <w:szCs w:val="21"/>
                <w:lang w:val="en-US" w:eastAsia="en-US"/>
              </w:rPr>
              <w:t>Total</w:t>
            </w:r>
          </w:p>
        </w:tc>
        <w:tc>
          <w:tcPr>
            <w:tcW w:w="1559" w:type="dxa"/>
          </w:tcPr>
          <w:p w14:paraId="640BD0BF" w14:textId="72BBD829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 xml:space="preserve">-1,6 </w:t>
            </w:r>
            <w:r w:rsidRPr="00253651">
              <w:rPr>
                <w:sz w:val="21"/>
                <w:szCs w:val="21"/>
                <w:lang w:val="en-US"/>
              </w:rPr>
              <w:t>± 4,1</w:t>
            </w:r>
          </w:p>
        </w:tc>
        <w:tc>
          <w:tcPr>
            <w:tcW w:w="1417" w:type="dxa"/>
          </w:tcPr>
          <w:p w14:paraId="34542D6B" w14:textId="6F5F775A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429B2">
              <w:rPr>
                <w:bCs/>
                <w:sz w:val="21"/>
                <w:szCs w:val="21"/>
                <w:lang w:val="en-US" w:eastAsia="en-US"/>
              </w:rPr>
              <w:t xml:space="preserve">-0,9 </w:t>
            </w:r>
            <w:r w:rsidRPr="00253651">
              <w:rPr>
                <w:sz w:val="21"/>
                <w:szCs w:val="21"/>
                <w:lang w:val="en-US"/>
              </w:rPr>
              <w:t>± 3,7</w:t>
            </w:r>
          </w:p>
        </w:tc>
        <w:tc>
          <w:tcPr>
            <w:tcW w:w="993" w:type="dxa"/>
          </w:tcPr>
          <w:p w14:paraId="1C5F4049" w14:textId="0D977E14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28</w:t>
            </w:r>
          </w:p>
        </w:tc>
        <w:tc>
          <w:tcPr>
            <w:tcW w:w="992" w:type="dxa"/>
          </w:tcPr>
          <w:p w14:paraId="0D31DEE7" w14:textId="38D43D31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60</w:t>
            </w:r>
          </w:p>
        </w:tc>
        <w:tc>
          <w:tcPr>
            <w:tcW w:w="992" w:type="dxa"/>
          </w:tcPr>
          <w:p w14:paraId="4D41081A" w14:textId="413C60A2" w:rsidR="001D3F17" w:rsidRPr="009E0EB2" w:rsidRDefault="00A3235E" w:rsidP="001D3F17">
            <w:pPr>
              <w:pStyle w:val="BodyText"/>
              <w:tabs>
                <w:tab w:val="left" w:pos="284"/>
              </w:tabs>
              <w:spacing w:line="480" w:lineRule="auto"/>
              <w:jc w:val="center"/>
              <w:rPr>
                <w:bCs/>
                <w:sz w:val="21"/>
                <w:szCs w:val="21"/>
                <w:lang w:val="en-US" w:eastAsia="en-US"/>
              </w:rPr>
            </w:pPr>
            <w:r w:rsidRPr="009E0EB2">
              <w:rPr>
                <w:bCs/>
                <w:sz w:val="21"/>
                <w:szCs w:val="21"/>
                <w:lang w:val="en-US" w:eastAsia="en-US"/>
              </w:rPr>
              <w:t>0,0</w:t>
            </w:r>
            <w:r w:rsidR="00851E55">
              <w:rPr>
                <w:bCs/>
                <w:sz w:val="21"/>
                <w:szCs w:val="21"/>
                <w:lang w:val="en-US" w:eastAsia="en-US"/>
              </w:rPr>
              <w:t>1</w:t>
            </w:r>
          </w:p>
        </w:tc>
      </w:tr>
    </w:tbl>
    <w:p w14:paraId="00335BFA" w14:textId="77777777" w:rsidR="0019493A" w:rsidRDefault="0019493A" w:rsidP="009465F3">
      <w:pPr>
        <w:pStyle w:val="BodyText"/>
        <w:tabs>
          <w:tab w:val="left" w:pos="284"/>
        </w:tabs>
        <w:rPr>
          <w:lang w:val="en-US"/>
        </w:rPr>
      </w:pPr>
    </w:p>
    <w:p w14:paraId="1579FE20" w14:textId="4862A996" w:rsidR="009465F3" w:rsidRPr="00733620" w:rsidRDefault="009465F3" w:rsidP="009465F3">
      <w:pPr>
        <w:pStyle w:val="BodyText"/>
        <w:tabs>
          <w:tab w:val="left" w:pos="284"/>
        </w:tabs>
        <w:rPr>
          <w:lang w:val="en-US" w:eastAsia="en-US"/>
        </w:rPr>
      </w:pPr>
      <w:r w:rsidRPr="00970BD3">
        <w:rPr>
          <w:lang w:val="en-US"/>
        </w:rPr>
        <w:t xml:space="preserve">Results are presented as mean ± standard deviation. </w:t>
      </w:r>
      <w:r>
        <w:rPr>
          <w:lang w:val="en-US"/>
        </w:rPr>
        <w:t>NT, Neurotypical; ASD, Autism spectrum disorder.</w:t>
      </w:r>
      <w:r w:rsidRPr="00970BD3">
        <w:rPr>
          <w:rStyle w:val="snippnewpage"/>
          <w:lang w:val="en-US"/>
        </w:rPr>
        <w:t>*</w:t>
      </w:r>
      <w:r w:rsidRPr="00970BD3">
        <w:rPr>
          <w:lang w:val="en-US"/>
        </w:rPr>
        <w:t xml:space="preserve"> p &lt;0.05</w:t>
      </w:r>
      <w:r w:rsidR="0051278A">
        <w:rPr>
          <w:lang w:val="en-US"/>
        </w:rPr>
        <w:t xml:space="preserve">; </w:t>
      </w:r>
      <w:r w:rsidR="0051278A" w:rsidRPr="004011AD">
        <w:rPr>
          <w:sz w:val="21"/>
          <w:szCs w:val="21"/>
          <w:vertAlign w:val="superscript"/>
          <w:lang w:val="en-US" w:eastAsia="en-US"/>
        </w:rPr>
        <w:t>†</w:t>
      </w:r>
      <w:r w:rsidR="0051278A">
        <w:rPr>
          <w:sz w:val="21"/>
          <w:szCs w:val="21"/>
          <w:vertAlign w:val="superscript"/>
          <w:lang w:val="en-US" w:eastAsia="en-US"/>
        </w:rPr>
        <w:t xml:space="preserve">  </w:t>
      </w:r>
      <m:oMath>
        <m:sSubSup>
          <m:sSubSupPr>
            <m:ctrlPr>
              <w:rPr>
                <w:rFonts w:ascii="Cambria Math" w:hAnsi="Cambria Math"/>
                <w:bCs/>
                <w:i/>
                <w:sz w:val="21"/>
                <w:szCs w:val="21"/>
                <w:lang w:val="en-US" w:eastAsia="en-US"/>
              </w:rPr>
            </m:ctrlPr>
          </m:sSubSupPr>
          <m:e>
            <m:r>
              <w:rPr>
                <w:rFonts w:ascii="Cambria Math" w:hAnsi="Cambria Math"/>
                <w:sz w:val="21"/>
                <w:szCs w:val="21"/>
                <w:lang w:val="en-US" w:eastAsia="en-US"/>
              </w:rPr>
              <m:t>η</m:t>
            </m:r>
          </m:e>
          <m:sub>
            <m:r>
              <w:rPr>
                <w:rFonts w:ascii="Cambria Math" w:hAnsi="Cambria Math"/>
                <w:sz w:val="21"/>
                <w:szCs w:val="21"/>
                <w:lang w:val="en-US" w:eastAsia="en-US"/>
              </w:rPr>
              <m:t>p</m:t>
            </m:r>
          </m:sub>
          <m:sup>
            <m:r>
              <w:rPr>
                <w:rFonts w:ascii="Cambria Math" w:hAnsi="Cambria Math"/>
                <w:sz w:val="21"/>
                <w:szCs w:val="21"/>
                <w:lang w:val="en-US" w:eastAsia="en-US"/>
              </w:rPr>
              <m:t>2</m:t>
            </m:r>
          </m:sup>
        </m:sSubSup>
        <m:r>
          <w:rPr>
            <w:rFonts w:ascii="Cambria Math" w:hAnsi="Cambria Math"/>
            <w:sz w:val="21"/>
            <w:szCs w:val="21"/>
            <w:lang w:val="en-US" w:eastAsia="en-US"/>
          </w:rPr>
          <m:t xml:space="preserve"> ≥ </m:t>
        </m:r>
      </m:oMath>
      <w:r w:rsidR="0051278A">
        <w:rPr>
          <w:bCs/>
          <w:sz w:val="21"/>
          <w:szCs w:val="21"/>
          <w:lang w:val="en-US" w:eastAsia="en-US"/>
        </w:rPr>
        <w:t>0.14</w:t>
      </w:r>
      <w:r w:rsidRPr="00970BD3">
        <w:rPr>
          <w:rStyle w:val="snippnewpage"/>
          <w:lang w:val="en-US"/>
        </w:rPr>
        <w:t>.</w:t>
      </w:r>
    </w:p>
    <w:p w14:paraId="0416D630" w14:textId="77777777" w:rsidR="009465F3" w:rsidRPr="00E22475" w:rsidRDefault="009465F3" w:rsidP="009465F3">
      <w:pPr>
        <w:jc w:val="both"/>
        <w:rPr>
          <w:lang w:val="en-US"/>
        </w:rPr>
      </w:pPr>
    </w:p>
    <w:p w14:paraId="7B23AAA1" w14:textId="77777777" w:rsidR="009465F3" w:rsidRDefault="009465F3" w:rsidP="009465F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55CF5C" w14:textId="77777777" w:rsidR="00703C2A" w:rsidRPr="0019493A" w:rsidRDefault="00703C2A">
      <w:pPr>
        <w:rPr>
          <w:lang w:val="en-US"/>
        </w:rPr>
      </w:pPr>
    </w:p>
    <w:sectPr w:rsidR="00703C2A" w:rsidRPr="0019493A" w:rsidSect="00517978">
      <w:headerReference w:type="default" r:id="rId7"/>
      <w:headerReference w:type="first" r:id="rId8"/>
      <w:pgSz w:w="12240" w:h="15840"/>
      <w:pgMar w:top="720" w:right="720" w:bottom="720" w:left="72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3D1EA2" w14:textId="77777777" w:rsidR="00C15D88" w:rsidRDefault="00C15D88" w:rsidP="009465F3">
      <w:pPr>
        <w:spacing w:after="0" w:line="240" w:lineRule="auto"/>
      </w:pPr>
      <w:r>
        <w:separator/>
      </w:r>
    </w:p>
  </w:endnote>
  <w:endnote w:type="continuationSeparator" w:id="0">
    <w:p w14:paraId="21EE2CD4" w14:textId="77777777" w:rsidR="00C15D88" w:rsidRDefault="00C15D88" w:rsidP="009465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6A46AD" w14:textId="77777777" w:rsidR="00C15D88" w:rsidRDefault="00C15D88" w:rsidP="009465F3">
      <w:pPr>
        <w:spacing w:after="0" w:line="240" w:lineRule="auto"/>
      </w:pPr>
      <w:r>
        <w:separator/>
      </w:r>
    </w:p>
  </w:footnote>
  <w:footnote w:type="continuationSeparator" w:id="0">
    <w:p w14:paraId="0C2A19CF" w14:textId="77777777" w:rsidR="00C15D88" w:rsidRDefault="00C15D88" w:rsidP="009465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DAF03F" w14:textId="5F6AC5DD" w:rsidR="00722003" w:rsidRDefault="00722003" w:rsidP="00703C2A">
    <w:pPr>
      <w:pStyle w:val="Header"/>
      <w:jc w:val="right"/>
    </w:pPr>
    <w:r>
      <w:fldChar w:fldCharType="begin"/>
    </w:r>
    <w:r>
      <w:instrText>PAGE   \* MERGEFORMAT</w:instrText>
    </w:r>
    <w:r>
      <w:fldChar w:fldCharType="separate"/>
    </w:r>
    <w:r w:rsidR="00253651">
      <w:rPr>
        <w:noProof/>
      </w:rPr>
      <w:t>16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886EF5" w14:textId="77777777" w:rsidR="00722003" w:rsidRDefault="00722003">
    <w:pPr>
      <w:pStyle w:val="Header"/>
    </w:pPr>
    <w:r w:rsidRPr="005A1D84">
      <w:rPr>
        <w:noProof/>
        <w:color w:val="A6A6A6" w:themeColor="background1" w:themeShade="A6"/>
        <w:lang w:val="fr-CA" w:eastAsia="fr-CA"/>
      </w:rPr>
      <w:drawing>
        <wp:inline distT="0" distB="0" distL="0" distR="0" wp14:anchorId="1C6BFBD5" wp14:editId="75A8D4D2">
          <wp:extent cx="1382534" cy="497091"/>
          <wp:effectExtent l="0" t="0" r="0" b="0"/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792DFC"/>
    <w:multiLevelType w:val="hybridMultilevel"/>
    <w:tmpl w:val="9224EA02"/>
    <w:lvl w:ilvl="0" w:tplc="9760BC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D8431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EEC6F4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3E3FF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8E9E5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D709A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86F5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64861C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19093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5A16EB"/>
    <w:multiLevelType w:val="hybridMultilevel"/>
    <w:tmpl w:val="9A4AB406"/>
    <w:lvl w:ilvl="0" w:tplc="04F2141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AC40A25A" w:tentative="1">
      <w:start w:val="1"/>
      <w:numFmt w:val="lowerLetter"/>
      <w:lvlText w:val="%2."/>
      <w:lvlJc w:val="left"/>
      <w:pPr>
        <w:ind w:left="1440" w:hanging="360"/>
      </w:pPr>
    </w:lvl>
    <w:lvl w:ilvl="2" w:tplc="D9C84592" w:tentative="1">
      <w:start w:val="1"/>
      <w:numFmt w:val="lowerRoman"/>
      <w:lvlText w:val="%3."/>
      <w:lvlJc w:val="right"/>
      <w:pPr>
        <w:ind w:left="2160" w:hanging="180"/>
      </w:pPr>
    </w:lvl>
    <w:lvl w:ilvl="3" w:tplc="5BE25FCC" w:tentative="1">
      <w:start w:val="1"/>
      <w:numFmt w:val="decimal"/>
      <w:lvlText w:val="%4."/>
      <w:lvlJc w:val="left"/>
      <w:pPr>
        <w:ind w:left="2880" w:hanging="360"/>
      </w:pPr>
    </w:lvl>
    <w:lvl w:ilvl="4" w:tplc="969AFF72" w:tentative="1">
      <w:start w:val="1"/>
      <w:numFmt w:val="lowerLetter"/>
      <w:lvlText w:val="%5."/>
      <w:lvlJc w:val="left"/>
      <w:pPr>
        <w:ind w:left="3600" w:hanging="360"/>
      </w:pPr>
    </w:lvl>
    <w:lvl w:ilvl="5" w:tplc="4F5021D0" w:tentative="1">
      <w:start w:val="1"/>
      <w:numFmt w:val="lowerRoman"/>
      <w:lvlText w:val="%6."/>
      <w:lvlJc w:val="right"/>
      <w:pPr>
        <w:ind w:left="4320" w:hanging="180"/>
      </w:pPr>
    </w:lvl>
    <w:lvl w:ilvl="6" w:tplc="938ABA66" w:tentative="1">
      <w:start w:val="1"/>
      <w:numFmt w:val="decimal"/>
      <w:lvlText w:val="%7."/>
      <w:lvlJc w:val="left"/>
      <w:pPr>
        <w:ind w:left="5040" w:hanging="360"/>
      </w:pPr>
    </w:lvl>
    <w:lvl w:ilvl="7" w:tplc="6D46A12A" w:tentative="1">
      <w:start w:val="1"/>
      <w:numFmt w:val="lowerLetter"/>
      <w:lvlText w:val="%8."/>
      <w:lvlJc w:val="left"/>
      <w:pPr>
        <w:ind w:left="5760" w:hanging="360"/>
      </w:pPr>
    </w:lvl>
    <w:lvl w:ilvl="8" w:tplc="4158480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C81561"/>
    <w:multiLevelType w:val="hybridMultilevel"/>
    <w:tmpl w:val="B9185A5A"/>
    <w:lvl w:ilvl="0" w:tplc="AF608E3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8F483392">
      <w:start w:val="1"/>
      <w:numFmt w:val="lowerLetter"/>
      <w:lvlText w:val="%2."/>
      <w:lvlJc w:val="left"/>
      <w:pPr>
        <w:ind w:left="1440" w:hanging="360"/>
      </w:pPr>
    </w:lvl>
    <w:lvl w:ilvl="2" w:tplc="D29A0A20" w:tentative="1">
      <w:start w:val="1"/>
      <w:numFmt w:val="lowerRoman"/>
      <w:lvlText w:val="%3."/>
      <w:lvlJc w:val="right"/>
      <w:pPr>
        <w:ind w:left="2160" w:hanging="180"/>
      </w:pPr>
    </w:lvl>
    <w:lvl w:ilvl="3" w:tplc="F23456B8" w:tentative="1">
      <w:start w:val="1"/>
      <w:numFmt w:val="decimal"/>
      <w:lvlText w:val="%4."/>
      <w:lvlJc w:val="left"/>
      <w:pPr>
        <w:ind w:left="2880" w:hanging="360"/>
      </w:pPr>
    </w:lvl>
    <w:lvl w:ilvl="4" w:tplc="28D03E30" w:tentative="1">
      <w:start w:val="1"/>
      <w:numFmt w:val="lowerLetter"/>
      <w:lvlText w:val="%5."/>
      <w:lvlJc w:val="left"/>
      <w:pPr>
        <w:ind w:left="3600" w:hanging="360"/>
      </w:pPr>
    </w:lvl>
    <w:lvl w:ilvl="5" w:tplc="3BEC23EC" w:tentative="1">
      <w:start w:val="1"/>
      <w:numFmt w:val="lowerRoman"/>
      <w:lvlText w:val="%6."/>
      <w:lvlJc w:val="right"/>
      <w:pPr>
        <w:ind w:left="4320" w:hanging="180"/>
      </w:pPr>
    </w:lvl>
    <w:lvl w:ilvl="6" w:tplc="5AC223F6" w:tentative="1">
      <w:start w:val="1"/>
      <w:numFmt w:val="decimal"/>
      <w:lvlText w:val="%7."/>
      <w:lvlJc w:val="left"/>
      <w:pPr>
        <w:ind w:left="5040" w:hanging="360"/>
      </w:pPr>
    </w:lvl>
    <w:lvl w:ilvl="7" w:tplc="1F1E307E" w:tentative="1">
      <w:start w:val="1"/>
      <w:numFmt w:val="lowerLetter"/>
      <w:lvlText w:val="%8."/>
      <w:lvlJc w:val="left"/>
      <w:pPr>
        <w:ind w:left="5760" w:hanging="360"/>
      </w:pPr>
    </w:lvl>
    <w:lvl w:ilvl="8" w:tplc="CF6C1B3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696061"/>
    <w:multiLevelType w:val="hybridMultilevel"/>
    <w:tmpl w:val="9B64F3C4"/>
    <w:lvl w:ilvl="0" w:tplc="36AE1394">
      <w:numFmt w:val="bullet"/>
      <w:lvlText w:val="-"/>
      <w:lvlJc w:val="left"/>
      <w:pPr>
        <w:ind w:left="720" w:hanging="360"/>
      </w:pPr>
      <w:rPr>
        <w:rFonts w:ascii="Century Gothic" w:eastAsiaTheme="minorHAnsi" w:hAnsi="Century Gothic" w:cstheme="minorBidi" w:hint="default"/>
      </w:rPr>
    </w:lvl>
    <w:lvl w:ilvl="1" w:tplc="93B6385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F50916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CE9B0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1AC4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EB6B3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4C8A9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0A5B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7DAAEE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65F3"/>
    <w:rsid w:val="0001009D"/>
    <w:rsid w:val="00012CCA"/>
    <w:rsid w:val="000163BE"/>
    <w:rsid w:val="000166CF"/>
    <w:rsid w:val="00017158"/>
    <w:rsid w:val="00017864"/>
    <w:rsid w:val="00020810"/>
    <w:rsid w:val="000227F4"/>
    <w:rsid w:val="00030C4E"/>
    <w:rsid w:val="0004300B"/>
    <w:rsid w:val="00051E6A"/>
    <w:rsid w:val="00066DAC"/>
    <w:rsid w:val="0006777A"/>
    <w:rsid w:val="00074493"/>
    <w:rsid w:val="00083A10"/>
    <w:rsid w:val="00086E0C"/>
    <w:rsid w:val="00094624"/>
    <w:rsid w:val="00096105"/>
    <w:rsid w:val="000A76E9"/>
    <w:rsid w:val="000C43EF"/>
    <w:rsid w:val="000C7818"/>
    <w:rsid w:val="000D0C22"/>
    <w:rsid w:val="000D6126"/>
    <w:rsid w:val="000E2F69"/>
    <w:rsid w:val="000E5D4E"/>
    <w:rsid w:val="000F4F25"/>
    <w:rsid w:val="000F77D3"/>
    <w:rsid w:val="00100709"/>
    <w:rsid w:val="00102A41"/>
    <w:rsid w:val="00113B88"/>
    <w:rsid w:val="00115A41"/>
    <w:rsid w:val="00116F98"/>
    <w:rsid w:val="00117886"/>
    <w:rsid w:val="00123B3B"/>
    <w:rsid w:val="00124172"/>
    <w:rsid w:val="001255C2"/>
    <w:rsid w:val="00125EF9"/>
    <w:rsid w:val="00130C70"/>
    <w:rsid w:val="00132B0A"/>
    <w:rsid w:val="0014299D"/>
    <w:rsid w:val="00143A5C"/>
    <w:rsid w:val="001522D1"/>
    <w:rsid w:val="00162311"/>
    <w:rsid w:val="001641D5"/>
    <w:rsid w:val="0016501A"/>
    <w:rsid w:val="00166C16"/>
    <w:rsid w:val="00174460"/>
    <w:rsid w:val="00174DE7"/>
    <w:rsid w:val="00181A3D"/>
    <w:rsid w:val="00183EE8"/>
    <w:rsid w:val="00184360"/>
    <w:rsid w:val="001913A2"/>
    <w:rsid w:val="0019493A"/>
    <w:rsid w:val="00195064"/>
    <w:rsid w:val="001B1223"/>
    <w:rsid w:val="001C360D"/>
    <w:rsid w:val="001C371B"/>
    <w:rsid w:val="001C5100"/>
    <w:rsid w:val="001C573D"/>
    <w:rsid w:val="001D003F"/>
    <w:rsid w:val="001D3F17"/>
    <w:rsid w:val="001D41DF"/>
    <w:rsid w:val="001D7574"/>
    <w:rsid w:val="001F16AB"/>
    <w:rsid w:val="001F7F22"/>
    <w:rsid w:val="00202806"/>
    <w:rsid w:val="002057E6"/>
    <w:rsid w:val="002059CD"/>
    <w:rsid w:val="00207F75"/>
    <w:rsid w:val="00214D89"/>
    <w:rsid w:val="00232A5B"/>
    <w:rsid w:val="0023378F"/>
    <w:rsid w:val="00240765"/>
    <w:rsid w:val="00253290"/>
    <w:rsid w:val="00253651"/>
    <w:rsid w:val="0025489F"/>
    <w:rsid w:val="0025761A"/>
    <w:rsid w:val="00261502"/>
    <w:rsid w:val="002648B7"/>
    <w:rsid w:val="002656F4"/>
    <w:rsid w:val="00275290"/>
    <w:rsid w:val="00295203"/>
    <w:rsid w:val="002A40E5"/>
    <w:rsid w:val="002B24F4"/>
    <w:rsid w:val="002C3BCC"/>
    <w:rsid w:val="002C3FBA"/>
    <w:rsid w:val="002D0644"/>
    <w:rsid w:val="002D3D51"/>
    <w:rsid w:val="002D60D6"/>
    <w:rsid w:val="002E01FB"/>
    <w:rsid w:val="002E6282"/>
    <w:rsid w:val="002E6CDD"/>
    <w:rsid w:val="002F0883"/>
    <w:rsid w:val="002F29A6"/>
    <w:rsid w:val="002F2AF3"/>
    <w:rsid w:val="002F779D"/>
    <w:rsid w:val="003042A8"/>
    <w:rsid w:val="00315861"/>
    <w:rsid w:val="00316414"/>
    <w:rsid w:val="00320985"/>
    <w:rsid w:val="00320B4A"/>
    <w:rsid w:val="003279CF"/>
    <w:rsid w:val="0033344A"/>
    <w:rsid w:val="00341D01"/>
    <w:rsid w:val="00351335"/>
    <w:rsid w:val="00363E58"/>
    <w:rsid w:val="003746A8"/>
    <w:rsid w:val="003774DC"/>
    <w:rsid w:val="00380A0A"/>
    <w:rsid w:val="00387FA5"/>
    <w:rsid w:val="003A5DF5"/>
    <w:rsid w:val="003A6631"/>
    <w:rsid w:val="003A7110"/>
    <w:rsid w:val="003C109F"/>
    <w:rsid w:val="003C2CE5"/>
    <w:rsid w:val="003C4856"/>
    <w:rsid w:val="003C529C"/>
    <w:rsid w:val="003C5369"/>
    <w:rsid w:val="003D5A93"/>
    <w:rsid w:val="003D70F1"/>
    <w:rsid w:val="003E3941"/>
    <w:rsid w:val="003E5A2A"/>
    <w:rsid w:val="003F4E73"/>
    <w:rsid w:val="004011AD"/>
    <w:rsid w:val="00406146"/>
    <w:rsid w:val="00407AD3"/>
    <w:rsid w:val="00407BB1"/>
    <w:rsid w:val="0041607E"/>
    <w:rsid w:val="00422B9B"/>
    <w:rsid w:val="00427125"/>
    <w:rsid w:val="004343BE"/>
    <w:rsid w:val="00436D88"/>
    <w:rsid w:val="00451E9F"/>
    <w:rsid w:val="0045354D"/>
    <w:rsid w:val="00457B2E"/>
    <w:rsid w:val="00461A2E"/>
    <w:rsid w:val="0046637A"/>
    <w:rsid w:val="00467BAA"/>
    <w:rsid w:val="00481557"/>
    <w:rsid w:val="004863B5"/>
    <w:rsid w:val="004B4C8D"/>
    <w:rsid w:val="004C65A2"/>
    <w:rsid w:val="004D279D"/>
    <w:rsid w:val="004D4617"/>
    <w:rsid w:val="004D78E3"/>
    <w:rsid w:val="004E3CA8"/>
    <w:rsid w:val="004E6FC4"/>
    <w:rsid w:val="004E7F84"/>
    <w:rsid w:val="00505E89"/>
    <w:rsid w:val="00507646"/>
    <w:rsid w:val="00510494"/>
    <w:rsid w:val="0051278A"/>
    <w:rsid w:val="00517978"/>
    <w:rsid w:val="00532243"/>
    <w:rsid w:val="0053365D"/>
    <w:rsid w:val="00535078"/>
    <w:rsid w:val="00537A1B"/>
    <w:rsid w:val="00541B42"/>
    <w:rsid w:val="00554CAD"/>
    <w:rsid w:val="00554EA3"/>
    <w:rsid w:val="00555558"/>
    <w:rsid w:val="00563789"/>
    <w:rsid w:val="00564959"/>
    <w:rsid w:val="00567522"/>
    <w:rsid w:val="005733DF"/>
    <w:rsid w:val="00581B55"/>
    <w:rsid w:val="005866D3"/>
    <w:rsid w:val="00587507"/>
    <w:rsid w:val="00593168"/>
    <w:rsid w:val="005A38E0"/>
    <w:rsid w:val="005A6205"/>
    <w:rsid w:val="005A75F5"/>
    <w:rsid w:val="005C5FBB"/>
    <w:rsid w:val="005E79CD"/>
    <w:rsid w:val="005F1370"/>
    <w:rsid w:val="005F644A"/>
    <w:rsid w:val="0061171F"/>
    <w:rsid w:val="006131D9"/>
    <w:rsid w:val="00616294"/>
    <w:rsid w:val="00616BCE"/>
    <w:rsid w:val="00622321"/>
    <w:rsid w:val="006266BF"/>
    <w:rsid w:val="00626EAD"/>
    <w:rsid w:val="0062710C"/>
    <w:rsid w:val="00627FB5"/>
    <w:rsid w:val="0064291C"/>
    <w:rsid w:val="00643CA1"/>
    <w:rsid w:val="00645808"/>
    <w:rsid w:val="0064618A"/>
    <w:rsid w:val="0066226C"/>
    <w:rsid w:val="00662877"/>
    <w:rsid w:val="00665782"/>
    <w:rsid w:val="00665D35"/>
    <w:rsid w:val="00666128"/>
    <w:rsid w:val="006729A4"/>
    <w:rsid w:val="00675E1A"/>
    <w:rsid w:val="00677545"/>
    <w:rsid w:val="00681586"/>
    <w:rsid w:val="0068314B"/>
    <w:rsid w:val="0068587A"/>
    <w:rsid w:val="00691E40"/>
    <w:rsid w:val="00693C87"/>
    <w:rsid w:val="006B2286"/>
    <w:rsid w:val="006B5C9D"/>
    <w:rsid w:val="006C4599"/>
    <w:rsid w:val="006C6A54"/>
    <w:rsid w:val="006D28CF"/>
    <w:rsid w:val="006D5C5A"/>
    <w:rsid w:val="006E52B0"/>
    <w:rsid w:val="006F1AC4"/>
    <w:rsid w:val="006F5527"/>
    <w:rsid w:val="006F5685"/>
    <w:rsid w:val="00703C2A"/>
    <w:rsid w:val="00707EF1"/>
    <w:rsid w:val="0071252B"/>
    <w:rsid w:val="00714872"/>
    <w:rsid w:val="00720520"/>
    <w:rsid w:val="00722003"/>
    <w:rsid w:val="00727DEB"/>
    <w:rsid w:val="00730CC6"/>
    <w:rsid w:val="00730DF0"/>
    <w:rsid w:val="00731781"/>
    <w:rsid w:val="007452A5"/>
    <w:rsid w:val="0074587B"/>
    <w:rsid w:val="00750028"/>
    <w:rsid w:val="00751877"/>
    <w:rsid w:val="00762DAD"/>
    <w:rsid w:val="0076552F"/>
    <w:rsid w:val="00766CA7"/>
    <w:rsid w:val="0077026D"/>
    <w:rsid w:val="00771F22"/>
    <w:rsid w:val="00776078"/>
    <w:rsid w:val="007773CE"/>
    <w:rsid w:val="0077787E"/>
    <w:rsid w:val="007861AC"/>
    <w:rsid w:val="00787CFC"/>
    <w:rsid w:val="00791540"/>
    <w:rsid w:val="00792893"/>
    <w:rsid w:val="007A1778"/>
    <w:rsid w:val="007C2503"/>
    <w:rsid w:val="007C5A42"/>
    <w:rsid w:val="007D3B4F"/>
    <w:rsid w:val="007E2364"/>
    <w:rsid w:val="007E335F"/>
    <w:rsid w:val="007E6676"/>
    <w:rsid w:val="007E68F3"/>
    <w:rsid w:val="007F20BE"/>
    <w:rsid w:val="007F57EF"/>
    <w:rsid w:val="00802DB8"/>
    <w:rsid w:val="008110EC"/>
    <w:rsid w:val="0081174D"/>
    <w:rsid w:val="008128D8"/>
    <w:rsid w:val="0081655E"/>
    <w:rsid w:val="00831BAE"/>
    <w:rsid w:val="0083578F"/>
    <w:rsid w:val="0083746B"/>
    <w:rsid w:val="00837E00"/>
    <w:rsid w:val="00840173"/>
    <w:rsid w:val="00851E55"/>
    <w:rsid w:val="008543ED"/>
    <w:rsid w:val="008570FF"/>
    <w:rsid w:val="00861C20"/>
    <w:rsid w:val="00862977"/>
    <w:rsid w:val="008667FF"/>
    <w:rsid w:val="00867B04"/>
    <w:rsid w:val="00867BF5"/>
    <w:rsid w:val="00867BFC"/>
    <w:rsid w:val="00872D0A"/>
    <w:rsid w:val="00873ECF"/>
    <w:rsid w:val="00880B0E"/>
    <w:rsid w:val="008871EB"/>
    <w:rsid w:val="00887BB8"/>
    <w:rsid w:val="008A1772"/>
    <w:rsid w:val="008A32BB"/>
    <w:rsid w:val="008B6D52"/>
    <w:rsid w:val="008B75C6"/>
    <w:rsid w:val="008C242F"/>
    <w:rsid w:val="008E0249"/>
    <w:rsid w:val="008E183C"/>
    <w:rsid w:val="008E5662"/>
    <w:rsid w:val="008E73B6"/>
    <w:rsid w:val="008F730A"/>
    <w:rsid w:val="00904D75"/>
    <w:rsid w:val="00913B77"/>
    <w:rsid w:val="00917F7A"/>
    <w:rsid w:val="00933633"/>
    <w:rsid w:val="00933BA0"/>
    <w:rsid w:val="009429B2"/>
    <w:rsid w:val="00945D61"/>
    <w:rsid w:val="009465F3"/>
    <w:rsid w:val="00947FB4"/>
    <w:rsid w:val="00953DBC"/>
    <w:rsid w:val="0095578D"/>
    <w:rsid w:val="00963AB5"/>
    <w:rsid w:val="00965F64"/>
    <w:rsid w:val="009662B0"/>
    <w:rsid w:val="009677F1"/>
    <w:rsid w:val="009702F6"/>
    <w:rsid w:val="00976FD5"/>
    <w:rsid w:val="009A2E91"/>
    <w:rsid w:val="009A6589"/>
    <w:rsid w:val="009A7218"/>
    <w:rsid w:val="009B0EED"/>
    <w:rsid w:val="009B3AF4"/>
    <w:rsid w:val="009B7E21"/>
    <w:rsid w:val="009D5512"/>
    <w:rsid w:val="009D56AB"/>
    <w:rsid w:val="009D6FA2"/>
    <w:rsid w:val="009E0EB2"/>
    <w:rsid w:val="009E3923"/>
    <w:rsid w:val="009E4F5F"/>
    <w:rsid w:val="009F0F68"/>
    <w:rsid w:val="009F702A"/>
    <w:rsid w:val="00A05CBF"/>
    <w:rsid w:val="00A07230"/>
    <w:rsid w:val="00A2319E"/>
    <w:rsid w:val="00A25775"/>
    <w:rsid w:val="00A277DB"/>
    <w:rsid w:val="00A3235E"/>
    <w:rsid w:val="00A36844"/>
    <w:rsid w:val="00A36FBA"/>
    <w:rsid w:val="00A37645"/>
    <w:rsid w:val="00A37F73"/>
    <w:rsid w:val="00A43930"/>
    <w:rsid w:val="00A46C0E"/>
    <w:rsid w:val="00A65F7B"/>
    <w:rsid w:val="00A74D1D"/>
    <w:rsid w:val="00A90248"/>
    <w:rsid w:val="00A927AD"/>
    <w:rsid w:val="00A92A8F"/>
    <w:rsid w:val="00AC2506"/>
    <w:rsid w:val="00AC311F"/>
    <w:rsid w:val="00AD18CD"/>
    <w:rsid w:val="00AD4206"/>
    <w:rsid w:val="00AE478D"/>
    <w:rsid w:val="00AE5F4E"/>
    <w:rsid w:val="00AF1A02"/>
    <w:rsid w:val="00B07246"/>
    <w:rsid w:val="00B227CD"/>
    <w:rsid w:val="00B24A83"/>
    <w:rsid w:val="00B35D32"/>
    <w:rsid w:val="00B4771D"/>
    <w:rsid w:val="00B53BA7"/>
    <w:rsid w:val="00B741C5"/>
    <w:rsid w:val="00B74819"/>
    <w:rsid w:val="00B82F8F"/>
    <w:rsid w:val="00B84523"/>
    <w:rsid w:val="00B86043"/>
    <w:rsid w:val="00B86195"/>
    <w:rsid w:val="00B87458"/>
    <w:rsid w:val="00B87F8F"/>
    <w:rsid w:val="00B901A6"/>
    <w:rsid w:val="00B909FE"/>
    <w:rsid w:val="00B91DF0"/>
    <w:rsid w:val="00B930A1"/>
    <w:rsid w:val="00B963D4"/>
    <w:rsid w:val="00B96BF4"/>
    <w:rsid w:val="00BA1153"/>
    <w:rsid w:val="00BA38DB"/>
    <w:rsid w:val="00BB1BE7"/>
    <w:rsid w:val="00BB5F5B"/>
    <w:rsid w:val="00BC4A12"/>
    <w:rsid w:val="00BC6870"/>
    <w:rsid w:val="00BD0212"/>
    <w:rsid w:val="00BD2D3D"/>
    <w:rsid w:val="00BD78F3"/>
    <w:rsid w:val="00BE244E"/>
    <w:rsid w:val="00BE2638"/>
    <w:rsid w:val="00BE2840"/>
    <w:rsid w:val="00BF0433"/>
    <w:rsid w:val="00BF1184"/>
    <w:rsid w:val="00BF215F"/>
    <w:rsid w:val="00C02D83"/>
    <w:rsid w:val="00C077BB"/>
    <w:rsid w:val="00C15D88"/>
    <w:rsid w:val="00C464E1"/>
    <w:rsid w:val="00C47470"/>
    <w:rsid w:val="00C50C96"/>
    <w:rsid w:val="00C56945"/>
    <w:rsid w:val="00C5796E"/>
    <w:rsid w:val="00C667D4"/>
    <w:rsid w:val="00C77BDC"/>
    <w:rsid w:val="00C8224B"/>
    <w:rsid w:val="00C96D4E"/>
    <w:rsid w:val="00CA4799"/>
    <w:rsid w:val="00CC4328"/>
    <w:rsid w:val="00CD0191"/>
    <w:rsid w:val="00CD40D0"/>
    <w:rsid w:val="00CD4ED5"/>
    <w:rsid w:val="00CD71E0"/>
    <w:rsid w:val="00CE082F"/>
    <w:rsid w:val="00CF103B"/>
    <w:rsid w:val="00CF4720"/>
    <w:rsid w:val="00CF4F18"/>
    <w:rsid w:val="00D0160A"/>
    <w:rsid w:val="00D01614"/>
    <w:rsid w:val="00D02F8C"/>
    <w:rsid w:val="00D1628B"/>
    <w:rsid w:val="00D23287"/>
    <w:rsid w:val="00D23C54"/>
    <w:rsid w:val="00D359FD"/>
    <w:rsid w:val="00D50282"/>
    <w:rsid w:val="00D51A63"/>
    <w:rsid w:val="00D56B00"/>
    <w:rsid w:val="00D57E5F"/>
    <w:rsid w:val="00D64CA9"/>
    <w:rsid w:val="00D651CA"/>
    <w:rsid w:val="00D676E8"/>
    <w:rsid w:val="00D71C55"/>
    <w:rsid w:val="00D86239"/>
    <w:rsid w:val="00D942CE"/>
    <w:rsid w:val="00D97E7E"/>
    <w:rsid w:val="00DA3605"/>
    <w:rsid w:val="00DA775E"/>
    <w:rsid w:val="00DB025F"/>
    <w:rsid w:val="00DB0373"/>
    <w:rsid w:val="00DB66BC"/>
    <w:rsid w:val="00DC1D91"/>
    <w:rsid w:val="00DC676F"/>
    <w:rsid w:val="00DC67E7"/>
    <w:rsid w:val="00DD19AD"/>
    <w:rsid w:val="00DD5474"/>
    <w:rsid w:val="00DE492F"/>
    <w:rsid w:val="00DE51E1"/>
    <w:rsid w:val="00DE6C2E"/>
    <w:rsid w:val="00E03523"/>
    <w:rsid w:val="00E07ECF"/>
    <w:rsid w:val="00E109DF"/>
    <w:rsid w:val="00E1426E"/>
    <w:rsid w:val="00E21AED"/>
    <w:rsid w:val="00E226A3"/>
    <w:rsid w:val="00E2364A"/>
    <w:rsid w:val="00E274FE"/>
    <w:rsid w:val="00E354AF"/>
    <w:rsid w:val="00E514C3"/>
    <w:rsid w:val="00E560CC"/>
    <w:rsid w:val="00E579F7"/>
    <w:rsid w:val="00E64CD1"/>
    <w:rsid w:val="00E673A1"/>
    <w:rsid w:val="00E75F74"/>
    <w:rsid w:val="00E84EFC"/>
    <w:rsid w:val="00E85122"/>
    <w:rsid w:val="00E85C2E"/>
    <w:rsid w:val="00EA21E7"/>
    <w:rsid w:val="00EB202E"/>
    <w:rsid w:val="00EB21DF"/>
    <w:rsid w:val="00EB540B"/>
    <w:rsid w:val="00EC68F8"/>
    <w:rsid w:val="00EC7301"/>
    <w:rsid w:val="00ED1D36"/>
    <w:rsid w:val="00ED208D"/>
    <w:rsid w:val="00ED40A2"/>
    <w:rsid w:val="00EE13A4"/>
    <w:rsid w:val="00EE233B"/>
    <w:rsid w:val="00EE6BE6"/>
    <w:rsid w:val="00F02138"/>
    <w:rsid w:val="00F059E1"/>
    <w:rsid w:val="00F12D91"/>
    <w:rsid w:val="00F14399"/>
    <w:rsid w:val="00F22411"/>
    <w:rsid w:val="00F24AF7"/>
    <w:rsid w:val="00F25BCB"/>
    <w:rsid w:val="00F31EA1"/>
    <w:rsid w:val="00F40075"/>
    <w:rsid w:val="00F44764"/>
    <w:rsid w:val="00F474D2"/>
    <w:rsid w:val="00F53B3A"/>
    <w:rsid w:val="00F54EEA"/>
    <w:rsid w:val="00F55A2E"/>
    <w:rsid w:val="00F56441"/>
    <w:rsid w:val="00F5666F"/>
    <w:rsid w:val="00F659B0"/>
    <w:rsid w:val="00F71F71"/>
    <w:rsid w:val="00F7298E"/>
    <w:rsid w:val="00F7593F"/>
    <w:rsid w:val="00F8639A"/>
    <w:rsid w:val="00F96F22"/>
    <w:rsid w:val="00F9747E"/>
    <w:rsid w:val="00F97F65"/>
    <w:rsid w:val="00FB0EC8"/>
    <w:rsid w:val="00FB30E6"/>
    <w:rsid w:val="00FB52F9"/>
    <w:rsid w:val="00FC4980"/>
    <w:rsid w:val="00FC5D81"/>
    <w:rsid w:val="00FC5F8D"/>
    <w:rsid w:val="00FF3606"/>
    <w:rsid w:val="00FF3DDC"/>
    <w:rsid w:val="00FF4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254BB"/>
  <w15:chartTrackingRefBased/>
  <w15:docId w15:val="{F98D03BD-F41D-6C4E-A282-ACC7A02FC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5F3"/>
  </w:style>
  <w:style w:type="paragraph" w:styleId="Heading1">
    <w:name w:val="heading 1"/>
    <w:basedOn w:val="Normal"/>
    <w:next w:val="Normal"/>
    <w:link w:val="Heading1Char"/>
    <w:uiPriority w:val="9"/>
    <w:qFormat/>
    <w:rsid w:val="0017446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B5294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446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F6FC6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446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F6FC6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446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F6FC6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446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73662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446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73662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446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446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F6FC6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446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4460"/>
    <w:rPr>
      <w:rFonts w:asciiTheme="majorHAnsi" w:eastAsiaTheme="majorEastAsia" w:hAnsiTheme="majorHAnsi" w:cstheme="majorBidi"/>
      <w:b/>
      <w:bCs/>
      <w:color w:val="0B5294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4460"/>
    <w:rPr>
      <w:rFonts w:asciiTheme="majorHAnsi" w:eastAsiaTheme="majorEastAsia" w:hAnsiTheme="majorHAnsi" w:cstheme="majorBidi"/>
      <w:b/>
      <w:bCs/>
      <w:color w:val="0F6FC6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4460"/>
    <w:rPr>
      <w:rFonts w:asciiTheme="majorHAnsi" w:eastAsiaTheme="majorEastAsia" w:hAnsiTheme="majorHAnsi" w:cstheme="majorBidi"/>
      <w:b/>
      <w:bCs/>
      <w:color w:val="0F6FC6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4460"/>
    <w:rPr>
      <w:rFonts w:asciiTheme="majorHAnsi" w:eastAsiaTheme="majorEastAsia" w:hAnsiTheme="majorHAnsi" w:cstheme="majorBidi"/>
      <w:b/>
      <w:bCs/>
      <w:i/>
      <w:iCs/>
      <w:color w:val="0F6FC6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4460"/>
    <w:rPr>
      <w:rFonts w:asciiTheme="majorHAnsi" w:eastAsiaTheme="majorEastAsia" w:hAnsiTheme="majorHAnsi" w:cstheme="majorBidi"/>
      <w:color w:val="073662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4460"/>
    <w:rPr>
      <w:rFonts w:asciiTheme="majorHAnsi" w:eastAsiaTheme="majorEastAsia" w:hAnsiTheme="majorHAnsi" w:cstheme="majorBidi"/>
      <w:i/>
      <w:iCs/>
      <w:color w:val="073662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446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4460"/>
    <w:rPr>
      <w:rFonts w:asciiTheme="majorHAnsi" w:eastAsiaTheme="majorEastAsia" w:hAnsiTheme="majorHAnsi" w:cstheme="majorBidi"/>
      <w:color w:val="0F6FC6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446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74460"/>
    <w:pPr>
      <w:spacing w:line="240" w:lineRule="auto"/>
    </w:pPr>
    <w:rPr>
      <w:b/>
      <w:bCs/>
      <w:color w:val="0F6FC6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74460"/>
    <w:pPr>
      <w:pBdr>
        <w:bottom w:val="single" w:sz="8" w:space="4" w:color="0F6FC6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12F51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74460"/>
    <w:rPr>
      <w:rFonts w:asciiTheme="majorHAnsi" w:eastAsiaTheme="majorEastAsia" w:hAnsiTheme="majorHAnsi" w:cstheme="majorBidi"/>
      <w:color w:val="112F51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1153"/>
    <w:pPr>
      <w:numPr>
        <w:ilvl w:val="1"/>
      </w:numPr>
    </w:pPr>
    <w:rPr>
      <w:rFonts w:ascii="Times New Roman" w:eastAsiaTheme="majorEastAsia" w:hAnsi="Times New Roman" w:cstheme="majorBidi"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A1153"/>
    <w:rPr>
      <w:rFonts w:ascii="Times New Roman" w:eastAsiaTheme="majorEastAsia" w:hAnsi="Times New Roman" w:cstheme="majorBidi"/>
      <w:iCs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174460"/>
    <w:rPr>
      <w:b/>
      <w:bCs/>
    </w:rPr>
  </w:style>
  <w:style w:type="character" w:styleId="Emphasis">
    <w:name w:val="Emphasis"/>
    <w:basedOn w:val="DefaultParagraphFont"/>
    <w:uiPriority w:val="20"/>
    <w:qFormat/>
    <w:rsid w:val="00174460"/>
    <w:rPr>
      <w:i/>
      <w:iCs/>
    </w:rPr>
  </w:style>
  <w:style w:type="paragraph" w:styleId="NoSpacing">
    <w:name w:val="No Spacing"/>
    <w:link w:val="NoSpacingChar"/>
    <w:uiPriority w:val="1"/>
    <w:qFormat/>
    <w:rsid w:val="0017446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74460"/>
  </w:style>
  <w:style w:type="paragraph" w:styleId="ListParagraph">
    <w:name w:val="List Paragraph"/>
    <w:basedOn w:val="Normal"/>
    <w:uiPriority w:val="34"/>
    <w:qFormat/>
    <w:rsid w:val="0017446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7446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7446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4460"/>
    <w:pPr>
      <w:pBdr>
        <w:bottom w:val="single" w:sz="4" w:space="4" w:color="0F6FC6" w:themeColor="accent1"/>
      </w:pBdr>
      <w:spacing w:before="200" w:after="280"/>
      <w:ind w:left="936" w:right="936"/>
    </w:pPr>
    <w:rPr>
      <w:b/>
      <w:bCs/>
      <w:i/>
      <w:iCs/>
      <w:color w:val="0F6FC6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4460"/>
    <w:rPr>
      <w:b/>
      <w:bCs/>
      <w:i/>
      <w:iCs/>
      <w:color w:val="0F6FC6" w:themeColor="accent1"/>
    </w:rPr>
  </w:style>
  <w:style w:type="character" w:styleId="SubtleEmphasis">
    <w:name w:val="Subtle Emphasis"/>
    <w:basedOn w:val="DefaultParagraphFont"/>
    <w:uiPriority w:val="19"/>
    <w:qFormat/>
    <w:rsid w:val="0017446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174460"/>
    <w:rPr>
      <w:b/>
      <w:bCs/>
      <w:i/>
      <w:iCs/>
      <w:color w:val="0F6FC6" w:themeColor="accent1"/>
    </w:rPr>
  </w:style>
  <w:style w:type="character" w:styleId="SubtleReference">
    <w:name w:val="Subtle Reference"/>
    <w:basedOn w:val="DefaultParagraphFont"/>
    <w:uiPriority w:val="31"/>
    <w:qFormat/>
    <w:rsid w:val="00174460"/>
    <w:rPr>
      <w:smallCaps/>
      <w:color w:val="009DD9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174460"/>
    <w:rPr>
      <w:b/>
      <w:bCs/>
      <w:smallCaps/>
      <w:color w:val="009DD9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17446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4460"/>
    <w:pPr>
      <w:outlineLvl w:val="9"/>
    </w:pPr>
  </w:style>
  <w:style w:type="character" w:styleId="Hyperlink">
    <w:name w:val="Hyperlink"/>
    <w:basedOn w:val="DefaultParagraphFont"/>
    <w:rsid w:val="009465F3"/>
    <w:rPr>
      <w:color w:val="0033CC"/>
      <w:u w:val="single"/>
    </w:rPr>
  </w:style>
  <w:style w:type="paragraph" w:styleId="BodyText">
    <w:name w:val="Body Text"/>
    <w:basedOn w:val="Normal"/>
    <w:link w:val="BodyTextChar"/>
    <w:rsid w:val="009465F3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fr-CA" w:eastAsia="fr-FR"/>
    </w:rPr>
  </w:style>
  <w:style w:type="character" w:customStyle="1" w:styleId="BodyTextChar">
    <w:name w:val="Body Text Char"/>
    <w:basedOn w:val="DefaultParagraphFont"/>
    <w:link w:val="BodyText"/>
    <w:rsid w:val="009465F3"/>
    <w:rPr>
      <w:rFonts w:ascii="Times New Roman" w:eastAsia="Times New Roman" w:hAnsi="Times New Roman" w:cs="Times New Roman"/>
      <w:sz w:val="24"/>
      <w:szCs w:val="24"/>
      <w:lang w:val="fr-CA" w:eastAsia="fr-FR"/>
    </w:rPr>
  </w:style>
  <w:style w:type="table" w:styleId="TableGrid">
    <w:name w:val="Table Grid"/>
    <w:basedOn w:val="TableNormal"/>
    <w:uiPriority w:val="39"/>
    <w:rsid w:val="009465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nippnewpage">
    <w:name w:val="snippnewpage"/>
    <w:basedOn w:val="DefaultParagraphFont"/>
    <w:rsid w:val="009465F3"/>
  </w:style>
  <w:style w:type="table" w:customStyle="1" w:styleId="Tableausimple51">
    <w:name w:val="Tableau simple 51"/>
    <w:basedOn w:val="TableNormal"/>
    <w:uiPriority w:val="45"/>
    <w:rsid w:val="009465F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465F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5F3"/>
  </w:style>
  <w:style w:type="paragraph" w:styleId="Footer">
    <w:name w:val="footer"/>
    <w:basedOn w:val="Normal"/>
    <w:link w:val="FooterChar"/>
    <w:uiPriority w:val="99"/>
    <w:unhideWhenUsed/>
    <w:rsid w:val="009465F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5F3"/>
  </w:style>
  <w:style w:type="paragraph" w:styleId="BalloonText">
    <w:name w:val="Balloon Text"/>
    <w:basedOn w:val="Normal"/>
    <w:link w:val="BalloonTextChar"/>
    <w:uiPriority w:val="99"/>
    <w:semiHidden/>
    <w:unhideWhenUsed/>
    <w:rsid w:val="009465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5F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nhideWhenUsed/>
    <w:rsid w:val="009465F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465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465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5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5F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65F3"/>
    <w:pPr>
      <w:spacing w:after="0" w:line="240" w:lineRule="auto"/>
    </w:pPr>
  </w:style>
  <w:style w:type="character" w:customStyle="1" w:styleId="gmail-apple-converted-space">
    <w:name w:val="gmail-apple-converted-space"/>
    <w:basedOn w:val="DefaultParagraphFont"/>
    <w:rsid w:val="009465F3"/>
  </w:style>
  <w:style w:type="character" w:styleId="PlaceholderText">
    <w:name w:val="Placeholder Text"/>
    <w:basedOn w:val="DefaultParagraphFont"/>
    <w:uiPriority w:val="99"/>
    <w:semiHidden/>
    <w:rsid w:val="009465F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9465F3"/>
    <w:rPr>
      <w:color w:val="85DFD0" w:themeColor="followedHyperlink"/>
      <w:u w:val="single"/>
    </w:rPr>
  </w:style>
  <w:style w:type="table" w:styleId="PlainTable5">
    <w:name w:val="Plain Table 5"/>
    <w:basedOn w:val="TableNormal"/>
    <w:uiPriority w:val="45"/>
    <w:rsid w:val="009465F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465F3"/>
  </w:style>
  <w:style w:type="character" w:styleId="PageNumber">
    <w:name w:val="page number"/>
    <w:basedOn w:val="DefaultParagraphFont"/>
    <w:uiPriority w:val="99"/>
    <w:semiHidden/>
    <w:unhideWhenUsed/>
    <w:rsid w:val="009465F3"/>
  </w:style>
  <w:style w:type="paragraph" w:styleId="NormalWeb">
    <w:name w:val="Normal (Web)"/>
    <w:basedOn w:val="Normal"/>
    <w:uiPriority w:val="99"/>
    <w:unhideWhenUsed/>
    <w:rsid w:val="004011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364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13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42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03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41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jpeg"/></Relationships>
</file>

<file path=word/theme/theme1.xml><?xml version="1.0" encoding="utf-8"?>
<a:theme xmlns:a="http://schemas.openxmlformats.org/drawingml/2006/main" name="Savon">
  <a:themeElements>
    <a:clrScheme name="Bleu">
      <a:dk1>
        <a:sysClr val="windowText" lastClr="000000"/>
      </a:dk1>
      <a:lt1>
        <a:sysClr val="window" lastClr="FFFFFF"/>
      </a:lt1>
      <a:dk2>
        <a:srgbClr val="17406D"/>
      </a:dk2>
      <a:lt2>
        <a:srgbClr val="DBEF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F49100"/>
      </a:hlink>
      <a:folHlink>
        <a:srgbClr val="85DFD0"/>
      </a:folHlink>
    </a:clrScheme>
    <a:fontScheme name="Savon">
      <a:majorFont>
        <a:latin typeface="Century Gothic" panose="020B0502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entury Gothic" panose="020B0502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Savon">
      <a:fillStyleLst>
        <a:solidFill>
          <a:schemeClr val="phClr"/>
        </a:solidFill>
        <a:gradFill rotWithShape="1">
          <a:gsLst>
            <a:gs pos="0">
              <a:schemeClr val="phClr">
                <a:tint val="60000"/>
                <a:satMod val="105000"/>
                <a:lumMod val="105000"/>
              </a:schemeClr>
            </a:gs>
            <a:gs pos="100000">
              <a:schemeClr val="phClr">
                <a:tint val="65000"/>
                <a:satMod val="100000"/>
                <a:lumMod val="100000"/>
              </a:schemeClr>
            </a:gs>
            <a:gs pos="100000">
              <a:schemeClr val="phClr">
                <a:tint val="70000"/>
                <a:satMod val="10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0000"/>
                <a:lumMod val="100000"/>
              </a:schemeClr>
            </a:gs>
            <a:gs pos="50000">
              <a:schemeClr val="phClr">
                <a:shade val="99000"/>
                <a:satMod val="105000"/>
                <a:lumMod val="100000"/>
              </a:schemeClr>
            </a:gs>
            <a:gs pos="100000">
              <a:schemeClr val="phClr">
                <a:shade val="98000"/>
                <a:satMod val="105000"/>
                <a:lumMod val="100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12700" dir="5400000" algn="ctr" rotWithShape="0">
              <a:srgbClr val="000000">
                <a:alpha val="63000"/>
              </a:srgbClr>
            </a:outerShdw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  <a:scene3d>
            <a:camera prst="orthographicFront">
              <a:rot lat="0" lon="0" rev="0"/>
            </a:camera>
            <a:lightRig rig="flat" dir="tl">
              <a:rot lat="0" lon="0" rev="4200000"/>
            </a:lightRig>
          </a:scene3d>
          <a:sp3d prstMaterial="flat">
            <a:bevelT w="50800" h="63500" prst="riblet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shade val="92000"/>
                <a:satMod val="160000"/>
              </a:schemeClr>
            </a:gs>
            <a:gs pos="77000">
              <a:schemeClr val="phClr">
                <a:tint val="100000"/>
                <a:shade val="73000"/>
                <a:satMod val="155000"/>
              </a:schemeClr>
            </a:gs>
            <a:gs pos="100000">
              <a:schemeClr val="phClr">
                <a:tint val="100000"/>
                <a:shade val="67000"/>
                <a:satMod val="145000"/>
              </a:schemeClr>
            </a:gs>
          </a:gsLst>
          <a:lin ang="5400000" scaled="0"/>
        </a:gradFill>
        <a:blipFill rotWithShape="1">
          <a:blip xmlns:r="http://schemas.openxmlformats.org/officeDocument/2006/relationships" r:embed="rId1">
            <a:duotone>
              <a:schemeClr val="phClr">
                <a:tint val="95000"/>
              </a:schemeClr>
              <a:schemeClr val="phClr">
                <a:shade val="92000"/>
                <a:satMod val="115000"/>
              </a:schemeClr>
            </a:duotone>
          </a:blip>
          <a:tile tx="0" ty="0" sx="60000" sy="60000" flip="none" algn="tl"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Savon" id="{1306E473-ED32-493B-A2D0-240A757EDD34}" vid="{C20BADFE-D095-436F-9677-9264042809F0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760</Words>
  <Characters>15734</Characters>
  <Application>Microsoft Office Word</Application>
  <DocSecurity>0</DocSecurity>
  <Lines>131</Lines>
  <Paragraphs>3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 G</dc:creator>
  <cp:keywords/>
  <dc:description/>
  <cp:lastModifiedBy>Joshua Nicolini</cp:lastModifiedBy>
  <cp:revision>2</cp:revision>
  <cp:lastPrinted>2021-05-05T12:22:00Z</cp:lastPrinted>
  <dcterms:created xsi:type="dcterms:W3CDTF">2021-05-26T15:03:00Z</dcterms:created>
  <dcterms:modified xsi:type="dcterms:W3CDTF">2021-05-26T15:03:00Z</dcterms:modified>
</cp:coreProperties>
</file>